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93B4C4" w14:textId="77777777" w:rsidR="006D0AB1" w:rsidRPr="002271D2" w:rsidRDefault="006D0AB1" w:rsidP="006D0AB1">
      <w:pPr>
        <w:pStyle w:val="Caption"/>
        <w:rPr>
          <w:rFonts w:ascii="Times New Roman" w:hAnsi="Times New Roman" w:cs="Times New Roman"/>
          <w:i w:val="0"/>
          <w:iCs w:val="0"/>
          <w:color w:val="auto"/>
          <w:sz w:val="24"/>
          <w:szCs w:val="24"/>
        </w:rPr>
      </w:pPr>
      <w:r>
        <w:rPr>
          <w:rFonts w:ascii="Times New Roman" w:hAnsi="Times New Roman" w:cs="Times New Roman"/>
          <w:i w:val="0"/>
          <w:iCs w:val="0"/>
          <w:color w:val="auto"/>
          <w:sz w:val="24"/>
          <w:szCs w:val="24"/>
        </w:rPr>
        <w:t>Supplementary information</w:t>
      </w:r>
      <w:r w:rsidRPr="002271D2">
        <w:rPr>
          <w:rFonts w:ascii="Times New Roman" w:hAnsi="Times New Roman" w:cs="Times New Roman"/>
          <w:i w:val="0"/>
          <w:iCs w:val="0"/>
          <w:color w:val="auto"/>
          <w:sz w:val="24"/>
          <w:szCs w:val="24"/>
        </w:rPr>
        <w:t xml:space="preserve">: Key characteristics of included sources </w:t>
      </w:r>
    </w:p>
    <w:tbl>
      <w:tblPr>
        <w:tblStyle w:val="TableGrid"/>
        <w:tblW w:w="16448" w:type="dxa"/>
        <w:tblInd w:w="-1139"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423"/>
        <w:gridCol w:w="1417"/>
        <w:gridCol w:w="2268"/>
        <w:gridCol w:w="1276"/>
        <w:gridCol w:w="1559"/>
        <w:gridCol w:w="1276"/>
        <w:gridCol w:w="1701"/>
        <w:gridCol w:w="1418"/>
        <w:gridCol w:w="2409"/>
        <w:gridCol w:w="1701"/>
      </w:tblGrid>
      <w:tr w:rsidR="006D0AB1" w:rsidRPr="00C726A8" w14:paraId="05FAEAB0" w14:textId="77777777" w:rsidTr="00C75BA4">
        <w:trPr>
          <w:trHeight w:val="580"/>
          <w:tblHeader/>
        </w:trPr>
        <w:tc>
          <w:tcPr>
            <w:tcW w:w="1423" w:type="dxa"/>
            <w:tcBorders>
              <w:bottom w:val="single" w:sz="4" w:space="0" w:color="auto"/>
            </w:tcBorders>
            <w:shd w:val="clear" w:color="auto" w:fill="C5E0B3" w:themeFill="accent6" w:themeFillTint="66"/>
            <w:hideMark/>
          </w:tcPr>
          <w:p w14:paraId="298AAB81" w14:textId="77777777" w:rsidR="006D0AB1" w:rsidRPr="00C726A8" w:rsidRDefault="006D0AB1" w:rsidP="00C75BA4">
            <w:pPr>
              <w:rPr>
                <w:rFonts w:ascii="Times New Roman" w:hAnsi="Times New Roman" w:cs="Times New Roman"/>
                <w:b/>
                <w:bCs/>
                <w:sz w:val="20"/>
                <w:szCs w:val="20"/>
              </w:rPr>
            </w:pPr>
            <w:r w:rsidRPr="00C726A8">
              <w:rPr>
                <w:rFonts w:ascii="Times New Roman" w:hAnsi="Times New Roman" w:cs="Times New Roman"/>
                <w:b/>
                <w:bCs/>
                <w:sz w:val="20"/>
                <w:szCs w:val="20"/>
              </w:rPr>
              <w:t>First author, year, citation number of reference</w:t>
            </w:r>
          </w:p>
        </w:tc>
        <w:tc>
          <w:tcPr>
            <w:tcW w:w="1417" w:type="dxa"/>
            <w:tcBorders>
              <w:bottom w:val="single" w:sz="4" w:space="0" w:color="auto"/>
            </w:tcBorders>
            <w:shd w:val="clear" w:color="auto" w:fill="C5E0B3" w:themeFill="accent6" w:themeFillTint="66"/>
            <w:hideMark/>
          </w:tcPr>
          <w:p w14:paraId="47E247B5" w14:textId="77777777" w:rsidR="006D0AB1" w:rsidRPr="00C726A8" w:rsidRDefault="006D0AB1" w:rsidP="00C75BA4">
            <w:pPr>
              <w:rPr>
                <w:rFonts w:ascii="Times New Roman" w:hAnsi="Times New Roman" w:cs="Times New Roman"/>
                <w:b/>
                <w:bCs/>
                <w:sz w:val="20"/>
                <w:szCs w:val="20"/>
              </w:rPr>
            </w:pPr>
            <w:r w:rsidRPr="00C726A8">
              <w:rPr>
                <w:rFonts w:ascii="Times New Roman" w:hAnsi="Times New Roman" w:cs="Times New Roman"/>
                <w:b/>
                <w:bCs/>
                <w:sz w:val="20"/>
                <w:szCs w:val="20"/>
              </w:rPr>
              <w:t>Title</w:t>
            </w:r>
          </w:p>
        </w:tc>
        <w:tc>
          <w:tcPr>
            <w:tcW w:w="2268" w:type="dxa"/>
            <w:tcBorders>
              <w:bottom w:val="single" w:sz="4" w:space="0" w:color="auto"/>
            </w:tcBorders>
            <w:shd w:val="clear" w:color="auto" w:fill="C5E0B3" w:themeFill="accent6" w:themeFillTint="66"/>
            <w:hideMark/>
          </w:tcPr>
          <w:p w14:paraId="4EE5CE68" w14:textId="77777777" w:rsidR="006D0AB1" w:rsidRPr="00C726A8" w:rsidRDefault="006D0AB1" w:rsidP="00C75BA4">
            <w:pPr>
              <w:rPr>
                <w:rFonts w:ascii="Times New Roman" w:hAnsi="Times New Roman" w:cs="Times New Roman"/>
                <w:b/>
                <w:bCs/>
                <w:sz w:val="20"/>
                <w:szCs w:val="20"/>
              </w:rPr>
            </w:pPr>
            <w:r w:rsidRPr="00C726A8">
              <w:rPr>
                <w:rFonts w:ascii="Times New Roman" w:hAnsi="Times New Roman" w:cs="Times New Roman"/>
                <w:b/>
                <w:bCs/>
                <w:sz w:val="20"/>
                <w:szCs w:val="20"/>
              </w:rPr>
              <w:t>Aims of the study/Objective of the work</w:t>
            </w:r>
          </w:p>
        </w:tc>
        <w:tc>
          <w:tcPr>
            <w:tcW w:w="1276" w:type="dxa"/>
            <w:tcBorders>
              <w:bottom w:val="single" w:sz="4" w:space="0" w:color="auto"/>
            </w:tcBorders>
            <w:shd w:val="clear" w:color="auto" w:fill="C5E0B3" w:themeFill="accent6" w:themeFillTint="66"/>
            <w:hideMark/>
          </w:tcPr>
          <w:p w14:paraId="612C5BF2" w14:textId="77777777" w:rsidR="006D0AB1" w:rsidRPr="00C726A8" w:rsidRDefault="006D0AB1" w:rsidP="00C75BA4">
            <w:pPr>
              <w:rPr>
                <w:rFonts w:ascii="Times New Roman" w:hAnsi="Times New Roman" w:cs="Times New Roman"/>
                <w:b/>
                <w:bCs/>
                <w:sz w:val="20"/>
                <w:szCs w:val="20"/>
              </w:rPr>
            </w:pPr>
            <w:r w:rsidRPr="00C726A8">
              <w:rPr>
                <w:rFonts w:ascii="Times New Roman" w:hAnsi="Times New Roman" w:cs="Times New Roman"/>
                <w:b/>
                <w:bCs/>
                <w:sz w:val="20"/>
                <w:szCs w:val="20"/>
              </w:rPr>
              <w:t xml:space="preserve">Study setting </w:t>
            </w:r>
          </w:p>
        </w:tc>
        <w:tc>
          <w:tcPr>
            <w:tcW w:w="1559" w:type="dxa"/>
            <w:tcBorders>
              <w:bottom w:val="single" w:sz="4" w:space="0" w:color="auto"/>
            </w:tcBorders>
            <w:shd w:val="clear" w:color="auto" w:fill="C5E0B3" w:themeFill="accent6" w:themeFillTint="66"/>
            <w:hideMark/>
          </w:tcPr>
          <w:p w14:paraId="7DD04FE4" w14:textId="77777777" w:rsidR="006D0AB1" w:rsidRPr="00C726A8" w:rsidRDefault="006D0AB1" w:rsidP="00C75BA4">
            <w:pPr>
              <w:rPr>
                <w:rFonts w:ascii="Times New Roman" w:hAnsi="Times New Roman" w:cs="Times New Roman"/>
                <w:b/>
                <w:bCs/>
                <w:sz w:val="20"/>
                <w:szCs w:val="20"/>
              </w:rPr>
            </w:pPr>
            <w:r w:rsidRPr="00C726A8">
              <w:rPr>
                <w:rFonts w:ascii="Times New Roman" w:hAnsi="Times New Roman" w:cs="Times New Roman"/>
                <w:b/>
                <w:bCs/>
                <w:sz w:val="20"/>
                <w:szCs w:val="20"/>
              </w:rPr>
              <w:t>Study (project) participants</w:t>
            </w:r>
          </w:p>
        </w:tc>
        <w:tc>
          <w:tcPr>
            <w:tcW w:w="1276" w:type="dxa"/>
            <w:tcBorders>
              <w:bottom w:val="single" w:sz="4" w:space="0" w:color="auto"/>
            </w:tcBorders>
            <w:shd w:val="clear" w:color="auto" w:fill="C5E0B3" w:themeFill="accent6" w:themeFillTint="66"/>
            <w:hideMark/>
          </w:tcPr>
          <w:p w14:paraId="3B95DD22" w14:textId="77777777" w:rsidR="006D0AB1" w:rsidRPr="00C726A8" w:rsidRDefault="006D0AB1" w:rsidP="00C75BA4">
            <w:pPr>
              <w:rPr>
                <w:rFonts w:ascii="Times New Roman" w:hAnsi="Times New Roman" w:cs="Times New Roman"/>
                <w:b/>
                <w:bCs/>
                <w:sz w:val="20"/>
                <w:szCs w:val="20"/>
              </w:rPr>
            </w:pPr>
            <w:r w:rsidRPr="00C726A8">
              <w:rPr>
                <w:rFonts w:ascii="Times New Roman" w:hAnsi="Times New Roman" w:cs="Times New Roman"/>
                <w:b/>
                <w:bCs/>
                <w:sz w:val="20"/>
                <w:szCs w:val="20"/>
              </w:rPr>
              <w:t xml:space="preserve">Study design and methods </w:t>
            </w:r>
          </w:p>
        </w:tc>
        <w:tc>
          <w:tcPr>
            <w:tcW w:w="1701" w:type="dxa"/>
            <w:tcBorders>
              <w:bottom w:val="single" w:sz="4" w:space="0" w:color="auto"/>
            </w:tcBorders>
            <w:shd w:val="clear" w:color="auto" w:fill="C5E0B3" w:themeFill="accent6" w:themeFillTint="66"/>
            <w:hideMark/>
          </w:tcPr>
          <w:p w14:paraId="7F512C34" w14:textId="77777777" w:rsidR="006D0AB1" w:rsidRPr="00C726A8" w:rsidRDefault="006D0AB1" w:rsidP="00C75BA4">
            <w:pPr>
              <w:rPr>
                <w:rFonts w:ascii="Times New Roman" w:hAnsi="Times New Roman" w:cs="Times New Roman"/>
                <w:b/>
                <w:bCs/>
                <w:sz w:val="20"/>
                <w:szCs w:val="20"/>
              </w:rPr>
            </w:pPr>
            <w:r w:rsidRPr="00C726A8">
              <w:rPr>
                <w:rFonts w:ascii="Times New Roman" w:hAnsi="Times New Roman" w:cs="Times New Roman"/>
                <w:b/>
                <w:bCs/>
                <w:sz w:val="20"/>
                <w:szCs w:val="20"/>
              </w:rPr>
              <w:t xml:space="preserve">Target population </w:t>
            </w:r>
          </w:p>
        </w:tc>
        <w:tc>
          <w:tcPr>
            <w:tcW w:w="1418" w:type="dxa"/>
            <w:tcBorders>
              <w:bottom w:val="single" w:sz="4" w:space="0" w:color="auto"/>
            </w:tcBorders>
            <w:shd w:val="clear" w:color="auto" w:fill="C5E0B3" w:themeFill="accent6" w:themeFillTint="66"/>
            <w:hideMark/>
          </w:tcPr>
          <w:p w14:paraId="6819B256" w14:textId="77777777" w:rsidR="006D0AB1" w:rsidRPr="00C726A8" w:rsidRDefault="006D0AB1" w:rsidP="00C75BA4">
            <w:pPr>
              <w:rPr>
                <w:rFonts w:ascii="Times New Roman" w:hAnsi="Times New Roman" w:cs="Times New Roman"/>
                <w:b/>
                <w:bCs/>
                <w:sz w:val="20"/>
                <w:szCs w:val="20"/>
              </w:rPr>
            </w:pPr>
            <w:r w:rsidRPr="00C726A8">
              <w:rPr>
                <w:rFonts w:ascii="Times New Roman" w:hAnsi="Times New Roman" w:cs="Times New Roman"/>
                <w:b/>
                <w:bCs/>
                <w:sz w:val="20"/>
                <w:szCs w:val="20"/>
              </w:rPr>
              <w:t xml:space="preserve">Data collection tools </w:t>
            </w:r>
          </w:p>
        </w:tc>
        <w:tc>
          <w:tcPr>
            <w:tcW w:w="2409" w:type="dxa"/>
            <w:tcBorders>
              <w:bottom w:val="single" w:sz="4" w:space="0" w:color="auto"/>
            </w:tcBorders>
            <w:shd w:val="clear" w:color="auto" w:fill="C5E0B3" w:themeFill="accent6" w:themeFillTint="66"/>
            <w:hideMark/>
          </w:tcPr>
          <w:p w14:paraId="3CDB795D" w14:textId="77777777" w:rsidR="006D0AB1" w:rsidRPr="00C726A8" w:rsidRDefault="006D0AB1" w:rsidP="00C75BA4">
            <w:pPr>
              <w:rPr>
                <w:rFonts w:ascii="Times New Roman" w:hAnsi="Times New Roman" w:cs="Times New Roman"/>
                <w:b/>
                <w:bCs/>
                <w:sz w:val="20"/>
                <w:szCs w:val="20"/>
              </w:rPr>
            </w:pPr>
            <w:r w:rsidRPr="00C726A8">
              <w:rPr>
                <w:rFonts w:ascii="Times New Roman" w:hAnsi="Times New Roman" w:cs="Times New Roman"/>
                <w:b/>
                <w:bCs/>
                <w:sz w:val="20"/>
                <w:szCs w:val="20"/>
              </w:rPr>
              <w:t>Interventions implemented/ proposed by the project</w:t>
            </w:r>
          </w:p>
        </w:tc>
        <w:tc>
          <w:tcPr>
            <w:tcW w:w="1701" w:type="dxa"/>
            <w:tcBorders>
              <w:bottom w:val="single" w:sz="4" w:space="0" w:color="auto"/>
            </w:tcBorders>
            <w:shd w:val="clear" w:color="auto" w:fill="C5E0B3" w:themeFill="accent6" w:themeFillTint="66"/>
          </w:tcPr>
          <w:p w14:paraId="4ACBC2BF" w14:textId="77777777" w:rsidR="006D0AB1" w:rsidRPr="00C726A8" w:rsidRDefault="006D0AB1" w:rsidP="00C75BA4">
            <w:pPr>
              <w:rPr>
                <w:rFonts w:ascii="Times New Roman" w:hAnsi="Times New Roman" w:cs="Times New Roman"/>
                <w:b/>
                <w:bCs/>
                <w:sz w:val="20"/>
                <w:szCs w:val="20"/>
              </w:rPr>
            </w:pPr>
            <w:r w:rsidRPr="00C726A8">
              <w:rPr>
                <w:rFonts w:ascii="Times New Roman" w:hAnsi="Times New Roman" w:cs="Times New Roman"/>
                <w:b/>
                <w:bCs/>
                <w:sz w:val="20"/>
                <w:szCs w:val="20"/>
              </w:rPr>
              <w:t>Effectiveness</w:t>
            </w:r>
          </w:p>
        </w:tc>
      </w:tr>
      <w:tr w:rsidR="006D0AB1" w:rsidRPr="00C726A8" w14:paraId="5E243C4A" w14:textId="77777777" w:rsidTr="00C75BA4">
        <w:trPr>
          <w:trHeight w:val="1763"/>
        </w:trPr>
        <w:tc>
          <w:tcPr>
            <w:tcW w:w="1423" w:type="dxa"/>
            <w:tcBorders>
              <w:bottom w:val="nil"/>
            </w:tcBorders>
          </w:tcPr>
          <w:p w14:paraId="060A187D" w14:textId="4E0EBB4D"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 xml:space="preserve">Calache et al., 2012 </w:t>
            </w:r>
            <w:r w:rsidR="00001DFC" w:rsidRPr="00C726A8">
              <w:rPr>
                <w:rFonts w:ascii="Times New Roman" w:hAnsi="Times New Roman" w:cs="Times New Roman"/>
                <w:noProof/>
                <w:sz w:val="20"/>
                <w:szCs w:val="20"/>
              </w:rPr>
              <w:t>(51)</w:t>
            </w:r>
          </w:p>
        </w:tc>
        <w:tc>
          <w:tcPr>
            <w:tcW w:w="1417" w:type="dxa"/>
            <w:tcBorders>
              <w:bottom w:val="nil"/>
            </w:tcBorders>
          </w:tcPr>
          <w:p w14:paraId="4C5A2FE0"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 xml:space="preserve">Provision of oral health care to adult patients by dental therapists without the prescription of a dentist </w:t>
            </w:r>
          </w:p>
        </w:tc>
        <w:tc>
          <w:tcPr>
            <w:tcW w:w="2268" w:type="dxa"/>
            <w:tcBorders>
              <w:bottom w:val="nil"/>
            </w:tcBorders>
          </w:tcPr>
          <w:p w14:paraId="3AEB949E"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 xml:space="preserve">Evaluate a program designed to allow dental therapists with a university education to provide dental care within their existing scope of clinical practice to adult patients aged 26+ years, without the prescription from or supervision of a dentist </w:t>
            </w:r>
          </w:p>
        </w:tc>
        <w:tc>
          <w:tcPr>
            <w:tcW w:w="1276" w:type="dxa"/>
            <w:tcBorders>
              <w:bottom w:val="nil"/>
            </w:tcBorders>
          </w:tcPr>
          <w:p w14:paraId="7AB14EFB"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Public sector dental clinics in Victoria, Australia</w:t>
            </w:r>
          </w:p>
          <w:p w14:paraId="7F2FEE5D" w14:textId="77777777" w:rsidR="006D0AB1" w:rsidRPr="00C726A8" w:rsidRDefault="006D0AB1" w:rsidP="00C75BA4">
            <w:pPr>
              <w:rPr>
                <w:rFonts w:ascii="Times New Roman" w:hAnsi="Times New Roman" w:cs="Times New Roman"/>
                <w:sz w:val="20"/>
                <w:szCs w:val="20"/>
              </w:rPr>
            </w:pPr>
          </w:p>
        </w:tc>
        <w:tc>
          <w:tcPr>
            <w:tcW w:w="1559" w:type="dxa"/>
            <w:tcBorders>
              <w:bottom w:val="nil"/>
            </w:tcBorders>
          </w:tcPr>
          <w:p w14:paraId="6CD8574D"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University educated dental therapists with more than two years of service experience [total n=10]</w:t>
            </w:r>
            <w:r w:rsidRPr="00C726A8">
              <w:rPr>
                <w:rFonts w:ascii="Times New Roman" w:hAnsi="Times New Roman" w:cs="Times New Roman"/>
                <w:sz w:val="20"/>
                <w:szCs w:val="20"/>
              </w:rPr>
              <w:br/>
            </w:r>
          </w:p>
        </w:tc>
        <w:tc>
          <w:tcPr>
            <w:tcW w:w="1276" w:type="dxa"/>
            <w:tcBorders>
              <w:bottom w:val="nil"/>
            </w:tcBorders>
          </w:tcPr>
          <w:p w14:paraId="429A0601"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 xml:space="preserve">Pre-post pilot study, using quantitative methods </w:t>
            </w:r>
          </w:p>
        </w:tc>
        <w:tc>
          <w:tcPr>
            <w:tcW w:w="1701" w:type="dxa"/>
            <w:tcBorders>
              <w:bottom w:val="nil"/>
            </w:tcBorders>
          </w:tcPr>
          <w:p w14:paraId="29E536E5"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Eligible patients of public sector aged 26 years and older who require dental treatment and are seen by dental therapists</w:t>
            </w:r>
          </w:p>
        </w:tc>
        <w:tc>
          <w:tcPr>
            <w:tcW w:w="1418" w:type="dxa"/>
            <w:tcBorders>
              <w:bottom w:val="nil"/>
            </w:tcBorders>
          </w:tcPr>
          <w:p w14:paraId="5977C38F"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Questionnaires including patient questionnaires,</w:t>
            </w:r>
            <w:r w:rsidRPr="00C726A8">
              <w:rPr>
                <w:rFonts w:ascii="Times New Roman" w:hAnsi="Times New Roman" w:cs="Times New Roman"/>
                <w:sz w:val="20"/>
                <w:szCs w:val="20"/>
              </w:rPr>
              <w:br/>
              <w:t>feedback forms for supervising and supporting dentists and assessments by supervising dentists during the clinical practicum</w:t>
            </w:r>
          </w:p>
        </w:tc>
        <w:tc>
          <w:tcPr>
            <w:tcW w:w="2409" w:type="dxa"/>
            <w:tcBorders>
              <w:bottom w:val="nil"/>
            </w:tcBorders>
          </w:tcPr>
          <w:p w14:paraId="62963304"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Educational bridging program for university educated dental therapists in Victoria, Australia. The educational program consisted of 42 hours of didactic content with lectures provided by clinical specialists and university academics, 14 hours of clinical observation, 42 hours of clinical practicum and 105 hours of clinical experience working in a community health centre. This educational program ran over a six-month period.</w:t>
            </w:r>
          </w:p>
          <w:p w14:paraId="37301A23" w14:textId="77777777" w:rsidR="006D0AB1" w:rsidRPr="00C726A8" w:rsidRDefault="006D0AB1" w:rsidP="00C75BA4">
            <w:pPr>
              <w:rPr>
                <w:rFonts w:ascii="Times New Roman" w:hAnsi="Times New Roman" w:cs="Times New Roman"/>
                <w:sz w:val="20"/>
                <w:szCs w:val="20"/>
              </w:rPr>
            </w:pPr>
          </w:p>
        </w:tc>
        <w:tc>
          <w:tcPr>
            <w:tcW w:w="1701" w:type="dxa"/>
            <w:tcBorders>
              <w:bottom w:val="nil"/>
            </w:tcBorders>
          </w:tcPr>
          <w:p w14:paraId="4B6789F4"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 xml:space="preserve">Post program feedback indicated that the university educated dental therapists effectively gained skills to treat adults independently </w:t>
            </w:r>
          </w:p>
        </w:tc>
      </w:tr>
      <w:tr w:rsidR="006D0AB1" w:rsidRPr="00C726A8" w14:paraId="0CBEC97E" w14:textId="77777777" w:rsidTr="00C75BA4">
        <w:trPr>
          <w:trHeight w:val="766"/>
        </w:trPr>
        <w:tc>
          <w:tcPr>
            <w:tcW w:w="1423" w:type="dxa"/>
            <w:tcBorders>
              <w:top w:val="nil"/>
              <w:bottom w:val="nil"/>
            </w:tcBorders>
          </w:tcPr>
          <w:p w14:paraId="2F29DD3E" w14:textId="09135A7F"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 xml:space="preserve">Christian et al., 2015 </w:t>
            </w:r>
            <w:r w:rsidR="00001DFC" w:rsidRPr="00C726A8">
              <w:rPr>
                <w:rFonts w:ascii="Times New Roman" w:hAnsi="Times New Roman" w:cs="Times New Roman"/>
                <w:noProof/>
                <w:sz w:val="20"/>
                <w:szCs w:val="20"/>
              </w:rPr>
              <w:t>(49)</w:t>
            </w:r>
          </w:p>
        </w:tc>
        <w:tc>
          <w:tcPr>
            <w:tcW w:w="1417" w:type="dxa"/>
            <w:tcBorders>
              <w:top w:val="nil"/>
              <w:bottom w:val="nil"/>
            </w:tcBorders>
          </w:tcPr>
          <w:p w14:paraId="74195EC0"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A paradigm shift in models of oral healthcare: An example and a call to action</w:t>
            </w:r>
          </w:p>
        </w:tc>
        <w:tc>
          <w:tcPr>
            <w:tcW w:w="2268" w:type="dxa"/>
            <w:tcBorders>
              <w:top w:val="nil"/>
              <w:bottom w:val="nil"/>
            </w:tcBorders>
          </w:tcPr>
          <w:p w14:paraId="0C54D3AE"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Discuss the need for a paradigm shift in models of oral healthcare towards prevention-based, holistic, and evidence-informed approaches to address the social determinants of health and reduce the prevalence of oral diseases</w:t>
            </w:r>
          </w:p>
        </w:tc>
        <w:tc>
          <w:tcPr>
            <w:tcW w:w="1276" w:type="dxa"/>
            <w:tcBorders>
              <w:top w:val="nil"/>
              <w:bottom w:val="nil"/>
            </w:tcBorders>
          </w:tcPr>
          <w:p w14:paraId="2D496B4A"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Not for profit community health service in Victoria, Australia</w:t>
            </w:r>
            <w:r w:rsidRPr="00C726A8">
              <w:rPr>
                <w:rFonts w:ascii="Times New Roman" w:hAnsi="Times New Roman" w:cs="Times New Roman"/>
                <w:sz w:val="20"/>
                <w:szCs w:val="20"/>
              </w:rPr>
              <w:br/>
            </w:r>
            <w:r w:rsidRPr="00C726A8">
              <w:rPr>
                <w:rFonts w:ascii="Times New Roman" w:hAnsi="Times New Roman" w:cs="Times New Roman"/>
                <w:sz w:val="20"/>
                <w:szCs w:val="20"/>
              </w:rPr>
              <w:br/>
            </w:r>
          </w:p>
        </w:tc>
        <w:tc>
          <w:tcPr>
            <w:tcW w:w="1559" w:type="dxa"/>
            <w:tcBorders>
              <w:top w:val="nil"/>
              <w:bottom w:val="nil"/>
            </w:tcBorders>
          </w:tcPr>
          <w:p w14:paraId="74A5CEBF"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 xml:space="preserve">No primary research participants </w:t>
            </w:r>
          </w:p>
        </w:tc>
        <w:tc>
          <w:tcPr>
            <w:tcW w:w="1276" w:type="dxa"/>
            <w:tcBorders>
              <w:top w:val="nil"/>
              <w:bottom w:val="nil"/>
            </w:tcBorders>
          </w:tcPr>
          <w:p w14:paraId="17F95F90"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Evaluation study using qualitative methods</w:t>
            </w:r>
          </w:p>
        </w:tc>
        <w:tc>
          <w:tcPr>
            <w:tcW w:w="1701" w:type="dxa"/>
            <w:tcBorders>
              <w:top w:val="nil"/>
              <w:bottom w:val="nil"/>
            </w:tcBorders>
          </w:tcPr>
          <w:p w14:paraId="54D3D9A0" w14:textId="77777777" w:rsidR="006D0AB1" w:rsidRPr="00C726A8" w:rsidRDefault="006D0AB1" w:rsidP="00C75BA4">
            <w:pPr>
              <w:tabs>
                <w:tab w:val="num" w:pos="720"/>
              </w:tabs>
              <w:rPr>
                <w:rFonts w:ascii="Times New Roman" w:hAnsi="Times New Roman" w:cs="Times New Roman"/>
                <w:sz w:val="20"/>
                <w:szCs w:val="20"/>
              </w:rPr>
            </w:pPr>
            <w:r w:rsidRPr="00C726A8">
              <w:rPr>
                <w:rFonts w:ascii="Times New Roman" w:hAnsi="Times New Roman" w:cs="Times New Roman"/>
                <w:sz w:val="20"/>
                <w:szCs w:val="20"/>
              </w:rPr>
              <w:t xml:space="preserve">Aboriginal and Torres Strait Islander peoples, children (up to 17 years) and young people, homeless people and people at risk of homelessness, pregnant women who are healthcare or pension card </w:t>
            </w:r>
            <w:r w:rsidRPr="00C726A8">
              <w:rPr>
                <w:rFonts w:ascii="Times New Roman" w:hAnsi="Times New Roman" w:cs="Times New Roman"/>
                <w:sz w:val="20"/>
                <w:szCs w:val="20"/>
              </w:rPr>
              <w:lastRenderedPageBreak/>
              <w:t>holders, refugees and asylum seekers, registered clients of mental health and disability services</w:t>
            </w:r>
          </w:p>
        </w:tc>
        <w:tc>
          <w:tcPr>
            <w:tcW w:w="1418" w:type="dxa"/>
            <w:tcBorders>
              <w:top w:val="nil"/>
              <w:bottom w:val="nil"/>
            </w:tcBorders>
          </w:tcPr>
          <w:p w14:paraId="5E509F72"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lastRenderedPageBreak/>
              <w:t xml:space="preserve">N/A </w:t>
            </w:r>
          </w:p>
        </w:tc>
        <w:tc>
          <w:tcPr>
            <w:tcW w:w="2409" w:type="dxa"/>
            <w:tcBorders>
              <w:top w:val="nil"/>
              <w:bottom w:val="nil"/>
            </w:tcBorders>
          </w:tcPr>
          <w:p w14:paraId="5601CDD3"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 xml:space="preserve">North Richmond Community Health-Oral Health (NRCH-OH) model of oral healthcare: An innovative preventive-based model of oral healthcare practice and services including health promotion, disease prevention, risk-based access to care, client- and family centred care, team-based provision of care, </w:t>
            </w:r>
            <w:r w:rsidRPr="00C726A8">
              <w:rPr>
                <w:rFonts w:ascii="Times New Roman" w:hAnsi="Times New Roman" w:cs="Times New Roman"/>
                <w:sz w:val="20"/>
                <w:szCs w:val="20"/>
              </w:rPr>
              <w:lastRenderedPageBreak/>
              <w:t xml:space="preserve">multidisciplinary care in three sites and two mobile outreach programs. This program provides services for public dental patients for subsidised fee and for private services for a fee. </w:t>
            </w:r>
          </w:p>
          <w:p w14:paraId="1E4209B2" w14:textId="77777777" w:rsidR="006D0AB1" w:rsidRPr="00C726A8" w:rsidRDefault="006D0AB1" w:rsidP="00C75BA4">
            <w:pPr>
              <w:rPr>
                <w:rFonts w:ascii="Times New Roman" w:hAnsi="Times New Roman" w:cs="Times New Roman"/>
                <w:sz w:val="20"/>
                <w:szCs w:val="20"/>
              </w:rPr>
            </w:pPr>
          </w:p>
        </w:tc>
        <w:tc>
          <w:tcPr>
            <w:tcW w:w="1701" w:type="dxa"/>
            <w:tcBorders>
              <w:top w:val="nil"/>
              <w:bottom w:val="nil"/>
            </w:tcBorders>
          </w:tcPr>
          <w:p w14:paraId="667AB6AC"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lastRenderedPageBreak/>
              <w:t>Not reported</w:t>
            </w:r>
          </w:p>
        </w:tc>
      </w:tr>
      <w:tr w:rsidR="006D0AB1" w:rsidRPr="00C726A8" w14:paraId="318B4F06" w14:textId="77777777" w:rsidTr="00C75BA4">
        <w:trPr>
          <w:trHeight w:val="1763"/>
        </w:trPr>
        <w:tc>
          <w:tcPr>
            <w:tcW w:w="1423" w:type="dxa"/>
            <w:tcBorders>
              <w:top w:val="nil"/>
              <w:bottom w:val="nil"/>
            </w:tcBorders>
          </w:tcPr>
          <w:p w14:paraId="0E44948F" w14:textId="2FDE3916"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 xml:space="preserve">Conquest et al., 2017 </w:t>
            </w:r>
            <w:r w:rsidR="00001DFC" w:rsidRPr="00C726A8">
              <w:rPr>
                <w:rFonts w:ascii="Times New Roman" w:hAnsi="Times New Roman" w:cs="Times New Roman"/>
                <w:noProof/>
                <w:sz w:val="20"/>
                <w:szCs w:val="20"/>
              </w:rPr>
              <w:t>(61)</w:t>
            </w:r>
          </w:p>
        </w:tc>
        <w:tc>
          <w:tcPr>
            <w:tcW w:w="1417" w:type="dxa"/>
            <w:tcBorders>
              <w:top w:val="nil"/>
              <w:bottom w:val="nil"/>
            </w:tcBorders>
          </w:tcPr>
          <w:p w14:paraId="7803E4BF"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Dental care for the elderly through a capped-fee funding model: Optimising outcomes for primary government dental services</w:t>
            </w:r>
          </w:p>
        </w:tc>
        <w:tc>
          <w:tcPr>
            <w:tcW w:w="2268" w:type="dxa"/>
            <w:tcBorders>
              <w:top w:val="nil"/>
              <w:bottom w:val="nil"/>
            </w:tcBorders>
          </w:tcPr>
          <w:p w14:paraId="486B796F"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Compare a capped payment formula for adults, to the fee-for-service model and the NSW Government services payment model; identify the presenting oral health needs of a 65+ years of age cohort during the period January 2011 to March 2015</w:t>
            </w:r>
          </w:p>
          <w:p w14:paraId="5E1E6F83" w14:textId="77777777" w:rsidR="006D0AB1" w:rsidRPr="00C726A8" w:rsidRDefault="006D0AB1" w:rsidP="00C75BA4">
            <w:pPr>
              <w:rPr>
                <w:rFonts w:ascii="Times New Roman" w:hAnsi="Times New Roman" w:cs="Times New Roman"/>
                <w:sz w:val="20"/>
                <w:szCs w:val="20"/>
              </w:rPr>
            </w:pPr>
          </w:p>
        </w:tc>
        <w:tc>
          <w:tcPr>
            <w:tcW w:w="1276" w:type="dxa"/>
            <w:tcBorders>
              <w:top w:val="nil"/>
              <w:bottom w:val="nil"/>
            </w:tcBorders>
          </w:tcPr>
          <w:p w14:paraId="50A8ECC6"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Public and private sector in Greater Southern health area, New South Wales, Australia</w:t>
            </w:r>
          </w:p>
        </w:tc>
        <w:tc>
          <w:tcPr>
            <w:tcW w:w="1559" w:type="dxa"/>
            <w:tcBorders>
              <w:top w:val="nil"/>
              <w:bottom w:val="nil"/>
            </w:tcBorders>
          </w:tcPr>
          <w:p w14:paraId="7B904F41"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 xml:space="preserve">No primary research participants (de-identified patient records) </w:t>
            </w:r>
          </w:p>
        </w:tc>
        <w:tc>
          <w:tcPr>
            <w:tcW w:w="1276" w:type="dxa"/>
            <w:tcBorders>
              <w:top w:val="nil"/>
              <w:bottom w:val="nil"/>
            </w:tcBorders>
          </w:tcPr>
          <w:p w14:paraId="6A3D5CF5"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Descriptive, retrospective study using quantitative methods</w:t>
            </w:r>
          </w:p>
        </w:tc>
        <w:tc>
          <w:tcPr>
            <w:tcW w:w="1701" w:type="dxa"/>
            <w:tcBorders>
              <w:top w:val="nil"/>
              <w:bottom w:val="nil"/>
            </w:tcBorders>
          </w:tcPr>
          <w:p w14:paraId="4F241605"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Elderly patients aged 65 years and above</w:t>
            </w:r>
          </w:p>
        </w:tc>
        <w:tc>
          <w:tcPr>
            <w:tcW w:w="1418" w:type="dxa"/>
            <w:tcBorders>
              <w:top w:val="nil"/>
              <w:bottom w:val="nil"/>
            </w:tcBorders>
          </w:tcPr>
          <w:p w14:paraId="366D90B0"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Deidentified elderly patient records from 2011 to 2015 (20 case studies)</w:t>
            </w:r>
          </w:p>
        </w:tc>
        <w:tc>
          <w:tcPr>
            <w:tcW w:w="2409" w:type="dxa"/>
            <w:tcBorders>
              <w:top w:val="nil"/>
              <w:bottom w:val="nil"/>
            </w:tcBorders>
          </w:tcPr>
          <w:p w14:paraId="245485BB"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 xml:space="preserve">Capped payment system named capped fee funding model: A state funded model used a voucher for elderly (65 years and above) patients to access timely dental care through the private sector. </w:t>
            </w:r>
          </w:p>
        </w:tc>
        <w:tc>
          <w:tcPr>
            <w:tcW w:w="1701" w:type="dxa"/>
            <w:tcBorders>
              <w:top w:val="nil"/>
              <w:bottom w:val="nil"/>
            </w:tcBorders>
          </w:tcPr>
          <w:p w14:paraId="599B2FF2"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 xml:space="preserve">Overall service model was ineffective, being more costly for older age groups </w:t>
            </w:r>
          </w:p>
        </w:tc>
      </w:tr>
      <w:tr w:rsidR="006D0AB1" w:rsidRPr="00C726A8" w14:paraId="78AA68F7" w14:textId="77777777" w:rsidTr="00C75BA4">
        <w:trPr>
          <w:trHeight w:val="1763"/>
        </w:trPr>
        <w:tc>
          <w:tcPr>
            <w:tcW w:w="1423" w:type="dxa"/>
            <w:tcBorders>
              <w:top w:val="nil"/>
              <w:bottom w:val="nil"/>
            </w:tcBorders>
          </w:tcPr>
          <w:p w14:paraId="4863798A" w14:textId="327C389F"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 xml:space="preserve">Durey et al., 2022 </w:t>
            </w:r>
            <w:r w:rsidR="00001DFC" w:rsidRPr="00C726A8">
              <w:rPr>
                <w:rFonts w:ascii="Times New Roman" w:hAnsi="Times New Roman" w:cs="Times New Roman"/>
                <w:noProof/>
                <w:sz w:val="20"/>
                <w:szCs w:val="20"/>
              </w:rPr>
              <w:t>(63)</w:t>
            </w:r>
          </w:p>
        </w:tc>
        <w:tc>
          <w:tcPr>
            <w:tcW w:w="1417" w:type="dxa"/>
            <w:tcBorders>
              <w:top w:val="nil"/>
              <w:bottom w:val="nil"/>
            </w:tcBorders>
          </w:tcPr>
          <w:p w14:paraId="2B3A6D3D"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Community-centred oral healthcare for adults experiencing homelessness in Australia: Perceptions and experiences of key stakeholders</w:t>
            </w:r>
          </w:p>
        </w:tc>
        <w:tc>
          <w:tcPr>
            <w:tcW w:w="2268" w:type="dxa"/>
            <w:tcBorders>
              <w:top w:val="nil"/>
              <w:bottom w:val="nil"/>
            </w:tcBorders>
          </w:tcPr>
          <w:p w14:paraId="7B7D8949"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Examine whether providing free oral care using volunteer dental professionals and creating a responsive, respectful and trustworthy environment for clients who are homeless or at risk of homelessness is perceived to be effective in meeting their oral health needs</w:t>
            </w:r>
          </w:p>
        </w:tc>
        <w:tc>
          <w:tcPr>
            <w:tcW w:w="1276" w:type="dxa"/>
            <w:tcBorders>
              <w:top w:val="nil"/>
              <w:bottom w:val="nil"/>
            </w:tcBorders>
          </w:tcPr>
          <w:p w14:paraId="1A08A457"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Community centred oral health clinics by volunteer dental professional in Fremantle, Western Australia, Australia</w:t>
            </w:r>
          </w:p>
        </w:tc>
        <w:tc>
          <w:tcPr>
            <w:tcW w:w="1559" w:type="dxa"/>
            <w:tcBorders>
              <w:top w:val="nil"/>
              <w:bottom w:val="nil"/>
            </w:tcBorders>
          </w:tcPr>
          <w:p w14:paraId="589569F5"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Purposively selected volunteer dental and other health professionals (n=13), homeless adults (n=18) and service providers (n=8) [total n=39]</w:t>
            </w:r>
          </w:p>
          <w:p w14:paraId="770EB95D" w14:textId="77777777" w:rsidR="006D0AB1" w:rsidRPr="00C726A8" w:rsidRDefault="006D0AB1" w:rsidP="00C75BA4">
            <w:pPr>
              <w:rPr>
                <w:rFonts w:ascii="Times New Roman" w:hAnsi="Times New Roman" w:cs="Times New Roman"/>
                <w:sz w:val="20"/>
                <w:szCs w:val="20"/>
              </w:rPr>
            </w:pPr>
          </w:p>
        </w:tc>
        <w:tc>
          <w:tcPr>
            <w:tcW w:w="1276" w:type="dxa"/>
            <w:tcBorders>
              <w:top w:val="nil"/>
              <w:bottom w:val="nil"/>
            </w:tcBorders>
          </w:tcPr>
          <w:p w14:paraId="0AEA0B11"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Participatory Action Research using qualitative methods</w:t>
            </w:r>
          </w:p>
        </w:tc>
        <w:tc>
          <w:tcPr>
            <w:tcW w:w="1701" w:type="dxa"/>
            <w:tcBorders>
              <w:top w:val="nil"/>
              <w:bottom w:val="nil"/>
            </w:tcBorders>
          </w:tcPr>
          <w:p w14:paraId="4FB73C67"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Clients of community centres who are homeless or at risk of homelessness</w:t>
            </w:r>
          </w:p>
        </w:tc>
        <w:tc>
          <w:tcPr>
            <w:tcW w:w="1418" w:type="dxa"/>
            <w:tcBorders>
              <w:top w:val="nil"/>
              <w:bottom w:val="nil"/>
            </w:tcBorders>
          </w:tcPr>
          <w:p w14:paraId="43952238"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 xml:space="preserve">Individual semi-structured interviews </w:t>
            </w:r>
          </w:p>
        </w:tc>
        <w:tc>
          <w:tcPr>
            <w:tcW w:w="2409" w:type="dxa"/>
            <w:tcBorders>
              <w:top w:val="nil"/>
              <w:bottom w:val="nil"/>
            </w:tcBorders>
          </w:tcPr>
          <w:p w14:paraId="4B4EA046"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Volunteer led oral healthcare model (St Patrick community support centre</w:t>
            </w:r>
            <w:r w:rsidRPr="00C726A8">
              <w:rPr>
                <w:rFonts w:ascii="Times New Roman" w:hAnsi="Times New Roman" w:cs="Times New Roman"/>
                <w:b/>
                <w:bCs/>
                <w:sz w:val="20"/>
                <w:szCs w:val="20"/>
              </w:rPr>
              <w:t>)</w:t>
            </w:r>
            <w:r w:rsidRPr="00C726A8">
              <w:rPr>
                <w:rFonts w:ascii="Times New Roman" w:hAnsi="Times New Roman" w:cs="Times New Roman"/>
                <w:sz w:val="20"/>
                <w:szCs w:val="20"/>
              </w:rPr>
              <w:t>:  A community-based oral healthcare service provided by volunteers to adults experiencing homelessness. This includes flexible appointments, relatively short waiting time, text reminders/phone calls, stand by appointments following cancellations.</w:t>
            </w:r>
          </w:p>
        </w:tc>
        <w:tc>
          <w:tcPr>
            <w:tcW w:w="1701" w:type="dxa"/>
            <w:tcBorders>
              <w:top w:val="nil"/>
              <w:bottom w:val="nil"/>
            </w:tcBorders>
          </w:tcPr>
          <w:p w14:paraId="226786C8"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Interviews highlighted positive responses to the free clinic, especially quality of care and a safe and respectful environment</w:t>
            </w:r>
          </w:p>
        </w:tc>
      </w:tr>
      <w:tr w:rsidR="006D0AB1" w:rsidRPr="00C726A8" w14:paraId="3EFE9868" w14:textId="77777777" w:rsidTr="00C75BA4">
        <w:trPr>
          <w:trHeight w:val="1763"/>
        </w:trPr>
        <w:tc>
          <w:tcPr>
            <w:tcW w:w="1423" w:type="dxa"/>
            <w:tcBorders>
              <w:top w:val="nil"/>
              <w:bottom w:val="nil"/>
            </w:tcBorders>
          </w:tcPr>
          <w:p w14:paraId="3C89C26B" w14:textId="46E5EC6B"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 xml:space="preserve">Fallon et al., 2006 </w:t>
            </w:r>
            <w:r w:rsidR="00001DFC" w:rsidRPr="00C726A8">
              <w:rPr>
                <w:rFonts w:ascii="Times New Roman" w:hAnsi="Times New Roman" w:cs="Times New Roman"/>
                <w:noProof/>
                <w:sz w:val="20"/>
                <w:szCs w:val="20"/>
              </w:rPr>
              <w:t>(40)</w:t>
            </w:r>
          </w:p>
        </w:tc>
        <w:tc>
          <w:tcPr>
            <w:tcW w:w="1417" w:type="dxa"/>
            <w:tcBorders>
              <w:top w:val="nil"/>
              <w:bottom w:val="nil"/>
            </w:tcBorders>
          </w:tcPr>
          <w:p w14:paraId="0BF451ED"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Implementation of oral health recommendations into two residential aged care facilities in a regional Australian city</w:t>
            </w:r>
          </w:p>
        </w:tc>
        <w:tc>
          <w:tcPr>
            <w:tcW w:w="2268" w:type="dxa"/>
            <w:tcBorders>
              <w:top w:val="nil"/>
              <w:bottom w:val="nil"/>
            </w:tcBorders>
          </w:tcPr>
          <w:p w14:paraId="36F7966A"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 xml:space="preserve">Introduce published evidence-based oral hygiene practices for patients with dementia in two publicly funded residential aged care facilities and monitor for changes in nurses awareness, knowledge, documentation and practice to improve patient outcomes and ensure appropriate accreditation standards were met; identify barriers to implementation of evidence-based recommendations and strategies to overcome these barriers </w:t>
            </w:r>
          </w:p>
          <w:p w14:paraId="53522584" w14:textId="77777777" w:rsidR="006D0AB1" w:rsidRPr="00C726A8" w:rsidRDefault="006D0AB1" w:rsidP="00C75BA4">
            <w:pPr>
              <w:rPr>
                <w:rFonts w:ascii="Times New Roman" w:hAnsi="Times New Roman" w:cs="Times New Roman"/>
                <w:sz w:val="20"/>
                <w:szCs w:val="20"/>
              </w:rPr>
            </w:pPr>
          </w:p>
        </w:tc>
        <w:tc>
          <w:tcPr>
            <w:tcW w:w="1276" w:type="dxa"/>
            <w:tcBorders>
              <w:top w:val="nil"/>
              <w:bottom w:val="nil"/>
            </w:tcBorders>
          </w:tcPr>
          <w:p w14:paraId="11761DF6"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Publicly funded residential aged care facilities (two) in regional Queensland, Toowoomba, Australia</w:t>
            </w:r>
          </w:p>
        </w:tc>
        <w:tc>
          <w:tcPr>
            <w:tcW w:w="1559" w:type="dxa"/>
            <w:tcBorders>
              <w:top w:val="nil"/>
              <w:bottom w:val="nil"/>
            </w:tcBorders>
          </w:tcPr>
          <w:p w14:paraId="7B681425"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 xml:space="preserve">Patients, project stakeholders (senior dental therapist, oral health therapist, nurse educator and experts in quality improvement), day-to-day leaders (clinical nurse consultant and staff) </w:t>
            </w:r>
          </w:p>
          <w:p w14:paraId="62D9CEF8"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total n=90]</w:t>
            </w:r>
          </w:p>
          <w:p w14:paraId="58E5DFED" w14:textId="77777777" w:rsidR="006D0AB1" w:rsidRPr="00C726A8" w:rsidRDefault="006D0AB1" w:rsidP="00C75BA4">
            <w:pPr>
              <w:rPr>
                <w:rFonts w:ascii="Times New Roman" w:hAnsi="Times New Roman" w:cs="Times New Roman"/>
                <w:sz w:val="20"/>
                <w:szCs w:val="20"/>
              </w:rPr>
            </w:pPr>
          </w:p>
        </w:tc>
        <w:tc>
          <w:tcPr>
            <w:tcW w:w="1276" w:type="dxa"/>
            <w:tcBorders>
              <w:top w:val="nil"/>
              <w:bottom w:val="nil"/>
            </w:tcBorders>
          </w:tcPr>
          <w:p w14:paraId="05CC6D27"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Pre-post interventional pilot study using mixed methods</w:t>
            </w:r>
          </w:p>
        </w:tc>
        <w:tc>
          <w:tcPr>
            <w:tcW w:w="1701" w:type="dxa"/>
            <w:tcBorders>
              <w:top w:val="nil"/>
              <w:bottom w:val="nil"/>
            </w:tcBorders>
          </w:tcPr>
          <w:p w14:paraId="0E8433C8"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Residents of selected two public RACFs</w:t>
            </w:r>
          </w:p>
        </w:tc>
        <w:tc>
          <w:tcPr>
            <w:tcW w:w="1418" w:type="dxa"/>
            <w:tcBorders>
              <w:top w:val="nil"/>
              <w:bottom w:val="nil"/>
            </w:tcBorders>
          </w:tcPr>
          <w:p w14:paraId="00C3457E" w14:textId="77777777" w:rsidR="006D0AB1" w:rsidRPr="00C726A8" w:rsidRDefault="006D0AB1" w:rsidP="00C75BA4">
            <w:pPr>
              <w:spacing w:after="160"/>
              <w:rPr>
                <w:rFonts w:ascii="Times New Roman" w:hAnsi="Times New Roman" w:cs="Times New Roman"/>
                <w:sz w:val="20"/>
                <w:szCs w:val="20"/>
              </w:rPr>
            </w:pPr>
            <w:r w:rsidRPr="00C726A8">
              <w:rPr>
                <w:rFonts w:ascii="Times New Roman" w:hAnsi="Times New Roman" w:cs="Times New Roman"/>
                <w:sz w:val="20"/>
                <w:szCs w:val="20"/>
              </w:rPr>
              <w:t>Pre-post educational questionnaires (n=50) and oral audit tool (36), post implementation feedback sessions and follow up by semi structured focus groups</w:t>
            </w:r>
          </w:p>
        </w:tc>
        <w:tc>
          <w:tcPr>
            <w:tcW w:w="2409" w:type="dxa"/>
            <w:tcBorders>
              <w:top w:val="nil"/>
              <w:bottom w:val="nil"/>
            </w:tcBorders>
          </w:tcPr>
          <w:p w14:paraId="5E4DB156"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 xml:space="preserve">Implementing evidence-based oral hygiene practices for elderly patients with dementia: A quality improvement approach using PDCA cycle for residents with dementia in two publicly funded RACFs and monitor for changes in nursing awareness, knowledge, documentation and practice to improve patient outcomes and ensure appropriate accreditation standards. </w:t>
            </w:r>
          </w:p>
        </w:tc>
        <w:tc>
          <w:tcPr>
            <w:tcW w:w="1701" w:type="dxa"/>
            <w:tcBorders>
              <w:top w:val="nil"/>
              <w:bottom w:val="nil"/>
            </w:tcBorders>
          </w:tcPr>
          <w:p w14:paraId="659923C8"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This approach improved staff knowledge, care practices and care plans, with reported gains in resident’s oral health and use of best practice tools</w:t>
            </w:r>
          </w:p>
        </w:tc>
      </w:tr>
      <w:tr w:rsidR="006D0AB1" w:rsidRPr="00C726A8" w14:paraId="28EA5EB6" w14:textId="77777777" w:rsidTr="00C75BA4">
        <w:trPr>
          <w:trHeight w:val="61"/>
        </w:trPr>
        <w:tc>
          <w:tcPr>
            <w:tcW w:w="1423" w:type="dxa"/>
            <w:tcBorders>
              <w:top w:val="nil"/>
              <w:bottom w:val="nil"/>
            </w:tcBorders>
          </w:tcPr>
          <w:p w14:paraId="4829A513" w14:textId="6FDC2849"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 xml:space="preserve">Fung et al., 2024 </w:t>
            </w:r>
            <w:r w:rsidR="00001DFC" w:rsidRPr="00C726A8">
              <w:rPr>
                <w:rFonts w:ascii="Times New Roman" w:hAnsi="Times New Roman" w:cs="Times New Roman"/>
                <w:noProof/>
                <w:sz w:val="20"/>
                <w:szCs w:val="20"/>
              </w:rPr>
              <w:t>(46)</w:t>
            </w:r>
          </w:p>
        </w:tc>
        <w:tc>
          <w:tcPr>
            <w:tcW w:w="1417" w:type="dxa"/>
            <w:tcBorders>
              <w:top w:val="nil"/>
              <w:bottom w:val="nil"/>
            </w:tcBorders>
          </w:tcPr>
          <w:p w14:paraId="00AE94D6"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A pilot study to assess the feasibility of real-time tele dentistry</w:t>
            </w:r>
          </w:p>
          <w:p w14:paraId="44907B6E"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in residential aged care facilities</w:t>
            </w:r>
          </w:p>
        </w:tc>
        <w:tc>
          <w:tcPr>
            <w:tcW w:w="2268" w:type="dxa"/>
            <w:tcBorders>
              <w:top w:val="nil"/>
              <w:bottom w:val="nil"/>
            </w:tcBorders>
          </w:tcPr>
          <w:p w14:paraId="16CA916D" w14:textId="412DDDA1" w:rsidR="006D0AB1" w:rsidRPr="00C726A8" w:rsidRDefault="006D0AB1" w:rsidP="00C726A8">
            <w:pPr>
              <w:rPr>
                <w:rFonts w:ascii="Times New Roman" w:hAnsi="Times New Roman" w:cs="Times New Roman"/>
                <w:sz w:val="20"/>
                <w:szCs w:val="20"/>
              </w:rPr>
            </w:pPr>
            <w:r w:rsidRPr="00C726A8">
              <w:rPr>
                <w:rFonts w:ascii="Times New Roman" w:hAnsi="Times New Roman" w:cs="Times New Roman"/>
                <w:sz w:val="20"/>
                <w:szCs w:val="20"/>
              </w:rPr>
              <w:t>Assess the feasibility of real-time tele dentistry conducted by aged care staff under live guidance from a dentist, through a narrative review of participant and clinician feedback; estimate the costs associated with different modes of tele dentistry compared to traditional on-site clinical examinations</w:t>
            </w:r>
          </w:p>
        </w:tc>
        <w:tc>
          <w:tcPr>
            <w:tcW w:w="1276" w:type="dxa"/>
            <w:tcBorders>
              <w:top w:val="nil"/>
              <w:bottom w:val="nil"/>
            </w:tcBorders>
          </w:tcPr>
          <w:p w14:paraId="7439D0BF"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 xml:space="preserve">Residential aged care facilities (two) in metropolitan Brisbane, Queensland, Australia  </w:t>
            </w:r>
          </w:p>
        </w:tc>
        <w:tc>
          <w:tcPr>
            <w:tcW w:w="1559" w:type="dxa"/>
            <w:tcBorders>
              <w:top w:val="nil"/>
              <w:bottom w:val="nil"/>
            </w:tcBorders>
          </w:tcPr>
          <w:p w14:paraId="690A1A88"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Residence in RACFs (n=16), Staff in RACFs (n=8)</w:t>
            </w:r>
          </w:p>
          <w:p w14:paraId="43A8CA05"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total n=24]</w:t>
            </w:r>
          </w:p>
        </w:tc>
        <w:tc>
          <w:tcPr>
            <w:tcW w:w="1276" w:type="dxa"/>
            <w:tcBorders>
              <w:top w:val="nil"/>
              <w:bottom w:val="nil"/>
            </w:tcBorders>
          </w:tcPr>
          <w:p w14:paraId="3D5AE9E6"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Pre-post comparative study using mixed methods</w:t>
            </w:r>
          </w:p>
        </w:tc>
        <w:tc>
          <w:tcPr>
            <w:tcW w:w="1701" w:type="dxa"/>
            <w:tcBorders>
              <w:top w:val="nil"/>
              <w:bottom w:val="nil"/>
            </w:tcBorders>
          </w:tcPr>
          <w:p w14:paraId="63CBEC5A"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Residents in public RACFs</w:t>
            </w:r>
          </w:p>
        </w:tc>
        <w:tc>
          <w:tcPr>
            <w:tcW w:w="1418" w:type="dxa"/>
            <w:tcBorders>
              <w:top w:val="nil"/>
              <w:bottom w:val="nil"/>
            </w:tcBorders>
          </w:tcPr>
          <w:p w14:paraId="213723B2"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Questionnaire, in-depth interviews (n=24), chart audit tool and field notes</w:t>
            </w:r>
          </w:p>
        </w:tc>
        <w:tc>
          <w:tcPr>
            <w:tcW w:w="2409" w:type="dxa"/>
            <w:tcBorders>
              <w:top w:val="nil"/>
              <w:bottom w:val="nil"/>
            </w:tcBorders>
          </w:tcPr>
          <w:p w14:paraId="5B6125D3"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Implementation of real-time tele dentistry assessments conducted by RACF staff using intraoral cameras under live, remote guidance from a dentist</w:t>
            </w:r>
          </w:p>
        </w:tc>
        <w:tc>
          <w:tcPr>
            <w:tcW w:w="1701" w:type="dxa"/>
            <w:tcBorders>
              <w:top w:val="nil"/>
              <w:bottom w:val="nil"/>
            </w:tcBorders>
          </w:tcPr>
          <w:p w14:paraId="38F4F867"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This intervention demonstrated both feasibility and cost-effectiveness of tele dentistry compared to traditional face-to-face dental examinations for aged care residents</w:t>
            </w:r>
          </w:p>
        </w:tc>
      </w:tr>
      <w:tr w:rsidR="006D0AB1" w:rsidRPr="00C726A8" w14:paraId="65B4D89F" w14:textId="77777777" w:rsidTr="00C75BA4">
        <w:trPr>
          <w:trHeight w:val="1763"/>
        </w:trPr>
        <w:tc>
          <w:tcPr>
            <w:tcW w:w="1423" w:type="dxa"/>
            <w:tcBorders>
              <w:top w:val="nil"/>
              <w:bottom w:val="nil"/>
            </w:tcBorders>
          </w:tcPr>
          <w:p w14:paraId="4240370C" w14:textId="317F14B3"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 xml:space="preserve">Gardiner et al., 2020 </w:t>
            </w:r>
            <w:r w:rsidR="00001DFC" w:rsidRPr="00C726A8">
              <w:rPr>
                <w:rFonts w:ascii="Times New Roman" w:hAnsi="Times New Roman" w:cs="Times New Roman"/>
                <w:noProof/>
                <w:sz w:val="20"/>
                <w:szCs w:val="20"/>
              </w:rPr>
              <w:t>(59)</w:t>
            </w:r>
          </w:p>
        </w:tc>
        <w:tc>
          <w:tcPr>
            <w:tcW w:w="1417" w:type="dxa"/>
            <w:tcBorders>
              <w:top w:val="nil"/>
              <w:bottom w:val="nil"/>
            </w:tcBorders>
          </w:tcPr>
          <w:p w14:paraId="348C936A"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Rural and remote dental care: Patient characteristics and health care provision</w:t>
            </w:r>
          </w:p>
        </w:tc>
        <w:tc>
          <w:tcPr>
            <w:tcW w:w="2268" w:type="dxa"/>
            <w:tcBorders>
              <w:top w:val="nil"/>
              <w:bottom w:val="nil"/>
            </w:tcBorders>
          </w:tcPr>
          <w:p w14:paraId="10000B00"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Determine the RFDS patient demographics and dental procedures conducted within rural and remote Australia; determine the dental service provision and coverage (RFDS and non-RFDS) within mainland rural and remote Australia</w:t>
            </w:r>
          </w:p>
          <w:p w14:paraId="6CB2A908" w14:textId="77777777" w:rsidR="006D0AB1" w:rsidRPr="00C726A8" w:rsidRDefault="006D0AB1" w:rsidP="00C75BA4">
            <w:pPr>
              <w:rPr>
                <w:rFonts w:ascii="Times New Roman" w:hAnsi="Times New Roman" w:cs="Times New Roman"/>
                <w:sz w:val="20"/>
                <w:szCs w:val="20"/>
              </w:rPr>
            </w:pPr>
          </w:p>
        </w:tc>
        <w:tc>
          <w:tcPr>
            <w:tcW w:w="1276" w:type="dxa"/>
            <w:tcBorders>
              <w:top w:val="nil"/>
              <w:bottom w:val="nil"/>
            </w:tcBorders>
          </w:tcPr>
          <w:p w14:paraId="1D0B944A"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RFDS dental clinics located in rural and remote settings, Australia</w:t>
            </w:r>
          </w:p>
        </w:tc>
        <w:tc>
          <w:tcPr>
            <w:tcW w:w="1559" w:type="dxa"/>
            <w:tcBorders>
              <w:top w:val="nil"/>
              <w:bottom w:val="nil"/>
            </w:tcBorders>
          </w:tcPr>
          <w:p w14:paraId="6044A270"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 xml:space="preserve">No primary research participants </w:t>
            </w:r>
          </w:p>
        </w:tc>
        <w:tc>
          <w:tcPr>
            <w:tcW w:w="1276" w:type="dxa"/>
            <w:tcBorders>
              <w:top w:val="nil"/>
              <w:bottom w:val="nil"/>
            </w:tcBorders>
          </w:tcPr>
          <w:p w14:paraId="44188E6F"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 xml:space="preserve">Retrospective cohort study using quantitative methods  </w:t>
            </w:r>
          </w:p>
        </w:tc>
        <w:tc>
          <w:tcPr>
            <w:tcW w:w="1701" w:type="dxa"/>
            <w:tcBorders>
              <w:top w:val="nil"/>
              <w:bottom w:val="nil"/>
            </w:tcBorders>
          </w:tcPr>
          <w:p w14:paraId="7D1D19CD"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Rural and remote communities without services of any other dental programs</w:t>
            </w:r>
          </w:p>
        </w:tc>
        <w:tc>
          <w:tcPr>
            <w:tcW w:w="1418" w:type="dxa"/>
            <w:tcBorders>
              <w:top w:val="nil"/>
              <w:bottom w:val="nil"/>
            </w:tcBorders>
          </w:tcPr>
          <w:p w14:paraId="6073D9BD"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Past health administrative data of patients who accessed a RFDS dental clinic from April 2017 to September 2018</w:t>
            </w:r>
          </w:p>
        </w:tc>
        <w:tc>
          <w:tcPr>
            <w:tcW w:w="2409" w:type="dxa"/>
            <w:tcBorders>
              <w:top w:val="nil"/>
              <w:bottom w:val="nil"/>
            </w:tcBorders>
          </w:tcPr>
          <w:p w14:paraId="577502B2"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RFDS mobile dental service in rural and regional settings in Australia: The services provided using fly-in fly-out, mobile and outreach delivery models funded by the Commonwealth of Australia.</w:t>
            </w:r>
          </w:p>
        </w:tc>
        <w:tc>
          <w:tcPr>
            <w:tcW w:w="1701" w:type="dxa"/>
            <w:tcBorders>
              <w:top w:val="nil"/>
              <w:bottom w:val="nil"/>
            </w:tcBorders>
          </w:tcPr>
          <w:p w14:paraId="3EF55B1A"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Intervention increased service uptake and improved access for rural populations despite travel barriers</w:t>
            </w:r>
          </w:p>
        </w:tc>
      </w:tr>
      <w:tr w:rsidR="006D0AB1" w:rsidRPr="00C726A8" w14:paraId="07204C2E" w14:textId="77777777" w:rsidTr="00C75BA4">
        <w:trPr>
          <w:trHeight w:val="1763"/>
        </w:trPr>
        <w:tc>
          <w:tcPr>
            <w:tcW w:w="1423" w:type="dxa"/>
            <w:tcBorders>
              <w:top w:val="nil"/>
              <w:bottom w:val="nil"/>
            </w:tcBorders>
          </w:tcPr>
          <w:p w14:paraId="65E74658" w14:textId="6840A268"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 xml:space="preserve">George et al., 2016 </w:t>
            </w:r>
            <w:r w:rsidR="00001DFC" w:rsidRPr="00C726A8">
              <w:rPr>
                <w:rFonts w:ascii="Times New Roman" w:hAnsi="Times New Roman" w:cs="Times New Roman"/>
                <w:noProof/>
                <w:sz w:val="20"/>
                <w:szCs w:val="20"/>
              </w:rPr>
              <w:t>(47)</w:t>
            </w:r>
          </w:p>
        </w:tc>
        <w:tc>
          <w:tcPr>
            <w:tcW w:w="1417" w:type="dxa"/>
            <w:tcBorders>
              <w:top w:val="nil"/>
              <w:bottom w:val="nil"/>
            </w:tcBorders>
          </w:tcPr>
          <w:p w14:paraId="74827E19"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The evaluation of an oral health education program for midwives in Australia</w:t>
            </w:r>
          </w:p>
        </w:tc>
        <w:tc>
          <w:tcPr>
            <w:tcW w:w="2268" w:type="dxa"/>
            <w:tcBorders>
              <w:top w:val="nil"/>
              <w:bottom w:val="nil"/>
            </w:tcBorders>
          </w:tcPr>
          <w:p w14:paraId="4D2C8702"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Evaluate the effectiveness of an online Midwifery Initiated (MIOH) Oral Health education program in improving the oral health knowledge and confidence of midwives in promoting maternal oral health</w:t>
            </w:r>
          </w:p>
        </w:tc>
        <w:tc>
          <w:tcPr>
            <w:tcW w:w="1276" w:type="dxa"/>
            <w:tcBorders>
              <w:top w:val="nil"/>
              <w:bottom w:val="nil"/>
            </w:tcBorders>
          </w:tcPr>
          <w:p w14:paraId="4044305E"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Public sector hospitals in New South Wales and Victoria, Australia</w:t>
            </w:r>
          </w:p>
        </w:tc>
        <w:tc>
          <w:tcPr>
            <w:tcW w:w="1559" w:type="dxa"/>
            <w:tcBorders>
              <w:top w:val="nil"/>
              <w:bottom w:val="nil"/>
            </w:tcBorders>
          </w:tcPr>
          <w:p w14:paraId="13005B6B"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Midwives: New South Wales (n=17) and Victoria (n=33)</w:t>
            </w:r>
          </w:p>
          <w:p w14:paraId="0FBFE679"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total n=50]</w:t>
            </w:r>
          </w:p>
        </w:tc>
        <w:tc>
          <w:tcPr>
            <w:tcW w:w="1276" w:type="dxa"/>
            <w:tcBorders>
              <w:top w:val="nil"/>
              <w:bottom w:val="nil"/>
            </w:tcBorders>
          </w:tcPr>
          <w:p w14:paraId="4FF97830"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Pre-post pilot study using quantitative methods</w:t>
            </w:r>
          </w:p>
        </w:tc>
        <w:tc>
          <w:tcPr>
            <w:tcW w:w="1701" w:type="dxa"/>
            <w:tcBorders>
              <w:top w:val="nil"/>
              <w:bottom w:val="nil"/>
            </w:tcBorders>
          </w:tcPr>
          <w:p w14:paraId="3084A72D"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Eligible pregnant women for public oral health services</w:t>
            </w:r>
          </w:p>
        </w:tc>
        <w:tc>
          <w:tcPr>
            <w:tcW w:w="1418" w:type="dxa"/>
            <w:tcBorders>
              <w:top w:val="nil"/>
              <w:bottom w:val="nil"/>
            </w:tcBorders>
          </w:tcPr>
          <w:p w14:paraId="6C0E25BD"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 xml:space="preserve">Pre-post questionnaires </w:t>
            </w:r>
          </w:p>
          <w:p w14:paraId="75CAACEE" w14:textId="77777777" w:rsidR="006D0AB1" w:rsidRPr="00C726A8" w:rsidRDefault="006D0AB1" w:rsidP="00C75BA4">
            <w:pPr>
              <w:rPr>
                <w:rFonts w:ascii="Times New Roman" w:hAnsi="Times New Roman" w:cs="Times New Roman"/>
                <w:sz w:val="20"/>
                <w:szCs w:val="20"/>
              </w:rPr>
            </w:pPr>
          </w:p>
        </w:tc>
        <w:tc>
          <w:tcPr>
            <w:tcW w:w="2409" w:type="dxa"/>
            <w:tcBorders>
              <w:top w:val="nil"/>
              <w:bottom w:val="nil"/>
            </w:tcBorders>
          </w:tcPr>
          <w:p w14:paraId="7B592E9A"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MIOH education program: An online evidence-based education program systematically developed for midwives as a professional development activity. The program contained three self-paced modules focussing on various aspects of perinatal oral health including the oral health screening and referral process as well as a theoretical and practical skill assessment.</w:t>
            </w:r>
          </w:p>
          <w:p w14:paraId="275DCBCC" w14:textId="77777777" w:rsidR="006D0AB1" w:rsidRPr="00C726A8" w:rsidRDefault="006D0AB1" w:rsidP="00C75BA4">
            <w:pPr>
              <w:rPr>
                <w:rFonts w:ascii="Times New Roman" w:hAnsi="Times New Roman" w:cs="Times New Roman"/>
                <w:sz w:val="20"/>
                <w:szCs w:val="20"/>
              </w:rPr>
            </w:pPr>
          </w:p>
        </w:tc>
        <w:tc>
          <w:tcPr>
            <w:tcW w:w="1701" w:type="dxa"/>
            <w:tcBorders>
              <w:top w:val="nil"/>
              <w:bottom w:val="nil"/>
            </w:tcBorders>
          </w:tcPr>
          <w:p w14:paraId="546022B5"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The program significantly improved midwives' oral health knowledge, with most feeling confident in promoting oral health and referring women to dental services</w:t>
            </w:r>
          </w:p>
        </w:tc>
      </w:tr>
      <w:tr w:rsidR="006D0AB1" w:rsidRPr="00C726A8" w14:paraId="054A693B" w14:textId="77777777" w:rsidTr="00C75BA4">
        <w:trPr>
          <w:trHeight w:val="1763"/>
        </w:trPr>
        <w:tc>
          <w:tcPr>
            <w:tcW w:w="1423" w:type="dxa"/>
            <w:tcBorders>
              <w:top w:val="nil"/>
              <w:bottom w:val="nil"/>
            </w:tcBorders>
          </w:tcPr>
          <w:p w14:paraId="7D172CB1" w14:textId="07065883"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Heilbrunn-Lang et al., 2015</w:t>
            </w:r>
            <w:r w:rsidR="00004D95">
              <w:rPr>
                <w:rFonts w:ascii="Times New Roman" w:hAnsi="Times New Roman" w:cs="Times New Roman"/>
                <w:sz w:val="20"/>
                <w:szCs w:val="20"/>
              </w:rPr>
              <w:t xml:space="preserve"> (</w:t>
            </w:r>
            <w:r w:rsidR="00FF5F0F">
              <w:rPr>
                <w:rFonts w:ascii="Times New Roman" w:hAnsi="Times New Roman" w:cs="Times New Roman"/>
                <w:sz w:val="20"/>
                <w:szCs w:val="20"/>
              </w:rPr>
              <w:t>48)</w:t>
            </w:r>
          </w:p>
        </w:tc>
        <w:tc>
          <w:tcPr>
            <w:tcW w:w="1417" w:type="dxa"/>
            <w:tcBorders>
              <w:top w:val="nil"/>
              <w:bottom w:val="nil"/>
            </w:tcBorders>
          </w:tcPr>
          <w:p w14:paraId="7D1A740A"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Midwives' perspectives of their ability to promote the oral health of pregnant women in Victoria, Australia</w:t>
            </w:r>
          </w:p>
        </w:tc>
        <w:tc>
          <w:tcPr>
            <w:tcW w:w="2268" w:type="dxa"/>
            <w:tcBorders>
              <w:top w:val="nil"/>
              <w:bottom w:val="nil"/>
            </w:tcBorders>
          </w:tcPr>
          <w:p w14:paraId="7AE299A4"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Explore the perspectives of midwives in Victoria towards incorporating oral health promotion into their antenatal practice after undergoing training through the MIOH online education program</w:t>
            </w:r>
          </w:p>
        </w:tc>
        <w:tc>
          <w:tcPr>
            <w:tcW w:w="1276" w:type="dxa"/>
            <w:tcBorders>
              <w:top w:val="nil"/>
              <w:bottom w:val="nil"/>
            </w:tcBorders>
          </w:tcPr>
          <w:p w14:paraId="622D2C13"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Public hospitals and Aboriginal Community Controlled Health Services Victoria, Australia</w:t>
            </w:r>
          </w:p>
        </w:tc>
        <w:tc>
          <w:tcPr>
            <w:tcW w:w="1559" w:type="dxa"/>
            <w:tcBorders>
              <w:top w:val="nil"/>
              <w:bottom w:val="nil"/>
            </w:tcBorders>
          </w:tcPr>
          <w:p w14:paraId="7A00CCB6"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 xml:space="preserve">Midwives </w:t>
            </w:r>
          </w:p>
          <w:p w14:paraId="0BBA4CF8"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 xml:space="preserve">[total n=39] </w:t>
            </w:r>
          </w:p>
        </w:tc>
        <w:tc>
          <w:tcPr>
            <w:tcW w:w="1276" w:type="dxa"/>
            <w:tcBorders>
              <w:top w:val="nil"/>
              <w:bottom w:val="nil"/>
            </w:tcBorders>
          </w:tcPr>
          <w:p w14:paraId="05277A79"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Pre-post pilot evaluation using mixed methods</w:t>
            </w:r>
          </w:p>
        </w:tc>
        <w:tc>
          <w:tcPr>
            <w:tcW w:w="1701" w:type="dxa"/>
            <w:tcBorders>
              <w:top w:val="nil"/>
              <w:bottom w:val="nil"/>
            </w:tcBorders>
          </w:tcPr>
          <w:p w14:paraId="56922628"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Eligible pregnant women for public oral health services</w:t>
            </w:r>
          </w:p>
        </w:tc>
        <w:tc>
          <w:tcPr>
            <w:tcW w:w="1418" w:type="dxa"/>
            <w:tcBorders>
              <w:top w:val="nil"/>
              <w:bottom w:val="nil"/>
            </w:tcBorders>
          </w:tcPr>
          <w:p w14:paraId="3FCEC132"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Pre-post-questionnaire containing open ended items and feedback forms</w:t>
            </w:r>
          </w:p>
        </w:tc>
        <w:tc>
          <w:tcPr>
            <w:tcW w:w="2409" w:type="dxa"/>
            <w:tcBorders>
              <w:top w:val="nil"/>
              <w:bottom w:val="nil"/>
            </w:tcBorders>
          </w:tcPr>
          <w:p w14:paraId="79D66DE2"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MIOH education program: An online evidence-based education program systematically developed for midwives as a professional development activity. The program contained three self-paced modules focussing on various aspects of perinatal oral health including the oral health screening and referral process as well as a theoretical and practical skill assessment.</w:t>
            </w:r>
          </w:p>
          <w:p w14:paraId="32426552" w14:textId="77777777" w:rsidR="006D0AB1" w:rsidRPr="00C726A8" w:rsidRDefault="006D0AB1" w:rsidP="00C75BA4">
            <w:pPr>
              <w:rPr>
                <w:rFonts w:ascii="Times New Roman" w:hAnsi="Times New Roman" w:cs="Times New Roman"/>
                <w:sz w:val="20"/>
                <w:szCs w:val="20"/>
              </w:rPr>
            </w:pPr>
          </w:p>
        </w:tc>
        <w:tc>
          <w:tcPr>
            <w:tcW w:w="1701" w:type="dxa"/>
            <w:tcBorders>
              <w:top w:val="nil"/>
              <w:bottom w:val="nil"/>
            </w:tcBorders>
          </w:tcPr>
          <w:p w14:paraId="3835DC1F"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The program increased midwives' confidence in promoting oral health with most finding it valuable and feasible for antenatal care</w:t>
            </w:r>
          </w:p>
        </w:tc>
      </w:tr>
      <w:tr w:rsidR="006D0AB1" w:rsidRPr="00C726A8" w14:paraId="3CD21013" w14:textId="77777777" w:rsidTr="00C75BA4">
        <w:trPr>
          <w:trHeight w:val="1763"/>
        </w:trPr>
        <w:tc>
          <w:tcPr>
            <w:tcW w:w="1423" w:type="dxa"/>
            <w:tcBorders>
              <w:top w:val="nil"/>
              <w:bottom w:val="nil"/>
            </w:tcBorders>
          </w:tcPr>
          <w:p w14:paraId="12B3B95A" w14:textId="5505AA36"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 xml:space="preserve">Ingram et al., 2024 </w:t>
            </w:r>
            <w:r w:rsidR="00001DFC" w:rsidRPr="00C726A8">
              <w:rPr>
                <w:rFonts w:ascii="Times New Roman" w:hAnsi="Times New Roman" w:cs="Times New Roman"/>
                <w:noProof/>
                <w:sz w:val="20"/>
                <w:szCs w:val="20"/>
              </w:rPr>
              <w:t>(56)</w:t>
            </w:r>
          </w:p>
        </w:tc>
        <w:tc>
          <w:tcPr>
            <w:tcW w:w="1417" w:type="dxa"/>
            <w:tcBorders>
              <w:top w:val="nil"/>
              <w:bottom w:val="nil"/>
            </w:tcBorders>
          </w:tcPr>
          <w:p w14:paraId="13DA7F06"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Evaluation of the empower model of care (EMC) for partial denture clients in a public oral health care setting</w:t>
            </w:r>
          </w:p>
        </w:tc>
        <w:tc>
          <w:tcPr>
            <w:tcW w:w="2268" w:type="dxa"/>
            <w:tcBorders>
              <w:top w:val="nil"/>
              <w:bottom w:val="nil"/>
            </w:tcBorders>
          </w:tcPr>
          <w:p w14:paraId="4047CE0A"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Evaluate the effectiveness of a community-based oral health program to improve a patient’s long-term oral health behaviours assessed by evaluating if patients return to have additional teeth added to their removable partial dentures (RPD) after completing the EMC</w:t>
            </w:r>
          </w:p>
        </w:tc>
        <w:tc>
          <w:tcPr>
            <w:tcW w:w="1276" w:type="dxa"/>
            <w:tcBorders>
              <w:top w:val="nil"/>
              <w:bottom w:val="nil"/>
            </w:tcBorders>
          </w:tcPr>
          <w:p w14:paraId="1DB82CB4"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Monash Dental Services (MHDS) in Melbourne, Australia</w:t>
            </w:r>
          </w:p>
        </w:tc>
        <w:tc>
          <w:tcPr>
            <w:tcW w:w="1559" w:type="dxa"/>
            <w:tcBorders>
              <w:top w:val="nil"/>
              <w:bottom w:val="nil"/>
            </w:tcBorders>
          </w:tcPr>
          <w:p w14:paraId="3D97AB6A"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Public oral health clients receiving removable partial dentures. Pre intervention group (n=2034), intervention group (n=584)</w:t>
            </w:r>
          </w:p>
          <w:p w14:paraId="7E97D9EB"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total n=2618]</w:t>
            </w:r>
          </w:p>
        </w:tc>
        <w:tc>
          <w:tcPr>
            <w:tcW w:w="1276" w:type="dxa"/>
            <w:tcBorders>
              <w:top w:val="nil"/>
              <w:bottom w:val="nil"/>
            </w:tcBorders>
          </w:tcPr>
          <w:p w14:paraId="22901977"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Descriptive, retrospective study using quantitative methods</w:t>
            </w:r>
          </w:p>
        </w:tc>
        <w:tc>
          <w:tcPr>
            <w:tcW w:w="1701" w:type="dxa"/>
            <w:tcBorders>
              <w:top w:val="nil"/>
              <w:bottom w:val="nil"/>
            </w:tcBorders>
          </w:tcPr>
          <w:p w14:paraId="0D2D9EE9"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Eligible adult patients of public sector for partial removable dentures</w:t>
            </w:r>
          </w:p>
        </w:tc>
        <w:tc>
          <w:tcPr>
            <w:tcW w:w="1418" w:type="dxa"/>
            <w:tcBorders>
              <w:top w:val="nil"/>
              <w:bottom w:val="nil"/>
            </w:tcBorders>
          </w:tcPr>
          <w:p w14:paraId="2A35F85C"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Titanium electronic database records (n=2618), client admission forms, clinical oral health assessments, and item code tracking for denture additions</w:t>
            </w:r>
          </w:p>
          <w:p w14:paraId="73859F3C" w14:textId="77777777" w:rsidR="006D0AB1" w:rsidRPr="00C726A8" w:rsidRDefault="006D0AB1" w:rsidP="00C75BA4">
            <w:pPr>
              <w:rPr>
                <w:rFonts w:ascii="Times New Roman" w:hAnsi="Times New Roman" w:cs="Times New Roman"/>
                <w:sz w:val="20"/>
                <w:szCs w:val="20"/>
              </w:rPr>
            </w:pPr>
          </w:p>
        </w:tc>
        <w:tc>
          <w:tcPr>
            <w:tcW w:w="2409" w:type="dxa"/>
            <w:tcBorders>
              <w:top w:val="nil"/>
              <w:bottom w:val="nil"/>
            </w:tcBorders>
          </w:tcPr>
          <w:p w14:paraId="683ABB61"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Empower model of care, an evidence-based, multifaceted approach, which is prevention and outcome-focused leading to a well-informed, empowered clients</w:t>
            </w:r>
          </w:p>
        </w:tc>
        <w:tc>
          <w:tcPr>
            <w:tcW w:w="1701" w:type="dxa"/>
            <w:tcBorders>
              <w:top w:val="nil"/>
              <w:bottom w:val="nil"/>
            </w:tcBorders>
          </w:tcPr>
          <w:p w14:paraId="3033585F"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This new model of care was effective about the clinical evidence of the effectiveness of the Empower model and methodology in improving clinical outcomes</w:t>
            </w:r>
          </w:p>
        </w:tc>
      </w:tr>
      <w:tr w:rsidR="006D0AB1" w:rsidRPr="00C726A8" w14:paraId="11B35E56" w14:textId="77777777" w:rsidTr="00C75BA4">
        <w:trPr>
          <w:trHeight w:val="1763"/>
        </w:trPr>
        <w:tc>
          <w:tcPr>
            <w:tcW w:w="1423" w:type="dxa"/>
            <w:tcBorders>
              <w:top w:val="nil"/>
              <w:bottom w:val="nil"/>
            </w:tcBorders>
          </w:tcPr>
          <w:p w14:paraId="61BF8164" w14:textId="175942EB"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 xml:space="preserve">Kelly et al., 2024 </w:t>
            </w:r>
            <w:r w:rsidR="00001DFC" w:rsidRPr="00C726A8">
              <w:rPr>
                <w:rFonts w:ascii="Times New Roman" w:hAnsi="Times New Roman" w:cs="Times New Roman"/>
                <w:noProof/>
                <w:sz w:val="20"/>
                <w:szCs w:val="20"/>
              </w:rPr>
              <w:t>(65)</w:t>
            </w:r>
          </w:p>
        </w:tc>
        <w:tc>
          <w:tcPr>
            <w:tcW w:w="1417" w:type="dxa"/>
            <w:tcBorders>
              <w:top w:val="nil"/>
              <w:bottom w:val="nil"/>
            </w:tcBorders>
          </w:tcPr>
          <w:p w14:paraId="0AD3C707"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Codesigning culturally safe oral health care with First Nations kidney warriors experiencing kidney disease in South Australia</w:t>
            </w:r>
          </w:p>
        </w:tc>
        <w:tc>
          <w:tcPr>
            <w:tcW w:w="2268" w:type="dxa"/>
            <w:tcBorders>
              <w:top w:val="nil"/>
              <w:bottom w:val="nil"/>
            </w:tcBorders>
          </w:tcPr>
          <w:p w14:paraId="79870805"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Codesign strategies to address disparities and gaps in care and co-create more accessible, responsive, culturally safe and sustainable models of care together</w:t>
            </w:r>
          </w:p>
        </w:tc>
        <w:tc>
          <w:tcPr>
            <w:tcW w:w="1276" w:type="dxa"/>
            <w:tcBorders>
              <w:top w:val="nil"/>
              <w:bottom w:val="nil"/>
            </w:tcBorders>
          </w:tcPr>
          <w:p w14:paraId="4C4B95A9"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Public health sector of metropolitan Adelaide, South Australia, Australia</w:t>
            </w:r>
          </w:p>
          <w:p w14:paraId="0AB95954" w14:textId="77777777" w:rsidR="006D0AB1" w:rsidRPr="00C726A8" w:rsidRDefault="006D0AB1" w:rsidP="00C75BA4">
            <w:pPr>
              <w:rPr>
                <w:rFonts w:ascii="Times New Roman" w:hAnsi="Times New Roman" w:cs="Times New Roman"/>
                <w:sz w:val="20"/>
                <w:szCs w:val="20"/>
              </w:rPr>
            </w:pPr>
          </w:p>
        </w:tc>
        <w:tc>
          <w:tcPr>
            <w:tcW w:w="1559" w:type="dxa"/>
            <w:tcBorders>
              <w:top w:val="nil"/>
              <w:bottom w:val="nil"/>
            </w:tcBorders>
          </w:tcPr>
          <w:p w14:paraId="03A49255"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 xml:space="preserve">Purposively selected First Nations kidney warriors (n=10), dental hygienist students (n=17), oral health and kidney health professionals, educators, and service providers (n=12) </w:t>
            </w:r>
          </w:p>
          <w:p w14:paraId="5B8E7DCD"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total n=39]</w:t>
            </w:r>
          </w:p>
          <w:p w14:paraId="047D00C9" w14:textId="77777777" w:rsidR="006D0AB1" w:rsidRPr="00C726A8" w:rsidRDefault="006D0AB1" w:rsidP="00C75BA4">
            <w:pPr>
              <w:rPr>
                <w:rFonts w:ascii="Times New Roman" w:hAnsi="Times New Roman" w:cs="Times New Roman"/>
                <w:sz w:val="20"/>
                <w:szCs w:val="20"/>
              </w:rPr>
            </w:pPr>
          </w:p>
        </w:tc>
        <w:tc>
          <w:tcPr>
            <w:tcW w:w="1276" w:type="dxa"/>
            <w:tcBorders>
              <w:top w:val="nil"/>
              <w:bottom w:val="nil"/>
            </w:tcBorders>
          </w:tcPr>
          <w:p w14:paraId="4A93D44B"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Participatory Action Research (pre-post pilot study) using qualitative methods</w:t>
            </w:r>
          </w:p>
        </w:tc>
        <w:tc>
          <w:tcPr>
            <w:tcW w:w="1701" w:type="dxa"/>
            <w:tcBorders>
              <w:top w:val="nil"/>
              <w:bottom w:val="nil"/>
            </w:tcBorders>
          </w:tcPr>
          <w:p w14:paraId="244420B5"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First Nations people (Aboriginal and Torres Strait Islander individuals) living with kidney disease</w:t>
            </w:r>
          </w:p>
        </w:tc>
        <w:tc>
          <w:tcPr>
            <w:tcW w:w="1418" w:type="dxa"/>
            <w:tcBorders>
              <w:top w:val="nil"/>
              <w:bottom w:val="nil"/>
            </w:tcBorders>
          </w:tcPr>
          <w:p w14:paraId="64A782F6"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Pre-post placement surveys, clinical yarning, community consultations, collaborative discussions and reflections, informal feedback and observations</w:t>
            </w:r>
          </w:p>
        </w:tc>
        <w:tc>
          <w:tcPr>
            <w:tcW w:w="2409" w:type="dxa"/>
            <w:tcBorders>
              <w:top w:val="nil"/>
              <w:bottom w:val="nil"/>
            </w:tcBorders>
          </w:tcPr>
          <w:p w14:paraId="095814F3"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Culturally safe oral health education and clinical placement model: A Co-designed student placements at Kanggawodli Hostel, including cultural safety training, clinical yarning and two-way knowledge sharing</w:t>
            </w:r>
          </w:p>
        </w:tc>
        <w:tc>
          <w:tcPr>
            <w:tcW w:w="1701" w:type="dxa"/>
            <w:tcBorders>
              <w:top w:val="nil"/>
              <w:bottom w:val="nil"/>
            </w:tcBorders>
          </w:tcPr>
          <w:p w14:paraId="1328723E"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The intervention was effective in enhancing cultural safety, oral health literacy and access to care</w:t>
            </w:r>
          </w:p>
        </w:tc>
      </w:tr>
      <w:tr w:rsidR="006D0AB1" w:rsidRPr="00C726A8" w14:paraId="722FBB83" w14:textId="77777777" w:rsidTr="00C75BA4">
        <w:trPr>
          <w:trHeight w:val="1763"/>
        </w:trPr>
        <w:tc>
          <w:tcPr>
            <w:tcW w:w="1423" w:type="dxa"/>
            <w:tcBorders>
              <w:top w:val="nil"/>
              <w:bottom w:val="nil"/>
            </w:tcBorders>
          </w:tcPr>
          <w:p w14:paraId="2936CA5B" w14:textId="44C53565"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Kong et al., 2021</w:t>
            </w:r>
            <w:r w:rsidR="00544103">
              <w:rPr>
                <w:rFonts w:ascii="Times New Roman" w:hAnsi="Times New Roman" w:cs="Times New Roman"/>
                <w:sz w:val="20"/>
                <w:szCs w:val="20"/>
              </w:rPr>
              <w:t xml:space="preserve"> (</w:t>
            </w:r>
            <w:r w:rsidR="00A00783">
              <w:rPr>
                <w:rFonts w:ascii="Times New Roman" w:hAnsi="Times New Roman" w:cs="Times New Roman"/>
                <w:sz w:val="20"/>
                <w:szCs w:val="20"/>
              </w:rPr>
              <w:t>60)</w:t>
            </w:r>
          </w:p>
        </w:tc>
        <w:tc>
          <w:tcPr>
            <w:tcW w:w="1417" w:type="dxa"/>
            <w:tcBorders>
              <w:top w:val="nil"/>
              <w:bottom w:val="nil"/>
            </w:tcBorders>
          </w:tcPr>
          <w:p w14:paraId="35FDD8FB"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Aboriginal health workers promoting oral health among Aboriginal and Torres Strait Islander women during pregnancy: Development and pilot testing of the Grinnin’ Up Mums and Bubs program</w:t>
            </w:r>
          </w:p>
          <w:p w14:paraId="6679D971" w14:textId="77777777" w:rsidR="006D0AB1" w:rsidRPr="00C726A8" w:rsidRDefault="006D0AB1" w:rsidP="00C75BA4">
            <w:pPr>
              <w:rPr>
                <w:rFonts w:ascii="Times New Roman" w:hAnsi="Times New Roman" w:cs="Times New Roman"/>
                <w:sz w:val="20"/>
                <w:szCs w:val="20"/>
              </w:rPr>
            </w:pPr>
          </w:p>
        </w:tc>
        <w:tc>
          <w:tcPr>
            <w:tcW w:w="2268" w:type="dxa"/>
            <w:tcBorders>
              <w:top w:val="nil"/>
              <w:bottom w:val="nil"/>
            </w:tcBorders>
          </w:tcPr>
          <w:p w14:paraId="6B97B018"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Develop an evidence-based, culturally appropriate oral health model of care for pregnant women; pilot test the model of care with Aboriginal health workers to identify the acceptability and satisfaction of the model of care, any improvements in their oral health knowledge and confidence and future recommendations</w:t>
            </w:r>
          </w:p>
          <w:p w14:paraId="354B8613" w14:textId="77777777" w:rsidR="006D0AB1" w:rsidRPr="00C726A8" w:rsidRDefault="006D0AB1" w:rsidP="00C75BA4">
            <w:pPr>
              <w:rPr>
                <w:rFonts w:ascii="Times New Roman" w:hAnsi="Times New Roman" w:cs="Times New Roman"/>
                <w:sz w:val="20"/>
                <w:szCs w:val="20"/>
              </w:rPr>
            </w:pPr>
          </w:p>
        </w:tc>
        <w:tc>
          <w:tcPr>
            <w:tcW w:w="1276" w:type="dxa"/>
            <w:tcBorders>
              <w:top w:val="nil"/>
              <w:bottom w:val="nil"/>
            </w:tcBorders>
          </w:tcPr>
          <w:p w14:paraId="2D635C66"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Public sector of Greater Western Sydney in New South Wales, Australia</w:t>
            </w:r>
          </w:p>
        </w:tc>
        <w:tc>
          <w:tcPr>
            <w:tcW w:w="1559" w:type="dxa"/>
            <w:tcBorders>
              <w:top w:val="nil"/>
              <w:bottom w:val="nil"/>
            </w:tcBorders>
          </w:tcPr>
          <w:p w14:paraId="57DC7232"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Aboriginal health workers [total n=7]</w:t>
            </w:r>
          </w:p>
        </w:tc>
        <w:tc>
          <w:tcPr>
            <w:tcW w:w="1276" w:type="dxa"/>
            <w:tcBorders>
              <w:top w:val="nil"/>
              <w:bottom w:val="nil"/>
            </w:tcBorders>
          </w:tcPr>
          <w:p w14:paraId="3F15CA65"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Participatory Action Research (pre-post pilot study) using mixed methods</w:t>
            </w:r>
          </w:p>
        </w:tc>
        <w:tc>
          <w:tcPr>
            <w:tcW w:w="1701" w:type="dxa"/>
            <w:tcBorders>
              <w:top w:val="nil"/>
              <w:bottom w:val="nil"/>
            </w:tcBorders>
          </w:tcPr>
          <w:p w14:paraId="4202638D"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Aboriginal pregnant women eligible for public dental services, ACCHSs or private sector</w:t>
            </w:r>
          </w:p>
        </w:tc>
        <w:tc>
          <w:tcPr>
            <w:tcW w:w="1418" w:type="dxa"/>
            <w:tcBorders>
              <w:top w:val="nil"/>
              <w:bottom w:val="nil"/>
            </w:tcBorders>
          </w:tcPr>
          <w:p w14:paraId="70B1F069"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Focus groups, interviews and pre–post pilot questionnaire</w:t>
            </w:r>
          </w:p>
        </w:tc>
        <w:tc>
          <w:tcPr>
            <w:tcW w:w="2409" w:type="dxa"/>
            <w:tcBorders>
              <w:top w:val="nil"/>
              <w:bottom w:val="nil"/>
            </w:tcBorders>
          </w:tcPr>
          <w:p w14:paraId="7560E454"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The Grinnin’ Up Mums &amp; Bubs Model of Care: A culturally safe program designed for pregnant women. The program comprises three phases, preparation, knowledge making and giving (piloting). Referrals of indicated pregnant women to oral health practitioners (public or private) were one of the main components of this intervention.</w:t>
            </w:r>
          </w:p>
          <w:p w14:paraId="212451D8" w14:textId="77777777" w:rsidR="006D0AB1" w:rsidRPr="00C726A8" w:rsidRDefault="006D0AB1" w:rsidP="00C75BA4">
            <w:pPr>
              <w:rPr>
                <w:rFonts w:ascii="Times New Roman" w:hAnsi="Times New Roman" w:cs="Times New Roman"/>
                <w:sz w:val="20"/>
                <w:szCs w:val="20"/>
              </w:rPr>
            </w:pPr>
          </w:p>
        </w:tc>
        <w:tc>
          <w:tcPr>
            <w:tcW w:w="1701" w:type="dxa"/>
            <w:tcBorders>
              <w:top w:val="nil"/>
              <w:bottom w:val="nil"/>
            </w:tcBorders>
          </w:tcPr>
          <w:p w14:paraId="09649188"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 xml:space="preserve">Participants were satisfied with the model, showing improved knowledge, confidence and recommending better oral health access </w:t>
            </w:r>
          </w:p>
        </w:tc>
      </w:tr>
      <w:tr w:rsidR="006D0AB1" w:rsidRPr="00C726A8" w14:paraId="655C6A27" w14:textId="77777777" w:rsidTr="00C75BA4">
        <w:trPr>
          <w:trHeight w:val="689"/>
        </w:trPr>
        <w:tc>
          <w:tcPr>
            <w:tcW w:w="1423" w:type="dxa"/>
            <w:tcBorders>
              <w:top w:val="nil"/>
              <w:bottom w:val="nil"/>
            </w:tcBorders>
          </w:tcPr>
          <w:p w14:paraId="2C3977C5" w14:textId="6CDDA6C0"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 xml:space="preserve">Kruger et al., 2010 </w:t>
            </w:r>
            <w:r w:rsidR="00001DFC" w:rsidRPr="00C726A8">
              <w:rPr>
                <w:rFonts w:ascii="Times New Roman" w:hAnsi="Times New Roman" w:cs="Times New Roman"/>
                <w:noProof/>
                <w:sz w:val="20"/>
                <w:szCs w:val="20"/>
              </w:rPr>
              <w:t>(64)</w:t>
            </w:r>
          </w:p>
        </w:tc>
        <w:tc>
          <w:tcPr>
            <w:tcW w:w="1417" w:type="dxa"/>
            <w:tcBorders>
              <w:top w:val="nil"/>
              <w:bottom w:val="nil"/>
            </w:tcBorders>
          </w:tcPr>
          <w:p w14:paraId="33B478B0"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Sustaining oral health services in remote and Indigenous communities: A review of ten years experience in Western Australia</w:t>
            </w:r>
          </w:p>
        </w:tc>
        <w:tc>
          <w:tcPr>
            <w:tcW w:w="2268" w:type="dxa"/>
            <w:tcBorders>
              <w:top w:val="nil"/>
              <w:bottom w:val="nil"/>
            </w:tcBorders>
          </w:tcPr>
          <w:p w14:paraId="2D86D3A7"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Highlight the disparities in access to dental care faced by rural, remote, and First Nations populations in Western Australia; discuss the sustainable model developed by the Centre for Rural and Remote Oral Health to address these challenges through integrated education, service and research</w:t>
            </w:r>
          </w:p>
          <w:p w14:paraId="28726DBC" w14:textId="77777777" w:rsidR="006D0AB1" w:rsidRPr="00C726A8" w:rsidRDefault="006D0AB1" w:rsidP="00C75BA4">
            <w:pPr>
              <w:rPr>
                <w:rFonts w:ascii="Times New Roman" w:hAnsi="Times New Roman" w:cs="Times New Roman"/>
                <w:sz w:val="20"/>
                <w:szCs w:val="20"/>
              </w:rPr>
            </w:pPr>
          </w:p>
        </w:tc>
        <w:tc>
          <w:tcPr>
            <w:tcW w:w="1276" w:type="dxa"/>
            <w:tcBorders>
              <w:top w:val="nil"/>
              <w:bottom w:val="nil"/>
            </w:tcBorders>
          </w:tcPr>
          <w:p w14:paraId="48E88463"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Rural and remote areas of Western Australia, Australia</w:t>
            </w:r>
          </w:p>
          <w:p w14:paraId="1B2BA18F"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 xml:space="preserve"> </w:t>
            </w:r>
          </w:p>
        </w:tc>
        <w:tc>
          <w:tcPr>
            <w:tcW w:w="1559" w:type="dxa"/>
            <w:tcBorders>
              <w:top w:val="nil"/>
              <w:bottom w:val="nil"/>
            </w:tcBorders>
          </w:tcPr>
          <w:p w14:paraId="73E1AB62"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 xml:space="preserve">No primary research participants </w:t>
            </w:r>
          </w:p>
        </w:tc>
        <w:tc>
          <w:tcPr>
            <w:tcW w:w="1276" w:type="dxa"/>
            <w:tcBorders>
              <w:top w:val="nil"/>
              <w:bottom w:val="nil"/>
            </w:tcBorders>
          </w:tcPr>
          <w:p w14:paraId="3378D6E6"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Descriptive, retrospective study using Qualitative methods</w:t>
            </w:r>
          </w:p>
        </w:tc>
        <w:tc>
          <w:tcPr>
            <w:tcW w:w="1701" w:type="dxa"/>
            <w:tcBorders>
              <w:top w:val="nil"/>
              <w:bottom w:val="nil"/>
            </w:tcBorders>
          </w:tcPr>
          <w:p w14:paraId="3DD8F89E"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Rural, remote and First Nations communities who face challenges in accessing oral health services</w:t>
            </w:r>
          </w:p>
        </w:tc>
        <w:tc>
          <w:tcPr>
            <w:tcW w:w="1418" w:type="dxa"/>
            <w:tcBorders>
              <w:top w:val="nil"/>
              <w:bottom w:val="nil"/>
            </w:tcBorders>
          </w:tcPr>
          <w:p w14:paraId="47C68EAE"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Past health data (ten years) on different service, research and education initiatives</w:t>
            </w:r>
          </w:p>
          <w:p w14:paraId="275C756A" w14:textId="77777777" w:rsidR="006D0AB1" w:rsidRPr="00C726A8" w:rsidRDefault="006D0AB1" w:rsidP="00C75BA4">
            <w:pPr>
              <w:rPr>
                <w:rFonts w:ascii="Times New Roman" w:hAnsi="Times New Roman" w:cs="Times New Roman"/>
                <w:sz w:val="20"/>
                <w:szCs w:val="20"/>
              </w:rPr>
            </w:pPr>
          </w:p>
        </w:tc>
        <w:tc>
          <w:tcPr>
            <w:tcW w:w="2409" w:type="dxa"/>
            <w:tcBorders>
              <w:top w:val="nil"/>
              <w:bottom w:val="nil"/>
            </w:tcBorders>
          </w:tcPr>
          <w:p w14:paraId="211132EF"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 xml:space="preserve">Sustainable model developed by the Centre for Rural and Remote Oral Health (CRROH) through a vertically integrated service, education and research driven model: Sustaining oral health services in remote and First Nations communities with an emphasis on the oral health needs of First Nations Australians. </w:t>
            </w:r>
          </w:p>
          <w:p w14:paraId="2BDBC2FB" w14:textId="77777777" w:rsidR="006D0AB1" w:rsidRPr="00C726A8" w:rsidRDefault="006D0AB1" w:rsidP="00C75BA4">
            <w:pPr>
              <w:rPr>
                <w:rFonts w:ascii="Times New Roman" w:hAnsi="Times New Roman" w:cs="Times New Roman"/>
                <w:sz w:val="20"/>
                <w:szCs w:val="20"/>
              </w:rPr>
            </w:pPr>
          </w:p>
        </w:tc>
        <w:tc>
          <w:tcPr>
            <w:tcW w:w="1701" w:type="dxa"/>
            <w:tcBorders>
              <w:top w:val="nil"/>
              <w:bottom w:val="nil"/>
            </w:tcBorders>
          </w:tcPr>
          <w:p w14:paraId="28D3EDF4"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Not reported</w:t>
            </w:r>
          </w:p>
        </w:tc>
      </w:tr>
      <w:tr w:rsidR="006D0AB1" w:rsidRPr="00C726A8" w14:paraId="697E768F" w14:textId="77777777" w:rsidTr="00C75BA4">
        <w:trPr>
          <w:trHeight w:val="1763"/>
        </w:trPr>
        <w:tc>
          <w:tcPr>
            <w:tcW w:w="1423" w:type="dxa"/>
            <w:tcBorders>
              <w:top w:val="nil"/>
              <w:bottom w:val="nil"/>
            </w:tcBorders>
          </w:tcPr>
          <w:p w14:paraId="25614312" w14:textId="6C921418"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 xml:space="preserve">Lam et al., 2015 </w:t>
            </w:r>
            <w:r w:rsidR="00001DFC" w:rsidRPr="00C726A8">
              <w:rPr>
                <w:rFonts w:ascii="Times New Roman" w:hAnsi="Times New Roman" w:cs="Times New Roman"/>
                <w:noProof/>
                <w:sz w:val="20"/>
                <w:szCs w:val="20"/>
              </w:rPr>
              <w:t>(58)</w:t>
            </w:r>
          </w:p>
        </w:tc>
        <w:tc>
          <w:tcPr>
            <w:tcW w:w="1417" w:type="dxa"/>
            <w:tcBorders>
              <w:top w:val="nil"/>
              <w:bottom w:val="nil"/>
            </w:tcBorders>
          </w:tcPr>
          <w:p w14:paraId="1F56C868"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Conundrums in merging public policy into private dentistry: Experiences from Australia's recent past</w:t>
            </w:r>
          </w:p>
        </w:tc>
        <w:tc>
          <w:tcPr>
            <w:tcW w:w="2268" w:type="dxa"/>
            <w:tcBorders>
              <w:top w:val="nil"/>
              <w:bottom w:val="nil"/>
            </w:tcBorders>
          </w:tcPr>
          <w:p w14:paraId="5F530077"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Highlight issues surrounding access and affordability to dental care, the impact of inadequate dental care on the public health system, public policies implemented to improve access, and the unintended consequences of policy amendments considering CDDS and Medicare teen dental plan</w:t>
            </w:r>
          </w:p>
          <w:p w14:paraId="0E45C866" w14:textId="77777777" w:rsidR="006D0AB1" w:rsidRPr="00C726A8" w:rsidRDefault="006D0AB1" w:rsidP="00C75BA4">
            <w:pPr>
              <w:rPr>
                <w:rFonts w:ascii="Times New Roman" w:hAnsi="Times New Roman" w:cs="Times New Roman"/>
                <w:sz w:val="20"/>
                <w:szCs w:val="20"/>
              </w:rPr>
            </w:pPr>
          </w:p>
        </w:tc>
        <w:tc>
          <w:tcPr>
            <w:tcW w:w="1276" w:type="dxa"/>
            <w:tcBorders>
              <w:top w:val="nil"/>
              <w:bottom w:val="nil"/>
            </w:tcBorders>
          </w:tcPr>
          <w:p w14:paraId="2625AB80" w14:textId="77777777" w:rsidR="006D0AB1" w:rsidRPr="00C726A8" w:rsidRDefault="006D0AB1" w:rsidP="00C75BA4">
            <w:pPr>
              <w:spacing w:after="160"/>
              <w:rPr>
                <w:rFonts w:ascii="Times New Roman" w:hAnsi="Times New Roman" w:cs="Times New Roman"/>
                <w:sz w:val="20"/>
                <w:szCs w:val="20"/>
              </w:rPr>
            </w:pPr>
            <w:r w:rsidRPr="00C726A8">
              <w:rPr>
                <w:rFonts w:ascii="Times New Roman" w:hAnsi="Times New Roman" w:cs="Times New Roman"/>
                <w:sz w:val="20"/>
                <w:szCs w:val="20"/>
              </w:rPr>
              <w:t>Nationwide oral health program, Australia</w:t>
            </w:r>
          </w:p>
        </w:tc>
        <w:tc>
          <w:tcPr>
            <w:tcW w:w="1559" w:type="dxa"/>
            <w:tcBorders>
              <w:top w:val="nil"/>
              <w:bottom w:val="nil"/>
            </w:tcBorders>
          </w:tcPr>
          <w:p w14:paraId="0E311B0E" w14:textId="77777777" w:rsidR="006D0AB1" w:rsidRPr="00C726A8" w:rsidRDefault="006D0AB1" w:rsidP="00C75BA4">
            <w:pPr>
              <w:spacing w:after="160"/>
              <w:rPr>
                <w:rFonts w:ascii="Times New Roman" w:hAnsi="Times New Roman" w:cs="Times New Roman"/>
                <w:sz w:val="20"/>
                <w:szCs w:val="20"/>
              </w:rPr>
            </w:pPr>
            <w:r w:rsidRPr="00C726A8">
              <w:rPr>
                <w:rFonts w:ascii="Times New Roman" w:hAnsi="Times New Roman" w:cs="Times New Roman"/>
                <w:sz w:val="20"/>
                <w:szCs w:val="20"/>
              </w:rPr>
              <w:t>No primary research participants (publicly available 2007-2009 CDDS data)</w:t>
            </w:r>
          </w:p>
        </w:tc>
        <w:tc>
          <w:tcPr>
            <w:tcW w:w="1276" w:type="dxa"/>
            <w:tcBorders>
              <w:top w:val="nil"/>
              <w:bottom w:val="nil"/>
            </w:tcBorders>
          </w:tcPr>
          <w:p w14:paraId="0CE79B7D" w14:textId="77777777" w:rsidR="006D0AB1" w:rsidRPr="00C726A8" w:rsidRDefault="006D0AB1" w:rsidP="00C75BA4">
            <w:pPr>
              <w:spacing w:after="160"/>
              <w:rPr>
                <w:rFonts w:ascii="Times New Roman" w:hAnsi="Times New Roman" w:cs="Times New Roman"/>
                <w:sz w:val="20"/>
                <w:szCs w:val="20"/>
              </w:rPr>
            </w:pPr>
            <w:r w:rsidRPr="00C726A8">
              <w:rPr>
                <w:rFonts w:ascii="Times New Roman" w:hAnsi="Times New Roman" w:cs="Times New Roman"/>
                <w:sz w:val="20"/>
                <w:szCs w:val="20"/>
              </w:rPr>
              <w:t xml:space="preserve">Descriptive, retrospective study using quantitative methods </w:t>
            </w:r>
          </w:p>
        </w:tc>
        <w:tc>
          <w:tcPr>
            <w:tcW w:w="1701" w:type="dxa"/>
            <w:tcBorders>
              <w:top w:val="nil"/>
              <w:bottom w:val="nil"/>
            </w:tcBorders>
          </w:tcPr>
          <w:p w14:paraId="2C44D51D"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People with chronic medical conditions (diabetes, cardiovascular disease, autoimmune disorders or other chronic illnesses) that impacted oral health</w:t>
            </w:r>
          </w:p>
        </w:tc>
        <w:tc>
          <w:tcPr>
            <w:tcW w:w="1418" w:type="dxa"/>
            <w:tcBorders>
              <w:top w:val="nil"/>
              <w:bottom w:val="nil"/>
            </w:tcBorders>
          </w:tcPr>
          <w:p w14:paraId="67B0970B"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N/A</w:t>
            </w:r>
          </w:p>
        </w:tc>
        <w:tc>
          <w:tcPr>
            <w:tcW w:w="2409" w:type="dxa"/>
            <w:tcBorders>
              <w:top w:val="nil"/>
              <w:bottom w:val="nil"/>
            </w:tcBorders>
          </w:tcPr>
          <w:p w14:paraId="7C9F7535"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 xml:space="preserve">CDDS in Australia: A government subsidy program for private dental treatment for individuals suffering from chronic illnesses impacting their oral health through Medicare funding. The referrals of the indicated patients by medical practitioners to private dental clinics were required. </w:t>
            </w:r>
          </w:p>
        </w:tc>
        <w:tc>
          <w:tcPr>
            <w:tcW w:w="1701" w:type="dxa"/>
            <w:tcBorders>
              <w:top w:val="nil"/>
              <w:bottom w:val="nil"/>
            </w:tcBorders>
          </w:tcPr>
          <w:p w14:paraId="0C6067E5"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This was ineffective due to poor gatekeeping mechanisms, leading to increased referrals, cost blowouts, ultimately resulting in program termination</w:t>
            </w:r>
          </w:p>
        </w:tc>
      </w:tr>
      <w:tr w:rsidR="006D0AB1" w:rsidRPr="00C726A8" w14:paraId="60963141" w14:textId="77777777" w:rsidTr="00C75BA4">
        <w:trPr>
          <w:trHeight w:val="1763"/>
        </w:trPr>
        <w:tc>
          <w:tcPr>
            <w:tcW w:w="1423" w:type="dxa"/>
            <w:tcBorders>
              <w:top w:val="nil"/>
              <w:bottom w:val="nil"/>
            </w:tcBorders>
          </w:tcPr>
          <w:p w14:paraId="339738E5" w14:textId="0D4628E0"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 xml:space="preserve">Lin et al., 2022 </w:t>
            </w:r>
            <w:r w:rsidR="00001DFC" w:rsidRPr="00C726A8">
              <w:rPr>
                <w:rFonts w:ascii="Times New Roman" w:hAnsi="Times New Roman" w:cs="Times New Roman"/>
                <w:noProof/>
                <w:sz w:val="20"/>
                <w:szCs w:val="20"/>
              </w:rPr>
              <w:t>(53)</w:t>
            </w:r>
          </w:p>
        </w:tc>
        <w:tc>
          <w:tcPr>
            <w:tcW w:w="1417" w:type="dxa"/>
            <w:tcBorders>
              <w:top w:val="nil"/>
              <w:bottom w:val="nil"/>
            </w:tcBorders>
          </w:tcPr>
          <w:p w14:paraId="4B6E8714"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A tele dentistry pilot study on patient initiated care</w:t>
            </w:r>
          </w:p>
        </w:tc>
        <w:tc>
          <w:tcPr>
            <w:tcW w:w="2268" w:type="dxa"/>
            <w:tcBorders>
              <w:top w:val="nil"/>
              <w:bottom w:val="nil"/>
            </w:tcBorders>
          </w:tcPr>
          <w:p w14:paraId="6A40D498"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Describe DHSVs patient initiated tele dentistry model of care implemented during peak COVID transmission in Victoria</w:t>
            </w:r>
          </w:p>
        </w:tc>
        <w:tc>
          <w:tcPr>
            <w:tcW w:w="1276" w:type="dxa"/>
            <w:tcBorders>
              <w:top w:val="nil"/>
              <w:bottom w:val="nil"/>
            </w:tcBorders>
          </w:tcPr>
          <w:p w14:paraId="5428AC40"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Public dental health services in Victoria, Australia</w:t>
            </w:r>
          </w:p>
        </w:tc>
        <w:tc>
          <w:tcPr>
            <w:tcW w:w="1559" w:type="dxa"/>
            <w:tcBorders>
              <w:top w:val="nil"/>
              <w:bottom w:val="nil"/>
            </w:tcBorders>
          </w:tcPr>
          <w:p w14:paraId="3764F5B5"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 xml:space="preserve">2493 patients </w:t>
            </w:r>
          </w:p>
        </w:tc>
        <w:tc>
          <w:tcPr>
            <w:tcW w:w="1276" w:type="dxa"/>
            <w:tcBorders>
              <w:top w:val="nil"/>
              <w:bottom w:val="nil"/>
            </w:tcBorders>
          </w:tcPr>
          <w:p w14:paraId="3732EE28"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Descriptive, retrospective pilot study using quantitative methods</w:t>
            </w:r>
          </w:p>
        </w:tc>
        <w:tc>
          <w:tcPr>
            <w:tcW w:w="1701" w:type="dxa"/>
            <w:tcBorders>
              <w:top w:val="nil"/>
              <w:bottom w:val="nil"/>
            </w:tcBorders>
          </w:tcPr>
          <w:p w14:paraId="6250EDDB" w14:textId="77777777" w:rsidR="006D0AB1"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Vulnerable populations (include low-income communities, Aboriginal and Torres Strait Islander people, people who are homeless or at risk of homelessness, pregnant women, refugees and asylum seekers, and people registered with mental health and disability services)</w:t>
            </w:r>
          </w:p>
          <w:p w14:paraId="37E7405C" w14:textId="77777777" w:rsidR="00C726A8" w:rsidRPr="00C726A8" w:rsidRDefault="00C726A8" w:rsidP="00C75BA4">
            <w:pPr>
              <w:rPr>
                <w:rFonts w:ascii="Times New Roman" w:hAnsi="Times New Roman" w:cs="Times New Roman"/>
                <w:sz w:val="20"/>
                <w:szCs w:val="20"/>
              </w:rPr>
            </w:pPr>
          </w:p>
        </w:tc>
        <w:tc>
          <w:tcPr>
            <w:tcW w:w="1418" w:type="dxa"/>
            <w:tcBorders>
              <w:top w:val="nil"/>
              <w:bottom w:val="nil"/>
            </w:tcBorders>
          </w:tcPr>
          <w:p w14:paraId="3D9CDC5E" w14:textId="77777777" w:rsidR="006D0AB1" w:rsidRPr="00C726A8" w:rsidRDefault="006D0AB1" w:rsidP="00C75BA4">
            <w:pPr>
              <w:rPr>
                <w:rFonts w:ascii="Times New Roman" w:hAnsi="Times New Roman" w:cs="Times New Roman"/>
                <w:i/>
                <w:iCs/>
                <w:sz w:val="20"/>
                <w:szCs w:val="20"/>
              </w:rPr>
            </w:pPr>
            <w:r w:rsidRPr="00C726A8">
              <w:rPr>
                <w:rFonts w:ascii="Times New Roman" w:hAnsi="Times New Roman" w:cs="Times New Roman"/>
                <w:sz w:val="20"/>
                <w:szCs w:val="20"/>
              </w:rPr>
              <w:t xml:space="preserve">Patient records of telehealth appointment (between May 1, 2020 and April 30, 2021, 2492 patients) </w:t>
            </w:r>
          </w:p>
        </w:tc>
        <w:tc>
          <w:tcPr>
            <w:tcW w:w="2409" w:type="dxa"/>
            <w:tcBorders>
              <w:top w:val="nil"/>
              <w:bottom w:val="nil"/>
            </w:tcBorders>
          </w:tcPr>
          <w:p w14:paraId="45BEDEE9"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Dental Health Services Victoria’s (DHSV) patient initiated tele dentistry to provide remote oral healthcare services including referrals for indicated patients during the COVID-19 pandemic in public setting.</w:t>
            </w:r>
          </w:p>
        </w:tc>
        <w:tc>
          <w:tcPr>
            <w:tcW w:w="1701" w:type="dxa"/>
            <w:tcBorders>
              <w:top w:val="nil"/>
              <w:bottom w:val="nil"/>
            </w:tcBorders>
          </w:tcPr>
          <w:p w14:paraId="467A658A"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This was effective, with 87 to 90% of patients reporting satisfaction, feeling their needs were met, questions answered and being involved in their treatment</w:t>
            </w:r>
          </w:p>
        </w:tc>
      </w:tr>
      <w:tr w:rsidR="006D0AB1" w:rsidRPr="00C726A8" w14:paraId="3843B953" w14:textId="77777777" w:rsidTr="00C75BA4">
        <w:trPr>
          <w:trHeight w:val="1178"/>
        </w:trPr>
        <w:tc>
          <w:tcPr>
            <w:tcW w:w="1423" w:type="dxa"/>
            <w:tcBorders>
              <w:top w:val="nil"/>
              <w:bottom w:val="nil"/>
            </w:tcBorders>
          </w:tcPr>
          <w:p w14:paraId="7CEC6772" w14:textId="6E118184"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 xml:space="preserve">Mangoyana et al., 2023 </w:t>
            </w:r>
            <w:r w:rsidR="00001DFC" w:rsidRPr="00C726A8">
              <w:rPr>
                <w:rFonts w:ascii="Times New Roman" w:hAnsi="Times New Roman" w:cs="Times New Roman"/>
                <w:noProof/>
                <w:sz w:val="20"/>
                <w:szCs w:val="20"/>
              </w:rPr>
              <w:t>(44)</w:t>
            </w:r>
          </w:p>
        </w:tc>
        <w:tc>
          <w:tcPr>
            <w:tcW w:w="1417" w:type="dxa"/>
            <w:tcBorders>
              <w:top w:val="nil"/>
              <w:bottom w:val="nil"/>
            </w:tcBorders>
          </w:tcPr>
          <w:p w14:paraId="144982A4"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Positive oral health outcomes: A partnership model improves care in a rural Indigenous community</w:t>
            </w:r>
          </w:p>
        </w:tc>
        <w:tc>
          <w:tcPr>
            <w:tcW w:w="2268" w:type="dxa"/>
            <w:tcBorders>
              <w:top w:val="nil"/>
              <w:bottom w:val="nil"/>
            </w:tcBorders>
          </w:tcPr>
          <w:p w14:paraId="63259BBA"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Explore the benefits of a partnership between a university dental school and a Community Controlled Health Service, specifically in relation to improving the oral health of an underserved rural First Nations community</w:t>
            </w:r>
          </w:p>
        </w:tc>
        <w:tc>
          <w:tcPr>
            <w:tcW w:w="1276" w:type="dxa"/>
            <w:tcBorders>
              <w:top w:val="nil"/>
              <w:bottom w:val="nil"/>
            </w:tcBorders>
          </w:tcPr>
          <w:p w14:paraId="34D419B8"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Community controlled health services in Dalby (rural town), South-West Queensland, Australia</w:t>
            </w:r>
          </w:p>
        </w:tc>
        <w:tc>
          <w:tcPr>
            <w:tcW w:w="1559" w:type="dxa"/>
            <w:tcBorders>
              <w:top w:val="nil"/>
              <w:bottom w:val="nil"/>
            </w:tcBorders>
          </w:tcPr>
          <w:p w14:paraId="47EB77F1"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Purposively selected local community elders, GHS community health support group members and GHS management staff and staff for five focus groups</w:t>
            </w:r>
          </w:p>
          <w:p w14:paraId="2F65390F"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total n=38]</w:t>
            </w:r>
          </w:p>
          <w:p w14:paraId="594ACC7D" w14:textId="77777777" w:rsidR="006D0AB1" w:rsidRPr="00C726A8" w:rsidRDefault="006D0AB1" w:rsidP="00C75BA4">
            <w:pPr>
              <w:rPr>
                <w:rFonts w:ascii="Times New Roman" w:hAnsi="Times New Roman" w:cs="Times New Roman"/>
                <w:sz w:val="20"/>
                <w:szCs w:val="20"/>
              </w:rPr>
            </w:pPr>
          </w:p>
        </w:tc>
        <w:tc>
          <w:tcPr>
            <w:tcW w:w="1276" w:type="dxa"/>
            <w:tcBorders>
              <w:top w:val="nil"/>
              <w:bottom w:val="nil"/>
            </w:tcBorders>
          </w:tcPr>
          <w:p w14:paraId="2593C1A9"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Descriptive study using qualitative methods</w:t>
            </w:r>
          </w:p>
        </w:tc>
        <w:tc>
          <w:tcPr>
            <w:tcW w:w="1701" w:type="dxa"/>
            <w:tcBorders>
              <w:top w:val="nil"/>
              <w:bottom w:val="nil"/>
            </w:tcBorders>
          </w:tcPr>
          <w:p w14:paraId="3079399A"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First Nations communities eligible for public oral health services</w:t>
            </w:r>
          </w:p>
        </w:tc>
        <w:tc>
          <w:tcPr>
            <w:tcW w:w="1418" w:type="dxa"/>
            <w:tcBorders>
              <w:top w:val="nil"/>
              <w:bottom w:val="nil"/>
            </w:tcBorders>
          </w:tcPr>
          <w:p w14:paraId="35A38E2E" w14:textId="77777777" w:rsidR="006D0AB1" w:rsidRPr="00C726A8" w:rsidRDefault="006D0AB1" w:rsidP="00C75BA4">
            <w:pPr>
              <w:rPr>
                <w:rFonts w:ascii="Times New Roman" w:hAnsi="Times New Roman" w:cs="Times New Roman"/>
                <w:i/>
                <w:iCs/>
                <w:sz w:val="20"/>
                <w:szCs w:val="20"/>
              </w:rPr>
            </w:pPr>
            <w:r w:rsidRPr="00C726A8">
              <w:rPr>
                <w:rFonts w:ascii="Times New Roman" w:hAnsi="Times New Roman" w:cs="Times New Roman"/>
                <w:sz w:val="20"/>
                <w:szCs w:val="20"/>
              </w:rPr>
              <w:t xml:space="preserve">Semi structured focus group sessions (five) </w:t>
            </w:r>
          </w:p>
        </w:tc>
        <w:tc>
          <w:tcPr>
            <w:tcW w:w="2409" w:type="dxa"/>
            <w:tcBorders>
              <w:top w:val="nil"/>
              <w:bottom w:val="nil"/>
            </w:tcBorders>
          </w:tcPr>
          <w:p w14:paraId="5E924E41"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 xml:space="preserve">Establishment and operation of dental student outplacement clinics (student led clinics) in regional Queensland: The University of Queensland School of Dentistry partnered with GHS, a federally funded Aboriginal and Torres Strait Islander Community Controlled Health Service (ATSICCHS) to offer free dental care to First Nations communities. </w:t>
            </w:r>
          </w:p>
          <w:p w14:paraId="2DD101C2" w14:textId="77777777" w:rsidR="006D0AB1" w:rsidRPr="00C726A8" w:rsidRDefault="006D0AB1" w:rsidP="00C75BA4">
            <w:pPr>
              <w:rPr>
                <w:rFonts w:ascii="Times New Roman" w:hAnsi="Times New Roman" w:cs="Times New Roman"/>
                <w:sz w:val="20"/>
                <w:szCs w:val="20"/>
              </w:rPr>
            </w:pPr>
          </w:p>
        </w:tc>
        <w:tc>
          <w:tcPr>
            <w:tcW w:w="1701" w:type="dxa"/>
            <w:tcBorders>
              <w:top w:val="nil"/>
              <w:bottom w:val="nil"/>
            </w:tcBorders>
          </w:tcPr>
          <w:p w14:paraId="463D49C4"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This partnership effectively improved oral health awareness and access for the First Nations community, benefiting both community and dental students</w:t>
            </w:r>
          </w:p>
        </w:tc>
      </w:tr>
      <w:tr w:rsidR="006D0AB1" w:rsidRPr="00C726A8" w14:paraId="21B7BFF2" w14:textId="77777777" w:rsidTr="00C75BA4">
        <w:trPr>
          <w:trHeight w:val="548"/>
        </w:trPr>
        <w:tc>
          <w:tcPr>
            <w:tcW w:w="1423" w:type="dxa"/>
            <w:tcBorders>
              <w:top w:val="nil"/>
              <w:bottom w:val="nil"/>
            </w:tcBorders>
          </w:tcPr>
          <w:p w14:paraId="192965D1" w14:textId="4DFCBA95"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 xml:space="preserve">March et al., 2023 </w:t>
            </w:r>
            <w:r w:rsidR="00001DFC" w:rsidRPr="00C726A8">
              <w:rPr>
                <w:rFonts w:ascii="Times New Roman" w:hAnsi="Times New Roman" w:cs="Times New Roman"/>
                <w:noProof/>
                <w:sz w:val="20"/>
                <w:szCs w:val="20"/>
              </w:rPr>
              <w:t>(43)</w:t>
            </w:r>
          </w:p>
        </w:tc>
        <w:tc>
          <w:tcPr>
            <w:tcW w:w="1417" w:type="dxa"/>
            <w:tcBorders>
              <w:top w:val="nil"/>
              <w:bottom w:val="nil"/>
            </w:tcBorders>
          </w:tcPr>
          <w:p w14:paraId="6433D366"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Positive impacts of oral health services provision by a student led primary care clinic to an Australian rural Indigenous community</w:t>
            </w:r>
          </w:p>
        </w:tc>
        <w:tc>
          <w:tcPr>
            <w:tcW w:w="2268" w:type="dxa"/>
            <w:tcBorders>
              <w:top w:val="nil"/>
              <w:bottom w:val="nil"/>
            </w:tcBorders>
          </w:tcPr>
          <w:p w14:paraId="3341CD0B"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Explore impacts of the Dalby dental student outplacement clinic on population oral healthcare provision and access</w:t>
            </w:r>
          </w:p>
        </w:tc>
        <w:tc>
          <w:tcPr>
            <w:tcW w:w="1276" w:type="dxa"/>
            <w:tcBorders>
              <w:top w:val="nil"/>
              <w:bottom w:val="nil"/>
            </w:tcBorders>
          </w:tcPr>
          <w:p w14:paraId="7E63E26E"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Community controlled health services in Dalby (rural town), South-West Queensland, Australia</w:t>
            </w:r>
          </w:p>
        </w:tc>
        <w:tc>
          <w:tcPr>
            <w:tcW w:w="1559" w:type="dxa"/>
            <w:tcBorders>
              <w:top w:val="nil"/>
              <w:bottom w:val="nil"/>
            </w:tcBorders>
          </w:tcPr>
          <w:p w14:paraId="58F28215"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No primary research participants (aggregated and de-identified 2017, 2018 and 2019 student led clinic services data)</w:t>
            </w:r>
          </w:p>
        </w:tc>
        <w:tc>
          <w:tcPr>
            <w:tcW w:w="1276" w:type="dxa"/>
            <w:tcBorders>
              <w:top w:val="nil"/>
              <w:bottom w:val="nil"/>
            </w:tcBorders>
          </w:tcPr>
          <w:p w14:paraId="6A753DA9"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Descriptive, retrospective study using quantitative methods</w:t>
            </w:r>
          </w:p>
        </w:tc>
        <w:tc>
          <w:tcPr>
            <w:tcW w:w="1701" w:type="dxa"/>
            <w:tcBorders>
              <w:top w:val="nil"/>
              <w:bottom w:val="nil"/>
            </w:tcBorders>
          </w:tcPr>
          <w:p w14:paraId="2ECB7B06"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Rural First Nations communities eligible for public oral health services</w:t>
            </w:r>
          </w:p>
        </w:tc>
        <w:tc>
          <w:tcPr>
            <w:tcW w:w="1418" w:type="dxa"/>
            <w:tcBorders>
              <w:top w:val="nil"/>
              <w:bottom w:val="nil"/>
            </w:tcBorders>
          </w:tcPr>
          <w:p w14:paraId="4F3B6DF8"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N/A</w:t>
            </w:r>
          </w:p>
        </w:tc>
        <w:tc>
          <w:tcPr>
            <w:tcW w:w="2409" w:type="dxa"/>
            <w:tcBorders>
              <w:top w:val="nil"/>
              <w:bottom w:val="nil"/>
            </w:tcBorders>
          </w:tcPr>
          <w:p w14:paraId="35F6A64D"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 xml:space="preserve">Establishment and operation of dental student outplacement primary care clinics (student led) in regional Queensland targeting Goondir Health Services (GHS) and ATSICCHS: Partnership between University of Queensland and GHS to reduce the pressure on the public system. Free dental care is provided at the Dalby student led clinic that operates with support from the University of Queensland School of Dentistry. </w:t>
            </w:r>
          </w:p>
          <w:p w14:paraId="52569E54" w14:textId="77777777" w:rsidR="006D0AB1" w:rsidRPr="00C726A8" w:rsidRDefault="006D0AB1" w:rsidP="00C75BA4">
            <w:pPr>
              <w:rPr>
                <w:rFonts w:ascii="Times New Roman" w:hAnsi="Times New Roman" w:cs="Times New Roman"/>
                <w:sz w:val="20"/>
                <w:szCs w:val="20"/>
              </w:rPr>
            </w:pPr>
          </w:p>
        </w:tc>
        <w:tc>
          <w:tcPr>
            <w:tcW w:w="1701" w:type="dxa"/>
            <w:tcBorders>
              <w:top w:val="nil"/>
              <w:bottom w:val="nil"/>
            </w:tcBorders>
          </w:tcPr>
          <w:p w14:paraId="6004EBDC"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Results from 4536 services over three years showed a shift from acute care to preventative care, indicating improved community oral health. Government public waiting list times decreased, reflecting reduced pressure on the system</w:t>
            </w:r>
          </w:p>
          <w:p w14:paraId="37D92D9D" w14:textId="77777777" w:rsidR="006D0AB1" w:rsidRPr="00C726A8" w:rsidRDefault="006D0AB1" w:rsidP="00C75BA4">
            <w:pPr>
              <w:rPr>
                <w:rFonts w:ascii="Times New Roman" w:hAnsi="Times New Roman" w:cs="Times New Roman"/>
                <w:sz w:val="20"/>
                <w:szCs w:val="20"/>
              </w:rPr>
            </w:pPr>
          </w:p>
        </w:tc>
      </w:tr>
      <w:tr w:rsidR="006D0AB1" w:rsidRPr="00C726A8" w14:paraId="654D5245" w14:textId="77777777" w:rsidTr="00C75BA4">
        <w:trPr>
          <w:trHeight w:val="1763"/>
        </w:trPr>
        <w:tc>
          <w:tcPr>
            <w:tcW w:w="1423" w:type="dxa"/>
            <w:tcBorders>
              <w:top w:val="nil"/>
              <w:bottom w:val="nil"/>
            </w:tcBorders>
          </w:tcPr>
          <w:p w14:paraId="214B6D93" w14:textId="07D92C55"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 xml:space="preserve">McPhee et al., 2021 </w:t>
            </w:r>
            <w:r w:rsidR="00001DFC" w:rsidRPr="00C726A8">
              <w:rPr>
                <w:rFonts w:ascii="Times New Roman" w:hAnsi="Times New Roman" w:cs="Times New Roman"/>
                <w:noProof/>
                <w:sz w:val="20"/>
                <w:szCs w:val="20"/>
              </w:rPr>
              <w:t>(54)</w:t>
            </w:r>
          </w:p>
        </w:tc>
        <w:tc>
          <w:tcPr>
            <w:tcW w:w="1417" w:type="dxa"/>
            <w:tcBorders>
              <w:top w:val="nil"/>
              <w:bottom w:val="nil"/>
            </w:tcBorders>
          </w:tcPr>
          <w:p w14:paraId="65B75EE4"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Understanding the barriers and enablers to Minimal Intervention Dentistry in an Australian community dental agency</w:t>
            </w:r>
          </w:p>
        </w:tc>
        <w:tc>
          <w:tcPr>
            <w:tcW w:w="2268" w:type="dxa"/>
            <w:tcBorders>
              <w:top w:val="nil"/>
              <w:bottom w:val="nil"/>
            </w:tcBorders>
          </w:tcPr>
          <w:p w14:paraId="46C03D66"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Explore staff perspectives on the barriers and enablers impacting the implementation of minimally invasive dentistry (MID) practice in an Australian public dental program</w:t>
            </w:r>
          </w:p>
        </w:tc>
        <w:tc>
          <w:tcPr>
            <w:tcW w:w="1276" w:type="dxa"/>
            <w:tcBorders>
              <w:top w:val="nil"/>
              <w:bottom w:val="nil"/>
            </w:tcBorders>
          </w:tcPr>
          <w:p w14:paraId="58005376"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 xml:space="preserve">Public community dental services (two) in Victoria, Australia </w:t>
            </w:r>
          </w:p>
        </w:tc>
        <w:tc>
          <w:tcPr>
            <w:tcW w:w="1559" w:type="dxa"/>
            <w:tcBorders>
              <w:top w:val="nil"/>
              <w:bottom w:val="nil"/>
            </w:tcBorders>
          </w:tcPr>
          <w:p w14:paraId="1F8EB4CE"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 xml:space="preserve">Dentists (n=4), dental/oral health therapists (n=6), dental assistants (n=10) and </w:t>
            </w:r>
            <w:r w:rsidRPr="00C726A8">
              <w:rPr>
                <w:rFonts w:ascii="Times New Roman" w:hAnsi="Times New Roman" w:cs="Times New Roman"/>
                <w:sz w:val="20"/>
                <w:szCs w:val="20"/>
              </w:rPr>
              <w:br/>
              <w:t xml:space="preserve">oral health coaches (n=4) </w:t>
            </w:r>
          </w:p>
          <w:p w14:paraId="40BAFBA2"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total n=24]</w:t>
            </w:r>
          </w:p>
          <w:p w14:paraId="6054438D" w14:textId="77777777" w:rsidR="006D0AB1" w:rsidRPr="00C726A8" w:rsidRDefault="006D0AB1" w:rsidP="00C75BA4">
            <w:pPr>
              <w:rPr>
                <w:rFonts w:ascii="Times New Roman" w:hAnsi="Times New Roman" w:cs="Times New Roman"/>
                <w:sz w:val="20"/>
                <w:szCs w:val="20"/>
              </w:rPr>
            </w:pPr>
          </w:p>
        </w:tc>
        <w:tc>
          <w:tcPr>
            <w:tcW w:w="1276" w:type="dxa"/>
            <w:tcBorders>
              <w:top w:val="nil"/>
              <w:bottom w:val="nil"/>
            </w:tcBorders>
          </w:tcPr>
          <w:p w14:paraId="1BB05FED"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Descriptive study using qualitative methods</w:t>
            </w:r>
          </w:p>
        </w:tc>
        <w:tc>
          <w:tcPr>
            <w:tcW w:w="1701" w:type="dxa"/>
            <w:tcBorders>
              <w:top w:val="nil"/>
              <w:bottom w:val="nil"/>
            </w:tcBorders>
          </w:tcPr>
          <w:p w14:paraId="585CC98F"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 xml:space="preserve">Public oral service consumers </w:t>
            </w:r>
          </w:p>
        </w:tc>
        <w:tc>
          <w:tcPr>
            <w:tcW w:w="1418" w:type="dxa"/>
            <w:tcBorders>
              <w:top w:val="nil"/>
              <w:bottom w:val="nil"/>
            </w:tcBorders>
          </w:tcPr>
          <w:p w14:paraId="7AAD5135"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Semi structured interviews</w:t>
            </w:r>
          </w:p>
        </w:tc>
        <w:tc>
          <w:tcPr>
            <w:tcW w:w="2409" w:type="dxa"/>
            <w:tcBorders>
              <w:top w:val="nil"/>
              <w:bottom w:val="nil"/>
            </w:tcBorders>
          </w:tcPr>
          <w:p w14:paraId="66114B6C"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 xml:space="preserve">MID in public community dental program: An approach to dental care that aims to preserve as much tooth structure as possible, using preventive and minimally invasive techniques to manage dental caries and other oral health conditions.  </w:t>
            </w:r>
          </w:p>
          <w:p w14:paraId="4087611A" w14:textId="77777777" w:rsidR="006D0AB1" w:rsidRPr="00C726A8" w:rsidRDefault="006D0AB1" w:rsidP="00C75BA4">
            <w:pPr>
              <w:rPr>
                <w:rFonts w:ascii="Times New Roman" w:hAnsi="Times New Roman" w:cs="Times New Roman"/>
                <w:sz w:val="20"/>
                <w:szCs w:val="20"/>
              </w:rPr>
            </w:pPr>
          </w:p>
        </w:tc>
        <w:tc>
          <w:tcPr>
            <w:tcW w:w="1701" w:type="dxa"/>
            <w:tcBorders>
              <w:top w:val="nil"/>
              <w:bottom w:val="nil"/>
            </w:tcBorders>
          </w:tcPr>
          <w:p w14:paraId="24A4E762"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Not reported</w:t>
            </w:r>
          </w:p>
        </w:tc>
      </w:tr>
      <w:tr w:rsidR="006D0AB1" w:rsidRPr="00C726A8" w14:paraId="4FE35438" w14:textId="77777777" w:rsidTr="00C726A8">
        <w:trPr>
          <w:trHeight w:val="766"/>
        </w:trPr>
        <w:tc>
          <w:tcPr>
            <w:tcW w:w="1423" w:type="dxa"/>
            <w:tcBorders>
              <w:top w:val="nil"/>
              <w:bottom w:val="nil"/>
            </w:tcBorders>
          </w:tcPr>
          <w:p w14:paraId="625A1FB2" w14:textId="55981845"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 xml:space="preserve">Meldrum et al., 2018 </w:t>
            </w:r>
            <w:r w:rsidR="00001DFC" w:rsidRPr="00C726A8">
              <w:rPr>
                <w:rFonts w:ascii="Times New Roman" w:hAnsi="Times New Roman" w:cs="Times New Roman"/>
                <w:noProof/>
                <w:sz w:val="20"/>
                <w:szCs w:val="20"/>
              </w:rPr>
              <w:t>(52)</w:t>
            </w:r>
          </w:p>
        </w:tc>
        <w:tc>
          <w:tcPr>
            <w:tcW w:w="1417" w:type="dxa"/>
            <w:tcBorders>
              <w:top w:val="nil"/>
              <w:bottom w:val="nil"/>
            </w:tcBorders>
          </w:tcPr>
          <w:p w14:paraId="367EC874"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The role of community mental health services in supporting oral health outcomes among consumers</w:t>
            </w:r>
          </w:p>
        </w:tc>
        <w:tc>
          <w:tcPr>
            <w:tcW w:w="2268" w:type="dxa"/>
            <w:tcBorders>
              <w:top w:val="nil"/>
              <w:bottom w:val="nil"/>
            </w:tcBorders>
          </w:tcPr>
          <w:p w14:paraId="38DCED59"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Explore the role of Australian community mental health services in supporting the prevention and management of poor oral health among people living with mental illness</w:t>
            </w:r>
          </w:p>
        </w:tc>
        <w:tc>
          <w:tcPr>
            <w:tcW w:w="1276" w:type="dxa"/>
            <w:tcBorders>
              <w:top w:val="nil"/>
              <w:bottom w:val="nil"/>
            </w:tcBorders>
          </w:tcPr>
          <w:p w14:paraId="0E8A35B1"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Community mental health service (Neami National) with partnership of dental school, University of Melbourne Victoria, Australia</w:t>
            </w:r>
          </w:p>
          <w:p w14:paraId="673A9047" w14:textId="77777777" w:rsidR="006D0AB1" w:rsidRPr="00C726A8" w:rsidRDefault="006D0AB1" w:rsidP="00C75BA4">
            <w:pPr>
              <w:rPr>
                <w:rFonts w:ascii="Times New Roman" w:hAnsi="Times New Roman" w:cs="Times New Roman"/>
                <w:sz w:val="20"/>
                <w:szCs w:val="20"/>
              </w:rPr>
            </w:pPr>
          </w:p>
        </w:tc>
        <w:tc>
          <w:tcPr>
            <w:tcW w:w="1559" w:type="dxa"/>
            <w:tcBorders>
              <w:top w:val="nil"/>
              <w:bottom w:val="nil"/>
            </w:tcBorders>
          </w:tcPr>
          <w:p w14:paraId="4CBDF0D9"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Individuals with severe mental illness receiving services from community mental health programs (females n=8 and males n=4)</w:t>
            </w:r>
          </w:p>
          <w:p w14:paraId="2DCD94BE"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total n=12]</w:t>
            </w:r>
          </w:p>
          <w:p w14:paraId="42D003AE" w14:textId="77777777" w:rsidR="006D0AB1" w:rsidRPr="00C726A8" w:rsidRDefault="006D0AB1" w:rsidP="00C75BA4">
            <w:pPr>
              <w:rPr>
                <w:rFonts w:ascii="Times New Roman" w:hAnsi="Times New Roman" w:cs="Times New Roman"/>
                <w:sz w:val="20"/>
                <w:szCs w:val="20"/>
              </w:rPr>
            </w:pPr>
          </w:p>
        </w:tc>
        <w:tc>
          <w:tcPr>
            <w:tcW w:w="1276" w:type="dxa"/>
            <w:tcBorders>
              <w:top w:val="nil"/>
              <w:bottom w:val="nil"/>
            </w:tcBorders>
          </w:tcPr>
          <w:p w14:paraId="412A0F11"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Descriptive explanatory study using qualitative methods</w:t>
            </w:r>
          </w:p>
        </w:tc>
        <w:tc>
          <w:tcPr>
            <w:tcW w:w="1701" w:type="dxa"/>
            <w:tcBorders>
              <w:top w:val="nil"/>
              <w:bottom w:val="nil"/>
            </w:tcBorders>
          </w:tcPr>
          <w:p w14:paraId="0590C563"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 xml:space="preserve">Individuals with severe mental illness </w:t>
            </w:r>
          </w:p>
        </w:tc>
        <w:tc>
          <w:tcPr>
            <w:tcW w:w="1418" w:type="dxa"/>
            <w:tcBorders>
              <w:top w:val="nil"/>
              <w:bottom w:val="nil"/>
            </w:tcBorders>
          </w:tcPr>
          <w:p w14:paraId="1DF12203"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 xml:space="preserve">Focus groups (two) (n=8), semi-structured interviews (n=4) </w:t>
            </w:r>
          </w:p>
        </w:tc>
        <w:tc>
          <w:tcPr>
            <w:tcW w:w="2409" w:type="dxa"/>
            <w:tcBorders>
              <w:top w:val="nil"/>
              <w:bottom w:val="nil"/>
            </w:tcBorders>
          </w:tcPr>
          <w:p w14:paraId="46B285A9"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 xml:space="preserve">Health Prompt Tool: A health prompt in the form of a physical health questionnaire designed. Use of this tool, which included a question about dental check-ups, to initiate conversations about oral health and support engagement with dental services among individuals living with mental illness as a priority access. </w:t>
            </w:r>
          </w:p>
          <w:p w14:paraId="49BE838E" w14:textId="77777777" w:rsidR="006D0AB1" w:rsidRPr="00C726A8" w:rsidRDefault="006D0AB1" w:rsidP="00C75BA4">
            <w:pPr>
              <w:rPr>
                <w:rFonts w:ascii="Times New Roman" w:hAnsi="Times New Roman" w:cs="Times New Roman"/>
                <w:sz w:val="20"/>
                <w:szCs w:val="20"/>
              </w:rPr>
            </w:pPr>
          </w:p>
        </w:tc>
        <w:tc>
          <w:tcPr>
            <w:tcW w:w="1701" w:type="dxa"/>
            <w:tcBorders>
              <w:top w:val="nil"/>
              <w:bottom w:val="nil"/>
            </w:tcBorders>
          </w:tcPr>
          <w:p w14:paraId="2CC9AC4A"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The intervention effectively improved oral health support, education and access for individuals with mental illness</w:t>
            </w:r>
          </w:p>
        </w:tc>
      </w:tr>
      <w:tr w:rsidR="006D0AB1" w:rsidRPr="00C726A8" w14:paraId="273B2E68" w14:textId="77777777" w:rsidTr="00C75BA4">
        <w:trPr>
          <w:trHeight w:val="1104"/>
        </w:trPr>
        <w:tc>
          <w:tcPr>
            <w:tcW w:w="1423" w:type="dxa"/>
            <w:tcBorders>
              <w:top w:val="nil"/>
              <w:bottom w:val="nil"/>
            </w:tcBorders>
          </w:tcPr>
          <w:p w14:paraId="5F22D12B" w14:textId="1DFC1D42"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 xml:space="preserve">Oldroyd et al., 2017 </w:t>
            </w:r>
            <w:r w:rsidR="00001DFC" w:rsidRPr="00C726A8">
              <w:rPr>
                <w:rFonts w:ascii="Times New Roman" w:hAnsi="Times New Roman" w:cs="Times New Roman"/>
                <w:noProof/>
                <w:sz w:val="20"/>
                <w:szCs w:val="20"/>
              </w:rPr>
              <w:t>(50)</w:t>
            </w:r>
          </w:p>
        </w:tc>
        <w:tc>
          <w:tcPr>
            <w:tcW w:w="1417" w:type="dxa"/>
            <w:tcBorders>
              <w:top w:val="nil"/>
              <w:bottom w:val="nil"/>
            </w:tcBorders>
          </w:tcPr>
          <w:p w14:paraId="55BF3CE1"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Program evaluation of the inner south community health oral health program for priority populations</w:t>
            </w:r>
          </w:p>
        </w:tc>
        <w:tc>
          <w:tcPr>
            <w:tcW w:w="2268" w:type="dxa"/>
            <w:tcBorders>
              <w:top w:val="nil"/>
              <w:bottom w:val="nil"/>
            </w:tcBorders>
          </w:tcPr>
          <w:p w14:paraId="248F70E9"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Evaluate the impact of an oral health program on disadvantaged populations, focusing on trust-building, challenges in implementation and the need for policy changes to improve access to care</w:t>
            </w:r>
          </w:p>
        </w:tc>
        <w:tc>
          <w:tcPr>
            <w:tcW w:w="1276" w:type="dxa"/>
            <w:tcBorders>
              <w:top w:val="nil"/>
              <w:bottom w:val="nil"/>
            </w:tcBorders>
          </w:tcPr>
          <w:p w14:paraId="2DEB6713"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Inner South community health services of Melbourne, Victoria, Australia</w:t>
            </w:r>
          </w:p>
          <w:p w14:paraId="3ADE01DE" w14:textId="77777777" w:rsidR="006D0AB1" w:rsidRPr="00C726A8" w:rsidRDefault="006D0AB1" w:rsidP="00C75BA4">
            <w:pPr>
              <w:rPr>
                <w:rFonts w:ascii="Times New Roman" w:hAnsi="Times New Roman" w:cs="Times New Roman"/>
                <w:sz w:val="20"/>
                <w:szCs w:val="20"/>
              </w:rPr>
            </w:pPr>
          </w:p>
        </w:tc>
        <w:tc>
          <w:tcPr>
            <w:tcW w:w="1559" w:type="dxa"/>
            <w:tcBorders>
              <w:top w:val="nil"/>
              <w:bottom w:val="nil"/>
            </w:tcBorders>
          </w:tcPr>
          <w:p w14:paraId="71FA83CD"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Client consumers (n=29) for questionnaire, eight in-depth interviews (n=8) and four focus group discussions (m=31) with either clients, healthcare worker or partner agencies</w:t>
            </w:r>
          </w:p>
          <w:p w14:paraId="329F4DBA"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total n=68]</w:t>
            </w:r>
            <w:r w:rsidRPr="00C726A8" w:rsidDel="00827788">
              <w:rPr>
                <w:rFonts w:ascii="Times New Roman" w:hAnsi="Times New Roman" w:cs="Times New Roman"/>
                <w:sz w:val="20"/>
                <w:szCs w:val="20"/>
              </w:rPr>
              <w:t xml:space="preserve"> </w:t>
            </w:r>
          </w:p>
          <w:p w14:paraId="2475B4F5" w14:textId="77777777" w:rsidR="006D0AB1" w:rsidRPr="00C726A8" w:rsidRDefault="006D0AB1" w:rsidP="00C75BA4">
            <w:pPr>
              <w:rPr>
                <w:rFonts w:ascii="Times New Roman" w:hAnsi="Times New Roman" w:cs="Times New Roman"/>
                <w:sz w:val="20"/>
                <w:szCs w:val="20"/>
              </w:rPr>
            </w:pPr>
          </w:p>
        </w:tc>
        <w:tc>
          <w:tcPr>
            <w:tcW w:w="1276" w:type="dxa"/>
            <w:tcBorders>
              <w:top w:val="nil"/>
              <w:bottom w:val="nil"/>
            </w:tcBorders>
          </w:tcPr>
          <w:p w14:paraId="52ABF36B"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 xml:space="preserve">Descriptive, retrospective evaluation study using mixed methods </w:t>
            </w:r>
          </w:p>
        </w:tc>
        <w:tc>
          <w:tcPr>
            <w:tcW w:w="1701" w:type="dxa"/>
            <w:tcBorders>
              <w:top w:val="nil"/>
              <w:bottom w:val="nil"/>
            </w:tcBorders>
          </w:tcPr>
          <w:p w14:paraId="29A63699"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Priority population (people experiencing homelessness, people living with HIV or mental illness, those living in pension, people with alcohol and other drug problems and First Nations Australians) exempt from the usual waiting lists</w:t>
            </w:r>
          </w:p>
          <w:p w14:paraId="6889668B" w14:textId="77777777" w:rsidR="006D0AB1" w:rsidRPr="00C726A8" w:rsidRDefault="006D0AB1" w:rsidP="00C75BA4">
            <w:pPr>
              <w:rPr>
                <w:rFonts w:ascii="Times New Roman" w:hAnsi="Times New Roman" w:cs="Times New Roman"/>
                <w:sz w:val="20"/>
                <w:szCs w:val="20"/>
              </w:rPr>
            </w:pPr>
          </w:p>
        </w:tc>
        <w:tc>
          <w:tcPr>
            <w:tcW w:w="1418" w:type="dxa"/>
            <w:tcBorders>
              <w:top w:val="nil"/>
              <w:bottom w:val="nil"/>
            </w:tcBorders>
          </w:tcPr>
          <w:p w14:paraId="7A2FCFF7"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 xml:space="preserve">Satisfaction questionnaire (29 clients), </w:t>
            </w:r>
            <w:r w:rsidRPr="00C726A8">
              <w:rPr>
                <w:rFonts w:ascii="Times New Roman" w:hAnsi="Times New Roman" w:cs="Times New Roman"/>
                <w:sz w:val="20"/>
                <w:szCs w:val="20"/>
              </w:rPr>
              <w:br/>
              <w:t>focus groups (four)</w:t>
            </w:r>
            <w:r w:rsidRPr="00C726A8">
              <w:rPr>
                <w:rFonts w:ascii="Times New Roman" w:hAnsi="Times New Roman" w:cs="Times New Roman"/>
                <w:sz w:val="20"/>
                <w:szCs w:val="20"/>
              </w:rPr>
              <w:br/>
              <w:t>in depth interviews (eight)</w:t>
            </w:r>
          </w:p>
        </w:tc>
        <w:tc>
          <w:tcPr>
            <w:tcW w:w="2409" w:type="dxa"/>
            <w:tcBorders>
              <w:top w:val="nil"/>
              <w:bottom w:val="nil"/>
            </w:tcBorders>
          </w:tcPr>
          <w:p w14:paraId="174A1F09"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Oral Health Program for Priority Populations (OHPPP): A public dental service, that focused on building trust and providing inclusive oral healthcare for disadvantaged individuals. The OHPPP provides eight clinics for preventative and restorative dental care across two clinical sites.</w:t>
            </w:r>
          </w:p>
        </w:tc>
        <w:tc>
          <w:tcPr>
            <w:tcW w:w="1701" w:type="dxa"/>
            <w:tcBorders>
              <w:top w:val="nil"/>
              <w:bottom w:val="nil"/>
            </w:tcBorders>
          </w:tcPr>
          <w:p w14:paraId="119549C1"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The OHPPP was effective, with 92% of clients reporting improved health and strong support for its value and accessibility despite implementation challenges</w:t>
            </w:r>
          </w:p>
        </w:tc>
      </w:tr>
      <w:tr w:rsidR="006D0AB1" w:rsidRPr="00C726A8" w14:paraId="0F8C5873" w14:textId="77777777" w:rsidTr="00C75BA4">
        <w:trPr>
          <w:trHeight w:val="624"/>
        </w:trPr>
        <w:tc>
          <w:tcPr>
            <w:tcW w:w="1423" w:type="dxa"/>
            <w:tcBorders>
              <w:top w:val="nil"/>
              <w:bottom w:val="nil"/>
            </w:tcBorders>
          </w:tcPr>
          <w:p w14:paraId="24701596" w14:textId="29E0DA4B"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 xml:space="preserve">Stelfox et al., 2025 </w:t>
            </w:r>
            <w:r w:rsidR="00001DFC" w:rsidRPr="00C726A8">
              <w:rPr>
                <w:rFonts w:ascii="Times New Roman" w:hAnsi="Times New Roman" w:cs="Times New Roman"/>
                <w:noProof/>
                <w:sz w:val="20"/>
                <w:szCs w:val="20"/>
              </w:rPr>
              <w:t>(55)</w:t>
            </w:r>
          </w:p>
        </w:tc>
        <w:tc>
          <w:tcPr>
            <w:tcW w:w="1417" w:type="dxa"/>
            <w:tcBorders>
              <w:top w:val="nil"/>
              <w:bottom w:val="nil"/>
            </w:tcBorders>
          </w:tcPr>
          <w:p w14:paraId="7AF8F21B"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Evaluating and expanding Rural Victorian community pharmacists role in providing oral healthcare</w:t>
            </w:r>
          </w:p>
        </w:tc>
        <w:tc>
          <w:tcPr>
            <w:tcW w:w="2268" w:type="dxa"/>
            <w:tcBorders>
              <w:top w:val="nil"/>
              <w:bottom w:val="nil"/>
            </w:tcBorders>
          </w:tcPr>
          <w:p w14:paraId="3B6CF51D"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Investigate rural pharmacists' perceptions of oral health services they provide in towns without dental practitioners and how to best expand their role</w:t>
            </w:r>
          </w:p>
        </w:tc>
        <w:tc>
          <w:tcPr>
            <w:tcW w:w="1276" w:type="dxa"/>
            <w:tcBorders>
              <w:top w:val="nil"/>
              <w:bottom w:val="nil"/>
            </w:tcBorders>
          </w:tcPr>
          <w:p w14:paraId="5E042463"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Rural towns in central Victoria, Australia</w:t>
            </w:r>
          </w:p>
        </w:tc>
        <w:tc>
          <w:tcPr>
            <w:tcW w:w="1559" w:type="dxa"/>
            <w:tcBorders>
              <w:top w:val="nil"/>
              <w:bottom w:val="nil"/>
            </w:tcBorders>
          </w:tcPr>
          <w:p w14:paraId="5FF4D569"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Community pharmacists (n=11)</w:t>
            </w:r>
          </w:p>
        </w:tc>
        <w:tc>
          <w:tcPr>
            <w:tcW w:w="1276" w:type="dxa"/>
            <w:tcBorders>
              <w:top w:val="nil"/>
              <w:bottom w:val="nil"/>
            </w:tcBorders>
          </w:tcPr>
          <w:p w14:paraId="4EAC091E"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Descriptive study using qualitative methods</w:t>
            </w:r>
          </w:p>
        </w:tc>
        <w:tc>
          <w:tcPr>
            <w:tcW w:w="1701" w:type="dxa"/>
            <w:tcBorders>
              <w:top w:val="nil"/>
              <w:bottom w:val="nil"/>
            </w:tcBorders>
          </w:tcPr>
          <w:p w14:paraId="38E693EC"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Regional residents with no access to local dental practitioners</w:t>
            </w:r>
          </w:p>
        </w:tc>
        <w:tc>
          <w:tcPr>
            <w:tcW w:w="1418" w:type="dxa"/>
            <w:tcBorders>
              <w:top w:val="nil"/>
              <w:bottom w:val="nil"/>
            </w:tcBorders>
          </w:tcPr>
          <w:p w14:paraId="00C59E47"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Semi-structured telephone interviews</w:t>
            </w:r>
          </w:p>
        </w:tc>
        <w:tc>
          <w:tcPr>
            <w:tcW w:w="2409" w:type="dxa"/>
            <w:tcBorders>
              <w:top w:val="nil"/>
              <w:bottom w:val="nil"/>
            </w:tcBorders>
          </w:tcPr>
          <w:p w14:paraId="3855BF98"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Expanding rural pharmacists' roles to include oral health advice, consultations and collaboration with dental practitioners, supported by training and promotional resources</w:t>
            </w:r>
          </w:p>
        </w:tc>
        <w:tc>
          <w:tcPr>
            <w:tcW w:w="1701" w:type="dxa"/>
            <w:tcBorders>
              <w:top w:val="nil"/>
              <w:bottom w:val="nil"/>
            </w:tcBorders>
          </w:tcPr>
          <w:p w14:paraId="4CA3EDBB"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Intervention demonstrated that rural pharmacists can effectively support oral health promotion, improving access and awareness in communities lacking dental practitioners</w:t>
            </w:r>
          </w:p>
          <w:p w14:paraId="5A043A1A" w14:textId="77777777" w:rsidR="006D0AB1" w:rsidRDefault="006D0AB1" w:rsidP="00C75BA4">
            <w:pPr>
              <w:rPr>
                <w:rFonts w:ascii="Times New Roman" w:hAnsi="Times New Roman" w:cs="Times New Roman"/>
                <w:sz w:val="20"/>
                <w:szCs w:val="20"/>
              </w:rPr>
            </w:pPr>
          </w:p>
          <w:p w14:paraId="47E3F720" w14:textId="77777777" w:rsidR="00C726A8" w:rsidRPr="00C726A8" w:rsidRDefault="00C726A8" w:rsidP="00C75BA4">
            <w:pPr>
              <w:rPr>
                <w:rFonts w:ascii="Times New Roman" w:hAnsi="Times New Roman" w:cs="Times New Roman"/>
                <w:sz w:val="20"/>
                <w:szCs w:val="20"/>
              </w:rPr>
            </w:pPr>
          </w:p>
        </w:tc>
      </w:tr>
      <w:tr w:rsidR="006D0AB1" w:rsidRPr="00C726A8" w14:paraId="7ABD17E1" w14:textId="77777777" w:rsidTr="00C75BA4">
        <w:trPr>
          <w:trHeight w:val="406"/>
        </w:trPr>
        <w:tc>
          <w:tcPr>
            <w:tcW w:w="1423" w:type="dxa"/>
            <w:tcBorders>
              <w:top w:val="nil"/>
              <w:bottom w:val="nil"/>
            </w:tcBorders>
          </w:tcPr>
          <w:p w14:paraId="1629F4BE" w14:textId="62CCEE01"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 xml:space="preserve">Stormon et al., 2018 </w:t>
            </w:r>
            <w:r w:rsidR="00001DFC" w:rsidRPr="00C726A8">
              <w:rPr>
                <w:rFonts w:ascii="Times New Roman" w:hAnsi="Times New Roman" w:cs="Times New Roman"/>
                <w:noProof/>
                <w:sz w:val="20"/>
                <w:szCs w:val="20"/>
              </w:rPr>
              <w:t>(38)</w:t>
            </w:r>
          </w:p>
        </w:tc>
        <w:tc>
          <w:tcPr>
            <w:tcW w:w="1417" w:type="dxa"/>
            <w:tcBorders>
              <w:top w:val="nil"/>
              <w:bottom w:val="nil"/>
            </w:tcBorders>
          </w:tcPr>
          <w:p w14:paraId="629EE301"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Does a facilitated pathway improve access to dental services for homeless and disadvantaged adults?</w:t>
            </w:r>
          </w:p>
        </w:tc>
        <w:tc>
          <w:tcPr>
            <w:tcW w:w="2268" w:type="dxa"/>
            <w:tcBorders>
              <w:top w:val="nil"/>
              <w:bottom w:val="nil"/>
            </w:tcBorders>
          </w:tcPr>
          <w:p w14:paraId="0477903B"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Evaluate an innovative system integration model for clients of homeless services in Brisbane, Australia</w:t>
            </w:r>
            <w:r w:rsidRPr="00C726A8">
              <w:rPr>
                <w:rFonts w:ascii="Times New Roman" w:hAnsi="Times New Roman" w:cs="Times New Roman"/>
                <w:sz w:val="20"/>
                <w:szCs w:val="20"/>
              </w:rPr>
              <w:br/>
            </w:r>
          </w:p>
        </w:tc>
        <w:tc>
          <w:tcPr>
            <w:tcW w:w="1276" w:type="dxa"/>
            <w:tcBorders>
              <w:top w:val="nil"/>
              <w:bottom w:val="nil"/>
            </w:tcBorders>
          </w:tcPr>
          <w:p w14:paraId="79E4EC5D"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Community organisations (ten) in Brisbane, Queensland, Australia</w:t>
            </w:r>
          </w:p>
        </w:tc>
        <w:tc>
          <w:tcPr>
            <w:tcW w:w="1559" w:type="dxa"/>
            <w:tcBorders>
              <w:top w:val="nil"/>
              <w:bottom w:val="nil"/>
            </w:tcBorders>
          </w:tcPr>
          <w:p w14:paraId="5E4CB02F"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 xml:space="preserve">Clients experiencing homelessness in community organisations </w:t>
            </w:r>
          </w:p>
          <w:p w14:paraId="3F0FD36A"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 xml:space="preserve">[total n=76] </w:t>
            </w:r>
          </w:p>
        </w:tc>
        <w:tc>
          <w:tcPr>
            <w:tcW w:w="1276" w:type="dxa"/>
            <w:tcBorders>
              <w:top w:val="nil"/>
              <w:bottom w:val="nil"/>
            </w:tcBorders>
          </w:tcPr>
          <w:p w14:paraId="5D2E6944"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Interventional pilot study with multi-method approach using mixed methods</w:t>
            </w:r>
          </w:p>
        </w:tc>
        <w:tc>
          <w:tcPr>
            <w:tcW w:w="1701" w:type="dxa"/>
            <w:tcBorders>
              <w:top w:val="nil"/>
              <w:bottom w:val="nil"/>
            </w:tcBorders>
          </w:tcPr>
          <w:p w14:paraId="588934C9"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Adult homeless Clients of community centres</w:t>
            </w:r>
          </w:p>
        </w:tc>
        <w:tc>
          <w:tcPr>
            <w:tcW w:w="1418" w:type="dxa"/>
            <w:tcBorders>
              <w:top w:val="nil"/>
              <w:bottom w:val="nil"/>
            </w:tcBorders>
          </w:tcPr>
          <w:p w14:paraId="22BAF01E"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Questionnaires (including open ended questions) and oral health screenings, and follow-up feedback surveys</w:t>
            </w:r>
          </w:p>
        </w:tc>
        <w:tc>
          <w:tcPr>
            <w:tcW w:w="2409" w:type="dxa"/>
            <w:tcBorders>
              <w:top w:val="nil"/>
              <w:bottom w:val="nil"/>
            </w:tcBorders>
          </w:tcPr>
          <w:p w14:paraId="789A745B"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 xml:space="preserve">System integration model for oral healthcare: A collaborative project between the University of Queensland School of Dentistry and Metro North HHS for the provision of onsite screenings and referral for dental treatment appointment at a public dental facility within the same week. </w:t>
            </w:r>
          </w:p>
          <w:p w14:paraId="586EAF82" w14:textId="77777777" w:rsidR="006D0AB1" w:rsidRPr="00C726A8" w:rsidRDefault="006D0AB1" w:rsidP="00C75BA4">
            <w:pPr>
              <w:rPr>
                <w:rFonts w:ascii="Times New Roman" w:hAnsi="Times New Roman" w:cs="Times New Roman"/>
                <w:sz w:val="20"/>
                <w:szCs w:val="20"/>
              </w:rPr>
            </w:pPr>
          </w:p>
        </w:tc>
        <w:tc>
          <w:tcPr>
            <w:tcW w:w="1701" w:type="dxa"/>
            <w:tcBorders>
              <w:top w:val="nil"/>
              <w:bottom w:val="nil"/>
            </w:tcBorders>
          </w:tcPr>
          <w:p w14:paraId="294FF029"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This intervention was effective, with 85% of participants attending dental appointments and reporting positive experiences</w:t>
            </w:r>
          </w:p>
        </w:tc>
      </w:tr>
      <w:tr w:rsidR="006D0AB1" w:rsidRPr="00C726A8" w14:paraId="19649DBF" w14:textId="77777777" w:rsidTr="00C75BA4">
        <w:trPr>
          <w:trHeight w:val="558"/>
        </w:trPr>
        <w:tc>
          <w:tcPr>
            <w:tcW w:w="1423" w:type="dxa"/>
            <w:tcBorders>
              <w:top w:val="nil"/>
              <w:bottom w:val="nil"/>
            </w:tcBorders>
          </w:tcPr>
          <w:p w14:paraId="4349FB6A" w14:textId="6EBB08A9"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 xml:space="preserve">Stormon et al., 2021 </w:t>
            </w:r>
            <w:r w:rsidR="00001DFC" w:rsidRPr="00C726A8">
              <w:rPr>
                <w:rFonts w:ascii="Times New Roman" w:hAnsi="Times New Roman" w:cs="Times New Roman"/>
                <w:noProof/>
                <w:sz w:val="20"/>
                <w:szCs w:val="20"/>
              </w:rPr>
              <w:t>(39)</w:t>
            </w:r>
          </w:p>
        </w:tc>
        <w:tc>
          <w:tcPr>
            <w:tcW w:w="1417" w:type="dxa"/>
            <w:tcBorders>
              <w:top w:val="nil"/>
              <w:bottom w:val="nil"/>
            </w:tcBorders>
          </w:tcPr>
          <w:p w14:paraId="083EE1E9"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Facilitating access to dental care for people experiencing homelessness</w:t>
            </w:r>
          </w:p>
        </w:tc>
        <w:tc>
          <w:tcPr>
            <w:tcW w:w="2268" w:type="dxa"/>
            <w:tcBorders>
              <w:top w:val="nil"/>
              <w:bottom w:val="nil"/>
            </w:tcBorders>
          </w:tcPr>
          <w:p w14:paraId="6F6D574C"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Evaluate three models aimed at improving access to dental care for people experiencing homelessness by assessing participant characteristics, model effectiveness, resource use and value for money</w:t>
            </w:r>
          </w:p>
        </w:tc>
        <w:tc>
          <w:tcPr>
            <w:tcW w:w="1276" w:type="dxa"/>
            <w:tcBorders>
              <w:top w:val="nil"/>
              <w:bottom w:val="nil"/>
            </w:tcBorders>
          </w:tcPr>
          <w:p w14:paraId="50BAEC87"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 xml:space="preserve">Community organisations (four) in Brisbane, Queensland, Australia </w:t>
            </w:r>
          </w:p>
          <w:p w14:paraId="2E10E2DE" w14:textId="77777777" w:rsidR="006D0AB1" w:rsidRPr="00C726A8" w:rsidRDefault="006D0AB1" w:rsidP="00C75BA4">
            <w:pPr>
              <w:rPr>
                <w:rFonts w:ascii="Times New Roman" w:hAnsi="Times New Roman" w:cs="Times New Roman"/>
                <w:sz w:val="20"/>
                <w:szCs w:val="20"/>
              </w:rPr>
            </w:pPr>
          </w:p>
        </w:tc>
        <w:tc>
          <w:tcPr>
            <w:tcW w:w="1559" w:type="dxa"/>
            <w:tcBorders>
              <w:top w:val="nil"/>
              <w:bottom w:val="nil"/>
            </w:tcBorders>
          </w:tcPr>
          <w:p w14:paraId="58DC20BC"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Clients experiencing homelessness in four community organisations: Model 1(n=76), model 2 (n=66) and model 3 (n=43)</w:t>
            </w:r>
          </w:p>
          <w:p w14:paraId="0FE0AE15"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total n=185]</w:t>
            </w:r>
          </w:p>
        </w:tc>
        <w:tc>
          <w:tcPr>
            <w:tcW w:w="1276" w:type="dxa"/>
            <w:tcBorders>
              <w:top w:val="nil"/>
              <w:bottom w:val="nil"/>
            </w:tcBorders>
          </w:tcPr>
          <w:p w14:paraId="398310AE"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Descriptive pilot study using quantitative methods</w:t>
            </w:r>
          </w:p>
          <w:p w14:paraId="7423ADC3" w14:textId="77777777" w:rsidR="006D0AB1" w:rsidRPr="00C726A8" w:rsidRDefault="006D0AB1" w:rsidP="00C75BA4">
            <w:pPr>
              <w:rPr>
                <w:rFonts w:ascii="Times New Roman" w:hAnsi="Times New Roman" w:cs="Times New Roman"/>
                <w:sz w:val="20"/>
                <w:szCs w:val="20"/>
              </w:rPr>
            </w:pPr>
          </w:p>
        </w:tc>
        <w:tc>
          <w:tcPr>
            <w:tcW w:w="1701" w:type="dxa"/>
            <w:tcBorders>
              <w:top w:val="nil"/>
              <w:bottom w:val="nil"/>
            </w:tcBorders>
          </w:tcPr>
          <w:p w14:paraId="17CE07C8"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Adult homeless Clients of community centres</w:t>
            </w:r>
          </w:p>
        </w:tc>
        <w:tc>
          <w:tcPr>
            <w:tcW w:w="1418" w:type="dxa"/>
            <w:tcBorders>
              <w:top w:val="nil"/>
              <w:bottom w:val="nil"/>
            </w:tcBorders>
          </w:tcPr>
          <w:p w14:paraId="560D3389"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Questionnaires, costs assessment from both a community organisation and health services perspective, as well as estimations based on resource use measured during model trials</w:t>
            </w:r>
          </w:p>
          <w:p w14:paraId="537EEB3B" w14:textId="77777777" w:rsidR="006D0AB1" w:rsidRPr="00C726A8" w:rsidRDefault="006D0AB1" w:rsidP="00C75BA4">
            <w:pPr>
              <w:rPr>
                <w:rFonts w:ascii="Times New Roman" w:hAnsi="Times New Roman" w:cs="Times New Roman"/>
                <w:sz w:val="20"/>
                <w:szCs w:val="20"/>
              </w:rPr>
            </w:pPr>
          </w:p>
        </w:tc>
        <w:tc>
          <w:tcPr>
            <w:tcW w:w="2409" w:type="dxa"/>
            <w:tcBorders>
              <w:top w:val="nil"/>
              <w:bottom w:val="nil"/>
            </w:tcBorders>
          </w:tcPr>
          <w:p w14:paraId="471315D1"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 xml:space="preserve">Facilitated three access models developed and implemented at selected community organisations: A collaborative project between the University of Queensland School of Dentistry and Metro North HHS for homeless adult communities. </w:t>
            </w:r>
          </w:p>
        </w:tc>
        <w:tc>
          <w:tcPr>
            <w:tcW w:w="1701" w:type="dxa"/>
            <w:tcBorders>
              <w:top w:val="nil"/>
              <w:bottom w:val="nil"/>
            </w:tcBorders>
          </w:tcPr>
          <w:p w14:paraId="4238D588"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Model 1 was the most effective (84.2% attendance), while Model 3 was the most cost effective, increasing access to dental care for people experiencing homelessness</w:t>
            </w:r>
          </w:p>
        </w:tc>
      </w:tr>
      <w:tr w:rsidR="006D0AB1" w:rsidRPr="00C726A8" w14:paraId="17FE6981" w14:textId="77777777" w:rsidTr="00C75BA4">
        <w:trPr>
          <w:trHeight w:val="260"/>
        </w:trPr>
        <w:tc>
          <w:tcPr>
            <w:tcW w:w="1423" w:type="dxa"/>
            <w:tcBorders>
              <w:top w:val="nil"/>
              <w:bottom w:val="nil"/>
            </w:tcBorders>
          </w:tcPr>
          <w:p w14:paraId="44046BF9" w14:textId="73C6080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 xml:space="preserve">Stormon et al., 2022 </w:t>
            </w:r>
            <w:r w:rsidR="00001DFC" w:rsidRPr="00C726A8">
              <w:rPr>
                <w:rFonts w:ascii="Times New Roman" w:hAnsi="Times New Roman" w:cs="Times New Roman"/>
                <w:noProof/>
                <w:sz w:val="20"/>
                <w:szCs w:val="20"/>
              </w:rPr>
              <w:t>(45)</w:t>
            </w:r>
          </w:p>
        </w:tc>
        <w:tc>
          <w:tcPr>
            <w:tcW w:w="1417" w:type="dxa"/>
            <w:tcBorders>
              <w:top w:val="nil"/>
              <w:bottom w:val="nil"/>
            </w:tcBorders>
          </w:tcPr>
          <w:p w14:paraId="78AF0326"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SMS reminders to improve outpatient attendance for public dental services: A retrospective study</w:t>
            </w:r>
          </w:p>
        </w:tc>
        <w:tc>
          <w:tcPr>
            <w:tcW w:w="2268" w:type="dxa"/>
            <w:tcBorders>
              <w:top w:val="nil"/>
              <w:bottom w:val="nil"/>
            </w:tcBorders>
          </w:tcPr>
          <w:p w14:paraId="6D18C4E2"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Build on existing literature and determine whether implementing an SMS reminder system for dental appointments in a low SES area increases attendance rates and decreases unable to attend (UTA) and failure to Attend (FTA) rates</w:t>
            </w:r>
          </w:p>
        </w:tc>
        <w:tc>
          <w:tcPr>
            <w:tcW w:w="1276" w:type="dxa"/>
            <w:tcBorders>
              <w:top w:val="nil"/>
              <w:bottom w:val="nil"/>
            </w:tcBorders>
          </w:tcPr>
          <w:p w14:paraId="6A460A82"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West Moreton Hospital and Health Services in Ipswich, Queensland, Australia</w:t>
            </w:r>
          </w:p>
        </w:tc>
        <w:tc>
          <w:tcPr>
            <w:tcW w:w="1559" w:type="dxa"/>
            <w:tcBorders>
              <w:top w:val="nil"/>
              <w:bottom w:val="nil"/>
            </w:tcBorders>
          </w:tcPr>
          <w:p w14:paraId="1C0E1989"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No primary research participants (Consumers receiving services at public dental clinics before and after implementation of SMS reminders, 10,000 records)</w:t>
            </w:r>
          </w:p>
          <w:p w14:paraId="63F65D5B" w14:textId="77777777" w:rsidR="006D0AB1" w:rsidRPr="00C726A8" w:rsidRDefault="006D0AB1" w:rsidP="00C75BA4">
            <w:pPr>
              <w:rPr>
                <w:rFonts w:ascii="Times New Roman" w:hAnsi="Times New Roman" w:cs="Times New Roman"/>
                <w:sz w:val="20"/>
                <w:szCs w:val="20"/>
              </w:rPr>
            </w:pPr>
          </w:p>
        </w:tc>
        <w:tc>
          <w:tcPr>
            <w:tcW w:w="1276" w:type="dxa"/>
            <w:tcBorders>
              <w:top w:val="nil"/>
              <w:bottom w:val="nil"/>
            </w:tcBorders>
          </w:tcPr>
          <w:p w14:paraId="7D685BEC"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Retrospective pre-post interventional study using quantitative methods</w:t>
            </w:r>
          </w:p>
        </w:tc>
        <w:tc>
          <w:tcPr>
            <w:tcW w:w="1701" w:type="dxa"/>
            <w:tcBorders>
              <w:top w:val="nil"/>
              <w:bottom w:val="nil"/>
            </w:tcBorders>
          </w:tcPr>
          <w:p w14:paraId="279B7435"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Public oral service consumers</w:t>
            </w:r>
          </w:p>
        </w:tc>
        <w:tc>
          <w:tcPr>
            <w:tcW w:w="1418" w:type="dxa"/>
            <w:tcBorders>
              <w:top w:val="nil"/>
              <w:bottom w:val="nil"/>
            </w:tcBorders>
          </w:tcPr>
          <w:p w14:paraId="11C5D851"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 xml:space="preserve">Pre-post institutional data (10,000 Patient appointment records before and after implementation of SMS reminders) </w:t>
            </w:r>
          </w:p>
        </w:tc>
        <w:tc>
          <w:tcPr>
            <w:tcW w:w="2409" w:type="dxa"/>
            <w:tcBorders>
              <w:top w:val="nil"/>
              <w:bottom w:val="nil"/>
            </w:tcBorders>
          </w:tcPr>
          <w:p w14:paraId="6E0864B4"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Sending SMS reminders to public oral health attendants one business day prior to scheduled appointment, in addition to the appointment letter. Patients are asked to confirm their attendance by replying to the SMS for confirming for the appointment.</w:t>
            </w:r>
          </w:p>
        </w:tc>
        <w:tc>
          <w:tcPr>
            <w:tcW w:w="1701" w:type="dxa"/>
            <w:tcBorders>
              <w:top w:val="nil"/>
              <w:bottom w:val="nil"/>
            </w:tcBorders>
          </w:tcPr>
          <w:p w14:paraId="530C3FF5"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This intervention was ineffective overall with only slight improvements in attendance and increased FTA rates across services</w:t>
            </w:r>
          </w:p>
        </w:tc>
      </w:tr>
      <w:tr w:rsidR="006D0AB1" w:rsidRPr="00C726A8" w14:paraId="2501F87B" w14:textId="77777777" w:rsidTr="00C75BA4">
        <w:trPr>
          <w:trHeight w:val="558"/>
        </w:trPr>
        <w:tc>
          <w:tcPr>
            <w:tcW w:w="1423" w:type="dxa"/>
            <w:tcBorders>
              <w:top w:val="nil"/>
              <w:bottom w:val="nil"/>
            </w:tcBorders>
          </w:tcPr>
          <w:p w14:paraId="162248FE" w14:textId="2B0ECBE3"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 xml:space="preserve">Tynan et al., 2018a </w:t>
            </w:r>
            <w:r w:rsidR="00001DFC" w:rsidRPr="00C726A8">
              <w:rPr>
                <w:rFonts w:ascii="Times New Roman" w:hAnsi="Times New Roman" w:cs="Times New Roman"/>
                <w:noProof/>
                <w:sz w:val="20"/>
                <w:szCs w:val="20"/>
              </w:rPr>
              <w:t>(41)</w:t>
            </w:r>
          </w:p>
        </w:tc>
        <w:tc>
          <w:tcPr>
            <w:tcW w:w="1417" w:type="dxa"/>
            <w:tcBorders>
              <w:top w:val="nil"/>
              <w:bottom w:val="nil"/>
            </w:tcBorders>
          </w:tcPr>
          <w:p w14:paraId="3C56E48E"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Integrated approach to oral health in aged care facilities using oral health practitioners and tele dentistry in rural Queensland</w:t>
            </w:r>
          </w:p>
        </w:tc>
        <w:tc>
          <w:tcPr>
            <w:tcW w:w="2268" w:type="dxa"/>
            <w:tcBorders>
              <w:top w:val="nil"/>
              <w:bottom w:val="nil"/>
            </w:tcBorders>
          </w:tcPr>
          <w:p w14:paraId="6C8B02D6"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Improve access to oral health services for residents in rural and regional aged care facilities through an integrated model of care using oral health therapists and tele dentistry</w:t>
            </w:r>
          </w:p>
          <w:p w14:paraId="2BF8B11F" w14:textId="77777777" w:rsidR="006D0AB1" w:rsidRPr="00C726A8" w:rsidRDefault="006D0AB1" w:rsidP="00C75BA4">
            <w:pPr>
              <w:rPr>
                <w:rFonts w:ascii="Times New Roman" w:hAnsi="Times New Roman" w:cs="Times New Roman"/>
                <w:sz w:val="20"/>
                <w:szCs w:val="20"/>
              </w:rPr>
            </w:pPr>
          </w:p>
        </w:tc>
        <w:tc>
          <w:tcPr>
            <w:tcW w:w="1276" w:type="dxa"/>
            <w:tcBorders>
              <w:top w:val="nil"/>
              <w:bottom w:val="nil"/>
            </w:tcBorders>
          </w:tcPr>
          <w:p w14:paraId="7EAFC2F5"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Residential aged care facilities (four) in Darling Downs Hospital and Health Services, Queensland, Australia</w:t>
            </w:r>
          </w:p>
          <w:p w14:paraId="37D722E5" w14:textId="77777777" w:rsidR="006D0AB1" w:rsidRPr="00C726A8" w:rsidRDefault="006D0AB1" w:rsidP="00C75BA4">
            <w:pPr>
              <w:rPr>
                <w:rFonts w:ascii="Times New Roman" w:hAnsi="Times New Roman" w:cs="Times New Roman"/>
                <w:sz w:val="20"/>
                <w:szCs w:val="20"/>
              </w:rPr>
            </w:pPr>
          </w:p>
        </w:tc>
        <w:tc>
          <w:tcPr>
            <w:tcW w:w="1559" w:type="dxa"/>
            <w:tcBorders>
              <w:top w:val="nil"/>
              <w:bottom w:val="nil"/>
            </w:tcBorders>
          </w:tcPr>
          <w:p w14:paraId="536288A0"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 xml:space="preserve">Residence in RACFs </w:t>
            </w:r>
          </w:p>
          <w:p w14:paraId="06204F60"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total n=116]</w:t>
            </w:r>
          </w:p>
          <w:p w14:paraId="2091C2E9" w14:textId="77777777" w:rsidR="006D0AB1" w:rsidRPr="00C726A8" w:rsidRDefault="006D0AB1" w:rsidP="00C75BA4">
            <w:pPr>
              <w:rPr>
                <w:rFonts w:ascii="Times New Roman" w:hAnsi="Times New Roman" w:cs="Times New Roman"/>
                <w:sz w:val="20"/>
                <w:szCs w:val="20"/>
              </w:rPr>
            </w:pPr>
          </w:p>
        </w:tc>
        <w:tc>
          <w:tcPr>
            <w:tcW w:w="1276" w:type="dxa"/>
            <w:tcBorders>
              <w:top w:val="nil"/>
              <w:bottom w:val="nil"/>
            </w:tcBorders>
          </w:tcPr>
          <w:p w14:paraId="12EF1E7E" w14:textId="77777777" w:rsidR="006D0AB1" w:rsidRPr="00C726A8" w:rsidRDefault="006D0AB1" w:rsidP="00C75BA4">
            <w:pPr>
              <w:spacing w:after="160"/>
              <w:rPr>
                <w:rFonts w:ascii="Times New Roman" w:hAnsi="Times New Roman" w:cs="Times New Roman"/>
                <w:sz w:val="20"/>
                <w:szCs w:val="20"/>
              </w:rPr>
            </w:pPr>
            <w:r w:rsidRPr="00C726A8">
              <w:rPr>
                <w:rFonts w:ascii="Times New Roman" w:hAnsi="Times New Roman" w:cs="Times New Roman"/>
                <w:sz w:val="20"/>
                <w:szCs w:val="20"/>
              </w:rPr>
              <w:t>Pre-post evaluation study using quantitative methods</w:t>
            </w:r>
          </w:p>
        </w:tc>
        <w:tc>
          <w:tcPr>
            <w:tcW w:w="1701" w:type="dxa"/>
            <w:tcBorders>
              <w:top w:val="nil"/>
              <w:bottom w:val="nil"/>
            </w:tcBorders>
          </w:tcPr>
          <w:p w14:paraId="7A7183F0"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Residents in public RACFs</w:t>
            </w:r>
          </w:p>
        </w:tc>
        <w:tc>
          <w:tcPr>
            <w:tcW w:w="1418" w:type="dxa"/>
            <w:tcBorders>
              <w:top w:val="nil"/>
              <w:bottom w:val="nil"/>
            </w:tcBorders>
          </w:tcPr>
          <w:p w14:paraId="6FDF88EB"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 xml:space="preserve">Chart audits tool (pre and post chart audits), pre-post consultations with key stakeholders and field nots </w:t>
            </w:r>
          </w:p>
        </w:tc>
        <w:tc>
          <w:tcPr>
            <w:tcW w:w="2409" w:type="dxa"/>
            <w:tcBorders>
              <w:top w:val="nil"/>
              <w:bottom w:val="nil"/>
            </w:tcBorders>
          </w:tcPr>
          <w:p w14:paraId="6D948D97"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 xml:space="preserve">Implementation of integrated model of care for through quality improvement imposing oral health therapists (for screening) and tele dentistry in regional (one) and rural (three) RACFs. </w:t>
            </w:r>
          </w:p>
        </w:tc>
        <w:tc>
          <w:tcPr>
            <w:tcW w:w="1701" w:type="dxa"/>
            <w:tcBorders>
              <w:top w:val="nil"/>
              <w:bottom w:val="nil"/>
            </w:tcBorders>
          </w:tcPr>
          <w:p w14:paraId="7708BB2F"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This intervention was effective, improving care plan implementation, reducing dental visits and showing potential cost savings</w:t>
            </w:r>
          </w:p>
        </w:tc>
      </w:tr>
      <w:tr w:rsidR="006D0AB1" w:rsidRPr="00C726A8" w14:paraId="54D1EDFF" w14:textId="77777777" w:rsidTr="00C75BA4">
        <w:trPr>
          <w:trHeight w:val="558"/>
        </w:trPr>
        <w:tc>
          <w:tcPr>
            <w:tcW w:w="1423" w:type="dxa"/>
            <w:tcBorders>
              <w:top w:val="nil"/>
              <w:bottom w:val="nil"/>
            </w:tcBorders>
          </w:tcPr>
          <w:p w14:paraId="57A64AA4" w14:textId="7BD92068"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 xml:space="preserve">Tynan et al., 2018b </w:t>
            </w:r>
            <w:r w:rsidR="00001DFC" w:rsidRPr="00C726A8">
              <w:rPr>
                <w:rFonts w:ascii="Times New Roman" w:hAnsi="Times New Roman" w:cs="Times New Roman"/>
                <w:noProof/>
                <w:sz w:val="20"/>
                <w:szCs w:val="20"/>
              </w:rPr>
              <w:t>(42)</w:t>
            </w:r>
          </w:p>
        </w:tc>
        <w:tc>
          <w:tcPr>
            <w:tcW w:w="1417" w:type="dxa"/>
            <w:tcBorders>
              <w:top w:val="nil"/>
              <w:bottom w:val="nil"/>
            </w:tcBorders>
          </w:tcPr>
          <w:p w14:paraId="218A6C1E"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An integrated oral health program for rural residential aged care facilities: A mixed methods comparative study</w:t>
            </w:r>
          </w:p>
        </w:tc>
        <w:tc>
          <w:tcPr>
            <w:tcW w:w="2268" w:type="dxa"/>
            <w:tcBorders>
              <w:top w:val="nil"/>
              <w:bottom w:val="nil"/>
            </w:tcBorders>
          </w:tcPr>
          <w:p w14:paraId="56627C03"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Investigate the impact and experience of this integrated approach to oral health compared to current standard care within regional and rural RACFs</w:t>
            </w:r>
          </w:p>
        </w:tc>
        <w:tc>
          <w:tcPr>
            <w:tcW w:w="1276" w:type="dxa"/>
            <w:tcBorders>
              <w:top w:val="nil"/>
              <w:bottom w:val="nil"/>
            </w:tcBorders>
          </w:tcPr>
          <w:p w14:paraId="1B3C5303"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Residential aged care facilities (six) and Multi-Purpose Health Services (three) in regional Queensland, Australia</w:t>
            </w:r>
          </w:p>
        </w:tc>
        <w:tc>
          <w:tcPr>
            <w:tcW w:w="1559" w:type="dxa"/>
            <w:tcBorders>
              <w:top w:val="nil"/>
              <w:bottom w:val="nil"/>
            </w:tcBorders>
          </w:tcPr>
          <w:p w14:paraId="74495E59"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 xml:space="preserve">Residence in RACFs (n=300) audits, key staff informants and managers for in depth interviews and focus groups </w:t>
            </w:r>
          </w:p>
          <w:p w14:paraId="3DB56861"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total n=300]</w:t>
            </w:r>
          </w:p>
          <w:p w14:paraId="73722861"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 xml:space="preserve"> </w:t>
            </w:r>
          </w:p>
        </w:tc>
        <w:tc>
          <w:tcPr>
            <w:tcW w:w="1276" w:type="dxa"/>
            <w:tcBorders>
              <w:top w:val="nil"/>
              <w:bottom w:val="nil"/>
            </w:tcBorders>
          </w:tcPr>
          <w:p w14:paraId="7D83F497"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Pre-post comparative study using mixed methods</w:t>
            </w:r>
          </w:p>
        </w:tc>
        <w:tc>
          <w:tcPr>
            <w:tcW w:w="1701" w:type="dxa"/>
            <w:tcBorders>
              <w:top w:val="nil"/>
              <w:bottom w:val="nil"/>
            </w:tcBorders>
          </w:tcPr>
          <w:p w14:paraId="4A4B3FAA"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Residents in public RACFs</w:t>
            </w:r>
          </w:p>
        </w:tc>
        <w:tc>
          <w:tcPr>
            <w:tcW w:w="1418" w:type="dxa"/>
            <w:tcBorders>
              <w:top w:val="nil"/>
              <w:bottom w:val="nil"/>
            </w:tcBorders>
          </w:tcPr>
          <w:p w14:paraId="0A4FF066" w14:textId="38093778" w:rsidR="006D0AB1" w:rsidRPr="00C726A8" w:rsidRDefault="006D0AB1" w:rsidP="00C726A8">
            <w:pPr>
              <w:rPr>
                <w:rFonts w:ascii="Times New Roman" w:hAnsi="Times New Roman" w:cs="Times New Roman"/>
                <w:sz w:val="20"/>
                <w:szCs w:val="20"/>
              </w:rPr>
            </w:pPr>
            <w:r w:rsidRPr="00C726A8">
              <w:rPr>
                <w:rFonts w:ascii="Times New Roman" w:hAnsi="Times New Roman" w:cs="Times New Roman"/>
                <w:sz w:val="20"/>
                <w:szCs w:val="20"/>
              </w:rPr>
              <w:t>Focus group (one) with key staff and managers, in-depth Interviews (eight) with key staff and managers, questionnaire, chart audits tool (252 audits) and field notes</w:t>
            </w:r>
          </w:p>
        </w:tc>
        <w:tc>
          <w:tcPr>
            <w:tcW w:w="2409" w:type="dxa"/>
            <w:tcBorders>
              <w:top w:val="nil"/>
              <w:bottom w:val="nil"/>
            </w:tcBorders>
          </w:tcPr>
          <w:p w14:paraId="37C6282F"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 xml:space="preserve">Implementation of integrated oral health program (oral health therapist and tele dentistry centred) for rural RACFs through quality improvement: A multidisciplinary approach incorporating oral health professionals and RACF staff for improving access. </w:t>
            </w:r>
          </w:p>
        </w:tc>
        <w:tc>
          <w:tcPr>
            <w:tcW w:w="1701" w:type="dxa"/>
            <w:tcBorders>
              <w:top w:val="nil"/>
              <w:bottom w:val="nil"/>
            </w:tcBorders>
          </w:tcPr>
          <w:p w14:paraId="48007694"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This integrated program was effective, improving compliance with care standards and supporting better oral health management for residents</w:t>
            </w:r>
          </w:p>
        </w:tc>
      </w:tr>
      <w:tr w:rsidR="006D0AB1" w:rsidRPr="00C726A8" w14:paraId="417A012C" w14:textId="77777777" w:rsidTr="00C75BA4">
        <w:trPr>
          <w:trHeight w:val="558"/>
        </w:trPr>
        <w:tc>
          <w:tcPr>
            <w:tcW w:w="1423" w:type="dxa"/>
            <w:tcBorders>
              <w:top w:val="nil"/>
              <w:bottom w:val="nil"/>
            </w:tcBorders>
            <w:hideMark/>
          </w:tcPr>
          <w:p w14:paraId="14A42E80" w14:textId="648A91C0"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 xml:space="preserve">Weerakoon et al., 2014 </w:t>
            </w:r>
            <w:r w:rsidR="00001DFC" w:rsidRPr="00C726A8">
              <w:rPr>
                <w:rFonts w:ascii="Times New Roman" w:hAnsi="Times New Roman" w:cs="Times New Roman"/>
                <w:noProof/>
                <w:sz w:val="20"/>
                <w:szCs w:val="20"/>
              </w:rPr>
              <w:t>(57)</w:t>
            </w:r>
          </w:p>
        </w:tc>
        <w:tc>
          <w:tcPr>
            <w:tcW w:w="1417" w:type="dxa"/>
            <w:tcBorders>
              <w:top w:val="nil"/>
              <w:bottom w:val="nil"/>
            </w:tcBorders>
            <w:hideMark/>
          </w:tcPr>
          <w:p w14:paraId="79989653"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An Australian government dental scheme: Doctor-dentist-patient tensions in the triangle</w:t>
            </w:r>
          </w:p>
        </w:tc>
        <w:tc>
          <w:tcPr>
            <w:tcW w:w="2268" w:type="dxa"/>
            <w:tcBorders>
              <w:top w:val="nil"/>
              <w:bottom w:val="nil"/>
            </w:tcBorders>
            <w:hideMark/>
          </w:tcPr>
          <w:p w14:paraId="6DCBE656"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 xml:space="preserve">Explore the experiences and tensions between patients, doctors, and dental practitioners within the Australian Chronic Disease Dental Scheme </w:t>
            </w:r>
          </w:p>
        </w:tc>
        <w:tc>
          <w:tcPr>
            <w:tcW w:w="1276" w:type="dxa"/>
            <w:tcBorders>
              <w:top w:val="nil"/>
              <w:bottom w:val="nil"/>
            </w:tcBorders>
            <w:hideMark/>
          </w:tcPr>
          <w:p w14:paraId="42505892"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Nationwide oral health program, Australia</w:t>
            </w:r>
          </w:p>
        </w:tc>
        <w:tc>
          <w:tcPr>
            <w:tcW w:w="1559" w:type="dxa"/>
            <w:tcBorders>
              <w:top w:val="nil"/>
              <w:bottom w:val="nil"/>
            </w:tcBorders>
            <w:hideMark/>
          </w:tcPr>
          <w:p w14:paraId="1F629F19" w14:textId="77777777" w:rsidR="006D0AB1" w:rsidRPr="00C726A8" w:rsidRDefault="006D0AB1" w:rsidP="00C75BA4">
            <w:pPr>
              <w:spacing w:after="160"/>
              <w:rPr>
                <w:rFonts w:ascii="Times New Roman" w:hAnsi="Times New Roman" w:cs="Times New Roman"/>
                <w:sz w:val="20"/>
                <w:szCs w:val="20"/>
              </w:rPr>
            </w:pPr>
            <w:r w:rsidRPr="00C726A8">
              <w:rPr>
                <w:rFonts w:ascii="Times New Roman" w:hAnsi="Times New Roman" w:cs="Times New Roman"/>
                <w:sz w:val="20"/>
                <w:szCs w:val="20"/>
              </w:rPr>
              <w:t>Dentists, doctors and CDDS patients [total n=31]</w:t>
            </w:r>
          </w:p>
        </w:tc>
        <w:tc>
          <w:tcPr>
            <w:tcW w:w="1276" w:type="dxa"/>
            <w:tcBorders>
              <w:top w:val="nil"/>
              <w:bottom w:val="nil"/>
            </w:tcBorders>
            <w:hideMark/>
          </w:tcPr>
          <w:p w14:paraId="257E558E" w14:textId="77777777" w:rsidR="006D0AB1" w:rsidRPr="00C726A8" w:rsidRDefault="006D0AB1" w:rsidP="00C75BA4">
            <w:pPr>
              <w:spacing w:after="160"/>
              <w:rPr>
                <w:rFonts w:ascii="Times New Roman" w:hAnsi="Times New Roman" w:cs="Times New Roman"/>
                <w:sz w:val="20"/>
                <w:szCs w:val="20"/>
              </w:rPr>
            </w:pPr>
            <w:r w:rsidRPr="00C726A8">
              <w:rPr>
                <w:rFonts w:ascii="Times New Roman" w:hAnsi="Times New Roman" w:cs="Times New Roman"/>
                <w:sz w:val="20"/>
                <w:szCs w:val="20"/>
              </w:rPr>
              <w:t>Descriptive study using qualitative methods</w:t>
            </w:r>
          </w:p>
        </w:tc>
        <w:tc>
          <w:tcPr>
            <w:tcW w:w="1701" w:type="dxa"/>
            <w:tcBorders>
              <w:top w:val="nil"/>
              <w:bottom w:val="nil"/>
            </w:tcBorders>
            <w:hideMark/>
          </w:tcPr>
          <w:p w14:paraId="7AA4E965"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People with chronic medical conditions (diabetes, cardiovascular disease, autoimmune disorders or other chronic illnesses) that impact oral health</w:t>
            </w:r>
          </w:p>
        </w:tc>
        <w:tc>
          <w:tcPr>
            <w:tcW w:w="1418" w:type="dxa"/>
            <w:tcBorders>
              <w:top w:val="nil"/>
              <w:bottom w:val="nil"/>
            </w:tcBorders>
            <w:hideMark/>
          </w:tcPr>
          <w:p w14:paraId="239ACC77" w14:textId="77777777" w:rsidR="006D0AB1" w:rsidRPr="00C726A8" w:rsidRDefault="006D0AB1" w:rsidP="00C75BA4">
            <w:pPr>
              <w:spacing w:after="160"/>
              <w:rPr>
                <w:rFonts w:ascii="Times New Roman" w:hAnsi="Times New Roman" w:cs="Times New Roman"/>
                <w:sz w:val="20"/>
                <w:szCs w:val="20"/>
              </w:rPr>
            </w:pPr>
            <w:r w:rsidRPr="00C726A8">
              <w:rPr>
                <w:rFonts w:ascii="Times New Roman" w:hAnsi="Times New Roman" w:cs="Times New Roman"/>
                <w:sz w:val="20"/>
                <w:szCs w:val="20"/>
              </w:rPr>
              <w:t>Focus groups (two) and in-depth semi structured interviews (24)</w:t>
            </w:r>
          </w:p>
        </w:tc>
        <w:tc>
          <w:tcPr>
            <w:tcW w:w="2409" w:type="dxa"/>
            <w:tcBorders>
              <w:top w:val="nil"/>
              <w:bottom w:val="nil"/>
            </w:tcBorders>
            <w:hideMark/>
          </w:tcPr>
          <w:p w14:paraId="04A2C5FA" w14:textId="77777777" w:rsidR="006D0AB1" w:rsidRPr="00C726A8" w:rsidRDefault="006D0AB1" w:rsidP="00C75BA4">
            <w:pPr>
              <w:spacing w:after="160"/>
              <w:rPr>
                <w:rFonts w:ascii="Times New Roman" w:hAnsi="Times New Roman" w:cs="Times New Roman"/>
                <w:sz w:val="20"/>
                <w:szCs w:val="20"/>
              </w:rPr>
            </w:pPr>
            <w:r w:rsidRPr="00C726A8">
              <w:rPr>
                <w:rFonts w:ascii="Times New Roman" w:hAnsi="Times New Roman" w:cs="Times New Roman"/>
                <w:sz w:val="20"/>
                <w:szCs w:val="20"/>
              </w:rPr>
              <w:t xml:space="preserve">CDDS in Australia: A government subsidy program for private dental treatment for individuals suffering from chronic illnesses impacting their oral health through Medicare funding. The referrals of the indicated patients by medical practitioners to private dental clinics were required. </w:t>
            </w:r>
          </w:p>
        </w:tc>
        <w:tc>
          <w:tcPr>
            <w:tcW w:w="1701" w:type="dxa"/>
            <w:tcBorders>
              <w:top w:val="nil"/>
              <w:bottom w:val="nil"/>
            </w:tcBorders>
          </w:tcPr>
          <w:p w14:paraId="7391CC01"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This was ineffective due to poor gatekeeping mechanisms, leading to increased referrals, cost blowouts, ultimately resulting in program termination</w:t>
            </w:r>
          </w:p>
          <w:p w14:paraId="3B4C2771" w14:textId="77777777" w:rsidR="006D0AB1" w:rsidRPr="00C726A8" w:rsidRDefault="006D0AB1" w:rsidP="00C75BA4">
            <w:pPr>
              <w:rPr>
                <w:rFonts w:ascii="Times New Roman" w:hAnsi="Times New Roman" w:cs="Times New Roman"/>
                <w:sz w:val="20"/>
                <w:szCs w:val="20"/>
              </w:rPr>
            </w:pPr>
          </w:p>
          <w:p w14:paraId="7391F53C" w14:textId="77777777" w:rsidR="006D0AB1" w:rsidRPr="00C726A8" w:rsidRDefault="006D0AB1" w:rsidP="00C75BA4">
            <w:pPr>
              <w:rPr>
                <w:rFonts w:ascii="Times New Roman" w:hAnsi="Times New Roman" w:cs="Times New Roman"/>
                <w:sz w:val="20"/>
                <w:szCs w:val="20"/>
              </w:rPr>
            </w:pPr>
          </w:p>
        </w:tc>
      </w:tr>
      <w:tr w:rsidR="006D0AB1" w:rsidRPr="00C726A8" w14:paraId="389FC563" w14:textId="77777777" w:rsidTr="00C75BA4">
        <w:trPr>
          <w:trHeight w:val="416"/>
        </w:trPr>
        <w:tc>
          <w:tcPr>
            <w:tcW w:w="1423" w:type="dxa"/>
            <w:tcBorders>
              <w:top w:val="nil"/>
              <w:bottom w:val="nil"/>
            </w:tcBorders>
          </w:tcPr>
          <w:p w14:paraId="008BD0ED" w14:textId="48554E33"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 xml:space="preserve">Wright et al., 2017 </w:t>
            </w:r>
            <w:r w:rsidR="00001DFC" w:rsidRPr="00C726A8">
              <w:rPr>
                <w:rFonts w:ascii="Times New Roman" w:hAnsi="Times New Roman" w:cs="Times New Roman"/>
                <w:noProof/>
                <w:sz w:val="20"/>
                <w:szCs w:val="20"/>
              </w:rPr>
              <w:t>(62)</w:t>
            </w:r>
          </w:p>
        </w:tc>
        <w:tc>
          <w:tcPr>
            <w:tcW w:w="1417" w:type="dxa"/>
            <w:tcBorders>
              <w:top w:val="nil"/>
              <w:bottom w:val="nil"/>
            </w:tcBorders>
          </w:tcPr>
          <w:p w14:paraId="0EDAC2B5"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Residential age care and domiciliary oral health services: Reach-OHT, the development of a metropolitan oral health programme in Sydney, Australia</w:t>
            </w:r>
          </w:p>
          <w:p w14:paraId="796C4C7A" w14:textId="77777777" w:rsidR="006D0AB1" w:rsidRPr="00C726A8" w:rsidRDefault="006D0AB1" w:rsidP="00C75BA4">
            <w:pPr>
              <w:rPr>
                <w:rFonts w:ascii="Times New Roman" w:hAnsi="Times New Roman" w:cs="Times New Roman"/>
                <w:sz w:val="20"/>
                <w:szCs w:val="20"/>
              </w:rPr>
            </w:pPr>
          </w:p>
        </w:tc>
        <w:tc>
          <w:tcPr>
            <w:tcW w:w="2268" w:type="dxa"/>
            <w:tcBorders>
              <w:top w:val="nil"/>
              <w:bottom w:val="nil"/>
            </w:tcBorders>
          </w:tcPr>
          <w:p w14:paraId="4ABEEEE6"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Develop an on-site oral health assessment, education and service delivery programme to improve access to oral healthcare for older people living in RACFs</w:t>
            </w:r>
          </w:p>
        </w:tc>
        <w:tc>
          <w:tcPr>
            <w:tcW w:w="1276" w:type="dxa"/>
            <w:tcBorders>
              <w:top w:val="nil"/>
              <w:bottom w:val="nil"/>
            </w:tcBorders>
          </w:tcPr>
          <w:p w14:paraId="19DFD87B" w14:textId="77777777" w:rsidR="006D0AB1" w:rsidRPr="00C726A8" w:rsidRDefault="006D0AB1" w:rsidP="00C75BA4">
            <w:pPr>
              <w:spacing w:after="160"/>
              <w:rPr>
                <w:rFonts w:ascii="Times New Roman" w:hAnsi="Times New Roman" w:cs="Times New Roman"/>
                <w:sz w:val="20"/>
                <w:szCs w:val="20"/>
              </w:rPr>
            </w:pPr>
            <w:r w:rsidRPr="00C726A8">
              <w:rPr>
                <w:rFonts w:ascii="Times New Roman" w:hAnsi="Times New Roman" w:cs="Times New Roman"/>
                <w:sz w:val="20"/>
                <w:szCs w:val="20"/>
              </w:rPr>
              <w:t>Residential aged care facilities (ten) in Sydney, New South Wales, Australia</w:t>
            </w:r>
          </w:p>
          <w:p w14:paraId="3B80A1E1" w14:textId="77777777" w:rsidR="006D0AB1" w:rsidRPr="00C726A8" w:rsidRDefault="006D0AB1" w:rsidP="00C75BA4">
            <w:pPr>
              <w:spacing w:after="160"/>
              <w:rPr>
                <w:rFonts w:ascii="Times New Roman" w:hAnsi="Times New Roman" w:cs="Times New Roman"/>
                <w:sz w:val="20"/>
                <w:szCs w:val="20"/>
              </w:rPr>
            </w:pPr>
          </w:p>
        </w:tc>
        <w:tc>
          <w:tcPr>
            <w:tcW w:w="1559" w:type="dxa"/>
            <w:tcBorders>
              <w:top w:val="nil"/>
              <w:bottom w:val="nil"/>
            </w:tcBorders>
          </w:tcPr>
          <w:p w14:paraId="50CEFB3F" w14:textId="77777777" w:rsidR="006D0AB1" w:rsidRPr="00C726A8" w:rsidRDefault="006D0AB1" w:rsidP="00C75BA4">
            <w:pPr>
              <w:spacing w:after="160"/>
              <w:rPr>
                <w:rFonts w:ascii="Times New Roman" w:hAnsi="Times New Roman" w:cs="Times New Roman"/>
                <w:sz w:val="20"/>
                <w:szCs w:val="20"/>
              </w:rPr>
            </w:pPr>
            <w:r w:rsidRPr="00C726A8">
              <w:rPr>
                <w:rFonts w:ascii="Times New Roman" w:hAnsi="Times New Roman" w:cs="Times New Roman"/>
                <w:sz w:val="20"/>
                <w:szCs w:val="20"/>
              </w:rPr>
              <w:t>Residence in RACFs       [total n=607]</w:t>
            </w:r>
          </w:p>
        </w:tc>
        <w:tc>
          <w:tcPr>
            <w:tcW w:w="1276" w:type="dxa"/>
            <w:tcBorders>
              <w:top w:val="nil"/>
              <w:bottom w:val="nil"/>
            </w:tcBorders>
          </w:tcPr>
          <w:p w14:paraId="2F8976CE" w14:textId="77777777" w:rsidR="006D0AB1" w:rsidRPr="00C726A8" w:rsidRDefault="006D0AB1" w:rsidP="00C75BA4">
            <w:pPr>
              <w:spacing w:after="160"/>
              <w:rPr>
                <w:rFonts w:ascii="Times New Roman" w:hAnsi="Times New Roman" w:cs="Times New Roman"/>
                <w:sz w:val="20"/>
                <w:szCs w:val="20"/>
              </w:rPr>
            </w:pPr>
            <w:r w:rsidRPr="00C726A8">
              <w:rPr>
                <w:rFonts w:ascii="Times New Roman" w:hAnsi="Times New Roman" w:cs="Times New Roman"/>
                <w:sz w:val="20"/>
                <w:szCs w:val="20"/>
              </w:rPr>
              <w:t>Descriptive observational study using quantitative methods</w:t>
            </w:r>
          </w:p>
        </w:tc>
        <w:tc>
          <w:tcPr>
            <w:tcW w:w="1701" w:type="dxa"/>
            <w:tcBorders>
              <w:top w:val="nil"/>
              <w:bottom w:val="nil"/>
            </w:tcBorders>
          </w:tcPr>
          <w:p w14:paraId="479F8B49" w14:textId="77777777" w:rsidR="006D0AB1" w:rsidRPr="00C726A8" w:rsidRDefault="006D0AB1" w:rsidP="00C75BA4">
            <w:pPr>
              <w:spacing w:after="160"/>
              <w:rPr>
                <w:rFonts w:ascii="Times New Roman" w:hAnsi="Times New Roman" w:cs="Times New Roman"/>
                <w:sz w:val="20"/>
                <w:szCs w:val="20"/>
              </w:rPr>
            </w:pPr>
            <w:r w:rsidRPr="00C726A8">
              <w:rPr>
                <w:rFonts w:ascii="Times New Roman" w:hAnsi="Times New Roman" w:cs="Times New Roman"/>
                <w:sz w:val="20"/>
                <w:szCs w:val="20"/>
              </w:rPr>
              <w:t>Residents in public RACFs who were full or part pension cardholders</w:t>
            </w:r>
          </w:p>
        </w:tc>
        <w:tc>
          <w:tcPr>
            <w:tcW w:w="1418" w:type="dxa"/>
            <w:tcBorders>
              <w:top w:val="nil"/>
              <w:bottom w:val="nil"/>
            </w:tcBorders>
          </w:tcPr>
          <w:p w14:paraId="4EAF502D"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 xml:space="preserve">Oral Health Assessment Tool (OHAT) </w:t>
            </w:r>
          </w:p>
        </w:tc>
        <w:tc>
          <w:tcPr>
            <w:tcW w:w="2409" w:type="dxa"/>
            <w:tcBorders>
              <w:top w:val="nil"/>
              <w:bottom w:val="nil"/>
            </w:tcBorders>
          </w:tcPr>
          <w:p w14:paraId="36A3B453" w14:textId="77777777" w:rsidR="006D0AB1" w:rsidRPr="00C726A8" w:rsidRDefault="006D0AB1" w:rsidP="00C75BA4">
            <w:pPr>
              <w:spacing w:after="160"/>
              <w:rPr>
                <w:rFonts w:ascii="Times New Roman" w:hAnsi="Times New Roman" w:cs="Times New Roman"/>
                <w:sz w:val="20"/>
                <w:szCs w:val="20"/>
              </w:rPr>
            </w:pPr>
            <w:r w:rsidRPr="00C726A8">
              <w:rPr>
                <w:rFonts w:ascii="Times New Roman" w:hAnsi="Times New Roman" w:cs="Times New Roman"/>
                <w:sz w:val="20"/>
                <w:szCs w:val="20"/>
              </w:rPr>
              <w:t xml:space="preserve">Reach-OHT program, major coordinating and monitoring role of oral health therapists in the programme developed to provide oral healthcare to older people in RACFs: A comprehensive oral healthcare programme implemented in RACFs built around six core elements. </w:t>
            </w:r>
          </w:p>
          <w:p w14:paraId="4149B629" w14:textId="77777777" w:rsidR="006D0AB1" w:rsidRPr="00C726A8" w:rsidRDefault="006D0AB1" w:rsidP="00C75BA4">
            <w:pPr>
              <w:spacing w:after="160"/>
              <w:rPr>
                <w:rFonts w:ascii="Times New Roman" w:hAnsi="Times New Roman" w:cs="Times New Roman"/>
                <w:sz w:val="20"/>
                <w:szCs w:val="20"/>
              </w:rPr>
            </w:pPr>
          </w:p>
        </w:tc>
        <w:tc>
          <w:tcPr>
            <w:tcW w:w="1701" w:type="dxa"/>
            <w:tcBorders>
              <w:top w:val="nil"/>
              <w:bottom w:val="nil"/>
            </w:tcBorders>
          </w:tcPr>
          <w:p w14:paraId="43DE0CD9"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This was effective with 75% of residents receiving assessments and 46.5% receiving dental care, improving oral health and staff education</w:t>
            </w:r>
          </w:p>
        </w:tc>
      </w:tr>
      <w:tr w:rsidR="006D0AB1" w:rsidRPr="00C726A8" w14:paraId="0F793493" w14:textId="77777777" w:rsidTr="00C75BA4">
        <w:trPr>
          <w:trHeight w:val="3945"/>
        </w:trPr>
        <w:tc>
          <w:tcPr>
            <w:tcW w:w="1423" w:type="dxa"/>
            <w:tcBorders>
              <w:top w:val="nil"/>
              <w:bottom w:val="nil"/>
            </w:tcBorders>
          </w:tcPr>
          <w:p w14:paraId="646437A9" w14:textId="7D44601B"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 xml:space="preserve">Australian Dental Health Foundation, 2020 </w:t>
            </w:r>
            <w:r w:rsidR="00001DFC" w:rsidRPr="00C726A8">
              <w:rPr>
                <w:rFonts w:ascii="Times New Roman" w:hAnsi="Times New Roman" w:cs="Times New Roman"/>
                <w:noProof/>
                <w:sz w:val="20"/>
                <w:szCs w:val="20"/>
              </w:rPr>
              <w:t>(36)</w:t>
            </w:r>
          </w:p>
        </w:tc>
        <w:tc>
          <w:tcPr>
            <w:tcW w:w="1417" w:type="dxa"/>
            <w:tcBorders>
              <w:top w:val="nil"/>
              <w:bottom w:val="nil"/>
            </w:tcBorders>
          </w:tcPr>
          <w:p w14:paraId="73B84048"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Australian dental health foundation, pre-budget submission 2020-2021</w:t>
            </w:r>
          </w:p>
        </w:tc>
        <w:tc>
          <w:tcPr>
            <w:tcW w:w="2268" w:type="dxa"/>
            <w:tcBorders>
              <w:top w:val="nil"/>
              <w:bottom w:val="nil"/>
            </w:tcBorders>
          </w:tcPr>
          <w:p w14:paraId="7E870DF4"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Improve oral health outcomes for disadvantaged and underserved Australians by providing access to dental care, supporting dental professionals and promoting oral health education</w:t>
            </w:r>
          </w:p>
        </w:tc>
        <w:tc>
          <w:tcPr>
            <w:tcW w:w="1276" w:type="dxa"/>
            <w:tcBorders>
              <w:top w:val="nil"/>
              <w:bottom w:val="nil"/>
            </w:tcBorders>
          </w:tcPr>
          <w:p w14:paraId="1E2F36F7"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Rural, remote and regional settings in Australia</w:t>
            </w:r>
          </w:p>
          <w:p w14:paraId="145C55CF" w14:textId="77777777" w:rsidR="006D0AB1" w:rsidRPr="00C726A8" w:rsidRDefault="006D0AB1" w:rsidP="00C75BA4">
            <w:pPr>
              <w:rPr>
                <w:rFonts w:ascii="Times New Roman" w:hAnsi="Times New Roman" w:cs="Times New Roman"/>
                <w:sz w:val="20"/>
                <w:szCs w:val="20"/>
              </w:rPr>
            </w:pPr>
          </w:p>
        </w:tc>
        <w:tc>
          <w:tcPr>
            <w:tcW w:w="1559" w:type="dxa"/>
            <w:tcBorders>
              <w:top w:val="nil"/>
              <w:bottom w:val="nil"/>
            </w:tcBorders>
          </w:tcPr>
          <w:p w14:paraId="3554A2E4"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No primary research participants</w:t>
            </w:r>
          </w:p>
        </w:tc>
        <w:tc>
          <w:tcPr>
            <w:tcW w:w="1276" w:type="dxa"/>
            <w:tcBorders>
              <w:top w:val="nil"/>
              <w:bottom w:val="nil"/>
            </w:tcBorders>
          </w:tcPr>
          <w:p w14:paraId="0AF9E39E"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 xml:space="preserve">Mixed methods </w:t>
            </w:r>
          </w:p>
        </w:tc>
        <w:tc>
          <w:tcPr>
            <w:tcW w:w="1701" w:type="dxa"/>
            <w:tcBorders>
              <w:top w:val="nil"/>
              <w:bottom w:val="nil"/>
            </w:tcBorders>
          </w:tcPr>
          <w:p w14:paraId="2F9DCF42" w14:textId="77777777" w:rsidR="006D0AB1" w:rsidRPr="00C726A8" w:rsidRDefault="006D0AB1" w:rsidP="00C75BA4">
            <w:pPr>
              <w:spacing w:after="160"/>
              <w:rPr>
                <w:rFonts w:ascii="Times New Roman" w:hAnsi="Times New Roman" w:cs="Times New Roman"/>
                <w:sz w:val="20"/>
                <w:szCs w:val="20"/>
              </w:rPr>
            </w:pPr>
            <w:r w:rsidRPr="00C726A8">
              <w:rPr>
                <w:rFonts w:ascii="Times New Roman" w:hAnsi="Times New Roman" w:cs="Times New Roman"/>
                <w:sz w:val="20"/>
                <w:szCs w:val="20"/>
              </w:rPr>
              <w:t>Disadvantaged population (individuals facing financial, geographic, or social barriers including those affected by domestic violence, substance abuse, homelessness, or low socioeconomic status), Aboriginal and Torres Strait Islander communities, high-risk communities (populations in high-risk or underserved areas)</w:t>
            </w:r>
          </w:p>
        </w:tc>
        <w:tc>
          <w:tcPr>
            <w:tcW w:w="1418" w:type="dxa"/>
            <w:tcBorders>
              <w:top w:val="nil"/>
              <w:bottom w:val="nil"/>
            </w:tcBorders>
          </w:tcPr>
          <w:p w14:paraId="5424ECEB"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N/A</w:t>
            </w:r>
          </w:p>
        </w:tc>
        <w:tc>
          <w:tcPr>
            <w:tcW w:w="2409" w:type="dxa"/>
            <w:tcBorders>
              <w:top w:val="nil"/>
              <w:bottom w:val="nil"/>
            </w:tcBorders>
          </w:tcPr>
          <w:p w14:paraId="27A1DA53" w14:textId="77777777" w:rsidR="006D0AB1" w:rsidRPr="00C726A8" w:rsidRDefault="006D0AB1" w:rsidP="00C75BA4">
            <w:pPr>
              <w:spacing w:after="160"/>
              <w:rPr>
                <w:rFonts w:ascii="Times New Roman" w:hAnsi="Times New Roman" w:cs="Times New Roman"/>
                <w:sz w:val="20"/>
                <w:szCs w:val="20"/>
              </w:rPr>
            </w:pPr>
            <w:r w:rsidRPr="00C726A8">
              <w:rPr>
                <w:rFonts w:ascii="Times New Roman" w:hAnsi="Times New Roman" w:cs="Times New Roman"/>
                <w:sz w:val="20"/>
                <w:szCs w:val="20"/>
              </w:rPr>
              <w:t xml:space="preserve">Pro-bono dental services: Dentists volunteer their time and skills to provide free dental care to clients referred by registered charities or non-profit organisations, targeting those in domestic violence, substance abuse recovery, homelessness or low socioeconomic conditions. </w:t>
            </w:r>
          </w:p>
          <w:p w14:paraId="07416BA9" w14:textId="77777777" w:rsidR="006D0AB1" w:rsidRPr="00C726A8" w:rsidRDefault="006D0AB1" w:rsidP="00C75BA4">
            <w:pPr>
              <w:spacing w:after="160"/>
              <w:rPr>
                <w:rFonts w:ascii="Times New Roman" w:hAnsi="Times New Roman" w:cs="Times New Roman"/>
                <w:sz w:val="20"/>
                <w:szCs w:val="20"/>
              </w:rPr>
            </w:pPr>
            <w:r w:rsidRPr="00C726A8">
              <w:rPr>
                <w:rFonts w:ascii="Times New Roman" w:hAnsi="Times New Roman" w:cs="Times New Roman"/>
                <w:sz w:val="20"/>
                <w:szCs w:val="20"/>
              </w:rPr>
              <w:t>Indigenous scholarship program:  Aboriginal and Torres Strait Islander students in dental hygiene or oral health therapy, aiming to encourage them to serve their communities.</w:t>
            </w:r>
          </w:p>
          <w:p w14:paraId="73CBED23" w14:textId="77777777" w:rsidR="006D0AB1" w:rsidRPr="00C726A8" w:rsidRDefault="006D0AB1" w:rsidP="00C75BA4">
            <w:pPr>
              <w:spacing w:after="160"/>
              <w:rPr>
                <w:rFonts w:ascii="Times New Roman" w:hAnsi="Times New Roman" w:cs="Times New Roman"/>
                <w:sz w:val="20"/>
                <w:szCs w:val="20"/>
              </w:rPr>
            </w:pPr>
            <w:r w:rsidRPr="00C726A8">
              <w:rPr>
                <w:rFonts w:ascii="Times New Roman" w:hAnsi="Times New Roman" w:cs="Times New Roman"/>
                <w:sz w:val="20"/>
                <w:szCs w:val="20"/>
              </w:rPr>
              <w:t xml:space="preserve">Community service grants: Partner with Mars Wrigley corporation to fund community-based oral health projects and support volunteer dentists and dental students in high-risk areas. </w:t>
            </w:r>
          </w:p>
          <w:p w14:paraId="71554123" w14:textId="77777777" w:rsidR="006D0AB1" w:rsidRPr="00C726A8" w:rsidRDefault="006D0AB1" w:rsidP="00C75BA4">
            <w:pPr>
              <w:rPr>
                <w:rFonts w:ascii="Times New Roman" w:hAnsi="Times New Roman" w:cs="Times New Roman"/>
                <w:sz w:val="20"/>
                <w:szCs w:val="20"/>
              </w:rPr>
            </w:pPr>
          </w:p>
        </w:tc>
        <w:tc>
          <w:tcPr>
            <w:tcW w:w="1701" w:type="dxa"/>
            <w:tcBorders>
              <w:top w:val="nil"/>
              <w:bottom w:val="nil"/>
            </w:tcBorders>
          </w:tcPr>
          <w:p w14:paraId="6EB0CB6E"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Not reported</w:t>
            </w:r>
          </w:p>
        </w:tc>
      </w:tr>
      <w:tr w:rsidR="006D0AB1" w:rsidRPr="00C726A8" w14:paraId="798D6B43" w14:textId="77777777" w:rsidTr="00C75BA4">
        <w:trPr>
          <w:trHeight w:val="396"/>
        </w:trPr>
        <w:tc>
          <w:tcPr>
            <w:tcW w:w="1423" w:type="dxa"/>
            <w:tcBorders>
              <w:top w:val="nil"/>
            </w:tcBorders>
          </w:tcPr>
          <w:p w14:paraId="37E29763" w14:textId="5B1D1519"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 xml:space="preserve">Battye et al., 2022 </w:t>
            </w:r>
            <w:r w:rsidR="00001DFC" w:rsidRPr="00C726A8">
              <w:rPr>
                <w:rFonts w:ascii="Times New Roman" w:hAnsi="Times New Roman" w:cs="Times New Roman"/>
                <w:noProof/>
                <w:sz w:val="20"/>
                <w:szCs w:val="20"/>
              </w:rPr>
              <w:t>(37)</w:t>
            </w:r>
          </w:p>
        </w:tc>
        <w:tc>
          <w:tcPr>
            <w:tcW w:w="1417" w:type="dxa"/>
            <w:tcBorders>
              <w:top w:val="nil"/>
            </w:tcBorders>
          </w:tcPr>
          <w:p w14:paraId="0AD67C59"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Increasing dental and oral health training in rural and remote Australia: Feasibility study: Final report</w:t>
            </w:r>
          </w:p>
        </w:tc>
        <w:tc>
          <w:tcPr>
            <w:tcW w:w="2268" w:type="dxa"/>
            <w:tcBorders>
              <w:top w:val="nil"/>
            </w:tcBorders>
          </w:tcPr>
          <w:p w14:paraId="616D0B77"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Determine the feasibility and best approach to increasing dental and health training through the RHMT program into more rural and remote locations; consider the best benefits to service delivery to local communities and inform future program design and government policy to support Australia’s future rural health workforce</w:t>
            </w:r>
          </w:p>
        </w:tc>
        <w:tc>
          <w:tcPr>
            <w:tcW w:w="1276" w:type="dxa"/>
            <w:tcBorders>
              <w:top w:val="nil"/>
            </w:tcBorders>
          </w:tcPr>
          <w:p w14:paraId="2F5DC9B8"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Rural, remote and regional settings in Australia</w:t>
            </w:r>
          </w:p>
        </w:tc>
        <w:tc>
          <w:tcPr>
            <w:tcW w:w="1559" w:type="dxa"/>
            <w:tcBorders>
              <w:top w:val="nil"/>
            </w:tcBorders>
          </w:tcPr>
          <w:p w14:paraId="3C106A7D"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No primary research participants</w:t>
            </w:r>
          </w:p>
        </w:tc>
        <w:tc>
          <w:tcPr>
            <w:tcW w:w="1276" w:type="dxa"/>
            <w:tcBorders>
              <w:top w:val="nil"/>
            </w:tcBorders>
          </w:tcPr>
          <w:p w14:paraId="5CD224A9"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 xml:space="preserve">Mixed methods </w:t>
            </w:r>
          </w:p>
        </w:tc>
        <w:tc>
          <w:tcPr>
            <w:tcW w:w="1701" w:type="dxa"/>
            <w:tcBorders>
              <w:top w:val="nil"/>
            </w:tcBorders>
          </w:tcPr>
          <w:p w14:paraId="04D54CC7" w14:textId="77777777" w:rsidR="006D0AB1" w:rsidRPr="00C726A8" w:rsidRDefault="006D0AB1" w:rsidP="00C75BA4">
            <w:pPr>
              <w:spacing w:after="160"/>
              <w:rPr>
                <w:rFonts w:ascii="Times New Roman" w:hAnsi="Times New Roman" w:cs="Times New Roman"/>
                <w:sz w:val="20"/>
                <w:szCs w:val="20"/>
              </w:rPr>
            </w:pPr>
            <w:r w:rsidRPr="00C726A8">
              <w:rPr>
                <w:rFonts w:ascii="Times New Roman" w:hAnsi="Times New Roman" w:cs="Times New Roman"/>
                <w:sz w:val="20"/>
                <w:szCs w:val="20"/>
              </w:rPr>
              <w:t>Rural, remote, and regional communities, dental and oral health students who will be trained and placed in rural settings, Aboriginal and Torres Strait Islander students, early career professionals (new graduates transitioning into rural dental and oral health roles)</w:t>
            </w:r>
          </w:p>
        </w:tc>
        <w:tc>
          <w:tcPr>
            <w:tcW w:w="1418" w:type="dxa"/>
            <w:tcBorders>
              <w:top w:val="nil"/>
            </w:tcBorders>
          </w:tcPr>
          <w:p w14:paraId="05EF188E"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N/A</w:t>
            </w:r>
          </w:p>
        </w:tc>
        <w:tc>
          <w:tcPr>
            <w:tcW w:w="2409" w:type="dxa"/>
            <w:tcBorders>
              <w:top w:val="nil"/>
            </w:tcBorders>
          </w:tcPr>
          <w:p w14:paraId="408DC425"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National summit to focus on rural and remote dental and oral health workforce and training.</w:t>
            </w:r>
          </w:p>
          <w:p w14:paraId="19AAA100"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Evidence-based training: Align dental and oral health training requirements with evidence specific to rural practice.</w:t>
            </w:r>
          </w:p>
          <w:p w14:paraId="41EF4382"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Early career support: A program to support rural graduate transition into early career roles.</w:t>
            </w:r>
          </w:p>
          <w:p w14:paraId="12FDA925"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Enhancing supervision capacity of graduates for rural placements: Building academic capacity to support rural and remote training.</w:t>
            </w:r>
          </w:p>
          <w:p w14:paraId="284EBEE5"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Embed oral health training within University Departments of Rural Health (UDRHs).</w:t>
            </w:r>
          </w:p>
          <w:p w14:paraId="6FFE117C"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Clinical school: Establishing rural dental and oral health clinical schools.</w:t>
            </w:r>
          </w:p>
          <w:p w14:paraId="00F1A807"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First Nations workforce: Promote and grow the Aboriginal and Torres Strait Islander dental and oral health workforce.</w:t>
            </w:r>
          </w:p>
        </w:tc>
        <w:tc>
          <w:tcPr>
            <w:tcW w:w="1701" w:type="dxa"/>
            <w:tcBorders>
              <w:top w:val="nil"/>
            </w:tcBorders>
          </w:tcPr>
          <w:p w14:paraId="51C7D043" w14:textId="77777777" w:rsidR="006D0AB1" w:rsidRPr="00C726A8" w:rsidRDefault="006D0AB1" w:rsidP="00C75BA4">
            <w:pPr>
              <w:rPr>
                <w:rFonts w:ascii="Times New Roman" w:hAnsi="Times New Roman" w:cs="Times New Roman"/>
                <w:sz w:val="20"/>
                <w:szCs w:val="20"/>
              </w:rPr>
            </w:pPr>
            <w:r w:rsidRPr="00C726A8">
              <w:rPr>
                <w:rFonts w:ascii="Times New Roman" w:hAnsi="Times New Roman" w:cs="Times New Roman"/>
                <w:sz w:val="20"/>
                <w:szCs w:val="20"/>
              </w:rPr>
              <w:t>Not reported</w:t>
            </w:r>
          </w:p>
        </w:tc>
      </w:tr>
    </w:tbl>
    <w:p w14:paraId="06C7374A" w14:textId="5D6F2C53" w:rsidR="00E85A2B" w:rsidRPr="00EF0C20" w:rsidRDefault="006D0AB1" w:rsidP="00001DFC">
      <w:pPr>
        <w:spacing w:line="240" w:lineRule="auto"/>
        <w:jc w:val="both"/>
        <w:rPr>
          <w:rFonts w:ascii="Times New Roman" w:hAnsi="Times New Roman" w:cs="Times New Roman"/>
          <w:sz w:val="24"/>
          <w:szCs w:val="24"/>
        </w:rPr>
      </w:pPr>
      <w:r w:rsidRPr="002271D2">
        <w:rPr>
          <w:rFonts w:ascii="Times New Roman" w:hAnsi="Times New Roman" w:cs="Times New Roman"/>
          <w:sz w:val="20"/>
          <w:szCs w:val="20"/>
        </w:rPr>
        <w:t>ACCHSs: Aboriginal Community Control Health Services, CDDS: Chronic Disease Dental Service, HHS: Hospital and Health Services, PDCA:  Plan Do Check Act, RACF: Residential Aged Care Facility, Reach-OHT:  Reach Oral Health Therapist, RFDS: Royal Flying Doctors Service, RHMT: Rural Health Multidisciplinary Training</w:t>
      </w:r>
    </w:p>
    <w:sectPr w:rsidR="00E85A2B" w:rsidRPr="00EF0C20" w:rsidSect="00001DFC">
      <w:footerReference w:type="default" r:id="rId1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47D25E" w14:textId="77777777" w:rsidR="0001140D" w:rsidRDefault="0001140D" w:rsidP="003B28C7">
      <w:pPr>
        <w:spacing w:after="0" w:line="240" w:lineRule="auto"/>
      </w:pPr>
      <w:r>
        <w:separator/>
      </w:r>
    </w:p>
  </w:endnote>
  <w:endnote w:type="continuationSeparator" w:id="0">
    <w:p w14:paraId="31C3A67F" w14:textId="77777777" w:rsidR="0001140D" w:rsidRDefault="0001140D" w:rsidP="003B28C7">
      <w:pPr>
        <w:spacing w:after="0" w:line="240" w:lineRule="auto"/>
      </w:pPr>
      <w:r>
        <w:continuationSeparator/>
      </w:r>
    </w:p>
  </w:endnote>
  <w:endnote w:type="continuationNotice" w:id="1">
    <w:p w14:paraId="0D19755C" w14:textId="77777777" w:rsidR="0001140D" w:rsidRDefault="0001140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Roboto">
    <w:charset w:val="00"/>
    <w:family w:val="auto"/>
    <w:pitch w:val="variable"/>
    <w:sig w:usb0="E0000AFF" w:usb1="5000217F" w:usb2="00000021" w:usb3="00000000" w:csb0="0000019F"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16119368"/>
      <w:docPartObj>
        <w:docPartGallery w:val="Page Numbers (Bottom of Page)"/>
        <w:docPartUnique/>
      </w:docPartObj>
    </w:sdtPr>
    <w:sdtEndPr>
      <w:rPr>
        <w:noProof/>
      </w:rPr>
    </w:sdtEndPr>
    <w:sdtContent>
      <w:p w14:paraId="7DF9B21E" w14:textId="793207C9" w:rsidR="00FB66C9" w:rsidRDefault="00FB66C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532A95B" w14:textId="77777777" w:rsidR="003B28C7" w:rsidRDefault="003B28C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31A329" w14:textId="77777777" w:rsidR="0001140D" w:rsidRDefault="0001140D" w:rsidP="003B28C7">
      <w:pPr>
        <w:spacing w:after="0" w:line="240" w:lineRule="auto"/>
      </w:pPr>
      <w:r>
        <w:separator/>
      </w:r>
    </w:p>
  </w:footnote>
  <w:footnote w:type="continuationSeparator" w:id="0">
    <w:p w14:paraId="78E7F578" w14:textId="77777777" w:rsidR="0001140D" w:rsidRDefault="0001140D" w:rsidP="003B28C7">
      <w:pPr>
        <w:spacing w:after="0" w:line="240" w:lineRule="auto"/>
      </w:pPr>
      <w:r>
        <w:continuationSeparator/>
      </w:r>
    </w:p>
  </w:footnote>
  <w:footnote w:type="continuationNotice" w:id="1">
    <w:p w14:paraId="08F3C12C" w14:textId="77777777" w:rsidR="0001140D" w:rsidRDefault="0001140D">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1947BF"/>
    <w:multiLevelType w:val="hybridMultilevel"/>
    <w:tmpl w:val="5B7AEDF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4C9517B"/>
    <w:multiLevelType w:val="hybridMultilevel"/>
    <w:tmpl w:val="2902A16E"/>
    <w:lvl w:ilvl="0" w:tplc="8F7875AE">
      <w:start w:val="1"/>
      <w:numFmt w:val="decimal"/>
      <w:lvlText w:val="%1."/>
      <w:lvlJc w:val="left"/>
      <w:pPr>
        <w:ind w:left="1020" w:hanging="360"/>
      </w:pPr>
    </w:lvl>
    <w:lvl w:ilvl="1" w:tplc="F1584E8A">
      <w:start w:val="1"/>
      <w:numFmt w:val="decimal"/>
      <w:lvlText w:val="%2."/>
      <w:lvlJc w:val="left"/>
      <w:pPr>
        <w:ind w:left="1020" w:hanging="360"/>
      </w:pPr>
    </w:lvl>
    <w:lvl w:ilvl="2" w:tplc="726E7D86">
      <w:start w:val="1"/>
      <w:numFmt w:val="decimal"/>
      <w:lvlText w:val="%3."/>
      <w:lvlJc w:val="left"/>
      <w:pPr>
        <w:ind w:left="1020" w:hanging="360"/>
      </w:pPr>
    </w:lvl>
    <w:lvl w:ilvl="3" w:tplc="1A487D08">
      <w:start w:val="1"/>
      <w:numFmt w:val="decimal"/>
      <w:lvlText w:val="%4."/>
      <w:lvlJc w:val="left"/>
      <w:pPr>
        <w:ind w:left="1020" w:hanging="360"/>
      </w:pPr>
    </w:lvl>
    <w:lvl w:ilvl="4" w:tplc="23783602">
      <w:start w:val="1"/>
      <w:numFmt w:val="decimal"/>
      <w:lvlText w:val="%5."/>
      <w:lvlJc w:val="left"/>
      <w:pPr>
        <w:ind w:left="1020" w:hanging="360"/>
      </w:pPr>
    </w:lvl>
    <w:lvl w:ilvl="5" w:tplc="41164A3E">
      <w:start w:val="1"/>
      <w:numFmt w:val="decimal"/>
      <w:lvlText w:val="%6."/>
      <w:lvlJc w:val="left"/>
      <w:pPr>
        <w:ind w:left="1020" w:hanging="360"/>
      </w:pPr>
    </w:lvl>
    <w:lvl w:ilvl="6" w:tplc="C316D758">
      <w:start w:val="1"/>
      <w:numFmt w:val="decimal"/>
      <w:lvlText w:val="%7."/>
      <w:lvlJc w:val="left"/>
      <w:pPr>
        <w:ind w:left="1020" w:hanging="360"/>
      </w:pPr>
    </w:lvl>
    <w:lvl w:ilvl="7" w:tplc="C6C4FCF2">
      <w:start w:val="1"/>
      <w:numFmt w:val="decimal"/>
      <w:lvlText w:val="%8."/>
      <w:lvlJc w:val="left"/>
      <w:pPr>
        <w:ind w:left="1020" w:hanging="360"/>
      </w:pPr>
    </w:lvl>
    <w:lvl w:ilvl="8" w:tplc="547683E6">
      <w:start w:val="1"/>
      <w:numFmt w:val="decimal"/>
      <w:lvlText w:val="%9."/>
      <w:lvlJc w:val="left"/>
      <w:pPr>
        <w:ind w:left="1020" w:hanging="360"/>
      </w:pPr>
    </w:lvl>
  </w:abstractNum>
  <w:abstractNum w:abstractNumId="2" w15:restartNumberingAfterBreak="0">
    <w:nsid w:val="04D46A82"/>
    <w:multiLevelType w:val="multilevel"/>
    <w:tmpl w:val="95CC3E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83A4CD6"/>
    <w:multiLevelType w:val="multilevel"/>
    <w:tmpl w:val="1CD21726"/>
    <w:lvl w:ilvl="0">
      <w:start w:val="3"/>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0A9363E5"/>
    <w:multiLevelType w:val="hybridMultilevel"/>
    <w:tmpl w:val="11F0A428"/>
    <w:lvl w:ilvl="0" w:tplc="358ED124">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47B6CFD"/>
    <w:multiLevelType w:val="hybridMultilevel"/>
    <w:tmpl w:val="25D6DE68"/>
    <w:lvl w:ilvl="0" w:tplc="68DC600C">
      <w:start w:val="9"/>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19575CE9"/>
    <w:multiLevelType w:val="multilevel"/>
    <w:tmpl w:val="213206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1A8A66A9"/>
    <w:multiLevelType w:val="multilevel"/>
    <w:tmpl w:val="43B4E4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1B733BEF"/>
    <w:multiLevelType w:val="multilevel"/>
    <w:tmpl w:val="EE62BF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1C633F2C"/>
    <w:multiLevelType w:val="multilevel"/>
    <w:tmpl w:val="7570AE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1FA062B0"/>
    <w:multiLevelType w:val="multilevel"/>
    <w:tmpl w:val="8326C8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8185A5E"/>
    <w:multiLevelType w:val="hybridMultilevel"/>
    <w:tmpl w:val="56580954"/>
    <w:lvl w:ilvl="0" w:tplc="0C09001B">
      <w:start w:val="1"/>
      <w:numFmt w:val="lowerRoman"/>
      <w:lvlText w:val="%1."/>
      <w:lvlJc w:val="righ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2A745A82"/>
    <w:multiLevelType w:val="multilevel"/>
    <w:tmpl w:val="EB2A6B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2D607C04"/>
    <w:multiLevelType w:val="multilevel"/>
    <w:tmpl w:val="D1C896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31C6446B"/>
    <w:multiLevelType w:val="multilevel"/>
    <w:tmpl w:val="12A24D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32634C43"/>
    <w:multiLevelType w:val="hybridMultilevel"/>
    <w:tmpl w:val="7098FCD6"/>
    <w:lvl w:ilvl="0" w:tplc="A280936E">
      <w:start w:val="1"/>
      <w:numFmt w:val="bullet"/>
      <w:lvlText w:val="-"/>
      <w:lvlJc w:val="left"/>
      <w:pPr>
        <w:ind w:left="720" w:hanging="360"/>
      </w:pPr>
      <w:rPr>
        <w:rFonts w:ascii="Times New Roman" w:eastAsia="Times New Roman"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382A54C0"/>
    <w:multiLevelType w:val="multilevel"/>
    <w:tmpl w:val="07AE20E4"/>
    <w:lvl w:ilvl="0">
      <w:start w:val="1"/>
      <w:numFmt w:val="bullet"/>
      <w:lvlText w:val=""/>
      <w:lvlJc w:val="left"/>
      <w:pPr>
        <w:tabs>
          <w:tab w:val="num" w:pos="644"/>
        </w:tabs>
        <w:ind w:left="644" w:hanging="360"/>
      </w:pPr>
      <w:rPr>
        <w:rFonts w:ascii="Symbol" w:hAnsi="Symbol" w:hint="default"/>
        <w:sz w:val="20"/>
      </w:rPr>
    </w:lvl>
    <w:lvl w:ilvl="1" w:tentative="1">
      <w:start w:val="1"/>
      <w:numFmt w:val="bullet"/>
      <w:lvlText w:val=""/>
      <w:lvlJc w:val="left"/>
      <w:pPr>
        <w:tabs>
          <w:tab w:val="num" w:pos="1364"/>
        </w:tabs>
        <w:ind w:left="1364" w:hanging="360"/>
      </w:pPr>
      <w:rPr>
        <w:rFonts w:ascii="Symbol" w:hAnsi="Symbol" w:hint="default"/>
        <w:sz w:val="20"/>
      </w:rPr>
    </w:lvl>
    <w:lvl w:ilvl="2" w:tentative="1">
      <w:start w:val="1"/>
      <w:numFmt w:val="bullet"/>
      <w:lvlText w:val=""/>
      <w:lvlJc w:val="left"/>
      <w:pPr>
        <w:tabs>
          <w:tab w:val="num" w:pos="2084"/>
        </w:tabs>
        <w:ind w:left="2084" w:hanging="360"/>
      </w:pPr>
      <w:rPr>
        <w:rFonts w:ascii="Symbol" w:hAnsi="Symbol" w:hint="default"/>
        <w:sz w:val="20"/>
      </w:rPr>
    </w:lvl>
    <w:lvl w:ilvl="3" w:tentative="1">
      <w:start w:val="1"/>
      <w:numFmt w:val="bullet"/>
      <w:lvlText w:val=""/>
      <w:lvlJc w:val="left"/>
      <w:pPr>
        <w:tabs>
          <w:tab w:val="num" w:pos="2804"/>
        </w:tabs>
        <w:ind w:left="2804" w:hanging="360"/>
      </w:pPr>
      <w:rPr>
        <w:rFonts w:ascii="Symbol" w:hAnsi="Symbol" w:hint="default"/>
        <w:sz w:val="20"/>
      </w:rPr>
    </w:lvl>
    <w:lvl w:ilvl="4" w:tentative="1">
      <w:start w:val="1"/>
      <w:numFmt w:val="bullet"/>
      <w:lvlText w:val=""/>
      <w:lvlJc w:val="left"/>
      <w:pPr>
        <w:tabs>
          <w:tab w:val="num" w:pos="3524"/>
        </w:tabs>
        <w:ind w:left="3524" w:hanging="360"/>
      </w:pPr>
      <w:rPr>
        <w:rFonts w:ascii="Symbol" w:hAnsi="Symbol" w:hint="default"/>
        <w:sz w:val="20"/>
      </w:rPr>
    </w:lvl>
    <w:lvl w:ilvl="5" w:tentative="1">
      <w:start w:val="1"/>
      <w:numFmt w:val="bullet"/>
      <w:lvlText w:val=""/>
      <w:lvlJc w:val="left"/>
      <w:pPr>
        <w:tabs>
          <w:tab w:val="num" w:pos="4244"/>
        </w:tabs>
        <w:ind w:left="4244" w:hanging="360"/>
      </w:pPr>
      <w:rPr>
        <w:rFonts w:ascii="Symbol" w:hAnsi="Symbol" w:hint="default"/>
        <w:sz w:val="20"/>
      </w:rPr>
    </w:lvl>
    <w:lvl w:ilvl="6" w:tentative="1">
      <w:start w:val="1"/>
      <w:numFmt w:val="bullet"/>
      <w:lvlText w:val=""/>
      <w:lvlJc w:val="left"/>
      <w:pPr>
        <w:tabs>
          <w:tab w:val="num" w:pos="4964"/>
        </w:tabs>
        <w:ind w:left="4964" w:hanging="360"/>
      </w:pPr>
      <w:rPr>
        <w:rFonts w:ascii="Symbol" w:hAnsi="Symbol" w:hint="default"/>
        <w:sz w:val="20"/>
      </w:rPr>
    </w:lvl>
    <w:lvl w:ilvl="7" w:tentative="1">
      <w:start w:val="1"/>
      <w:numFmt w:val="bullet"/>
      <w:lvlText w:val=""/>
      <w:lvlJc w:val="left"/>
      <w:pPr>
        <w:tabs>
          <w:tab w:val="num" w:pos="5684"/>
        </w:tabs>
        <w:ind w:left="5684" w:hanging="360"/>
      </w:pPr>
      <w:rPr>
        <w:rFonts w:ascii="Symbol" w:hAnsi="Symbol" w:hint="default"/>
        <w:sz w:val="20"/>
      </w:rPr>
    </w:lvl>
    <w:lvl w:ilvl="8" w:tentative="1">
      <w:start w:val="1"/>
      <w:numFmt w:val="bullet"/>
      <w:lvlText w:val=""/>
      <w:lvlJc w:val="left"/>
      <w:pPr>
        <w:tabs>
          <w:tab w:val="num" w:pos="6404"/>
        </w:tabs>
        <w:ind w:left="6404" w:hanging="360"/>
      </w:pPr>
      <w:rPr>
        <w:rFonts w:ascii="Symbol" w:hAnsi="Symbol" w:hint="default"/>
        <w:sz w:val="20"/>
      </w:rPr>
    </w:lvl>
  </w:abstractNum>
  <w:abstractNum w:abstractNumId="17" w15:restartNumberingAfterBreak="0">
    <w:nsid w:val="3A842093"/>
    <w:multiLevelType w:val="hybridMultilevel"/>
    <w:tmpl w:val="D6AABF18"/>
    <w:lvl w:ilvl="0" w:tplc="1FC8C722">
      <w:numFmt w:val="bullet"/>
      <w:lvlText w:val="-"/>
      <w:lvlJc w:val="left"/>
      <w:pPr>
        <w:ind w:left="720" w:hanging="360"/>
      </w:pPr>
      <w:rPr>
        <w:rFonts w:ascii="Arial" w:eastAsiaTheme="minorHAnsi"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3B0158B0"/>
    <w:multiLevelType w:val="hybridMultilevel"/>
    <w:tmpl w:val="E77E6D9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3C6C2F27"/>
    <w:multiLevelType w:val="multilevel"/>
    <w:tmpl w:val="31C6EF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3D2F6D71"/>
    <w:multiLevelType w:val="multilevel"/>
    <w:tmpl w:val="7DB8829E"/>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1" w15:restartNumberingAfterBreak="0">
    <w:nsid w:val="3FE31988"/>
    <w:multiLevelType w:val="multilevel"/>
    <w:tmpl w:val="69D0CF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42D701AA"/>
    <w:multiLevelType w:val="hybridMultilevel"/>
    <w:tmpl w:val="13483106"/>
    <w:lvl w:ilvl="0" w:tplc="0C090001">
      <w:start w:val="1"/>
      <w:numFmt w:val="bullet"/>
      <w:lvlText w:val=""/>
      <w:lvlJc w:val="left"/>
      <w:pPr>
        <w:ind w:left="786" w:hanging="360"/>
      </w:pPr>
      <w:rPr>
        <w:rFonts w:ascii="Symbol" w:hAnsi="Symbol" w:hint="default"/>
      </w:rPr>
    </w:lvl>
    <w:lvl w:ilvl="1" w:tplc="0C090003" w:tentative="1">
      <w:start w:val="1"/>
      <w:numFmt w:val="bullet"/>
      <w:lvlText w:val="o"/>
      <w:lvlJc w:val="left"/>
      <w:pPr>
        <w:ind w:left="1506" w:hanging="360"/>
      </w:pPr>
      <w:rPr>
        <w:rFonts w:ascii="Courier New" w:hAnsi="Courier New" w:cs="Courier New" w:hint="default"/>
      </w:rPr>
    </w:lvl>
    <w:lvl w:ilvl="2" w:tplc="0C090005" w:tentative="1">
      <w:start w:val="1"/>
      <w:numFmt w:val="bullet"/>
      <w:lvlText w:val=""/>
      <w:lvlJc w:val="left"/>
      <w:pPr>
        <w:ind w:left="2226" w:hanging="360"/>
      </w:pPr>
      <w:rPr>
        <w:rFonts w:ascii="Wingdings" w:hAnsi="Wingdings" w:hint="default"/>
      </w:rPr>
    </w:lvl>
    <w:lvl w:ilvl="3" w:tplc="0C090001" w:tentative="1">
      <w:start w:val="1"/>
      <w:numFmt w:val="bullet"/>
      <w:lvlText w:val=""/>
      <w:lvlJc w:val="left"/>
      <w:pPr>
        <w:ind w:left="2946" w:hanging="360"/>
      </w:pPr>
      <w:rPr>
        <w:rFonts w:ascii="Symbol" w:hAnsi="Symbol" w:hint="default"/>
      </w:rPr>
    </w:lvl>
    <w:lvl w:ilvl="4" w:tplc="0C090003" w:tentative="1">
      <w:start w:val="1"/>
      <w:numFmt w:val="bullet"/>
      <w:lvlText w:val="o"/>
      <w:lvlJc w:val="left"/>
      <w:pPr>
        <w:ind w:left="3666" w:hanging="360"/>
      </w:pPr>
      <w:rPr>
        <w:rFonts w:ascii="Courier New" w:hAnsi="Courier New" w:cs="Courier New" w:hint="default"/>
      </w:rPr>
    </w:lvl>
    <w:lvl w:ilvl="5" w:tplc="0C090005" w:tentative="1">
      <w:start w:val="1"/>
      <w:numFmt w:val="bullet"/>
      <w:lvlText w:val=""/>
      <w:lvlJc w:val="left"/>
      <w:pPr>
        <w:ind w:left="4386" w:hanging="360"/>
      </w:pPr>
      <w:rPr>
        <w:rFonts w:ascii="Wingdings" w:hAnsi="Wingdings" w:hint="default"/>
      </w:rPr>
    </w:lvl>
    <w:lvl w:ilvl="6" w:tplc="0C090001" w:tentative="1">
      <w:start w:val="1"/>
      <w:numFmt w:val="bullet"/>
      <w:lvlText w:val=""/>
      <w:lvlJc w:val="left"/>
      <w:pPr>
        <w:ind w:left="5106" w:hanging="360"/>
      </w:pPr>
      <w:rPr>
        <w:rFonts w:ascii="Symbol" w:hAnsi="Symbol" w:hint="default"/>
      </w:rPr>
    </w:lvl>
    <w:lvl w:ilvl="7" w:tplc="0C090003" w:tentative="1">
      <w:start w:val="1"/>
      <w:numFmt w:val="bullet"/>
      <w:lvlText w:val="o"/>
      <w:lvlJc w:val="left"/>
      <w:pPr>
        <w:ind w:left="5826" w:hanging="360"/>
      </w:pPr>
      <w:rPr>
        <w:rFonts w:ascii="Courier New" w:hAnsi="Courier New" w:cs="Courier New" w:hint="default"/>
      </w:rPr>
    </w:lvl>
    <w:lvl w:ilvl="8" w:tplc="0C090005" w:tentative="1">
      <w:start w:val="1"/>
      <w:numFmt w:val="bullet"/>
      <w:lvlText w:val=""/>
      <w:lvlJc w:val="left"/>
      <w:pPr>
        <w:ind w:left="6546" w:hanging="360"/>
      </w:pPr>
      <w:rPr>
        <w:rFonts w:ascii="Wingdings" w:hAnsi="Wingdings" w:hint="default"/>
      </w:rPr>
    </w:lvl>
  </w:abstractNum>
  <w:abstractNum w:abstractNumId="23" w15:restartNumberingAfterBreak="0">
    <w:nsid w:val="43270239"/>
    <w:multiLevelType w:val="multilevel"/>
    <w:tmpl w:val="F0FCBB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46DE7F61"/>
    <w:multiLevelType w:val="multilevel"/>
    <w:tmpl w:val="1B9201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4748628B"/>
    <w:multiLevelType w:val="multilevel"/>
    <w:tmpl w:val="5A2813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497549EE"/>
    <w:multiLevelType w:val="hybridMultilevel"/>
    <w:tmpl w:val="E6725FEE"/>
    <w:lvl w:ilvl="0" w:tplc="358ED124">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4A4D38DE"/>
    <w:multiLevelType w:val="hybridMultilevel"/>
    <w:tmpl w:val="CCC05FC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15:restartNumberingAfterBreak="0">
    <w:nsid w:val="4BA24D8A"/>
    <w:multiLevelType w:val="hybridMultilevel"/>
    <w:tmpl w:val="CA861348"/>
    <w:lvl w:ilvl="0" w:tplc="8B6051D2">
      <w:start w:val="1"/>
      <w:numFmt w:val="bullet"/>
      <w:lvlText w:val="-"/>
      <w:lvlJc w:val="left"/>
      <w:pPr>
        <w:ind w:left="1080" w:hanging="360"/>
      </w:pPr>
      <w:rPr>
        <w:rFonts w:ascii="Times New Roman" w:eastAsia="Times New Roman" w:hAnsi="Times New Roman" w:cs="Times New Roman"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9" w15:restartNumberingAfterBreak="0">
    <w:nsid w:val="4D2D6D94"/>
    <w:multiLevelType w:val="hybridMultilevel"/>
    <w:tmpl w:val="15F230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4F1C2B75"/>
    <w:multiLevelType w:val="hybridMultilevel"/>
    <w:tmpl w:val="A2E01E4C"/>
    <w:lvl w:ilvl="0" w:tplc="9D7411C0">
      <w:start w:val="1"/>
      <w:numFmt w:val="decimal"/>
      <w:lvlText w:val="%1."/>
      <w:lvlJc w:val="left"/>
      <w:pPr>
        <w:ind w:left="1020" w:hanging="360"/>
      </w:pPr>
    </w:lvl>
    <w:lvl w:ilvl="1" w:tplc="56520D04">
      <w:start w:val="1"/>
      <w:numFmt w:val="decimal"/>
      <w:lvlText w:val="%2."/>
      <w:lvlJc w:val="left"/>
      <w:pPr>
        <w:ind w:left="1020" w:hanging="360"/>
      </w:pPr>
    </w:lvl>
    <w:lvl w:ilvl="2" w:tplc="BB9492E0">
      <w:start w:val="1"/>
      <w:numFmt w:val="decimal"/>
      <w:lvlText w:val="%3."/>
      <w:lvlJc w:val="left"/>
      <w:pPr>
        <w:ind w:left="1020" w:hanging="360"/>
      </w:pPr>
    </w:lvl>
    <w:lvl w:ilvl="3" w:tplc="4A1C8924">
      <w:start w:val="1"/>
      <w:numFmt w:val="decimal"/>
      <w:lvlText w:val="%4."/>
      <w:lvlJc w:val="left"/>
      <w:pPr>
        <w:ind w:left="1020" w:hanging="360"/>
      </w:pPr>
    </w:lvl>
    <w:lvl w:ilvl="4" w:tplc="982C5440">
      <w:start w:val="1"/>
      <w:numFmt w:val="decimal"/>
      <w:lvlText w:val="%5."/>
      <w:lvlJc w:val="left"/>
      <w:pPr>
        <w:ind w:left="1020" w:hanging="360"/>
      </w:pPr>
    </w:lvl>
    <w:lvl w:ilvl="5" w:tplc="9FAE4734">
      <w:start w:val="1"/>
      <w:numFmt w:val="decimal"/>
      <w:lvlText w:val="%6."/>
      <w:lvlJc w:val="left"/>
      <w:pPr>
        <w:ind w:left="1020" w:hanging="360"/>
      </w:pPr>
    </w:lvl>
    <w:lvl w:ilvl="6" w:tplc="F8CAF764">
      <w:start w:val="1"/>
      <w:numFmt w:val="decimal"/>
      <w:lvlText w:val="%7."/>
      <w:lvlJc w:val="left"/>
      <w:pPr>
        <w:ind w:left="1020" w:hanging="360"/>
      </w:pPr>
    </w:lvl>
    <w:lvl w:ilvl="7" w:tplc="578ADB22">
      <w:start w:val="1"/>
      <w:numFmt w:val="decimal"/>
      <w:lvlText w:val="%8."/>
      <w:lvlJc w:val="left"/>
      <w:pPr>
        <w:ind w:left="1020" w:hanging="360"/>
      </w:pPr>
    </w:lvl>
    <w:lvl w:ilvl="8" w:tplc="56767048">
      <w:start w:val="1"/>
      <w:numFmt w:val="decimal"/>
      <w:lvlText w:val="%9."/>
      <w:lvlJc w:val="left"/>
      <w:pPr>
        <w:ind w:left="1020" w:hanging="360"/>
      </w:pPr>
    </w:lvl>
  </w:abstractNum>
  <w:abstractNum w:abstractNumId="31" w15:restartNumberingAfterBreak="0">
    <w:nsid w:val="526655C8"/>
    <w:multiLevelType w:val="hybridMultilevel"/>
    <w:tmpl w:val="606EC21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2" w15:restartNumberingAfterBreak="0">
    <w:nsid w:val="52997BA1"/>
    <w:multiLevelType w:val="hybridMultilevel"/>
    <w:tmpl w:val="92564F56"/>
    <w:lvl w:ilvl="0" w:tplc="352C4D22">
      <w:numFmt w:val="bullet"/>
      <w:lvlText w:val="•"/>
      <w:lvlJc w:val="left"/>
      <w:pPr>
        <w:ind w:left="1080" w:hanging="72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3" w15:restartNumberingAfterBreak="0">
    <w:nsid w:val="587C42AE"/>
    <w:multiLevelType w:val="hybridMultilevel"/>
    <w:tmpl w:val="804434B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4" w15:restartNumberingAfterBreak="0">
    <w:nsid w:val="59F83809"/>
    <w:multiLevelType w:val="hybridMultilevel"/>
    <w:tmpl w:val="F9363F5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5" w15:restartNumberingAfterBreak="0">
    <w:nsid w:val="5AD67CCC"/>
    <w:multiLevelType w:val="multilevel"/>
    <w:tmpl w:val="C688F6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15:restartNumberingAfterBreak="0">
    <w:nsid w:val="5BF63B5A"/>
    <w:multiLevelType w:val="hybridMultilevel"/>
    <w:tmpl w:val="434057D0"/>
    <w:lvl w:ilvl="0" w:tplc="0C090001">
      <w:start w:val="1"/>
      <w:numFmt w:val="bullet"/>
      <w:lvlText w:val=""/>
      <w:lvlJc w:val="left"/>
      <w:pPr>
        <w:ind w:left="644" w:hanging="360"/>
      </w:pPr>
      <w:rPr>
        <w:rFonts w:ascii="Symbol" w:hAnsi="Symbol" w:hint="default"/>
      </w:rPr>
    </w:lvl>
    <w:lvl w:ilvl="1" w:tplc="0C090003" w:tentative="1">
      <w:start w:val="1"/>
      <w:numFmt w:val="bullet"/>
      <w:lvlText w:val="o"/>
      <w:lvlJc w:val="left"/>
      <w:pPr>
        <w:ind w:left="1364" w:hanging="360"/>
      </w:pPr>
      <w:rPr>
        <w:rFonts w:ascii="Courier New" w:hAnsi="Courier New" w:cs="Courier New" w:hint="default"/>
      </w:rPr>
    </w:lvl>
    <w:lvl w:ilvl="2" w:tplc="0C090005" w:tentative="1">
      <w:start w:val="1"/>
      <w:numFmt w:val="bullet"/>
      <w:lvlText w:val=""/>
      <w:lvlJc w:val="left"/>
      <w:pPr>
        <w:ind w:left="2084" w:hanging="360"/>
      </w:pPr>
      <w:rPr>
        <w:rFonts w:ascii="Wingdings" w:hAnsi="Wingdings" w:hint="default"/>
      </w:rPr>
    </w:lvl>
    <w:lvl w:ilvl="3" w:tplc="0C090001" w:tentative="1">
      <w:start w:val="1"/>
      <w:numFmt w:val="bullet"/>
      <w:lvlText w:val=""/>
      <w:lvlJc w:val="left"/>
      <w:pPr>
        <w:ind w:left="2804" w:hanging="360"/>
      </w:pPr>
      <w:rPr>
        <w:rFonts w:ascii="Symbol" w:hAnsi="Symbol" w:hint="default"/>
      </w:rPr>
    </w:lvl>
    <w:lvl w:ilvl="4" w:tplc="0C090003" w:tentative="1">
      <w:start w:val="1"/>
      <w:numFmt w:val="bullet"/>
      <w:lvlText w:val="o"/>
      <w:lvlJc w:val="left"/>
      <w:pPr>
        <w:ind w:left="3524" w:hanging="360"/>
      </w:pPr>
      <w:rPr>
        <w:rFonts w:ascii="Courier New" w:hAnsi="Courier New" w:cs="Courier New" w:hint="default"/>
      </w:rPr>
    </w:lvl>
    <w:lvl w:ilvl="5" w:tplc="0C090005" w:tentative="1">
      <w:start w:val="1"/>
      <w:numFmt w:val="bullet"/>
      <w:lvlText w:val=""/>
      <w:lvlJc w:val="left"/>
      <w:pPr>
        <w:ind w:left="4244" w:hanging="360"/>
      </w:pPr>
      <w:rPr>
        <w:rFonts w:ascii="Wingdings" w:hAnsi="Wingdings" w:hint="default"/>
      </w:rPr>
    </w:lvl>
    <w:lvl w:ilvl="6" w:tplc="0C090001" w:tentative="1">
      <w:start w:val="1"/>
      <w:numFmt w:val="bullet"/>
      <w:lvlText w:val=""/>
      <w:lvlJc w:val="left"/>
      <w:pPr>
        <w:ind w:left="4964" w:hanging="360"/>
      </w:pPr>
      <w:rPr>
        <w:rFonts w:ascii="Symbol" w:hAnsi="Symbol" w:hint="default"/>
      </w:rPr>
    </w:lvl>
    <w:lvl w:ilvl="7" w:tplc="0C090003" w:tentative="1">
      <w:start w:val="1"/>
      <w:numFmt w:val="bullet"/>
      <w:lvlText w:val="o"/>
      <w:lvlJc w:val="left"/>
      <w:pPr>
        <w:ind w:left="5684" w:hanging="360"/>
      </w:pPr>
      <w:rPr>
        <w:rFonts w:ascii="Courier New" w:hAnsi="Courier New" w:cs="Courier New" w:hint="default"/>
      </w:rPr>
    </w:lvl>
    <w:lvl w:ilvl="8" w:tplc="0C090005" w:tentative="1">
      <w:start w:val="1"/>
      <w:numFmt w:val="bullet"/>
      <w:lvlText w:val=""/>
      <w:lvlJc w:val="left"/>
      <w:pPr>
        <w:ind w:left="6404" w:hanging="360"/>
      </w:pPr>
      <w:rPr>
        <w:rFonts w:ascii="Wingdings" w:hAnsi="Wingdings" w:hint="default"/>
      </w:rPr>
    </w:lvl>
  </w:abstractNum>
  <w:abstractNum w:abstractNumId="37" w15:restartNumberingAfterBreak="0">
    <w:nsid w:val="5FB4451B"/>
    <w:multiLevelType w:val="multilevel"/>
    <w:tmpl w:val="B27236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67D24112"/>
    <w:multiLevelType w:val="multilevel"/>
    <w:tmpl w:val="FA1A7B88"/>
    <w:lvl w:ilvl="0">
      <w:start w:val="1"/>
      <w:numFmt w:val="bullet"/>
      <w:lvlText w:val=""/>
      <w:lvlJc w:val="left"/>
      <w:pPr>
        <w:tabs>
          <w:tab w:val="num" w:pos="720"/>
        </w:tabs>
        <w:ind w:left="720" w:hanging="360"/>
      </w:pPr>
      <w:rPr>
        <w:rFonts w:ascii="Symbol" w:hAnsi="Symbol" w:hint="default"/>
        <w:sz w:val="20"/>
      </w:rPr>
    </w:lvl>
    <w:lvl w:ilvl="1">
      <w:numFmt w:val="bullet"/>
      <w:lvlText w:val="-"/>
      <w:lvlJc w:val="left"/>
      <w:pPr>
        <w:ind w:left="502" w:hanging="360"/>
      </w:pPr>
      <w:rPr>
        <w:rFonts w:ascii="Roboto" w:eastAsia="Times New Roman" w:hAnsi="Roboto" w:cs="Times New Roman"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6C1D5151"/>
    <w:multiLevelType w:val="multilevel"/>
    <w:tmpl w:val="98AC67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0" w15:restartNumberingAfterBreak="0">
    <w:nsid w:val="6C666253"/>
    <w:multiLevelType w:val="hybridMultilevel"/>
    <w:tmpl w:val="194CF18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1" w15:restartNumberingAfterBreak="0">
    <w:nsid w:val="737C2845"/>
    <w:multiLevelType w:val="hybridMultilevel"/>
    <w:tmpl w:val="C054D63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2" w15:restartNumberingAfterBreak="0">
    <w:nsid w:val="73D4663A"/>
    <w:multiLevelType w:val="multilevel"/>
    <w:tmpl w:val="7DB8829E"/>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43" w15:restartNumberingAfterBreak="0">
    <w:nsid w:val="78E253FA"/>
    <w:multiLevelType w:val="hybridMultilevel"/>
    <w:tmpl w:val="EB0E23BC"/>
    <w:lvl w:ilvl="0" w:tplc="3CF03B7A">
      <w:start w:val="1"/>
      <w:numFmt w:val="decimal"/>
      <w:lvlText w:val="%1."/>
      <w:lvlJc w:val="left"/>
      <w:pPr>
        <w:ind w:left="1020" w:hanging="360"/>
      </w:pPr>
    </w:lvl>
    <w:lvl w:ilvl="1" w:tplc="3F9A40C0">
      <w:start w:val="1"/>
      <w:numFmt w:val="decimal"/>
      <w:lvlText w:val="%2."/>
      <w:lvlJc w:val="left"/>
      <w:pPr>
        <w:ind w:left="1020" w:hanging="360"/>
      </w:pPr>
    </w:lvl>
    <w:lvl w:ilvl="2" w:tplc="6F9E9F12">
      <w:start w:val="1"/>
      <w:numFmt w:val="decimal"/>
      <w:lvlText w:val="%3."/>
      <w:lvlJc w:val="left"/>
      <w:pPr>
        <w:ind w:left="1020" w:hanging="360"/>
      </w:pPr>
    </w:lvl>
    <w:lvl w:ilvl="3" w:tplc="EA322062">
      <w:start w:val="1"/>
      <w:numFmt w:val="decimal"/>
      <w:lvlText w:val="%4."/>
      <w:lvlJc w:val="left"/>
      <w:pPr>
        <w:ind w:left="1020" w:hanging="360"/>
      </w:pPr>
    </w:lvl>
    <w:lvl w:ilvl="4" w:tplc="CD22227C">
      <w:start w:val="1"/>
      <w:numFmt w:val="decimal"/>
      <w:lvlText w:val="%5."/>
      <w:lvlJc w:val="left"/>
      <w:pPr>
        <w:ind w:left="1020" w:hanging="360"/>
      </w:pPr>
    </w:lvl>
    <w:lvl w:ilvl="5" w:tplc="3B629CD4">
      <w:start w:val="1"/>
      <w:numFmt w:val="decimal"/>
      <w:lvlText w:val="%6."/>
      <w:lvlJc w:val="left"/>
      <w:pPr>
        <w:ind w:left="1020" w:hanging="360"/>
      </w:pPr>
    </w:lvl>
    <w:lvl w:ilvl="6" w:tplc="F8404714">
      <w:start w:val="1"/>
      <w:numFmt w:val="decimal"/>
      <w:lvlText w:val="%7."/>
      <w:lvlJc w:val="left"/>
      <w:pPr>
        <w:ind w:left="1020" w:hanging="360"/>
      </w:pPr>
    </w:lvl>
    <w:lvl w:ilvl="7" w:tplc="497A5936">
      <w:start w:val="1"/>
      <w:numFmt w:val="decimal"/>
      <w:lvlText w:val="%8."/>
      <w:lvlJc w:val="left"/>
      <w:pPr>
        <w:ind w:left="1020" w:hanging="360"/>
      </w:pPr>
    </w:lvl>
    <w:lvl w:ilvl="8" w:tplc="07E40382">
      <w:start w:val="1"/>
      <w:numFmt w:val="decimal"/>
      <w:lvlText w:val="%9."/>
      <w:lvlJc w:val="left"/>
      <w:pPr>
        <w:ind w:left="1020" w:hanging="360"/>
      </w:pPr>
    </w:lvl>
  </w:abstractNum>
  <w:abstractNum w:abstractNumId="44" w15:restartNumberingAfterBreak="0">
    <w:nsid w:val="7CEA61A5"/>
    <w:multiLevelType w:val="hybridMultilevel"/>
    <w:tmpl w:val="863C2B4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5" w15:restartNumberingAfterBreak="0">
    <w:nsid w:val="7FA352F3"/>
    <w:multiLevelType w:val="multilevel"/>
    <w:tmpl w:val="D39EE3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04558866">
    <w:abstractNumId w:val="20"/>
  </w:num>
  <w:num w:numId="2" w16cid:durableId="247273891">
    <w:abstractNumId w:val="29"/>
  </w:num>
  <w:num w:numId="3" w16cid:durableId="1426415169">
    <w:abstractNumId w:val="5"/>
  </w:num>
  <w:num w:numId="4" w16cid:durableId="234167551">
    <w:abstractNumId w:val="11"/>
  </w:num>
  <w:num w:numId="5" w16cid:durableId="767626272">
    <w:abstractNumId w:val="15"/>
  </w:num>
  <w:num w:numId="6" w16cid:durableId="821699862">
    <w:abstractNumId w:val="45"/>
  </w:num>
  <w:num w:numId="7" w16cid:durableId="1031152940">
    <w:abstractNumId w:val="25"/>
  </w:num>
  <w:num w:numId="8" w16cid:durableId="428546877">
    <w:abstractNumId w:val="4"/>
  </w:num>
  <w:num w:numId="9" w16cid:durableId="338044311">
    <w:abstractNumId w:val="26"/>
  </w:num>
  <w:num w:numId="10" w16cid:durableId="508981312">
    <w:abstractNumId w:val="32"/>
  </w:num>
  <w:num w:numId="11" w16cid:durableId="1785614089">
    <w:abstractNumId w:val="31"/>
  </w:num>
  <w:num w:numId="12" w16cid:durableId="950628861">
    <w:abstractNumId w:val="22"/>
  </w:num>
  <w:num w:numId="13" w16cid:durableId="677122287">
    <w:abstractNumId w:val="36"/>
  </w:num>
  <w:num w:numId="14" w16cid:durableId="357973194">
    <w:abstractNumId w:val="38"/>
  </w:num>
  <w:num w:numId="15" w16cid:durableId="531846300">
    <w:abstractNumId w:val="37"/>
  </w:num>
  <w:num w:numId="16" w16cid:durableId="502823369">
    <w:abstractNumId w:val="41"/>
  </w:num>
  <w:num w:numId="17" w16cid:durableId="574979194">
    <w:abstractNumId w:val="16"/>
  </w:num>
  <w:num w:numId="18" w16cid:durableId="293561769">
    <w:abstractNumId w:val="9"/>
  </w:num>
  <w:num w:numId="19" w16cid:durableId="2146775885">
    <w:abstractNumId w:val="23"/>
  </w:num>
  <w:num w:numId="20" w16cid:durableId="248079971">
    <w:abstractNumId w:val="24"/>
  </w:num>
  <w:num w:numId="21" w16cid:durableId="637031553">
    <w:abstractNumId w:val="14"/>
  </w:num>
  <w:num w:numId="22" w16cid:durableId="239872640">
    <w:abstractNumId w:val="13"/>
  </w:num>
  <w:num w:numId="23" w16cid:durableId="108934478">
    <w:abstractNumId w:val="7"/>
  </w:num>
  <w:num w:numId="24" w16cid:durableId="1687751209">
    <w:abstractNumId w:val="21"/>
  </w:num>
  <w:num w:numId="25" w16cid:durableId="2048412171">
    <w:abstractNumId w:val="12"/>
  </w:num>
  <w:num w:numId="26" w16cid:durableId="1081296611">
    <w:abstractNumId w:val="35"/>
  </w:num>
  <w:num w:numId="27" w16cid:durableId="1399205796">
    <w:abstractNumId w:val="6"/>
  </w:num>
  <w:num w:numId="28" w16cid:durableId="2146698993">
    <w:abstractNumId w:val="8"/>
  </w:num>
  <w:num w:numId="29" w16cid:durableId="384988567">
    <w:abstractNumId w:val="2"/>
  </w:num>
  <w:num w:numId="30" w16cid:durableId="1569463256">
    <w:abstractNumId w:val="19"/>
  </w:num>
  <w:num w:numId="31" w16cid:durableId="1976135791">
    <w:abstractNumId w:val="17"/>
  </w:num>
  <w:num w:numId="32" w16cid:durableId="1324356206">
    <w:abstractNumId w:val="1"/>
  </w:num>
  <w:num w:numId="33" w16cid:durableId="1902673423">
    <w:abstractNumId w:val="28"/>
  </w:num>
  <w:num w:numId="34" w16cid:durableId="895511626">
    <w:abstractNumId w:val="0"/>
  </w:num>
  <w:num w:numId="35" w16cid:durableId="910895730">
    <w:abstractNumId w:val="39"/>
  </w:num>
  <w:num w:numId="36" w16cid:durableId="892278366">
    <w:abstractNumId w:val="33"/>
  </w:num>
  <w:num w:numId="37" w16cid:durableId="2074741128">
    <w:abstractNumId w:val="27"/>
  </w:num>
  <w:num w:numId="38" w16cid:durableId="990328830">
    <w:abstractNumId w:val="34"/>
  </w:num>
  <w:num w:numId="39" w16cid:durableId="1837458330">
    <w:abstractNumId w:val="30"/>
  </w:num>
  <w:num w:numId="40" w16cid:durableId="2126458860">
    <w:abstractNumId w:val="43"/>
  </w:num>
  <w:num w:numId="41" w16cid:durableId="2116820943">
    <w:abstractNumId w:val="18"/>
  </w:num>
  <w:num w:numId="42" w16cid:durableId="2126119652">
    <w:abstractNumId w:val="10"/>
  </w:num>
  <w:num w:numId="43" w16cid:durableId="191456489">
    <w:abstractNumId w:val="40"/>
  </w:num>
  <w:num w:numId="44" w16cid:durableId="2037536329">
    <w:abstractNumId w:val="42"/>
  </w:num>
  <w:num w:numId="45" w16cid:durableId="637808943">
    <w:abstractNumId w:val="3"/>
  </w:num>
  <w:num w:numId="46" w16cid:durableId="855732668">
    <w:abstractNumId w:val="4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savePreviewPicture/>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95w22zf0edxf2eppa3pf2acaztstdvxx0e2&quot;&gt;My EndNote Library&lt;record-ids&gt;&lt;item&gt;1742&lt;/item&gt;&lt;item&gt;2288&lt;/item&gt;&lt;item&gt;10662&lt;/item&gt;&lt;item&gt;10756&lt;/item&gt;&lt;item&gt;11606&lt;/item&gt;&lt;item&gt;11763&lt;/item&gt;&lt;item&gt;12311&lt;/item&gt;&lt;item&gt;12319&lt;/item&gt;&lt;item&gt;12321&lt;/item&gt;&lt;item&gt;12322&lt;/item&gt;&lt;item&gt;12326&lt;/item&gt;&lt;item&gt;12331&lt;/item&gt;&lt;item&gt;12335&lt;/item&gt;&lt;item&gt;12339&lt;/item&gt;&lt;item&gt;12340&lt;/item&gt;&lt;item&gt;12341&lt;/item&gt;&lt;item&gt;12352&lt;/item&gt;&lt;item&gt;12353&lt;/item&gt;&lt;item&gt;12354&lt;/item&gt;&lt;item&gt;12357&lt;/item&gt;&lt;item&gt;12360&lt;/item&gt;&lt;item&gt;12363&lt;/item&gt;&lt;item&gt;12366&lt;/item&gt;&lt;item&gt;12368&lt;/item&gt;&lt;item&gt;12372&lt;/item&gt;&lt;item&gt;12373&lt;/item&gt;&lt;item&gt;12375&lt;/item&gt;&lt;item&gt;12444&lt;/item&gt;&lt;item&gt;12446&lt;/item&gt;&lt;item&gt;12447&lt;/item&gt;&lt;item&gt;12476&lt;/item&gt;&lt;item&gt;12540&lt;/item&gt;&lt;item&gt;12542&lt;/item&gt;&lt;item&gt;12565&lt;/item&gt;&lt;item&gt;12576&lt;/item&gt;&lt;item&gt;12577&lt;/item&gt;&lt;item&gt;12578&lt;/item&gt;&lt;item&gt;12590&lt;/item&gt;&lt;item&gt;12592&lt;/item&gt;&lt;item&gt;12593&lt;/item&gt;&lt;item&gt;12633&lt;/item&gt;&lt;item&gt;12637&lt;/item&gt;&lt;item&gt;12638&lt;/item&gt;&lt;item&gt;12644&lt;/item&gt;&lt;item&gt;12647&lt;/item&gt;&lt;item&gt;12649&lt;/item&gt;&lt;item&gt;12650&lt;/item&gt;&lt;item&gt;12653&lt;/item&gt;&lt;item&gt;12658&lt;/item&gt;&lt;item&gt;12660&lt;/item&gt;&lt;item&gt;12661&lt;/item&gt;&lt;item&gt;12670&lt;/item&gt;&lt;item&gt;12671&lt;/item&gt;&lt;item&gt;12672&lt;/item&gt;&lt;item&gt;12679&lt;/item&gt;&lt;item&gt;12680&lt;/item&gt;&lt;item&gt;12682&lt;/item&gt;&lt;item&gt;12836&lt;/item&gt;&lt;item&gt;12837&lt;/item&gt;&lt;item&gt;12838&lt;/item&gt;&lt;item&gt;12840&lt;/item&gt;&lt;item&gt;12841&lt;/item&gt;&lt;item&gt;12842&lt;/item&gt;&lt;/record-ids&gt;&lt;/item&gt;&lt;/Libraries&gt;"/>
  </w:docVars>
  <w:rsids>
    <w:rsidRoot w:val="00DB02D1"/>
    <w:rsid w:val="00000E7A"/>
    <w:rsid w:val="000010E1"/>
    <w:rsid w:val="000013F3"/>
    <w:rsid w:val="0000156E"/>
    <w:rsid w:val="000018E2"/>
    <w:rsid w:val="00001DFC"/>
    <w:rsid w:val="0000220D"/>
    <w:rsid w:val="000025AF"/>
    <w:rsid w:val="000028A2"/>
    <w:rsid w:val="00002B93"/>
    <w:rsid w:val="0000324F"/>
    <w:rsid w:val="00003AD3"/>
    <w:rsid w:val="00004408"/>
    <w:rsid w:val="00004D95"/>
    <w:rsid w:val="000056F6"/>
    <w:rsid w:val="00005710"/>
    <w:rsid w:val="00005E45"/>
    <w:rsid w:val="00006810"/>
    <w:rsid w:val="00006821"/>
    <w:rsid w:val="000068E9"/>
    <w:rsid w:val="0000699B"/>
    <w:rsid w:val="000069CF"/>
    <w:rsid w:val="00006FC3"/>
    <w:rsid w:val="000104BA"/>
    <w:rsid w:val="0001076E"/>
    <w:rsid w:val="000107BF"/>
    <w:rsid w:val="00010880"/>
    <w:rsid w:val="0001140D"/>
    <w:rsid w:val="00011468"/>
    <w:rsid w:val="00011891"/>
    <w:rsid w:val="00011A31"/>
    <w:rsid w:val="00011D8D"/>
    <w:rsid w:val="0001205A"/>
    <w:rsid w:val="00012334"/>
    <w:rsid w:val="00012A21"/>
    <w:rsid w:val="00012D18"/>
    <w:rsid w:val="0001349A"/>
    <w:rsid w:val="0001383A"/>
    <w:rsid w:val="00013A48"/>
    <w:rsid w:val="00013BAA"/>
    <w:rsid w:val="00013D98"/>
    <w:rsid w:val="00013E4E"/>
    <w:rsid w:val="00014273"/>
    <w:rsid w:val="000143A5"/>
    <w:rsid w:val="000145CC"/>
    <w:rsid w:val="00014D13"/>
    <w:rsid w:val="00015082"/>
    <w:rsid w:val="00015312"/>
    <w:rsid w:val="000159D6"/>
    <w:rsid w:val="00015A88"/>
    <w:rsid w:val="00015CB3"/>
    <w:rsid w:val="000163A4"/>
    <w:rsid w:val="0001660B"/>
    <w:rsid w:val="00016CE4"/>
    <w:rsid w:val="00016CE8"/>
    <w:rsid w:val="0001700E"/>
    <w:rsid w:val="00017344"/>
    <w:rsid w:val="000175F8"/>
    <w:rsid w:val="00017682"/>
    <w:rsid w:val="00017771"/>
    <w:rsid w:val="00017F7F"/>
    <w:rsid w:val="00017FC0"/>
    <w:rsid w:val="00020197"/>
    <w:rsid w:val="0002049B"/>
    <w:rsid w:val="00021A15"/>
    <w:rsid w:val="000223A9"/>
    <w:rsid w:val="000225C7"/>
    <w:rsid w:val="000226B8"/>
    <w:rsid w:val="00022A0C"/>
    <w:rsid w:val="00022AF5"/>
    <w:rsid w:val="000230BF"/>
    <w:rsid w:val="000233A4"/>
    <w:rsid w:val="00023415"/>
    <w:rsid w:val="00024419"/>
    <w:rsid w:val="0002450E"/>
    <w:rsid w:val="0002459F"/>
    <w:rsid w:val="000245D2"/>
    <w:rsid w:val="0002489D"/>
    <w:rsid w:val="0002494A"/>
    <w:rsid w:val="000249A6"/>
    <w:rsid w:val="00024D5F"/>
    <w:rsid w:val="00024EA0"/>
    <w:rsid w:val="00024F12"/>
    <w:rsid w:val="00024FC8"/>
    <w:rsid w:val="00024FF8"/>
    <w:rsid w:val="000250C6"/>
    <w:rsid w:val="000259CB"/>
    <w:rsid w:val="00025A51"/>
    <w:rsid w:val="00025AEB"/>
    <w:rsid w:val="00025B22"/>
    <w:rsid w:val="00026545"/>
    <w:rsid w:val="00026782"/>
    <w:rsid w:val="00026E97"/>
    <w:rsid w:val="00027675"/>
    <w:rsid w:val="00027846"/>
    <w:rsid w:val="00027866"/>
    <w:rsid w:val="00027ED9"/>
    <w:rsid w:val="0003087E"/>
    <w:rsid w:val="00030A41"/>
    <w:rsid w:val="0003102F"/>
    <w:rsid w:val="0003119B"/>
    <w:rsid w:val="00031969"/>
    <w:rsid w:val="00031DA0"/>
    <w:rsid w:val="00031EC8"/>
    <w:rsid w:val="00031FE5"/>
    <w:rsid w:val="000320FA"/>
    <w:rsid w:val="00032557"/>
    <w:rsid w:val="0003258A"/>
    <w:rsid w:val="000327C1"/>
    <w:rsid w:val="000332E6"/>
    <w:rsid w:val="00033EA6"/>
    <w:rsid w:val="00033EFB"/>
    <w:rsid w:val="00033F38"/>
    <w:rsid w:val="00034AB9"/>
    <w:rsid w:val="0003508D"/>
    <w:rsid w:val="0003553E"/>
    <w:rsid w:val="000356C2"/>
    <w:rsid w:val="00035BD9"/>
    <w:rsid w:val="00035DCB"/>
    <w:rsid w:val="00035DD4"/>
    <w:rsid w:val="00036072"/>
    <w:rsid w:val="00036237"/>
    <w:rsid w:val="000364A1"/>
    <w:rsid w:val="00036A41"/>
    <w:rsid w:val="00037076"/>
    <w:rsid w:val="000370A4"/>
    <w:rsid w:val="0003720E"/>
    <w:rsid w:val="000372E0"/>
    <w:rsid w:val="0003763B"/>
    <w:rsid w:val="00037AAA"/>
    <w:rsid w:val="00037AB9"/>
    <w:rsid w:val="00037CDD"/>
    <w:rsid w:val="00037CE6"/>
    <w:rsid w:val="00037D63"/>
    <w:rsid w:val="00037E2D"/>
    <w:rsid w:val="00037ED5"/>
    <w:rsid w:val="000400F0"/>
    <w:rsid w:val="000402FC"/>
    <w:rsid w:val="00040421"/>
    <w:rsid w:val="00040535"/>
    <w:rsid w:val="000406F1"/>
    <w:rsid w:val="00040A91"/>
    <w:rsid w:val="00040B35"/>
    <w:rsid w:val="00040B43"/>
    <w:rsid w:val="00040B6A"/>
    <w:rsid w:val="000415B4"/>
    <w:rsid w:val="00041D41"/>
    <w:rsid w:val="0004209B"/>
    <w:rsid w:val="00042207"/>
    <w:rsid w:val="00042625"/>
    <w:rsid w:val="00042DDB"/>
    <w:rsid w:val="00042F76"/>
    <w:rsid w:val="00043833"/>
    <w:rsid w:val="000439E9"/>
    <w:rsid w:val="00044051"/>
    <w:rsid w:val="00044A1B"/>
    <w:rsid w:val="00044A5A"/>
    <w:rsid w:val="00045930"/>
    <w:rsid w:val="00045C59"/>
    <w:rsid w:val="00045E36"/>
    <w:rsid w:val="0004637C"/>
    <w:rsid w:val="000466F1"/>
    <w:rsid w:val="00046703"/>
    <w:rsid w:val="0004692A"/>
    <w:rsid w:val="00047567"/>
    <w:rsid w:val="000475E1"/>
    <w:rsid w:val="00047BA4"/>
    <w:rsid w:val="0005002C"/>
    <w:rsid w:val="0005012D"/>
    <w:rsid w:val="0005012F"/>
    <w:rsid w:val="00050495"/>
    <w:rsid w:val="000505FD"/>
    <w:rsid w:val="00050C48"/>
    <w:rsid w:val="00050C5C"/>
    <w:rsid w:val="00051307"/>
    <w:rsid w:val="00052007"/>
    <w:rsid w:val="00052218"/>
    <w:rsid w:val="000523B4"/>
    <w:rsid w:val="0005295D"/>
    <w:rsid w:val="00052A13"/>
    <w:rsid w:val="00052ABB"/>
    <w:rsid w:val="00052CEC"/>
    <w:rsid w:val="00052FBF"/>
    <w:rsid w:val="000531B2"/>
    <w:rsid w:val="0005341D"/>
    <w:rsid w:val="00053635"/>
    <w:rsid w:val="00053D62"/>
    <w:rsid w:val="0005408E"/>
    <w:rsid w:val="000541AE"/>
    <w:rsid w:val="0005450B"/>
    <w:rsid w:val="00054628"/>
    <w:rsid w:val="0005467C"/>
    <w:rsid w:val="00054681"/>
    <w:rsid w:val="00054A33"/>
    <w:rsid w:val="000556A4"/>
    <w:rsid w:val="00055D23"/>
    <w:rsid w:val="00055F0A"/>
    <w:rsid w:val="000563D5"/>
    <w:rsid w:val="00056960"/>
    <w:rsid w:val="00056D05"/>
    <w:rsid w:val="0005766C"/>
    <w:rsid w:val="00057755"/>
    <w:rsid w:val="00057990"/>
    <w:rsid w:val="00057ABF"/>
    <w:rsid w:val="00057F0A"/>
    <w:rsid w:val="00057F42"/>
    <w:rsid w:val="000602AB"/>
    <w:rsid w:val="00060980"/>
    <w:rsid w:val="000609CB"/>
    <w:rsid w:val="00060A9E"/>
    <w:rsid w:val="000612A1"/>
    <w:rsid w:val="000612EC"/>
    <w:rsid w:val="00061A95"/>
    <w:rsid w:val="00061F82"/>
    <w:rsid w:val="00062124"/>
    <w:rsid w:val="000622C2"/>
    <w:rsid w:val="0006230D"/>
    <w:rsid w:val="0006244D"/>
    <w:rsid w:val="00062A4D"/>
    <w:rsid w:val="00062AB7"/>
    <w:rsid w:val="00064009"/>
    <w:rsid w:val="00064421"/>
    <w:rsid w:val="000644E3"/>
    <w:rsid w:val="000646B1"/>
    <w:rsid w:val="00064904"/>
    <w:rsid w:val="00064D64"/>
    <w:rsid w:val="00065787"/>
    <w:rsid w:val="000658DF"/>
    <w:rsid w:val="000659BC"/>
    <w:rsid w:val="00065B44"/>
    <w:rsid w:val="00065D0D"/>
    <w:rsid w:val="00065D39"/>
    <w:rsid w:val="00065DF0"/>
    <w:rsid w:val="000662A7"/>
    <w:rsid w:val="000666A8"/>
    <w:rsid w:val="000668F6"/>
    <w:rsid w:val="00067664"/>
    <w:rsid w:val="00067ABA"/>
    <w:rsid w:val="00067F62"/>
    <w:rsid w:val="00067F68"/>
    <w:rsid w:val="0007010B"/>
    <w:rsid w:val="00070E32"/>
    <w:rsid w:val="00071172"/>
    <w:rsid w:val="00071493"/>
    <w:rsid w:val="00071765"/>
    <w:rsid w:val="00071D23"/>
    <w:rsid w:val="00071F2F"/>
    <w:rsid w:val="00071F7E"/>
    <w:rsid w:val="000721F0"/>
    <w:rsid w:val="000726BE"/>
    <w:rsid w:val="00073066"/>
    <w:rsid w:val="00073071"/>
    <w:rsid w:val="000731BE"/>
    <w:rsid w:val="000732E4"/>
    <w:rsid w:val="00073823"/>
    <w:rsid w:val="00073BD1"/>
    <w:rsid w:val="00073FFF"/>
    <w:rsid w:val="00074B39"/>
    <w:rsid w:val="00074BD8"/>
    <w:rsid w:val="00074EA4"/>
    <w:rsid w:val="000754C8"/>
    <w:rsid w:val="00075C07"/>
    <w:rsid w:val="00075F3D"/>
    <w:rsid w:val="00076361"/>
    <w:rsid w:val="00076F7B"/>
    <w:rsid w:val="000771F5"/>
    <w:rsid w:val="000773A3"/>
    <w:rsid w:val="000773DC"/>
    <w:rsid w:val="00077B3B"/>
    <w:rsid w:val="00077B64"/>
    <w:rsid w:val="00077F8A"/>
    <w:rsid w:val="00080061"/>
    <w:rsid w:val="00080900"/>
    <w:rsid w:val="00080F9D"/>
    <w:rsid w:val="0008117C"/>
    <w:rsid w:val="00081396"/>
    <w:rsid w:val="000813B0"/>
    <w:rsid w:val="000813E1"/>
    <w:rsid w:val="00081EBE"/>
    <w:rsid w:val="0008285B"/>
    <w:rsid w:val="00082875"/>
    <w:rsid w:val="00082946"/>
    <w:rsid w:val="00082D89"/>
    <w:rsid w:val="00084062"/>
    <w:rsid w:val="00084436"/>
    <w:rsid w:val="00084674"/>
    <w:rsid w:val="00084C69"/>
    <w:rsid w:val="0008513E"/>
    <w:rsid w:val="00085208"/>
    <w:rsid w:val="000852B0"/>
    <w:rsid w:val="0008531F"/>
    <w:rsid w:val="00085D7A"/>
    <w:rsid w:val="000860B1"/>
    <w:rsid w:val="00086210"/>
    <w:rsid w:val="000862F8"/>
    <w:rsid w:val="00086D38"/>
    <w:rsid w:val="00086E5A"/>
    <w:rsid w:val="00086F00"/>
    <w:rsid w:val="0008715D"/>
    <w:rsid w:val="00087A5A"/>
    <w:rsid w:val="00087D2C"/>
    <w:rsid w:val="00087D78"/>
    <w:rsid w:val="00087F16"/>
    <w:rsid w:val="00090035"/>
    <w:rsid w:val="0009008D"/>
    <w:rsid w:val="00090097"/>
    <w:rsid w:val="0009020B"/>
    <w:rsid w:val="000907B2"/>
    <w:rsid w:val="00091641"/>
    <w:rsid w:val="000918AA"/>
    <w:rsid w:val="000918BC"/>
    <w:rsid w:val="00091E98"/>
    <w:rsid w:val="00092148"/>
    <w:rsid w:val="000921FC"/>
    <w:rsid w:val="00092221"/>
    <w:rsid w:val="00092236"/>
    <w:rsid w:val="000923B8"/>
    <w:rsid w:val="00092587"/>
    <w:rsid w:val="000925B5"/>
    <w:rsid w:val="0009273A"/>
    <w:rsid w:val="000928B3"/>
    <w:rsid w:val="00092925"/>
    <w:rsid w:val="00092A34"/>
    <w:rsid w:val="0009305B"/>
    <w:rsid w:val="000932F3"/>
    <w:rsid w:val="00093595"/>
    <w:rsid w:val="00094193"/>
    <w:rsid w:val="000945A9"/>
    <w:rsid w:val="000946F3"/>
    <w:rsid w:val="00095667"/>
    <w:rsid w:val="000958CF"/>
    <w:rsid w:val="00095C71"/>
    <w:rsid w:val="00095E11"/>
    <w:rsid w:val="00095F95"/>
    <w:rsid w:val="00096038"/>
    <w:rsid w:val="000962B3"/>
    <w:rsid w:val="00096419"/>
    <w:rsid w:val="000967F3"/>
    <w:rsid w:val="000968EC"/>
    <w:rsid w:val="00096A4B"/>
    <w:rsid w:val="00096AA3"/>
    <w:rsid w:val="00096ADD"/>
    <w:rsid w:val="00096C78"/>
    <w:rsid w:val="00096CE2"/>
    <w:rsid w:val="00096D2F"/>
    <w:rsid w:val="00096D52"/>
    <w:rsid w:val="00096DCF"/>
    <w:rsid w:val="00096EA8"/>
    <w:rsid w:val="000974B3"/>
    <w:rsid w:val="0009754E"/>
    <w:rsid w:val="0009775C"/>
    <w:rsid w:val="00097CC3"/>
    <w:rsid w:val="000A0641"/>
    <w:rsid w:val="000A0B4C"/>
    <w:rsid w:val="000A0D5E"/>
    <w:rsid w:val="000A0EE1"/>
    <w:rsid w:val="000A10DE"/>
    <w:rsid w:val="000A143F"/>
    <w:rsid w:val="000A175C"/>
    <w:rsid w:val="000A1EB0"/>
    <w:rsid w:val="000A2113"/>
    <w:rsid w:val="000A2337"/>
    <w:rsid w:val="000A23B9"/>
    <w:rsid w:val="000A273B"/>
    <w:rsid w:val="000A280A"/>
    <w:rsid w:val="000A2A6C"/>
    <w:rsid w:val="000A2C6B"/>
    <w:rsid w:val="000A2E94"/>
    <w:rsid w:val="000A2F0D"/>
    <w:rsid w:val="000A3279"/>
    <w:rsid w:val="000A3C1A"/>
    <w:rsid w:val="000A3C71"/>
    <w:rsid w:val="000A3D8C"/>
    <w:rsid w:val="000A4110"/>
    <w:rsid w:val="000A445D"/>
    <w:rsid w:val="000A44A1"/>
    <w:rsid w:val="000A461E"/>
    <w:rsid w:val="000A4A27"/>
    <w:rsid w:val="000A4C3A"/>
    <w:rsid w:val="000A4DC1"/>
    <w:rsid w:val="000A5718"/>
    <w:rsid w:val="000A5C01"/>
    <w:rsid w:val="000A5CA0"/>
    <w:rsid w:val="000A5F77"/>
    <w:rsid w:val="000A627C"/>
    <w:rsid w:val="000A62BB"/>
    <w:rsid w:val="000A671C"/>
    <w:rsid w:val="000A68F7"/>
    <w:rsid w:val="000A6923"/>
    <w:rsid w:val="000A6C0E"/>
    <w:rsid w:val="000A6C5E"/>
    <w:rsid w:val="000A6E94"/>
    <w:rsid w:val="000A7223"/>
    <w:rsid w:val="000A7A1C"/>
    <w:rsid w:val="000A7E19"/>
    <w:rsid w:val="000B012D"/>
    <w:rsid w:val="000B0446"/>
    <w:rsid w:val="000B067F"/>
    <w:rsid w:val="000B07D9"/>
    <w:rsid w:val="000B0C9B"/>
    <w:rsid w:val="000B1045"/>
    <w:rsid w:val="000B10E7"/>
    <w:rsid w:val="000B13A3"/>
    <w:rsid w:val="000B1764"/>
    <w:rsid w:val="000B1931"/>
    <w:rsid w:val="000B1FE1"/>
    <w:rsid w:val="000B2433"/>
    <w:rsid w:val="000B27E4"/>
    <w:rsid w:val="000B2E7C"/>
    <w:rsid w:val="000B2FF0"/>
    <w:rsid w:val="000B3248"/>
    <w:rsid w:val="000B3635"/>
    <w:rsid w:val="000B39B5"/>
    <w:rsid w:val="000B3D88"/>
    <w:rsid w:val="000B416C"/>
    <w:rsid w:val="000B42DC"/>
    <w:rsid w:val="000B4347"/>
    <w:rsid w:val="000B4377"/>
    <w:rsid w:val="000B4395"/>
    <w:rsid w:val="000B460D"/>
    <w:rsid w:val="000B4767"/>
    <w:rsid w:val="000B48F7"/>
    <w:rsid w:val="000B4901"/>
    <w:rsid w:val="000B4A4A"/>
    <w:rsid w:val="000B4DFD"/>
    <w:rsid w:val="000B5096"/>
    <w:rsid w:val="000B51DF"/>
    <w:rsid w:val="000B582E"/>
    <w:rsid w:val="000B5F81"/>
    <w:rsid w:val="000B635F"/>
    <w:rsid w:val="000B6BB5"/>
    <w:rsid w:val="000B6D57"/>
    <w:rsid w:val="000B709E"/>
    <w:rsid w:val="000B76BF"/>
    <w:rsid w:val="000C01B1"/>
    <w:rsid w:val="000C02C7"/>
    <w:rsid w:val="000C0797"/>
    <w:rsid w:val="000C0A81"/>
    <w:rsid w:val="000C0C92"/>
    <w:rsid w:val="000C0DEA"/>
    <w:rsid w:val="000C0FE7"/>
    <w:rsid w:val="000C1625"/>
    <w:rsid w:val="000C177D"/>
    <w:rsid w:val="000C19BC"/>
    <w:rsid w:val="000C1E58"/>
    <w:rsid w:val="000C2111"/>
    <w:rsid w:val="000C23CD"/>
    <w:rsid w:val="000C2622"/>
    <w:rsid w:val="000C3613"/>
    <w:rsid w:val="000C439A"/>
    <w:rsid w:val="000C43C9"/>
    <w:rsid w:val="000C446C"/>
    <w:rsid w:val="000C459D"/>
    <w:rsid w:val="000C4D76"/>
    <w:rsid w:val="000C55E6"/>
    <w:rsid w:val="000C58AC"/>
    <w:rsid w:val="000C5E4B"/>
    <w:rsid w:val="000C5F64"/>
    <w:rsid w:val="000C6A86"/>
    <w:rsid w:val="000C6BDB"/>
    <w:rsid w:val="000C6C64"/>
    <w:rsid w:val="000C70A0"/>
    <w:rsid w:val="000C7448"/>
    <w:rsid w:val="000C7B26"/>
    <w:rsid w:val="000C7B7E"/>
    <w:rsid w:val="000D020F"/>
    <w:rsid w:val="000D0633"/>
    <w:rsid w:val="000D0756"/>
    <w:rsid w:val="000D07F4"/>
    <w:rsid w:val="000D14C1"/>
    <w:rsid w:val="000D1FA9"/>
    <w:rsid w:val="000D2668"/>
    <w:rsid w:val="000D2A7F"/>
    <w:rsid w:val="000D2E51"/>
    <w:rsid w:val="000D2F42"/>
    <w:rsid w:val="000D31B1"/>
    <w:rsid w:val="000D3210"/>
    <w:rsid w:val="000D3A17"/>
    <w:rsid w:val="000D3CFB"/>
    <w:rsid w:val="000D4345"/>
    <w:rsid w:val="000D4360"/>
    <w:rsid w:val="000D44E8"/>
    <w:rsid w:val="000D4700"/>
    <w:rsid w:val="000D4A60"/>
    <w:rsid w:val="000D51E2"/>
    <w:rsid w:val="000D56B0"/>
    <w:rsid w:val="000D60F2"/>
    <w:rsid w:val="000D61AB"/>
    <w:rsid w:val="000D6609"/>
    <w:rsid w:val="000D6E0B"/>
    <w:rsid w:val="000D6EDB"/>
    <w:rsid w:val="000D7715"/>
    <w:rsid w:val="000D79C3"/>
    <w:rsid w:val="000D7CC0"/>
    <w:rsid w:val="000E0573"/>
    <w:rsid w:val="000E0751"/>
    <w:rsid w:val="000E091C"/>
    <w:rsid w:val="000E0A96"/>
    <w:rsid w:val="000E0ED3"/>
    <w:rsid w:val="000E1110"/>
    <w:rsid w:val="000E1115"/>
    <w:rsid w:val="000E157C"/>
    <w:rsid w:val="000E1783"/>
    <w:rsid w:val="000E1AE4"/>
    <w:rsid w:val="000E1AF1"/>
    <w:rsid w:val="000E2044"/>
    <w:rsid w:val="000E219E"/>
    <w:rsid w:val="000E21A0"/>
    <w:rsid w:val="000E2316"/>
    <w:rsid w:val="000E235B"/>
    <w:rsid w:val="000E295C"/>
    <w:rsid w:val="000E2C0F"/>
    <w:rsid w:val="000E2CD9"/>
    <w:rsid w:val="000E2EAE"/>
    <w:rsid w:val="000E2F67"/>
    <w:rsid w:val="000E350A"/>
    <w:rsid w:val="000E383C"/>
    <w:rsid w:val="000E3B4B"/>
    <w:rsid w:val="000E3D4E"/>
    <w:rsid w:val="000E449D"/>
    <w:rsid w:val="000E481D"/>
    <w:rsid w:val="000E4967"/>
    <w:rsid w:val="000E5799"/>
    <w:rsid w:val="000E5B9C"/>
    <w:rsid w:val="000E5CF4"/>
    <w:rsid w:val="000E5DE9"/>
    <w:rsid w:val="000E5F7F"/>
    <w:rsid w:val="000E603C"/>
    <w:rsid w:val="000E60D4"/>
    <w:rsid w:val="000E6901"/>
    <w:rsid w:val="000E6C95"/>
    <w:rsid w:val="000E733E"/>
    <w:rsid w:val="000E7671"/>
    <w:rsid w:val="000E79DA"/>
    <w:rsid w:val="000E7C18"/>
    <w:rsid w:val="000E7EFC"/>
    <w:rsid w:val="000F0246"/>
    <w:rsid w:val="000F05F7"/>
    <w:rsid w:val="000F0EF0"/>
    <w:rsid w:val="000F184D"/>
    <w:rsid w:val="000F20B2"/>
    <w:rsid w:val="000F22B4"/>
    <w:rsid w:val="000F26B9"/>
    <w:rsid w:val="000F2791"/>
    <w:rsid w:val="000F2984"/>
    <w:rsid w:val="000F2BCD"/>
    <w:rsid w:val="000F2CE4"/>
    <w:rsid w:val="000F2FB7"/>
    <w:rsid w:val="000F30B7"/>
    <w:rsid w:val="000F3729"/>
    <w:rsid w:val="000F3963"/>
    <w:rsid w:val="000F39D4"/>
    <w:rsid w:val="000F4250"/>
    <w:rsid w:val="000F45F1"/>
    <w:rsid w:val="000F482E"/>
    <w:rsid w:val="000F4E14"/>
    <w:rsid w:val="000F59A9"/>
    <w:rsid w:val="000F5A66"/>
    <w:rsid w:val="000F5FF5"/>
    <w:rsid w:val="000F60B2"/>
    <w:rsid w:val="000F6373"/>
    <w:rsid w:val="000F65C8"/>
    <w:rsid w:val="000F6BF5"/>
    <w:rsid w:val="000F73BF"/>
    <w:rsid w:val="000F779F"/>
    <w:rsid w:val="000F781E"/>
    <w:rsid w:val="000F7FFC"/>
    <w:rsid w:val="001005AE"/>
    <w:rsid w:val="00101157"/>
    <w:rsid w:val="00101180"/>
    <w:rsid w:val="001011CE"/>
    <w:rsid w:val="00101679"/>
    <w:rsid w:val="0010167C"/>
    <w:rsid w:val="0010181C"/>
    <w:rsid w:val="00101B49"/>
    <w:rsid w:val="00101D9F"/>
    <w:rsid w:val="00102045"/>
    <w:rsid w:val="00102048"/>
    <w:rsid w:val="0010223C"/>
    <w:rsid w:val="00102439"/>
    <w:rsid w:val="0010270F"/>
    <w:rsid w:val="001027B8"/>
    <w:rsid w:val="00102BB1"/>
    <w:rsid w:val="00102DDD"/>
    <w:rsid w:val="00103068"/>
    <w:rsid w:val="001030D5"/>
    <w:rsid w:val="001038BF"/>
    <w:rsid w:val="001038DD"/>
    <w:rsid w:val="00103C66"/>
    <w:rsid w:val="00103D9A"/>
    <w:rsid w:val="00103EDE"/>
    <w:rsid w:val="001048CA"/>
    <w:rsid w:val="00104919"/>
    <w:rsid w:val="00105513"/>
    <w:rsid w:val="001055A6"/>
    <w:rsid w:val="00105686"/>
    <w:rsid w:val="00106182"/>
    <w:rsid w:val="00106202"/>
    <w:rsid w:val="001066D1"/>
    <w:rsid w:val="00106A66"/>
    <w:rsid w:val="00106FA6"/>
    <w:rsid w:val="001072E3"/>
    <w:rsid w:val="00107493"/>
    <w:rsid w:val="001077B3"/>
    <w:rsid w:val="00107823"/>
    <w:rsid w:val="00107BAB"/>
    <w:rsid w:val="00107D40"/>
    <w:rsid w:val="00107D81"/>
    <w:rsid w:val="00107E68"/>
    <w:rsid w:val="00107ED7"/>
    <w:rsid w:val="00110311"/>
    <w:rsid w:val="0011094E"/>
    <w:rsid w:val="00110961"/>
    <w:rsid w:val="00110F26"/>
    <w:rsid w:val="00111026"/>
    <w:rsid w:val="001111E7"/>
    <w:rsid w:val="00111441"/>
    <w:rsid w:val="001118A0"/>
    <w:rsid w:val="00111C73"/>
    <w:rsid w:val="00111CDE"/>
    <w:rsid w:val="00111DD7"/>
    <w:rsid w:val="0011257E"/>
    <w:rsid w:val="001126CD"/>
    <w:rsid w:val="00112749"/>
    <w:rsid w:val="00112ED9"/>
    <w:rsid w:val="00113330"/>
    <w:rsid w:val="00113417"/>
    <w:rsid w:val="0011428B"/>
    <w:rsid w:val="00114DBA"/>
    <w:rsid w:val="00114F37"/>
    <w:rsid w:val="0011514E"/>
    <w:rsid w:val="001155A8"/>
    <w:rsid w:val="00115B93"/>
    <w:rsid w:val="00115BA9"/>
    <w:rsid w:val="00115C50"/>
    <w:rsid w:val="00115D77"/>
    <w:rsid w:val="00115DD2"/>
    <w:rsid w:val="0011607F"/>
    <w:rsid w:val="001164BF"/>
    <w:rsid w:val="00116647"/>
    <w:rsid w:val="00116CB5"/>
    <w:rsid w:val="00116DCD"/>
    <w:rsid w:val="00116F52"/>
    <w:rsid w:val="0011708C"/>
    <w:rsid w:val="0011714B"/>
    <w:rsid w:val="001174ED"/>
    <w:rsid w:val="001177D7"/>
    <w:rsid w:val="00120B43"/>
    <w:rsid w:val="00120F07"/>
    <w:rsid w:val="001210E2"/>
    <w:rsid w:val="00121171"/>
    <w:rsid w:val="0012143F"/>
    <w:rsid w:val="0012158C"/>
    <w:rsid w:val="001216F3"/>
    <w:rsid w:val="001218BB"/>
    <w:rsid w:val="00121998"/>
    <w:rsid w:val="00121B0B"/>
    <w:rsid w:val="00121FC0"/>
    <w:rsid w:val="001222CA"/>
    <w:rsid w:val="0012265B"/>
    <w:rsid w:val="00122AC0"/>
    <w:rsid w:val="00122BD0"/>
    <w:rsid w:val="00122DA3"/>
    <w:rsid w:val="00122E49"/>
    <w:rsid w:val="00122F20"/>
    <w:rsid w:val="00122FC8"/>
    <w:rsid w:val="001230A5"/>
    <w:rsid w:val="00123384"/>
    <w:rsid w:val="00123560"/>
    <w:rsid w:val="00123810"/>
    <w:rsid w:val="00123864"/>
    <w:rsid w:val="001238F1"/>
    <w:rsid w:val="00123DA3"/>
    <w:rsid w:val="00123DCB"/>
    <w:rsid w:val="00123E36"/>
    <w:rsid w:val="00123FD5"/>
    <w:rsid w:val="00124166"/>
    <w:rsid w:val="0012456D"/>
    <w:rsid w:val="00124641"/>
    <w:rsid w:val="00124808"/>
    <w:rsid w:val="00124DF8"/>
    <w:rsid w:val="00124F0B"/>
    <w:rsid w:val="00125234"/>
    <w:rsid w:val="00125734"/>
    <w:rsid w:val="001258AB"/>
    <w:rsid w:val="001258C2"/>
    <w:rsid w:val="00126139"/>
    <w:rsid w:val="001266A2"/>
    <w:rsid w:val="00126918"/>
    <w:rsid w:val="001269ED"/>
    <w:rsid w:val="00127096"/>
    <w:rsid w:val="0012785C"/>
    <w:rsid w:val="0012789D"/>
    <w:rsid w:val="001278EC"/>
    <w:rsid w:val="0013044D"/>
    <w:rsid w:val="001307FE"/>
    <w:rsid w:val="00130C10"/>
    <w:rsid w:val="00131118"/>
    <w:rsid w:val="0013118D"/>
    <w:rsid w:val="001312C2"/>
    <w:rsid w:val="00131527"/>
    <w:rsid w:val="001319DE"/>
    <w:rsid w:val="00131F61"/>
    <w:rsid w:val="00132257"/>
    <w:rsid w:val="001322D1"/>
    <w:rsid w:val="001323E5"/>
    <w:rsid w:val="001325FB"/>
    <w:rsid w:val="001327F5"/>
    <w:rsid w:val="00132D9E"/>
    <w:rsid w:val="001331C5"/>
    <w:rsid w:val="00133530"/>
    <w:rsid w:val="00133578"/>
    <w:rsid w:val="0013360B"/>
    <w:rsid w:val="00133DDF"/>
    <w:rsid w:val="00133E09"/>
    <w:rsid w:val="00134CAC"/>
    <w:rsid w:val="00135253"/>
    <w:rsid w:val="00135385"/>
    <w:rsid w:val="00135798"/>
    <w:rsid w:val="00135817"/>
    <w:rsid w:val="00135B63"/>
    <w:rsid w:val="00135EBA"/>
    <w:rsid w:val="0013637D"/>
    <w:rsid w:val="00136472"/>
    <w:rsid w:val="001366AC"/>
    <w:rsid w:val="00136730"/>
    <w:rsid w:val="00136A6D"/>
    <w:rsid w:val="00136A73"/>
    <w:rsid w:val="00136EAB"/>
    <w:rsid w:val="00136EF3"/>
    <w:rsid w:val="0013729D"/>
    <w:rsid w:val="0013746C"/>
    <w:rsid w:val="00137D2F"/>
    <w:rsid w:val="00137EF8"/>
    <w:rsid w:val="001406F9"/>
    <w:rsid w:val="00140917"/>
    <w:rsid w:val="00140D07"/>
    <w:rsid w:val="00140F41"/>
    <w:rsid w:val="00140FDF"/>
    <w:rsid w:val="001410E4"/>
    <w:rsid w:val="001413FC"/>
    <w:rsid w:val="001417DE"/>
    <w:rsid w:val="00141C57"/>
    <w:rsid w:val="00142277"/>
    <w:rsid w:val="0014251F"/>
    <w:rsid w:val="00142655"/>
    <w:rsid w:val="00142B47"/>
    <w:rsid w:val="00142D6B"/>
    <w:rsid w:val="00143138"/>
    <w:rsid w:val="00143428"/>
    <w:rsid w:val="0014362B"/>
    <w:rsid w:val="0014385A"/>
    <w:rsid w:val="00143A6D"/>
    <w:rsid w:val="00143BD6"/>
    <w:rsid w:val="00143C83"/>
    <w:rsid w:val="00144236"/>
    <w:rsid w:val="00144617"/>
    <w:rsid w:val="00144669"/>
    <w:rsid w:val="001449C3"/>
    <w:rsid w:val="00144B31"/>
    <w:rsid w:val="00144F3D"/>
    <w:rsid w:val="0014596B"/>
    <w:rsid w:val="00145A5B"/>
    <w:rsid w:val="00146482"/>
    <w:rsid w:val="001465FD"/>
    <w:rsid w:val="00146906"/>
    <w:rsid w:val="0014758D"/>
    <w:rsid w:val="001476F7"/>
    <w:rsid w:val="00147BD3"/>
    <w:rsid w:val="00147CEA"/>
    <w:rsid w:val="001504F6"/>
    <w:rsid w:val="00150868"/>
    <w:rsid w:val="00150C75"/>
    <w:rsid w:val="00150F16"/>
    <w:rsid w:val="00151520"/>
    <w:rsid w:val="00151585"/>
    <w:rsid w:val="00151720"/>
    <w:rsid w:val="001524BA"/>
    <w:rsid w:val="001525B8"/>
    <w:rsid w:val="001525BD"/>
    <w:rsid w:val="0015271A"/>
    <w:rsid w:val="00152AE8"/>
    <w:rsid w:val="00152CC1"/>
    <w:rsid w:val="00152EC7"/>
    <w:rsid w:val="00153311"/>
    <w:rsid w:val="00153E17"/>
    <w:rsid w:val="00153FDB"/>
    <w:rsid w:val="00154149"/>
    <w:rsid w:val="001543C5"/>
    <w:rsid w:val="0015447C"/>
    <w:rsid w:val="00154512"/>
    <w:rsid w:val="001545BC"/>
    <w:rsid w:val="00154715"/>
    <w:rsid w:val="00154746"/>
    <w:rsid w:val="0015497D"/>
    <w:rsid w:val="00154A25"/>
    <w:rsid w:val="00155606"/>
    <w:rsid w:val="001556EC"/>
    <w:rsid w:val="001559EE"/>
    <w:rsid w:val="00155F86"/>
    <w:rsid w:val="00156238"/>
    <w:rsid w:val="00156B8C"/>
    <w:rsid w:val="00156D81"/>
    <w:rsid w:val="00156F84"/>
    <w:rsid w:val="001570DC"/>
    <w:rsid w:val="00157290"/>
    <w:rsid w:val="00157678"/>
    <w:rsid w:val="00157A7C"/>
    <w:rsid w:val="00157B48"/>
    <w:rsid w:val="00157E37"/>
    <w:rsid w:val="00160765"/>
    <w:rsid w:val="00160C25"/>
    <w:rsid w:val="00160D01"/>
    <w:rsid w:val="0016192D"/>
    <w:rsid w:val="00161B2D"/>
    <w:rsid w:val="0016211F"/>
    <w:rsid w:val="00162248"/>
    <w:rsid w:val="001627EF"/>
    <w:rsid w:val="00162A7B"/>
    <w:rsid w:val="00162F35"/>
    <w:rsid w:val="0016300A"/>
    <w:rsid w:val="0016387F"/>
    <w:rsid w:val="00163C02"/>
    <w:rsid w:val="001641EA"/>
    <w:rsid w:val="001641F1"/>
    <w:rsid w:val="00164243"/>
    <w:rsid w:val="00164392"/>
    <w:rsid w:val="00164536"/>
    <w:rsid w:val="001649B8"/>
    <w:rsid w:val="001655E7"/>
    <w:rsid w:val="001656FF"/>
    <w:rsid w:val="00165F6C"/>
    <w:rsid w:val="00166391"/>
    <w:rsid w:val="00166548"/>
    <w:rsid w:val="00166835"/>
    <w:rsid w:val="001668E2"/>
    <w:rsid w:val="00166EA2"/>
    <w:rsid w:val="00166F2C"/>
    <w:rsid w:val="0016708A"/>
    <w:rsid w:val="0016751B"/>
    <w:rsid w:val="00167738"/>
    <w:rsid w:val="001678AF"/>
    <w:rsid w:val="00167B25"/>
    <w:rsid w:val="001701E4"/>
    <w:rsid w:val="0017045F"/>
    <w:rsid w:val="00170522"/>
    <w:rsid w:val="00170651"/>
    <w:rsid w:val="00170755"/>
    <w:rsid w:val="00170F1D"/>
    <w:rsid w:val="00170FAD"/>
    <w:rsid w:val="001713BE"/>
    <w:rsid w:val="0017159B"/>
    <w:rsid w:val="001717A8"/>
    <w:rsid w:val="0017190F"/>
    <w:rsid w:val="0017196A"/>
    <w:rsid w:val="00171B0C"/>
    <w:rsid w:val="00171BBC"/>
    <w:rsid w:val="001725C7"/>
    <w:rsid w:val="00172930"/>
    <w:rsid w:val="00172C3C"/>
    <w:rsid w:val="00172D63"/>
    <w:rsid w:val="00172D6E"/>
    <w:rsid w:val="0017321A"/>
    <w:rsid w:val="00173C0A"/>
    <w:rsid w:val="00173DC4"/>
    <w:rsid w:val="001740C3"/>
    <w:rsid w:val="00174287"/>
    <w:rsid w:val="00174344"/>
    <w:rsid w:val="0017439F"/>
    <w:rsid w:val="001744DB"/>
    <w:rsid w:val="001749F8"/>
    <w:rsid w:val="00174C1D"/>
    <w:rsid w:val="00174D6A"/>
    <w:rsid w:val="00174F9A"/>
    <w:rsid w:val="00174FA9"/>
    <w:rsid w:val="00174FF3"/>
    <w:rsid w:val="001750D6"/>
    <w:rsid w:val="001752E2"/>
    <w:rsid w:val="00175AEA"/>
    <w:rsid w:val="00175F2A"/>
    <w:rsid w:val="00176362"/>
    <w:rsid w:val="0017661D"/>
    <w:rsid w:val="00176A0C"/>
    <w:rsid w:val="00176FE6"/>
    <w:rsid w:val="00177092"/>
    <w:rsid w:val="001776DE"/>
    <w:rsid w:val="00177B9A"/>
    <w:rsid w:val="001806A3"/>
    <w:rsid w:val="001808C5"/>
    <w:rsid w:val="001816D1"/>
    <w:rsid w:val="0018181C"/>
    <w:rsid w:val="00181869"/>
    <w:rsid w:val="0018196F"/>
    <w:rsid w:val="00182DF5"/>
    <w:rsid w:val="00182FF1"/>
    <w:rsid w:val="001835F7"/>
    <w:rsid w:val="00183621"/>
    <w:rsid w:val="001836D6"/>
    <w:rsid w:val="00183774"/>
    <w:rsid w:val="00183E87"/>
    <w:rsid w:val="00183F9C"/>
    <w:rsid w:val="0018419B"/>
    <w:rsid w:val="00184375"/>
    <w:rsid w:val="00184455"/>
    <w:rsid w:val="001844D9"/>
    <w:rsid w:val="0018464A"/>
    <w:rsid w:val="00184915"/>
    <w:rsid w:val="00184A27"/>
    <w:rsid w:val="00185AEC"/>
    <w:rsid w:val="00185D15"/>
    <w:rsid w:val="00185EF1"/>
    <w:rsid w:val="00186309"/>
    <w:rsid w:val="001863E5"/>
    <w:rsid w:val="00186409"/>
    <w:rsid w:val="001867B2"/>
    <w:rsid w:val="0018691D"/>
    <w:rsid w:val="00186C74"/>
    <w:rsid w:val="00186DB7"/>
    <w:rsid w:val="00186FDB"/>
    <w:rsid w:val="001871CD"/>
    <w:rsid w:val="00187241"/>
    <w:rsid w:val="00187620"/>
    <w:rsid w:val="00187797"/>
    <w:rsid w:val="00187818"/>
    <w:rsid w:val="00187933"/>
    <w:rsid w:val="00187E76"/>
    <w:rsid w:val="00187F60"/>
    <w:rsid w:val="0019006D"/>
    <w:rsid w:val="00190FB1"/>
    <w:rsid w:val="0019129D"/>
    <w:rsid w:val="001915BC"/>
    <w:rsid w:val="001915D4"/>
    <w:rsid w:val="00191810"/>
    <w:rsid w:val="001918AD"/>
    <w:rsid w:val="00191D22"/>
    <w:rsid w:val="00191DAC"/>
    <w:rsid w:val="00191FF1"/>
    <w:rsid w:val="001923A4"/>
    <w:rsid w:val="0019274D"/>
    <w:rsid w:val="00192AFA"/>
    <w:rsid w:val="00192E13"/>
    <w:rsid w:val="00192FEC"/>
    <w:rsid w:val="00193304"/>
    <w:rsid w:val="00193EA5"/>
    <w:rsid w:val="00193F25"/>
    <w:rsid w:val="00194EF9"/>
    <w:rsid w:val="00195239"/>
    <w:rsid w:val="00195509"/>
    <w:rsid w:val="00195730"/>
    <w:rsid w:val="00195793"/>
    <w:rsid w:val="00195D17"/>
    <w:rsid w:val="00196157"/>
    <w:rsid w:val="0019630A"/>
    <w:rsid w:val="001963D8"/>
    <w:rsid w:val="00196411"/>
    <w:rsid w:val="00196609"/>
    <w:rsid w:val="00196A67"/>
    <w:rsid w:val="001972EA"/>
    <w:rsid w:val="00197991"/>
    <w:rsid w:val="001A06AC"/>
    <w:rsid w:val="001A0A3D"/>
    <w:rsid w:val="001A0D59"/>
    <w:rsid w:val="001A120C"/>
    <w:rsid w:val="001A1336"/>
    <w:rsid w:val="001A154E"/>
    <w:rsid w:val="001A214F"/>
    <w:rsid w:val="001A2246"/>
    <w:rsid w:val="001A2271"/>
    <w:rsid w:val="001A2684"/>
    <w:rsid w:val="001A2A57"/>
    <w:rsid w:val="001A2AA6"/>
    <w:rsid w:val="001A32EE"/>
    <w:rsid w:val="001A3C19"/>
    <w:rsid w:val="001A3E43"/>
    <w:rsid w:val="001A4047"/>
    <w:rsid w:val="001A48AC"/>
    <w:rsid w:val="001A5235"/>
    <w:rsid w:val="001A526F"/>
    <w:rsid w:val="001A54DB"/>
    <w:rsid w:val="001A5991"/>
    <w:rsid w:val="001A599E"/>
    <w:rsid w:val="001A5B94"/>
    <w:rsid w:val="001A5CBB"/>
    <w:rsid w:val="001A5FFC"/>
    <w:rsid w:val="001A6545"/>
    <w:rsid w:val="001A6DC9"/>
    <w:rsid w:val="001A72ED"/>
    <w:rsid w:val="001A7827"/>
    <w:rsid w:val="001A7856"/>
    <w:rsid w:val="001B0327"/>
    <w:rsid w:val="001B03BC"/>
    <w:rsid w:val="001B0777"/>
    <w:rsid w:val="001B0973"/>
    <w:rsid w:val="001B0FB6"/>
    <w:rsid w:val="001B1335"/>
    <w:rsid w:val="001B14B3"/>
    <w:rsid w:val="001B17D9"/>
    <w:rsid w:val="001B2195"/>
    <w:rsid w:val="001B2487"/>
    <w:rsid w:val="001B273C"/>
    <w:rsid w:val="001B2900"/>
    <w:rsid w:val="001B2D7B"/>
    <w:rsid w:val="001B3748"/>
    <w:rsid w:val="001B3811"/>
    <w:rsid w:val="001B39B8"/>
    <w:rsid w:val="001B3A0A"/>
    <w:rsid w:val="001B44C8"/>
    <w:rsid w:val="001B44C9"/>
    <w:rsid w:val="001B44E7"/>
    <w:rsid w:val="001B4618"/>
    <w:rsid w:val="001B4655"/>
    <w:rsid w:val="001B4AFC"/>
    <w:rsid w:val="001B51BF"/>
    <w:rsid w:val="001B5518"/>
    <w:rsid w:val="001B576B"/>
    <w:rsid w:val="001B5B68"/>
    <w:rsid w:val="001B5BC6"/>
    <w:rsid w:val="001B615B"/>
    <w:rsid w:val="001B6EB1"/>
    <w:rsid w:val="001B6EF3"/>
    <w:rsid w:val="001B6FBC"/>
    <w:rsid w:val="001B72AA"/>
    <w:rsid w:val="001B7CB8"/>
    <w:rsid w:val="001C00E1"/>
    <w:rsid w:val="001C016C"/>
    <w:rsid w:val="001C1137"/>
    <w:rsid w:val="001C1324"/>
    <w:rsid w:val="001C1636"/>
    <w:rsid w:val="001C1BC4"/>
    <w:rsid w:val="001C23A4"/>
    <w:rsid w:val="001C2B42"/>
    <w:rsid w:val="001C2B4E"/>
    <w:rsid w:val="001C3C90"/>
    <w:rsid w:val="001C3F0D"/>
    <w:rsid w:val="001C3F84"/>
    <w:rsid w:val="001C467C"/>
    <w:rsid w:val="001C4B3A"/>
    <w:rsid w:val="001C4BC9"/>
    <w:rsid w:val="001C4D31"/>
    <w:rsid w:val="001C4DA3"/>
    <w:rsid w:val="001C4E97"/>
    <w:rsid w:val="001C5090"/>
    <w:rsid w:val="001C5544"/>
    <w:rsid w:val="001C586D"/>
    <w:rsid w:val="001C59C2"/>
    <w:rsid w:val="001C5BEB"/>
    <w:rsid w:val="001C5CCB"/>
    <w:rsid w:val="001C6130"/>
    <w:rsid w:val="001C6683"/>
    <w:rsid w:val="001C6C8E"/>
    <w:rsid w:val="001C74B7"/>
    <w:rsid w:val="001C7A53"/>
    <w:rsid w:val="001C7C09"/>
    <w:rsid w:val="001C7C3F"/>
    <w:rsid w:val="001C7EF1"/>
    <w:rsid w:val="001C7FAA"/>
    <w:rsid w:val="001D0069"/>
    <w:rsid w:val="001D00AF"/>
    <w:rsid w:val="001D05C7"/>
    <w:rsid w:val="001D070A"/>
    <w:rsid w:val="001D0BBF"/>
    <w:rsid w:val="001D1151"/>
    <w:rsid w:val="001D170A"/>
    <w:rsid w:val="001D1856"/>
    <w:rsid w:val="001D1F19"/>
    <w:rsid w:val="001D204F"/>
    <w:rsid w:val="001D21CE"/>
    <w:rsid w:val="001D2E3B"/>
    <w:rsid w:val="001D30DE"/>
    <w:rsid w:val="001D34C7"/>
    <w:rsid w:val="001D34D5"/>
    <w:rsid w:val="001D3A10"/>
    <w:rsid w:val="001D3CBB"/>
    <w:rsid w:val="001D3CD1"/>
    <w:rsid w:val="001D3D6C"/>
    <w:rsid w:val="001D3F57"/>
    <w:rsid w:val="001D4267"/>
    <w:rsid w:val="001D467C"/>
    <w:rsid w:val="001D49F4"/>
    <w:rsid w:val="001D517A"/>
    <w:rsid w:val="001D56C9"/>
    <w:rsid w:val="001D6220"/>
    <w:rsid w:val="001D6297"/>
    <w:rsid w:val="001D63CD"/>
    <w:rsid w:val="001D723E"/>
    <w:rsid w:val="001D73B6"/>
    <w:rsid w:val="001D7780"/>
    <w:rsid w:val="001D7792"/>
    <w:rsid w:val="001D78AF"/>
    <w:rsid w:val="001D7FFE"/>
    <w:rsid w:val="001E01C7"/>
    <w:rsid w:val="001E02A1"/>
    <w:rsid w:val="001E0577"/>
    <w:rsid w:val="001E09EE"/>
    <w:rsid w:val="001E0DE8"/>
    <w:rsid w:val="001E114B"/>
    <w:rsid w:val="001E1302"/>
    <w:rsid w:val="001E1AD4"/>
    <w:rsid w:val="001E1CED"/>
    <w:rsid w:val="001E1E0A"/>
    <w:rsid w:val="001E2337"/>
    <w:rsid w:val="001E2464"/>
    <w:rsid w:val="001E2624"/>
    <w:rsid w:val="001E2909"/>
    <w:rsid w:val="001E298F"/>
    <w:rsid w:val="001E2F88"/>
    <w:rsid w:val="001E3172"/>
    <w:rsid w:val="001E32CB"/>
    <w:rsid w:val="001E33B4"/>
    <w:rsid w:val="001E3728"/>
    <w:rsid w:val="001E3F05"/>
    <w:rsid w:val="001E446D"/>
    <w:rsid w:val="001E463E"/>
    <w:rsid w:val="001E4673"/>
    <w:rsid w:val="001E4724"/>
    <w:rsid w:val="001E488E"/>
    <w:rsid w:val="001E4F90"/>
    <w:rsid w:val="001E505B"/>
    <w:rsid w:val="001E50B2"/>
    <w:rsid w:val="001E50F0"/>
    <w:rsid w:val="001E5775"/>
    <w:rsid w:val="001E5ABB"/>
    <w:rsid w:val="001E61FF"/>
    <w:rsid w:val="001E62A7"/>
    <w:rsid w:val="001E67B2"/>
    <w:rsid w:val="001E6998"/>
    <w:rsid w:val="001E718F"/>
    <w:rsid w:val="001E7AE9"/>
    <w:rsid w:val="001E7C0D"/>
    <w:rsid w:val="001F040C"/>
    <w:rsid w:val="001F0623"/>
    <w:rsid w:val="001F074D"/>
    <w:rsid w:val="001F0870"/>
    <w:rsid w:val="001F10F6"/>
    <w:rsid w:val="001F14B7"/>
    <w:rsid w:val="001F15D7"/>
    <w:rsid w:val="001F166F"/>
    <w:rsid w:val="001F18E4"/>
    <w:rsid w:val="001F1987"/>
    <w:rsid w:val="001F1A66"/>
    <w:rsid w:val="001F1D51"/>
    <w:rsid w:val="001F1F92"/>
    <w:rsid w:val="001F214C"/>
    <w:rsid w:val="001F2306"/>
    <w:rsid w:val="001F244A"/>
    <w:rsid w:val="001F28A3"/>
    <w:rsid w:val="001F2A83"/>
    <w:rsid w:val="001F2C36"/>
    <w:rsid w:val="001F2C5C"/>
    <w:rsid w:val="001F32D8"/>
    <w:rsid w:val="001F34E2"/>
    <w:rsid w:val="001F34FF"/>
    <w:rsid w:val="001F37B8"/>
    <w:rsid w:val="001F3843"/>
    <w:rsid w:val="001F397B"/>
    <w:rsid w:val="001F3C75"/>
    <w:rsid w:val="001F3CC2"/>
    <w:rsid w:val="001F5168"/>
    <w:rsid w:val="001F52CC"/>
    <w:rsid w:val="001F534E"/>
    <w:rsid w:val="001F5527"/>
    <w:rsid w:val="001F5774"/>
    <w:rsid w:val="001F5C92"/>
    <w:rsid w:val="001F618D"/>
    <w:rsid w:val="001F660C"/>
    <w:rsid w:val="001F6997"/>
    <w:rsid w:val="001F6A99"/>
    <w:rsid w:val="001F737F"/>
    <w:rsid w:val="001F7472"/>
    <w:rsid w:val="001F75C9"/>
    <w:rsid w:val="001F762A"/>
    <w:rsid w:val="0020028A"/>
    <w:rsid w:val="0020035F"/>
    <w:rsid w:val="002007A8"/>
    <w:rsid w:val="0020084C"/>
    <w:rsid w:val="002008F6"/>
    <w:rsid w:val="00200FD1"/>
    <w:rsid w:val="002010CE"/>
    <w:rsid w:val="002012F1"/>
    <w:rsid w:val="002013C3"/>
    <w:rsid w:val="00201419"/>
    <w:rsid w:val="002014C5"/>
    <w:rsid w:val="002018C7"/>
    <w:rsid w:val="00201BF6"/>
    <w:rsid w:val="00201CC9"/>
    <w:rsid w:val="00201E3E"/>
    <w:rsid w:val="00201F99"/>
    <w:rsid w:val="002022B5"/>
    <w:rsid w:val="002022D9"/>
    <w:rsid w:val="0020255A"/>
    <w:rsid w:val="00202BA8"/>
    <w:rsid w:val="002033B8"/>
    <w:rsid w:val="0020353C"/>
    <w:rsid w:val="002036EE"/>
    <w:rsid w:val="00203F44"/>
    <w:rsid w:val="00203FAB"/>
    <w:rsid w:val="00204433"/>
    <w:rsid w:val="002049E5"/>
    <w:rsid w:val="00204D9A"/>
    <w:rsid w:val="00204E61"/>
    <w:rsid w:val="00204F00"/>
    <w:rsid w:val="002055F9"/>
    <w:rsid w:val="002056AF"/>
    <w:rsid w:val="00206514"/>
    <w:rsid w:val="00206647"/>
    <w:rsid w:val="0020672B"/>
    <w:rsid w:val="00206B39"/>
    <w:rsid w:val="00206E5E"/>
    <w:rsid w:val="00206E71"/>
    <w:rsid w:val="00207B7B"/>
    <w:rsid w:val="00210182"/>
    <w:rsid w:val="0021027A"/>
    <w:rsid w:val="00210AB9"/>
    <w:rsid w:val="00210B15"/>
    <w:rsid w:val="00210B26"/>
    <w:rsid w:val="00210BF5"/>
    <w:rsid w:val="00210E7E"/>
    <w:rsid w:val="00211250"/>
    <w:rsid w:val="00211667"/>
    <w:rsid w:val="0021170A"/>
    <w:rsid w:val="00212127"/>
    <w:rsid w:val="002124D2"/>
    <w:rsid w:val="00212540"/>
    <w:rsid w:val="002126A5"/>
    <w:rsid w:val="002128DA"/>
    <w:rsid w:val="002129C9"/>
    <w:rsid w:val="002129DA"/>
    <w:rsid w:val="00212E31"/>
    <w:rsid w:val="002131D4"/>
    <w:rsid w:val="0021322E"/>
    <w:rsid w:val="00213913"/>
    <w:rsid w:val="00213ADC"/>
    <w:rsid w:val="00214192"/>
    <w:rsid w:val="002141C1"/>
    <w:rsid w:val="002147CC"/>
    <w:rsid w:val="002147E1"/>
    <w:rsid w:val="00214B96"/>
    <w:rsid w:val="00214C00"/>
    <w:rsid w:val="00214D07"/>
    <w:rsid w:val="00215561"/>
    <w:rsid w:val="00215751"/>
    <w:rsid w:val="00215766"/>
    <w:rsid w:val="00215D28"/>
    <w:rsid w:val="00215D79"/>
    <w:rsid w:val="002164B9"/>
    <w:rsid w:val="002167BD"/>
    <w:rsid w:val="0021682F"/>
    <w:rsid w:val="00216BA0"/>
    <w:rsid w:val="00216BF0"/>
    <w:rsid w:val="00216C2E"/>
    <w:rsid w:val="00217050"/>
    <w:rsid w:val="002177F3"/>
    <w:rsid w:val="00217A68"/>
    <w:rsid w:val="00217BC5"/>
    <w:rsid w:val="002205D2"/>
    <w:rsid w:val="0022060A"/>
    <w:rsid w:val="00220692"/>
    <w:rsid w:val="00220F26"/>
    <w:rsid w:val="00220F48"/>
    <w:rsid w:val="002212C3"/>
    <w:rsid w:val="002213DA"/>
    <w:rsid w:val="002214BA"/>
    <w:rsid w:val="00221589"/>
    <w:rsid w:val="002218D5"/>
    <w:rsid w:val="00221A26"/>
    <w:rsid w:val="00221BAA"/>
    <w:rsid w:val="00221F73"/>
    <w:rsid w:val="002222F3"/>
    <w:rsid w:val="00222840"/>
    <w:rsid w:val="0022372A"/>
    <w:rsid w:val="0022393D"/>
    <w:rsid w:val="00223BA1"/>
    <w:rsid w:val="00223BE2"/>
    <w:rsid w:val="00223CF1"/>
    <w:rsid w:val="00224168"/>
    <w:rsid w:val="00224195"/>
    <w:rsid w:val="00224C0C"/>
    <w:rsid w:val="00224C1F"/>
    <w:rsid w:val="00224E51"/>
    <w:rsid w:val="0022565A"/>
    <w:rsid w:val="00225688"/>
    <w:rsid w:val="002259AF"/>
    <w:rsid w:val="00225A03"/>
    <w:rsid w:val="00225BCC"/>
    <w:rsid w:val="00225CC1"/>
    <w:rsid w:val="002264A4"/>
    <w:rsid w:val="0022661C"/>
    <w:rsid w:val="002266E4"/>
    <w:rsid w:val="002271D2"/>
    <w:rsid w:val="002301B5"/>
    <w:rsid w:val="00230740"/>
    <w:rsid w:val="002307D1"/>
    <w:rsid w:val="0023098E"/>
    <w:rsid w:val="00230CF6"/>
    <w:rsid w:val="002317EE"/>
    <w:rsid w:val="0023188D"/>
    <w:rsid w:val="00231BF0"/>
    <w:rsid w:val="00231D31"/>
    <w:rsid w:val="00232063"/>
    <w:rsid w:val="00232C70"/>
    <w:rsid w:val="00232FAD"/>
    <w:rsid w:val="0023320B"/>
    <w:rsid w:val="00233226"/>
    <w:rsid w:val="002332BB"/>
    <w:rsid w:val="002334E5"/>
    <w:rsid w:val="00233627"/>
    <w:rsid w:val="002338C0"/>
    <w:rsid w:val="00233C04"/>
    <w:rsid w:val="00233EF4"/>
    <w:rsid w:val="00234597"/>
    <w:rsid w:val="00235326"/>
    <w:rsid w:val="002358C8"/>
    <w:rsid w:val="00235B38"/>
    <w:rsid w:val="00235C0D"/>
    <w:rsid w:val="002365EF"/>
    <w:rsid w:val="00236653"/>
    <w:rsid w:val="0023685C"/>
    <w:rsid w:val="002369B8"/>
    <w:rsid w:val="00236B66"/>
    <w:rsid w:val="00236C4A"/>
    <w:rsid w:val="00236EA8"/>
    <w:rsid w:val="00237076"/>
    <w:rsid w:val="0023715E"/>
    <w:rsid w:val="0023785D"/>
    <w:rsid w:val="00237953"/>
    <w:rsid w:val="00237E75"/>
    <w:rsid w:val="00237ED9"/>
    <w:rsid w:val="00240455"/>
    <w:rsid w:val="002404B2"/>
    <w:rsid w:val="00240D62"/>
    <w:rsid w:val="00240F9D"/>
    <w:rsid w:val="0024109B"/>
    <w:rsid w:val="00241837"/>
    <w:rsid w:val="00241EBE"/>
    <w:rsid w:val="00241F42"/>
    <w:rsid w:val="00242893"/>
    <w:rsid w:val="0024294D"/>
    <w:rsid w:val="00242AFF"/>
    <w:rsid w:val="00242B7A"/>
    <w:rsid w:val="00242E46"/>
    <w:rsid w:val="00243329"/>
    <w:rsid w:val="00243373"/>
    <w:rsid w:val="00243548"/>
    <w:rsid w:val="0024368E"/>
    <w:rsid w:val="00243FA1"/>
    <w:rsid w:val="0024492A"/>
    <w:rsid w:val="00244C91"/>
    <w:rsid w:val="002451B9"/>
    <w:rsid w:val="00245443"/>
    <w:rsid w:val="00245816"/>
    <w:rsid w:val="00245A4A"/>
    <w:rsid w:val="00245A75"/>
    <w:rsid w:val="0024600B"/>
    <w:rsid w:val="00246101"/>
    <w:rsid w:val="00246156"/>
    <w:rsid w:val="00246336"/>
    <w:rsid w:val="00246434"/>
    <w:rsid w:val="0024677C"/>
    <w:rsid w:val="0024722F"/>
    <w:rsid w:val="00247A1C"/>
    <w:rsid w:val="00247D57"/>
    <w:rsid w:val="00250F1A"/>
    <w:rsid w:val="00251277"/>
    <w:rsid w:val="00251801"/>
    <w:rsid w:val="00252715"/>
    <w:rsid w:val="002528A1"/>
    <w:rsid w:val="0025299D"/>
    <w:rsid w:val="00252AEC"/>
    <w:rsid w:val="00252BD6"/>
    <w:rsid w:val="00252E6F"/>
    <w:rsid w:val="002531BA"/>
    <w:rsid w:val="00253304"/>
    <w:rsid w:val="00253547"/>
    <w:rsid w:val="00253B29"/>
    <w:rsid w:val="00253BE5"/>
    <w:rsid w:val="00253D6E"/>
    <w:rsid w:val="00254188"/>
    <w:rsid w:val="0025465F"/>
    <w:rsid w:val="00254B9A"/>
    <w:rsid w:val="00254BB5"/>
    <w:rsid w:val="00254BBE"/>
    <w:rsid w:val="00254D31"/>
    <w:rsid w:val="00254E6B"/>
    <w:rsid w:val="00255529"/>
    <w:rsid w:val="00255B98"/>
    <w:rsid w:val="00255BC1"/>
    <w:rsid w:val="00255EF7"/>
    <w:rsid w:val="00256473"/>
    <w:rsid w:val="00256897"/>
    <w:rsid w:val="00256B55"/>
    <w:rsid w:val="0025745C"/>
    <w:rsid w:val="00257509"/>
    <w:rsid w:val="00257598"/>
    <w:rsid w:val="00257746"/>
    <w:rsid w:val="00257AF7"/>
    <w:rsid w:val="00257FA2"/>
    <w:rsid w:val="00260069"/>
    <w:rsid w:val="00260624"/>
    <w:rsid w:val="00260937"/>
    <w:rsid w:val="00260B6B"/>
    <w:rsid w:val="002613A9"/>
    <w:rsid w:val="002614AE"/>
    <w:rsid w:val="00261758"/>
    <w:rsid w:val="00261A6A"/>
    <w:rsid w:val="00261ED1"/>
    <w:rsid w:val="00262079"/>
    <w:rsid w:val="0026240F"/>
    <w:rsid w:val="00262B52"/>
    <w:rsid w:val="00262CC6"/>
    <w:rsid w:val="00263089"/>
    <w:rsid w:val="002632F8"/>
    <w:rsid w:val="002634BC"/>
    <w:rsid w:val="00263564"/>
    <w:rsid w:val="002636AB"/>
    <w:rsid w:val="0026371C"/>
    <w:rsid w:val="00263A66"/>
    <w:rsid w:val="00263D88"/>
    <w:rsid w:val="002643AC"/>
    <w:rsid w:val="002647D5"/>
    <w:rsid w:val="002647F1"/>
    <w:rsid w:val="00264BAC"/>
    <w:rsid w:val="00264BB0"/>
    <w:rsid w:val="00264E3B"/>
    <w:rsid w:val="00265089"/>
    <w:rsid w:val="00265200"/>
    <w:rsid w:val="00265296"/>
    <w:rsid w:val="002654CD"/>
    <w:rsid w:val="0026563F"/>
    <w:rsid w:val="002656DC"/>
    <w:rsid w:val="00265A5B"/>
    <w:rsid w:val="00265DA4"/>
    <w:rsid w:val="002660EF"/>
    <w:rsid w:val="0026641B"/>
    <w:rsid w:val="0026667B"/>
    <w:rsid w:val="0026693D"/>
    <w:rsid w:val="00266E3F"/>
    <w:rsid w:val="0026738A"/>
    <w:rsid w:val="00267A8F"/>
    <w:rsid w:val="00270468"/>
    <w:rsid w:val="00270801"/>
    <w:rsid w:val="002713B1"/>
    <w:rsid w:val="002713FA"/>
    <w:rsid w:val="0027158C"/>
    <w:rsid w:val="002717C5"/>
    <w:rsid w:val="0027194D"/>
    <w:rsid w:val="00271B39"/>
    <w:rsid w:val="00271BD0"/>
    <w:rsid w:val="002726A8"/>
    <w:rsid w:val="00272D41"/>
    <w:rsid w:val="00272FE8"/>
    <w:rsid w:val="0027374A"/>
    <w:rsid w:val="002737F7"/>
    <w:rsid w:val="00274184"/>
    <w:rsid w:val="002743FE"/>
    <w:rsid w:val="002749DC"/>
    <w:rsid w:val="00274A75"/>
    <w:rsid w:val="00274F22"/>
    <w:rsid w:val="002751B0"/>
    <w:rsid w:val="00275350"/>
    <w:rsid w:val="00275740"/>
    <w:rsid w:val="0027616B"/>
    <w:rsid w:val="002767C7"/>
    <w:rsid w:val="00277072"/>
    <w:rsid w:val="0027728F"/>
    <w:rsid w:val="00277759"/>
    <w:rsid w:val="002801E4"/>
    <w:rsid w:val="00280603"/>
    <w:rsid w:val="00280BC1"/>
    <w:rsid w:val="00281BB3"/>
    <w:rsid w:val="00282372"/>
    <w:rsid w:val="002823CD"/>
    <w:rsid w:val="00282540"/>
    <w:rsid w:val="002825CC"/>
    <w:rsid w:val="0028268F"/>
    <w:rsid w:val="0028304F"/>
    <w:rsid w:val="002832A5"/>
    <w:rsid w:val="002836ED"/>
    <w:rsid w:val="002839E6"/>
    <w:rsid w:val="00283AC0"/>
    <w:rsid w:val="00283B1B"/>
    <w:rsid w:val="002843CD"/>
    <w:rsid w:val="002844B5"/>
    <w:rsid w:val="002846D4"/>
    <w:rsid w:val="00284BD5"/>
    <w:rsid w:val="00284E09"/>
    <w:rsid w:val="0028518A"/>
    <w:rsid w:val="002854B3"/>
    <w:rsid w:val="002854D6"/>
    <w:rsid w:val="00285686"/>
    <w:rsid w:val="0028587D"/>
    <w:rsid w:val="00285A43"/>
    <w:rsid w:val="00285B9B"/>
    <w:rsid w:val="00285DE8"/>
    <w:rsid w:val="0028665C"/>
    <w:rsid w:val="00286A04"/>
    <w:rsid w:val="00286CF7"/>
    <w:rsid w:val="00287275"/>
    <w:rsid w:val="00287703"/>
    <w:rsid w:val="00287B75"/>
    <w:rsid w:val="00290369"/>
    <w:rsid w:val="00290EF3"/>
    <w:rsid w:val="00290FC1"/>
    <w:rsid w:val="002918FF"/>
    <w:rsid w:val="0029195E"/>
    <w:rsid w:val="00291CB2"/>
    <w:rsid w:val="00291D84"/>
    <w:rsid w:val="00291DC7"/>
    <w:rsid w:val="00291ED7"/>
    <w:rsid w:val="00292094"/>
    <w:rsid w:val="0029297B"/>
    <w:rsid w:val="00292A08"/>
    <w:rsid w:val="00292F90"/>
    <w:rsid w:val="002938C3"/>
    <w:rsid w:val="00293914"/>
    <w:rsid w:val="00293DA6"/>
    <w:rsid w:val="00293FC3"/>
    <w:rsid w:val="00293FE8"/>
    <w:rsid w:val="002941ED"/>
    <w:rsid w:val="002946CC"/>
    <w:rsid w:val="00294A11"/>
    <w:rsid w:val="00294C8D"/>
    <w:rsid w:val="00294F91"/>
    <w:rsid w:val="00295278"/>
    <w:rsid w:val="002954CF"/>
    <w:rsid w:val="00295615"/>
    <w:rsid w:val="002959E9"/>
    <w:rsid w:val="00295A6A"/>
    <w:rsid w:val="00295DB1"/>
    <w:rsid w:val="00295E3B"/>
    <w:rsid w:val="00296508"/>
    <w:rsid w:val="00296872"/>
    <w:rsid w:val="0029697B"/>
    <w:rsid w:val="00296C69"/>
    <w:rsid w:val="0029727D"/>
    <w:rsid w:val="002976DB"/>
    <w:rsid w:val="00297C45"/>
    <w:rsid w:val="002A025F"/>
    <w:rsid w:val="002A0672"/>
    <w:rsid w:val="002A08B7"/>
    <w:rsid w:val="002A12A0"/>
    <w:rsid w:val="002A1583"/>
    <w:rsid w:val="002A15CE"/>
    <w:rsid w:val="002A1BF9"/>
    <w:rsid w:val="002A1E93"/>
    <w:rsid w:val="002A2091"/>
    <w:rsid w:val="002A22AA"/>
    <w:rsid w:val="002A2347"/>
    <w:rsid w:val="002A238F"/>
    <w:rsid w:val="002A251B"/>
    <w:rsid w:val="002A2575"/>
    <w:rsid w:val="002A282B"/>
    <w:rsid w:val="002A3B20"/>
    <w:rsid w:val="002A3CCC"/>
    <w:rsid w:val="002A42AA"/>
    <w:rsid w:val="002A4450"/>
    <w:rsid w:val="002A448B"/>
    <w:rsid w:val="002A4B9D"/>
    <w:rsid w:val="002A4BC5"/>
    <w:rsid w:val="002A4F16"/>
    <w:rsid w:val="002A52FC"/>
    <w:rsid w:val="002A534E"/>
    <w:rsid w:val="002A54D6"/>
    <w:rsid w:val="002A569F"/>
    <w:rsid w:val="002A573F"/>
    <w:rsid w:val="002A599A"/>
    <w:rsid w:val="002A5A2B"/>
    <w:rsid w:val="002A5B13"/>
    <w:rsid w:val="002A63DA"/>
    <w:rsid w:val="002A67DE"/>
    <w:rsid w:val="002A683B"/>
    <w:rsid w:val="002A6D0F"/>
    <w:rsid w:val="002A7723"/>
    <w:rsid w:val="002A7815"/>
    <w:rsid w:val="002B05AA"/>
    <w:rsid w:val="002B075E"/>
    <w:rsid w:val="002B096C"/>
    <w:rsid w:val="002B0A57"/>
    <w:rsid w:val="002B110E"/>
    <w:rsid w:val="002B112F"/>
    <w:rsid w:val="002B15C2"/>
    <w:rsid w:val="002B192C"/>
    <w:rsid w:val="002B1C2D"/>
    <w:rsid w:val="002B1ECB"/>
    <w:rsid w:val="002B1F6C"/>
    <w:rsid w:val="002B24A7"/>
    <w:rsid w:val="002B2B59"/>
    <w:rsid w:val="002B3246"/>
    <w:rsid w:val="002B3655"/>
    <w:rsid w:val="002B3DB8"/>
    <w:rsid w:val="002B3EC6"/>
    <w:rsid w:val="002B41C3"/>
    <w:rsid w:val="002B4CEA"/>
    <w:rsid w:val="002B4D5A"/>
    <w:rsid w:val="002B4EC5"/>
    <w:rsid w:val="002B4F8F"/>
    <w:rsid w:val="002B5159"/>
    <w:rsid w:val="002B59D2"/>
    <w:rsid w:val="002B5A7C"/>
    <w:rsid w:val="002B5D02"/>
    <w:rsid w:val="002B615A"/>
    <w:rsid w:val="002B6992"/>
    <w:rsid w:val="002B73A2"/>
    <w:rsid w:val="002B768B"/>
    <w:rsid w:val="002B7867"/>
    <w:rsid w:val="002B78CD"/>
    <w:rsid w:val="002B79F3"/>
    <w:rsid w:val="002B7C63"/>
    <w:rsid w:val="002B7D91"/>
    <w:rsid w:val="002B7FAA"/>
    <w:rsid w:val="002C00DC"/>
    <w:rsid w:val="002C10CF"/>
    <w:rsid w:val="002C1C02"/>
    <w:rsid w:val="002C1C21"/>
    <w:rsid w:val="002C1E20"/>
    <w:rsid w:val="002C1EFF"/>
    <w:rsid w:val="002C22E0"/>
    <w:rsid w:val="002C2308"/>
    <w:rsid w:val="002C283B"/>
    <w:rsid w:val="002C2AEF"/>
    <w:rsid w:val="002C3008"/>
    <w:rsid w:val="002C361C"/>
    <w:rsid w:val="002C3B5C"/>
    <w:rsid w:val="002C3BF3"/>
    <w:rsid w:val="002C3D74"/>
    <w:rsid w:val="002C4115"/>
    <w:rsid w:val="002C4DB4"/>
    <w:rsid w:val="002C4E55"/>
    <w:rsid w:val="002C57B3"/>
    <w:rsid w:val="002C5A2D"/>
    <w:rsid w:val="002C5A94"/>
    <w:rsid w:val="002C5B60"/>
    <w:rsid w:val="002C5E06"/>
    <w:rsid w:val="002C681A"/>
    <w:rsid w:val="002C6E2A"/>
    <w:rsid w:val="002C6F5D"/>
    <w:rsid w:val="002C76B3"/>
    <w:rsid w:val="002D01D3"/>
    <w:rsid w:val="002D0864"/>
    <w:rsid w:val="002D11E5"/>
    <w:rsid w:val="002D18F2"/>
    <w:rsid w:val="002D1ED8"/>
    <w:rsid w:val="002D2088"/>
    <w:rsid w:val="002D22CE"/>
    <w:rsid w:val="002D2B28"/>
    <w:rsid w:val="002D2B53"/>
    <w:rsid w:val="002D3314"/>
    <w:rsid w:val="002D38CE"/>
    <w:rsid w:val="002D3C14"/>
    <w:rsid w:val="002D4239"/>
    <w:rsid w:val="002D42AA"/>
    <w:rsid w:val="002D4784"/>
    <w:rsid w:val="002D4941"/>
    <w:rsid w:val="002D5029"/>
    <w:rsid w:val="002D545B"/>
    <w:rsid w:val="002D56AB"/>
    <w:rsid w:val="002D585A"/>
    <w:rsid w:val="002D5C75"/>
    <w:rsid w:val="002D5CB9"/>
    <w:rsid w:val="002D5FD9"/>
    <w:rsid w:val="002D648F"/>
    <w:rsid w:val="002D688D"/>
    <w:rsid w:val="002D6B25"/>
    <w:rsid w:val="002D6FFD"/>
    <w:rsid w:val="002D705F"/>
    <w:rsid w:val="002D7994"/>
    <w:rsid w:val="002D7A3F"/>
    <w:rsid w:val="002D7AD0"/>
    <w:rsid w:val="002E0005"/>
    <w:rsid w:val="002E00F0"/>
    <w:rsid w:val="002E0397"/>
    <w:rsid w:val="002E0A27"/>
    <w:rsid w:val="002E0F3E"/>
    <w:rsid w:val="002E0F4B"/>
    <w:rsid w:val="002E12E0"/>
    <w:rsid w:val="002E145B"/>
    <w:rsid w:val="002E1AD7"/>
    <w:rsid w:val="002E1B4B"/>
    <w:rsid w:val="002E1BB3"/>
    <w:rsid w:val="002E1CDD"/>
    <w:rsid w:val="002E1E46"/>
    <w:rsid w:val="002E21C6"/>
    <w:rsid w:val="002E21FB"/>
    <w:rsid w:val="002E2296"/>
    <w:rsid w:val="002E2858"/>
    <w:rsid w:val="002E3229"/>
    <w:rsid w:val="002E3293"/>
    <w:rsid w:val="002E332E"/>
    <w:rsid w:val="002E3860"/>
    <w:rsid w:val="002E3BB0"/>
    <w:rsid w:val="002E3F11"/>
    <w:rsid w:val="002E4463"/>
    <w:rsid w:val="002E44FD"/>
    <w:rsid w:val="002E4744"/>
    <w:rsid w:val="002E47DB"/>
    <w:rsid w:val="002E4BDD"/>
    <w:rsid w:val="002E4F38"/>
    <w:rsid w:val="002E5348"/>
    <w:rsid w:val="002E61D3"/>
    <w:rsid w:val="002E6297"/>
    <w:rsid w:val="002E68EC"/>
    <w:rsid w:val="002E6DC9"/>
    <w:rsid w:val="002E6F0D"/>
    <w:rsid w:val="002E723B"/>
    <w:rsid w:val="002F018E"/>
    <w:rsid w:val="002F0F0C"/>
    <w:rsid w:val="002F1163"/>
    <w:rsid w:val="002F13EB"/>
    <w:rsid w:val="002F17A4"/>
    <w:rsid w:val="002F1C7C"/>
    <w:rsid w:val="002F1D69"/>
    <w:rsid w:val="002F2218"/>
    <w:rsid w:val="002F2318"/>
    <w:rsid w:val="002F26EB"/>
    <w:rsid w:val="002F2B4C"/>
    <w:rsid w:val="002F3335"/>
    <w:rsid w:val="002F34EC"/>
    <w:rsid w:val="002F369F"/>
    <w:rsid w:val="002F3F23"/>
    <w:rsid w:val="002F4232"/>
    <w:rsid w:val="002F4255"/>
    <w:rsid w:val="002F44A1"/>
    <w:rsid w:val="002F45B7"/>
    <w:rsid w:val="002F483E"/>
    <w:rsid w:val="002F4A98"/>
    <w:rsid w:val="002F4BD7"/>
    <w:rsid w:val="002F4C20"/>
    <w:rsid w:val="002F50B4"/>
    <w:rsid w:val="002F5780"/>
    <w:rsid w:val="002F58E3"/>
    <w:rsid w:val="002F5966"/>
    <w:rsid w:val="002F642B"/>
    <w:rsid w:val="002F6496"/>
    <w:rsid w:val="002F6525"/>
    <w:rsid w:val="002F68E2"/>
    <w:rsid w:val="002F6AE5"/>
    <w:rsid w:val="002F7127"/>
    <w:rsid w:val="002F71FB"/>
    <w:rsid w:val="002F7663"/>
    <w:rsid w:val="00300233"/>
    <w:rsid w:val="0030025D"/>
    <w:rsid w:val="003003EA"/>
    <w:rsid w:val="00300D12"/>
    <w:rsid w:val="00300EC8"/>
    <w:rsid w:val="00300F5A"/>
    <w:rsid w:val="0030150D"/>
    <w:rsid w:val="003015C7"/>
    <w:rsid w:val="003020AC"/>
    <w:rsid w:val="0030231D"/>
    <w:rsid w:val="003025AC"/>
    <w:rsid w:val="003031A0"/>
    <w:rsid w:val="003032B5"/>
    <w:rsid w:val="00303819"/>
    <w:rsid w:val="00303849"/>
    <w:rsid w:val="00304018"/>
    <w:rsid w:val="00304429"/>
    <w:rsid w:val="00304854"/>
    <w:rsid w:val="003049D2"/>
    <w:rsid w:val="00304DA5"/>
    <w:rsid w:val="00304DED"/>
    <w:rsid w:val="00305597"/>
    <w:rsid w:val="00305A13"/>
    <w:rsid w:val="0030607D"/>
    <w:rsid w:val="003061B1"/>
    <w:rsid w:val="003063E4"/>
    <w:rsid w:val="003063F4"/>
    <w:rsid w:val="00307478"/>
    <w:rsid w:val="003077AD"/>
    <w:rsid w:val="003079BF"/>
    <w:rsid w:val="00307C2F"/>
    <w:rsid w:val="00307DFD"/>
    <w:rsid w:val="00307E90"/>
    <w:rsid w:val="0031039D"/>
    <w:rsid w:val="00311111"/>
    <w:rsid w:val="0031156F"/>
    <w:rsid w:val="00311610"/>
    <w:rsid w:val="00311684"/>
    <w:rsid w:val="00311E51"/>
    <w:rsid w:val="0031241F"/>
    <w:rsid w:val="003129AB"/>
    <w:rsid w:val="00312D6C"/>
    <w:rsid w:val="003130A8"/>
    <w:rsid w:val="00313897"/>
    <w:rsid w:val="003139E7"/>
    <w:rsid w:val="00313E0C"/>
    <w:rsid w:val="003140F4"/>
    <w:rsid w:val="0031419A"/>
    <w:rsid w:val="003141A2"/>
    <w:rsid w:val="00314D04"/>
    <w:rsid w:val="0031511E"/>
    <w:rsid w:val="0031536F"/>
    <w:rsid w:val="003155D4"/>
    <w:rsid w:val="0031592F"/>
    <w:rsid w:val="00315F60"/>
    <w:rsid w:val="003160ED"/>
    <w:rsid w:val="0031617C"/>
    <w:rsid w:val="0031671A"/>
    <w:rsid w:val="00316887"/>
    <w:rsid w:val="00316A80"/>
    <w:rsid w:val="00316AAC"/>
    <w:rsid w:val="00316AC2"/>
    <w:rsid w:val="00316BDD"/>
    <w:rsid w:val="00317669"/>
    <w:rsid w:val="00317779"/>
    <w:rsid w:val="0031794C"/>
    <w:rsid w:val="00320151"/>
    <w:rsid w:val="00320823"/>
    <w:rsid w:val="0032093D"/>
    <w:rsid w:val="00320CAB"/>
    <w:rsid w:val="00320F2C"/>
    <w:rsid w:val="003211BC"/>
    <w:rsid w:val="003211D1"/>
    <w:rsid w:val="0032163C"/>
    <w:rsid w:val="00321857"/>
    <w:rsid w:val="003219BF"/>
    <w:rsid w:val="00321A0E"/>
    <w:rsid w:val="00321BB8"/>
    <w:rsid w:val="00321E71"/>
    <w:rsid w:val="00322297"/>
    <w:rsid w:val="003222B0"/>
    <w:rsid w:val="003225E5"/>
    <w:rsid w:val="00322C09"/>
    <w:rsid w:val="00322E9E"/>
    <w:rsid w:val="00322FE0"/>
    <w:rsid w:val="003230C3"/>
    <w:rsid w:val="00323177"/>
    <w:rsid w:val="0032355E"/>
    <w:rsid w:val="00323865"/>
    <w:rsid w:val="00323E58"/>
    <w:rsid w:val="00324311"/>
    <w:rsid w:val="0032465E"/>
    <w:rsid w:val="003248EB"/>
    <w:rsid w:val="003249DE"/>
    <w:rsid w:val="00325070"/>
    <w:rsid w:val="0032511F"/>
    <w:rsid w:val="0032554E"/>
    <w:rsid w:val="00325A43"/>
    <w:rsid w:val="00325F4E"/>
    <w:rsid w:val="0032669F"/>
    <w:rsid w:val="0032697C"/>
    <w:rsid w:val="00326A22"/>
    <w:rsid w:val="00326B8A"/>
    <w:rsid w:val="00326FDF"/>
    <w:rsid w:val="003276E3"/>
    <w:rsid w:val="00327830"/>
    <w:rsid w:val="00327A8C"/>
    <w:rsid w:val="00327A92"/>
    <w:rsid w:val="00330299"/>
    <w:rsid w:val="00330386"/>
    <w:rsid w:val="003303FB"/>
    <w:rsid w:val="00330888"/>
    <w:rsid w:val="00330B18"/>
    <w:rsid w:val="00330D3F"/>
    <w:rsid w:val="003316DA"/>
    <w:rsid w:val="003317E0"/>
    <w:rsid w:val="003317EB"/>
    <w:rsid w:val="00331811"/>
    <w:rsid w:val="00331D19"/>
    <w:rsid w:val="00331DAA"/>
    <w:rsid w:val="003321A8"/>
    <w:rsid w:val="0033279D"/>
    <w:rsid w:val="00332A01"/>
    <w:rsid w:val="0033326A"/>
    <w:rsid w:val="0033405B"/>
    <w:rsid w:val="003343E0"/>
    <w:rsid w:val="003343F3"/>
    <w:rsid w:val="00334B31"/>
    <w:rsid w:val="00334D22"/>
    <w:rsid w:val="00334E96"/>
    <w:rsid w:val="00335028"/>
    <w:rsid w:val="003352D8"/>
    <w:rsid w:val="003356F0"/>
    <w:rsid w:val="00335CB2"/>
    <w:rsid w:val="00336076"/>
    <w:rsid w:val="003360FD"/>
    <w:rsid w:val="003362B2"/>
    <w:rsid w:val="00336BE1"/>
    <w:rsid w:val="0033710D"/>
    <w:rsid w:val="00337267"/>
    <w:rsid w:val="0033739C"/>
    <w:rsid w:val="003374AA"/>
    <w:rsid w:val="003375C3"/>
    <w:rsid w:val="00337873"/>
    <w:rsid w:val="003403CF"/>
    <w:rsid w:val="0034063A"/>
    <w:rsid w:val="00340985"/>
    <w:rsid w:val="00340B16"/>
    <w:rsid w:val="00340C92"/>
    <w:rsid w:val="00340DAE"/>
    <w:rsid w:val="0034110F"/>
    <w:rsid w:val="003419CF"/>
    <w:rsid w:val="003423BE"/>
    <w:rsid w:val="00342603"/>
    <w:rsid w:val="00342673"/>
    <w:rsid w:val="00342AF3"/>
    <w:rsid w:val="00342D15"/>
    <w:rsid w:val="00342DA2"/>
    <w:rsid w:val="00342EA2"/>
    <w:rsid w:val="0034343B"/>
    <w:rsid w:val="00343600"/>
    <w:rsid w:val="00343796"/>
    <w:rsid w:val="00343831"/>
    <w:rsid w:val="00343BA9"/>
    <w:rsid w:val="00343CBE"/>
    <w:rsid w:val="0034473C"/>
    <w:rsid w:val="00344824"/>
    <w:rsid w:val="00344CD3"/>
    <w:rsid w:val="00344D11"/>
    <w:rsid w:val="003451CD"/>
    <w:rsid w:val="0034531A"/>
    <w:rsid w:val="00345513"/>
    <w:rsid w:val="00345ACA"/>
    <w:rsid w:val="00345B9D"/>
    <w:rsid w:val="00345CD6"/>
    <w:rsid w:val="0034627B"/>
    <w:rsid w:val="0034649F"/>
    <w:rsid w:val="00346544"/>
    <w:rsid w:val="00346A55"/>
    <w:rsid w:val="00346ADF"/>
    <w:rsid w:val="00346E2C"/>
    <w:rsid w:val="0034708F"/>
    <w:rsid w:val="00347234"/>
    <w:rsid w:val="003472C3"/>
    <w:rsid w:val="003473BA"/>
    <w:rsid w:val="003475B7"/>
    <w:rsid w:val="003504A0"/>
    <w:rsid w:val="00350655"/>
    <w:rsid w:val="00350A7E"/>
    <w:rsid w:val="00351142"/>
    <w:rsid w:val="003511E1"/>
    <w:rsid w:val="00351875"/>
    <w:rsid w:val="00351BA5"/>
    <w:rsid w:val="00351E77"/>
    <w:rsid w:val="00352691"/>
    <w:rsid w:val="00352728"/>
    <w:rsid w:val="00352C19"/>
    <w:rsid w:val="00352E76"/>
    <w:rsid w:val="00352EB5"/>
    <w:rsid w:val="00352F3E"/>
    <w:rsid w:val="00353228"/>
    <w:rsid w:val="00353520"/>
    <w:rsid w:val="0035362B"/>
    <w:rsid w:val="00353670"/>
    <w:rsid w:val="003536E7"/>
    <w:rsid w:val="0035379F"/>
    <w:rsid w:val="003549B9"/>
    <w:rsid w:val="00354B07"/>
    <w:rsid w:val="00354B50"/>
    <w:rsid w:val="00355612"/>
    <w:rsid w:val="00355C69"/>
    <w:rsid w:val="003567D5"/>
    <w:rsid w:val="00356F5F"/>
    <w:rsid w:val="00357147"/>
    <w:rsid w:val="00357EF3"/>
    <w:rsid w:val="0036045D"/>
    <w:rsid w:val="00360717"/>
    <w:rsid w:val="003609FA"/>
    <w:rsid w:val="0036169A"/>
    <w:rsid w:val="0036179E"/>
    <w:rsid w:val="00361E6F"/>
    <w:rsid w:val="003628CB"/>
    <w:rsid w:val="00362C2C"/>
    <w:rsid w:val="003630D0"/>
    <w:rsid w:val="003636CD"/>
    <w:rsid w:val="0036375B"/>
    <w:rsid w:val="003639A1"/>
    <w:rsid w:val="00364038"/>
    <w:rsid w:val="00364599"/>
    <w:rsid w:val="003647E5"/>
    <w:rsid w:val="003649C1"/>
    <w:rsid w:val="00364C16"/>
    <w:rsid w:val="00364DB2"/>
    <w:rsid w:val="00364F4B"/>
    <w:rsid w:val="003651F7"/>
    <w:rsid w:val="003655DD"/>
    <w:rsid w:val="003659E4"/>
    <w:rsid w:val="00365F3A"/>
    <w:rsid w:val="003660E8"/>
    <w:rsid w:val="003662D1"/>
    <w:rsid w:val="0036659A"/>
    <w:rsid w:val="00366796"/>
    <w:rsid w:val="003668B3"/>
    <w:rsid w:val="0036777F"/>
    <w:rsid w:val="003678A4"/>
    <w:rsid w:val="00370EC5"/>
    <w:rsid w:val="00370EFF"/>
    <w:rsid w:val="00370FBE"/>
    <w:rsid w:val="00371975"/>
    <w:rsid w:val="00371A72"/>
    <w:rsid w:val="00371B67"/>
    <w:rsid w:val="00371DB1"/>
    <w:rsid w:val="003720C3"/>
    <w:rsid w:val="00372576"/>
    <w:rsid w:val="00372E3B"/>
    <w:rsid w:val="00372E9B"/>
    <w:rsid w:val="00372F01"/>
    <w:rsid w:val="0037365D"/>
    <w:rsid w:val="00373AC7"/>
    <w:rsid w:val="00373AC9"/>
    <w:rsid w:val="00374E65"/>
    <w:rsid w:val="00375988"/>
    <w:rsid w:val="00375B55"/>
    <w:rsid w:val="00375BB1"/>
    <w:rsid w:val="003763CF"/>
    <w:rsid w:val="00377270"/>
    <w:rsid w:val="00377891"/>
    <w:rsid w:val="003778EF"/>
    <w:rsid w:val="00377AAB"/>
    <w:rsid w:val="00377AF4"/>
    <w:rsid w:val="003800D1"/>
    <w:rsid w:val="0038037E"/>
    <w:rsid w:val="003811FD"/>
    <w:rsid w:val="00381773"/>
    <w:rsid w:val="00381A8B"/>
    <w:rsid w:val="00381BAC"/>
    <w:rsid w:val="00381C46"/>
    <w:rsid w:val="00381FFD"/>
    <w:rsid w:val="003825B3"/>
    <w:rsid w:val="00382817"/>
    <w:rsid w:val="003829FC"/>
    <w:rsid w:val="003834CB"/>
    <w:rsid w:val="0038357F"/>
    <w:rsid w:val="00383FE8"/>
    <w:rsid w:val="003841A5"/>
    <w:rsid w:val="0038459A"/>
    <w:rsid w:val="00384A8A"/>
    <w:rsid w:val="00385403"/>
    <w:rsid w:val="00385714"/>
    <w:rsid w:val="0038573E"/>
    <w:rsid w:val="00385A20"/>
    <w:rsid w:val="00385C60"/>
    <w:rsid w:val="00385E1F"/>
    <w:rsid w:val="00385F4F"/>
    <w:rsid w:val="00386462"/>
    <w:rsid w:val="00386715"/>
    <w:rsid w:val="00386C2D"/>
    <w:rsid w:val="003875A6"/>
    <w:rsid w:val="003876E6"/>
    <w:rsid w:val="00387FC7"/>
    <w:rsid w:val="003900B6"/>
    <w:rsid w:val="00390BD4"/>
    <w:rsid w:val="0039139A"/>
    <w:rsid w:val="0039169A"/>
    <w:rsid w:val="00391945"/>
    <w:rsid w:val="00391A41"/>
    <w:rsid w:val="00391A65"/>
    <w:rsid w:val="00391D22"/>
    <w:rsid w:val="00391EF5"/>
    <w:rsid w:val="00392364"/>
    <w:rsid w:val="00392834"/>
    <w:rsid w:val="0039288C"/>
    <w:rsid w:val="003928EA"/>
    <w:rsid w:val="00392B9D"/>
    <w:rsid w:val="00392CF2"/>
    <w:rsid w:val="00392F5F"/>
    <w:rsid w:val="00393001"/>
    <w:rsid w:val="003933BA"/>
    <w:rsid w:val="00393463"/>
    <w:rsid w:val="0039355C"/>
    <w:rsid w:val="00393799"/>
    <w:rsid w:val="003938FC"/>
    <w:rsid w:val="00393DE0"/>
    <w:rsid w:val="00393FB7"/>
    <w:rsid w:val="003940CA"/>
    <w:rsid w:val="00394451"/>
    <w:rsid w:val="0039492C"/>
    <w:rsid w:val="00395B36"/>
    <w:rsid w:val="00395B44"/>
    <w:rsid w:val="003961B7"/>
    <w:rsid w:val="00396358"/>
    <w:rsid w:val="003973DA"/>
    <w:rsid w:val="00397BD5"/>
    <w:rsid w:val="003A0BB6"/>
    <w:rsid w:val="003A0F31"/>
    <w:rsid w:val="003A159D"/>
    <w:rsid w:val="003A167A"/>
    <w:rsid w:val="003A1941"/>
    <w:rsid w:val="003A199F"/>
    <w:rsid w:val="003A1C7B"/>
    <w:rsid w:val="003A1E36"/>
    <w:rsid w:val="003A2109"/>
    <w:rsid w:val="003A233E"/>
    <w:rsid w:val="003A26A3"/>
    <w:rsid w:val="003A2740"/>
    <w:rsid w:val="003A2BB0"/>
    <w:rsid w:val="003A2FAF"/>
    <w:rsid w:val="003A3291"/>
    <w:rsid w:val="003A3482"/>
    <w:rsid w:val="003A3EAF"/>
    <w:rsid w:val="003A3EDF"/>
    <w:rsid w:val="003A4863"/>
    <w:rsid w:val="003A4BE9"/>
    <w:rsid w:val="003A4DCB"/>
    <w:rsid w:val="003A5C1E"/>
    <w:rsid w:val="003A5E56"/>
    <w:rsid w:val="003A5FD0"/>
    <w:rsid w:val="003A69D6"/>
    <w:rsid w:val="003A6C03"/>
    <w:rsid w:val="003A6FED"/>
    <w:rsid w:val="003A7C85"/>
    <w:rsid w:val="003A7CD6"/>
    <w:rsid w:val="003A7E33"/>
    <w:rsid w:val="003A7F05"/>
    <w:rsid w:val="003A7F86"/>
    <w:rsid w:val="003B0245"/>
    <w:rsid w:val="003B03B0"/>
    <w:rsid w:val="003B0710"/>
    <w:rsid w:val="003B0859"/>
    <w:rsid w:val="003B08D9"/>
    <w:rsid w:val="003B0C1E"/>
    <w:rsid w:val="003B0C99"/>
    <w:rsid w:val="003B0DC0"/>
    <w:rsid w:val="003B0F59"/>
    <w:rsid w:val="003B0FB3"/>
    <w:rsid w:val="003B1CCB"/>
    <w:rsid w:val="003B1ECA"/>
    <w:rsid w:val="003B2836"/>
    <w:rsid w:val="003B28C7"/>
    <w:rsid w:val="003B2B3A"/>
    <w:rsid w:val="003B2CF3"/>
    <w:rsid w:val="003B2ED9"/>
    <w:rsid w:val="003B3B20"/>
    <w:rsid w:val="003B3D7F"/>
    <w:rsid w:val="003B3F9E"/>
    <w:rsid w:val="003B3FB4"/>
    <w:rsid w:val="003B497A"/>
    <w:rsid w:val="003B4D3D"/>
    <w:rsid w:val="003B4DDC"/>
    <w:rsid w:val="003B4E5F"/>
    <w:rsid w:val="003B50E3"/>
    <w:rsid w:val="003B55E7"/>
    <w:rsid w:val="003B56C1"/>
    <w:rsid w:val="003B5FA4"/>
    <w:rsid w:val="003B5FFD"/>
    <w:rsid w:val="003B640B"/>
    <w:rsid w:val="003B65DB"/>
    <w:rsid w:val="003B65F0"/>
    <w:rsid w:val="003B69B0"/>
    <w:rsid w:val="003B6AF4"/>
    <w:rsid w:val="003B6E6D"/>
    <w:rsid w:val="003B74D2"/>
    <w:rsid w:val="003B7582"/>
    <w:rsid w:val="003B79AB"/>
    <w:rsid w:val="003B7AD2"/>
    <w:rsid w:val="003B7ADC"/>
    <w:rsid w:val="003B7ED4"/>
    <w:rsid w:val="003C0434"/>
    <w:rsid w:val="003C0442"/>
    <w:rsid w:val="003C079C"/>
    <w:rsid w:val="003C0975"/>
    <w:rsid w:val="003C0B98"/>
    <w:rsid w:val="003C11DC"/>
    <w:rsid w:val="003C16D2"/>
    <w:rsid w:val="003C1940"/>
    <w:rsid w:val="003C1A40"/>
    <w:rsid w:val="003C2182"/>
    <w:rsid w:val="003C263C"/>
    <w:rsid w:val="003C282D"/>
    <w:rsid w:val="003C2888"/>
    <w:rsid w:val="003C28F2"/>
    <w:rsid w:val="003C2903"/>
    <w:rsid w:val="003C3117"/>
    <w:rsid w:val="003C3121"/>
    <w:rsid w:val="003C333F"/>
    <w:rsid w:val="003C35A1"/>
    <w:rsid w:val="003C364D"/>
    <w:rsid w:val="003C3E8E"/>
    <w:rsid w:val="003C4534"/>
    <w:rsid w:val="003C4D54"/>
    <w:rsid w:val="003C5471"/>
    <w:rsid w:val="003C59D4"/>
    <w:rsid w:val="003C5D17"/>
    <w:rsid w:val="003C5E42"/>
    <w:rsid w:val="003C6129"/>
    <w:rsid w:val="003C69AC"/>
    <w:rsid w:val="003C6F83"/>
    <w:rsid w:val="003C7C01"/>
    <w:rsid w:val="003D0017"/>
    <w:rsid w:val="003D00C1"/>
    <w:rsid w:val="003D0759"/>
    <w:rsid w:val="003D07D1"/>
    <w:rsid w:val="003D0945"/>
    <w:rsid w:val="003D1BB7"/>
    <w:rsid w:val="003D1BFE"/>
    <w:rsid w:val="003D1E25"/>
    <w:rsid w:val="003D1F66"/>
    <w:rsid w:val="003D252C"/>
    <w:rsid w:val="003D27C9"/>
    <w:rsid w:val="003D2883"/>
    <w:rsid w:val="003D2E51"/>
    <w:rsid w:val="003D2FA5"/>
    <w:rsid w:val="003D3C44"/>
    <w:rsid w:val="003D41BC"/>
    <w:rsid w:val="003D4265"/>
    <w:rsid w:val="003D4348"/>
    <w:rsid w:val="003D4420"/>
    <w:rsid w:val="003D4737"/>
    <w:rsid w:val="003D4D7E"/>
    <w:rsid w:val="003D4EDB"/>
    <w:rsid w:val="003D4F7D"/>
    <w:rsid w:val="003D512C"/>
    <w:rsid w:val="003D53A9"/>
    <w:rsid w:val="003D57E0"/>
    <w:rsid w:val="003D581E"/>
    <w:rsid w:val="003D5851"/>
    <w:rsid w:val="003D58C9"/>
    <w:rsid w:val="003D5B60"/>
    <w:rsid w:val="003D5C84"/>
    <w:rsid w:val="003D5E15"/>
    <w:rsid w:val="003D6282"/>
    <w:rsid w:val="003D6359"/>
    <w:rsid w:val="003D6FAB"/>
    <w:rsid w:val="003D7501"/>
    <w:rsid w:val="003D78F0"/>
    <w:rsid w:val="003D7907"/>
    <w:rsid w:val="003D791F"/>
    <w:rsid w:val="003D7C9B"/>
    <w:rsid w:val="003D7D57"/>
    <w:rsid w:val="003E041E"/>
    <w:rsid w:val="003E0657"/>
    <w:rsid w:val="003E0898"/>
    <w:rsid w:val="003E0F7F"/>
    <w:rsid w:val="003E1831"/>
    <w:rsid w:val="003E1EAC"/>
    <w:rsid w:val="003E20E3"/>
    <w:rsid w:val="003E222A"/>
    <w:rsid w:val="003E2724"/>
    <w:rsid w:val="003E29AA"/>
    <w:rsid w:val="003E338D"/>
    <w:rsid w:val="003E33AE"/>
    <w:rsid w:val="003E37EE"/>
    <w:rsid w:val="003E3C4C"/>
    <w:rsid w:val="003E40AD"/>
    <w:rsid w:val="003E40FC"/>
    <w:rsid w:val="003E43A8"/>
    <w:rsid w:val="003E455A"/>
    <w:rsid w:val="003E4F2B"/>
    <w:rsid w:val="003E54D1"/>
    <w:rsid w:val="003E55D1"/>
    <w:rsid w:val="003E577F"/>
    <w:rsid w:val="003E5C0B"/>
    <w:rsid w:val="003E5C89"/>
    <w:rsid w:val="003E6971"/>
    <w:rsid w:val="003E6B41"/>
    <w:rsid w:val="003E7655"/>
    <w:rsid w:val="003E768B"/>
    <w:rsid w:val="003E78CF"/>
    <w:rsid w:val="003E7B0F"/>
    <w:rsid w:val="003E7B8A"/>
    <w:rsid w:val="003F01D2"/>
    <w:rsid w:val="003F0499"/>
    <w:rsid w:val="003F0625"/>
    <w:rsid w:val="003F1302"/>
    <w:rsid w:val="003F17B9"/>
    <w:rsid w:val="003F1CE1"/>
    <w:rsid w:val="003F210B"/>
    <w:rsid w:val="003F270F"/>
    <w:rsid w:val="003F299D"/>
    <w:rsid w:val="003F2E3E"/>
    <w:rsid w:val="003F2F7C"/>
    <w:rsid w:val="003F3115"/>
    <w:rsid w:val="003F32B4"/>
    <w:rsid w:val="003F338D"/>
    <w:rsid w:val="003F37B7"/>
    <w:rsid w:val="003F39EC"/>
    <w:rsid w:val="003F3AAE"/>
    <w:rsid w:val="003F3BD9"/>
    <w:rsid w:val="003F3C31"/>
    <w:rsid w:val="003F413C"/>
    <w:rsid w:val="003F4426"/>
    <w:rsid w:val="003F442A"/>
    <w:rsid w:val="003F4A34"/>
    <w:rsid w:val="003F4DB0"/>
    <w:rsid w:val="003F5393"/>
    <w:rsid w:val="003F541F"/>
    <w:rsid w:val="003F5801"/>
    <w:rsid w:val="003F6DF6"/>
    <w:rsid w:val="003F710F"/>
    <w:rsid w:val="003F75A9"/>
    <w:rsid w:val="003F75D5"/>
    <w:rsid w:val="003F76BE"/>
    <w:rsid w:val="003F772B"/>
    <w:rsid w:val="003F797D"/>
    <w:rsid w:val="004002CF"/>
    <w:rsid w:val="00400588"/>
    <w:rsid w:val="004017F9"/>
    <w:rsid w:val="00401BE8"/>
    <w:rsid w:val="0040280C"/>
    <w:rsid w:val="0040281E"/>
    <w:rsid w:val="00402FEC"/>
    <w:rsid w:val="0040364F"/>
    <w:rsid w:val="00403A0F"/>
    <w:rsid w:val="004040C5"/>
    <w:rsid w:val="0040423F"/>
    <w:rsid w:val="0040546E"/>
    <w:rsid w:val="0040564A"/>
    <w:rsid w:val="00405BE2"/>
    <w:rsid w:val="00405C17"/>
    <w:rsid w:val="00405CF0"/>
    <w:rsid w:val="00405D0E"/>
    <w:rsid w:val="00405FF4"/>
    <w:rsid w:val="004060AA"/>
    <w:rsid w:val="004062BD"/>
    <w:rsid w:val="0040659A"/>
    <w:rsid w:val="00406A6F"/>
    <w:rsid w:val="00406AF1"/>
    <w:rsid w:val="00406CDC"/>
    <w:rsid w:val="00406D90"/>
    <w:rsid w:val="00407185"/>
    <w:rsid w:val="00407188"/>
    <w:rsid w:val="00407B47"/>
    <w:rsid w:val="00407B6B"/>
    <w:rsid w:val="00407BFE"/>
    <w:rsid w:val="00407D24"/>
    <w:rsid w:val="0041054C"/>
    <w:rsid w:val="00410595"/>
    <w:rsid w:val="00410782"/>
    <w:rsid w:val="00410950"/>
    <w:rsid w:val="00410BF1"/>
    <w:rsid w:val="00410DFE"/>
    <w:rsid w:val="00410ED4"/>
    <w:rsid w:val="0041170E"/>
    <w:rsid w:val="00411919"/>
    <w:rsid w:val="004119C6"/>
    <w:rsid w:val="00411E68"/>
    <w:rsid w:val="004122D0"/>
    <w:rsid w:val="004123FD"/>
    <w:rsid w:val="00412645"/>
    <w:rsid w:val="00412693"/>
    <w:rsid w:val="0041273C"/>
    <w:rsid w:val="0041283F"/>
    <w:rsid w:val="00412EA9"/>
    <w:rsid w:val="00412EEE"/>
    <w:rsid w:val="00413061"/>
    <w:rsid w:val="00413F83"/>
    <w:rsid w:val="00414049"/>
    <w:rsid w:val="0041428E"/>
    <w:rsid w:val="004143DC"/>
    <w:rsid w:val="00414642"/>
    <w:rsid w:val="00414AEB"/>
    <w:rsid w:val="00414E0C"/>
    <w:rsid w:val="00414E71"/>
    <w:rsid w:val="00414F92"/>
    <w:rsid w:val="00415060"/>
    <w:rsid w:val="00415786"/>
    <w:rsid w:val="00415870"/>
    <w:rsid w:val="00415AAE"/>
    <w:rsid w:val="00415D87"/>
    <w:rsid w:val="0041619F"/>
    <w:rsid w:val="00416374"/>
    <w:rsid w:val="00416D7E"/>
    <w:rsid w:val="00416DD4"/>
    <w:rsid w:val="00417069"/>
    <w:rsid w:val="004170FB"/>
    <w:rsid w:val="0041716C"/>
    <w:rsid w:val="004175DC"/>
    <w:rsid w:val="0041773F"/>
    <w:rsid w:val="0041789C"/>
    <w:rsid w:val="004178B6"/>
    <w:rsid w:val="00417B83"/>
    <w:rsid w:val="00417D71"/>
    <w:rsid w:val="00420C45"/>
    <w:rsid w:val="0042113A"/>
    <w:rsid w:val="0042149C"/>
    <w:rsid w:val="004216F5"/>
    <w:rsid w:val="00421979"/>
    <w:rsid w:val="00421A0D"/>
    <w:rsid w:val="00421C23"/>
    <w:rsid w:val="00421EAE"/>
    <w:rsid w:val="0042232A"/>
    <w:rsid w:val="004223A6"/>
    <w:rsid w:val="00422497"/>
    <w:rsid w:val="004225AC"/>
    <w:rsid w:val="004229B7"/>
    <w:rsid w:val="004229BF"/>
    <w:rsid w:val="00422C93"/>
    <w:rsid w:val="00423360"/>
    <w:rsid w:val="0042378A"/>
    <w:rsid w:val="00424B8A"/>
    <w:rsid w:val="00424C78"/>
    <w:rsid w:val="00425411"/>
    <w:rsid w:val="00426903"/>
    <w:rsid w:val="00426F09"/>
    <w:rsid w:val="00426F0D"/>
    <w:rsid w:val="00426F78"/>
    <w:rsid w:val="004271E1"/>
    <w:rsid w:val="00427274"/>
    <w:rsid w:val="00427641"/>
    <w:rsid w:val="004277F6"/>
    <w:rsid w:val="00427828"/>
    <w:rsid w:val="00427E7A"/>
    <w:rsid w:val="004305D8"/>
    <w:rsid w:val="00430732"/>
    <w:rsid w:val="00430AC4"/>
    <w:rsid w:val="004310D1"/>
    <w:rsid w:val="0043153A"/>
    <w:rsid w:val="004316E8"/>
    <w:rsid w:val="0043181E"/>
    <w:rsid w:val="00431CB9"/>
    <w:rsid w:val="00431D0A"/>
    <w:rsid w:val="00431EDD"/>
    <w:rsid w:val="004321F1"/>
    <w:rsid w:val="00432C20"/>
    <w:rsid w:val="00433257"/>
    <w:rsid w:val="00433432"/>
    <w:rsid w:val="00433AD2"/>
    <w:rsid w:val="00433D72"/>
    <w:rsid w:val="00433EED"/>
    <w:rsid w:val="004346D4"/>
    <w:rsid w:val="00434ADC"/>
    <w:rsid w:val="00434F34"/>
    <w:rsid w:val="00434FB9"/>
    <w:rsid w:val="004351D6"/>
    <w:rsid w:val="004351F5"/>
    <w:rsid w:val="00435475"/>
    <w:rsid w:val="00435665"/>
    <w:rsid w:val="00435814"/>
    <w:rsid w:val="00435E12"/>
    <w:rsid w:val="00435EF5"/>
    <w:rsid w:val="0043644E"/>
    <w:rsid w:val="0043682E"/>
    <w:rsid w:val="004372D9"/>
    <w:rsid w:val="00437D0D"/>
    <w:rsid w:val="00437F28"/>
    <w:rsid w:val="00440196"/>
    <w:rsid w:val="0044026B"/>
    <w:rsid w:val="00440796"/>
    <w:rsid w:val="00440AE5"/>
    <w:rsid w:val="0044131F"/>
    <w:rsid w:val="00442254"/>
    <w:rsid w:val="00442332"/>
    <w:rsid w:val="004424DD"/>
    <w:rsid w:val="00442F9A"/>
    <w:rsid w:val="0044336C"/>
    <w:rsid w:val="0044337D"/>
    <w:rsid w:val="00443712"/>
    <w:rsid w:val="0044379F"/>
    <w:rsid w:val="004438C9"/>
    <w:rsid w:val="004440EE"/>
    <w:rsid w:val="00444248"/>
    <w:rsid w:val="004444A9"/>
    <w:rsid w:val="004448A1"/>
    <w:rsid w:val="00444AB5"/>
    <w:rsid w:val="00444DE3"/>
    <w:rsid w:val="00444FD3"/>
    <w:rsid w:val="004451EC"/>
    <w:rsid w:val="0044548D"/>
    <w:rsid w:val="00445887"/>
    <w:rsid w:val="00445A18"/>
    <w:rsid w:val="00445AF5"/>
    <w:rsid w:val="00445F68"/>
    <w:rsid w:val="0044611E"/>
    <w:rsid w:val="004463B5"/>
    <w:rsid w:val="004463C7"/>
    <w:rsid w:val="004473B0"/>
    <w:rsid w:val="00447713"/>
    <w:rsid w:val="004477D2"/>
    <w:rsid w:val="004479F1"/>
    <w:rsid w:val="00447CC9"/>
    <w:rsid w:val="004502E4"/>
    <w:rsid w:val="004503FD"/>
    <w:rsid w:val="004504CC"/>
    <w:rsid w:val="00450800"/>
    <w:rsid w:val="004508E0"/>
    <w:rsid w:val="004509BE"/>
    <w:rsid w:val="00450B14"/>
    <w:rsid w:val="00450BFA"/>
    <w:rsid w:val="00450ED8"/>
    <w:rsid w:val="00451541"/>
    <w:rsid w:val="004515B8"/>
    <w:rsid w:val="004515FE"/>
    <w:rsid w:val="0045164D"/>
    <w:rsid w:val="00451C46"/>
    <w:rsid w:val="00451C66"/>
    <w:rsid w:val="00452115"/>
    <w:rsid w:val="0045257E"/>
    <w:rsid w:val="004527C7"/>
    <w:rsid w:val="00452E0E"/>
    <w:rsid w:val="00452EC0"/>
    <w:rsid w:val="004530E9"/>
    <w:rsid w:val="0045384E"/>
    <w:rsid w:val="00453973"/>
    <w:rsid w:val="00453C6D"/>
    <w:rsid w:val="004540EE"/>
    <w:rsid w:val="00454375"/>
    <w:rsid w:val="0045445A"/>
    <w:rsid w:val="00454922"/>
    <w:rsid w:val="00454A3F"/>
    <w:rsid w:val="00454B69"/>
    <w:rsid w:val="00455049"/>
    <w:rsid w:val="004553A7"/>
    <w:rsid w:val="0045582C"/>
    <w:rsid w:val="0045611B"/>
    <w:rsid w:val="00456416"/>
    <w:rsid w:val="00456473"/>
    <w:rsid w:val="004566AA"/>
    <w:rsid w:val="004566BC"/>
    <w:rsid w:val="00456CE4"/>
    <w:rsid w:val="00456F26"/>
    <w:rsid w:val="004574FF"/>
    <w:rsid w:val="004576F0"/>
    <w:rsid w:val="00457939"/>
    <w:rsid w:val="0046008F"/>
    <w:rsid w:val="00460954"/>
    <w:rsid w:val="00460B75"/>
    <w:rsid w:val="00460D6F"/>
    <w:rsid w:val="0046121E"/>
    <w:rsid w:val="0046141F"/>
    <w:rsid w:val="004617B1"/>
    <w:rsid w:val="00461C16"/>
    <w:rsid w:val="00462181"/>
    <w:rsid w:val="004629E9"/>
    <w:rsid w:val="00462A5A"/>
    <w:rsid w:val="00462CA7"/>
    <w:rsid w:val="00462E6A"/>
    <w:rsid w:val="00462F0C"/>
    <w:rsid w:val="00463280"/>
    <w:rsid w:val="004632B8"/>
    <w:rsid w:val="004632C0"/>
    <w:rsid w:val="004633B8"/>
    <w:rsid w:val="004636EC"/>
    <w:rsid w:val="00463720"/>
    <w:rsid w:val="0046383D"/>
    <w:rsid w:val="00463989"/>
    <w:rsid w:val="0046440D"/>
    <w:rsid w:val="00464B2F"/>
    <w:rsid w:val="00464E6F"/>
    <w:rsid w:val="00464EA7"/>
    <w:rsid w:val="00464EC8"/>
    <w:rsid w:val="00465506"/>
    <w:rsid w:val="00465518"/>
    <w:rsid w:val="0046555F"/>
    <w:rsid w:val="00465760"/>
    <w:rsid w:val="00465D2E"/>
    <w:rsid w:val="00465F74"/>
    <w:rsid w:val="0046613C"/>
    <w:rsid w:val="004661A2"/>
    <w:rsid w:val="00466638"/>
    <w:rsid w:val="00466770"/>
    <w:rsid w:val="00466A23"/>
    <w:rsid w:val="00466F72"/>
    <w:rsid w:val="00466F88"/>
    <w:rsid w:val="004670D1"/>
    <w:rsid w:val="004672A2"/>
    <w:rsid w:val="00467780"/>
    <w:rsid w:val="00467B0B"/>
    <w:rsid w:val="00470008"/>
    <w:rsid w:val="00470CA5"/>
    <w:rsid w:val="00471015"/>
    <w:rsid w:val="00471373"/>
    <w:rsid w:val="00471A0C"/>
    <w:rsid w:val="00471C93"/>
    <w:rsid w:val="00471CCE"/>
    <w:rsid w:val="00471EAD"/>
    <w:rsid w:val="004723C3"/>
    <w:rsid w:val="00472C59"/>
    <w:rsid w:val="00472D1A"/>
    <w:rsid w:val="004731E7"/>
    <w:rsid w:val="0047321E"/>
    <w:rsid w:val="00473643"/>
    <w:rsid w:val="0047389F"/>
    <w:rsid w:val="004740CA"/>
    <w:rsid w:val="0047421A"/>
    <w:rsid w:val="00474484"/>
    <w:rsid w:val="004748CD"/>
    <w:rsid w:val="00474C62"/>
    <w:rsid w:val="00475464"/>
    <w:rsid w:val="00475778"/>
    <w:rsid w:val="004759D6"/>
    <w:rsid w:val="0047604F"/>
    <w:rsid w:val="00476150"/>
    <w:rsid w:val="00476160"/>
    <w:rsid w:val="0047639A"/>
    <w:rsid w:val="0047649F"/>
    <w:rsid w:val="00476E70"/>
    <w:rsid w:val="00477248"/>
    <w:rsid w:val="004777F4"/>
    <w:rsid w:val="004778C9"/>
    <w:rsid w:val="00477A37"/>
    <w:rsid w:val="00477F25"/>
    <w:rsid w:val="0048063E"/>
    <w:rsid w:val="004806DB"/>
    <w:rsid w:val="00480D01"/>
    <w:rsid w:val="00480D98"/>
    <w:rsid w:val="00480FA9"/>
    <w:rsid w:val="00481152"/>
    <w:rsid w:val="004813B9"/>
    <w:rsid w:val="00481496"/>
    <w:rsid w:val="00481682"/>
    <w:rsid w:val="004819FD"/>
    <w:rsid w:val="00481A8E"/>
    <w:rsid w:val="00482216"/>
    <w:rsid w:val="004826E4"/>
    <w:rsid w:val="00482C98"/>
    <w:rsid w:val="00482DA9"/>
    <w:rsid w:val="00482F53"/>
    <w:rsid w:val="004830C9"/>
    <w:rsid w:val="004831CF"/>
    <w:rsid w:val="00483346"/>
    <w:rsid w:val="00483354"/>
    <w:rsid w:val="00483423"/>
    <w:rsid w:val="004835FC"/>
    <w:rsid w:val="00483C32"/>
    <w:rsid w:val="00484091"/>
    <w:rsid w:val="0048496A"/>
    <w:rsid w:val="00484A97"/>
    <w:rsid w:val="004851BB"/>
    <w:rsid w:val="004852A6"/>
    <w:rsid w:val="00485487"/>
    <w:rsid w:val="004854FE"/>
    <w:rsid w:val="00485A44"/>
    <w:rsid w:val="00486073"/>
    <w:rsid w:val="0048694B"/>
    <w:rsid w:val="00486EA9"/>
    <w:rsid w:val="004874B1"/>
    <w:rsid w:val="00487DCB"/>
    <w:rsid w:val="00490917"/>
    <w:rsid w:val="00490975"/>
    <w:rsid w:val="00490F0B"/>
    <w:rsid w:val="00491842"/>
    <w:rsid w:val="004918A7"/>
    <w:rsid w:val="0049200B"/>
    <w:rsid w:val="004920E6"/>
    <w:rsid w:val="00492250"/>
    <w:rsid w:val="00492432"/>
    <w:rsid w:val="004926FD"/>
    <w:rsid w:val="00492A82"/>
    <w:rsid w:val="00492C46"/>
    <w:rsid w:val="00493522"/>
    <w:rsid w:val="00493763"/>
    <w:rsid w:val="0049379C"/>
    <w:rsid w:val="004938B1"/>
    <w:rsid w:val="004938E5"/>
    <w:rsid w:val="0049391E"/>
    <w:rsid w:val="00493F3B"/>
    <w:rsid w:val="00493F8D"/>
    <w:rsid w:val="004943BE"/>
    <w:rsid w:val="004945B8"/>
    <w:rsid w:val="00494E37"/>
    <w:rsid w:val="00494FAA"/>
    <w:rsid w:val="0049503F"/>
    <w:rsid w:val="00495076"/>
    <w:rsid w:val="00495AF0"/>
    <w:rsid w:val="00495C56"/>
    <w:rsid w:val="00495E27"/>
    <w:rsid w:val="00496011"/>
    <w:rsid w:val="00496123"/>
    <w:rsid w:val="00496266"/>
    <w:rsid w:val="004964E2"/>
    <w:rsid w:val="0049662A"/>
    <w:rsid w:val="00496BD8"/>
    <w:rsid w:val="00496D45"/>
    <w:rsid w:val="0049733E"/>
    <w:rsid w:val="0049768E"/>
    <w:rsid w:val="00497C5D"/>
    <w:rsid w:val="004A097C"/>
    <w:rsid w:val="004A0B9F"/>
    <w:rsid w:val="004A105C"/>
    <w:rsid w:val="004A15F0"/>
    <w:rsid w:val="004A181F"/>
    <w:rsid w:val="004A1F36"/>
    <w:rsid w:val="004A1FD9"/>
    <w:rsid w:val="004A268C"/>
    <w:rsid w:val="004A2AB2"/>
    <w:rsid w:val="004A2C94"/>
    <w:rsid w:val="004A2F02"/>
    <w:rsid w:val="004A4723"/>
    <w:rsid w:val="004A4AD6"/>
    <w:rsid w:val="004A4B86"/>
    <w:rsid w:val="004A50C0"/>
    <w:rsid w:val="004A554B"/>
    <w:rsid w:val="004A5B5A"/>
    <w:rsid w:val="004A6B52"/>
    <w:rsid w:val="004A6C0F"/>
    <w:rsid w:val="004A6E0B"/>
    <w:rsid w:val="004A7866"/>
    <w:rsid w:val="004A79AE"/>
    <w:rsid w:val="004A7C49"/>
    <w:rsid w:val="004A7C4D"/>
    <w:rsid w:val="004A7C51"/>
    <w:rsid w:val="004B0AC7"/>
    <w:rsid w:val="004B1094"/>
    <w:rsid w:val="004B1364"/>
    <w:rsid w:val="004B13DE"/>
    <w:rsid w:val="004B1494"/>
    <w:rsid w:val="004B14AC"/>
    <w:rsid w:val="004B15A0"/>
    <w:rsid w:val="004B1764"/>
    <w:rsid w:val="004B186F"/>
    <w:rsid w:val="004B1A99"/>
    <w:rsid w:val="004B1AD3"/>
    <w:rsid w:val="004B1C9B"/>
    <w:rsid w:val="004B207B"/>
    <w:rsid w:val="004B252C"/>
    <w:rsid w:val="004B33E1"/>
    <w:rsid w:val="004B3761"/>
    <w:rsid w:val="004B3878"/>
    <w:rsid w:val="004B3A4D"/>
    <w:rsid w:val="004B3AFD"/>
    <w:rsid w:val="004B3C67"/>
    <w:rsid w:val="004B3D71"/>
    <w:rsid w:val="004B3DEF"/>
    <w:rsid w:val="004B3E4F"/>
    <w:rsid w:val="004B3EEB"/>
    <w:rsid w:val="004B40A5"/>
    <w:rsid w:val="004B41C3"/>
    <w:rsid w:val="004B41F0"/>
    <w:rsid w:val="004B4291"/>
    <w:rsid w:val="004B429C"/>
    <w:rsid w:val="004B4359"/>
    <w:rsid w:val="004B4464"/>
    <w:rsid w:val="004B486C"/>
    <w:rsid w:val="004B499A"/>
    <w:rsid w:val="004B4A4D"/>
    <w:rsid w:val="004B4C8D"/>
    <w:rsid w:val="004B50E2"/>
    <w:rsid w:val="004B554E"/>
    <w:rsid w:val="004B55C6"/>
    <w:rsid w:val="004B56EE"/>
    <w:rsid w:val="004B599D"/>
    <w:rsid w:val="004B6029"/>
    <w:rsid w:val="004B6CB1"/>
    <w:rsid w:val="004B6D06"/>
    <w:rsid w:val="004B6D51"/>
    <w:rsid w:val="004B6DB5"/>
    <w:rsid w:val="004B6E30"/>
    <w:rsid w:val="004B732A"/>
    <w:rsid w:val="004B78BE"/>
    <w:rsid w:val="004B7F3A"/>
    <w:rsid w:val="004C0085"/>
    <w:rsid w:val="004C0122"/>
    <w:rsid w:val="004C084C"/>
    <w:rsid w:val="004C0A23"/>
    <w:rsid w:val="004C0A3E"/>
    <w:rsid w:val="004C0A86"/>
    <w:rsid w:val="004C1B86"/>
    <w:rsid w:val="004C1BE6"/>
    <w:rsid w:val="004C1D00"/>
    <w:rsid w:val="004C222B"/>
    <w:rsid w:val="004C253F"/>
    <w:rsid w:val="004C2A97"/>
    <w:rsid w:val="004C2BBE"/>
    <w:rsid w:val="004C2EBB"/>
    <w:rsid w:val="004C3968"/>
    <w:rsid w:val="004C39AD"/>
    <w:rsid w:val="004C3D2A"/>
    <w:rsid w:val="004C401F"/>
    <w:rsid w:val="004C4A48"/>
    <w:rsid w:val="004C4E1C"/>
    <w:rsid w:val="004C4F42"/>
    <w:rsid w:val="004C507C"/>
    <w:rsid w:val="004C541C"/>
    <w:rsid w:val="004C55C0"/>
    <w:rsid w:val="004C57CE"/>
    <w:rsid w:val="004C5A36"/>
    <w:rsid w:val="004C5BBA"/>
    <w:rsid w:val="004C6935"/>
    <w:rsid w:val="004C6CAD"/>
    <w:rsid w:val="004C6F15"/>
    <w:rsid w:val="004C76E0"/>
    <w:rsid w:val="004D0083"/>
    <w:rsid w:val="004D05BF"/>
    <w:rsid w:val="004D062F"/>
    <w:rsid w:val="004D0D83"/>
    <w:rsid w:val="004D11E0"/>
    <w:rsid w:val="004D14ED"/>
    <w:rsid w:val="004D20A2"/>
    <w:rsid w:val="004D2424"/>
    <w:rsid w:val="004D2574"/>
    <w:rsid w:val="004D2943"/>
    <w:rsid w:val="004D2CB4"/>
    <w:rsid w:val="004D3073"/>
    <w:rsid w:val="004D33DC"/>
    <w:rsid w:val="004D3FC0"/>
    <w:rsid w:val="004D403C"/>
    <w:rsid w:val="004D418B"/>
    <w:rsid w:val="004D447F"/>
    <w:rsid w:val="004D46D6"/>
    <w:rsid w:val="004D4A0F"/>
    <w:rsid w:val="004D4B03"/>
    <w:rsid w:val="004D4F1F"/>
    <w:rsid w:val="004D508B"/>
    <w:rsid w:val="004D5197"/>
    <w:rsid w:val="004D53DF"/>
    <w:rsid w:val="004D5620"/>
    <w:rsid w:val="004D56A3"/>
    <w:rsid w:val="004D5879"/>
    <w:rsid w:val="004D587C"/>
    <w:rsid w:val="004D6266"/>
    <w:rsid w:val="004D67D8"/>
    <w:rsid w:val="004D698E"/>
    <w:rsid w:val="004D69BC"/>
    <w:rsid w:val="004D707D"/>
    <w:rsid w:val="004D70BC"/>
    <w:rsid w:val="004D73BA"/>
    <w:rsid w:val="004D776C"/>
    <w:rsid w:val="004D7886"/>
    <w:rsid w:val="004D7947"/>
    <w:rsid w:val="004D7AF7"/>
    <w:rsid w:val="004D7EEA"/>
    <w:rsid w:val="004E0324"/>
    <w:rsid w:val="004E09D2"/>
    <w:rsid w:val="004E0E59"/>
    <w:rsid w:val="004E102E"/>
    <w:rsid w:val="004E136E"/>
    <w:rsid w:val="004E1454"/>
    <w:rsid w:val="004E146F"/>
    <w:rsid w:val="004E1A71"/>
    <w:rsid w:val="004E2F6C"/>
    <w:rsid w:val="004E30CE"/>
    <w:rsid w:val="004E3211"/>
    <w:rsid w:val="004E3529"/>
    <w:rsid w:val="004E38E4"/>
    <w:rsid w:val="004E3B3C"/>
    <w:rsid w:val="004E3C3D"/>
    <w:rsid w:val="004E4013"/>
    <w:rsid w:val="004E45C9"/>
    <w:rsid w:val="004E58D7"/>
    <w:rsid w:val="004E5D79"/>
    <w:rsid w:val="004E619F"/>
    <w:rsid w:val="004E62ED"/>
    <w:rsid w:val="004E6994"/>
    <w:rsid w:val="004E6D4B"/>
    <w:rsid w:val="004E6D7C"/>
    <w:rsid w:val="004E6DC8"/>
    <w:rsid w:val="004E7871"/>
    <w:rsid w:val="004E7D6B"/>
    <w:rsid w:val="004E7DB5"/>
    <w:rsid w:val="004E7FF9"/>
    <w:rsid w:val="004F04E1"/>
    <w:rsid w:val="004F0531"/>
    <w:rsid w:val="004F0865"/>
    <w:rsid w:val="004F091E"/>
    <w:rsid w:val="004F0C7C"/>
    <w:rsid w:val="004F0E25"/>
    <w:rsid w:val="004F2AD2"/>
    <w:rsid w:val="004F2B43"/>
    <w:rsid w:val="004F2CE9"/>
    <w:rsid w:val="004F2F14"/>
    <w:rsid w:val="004F31E8"/>
    <w:rsid w:val="004F3588"/>
    <w:rsid w:val="004F386E"/>
    <w:rsid w:val="004F38A8"/>
    <w:rsid w:val="004F3CE3"/>
    <w:rsid w:val="004F3DEE"/>
    <w:rsid w:val="004F421A"/>
    <w:rsid w:val="004F43D7"/>
    <w:rsid w:val="004F4A36"/>
    <w:rsid w:val="004F4AD6"/>
    <w:rsid w:val="004F4DA1"/>
    <w:rsid w:val="004F4EC5"/>
    <w:rsid w:val="004F4EF9"/>
    <w:rsid w:val="004F557F"/>
    <w:rsid w:val="004F5831"/>
    <w:rsid w:val="004F5A99"/>
    <w:rsid w:val="004F5C59"/>
    <w:rsid w:val="004F601A"/>
    <w:rsid w:val="004F62B7"/>
    <w:rsid w:val="004F62FD"/>
    <w:rsid w:val="004F6DC8"/>
    <w:rsid w:val="004F6E42"/>
    <w:rsid w:val="004F6EE4"/>
    <w:rsid w:val="004F6F14"/>
    <w:rsid w:val="004F75D3"/>
    <w:rsid w:val="004F77F3"/>
    <w:rsid w:val="004F78AE"/>
    <w:rsid w:val="004F7995"/>
    <w:rsid w:val="004F7BEC"/>
    <w:rsid w:val="004F7F73"/>
    <w:rsid w:val="004F7FD1"/>
    <w:rsid w:val="00500524"/>
    <w:rsid w:val="00500A92"/>
    <w:rsid w:val="00501243"/>
    <w:rsid w:val="005012A3"/>
    <w:rsid w:val="005019DF"/>
    <w:rsid w:val="0050237D"/>
    <w:rsid w:val="0050244D"/>
    <w:rsid w:val="00502AEA"/>
    <w:rsid w:val="00502E0C"/>
    <w:rsid w:val="00502EC5"/>
    <w:rsid w:val="0050321B"/>
    <w:rsid w:val="0050341C"/>
    <w:rsid w:val="00503765"/>
    <w:rsid w:val="00503B11"/>
    <w:rsid w:val="00503BBF"/>
    <w:rsid w:val="00504584"/>
    <w:rsid w:val="00504761"/>
    <w:rsid w:val="0050505E"/>
    <w:rsid w:val="005053BC"/>
    <w:rsid w:val="005056DF"/>
    <w:rsid w:val="005056E1"/>
    <w:rsid w:val="00505E30"/>
    <w:rsid w:val="00506146"/>
    <w:rsid w:val="00506671"/>
    <w:rsid w:val="00506705"/>
    <w:rsid w:val="00506967"/>
    <w:rsid w:val="00506F83"/>
    <w:rsid w:val="00507034"/>
    <w:rsid w:val="0050722F"/>
    <w:rsid w:val="0050759F"/>
    <w:rsid w:val="00507620"/>
    <w:rsid w:val="005076BB"/>
    <w:rsid w:val="0050774B"/>
    <w:rsid w:val="00507945"/>
    <w:rsid w:val="00507D52"/>
    <w:rsid w:val="00507F58"/>
    <w:rsid w:val="00510243"/>
    <w:rsid w:val="005105BF"/>
    <w:rsid w:val="005109ED"/>
    <w:rsid w:val="00510EE1"/>
    <w:rsid w:val="005113B8"/>
    <w:rsid w:val="00511926"/>
    <w:rsid w:val="00511AC5"/>
    <w:rsid w:val="00511D81"/>
    <w:rsid w:val="005125A5"/>
    <w:rsid w:val="005129F1"/>
    <w:rsid w:val="00512EF8"/>
    <w:rsid w:val="005131CC"/>
    <w:rsid w:val="0051393A"/>
    <w:rsid w:val="00513991"/>
    <w:rsid w:val="00514106"/>
    <w:rsid w:val="0051449B"/>
    <w:rsid w:val="00514688"/>
    <w:rsid w:val="0051562D"/>
    <w:rsid w:val="00515712"/>
    <w:rsid w:val="0051670F"/>
    <w:rsid w:val="00516887"/>
    <w:rsid w:val="005168A3"/>
    <w:rsid w:val="005169E8"/>
    <w:rsid w:val="00517C88"/>
    <w:rsid w:val="00520214"/>
    <w:rsid w:val="0052084A"/>
    <w:rsid w:val="00520933"/>
    <w:rsid w:val="00520EAC"/>
    <w:rsid w:val="005210E8"/>
    <w:rsid w:val="00521136"/>
    <w:rsid w:val="0052116B"/>
    <w:rsid w:val="00521198"/>
    <w:rsid w:val="00521B88"/>
    <w:rsid w:val="00521C31"/>
    <w:rsid w:val="00522782"/>
    <w:rsid w:val="00522AD0"/>
    <w:rsid w:val="00522CD6"/>
    <w:rsid w:val="0052325E"/>
    <w:rsid w:val="00523322"/>
    <w:rsid w:val="00523A0F"/>
    <w:rsid w:val="00523EC1"/>
    <w:rsid w:val="0052418E"/>
    <w:rsid w:val="005241AB"/>
    <w:rsid w:val="005243E1"/>
    <w:rsid w:val="00524553"/>
    <w:rsid w:val="005246AB"/>
    <w:rsid w:val="00524A81"/>
    <w:rsid w:val="00524AAF"/>
    <w:rsid w:val="00524C36"/>
    <w:rsid w:val="00524ED8"/>
    <w:rsid w:val="005254E7"/>
    <w:rsid w:val="00526803"/>
    <w:rsid w:val="0052692F"/>
    <w:rsid w:val="00526993"/>
    <w:rsid w:val="00526AFF"/>
    <w:rsid w:val="00526C68"/>
    <w:rsid w:val="00526DDE"/>
    <w:rsid w:val="00527116"/>
    <w:rsid w:val="0052727B"/>
    <w:rsid w:val="00527430"/>
    <w:rsid w:val="005274E5"/>
    <w:rsid w:val="00527596"/>
    <w:rsid w:val="00527A07"/>
    <w:rsid w:val="00527F14"/>
    <w:rsid w:val="0053002C"/>
    <w:rsid w:val="00530164"/>
    <w:rsid w:val="00530EEF"/>
    <w:rsid w:val="00530F29"/>
    <w:rsid w:val="005317F7"/>
    <w:rsid w:val="00531BF0"/>
    <w:rsid w:val="00531DB9"/>
    <w:rsid w:val="005323F2"/>
    <w:rsid w:val="005325AF"/>
    <w:rsid w:val="00532637"/>
    <w:rsid w:val="0053270A"/>
    <w:rsid w:val="00532B50"/>
    <w:rsid w:val="00532D87"/>
    <w:rsid w:val="00532DCF"/>
    <w:rsid w:val="00532DF5"/>
    <w:rsid w:val="005331CF"/>
    <w:rsid w:val="005338F2"/>
    <w:rsid w:val="00533CC9"/>
    <w:rsid w:val="005340A1"/>
    <w:rsid w:val="00534735"/>
    <w:rsid w:val="00534CE7"/>
    <w:rsid w:val="00534D40"/>
    <w:rsid w:val="00534FCE"/>
    <w:rsid w:val="00535030"/>
    <w:rsid w:val="005351BD"/>
    <w:rsid w:val="00535C27"/>
    <w:rsid w:val="00535DF6"/>
    <w:rsid w:val="005367FA"/>
    <w:rsid w:val="005369A7"/>
    <w:rsid w:val="0053722C"/>
    <w:rsid w:val="00537330"/>
    <w:rsid w:val="0053738B"/>
    <w:rsid w:val="00537417"/>
    <w:rsid w:val="00537441"/>
    <w:rsid w:val="0053770A"/>
    <w:rsid w:val="00537924"/>
    <w:rsid w:val="00537DF2"/>
    <w:rsid w:val="00540487"/>
    <w:rsid w:val="00541177"/>
    <w:rsid w:val="00541309"/>
    <w:rsid w:val="00541421"/>
    <w:rsid w:val="0054172C"/>
    <w:rsid w:val="00541C2F"/>
    <w:rsid w:val="00541C5C"/>
    <w:rsid w:val="00541F98"/>
    <w:rsid w:val="00542458"/>
    <w:rsid w:val="00542567"/>
    <w:rsid w:val="00542649"/>
    <w:rsid w:val="0054273E"/>
    <w:rsid w:val="00542BDC"/>
    <w:rsid w:val="00542CF4"/>
    <w:rsid w:val="0054324C"/>
    <w:rsid w:val="00543316"/>
    <w:rsid w:val="00543807"/>
    <w:rsid w:val="00543820"/>
    <w:rsid w:val="00543B2D"/>
    <w:rsid w:val="00543C77"/>
    <w:rsid w:val="00544103"/>
    <w:rsid w:val="00544189"/>
    <w:rsid w:val="00544247"/>
    <w:rsid w:val="00544598"/>
    <w:rsid w:val="005446EF"/>
    <w:rsid w:val="0054480C"/>
    <w:rsid w:val="00544A0B"/>
    <w:rsid w:val="0054519A"/>
    <w:rsid w:val="005452AE"/>
    <w:rsid w:val="0054543A"/>
    <w:rsid w:val="005455D7"/>
    <w:rsid w:val="00545ADC"/>
    <w:rsid w:val="00545B20"/>
    <w:rsid w:val="005460C2"/>
    <w:rsid w:val="00546999"/>
    <w:rsid w:val="00547581"/>
    <w:rsid w:val="005478FE"/>
    <w:rsid w:val="00547962"/>
    <w:rsid w:val="005506D0"/>
    <w:rsid w:val="0055077C"/>
    <w:rsid w:val="00550BFF"/>
    <w:rsid w:val="00550CAE"/>
    <w:rsid w:val="00550E39"/>
    <w:rsid w:val="00550F4B"/>
    <w:rsid w:val="00551E8E"/>
    <w:rsid w:val="00551EF9"/>
    <w:rsid w:val="00552646"/>
    <w:rsid w:val="005526A2"/>
    <w:rsid w:val="0055286D"/>
    <w:rsid w:val="00552B37"/>
    <w:rsid w:val="00552DB5"/>
    <w:rsid w:val="0055306F"/>
    <w:rsid w:val="0055357B"/>
    <w:rsid w:val="005538C8"/>
    <w:rsid w:val="00553BAD"/>
    <w:rsid w:val="00553F80"/>
    <w:rsid w:val="005540A0"/>
    <w:rsid w:val="005541F1"/>
    <w:rsid w:val="005545CB"/>
    <w:rsid w:val="005545D5"/>
    <w:rsid w:val="00554B6A"/>
    <w:rsid w:val="0055534A"/>
    <w:rsid w:val="005553DC"/>
    <w:rsid w:val="0055587D"/>
    <w:rsid w:val="00555B22"/>
    <w:rsid w:val="00556476"/>
    <w:rsid w:val="00556584"/>
    <w:rsid w:val="005565C4"/>
    <w:rsid w:val="00556D38"/>
    <w:rsid w:val="0055741C"/>
    <w:rsid w:val="00557637"/>
    <w:rsid w:val="00557716"/>
    <w:rsid w:val="0055794E"/>
    <w:rsid w:val="00557A62"/>
    <w:rsid w:val="00557A7B"/>
    <w:rsid w:val="00557B31"/>
    <w:rsid w:val="00557CCA"/>
    <w:rsid w:val="0056007F"/>
    <w:rsid w:val="00560A68"/>
    <w:rsid w:val="00560D54"/>
    <w:rsid w:val="005613B9"/>
    <w:rsid w:val="005618D6"/>
    <w:rsid w:val="00561F03"/>
    <w:rsid w:val="00562276"/>
    <w:rsid w:val="00562365"/>
    <w:rsid w:val="00562558"/>
    <w:rsid w:val="00562EFE"/>
    <w:rsid w:val="0056323E"/>
    <w:rsid w:val="0056328B"/>
    <w:rsid w:val="00563D32"/>
    <w:rsid w:val="005648BE"/>
    <w:rsid w:val="00564993"/>
    <w:rsid w:val="00564B0A"/>
    <w:rsid w:val="00564C50"/>
    <w:rsid w:val="00564C97"/>
    <w:rsid w:val="005651CB"/>
    <w:rsid w:val="005657E8"/>
    <w:rsid w:val="005657F6"/>
    <w:rsid w:val="00565BC8"/>
    <w:rsid w:val="00565C98"/>
    <w:rsid w:val="00565D77"/>
    <w:rsid w:val="00565E82"/>
    <w:rsid w:val="00565EBF"/>
    <w:rsid w:val="00565EDC"/>
    <w:rsid w:val="005665BB"/>
    <w:rsid w:val="00566DFE"/>
    <w:rsid w:val="00566E34"/>
    <w:rsid w:val="00566F2A"/>
    <w:rsid w:val="00567225"/>
    <w:rsid w:val="00567239"/>
    <w:rsid w:val="00567557"/>
    <w:rsid w:val="00567A5F"/>
    <w:rsid w:val="00567AEA"/>
    <w:rsid w:val="00567DC5"/>
    <w:rsid w:val="00567E46"/>
    <w:rsid w:val="005705F6"/>
    <w:rsid w:val="0057069E"/>
    <w:rsid w:val="005706E3"/>
    <w:rsid w:val="00570C7C"/>
    <w:rsid w:val="00570DF3"/>
    <w:rsid w:val="005712DB"/>
    <w:rsid w:val="005712E6"/>
    <w:rsid w:val="00571388"/>
    <w:rsid w:val="005715D1"/>
    <w:rsid w:val="005718B4"/>
    <w:rsid w:val="00571E13"/>
    <w:rsid w:val="0057209F"/>
    <w:rsid w:val="00572835"/>
    <w:rsid w:val="005729A0"/>
    <w:rsid w:val="00572E27"/>
    <w:rsid w:val="00573426"/>
    <w:rsid w:val="005737A7"/>
    <w:rsid w:val="00573E73"/>
    <w:rsid w:val="0057420A"/>
    <w:rsid w:val="0057445D"/>
    <w:rsid w:val="00574AAC"/>
    <w:rsid w:val="00574B1F"/>
    <w:rsid w:val="00574B72"/>
    <w:rsid w:val="00574CAD"/>
    <w:rsid w:val="00574D51"/>
    <w:rsid w:val="00575157"/>
    <w:rsid w:val="00575A42"/>
    <w:rsid w:val="005761F9"/>
    <w:rsid w:val="005763AA"/>
    <w:rsid w:val="005764A5"/>
    <w:rsid w:val="005769B5"/>
    <w:rsid w:val="00576AB4"/>
    <w:rsid w:val="00577073"/>
    <w:rsid w:val="00577211"/>
    <w:rsid w:val="005778AC"/>
    <w:rsid w:val="00577C4D"/>
    <w:rsid w:val="00577DB7"/>
    <w:rsid w:val="00577F52"/>
    <w:rsid w:val="005803A8"/>
    <w:rsid w:val="005809FA"/>
    <w:rsid w:val="005811C9"/>
    <w:rsid w:val="0058129B"/>
    <w:rsid w:val="005812E7"/>
    <w:rsid w:val="0058147E"/>
    <w:rsid w:val="00581A4B"/>
    <w:rsid w:val="00581E71"/>
    <w:rsid w:val="00582279"/>
    <w:rsid w:val="0058237D"/>
    <w:rsid w:val="005825F0"/>
    <w:rsid w:val="005831C2"/>
    <w:rsid w:val="005833B9"/>
    <w:rsid w:val="005836BC"/>
    <w:rsid w:val="00583F2B"/>
    <w:rsid w:val="005840FD"/>
    <w:rsid w:val="005845F1"/>
    <w:rsid w:val="005848E1"/>
    <w:rsid w:val="00584CCA"/>
    <w:rsid w:val="0058503E"/>
    <w:rsid w:val="00585676"/>
    <w:rsid w:val="00585989"/>
    <w:rsid w:val="00585A4C"/>
    <w:rsid w:val="005860AA"/>
    <w:rsid w:val="005861AD"/>
    <w:rsid w:val="005861EF"/>
    <w:rsid w:val="005866D9"/>
    <w:rsid w:val="005868C6"/>
    <w:rsid w:val="005868CD"/>
    <w:rsid w:val="00586DB1"/>
    <w:rsid w:val="00586EDD"/>
    <w:rsid w:val="00586FE3"/>
    <w:rsid w:val="00587433"/>
    <w:rsid w:val="00587677"/>
    <w:rsid w:val="0058782F"/>
    <w:rsid w:val="00587C11"/>
    <w:rsid w:val="005902B5"/>
    <w:rsid w:val="00590538"/>
    <w:rsid w:val="00590E9B"/>
    <w:rsid w:val="00591395"/>
    <w:rsid w:val="005913B7"/>
    <w:rsid w:val="00592DAA"/>
    <w:rsid w:val="0059374F"/>
    <w:rsid w:val="005939E0"/>
    <w:rsid w:val="00593AF6"/>
    <w:rsid w:val="0059401B"/>
    <w:rsid w:val="0059463F"/>
    <w:rsid w:val="00594793"/>
    <w:rsid w:val="00594805"/>
    <w:rsid w:val="00594880"/>
    <w:rsid w:val="00594EBF"/>
    <w:rsid w:val="00594EC7"/>
    <w:rsid w:val="00595144"/>
    <w:rsid w:val="005954BA"/>
    <w:rsid w:val="005957E8"/>
    <w:rsid w:val="005958C6"/>
    <w:rsid w:val="00595D90"/>
    <w:rsid w:val="00595DBB"/>
    <w:rsid w:val="00596263"/>
    <w:rsid w:val="00596347"/>
    <w:rsid w:val="0059673C"/>
    <w:rsid w:val="0059681B"/>
    <w:rsid w:val="005976E1"/>
    <w:rsid w:val="00597B39"/>
    <w:rsid w:val="005A01EC"/>
    <w:rsid w:val="005A02DB"/>
    <w:rsid w:val="005A068B"/>
    <w:rsid w:val="005A082E"/>
    <w:rsid w:val="005A093B"/>
    <w:rsid w:val="005A0AC7"/>
    <w:rsid w:val="005A1221"/>
    <w:rsid w:val="005A1651"/>
    <w:rsid w:val="005A18E5"/>
    <w:rsid w:val="005A1CD0"/>
    <w:rsid w:val="005A1FC3"/>
    <w:rsid w:val="005A1FF5"/>
    <w:rsid w:val="005A23BA"/>
    <w:rsid w:val="005A24F3"/>
    <w:rsid w:val="005A2A40"/>
    <w:rsid w:val="005A2BD8"/>
    <w:rsid w:val="005A2D8F"/>
    <w:rsid w:val="005A31E2"/>
    <w:rsid w:val="005A3CB5"/>
    <w:rsid w:val="005A3F4D"/>
    <w:rsid w:val="005A40E9"/>
    <w:rsid w:val="005A4306"/>
    <w:rsid w:val="005A431B"/>
    <w:rsid w:val="005A4771"/>
    <w:rsid w:val="005A4823"/>
    <w:rsid w:val="005A4FE2"/>
    <w:rsid w:val="005A5284"/>
    <w:rsid w:val="005A5311"/>
    <w:rsid w:val="005A531E"/>
    <w:rsid w:val="005A564E"/>
    <w:rsid w:val="005A59C0"/>
    <w:rsid w:val="005A5DEC"/>
    <w:rsid w:val="005A5F1D"/>
    <w:rsid w:val="005A61C2"/>
    <w:rsid w:val="005A67BC"/>
    <w:rsid w:val="005A6CAA"/>
    <w:rsid w:val="005A6D1F"/>
    <w:rsid w:val="005A740E"/>
    <w:rsid w:val="005A742D"/>
    <w:rsid w:val="005A75F1"/>
    <w:rsid w:val="005A7B44"/>
    <w:rsid w:val="005B0228"/>
    <w:rsid w:val="005B02E4"/>
    <w:rsid w:val="005B02FD"/>
    <w:rsid w:val="005B036F"/>
    <w:rsid w:val="005B08D5"/>
    <w:rsid w:val="005B0A9E"/>
    <w:rsid w:val="005B0CD6"/>
    <w:rsid w:val="005B0E5E"/>
    <w:rsid w:val="005B179B"/>
    <w:rsid w:val="005B17A6"/>
    <w:rsid w:val="005B217E"/>
    <w:rsid w:val="005B2400"/>
    <w:rsid w:val="005B2793"/>
    <w:rsid w:val="005B31CF"/>
    <w:rsid w:val="005B348F"/>
    <w:rsid w:val="005B3980"/>
    <w:rsid w:val="005B3B50"/>
    <w:rsid w:val="005B3B60"/>
    <w:rsid w:val="005B3F42"/>
    <w:rsid w:val="005B4285"/>
    <w:rsid w:val="005B44B9"/>
    <w:rsid w:val="005B4980"/>
    <w:rsid w:val="005B4A47"/>
    <w:rsid w:val="005B5060"/>
    <w:rsid w:val="005B576A"/>
    <w:rsid w:val="005B58F3"/>
    <w:rsid w:val="005B590E"/>
    <w:rsid w:val="005B5B8D"/>
    <w:rsid w:val="005B5C4A"/>
    <w:rsid w:val="005B60BB"/>
    <w:rsid w:val="005B6298"/>
    <w:rsid w:val="005B69D3"/>
    <w:rsid w:val="005B6BAA"/>
    <w:rsid w:val="005B6D0D"/>
    <w:rsid w:val="005B74A9"/>
    <w:rsid w:val="005B763B"/>
    <w:rsid w:val="005B76C9"/>
    <w:rsid w:val="005B78D1"/>
    <w:rsid w:val="005B78EB"/>
    <w:rsid w:val="005B7DEB"/>
    <w:rsid w:val="005C0552"/>
    <w:rsid w:val="005C0918"/>
    <w:rsid w:val="005C0994"/>
    <w:rsid w:val="005C0BDF"/>
    <w:rsid w:val="005C0DEB"/>
    <w:rsid w:val="005C0F7E"/>
    <w:rsid w:val="005C0FA3"/>
    <w:rsid w:val="005C1082"/>
    <w:rsid w:val="005C10A0"/>
    <w:rsid w:val="005C13E2"/>
    <w:rsid w:val="005C19DC"/>
    <w:rsid w:val="005C21C7"/>
    <w:rsid w:val="005C239A"/>
    <w:rsid w:val="005C28E3"/>
    <w:rsid w:val="005C2BD2"/>
    <w:rsid w:val="005C2C90"/>
    <w:rsid w:val="005C2FFB"/>
    <w:rsid w:val="005C3454"/>
    <w:rsid w:val="005C35AC"/>
    <w:rsid w:val="005C389E"/>
    <w:rsid w:val="005C38F0"/>
    <w:rsid w:val="005C3ECF"/>
    <w:rsid w:val="005C3F6B"/>
    <w:rsid w:val="005C40B9"/>
    <w:rsid w:val="005C41F1"/>
    <w:rsid w:val="005C4313"/>
    <w:rsid w:val="005C44A5"/>
    <w:rsid w:val="005C45A0"/>
    <w:rsid w:val="005C460C"/>
    <w:rsid w:val="005C4DA8"/>
    <w:rsid w:val="005C501E"/>
    <w:rsid w:val="005C50C7"/>
    <w:rsid w:val="005C5191"/>
    <w:rsid w:val="005C522E"/>
    <w:rsid w:val="005C5567"/>
    <w:rsid w:val="005C5742"/>
    <w:rsid w:val="005C5BF1"/>
    <w:rsid w:val="005C5FC7"/>
    <w:rsid w:val="005C66A4"/>
    <w:rsid w:val="005C69DE"/>
    <w:rsid w:val="005C6A70"/>
    <w:rsid w:val="005C6CA5"/>
    <w:rsid w:val="005C6D84"/>
    <w:rsid w:val="005C784E"/>
    <w:rsid w:val="005D00F0"/>
    <w:rsid w:val="005D02AA"/>
    <w:rsid w:val="005D06C0"/>
    <w:rsid w:val="005D090D"/>
    <w:rsid w:val="005D091F"/>
    <w:rsid w:val="005D0A81"/>
    <w:rsid w:val="005D0AF2"/>
    <w:rsid w:val="005D1507"/>
    <w:rsid w:val="005D1517"/>
    <w:rsid w:val="005D1EDF"/>
    <w:rsid w:val="005D2108"/>
    <w:rsid w:val="005D21E4"/>
    <w:rsid w:val="005D2468"/>
    <w:rsid w:val="005D2660"/>
    <w:rsid w:val="005D26EC"/>
    <w:rsid w:val="005D2849"/>
    <w:rsid w:val="005D29B5"/>
    <w:rsid w:val="005D2C64"/>
    <w:rsid w:val="005D3108"/>
    <w:rsid w:val="005D3317"/>
    <w:rsid w:val="005D3381"/>
    <w:rsid w:val="005D38F3"/>
    <w:rsid w:val="005D3BEA"/>
    <w:rsid w:val="005D3C2F"/>
    <w:rsid w:val="005D3C63"/>
    <w:rsid w:val="005D3D95"/>
    <w:rsid w:val="005D3E23"/>
    <w:rsid w:val="005D4289"/>
    <w:rsid w:val="005D4ADB"/>
    <w:rsid w:val="005D4C81"/>
    <w:rsid w:val="005D5188"/>
    <w:rsid w:val="005D550E"/>
    <w:rsid w:val="005D57F5"/>
    <w:rsid w:val="005D59B8"/>
    <w:rsid w:val="005D65D1"/>
    <w:rsid w:val="005D6756"/>
    <w:rsid w:val="005D6C40"/>
    <w:rsid w:val="005D70CE"/>
    <w:rsid w:val="005D7816"/>
    <w:rsid w:val="005D782F"/>
    <w:rsid w:val="005D7A7C"/>
    <w:rsid w:val="005D7C72"/>
    <w:rsid w:val="005E0297"/>
    <w:rsid w:val="005E02CA"/>
    <w:rsid w:val="005E062E"/>
    <w:rsid w:val="005E0A12"/>
    <w:rsid w:val="005E0E8A"/>
    <w:rsid w:val="005E1027"/>
    <w:rsid w:val="005E1162"/>
    <w:rsid w:val="005E12C5"/>
    <w:rsid w:val="005E1806"/>
    <w:rsid w:val="005E1898"/>
    <w:rsid w:val="005E1AC1"/>
    <w:rsid w:val="005E228B"/>
    <w:rsid w:val="005E24F0"/>
    <w:rsid w:val="005E3125"/>
    <w:rsid w:val="005E31A8"/>
    <w:rsid w:val="005E44BE"/>
    <w:rsid w:val="005E4803"/>
    <w:rsid w:val="005E4AE2"/>
    <w:rsid w:val="005E4ED5"/>
    <w:rsid w:val="005E5041"/>
    <w:rsid w:val="005E540D"/>
    <w:rsid w:val="005E5C0B"/>
    <w:rsid w:val="005E5DE8"/>
    <w:rsid w:val="005E5E5A"/>
    <w:rsid w:val="005E6186"/>
    <w:rsid w:val="005E67C8"/>
    <w:rsid w:val="005E7451"/>
    <w:rsid w:val="005E74A4"/>
    <w:rsid w:val="005E76D3"/>
    <w:rsid w:val="005E797C"/>
    <w:rsid w:val="005E7AE5"/>
    <w:rsid w:val="005E7EC3"/>
    <w:rsid w:val="005F0B5D"/>
    <w:rsid w:val="005F0E61"/>
    <w:rsid w:val="005F127C"/>
    <w:rsid w:val="005F136C"/>
    <w:rsid w:val="005F168D"/>
    <w:rsid w:val="005F17FC"/>
    <w:rsid w:val="005F183D"/>
    <w:rsid w:val="005F1E4E"/>
    <w:rsid w:val="005F1F07"/>
    <w:rsid w:val="005F2446"/>
    <w:rsid w:val="005F27AB"/>
    <w:rsid w:val="005F2A00"/>
    <w:rsid w:val="005F2E9F"/>
    <w:rsid w:val="005F30ED"/>
    <w:rsid w:val="005F3587"/>
    <w:rsid w:val="005F3619"/>
    <w:rsid w:val="005F3E97"/>
    <w:rsid w:val="005F4757"/>
    <w:rsid w:val="005F4A82"/>
    <w:rsid w:val="005F507B"/>
    <w:rsid w:val="005F5166"/>
    <w:rsid w:val="005F5C3E"/>
    <w:rsid w:val="005F5EE1"/>
    <w:rsid w:val="005F617A"/>
    <w:rsid w:val="005F6D1B"/>
    <w:rsid w:val="005F6D1C"/>
    <w:rsid w:val="005F6D3F"/>
    <w:rsid w:val="005F756D"/>
    <w:rsid w:val="005F775D"/>
    <w:rsid w:val="005F7D35"/>
    <w:rsid w:val="00600298"/>
    <w:rsid w:val="0060051E"/>
    <w:rsid w:val="00600795"/>
    <w:rsid w:val="006009F8"/>
    <w:rsid w:val="00600F5B"/>
    <w:rsid w:val="00601226"/>
    <w:rsid w:val="006014FE"/>
    <w:rsid w:val="006016F1"/>
    <w:rsid w:val="00601934"/>
    <w:rsid w:val="006019CF"/>
    <w:rsid w:val="00601BC7"/>
    <w:rsid w:val="00601DCC"/>
    <w:rsid w:val="0060201F"/>
    <w:rsid w:val="006022DB"/>
    <w:rsid w:val="00602974"/>
    <w:rsid w:val="00602AA7"/>
    <w:rsid w:val="00602FB7"/>
    <w:rsid w:val="0060306F"/>
    <w:rsid w:val="00603163"/>
    <w:rsid w:val="0060368D"/>
    <w:rsid w:val="00603936"/>
    <w:rsid w:val="00603CBB"/>
    <w:rsid w:val="00604502"/>
    <w:rsid w:val="00604802"/>
    <w:rsid w:val="00604D8F"/>
    <w:rsid w:val="00604DDA"/>
    <w:rsid w:val="006055FC"/>
    <w:rsid w:val="00606097"/>
    <w:rsid w:val="006060CE"/>
    <w:rsid w:val="00606186"/>
    <w:rsid w:val="0060627F"/>
    <w:rsid w:val="00606585"/>
    <w:rsid w:val="00606642"/>
    <w:rsid w:val="006070AC"/>
    <w:rsid w:val="006071F9"/>
    <w:rsid w:val="006073D3"/>
    <w:rsid w:val="006075C5"/>
    <w:rsid w:val="00607B93"/>
    <w:rsid w:val="00607DCB"/>
    <w:rsid w:val="00607E09"/>
    <w:rsid w:val="00607F67"/>
    <w:rsid w:val="00607F94"/>
    <w:rsid w:val="0061063A"/>
    <w:rsid w:val="006107D5"/>
    <w:rsid w:val="0061082E"/>
    <w:rsid w:val="00610AB6"/>
    <w:rsid w:val="00610C5C"/>
    <w:rsid w:val="00610CC9"/>
    <w:rsid w:val="00610F16"/>
    <w:rsid w:val="00611550"/>
    <w:rsid w:val="00612A20"/>
    <w:rsid w:val="00612DF9"/>
    <w:rsid w:val="00612E20"/>
    <w:rsid w:val="00612E88"/>
    <w:rsid w:val="00612F80"/>
    <w:rsid w:val="006131DC"/>
    <w:rsid w:val="00614637"/>
    <w:rsid w:val="00614E51"/>
    <w:rsid w:val="00614F89"/>
    <w:rsid w:val="00615106"/>
    <w:rsid w:val="006153E7"/>
    <w:rsid w:val="006155EC"/>
    <w:rsid w:val="00615A1C"/>
    <w:rsid w:val="00615A87"/>
    <w:rsid w:val="00615D34"/>
    <w:rsid w:val="0061621E"/>
    <w:rsid w:val="006163DA"/>
    <w:rsid w:val="006164A7"/>
    <w:rsid w:val="00616526"/>
    <w:rsid w:val="00616537"/>
    <w:rsid w:val="00616958"/>
    <w:rsid w:val="00616DFD"/>
    <w:rsid w:val="00617090"/>
    <w:rsid w:val="006172C8"/>
    <w:rsid w:val="0061774D"/>
    <w:rsid w:val="00617E6D"/>
    <w:rsid w:val="00620199"/>
    <w:rsid w:val="006202D1"/>
    <w:rsid w:val="0062041A"/>
    <w:rsid w:val="006208FA"/>
    <w:rsid w:val="00620AFD"/>
    <w:rsid w:val="00620D0B"/>
    <w:rsid w:val="00621EE0"/>
    <w:rsid w:val="00621FA6"/>
    <w:rsid w:val="00622165"/>
    <w:rsid w:val="0062233A"/>
    <w:rsid w:val="00622C94"/>
    <w:rsid w:val="00622CAE"/>
    <w:rsid w:val="00622E02"/>
    <w:rsid w:val="00623089"/>
    <w:rsid w:val="0062340D"/>
    <w:rsid w:val="006234E5"/>
    <w:rsid w:val="006237C4"/>
    <w:rsid w:val="00623F29"/>
    <w:rsid w:val="00624016"/>
    <w:rsid w:val="0062430B"/>
    <w:rsid w:val="0062446F"/>
    <w:rsid w:val="0062494F"/>
    <w:rsid w:val="00624C38"/>
    <w:rsid w:val="0062513D"/>
    <w:rsid w:val="00625208"/>
    <w:rsid w:val="006255B3"/>
    <w:rsid w:val="0062579D"/>
    <w:rsid w:val="006258FC"/>
    <w:rsid w:val="00625C08"/>
    <w:rsid w:val="00625E30"/>
    <w:rsid w:val="00625FBE"/>
    <w:rsid w:val="0062606B"/>
    <w:rsid w:val="00626111"/>
    <w:rsid w:val="006261CE"/>
    <w:rsid w:val="0062625F"/>
    <w:rsid w:val="00626417"/>
    <w:rsid w:val="00626A90"/>
    <w:rsid w:val="00626B7F"/>
    <w:rsid w:val="00626EAC"/>
    <w:rsid w:val="00626FCE"/>
    <w:rsid w:val="006273A3"/>
    <w:rsid w:val="00627464"/>
    <w:rsid w:val="006279EF"/>
    <w:rsid w:val="00630358"/>
    <w:rsid w:val="00630E3F"/>
    <w:rsid w:val="0063129E"/>
    <w:rsid w:val="0063131F"/>
    <w:rsid w:val="006314F1"/>
    <w:rsid w:val="006316BB"/>
    <w:rsid w:val="006318DA"/>
    <w:rsid w:val="00631940"/>
    <w:rsid w:val="00632153"/>
    <w:rsid w:val="00632440"/>
    <w:rsid w:val="00632480"/>
    <w:rsid w:val="00632A5B"/>
    <w:rsid w:val="00632C89"/>
    <w:rsid w:val="00633061"/>
    <w:rsid w:val="0063359B"/>
    <w:rsid w:val="006336CC"/>
    <w:rsid w:val="00633E3F"/>
    <w:rsid w:val="00633F2A"/>
    <w:rsid w:val="00634175"/>
    <w:rsid w:val="006343E3"/>
    <w:rsid w:val="00634B1E"/>
    <w:rsid w:val="0063501D"/>
    <w:rsid w:val="006351BB"/>
    <w:rsid w:val="00635440"/>
    <w:rsid w:val="0063582F"/>
    <w:rsid w:val="00635851"/>
    <w:rsid w:val="00635BD0"/>
    <w:rsid w:val="00636302"/>
    <w:rsid w:val="0063676B"/>
    <w:rsid w:val="00636F41"/>
    <w:rsid w:val="00637248"/>
    <w:rsid w:val="00637955"/>
    <w:rsid w:val="00637B23"/>
    <w:rsid w:val="0064004C"/>
    <w:rsid w:val="006400FB"/>
    <w:rsid w:val="006401D5"/>
    <w:rsid w:val="006405B1"/>
    <w:rsid w:val="00640811"/>
    <w:rsid w:val="006408BA"/>
    <w:rsid w:val="00640A66"/>
    <w:rsid w:val="00642110"/>
    <w:rsid w:val="00642340"/>
    <w:rsid w:val="00642675"/>
    <w:rsid w:val="006429EB"/>
    <w:rsid w:val="00642D92"/>
    <w:rsid w:val="00643037"/>
    <w:rsid w:val="006437B5"/>
    <w:rsid w:val="00643928"/>
    <w:rsid w:val="00643AD9"/>
    <w:rsid w:val="00643B2E"/>
    <w:rsid w:val="006443D1"/>
    <w:rsid w:val="00644DAA"/>
    <w:rsid w:val="006450CA"/>
    <w:rsid w:val="0064544D"/>
    <w:rsid w:val="006454F8"/>
    <w:rsid w:val="0064583F"/>
    <w:rsid w:val="0064622C"/>
    <w:rsid w:val="0064626B"/>
    <w:rsid w:val="00646636"/>
    <w:rsid w:val="006466D6"/>
    <w:rsid w:val="006473E5"/>
    <w:rsid w:val="006479B2"/>
    <w:rsid w:val="00647A7A"/>
    <w:rsid w:val="00647D85"/>
    <w:rsid w:val="00647ECC"/>
    <w:rsid w:val="0065001E"/>
    <w:rsid w:val="00650266"/>
    <w:rsid w:val="00650329"/>
    <w:rsid w:val="006507C2"/>
    <w:rsid w:val="00650E3B"/>
    <w:rsid w:val="00650ED7"/>
    <w:rsid w:val="0065138C"/>
    <w:rsid w:val="0065155A"/>
    <w:rsid w:val="00651F57"/>
    <w:rsid w:val="00651FDF"/>
    <w:rsid w:val="006523DD"/>
    <w:rsid w:val="00652663"/>
    <w:rsid w:val="00652779"/>
    <w:rsid w:val="00652C6A"/>
    <w:rsid w:val="00653592"/>
    <w:rsid w:val="006535FF"/>
    <w:rsid w:val="00653946"/>
    <w:rsid w:val="00653B58"/>
    <w:rsid w:val="00654D16"/>
    <w:rsid w:val="00654F38"/>
    <w:rsid w:val="006558BB"/>
    <w:rsid w:val="00655E19"/>
    <w:rsid w:val="00655FCD"/>
    <w:rsid w:val="00656522"/>
    <w:rsid w:val="00656562"/>
    <w:rsid w:val="006567FF"/>
    <w:rsid w:val="00656A5C"/>
    <w:rsid w:val="00656ACD"/>
    <w:rsid w:val="00657241"/>
    <w:rsid w:val="00657698"/>
    <w:rsid w:val="00657D93"/>
    <w:rsid w:val="00660329"/>
    <w:rsid w:val="006606D1"/>
    <w:rsid w:val="00660B33"/>
    <w:rsid w:val="006613D7"/>
    <w:rsid w:val="00661698"/>
    <w:rsid w:val="0066189C"/>
    <w:rsid w:val="00661DE5"/>
    <w:rsid w:val="00661EAA"/>
    <w:rsid w:val="006621D0"/>
    <w:rsid w:val="0066226A"/>
    <w:rsid w:val="006628E1"/>
    <w:rsid w:val="00662A53"/>
    <w:rsid w:val="00662B3E"/>
    <w:rsid w:val="006633EC"/>
    <w:rsid w:val="006638A4"/>
    <w:rsid w:val="00663AED"/>
    <w:rsid w:val="0066413D"/>
    <w:rsid w:val="00664459"/>
    <w:rsid w:val="00664784"/>
    <w:rsid w:val="0066500A"/>
    <w:rsid w:val="006657A0"/>
    <w:rsid w:val="00665C0D"/>
    <w:rsid w:val="00665EB5"/>
    <w:rsid w:val="00666435"/>
    <w:rsid w:val="00666516"/>
    <w:rsid w:val="0066677F"/>
    <w:rsid w:val="00666940"/>
    <w:rsid w:val="00666A5B"/>
    <w:rsid w:val="00666B4E"/>
    <w:rsid w:val="006671D7"/>
    <w:rsid w:val="006675C1"/>
    <w:rsid w:val="006700DB"/>
    <w:rsid w:val="006704A9"/>
    <w:rsid w:val="006704CF"/>
    <w:rsid w:val="006706F2"/>
    <w:rsid w:val="006708AF"/>
    <w:rsid w:val="00670A8A"/>
    <w:rsid w:val="00670D26"/>
    <w:rsid w:val="00670D80"/>
    <w:rsid w:val="00670DF8"/>
    <w:rsid w:val="00670E2D"/>
    <w:rsid w:val="006711BA"/>
    <w:rsid w:val="00671991"/>
    <w:rsid w:val="00671BE1"/>
    <w:rsid w:val="006722B6"/>
    <w:rsid w:val="00672694"/>
    <w:rsid w:val="0067353F"/>
    <w:rsid w:val="00673721"/>
    <w:rsid w:val="006737E1"/>
    <w:rsid w:val="00673917"/>
    <w:rsid w:val="00673E01"/>
    <w:rsid w:val="0067431C"/>
    <w:rsid w:val="006746EA"/>
    <w:rsid w:val="006753AF"/>
    <w:rsid w:val="0067598B"/>
    <w:rsid w:val="00675FDB"/>
    <w:rsid w:val="006765C7"/>
    <w:rsid w:val="0067676A"/>
    <w:rsid w:val="006767BA"/>
    <w:rsid w:val="00676AF4"/>
    <w:rsid w:val="00677636"/>
    <w:rsid w:val="00677AA0"/>
    <w:rsid w:val="00680162"/>
    <w:rsid w:val="00680B10"/>
    <w:rsid w:val="00680BA9"/>
    <w:rsid w:val="00680E27"/>
    <w:rsid w:val="00681A45"/>
    <w:rsid w:val="00681B5F"/>
    <w:rsid w:val="006822E9"/>
    <w:rsid w:val="00682381"/>
    <w:rsid w:val="00682428"/>
    <w:rsid w:val="006827EA"/>
    <w:rsid w:val="0068313C"/>
    <w:rsid w:val="006837E2"/>
    <w:rsid w:val="00683916"/>
    <w:rsid w:val="00683CC8"/>
    <w:rsid w:val="00683E59"/>
    <w:rsid w:val="0068404D"/>
    <w:rsid w:val="006840AF"/>
    <w:rsid w:val="00684C94"/>
    <w:rsid w:val="00684DBE"/>
    <w:rsid w:val="0068531E"/>
    <w:rsid w:val="006859B6"/>
    <w:rsid w:val="00685AF0"/>
    <w:rsid w:val="00685B16"/>
    <w:rsid w:val="00685EBA"/>
    <w:rsid w:val="00686F12"/>
    <w:rsid w:val="00687005"/>
    <w:rsid w:val="00687803"/>
    <w:rsid w:val="006878E9"/>
    <w:rsid w:val="006901EC"/>
    <w:rsid w:val="00690930"/>
    <w:rsid w:val="00690B65"/>
    <w:rsid w:val="00690D0F"/>
    <w:rsid w:val="00691172"/>
    <w:rsid w:val="0069131D"/>
    <w:rsid w:val="006914F6"/>
    <w:rsid w:val="0069181E"/>
    <w:rsid w:val="00691C26"/>
    <w:rsid w:val="00691E26"/>
    <w:rsid w:val="00691F00"/>
    <w:rsid w:val="0069200B"/>
    <w:rsid w:val="00692461"/>
    <w:rsid w:val="00692584"/>
    <w:rsid w:val="0069273E"/>
    <w:rsid w:val="006929BB"/>
    <w:rsid w:val="00692E58"/>
    <w:rsid w:val="00692FE3"/>
    <w:rsid w:val="00693213"/>
    <w:rsid w:val="0069402D"/>
    <w:rsid w:val="00694163"/>
    <w:rsid w:val="0069457F"/>
    <w:rsid w:val="00694911"/>
    <w:rsid w:val="00694A39"/>
    <w:rsid w:val="00695252"/>
    <w:rsid w:val="006952F5"/>
    <w:rsid w:val="006953BE"/>
    <w:rsid w:val="006954FD"/>
    <w:rsid w:val="00695A11"/>
    <w:rsid w:val="00695BD6"/>
    <w:rsid w:val="00695C81"/>
    <w:rsid w:val="00695D34"/>
    <w:rsid w:val="00695FB7"/>
    <w:rsid w:val="00696413"/>
    <w:rsid w:val="00696803"/>
    <w:rsid w:val="00696B89"/>
    <w:rsid w:val="006970C0"/>
    <w:rsid w:val="0069770C"/>
    <w:rsid w:val="00697B3D"/>
    <w:rsid w:val="00697C6F"/>
    <w:rsid w:val="006A037B"/>
    <w:rsid w:val="006A0D07"/>
    <w:rsid w:val="006A168C"/>
    <w:rsid w:val="006A18F1"/>
    <w:rsid w:val="006A19A9"/>
    <w:rsid w:val="006A1E42"/>
    <w:rsid w:val="006A214D"/>
    <w:rsid w:val="006A2345"/>
    <w:rsid w:val="006A25CA"/>
    <w:rsid w:val="006A2687"/>
    <w:rsid w:val="006A2855"/>
    <w:rsid w:val="006A2918"/>
    <w:rsid w:val="006A333C"/>
    <w:rsid w:val="006A33B0"/>
    <w:rsid w:val="006A349F"/>
    <w:rsid w:val="006A3773"/>
    <w:rsid w:val="006A3816"/>
    <w:rsid w:val="006A3EA3"/>
    <w:rsid w:val="006A40CC"/>
    <w:rsid w:val="006A45B8"/>
    <w:rsid w:val="006A47C2"/>
    <w:rsid w:val="006A5156"/>
    <w:rsid w:val="006A563D"/>
    <w:rsid w:val="006A5854"/>
    <w:rsid w:val="006A5944"/>
    <w:rsid w:val="006A5B3A"/>
    <w:rsid w:val="006A5B7D"/>
    <w:rsid w:val="006A5F9F"/>
    <w:rsid w:val="006A6A88"/>
    <w:rsid w:val="006A6AA9"/>
    <w:rsid w:val="006A6B16"/>
    <w:rsid w:val="006A6B44"/>
    <w:rsid w:val="006A6D22"/>
    <w:rsid w:val="006A71A8"/>
    <w:rsid w:val="006A7339"/>
    <w:rsid w:val="006A7582"/>
    <w:rsid w:val="006A7BDD"/>
    <w:rsid w:val="006B00EE"/>
    <w:rsid w:val="006B0397"/>
    <w:rsid w:val="006B03A4"/>
    <w:rsid w:val="006B03C4"/>
    <w:rsid w:val="006B0EAF"/>
    <w:rsid w:val="006B0F5A"/>
    <w:rsid w:val="006B2023"/>
    <w:rsid w:val="006B20FB"/>
    <w:rsid w:val="006B29C2"/>
    <w:rsid w:val="006B2CC4"/>
    <w:rsid w:val="006B2F13"/>
    <w:rsid w:val="006B3A83"/>
    <w:rsid w:val="006B3B45"/>
    <w:rsid w:val="006B3D63"/>
    <w:rsid w:val="006B3DCD"/>
    <w:rsid w:val="006B4614"/>
    <w:rsid w:val="006B4EA4"/>
    <w:rsid w:val="006B4EC5"/>
    <w:rsid w:val="006B550D"/>
    <w:rsid w:val="006B5702"/>
    <w:rsid w:val="006B57BF"/>
    <w:rsid w:val="006B5E11"/>
    <w:rsid w:val="006B66FA"/>
    <w:rsid w:val="006B6AAB"/>
    <w:rsid w:val="006B716F"/>
    <w:rsid w:val="006B74F8"/>
    <w:rsid w:val="006B7A44"/>
    <w:rsid w:val="006C0680"/>
    <w:rsid w:val="006C09F6"/>
    <w:rsid w:val="006C0A7E"/>
    <w:rsid w:val="006C0C4A"/>
    <w:rsid w:val="006C1612"/>
    <w:rsid w:val="006C161A"/>
    <w:rsid w:val="006C1920"/>
    <w:rsid w:val="006C224F"/>
    <w:rsid w:val="006C257B"/>
    <w:rsid w:val="006C27F9"/>
    <w:rsid w:val="006C2C4F"/>
    <w:rsid w:val="006C3195"/>
    <w:rsid w:val="006C3455"/>
    <w:rsid w:val="006C3602"/>
    <w:rsid w:val="006C3CEE"/>
    <w:rsid w:val="006C3EEE"/>
    <w:rsid w:val="006C3F66"/>
    <w:rsid w:val="006C4258"/>
    <w:rsid w:val="006C43FB"/>
    <w:rsid w:val="006C4C0D"/>
    <w:rsid w:val="006C4C34"/>
    <w:rsid w:val="006C5131"/>
    <w:rsid w:val="006C5137"/>
    <w:rsid w:val="006C51C8"/>
    <w:rsid w:val="006C59BE"/>
    <w:rsid w:val="006C5A50"/>
    <w:rsid w:val="006C5A63"/>
    <w:rsid w:val="006C63DE"/>
    <w:rsid w:val="006C646C"/>
    <w:rsid w:val="006C6906"/>
    <w:rsid w:val="006C6D6A"/>
    <w:rsid w:val="006C70F7"/>
    <w:rsid w:val="006C71A8"/>
    <w:rsid w:val="006C739C"/>
    <w:rsid w:val="006C74EC"/>
    <w:rsid w:val="006C7A5A"/>
    <w:rsid w:val="006C7C44"/>
    <w:rsid w:val="006D00DC"/>
    <w:rsid w:val="006D023C"/>
    <w:rsid w:val="006D0844"/>
    <w:rsid w:val="006D0AB1"/>
    <w:rsid w:val="006D0BFD"/>
    <w:rsid w:val="006D0C79"/>
    <w:rsid w:val="006D0CF6"/>
    <w:rsid w:val="006D0EB7"/>
    <w:rsid w:val="006D1505"/>
    <w:rsid w:val="006D1527"/>
    <w:rsid w:val="006D1605"/>
    <w:rsid w:val="006D16F3"/>
    <w:rsid w:val="006D1901"/>
    <w:rsid w:val="006D247A"/>
    <w:rsid w:val="006D2746"/>
    <w:rsid w:val="006D2990"/>
    <w:rsid w:val="006D2E9A"/>
    <w:rsid w:val="006D3072"/>
    <w:rsid w:val="006D30D9"/>
    <w:rsid w:val="006D3758"/>
    <w:rsid w:val="006D3CA2"/>
    <w:rsid w:val="006D3EDA"/>
    <w:rsid w:val="006D3F8F"/>
    <w:rsid w:val="006D46B0"/>
    <w:rsid w:val="006D4D7C"/>
    <w:rsid w:val="006D4DAF"/>
    <w:rsid w:val="006D50CE"/>
    <w:rsid w:val="006D5591"/>
    <w:rsid w:val="006D563E"/>
    <w:rsid w:val="006D5725"/>
    <w:rsid w:val="006D586D"/>
    <w:rsid w:val="006D5D5C"/>
    <w:rsid w:val="006D5D70"/>
    <w:rsid w:val="006D6366"/>
    <w:rsid w:val="006D6917"/>
    <w:rsid w:val="006D6C94"/>
    <w:rsid w:val="006D6CF7"/>
    <w:rsid w:val="006D6E29"/>
    <w:rsid w:val="006D71A4"/>
    <w:rsid w:val="006D773F"/>
    <w:rsid w:val="006D77F0"/>
    <w:rsid w:val="006D78A9"/>
    <w:rsid w:val="006D7A91"/>
    <w:rsid w:val="006D7DFC"/>
    <w:rsid w:val="006E0249"/>
    <w:rsid w:val="006E09EE"/>
    <w:rsid w:val="006E0AB5"/>
    <w:rsid w:val="006E0C5B"/>
    <w:rsid w:val="006E0FEE"/>
    <w:rsid w:val="006E1072"/>
    <w:rsid w:val="006E10DA"/>
    <w:rsid w:val="006E12B0"/>
    <w:rsid w:val="006E19DE"/>
    <w:rsid w:val="006E1A7B"/>
    <w:rsid w:val="006E2CAE"/>
    <w:rsid w:val="006E2EBD"/>
    <w:rsid w:val="006E3210"/>
    <w:rsid w:val="006E3AD5"/>
    <w:rsid w:val="006E44DB"/>
    <w:rsid w:val="006E4978"/>
    <w:rsid w:val="006E556F"/>
    <w:rsid w:val="006E565B"/>
    <w:rsid w:val="006E586B"/>
    <w:rsid w:val="006E58C0"/>
    <w:rsid w:val="006E590B"/>
    <w:rsid w:val="006E5A91"/>
    <w:rsid w:val="006E5CA0"/>
    <w:rsid w:val="006E5EAA"/>
    <w:rsid w:val="006E605F"/>
    <w:rsid w:val="006E6074"/>
    <w:rsid w:val="006E6340"/>
    <w:rsid w:val="006E6745"/>
    <w:rsid w:val="006E6AE9"/>
    <w:rsid w:val="006E6F84"/>
    <w:rsid w:val="006E710C"/>
    <w:rsid w:val="006F005A"/>
    <w:rsid w:val="006F0309"/>
    <w:rsid w:val="006F074B"/>
    <w:rsid w:val="006F0AE4"/>
    <w:rsid w:val="006F0D33"/>
    <w:rsid w:val="006F0E72"/>
    <w:rsid w:val="006F11CD"/>
    <w:rsid w:val="006F12DD"/>
    <w:rsid w:val="006F1350"/>
    <w:rsid w:val="006F14AA"/>
    <w:rsid w:val="006F1922"/>
    <w:rsid w:val="006F1D30"/>
    <w:rsid w:val="006F1F99"/>
    <w:rsid w:val="006F2425"/>
    <w:rsid w:val="006F2903"/>
    <w:rsid w:val="006F2FA6"/>
    <w:rsid w:val="006F31C7"/>
    <w:rsid w:val="006F324E"/>
    <w:rsid w:val="006F33D5"/>
    <w:rsid w:val="006F35CA"/>
    <w:rsid w:val="006F3665"/>
    <w:rsid w:val="006F3D3E"/>
    <w:rsid w:val="006F3FE5"/>
    <w:rsid w:val="006F3FFC"/>
    <w:rsid w:val="006F4298"/>
    <w:rsid w:val="006F4371"/>
    <w:rsid w:val="006F48A9"/>
    <w:rsid w:val="006F4C9B"/>
    <w:rsid w:val="006F4EF6"/>
    <w:rsid w:val="006F4F09"/>
    <w:rsid w:val="006F5457"/>
    <w:rsid w:val="006F5465"/>
    <w:rsid w:val="006F56D2"/>
    <w:rsid w:val="006F58E6"/>
    <w:rsid w:val="006F5B80"/>
    <w:rsid w:val="006F619B"/>
    <w:rsid w:val="006F6E3F"/>
    <w:rsid w:val="006F7387"/>
    <w:rsid w:val="006F7615"/>
    <w:rsid w:val="006F795A"/>
    <w:rsid w:val="006F7C60"/>
    <w:rsid w:val="007000B3"/>
    <w:rsid w:val="0070052F"/>
    <w:rsid w:val="0070092B"/>
    <w:rsid w:val="00701226"/>
    <w:rsid w:val="00701280"/>
    <w:rsid w:val="007014AE"/>
    <w:rsid w:val="00701A99"/>
    <w:rsid w:val="00701B28"/>
    <w:rsid w:val="007020B7"/>
    <w:rsid w:val="00702148"/>
    <w:rsid w:val="007028F7"/>
    <w:rsid w:val="00702C47"/>
    <w:rsid w:val="00702CBD"/>
    <w:rsid w:val="0070385E"/>
    <w:rsid w:val="00704072"/>
    <w:rsid w:val="007041DB"/>
    <w:rsid w:val="0070431E"/>
    <w:rsid w:val="0070445B"/>
    <w:rsid w:val="007044EC"/>
    <w:rsid w:val="00704866"/>
    <w:rsid w:val="007052D6"/>
    <w:rsid w:val="007055ED"/>
    <w:rsid w:val="00705616"/>
    <w:rsid w:val="007058D4"/>
    <w:rsid w:val="00706789"/>
    <w:rsid w:val="0070723E"/>
    <w:rsid w:val="00707324"/>
    <w:rsid w:val="00707562"/>
    <w:rsid w:val="00707774"/>
    <w:rsid w:val="00707CDA"/>
    <w:rsid w:val="00710547"/>
    <w:rsid w:val="0071071B"/>
    <w:rsid w:val="00710C89"/>
    <w:rsid w:val="00710DBE"/>
    <w:rsid w:val="00710F25"/>
    <w:rsid w:val="00710F2F"/>
    <w:rsid w:val="00710F5D"/>
    <w:rsid w:val="00711374"/>
    <w:rsid w:val="00711496"/>
    <w:rsid w:val="00711939"/>
    <w:rsid w:val="0071194A"/>
    <w:rsid w:val="00711CE9"/>
    <w:rsid w:val="0071206E"/>
    <w:rsid w:val="0071208C"/>
    <w:rsid w:val="007123EA"/>
    <w:rsid w:val="0071265E"/>
    <w:rsid w:val="00713836"/>
    <w:rsid w:val="007138B3"/>
    <w:rsid w:val="0071454D"/>
    <w:rsid w:val="00714ABA"/>
    <w:rsid w:val="00714ADD"/>
    <w:rsid w:val="00715101"/>
    <w:rsid w:val="0071521A"/>
    <w:rsid w:val="007155BB"/>
    <w:rsid w:val="007155CD"/>
    <w:rsid w:val="00715809"/>
    <w:rsid w:val="00716074"/>
    <w:rsid w:val="007162DB"/>
    <w:rsid w:val="00716328"/>
    <w:rsid w:val="007164F8"/>
    <w:rsid w:val="0071661A"/>
    <w:rsid w:val="0071674F"/>
    <w:rsid w:val="00716876"/>
    <w:rsid w:val="007176C7"/>
    <w:rsid w:val="00717C82"/>
    <w:rsid w:val="00717CE5"/>
    <w:rsid w:val="00717D35"/>
    <w:rsid w:val="00720080"/>
    <w:rsid w:val="00720185"/>
    <w:rsid w:val="00720BA7"/>
    <w:rsid w:val="00720CEB"/>
    <w:rsid w:val="00720DCF"/>
    <w:rsid w:val="007210E0"/>
    <w:rsid w:val="0072124E"/>
    <w:rsid w:val="0072145C"/>
    <w:rsid w:val="0072157A"/>
    <w:rsid w:val="00721C94"/>
    <w:rsid w:val="00721D01"/>
    <w:rsid w:val="00721D47"/>
    <w:rsid w:val="00722605"/>
    <w:rsid w:val="00722636"/>
    <w:rsid w:val="007226D4"/>
    <w:rsid w:val="00722742"/>
    <w:rsid w:val="007227EE"/>
    <w:rsid w:val="007229DF"/>
    <w:rsid w:val="00722BF1"/>
    <w:rsid w:val="00723386"/>
    <w:rsid w:val="007234EF"/>
    <w:rsid w:val="00723696"/>
    <w:rsid w:val="00723783"/>
    <w:rsid w:val="00723B97"/>
    <w:rsid w:val="00723C98"/>
    <w:rsid w:val="00723FB0"/>
    <w:rsid w:val="00723FF3"/>
    <w:rsid w:val="00724D70"/>
    <w:rsid w:val="00724D7C"/>
    <w:rsid w:val="007255B2"/>
    <w:rsid w:val="0072576A"/>
    <w:rsid w:val="00725808"/>
    <w:rsid w:val="00725BC9"/>
    <w:rsid w:val="00725DCB"/>
    <w:rsid w:val="0072693B"/>
    <w:rsid w:val="007274C4"/>
    <w:rsid w:val="00727C54"/>
    <w:rsid w:val="00730363"/>
    <w:rsid w:val="0073056F"/>
    <w:rsid w:val="007308C5"/>
    <w:rsid w:val="00730909"/>
    <w:rsid w:val="00730B93"/>
    <w:rsid w:val="0073108F"/>
    <w:rsid w:val="007313D3"/>
    <w:rsid w:val="0073207E"/>
    <w:rsid w:val="00732080"/>
    <w:rsid w:val="007321F1"/>
    <w:rsid w:val="00732568"/>
    <w:rsid w:val="00732955"/>
    <w:rsid w:val="00732E89"/>
    <w:rsid w:val="00732FE7"/>
    <w:rsid w:val="00733131"/>
    <w:rsid w:val="00733168"/>
    <w:rsid w:val="00733272"/>
    <w:rsid w:val="00733474"/>
    <w:rsid w:val="0073389E"/>
    <w:rsid w:val="00733BA7"/>
    <w:rsid w:val="007342A4"/>
    <w:rsid w:val="00734606"/>
    <w:rsid w:val="007347EE"/>
    <w:rsid w:val="00734FF6"/>
    <w:rsid w:val="007351E0"/>
    <w:rsid w:val="007353D5"/>
    <w:rsid w:val="007353F7"/>
    <w:rsid w:val="00735636"/>
    <w:rsid w:val="00735845"/>
    <w:rsid w:val="00735ABA"/>
    <w:rsid w:val="00735BDF"/>
    <w:rsid w:val="00735C9C"/>
    <w:rsid w:val="00735F11"/>
    <w:rsid w:val="007362AB"/>
    <w:rsid w:val="00736374"/>
    <w:rsid w:val="0073669A"/>
    <w:rsid w:val="007367F3"/>
    <w:rsid w:val="00736C06"/>
    <w:rsid w:val="00737C2D"/>
    <w:rsid w:val="00737E2C"/>
    <w:rsid w:val="00737FCC"/>
    <w:rsid w:val="00737FEB"/>
    <w:rsid w:val="0074015F"/>
    <w:rsid w:val="00740988"/>
    <w:rsid w:val="00740CBE"/>
    <w:rsid w:val="00740D55"/>
    <w:rsid w:val="00740EFF"/>
    <w:rsid w:val="0074106A"/>
    <w:rsid w:val="00742699"/>
    <w:rsid w:val="007440CB"/>
    <w:rsid w:val="007442E9"/>
    <w:rsid w:val="00744523"/>
    <w:rsid w:val="00744A23"/>
    <w:rsid w:val="007454F2"/>
    <w:rsid w:val="007458AF"/>
    <w:rsid w:val="00745F02"/>
    <w:rsid w:val="007460D4"/>
    <w:rsid w:val="007462C5"/>
    <w:rsid w:val="007463A2"/>
    <w:rsid w:val="00746A4D"/>
    <w:rsid w:val="00747061"/>
    <w:rsid w:val="007470F0"/>
    <w:rsid w:val="00747198"/>
    <w:rsid w:val="00747B8C"/>
    <w:rsid w:val="00747EAD"/>
    <w:rsid w:val="00750A58"/>
    <w:rsid w:val="00750B8E"/>
    <w:rsid w:val="0075173F"/>
    <w:rsid w:val="00751761"/>
    <w:rsid w:val="00751942"/>
    <w:rsid w:val="00751CB8"/>
    <w:rsid w:val="007526C7"/>
    <w:rsid w:val="00752BD6"/>
    <w:rsid w:val="00752D75"/>
    <w:rsid w:val="00753203"/>
    <w:rsid w:val="0075327C"/>
    <w:rsid w:val="0075328F"/>
    <w:rsid w:val="007535AF"/>
    <w:rsid w:val="007538CE"/>
    <w:rsid w:val="00753A00"/>
    <w:rsid w:val="00753A2A"/>
    <w:rsid w:val="00753CE5"/>
    <w:rsid w:val="00753CEA"/>
    <w:rsid w:val="00753D2D"/>
    <w:rsid w:val="007540F0"/>
    <w:rsid w:val="00754115"/>
    <w:rsid w:val="0075436B"/>
    <w:rsid w:val="00754F29"/>
    <w:rsid w:val="00755278"/>
    <w:rsid w:val="007559F8"/>
    <w:rsid w:val="00755B68"/>
    <w:rsid w:val="00755EBB"/>
    <w:rsid w:val="007563E7"/>
    <w:rsid w:val="007565E9"/>
    <w:rsid w:val="007567C6"/>
    <w:rsid w:val="007569F7"/>
    <w:rsid w:val="00756B2B"/>
    <w:rsid w:val="00756CC8"/>
    <w:rsid w:val="00756FAD"/>
    <w:rsid w:val="00757029"/>
    <w:rsid w:val="007571E7"/>
    <w:rsid w:val="007572CE"/>
    <w:rsid w:val="007573A2"/>
    <w:rsid w:val="00757CA3"/>
    <w:rsid w:val="007602E4"/>
    <w:rsid w:val="007602F8"/>
    <w:rsid w:val="0076033B"/>
    <w:rsid w:val="0076076E"/>
    <w:rsid w:val="00760A00"/>
    <w:rsid w:val="00760D76"/>
    <w:rsid w:val="00760F1D"/>
    <w:rsid w:val="0076168B"/>
    <w:rsid w:val="00761703"/>
    <w:rsid w:val="00762406"/>
    <w:rsid w:val="007624AA"/>
    <w:rsid w:val="00762790"/>
    <w:rsid w:val="00762922"/>
    <w:rsid w:val="007632BC"/>
    <w:rsid w:val="007636A2"/>
    <w:rsid w:val="00763C56"/>
    <w:rsid w:val="00764399"/>
    <w:rsid w:val="00764437"/>
    <w:rsid w:val="00764BA2"/>
    <w:rsid w:val="00765153"/>
    <w:rsid w:val="0076578A"/>
    <w:rsid w:val="00765890"/>
    <w:rsid w:val="007661AB"/>
    <w:rsid w:val="00766578"/>
    <w:rsid w:val="007666B4"/>
    <w:rsid w:val="00767388"/>
    <w:rsid w:val="00767C8A"/>
    <w:rsid w:val="0077000D"/>
    <w:rsid w:val="007701A1"/>
    <w:rsid w:val="00770461"/>
    <w:rsid w:val="00770A5B"/>
    <w:rsid w:val="00770DF3"/>
    <w:rsid w:val="00771112"/>
    <w:rsid w:val="0077137B"/>
    <w:rsid w:val="00771C1D"/>
    <w:rsid w:val="00771E9C"/>
    <w:rsid w:val="00772500"/>
    <w:rsid w:val="00772567"/>
    <w:rsid w:val="00772D18"/>
    <w:rsid w:val="00773158"/>
    <w:rsid w:val="0077361E"/>
    <w:rsid w:val="0077363C"/>
    <w:rsid w:val="00773804"/>
    <w:rsid w:val="0077475B"/>
    <w:rsid w:val="00774B69"/>
    <w:rsid w:val="00774C5F"/>
    <w:rsid w:val="00775928"/>
    <w:rsid w:val="00775C2C"/>
    <w:rsid w:val="00775FCB"/>
    <w:rsid w:val="0077612D"/>
    <w:rsid w:val="0077626B"/>
    <w:rsid w:val="007765A5"/>
    <w:rsid w:val="007767A4"/>
    <w:rsid w:val="00776B4A"/>
    <w:rsid w:val="00776D7C"/>
    <w:rsid w:val="00776EE8"/>
    <w:rsid w:val="00777077"/>
    <w:rsid w:val="00777215"/>
    <w:rsid w:val="00777286"/>
    <w:rsid w:val="00777783"/>
    <w:rsid w:val="007777FF"/>
    <w:rsid w:val="0077794A"/>
    <w:rsid w:val="00777BEF"/>
    <w:rsid w:val="0078108F"/>
    <w:rsid w:val="007813BE"/>
    <w:rsid w:val="007817A0"/>
    <w:rsid w:val="007819BF"/>
    <w:rsid w:val="007822C5"/>
    <w:rsid w:val="007822E6"/>
    <w:rsid w:val="00782B17"/>
    <w:rsid w:val="00782B39"/>
    <w:rsid w:val="00782CB8"/>
    <w:rsid w:val="00782CF5"/>
    <w:rsid w:val="0078300F"/>
    <w:rsid w:val="007833C6"/>
    <w:rsid w:val="007837D9"/>
    <w:rsid w:val="00783A91"/>
    <w:rsid w:val="00783E02"/>
    <w:rsid w:val="00783EF9"/>
    <w:rsid w:val="0078417F"/>
    <w:rsid w:val="0078418F"/>
    <w:rsid w:val="00784268"/>
    <w:rsid w:val="0078479E"/>
    <w:rsid w:val="00784826"/>
    <w:rsid w:val="007848B8"/>
    <w:rsid w:val="007848C0"/>
    <w:rsid w:val="00784E26"/>
    <w:rsid w:val="00785047"/>
    <w:rsid w:val="00785157"/>
    <w:rsid w:val="007852D9"/>
    <w:rsid w:val="007854C8"/>
    <w:rsid w:val="007855A5"/>
    <w:rsid w:val="00785BB8"/>
    <w:rsid w:val="007861D6"/>
    <w:rsid w:val="007867FC"/>
    <w:rsid w:val="00786CF9"/>
    <w:rsid w:val="00786D05"/>
    <w:rsid w:val="007870A0"/>
    <w:rsid w:val="00787448"/>
    <w:rsid w:val="00787636"/>
    <w:rsid w:val="00787680"/>
    <w:rsid w:val="00790150"/>
    <w:rsid w:val="00790B0C"/>
    <w:rsid w:val="00790D41"/>
    <w:rsid w:val="00791052"/>
    <w:rsid w:val="0079193F"/>
    <w:rsid w:val="00792B84"/>
    <w:rsid w:val="00792FC5"/>
    <w:rsid w:val="007930AF"/>
    <w:rsid w:val="00793269"/>
    <w:rsid w:val="00793583"/>
    <w:rsid w:val="007935B3"/>
    <w:rsid w:val="00793859"/>
    <w:rsid w:val="007941F8"/>
    <w:rsid w:val="007942C7"/>
    <w:rsid w:val="00794535"/>
    <w:rsid w:val="00794614"/>
    <w:rsid w:val="00794888"/>
    <w:rsid w:val="00794FC2"/>
    <w:rsid w:val="00795183"/>
    <w:rsid w:val="0079522E"/>
    <w:rsid w:val="00795266"/>
    <w:rsid w:val="00795713"/>
    <w:rsid w:val="00795D98"/>
    <w:rsid w:val="007963FF"/>
    <w:rsid w:val="007973BE"/>
    <w:rsid w:val="007A01FD"/>
    <w:rsid w:val="007A0402"/>
    <w:rsid w:val="007A0588"/>
    <w:rsid w:val="007A0723"/>
    <w:rsid w:val="007A0B0A"/>
    <w:rsid w:val="007A0E15"/>
    <w:rsid w:val="007A1448"/>
    <w:rsid w:val="007A1A95"/>
    <w:rsid w:val="007A1AAC"/>
    <w:rsid w:val="007A252D"/>
    <w:rsid w:val="007A28C2"/>
    <w:rsid w:val="007A2A11"/>
    <w:rsid w:val="007A3268"/>
    <w:rsid w:val="007A32E4"/>
    <w:rsid w:val="007A3525"/>
    <w:rsid w:val="007A36FA"/>
    <w:rsid w:val="007A3CE9"/>
    <w:rsid w:val="007A4076"/>
    <w:rsid w:val="007A40B3"/>
    <w:rsid w:val="007A40BB"/>
    <w:rsid w:val="007A4271"/>
    <w:rsid w:val="007A4397"/>
    <w:rsid w:val="007A46D8"/>
    <w:rsid w:val="007A4918"/>
    <w:rsid w:val="007A49FC"/>
    <w:rsid w:val="007A4A8F"/>
    <w:rsid w:val="007A4AEB"/>
    <w:rsid w:val="007A4B1C"/>
    <w:rsid w:val="007A5012"/>
    <w:rsid w:val="007A5315"/>
    <w:rsid w:val="007A5403"/>
    <w:rsid w:val="007A56A7"/>
    <w:rsid w:val="007A57A4"/>
    <w:rsid w:val="007A59FB"/>
    <w:rsid w:val="007A5CB3"/>
    <w:rsid w:val="007A6933"/>
    <w:rsid w:val="007A7200"/>
    <w:rsid w:val="007A7495"/>
    <w:rsid w:val="007A76CC"/>
    <w:rsid w:val="007A782E"/>
    <w:rsid w:val="007A78E8"/>
    <w:rsid w:val="007A7BDB"/>
    <w:rsid w:val="007B01D8"/>
    <w:rsid w:val="007B0464"/>
    <w:rsid w:val="007B1751"/>
    <w:rsid w:val="007B191C"/>
    <w:rsid w:val="007B1A44"/>
    <w:rsid w:val="007B1DD9"/>
    <w:rsid w:val="007B1F5B"/>
    <w:rsid w:val="007B1FB4"/>
    <w:rsid w:val="007B20F0"/>
    <w:rsid w:val="007B24E2"/>
    <w:rsid w:val="007B305B"/>
    <w:rsid w:val="007B3109"/>
    <w:rsid w:val="007B3249"/>
    <w:rsid w:val="007B351C"/>
    <w:rsid w:val="007B36C6"/>
    <w:rsid w:val="007B3A74"/>
    <w:rsid w:val="007B40BC"/>
    <w:rsid w:val="007B4AAA"/>
    <w:rsid w:val="007B4DBB"/>
    <w:rsid w:val="007B5055"/>
    <w:rsid w:val="007B52D5"/>
    <w:rsid w:val="007B54DD"/>
    <w:rsid w:val="007B57AE"/>
    <w:rsid w:val="007B5A47"/>
    <w:rsid w:val="007B6043"/>
    <w:rsid w:val="007B6352"/>
    <w:rsid w:val="007B63B8"/>
    <w:rsid w:val="007B64D8"/>
    <w:rsid w:val="007B68C1"/>
    <w:rsid w:val="007B696D"/>
    <w:rsid w:val="007B724E"/>
    <w:rsid w:val="007B742C"/>
    <w:rsid w:val="007B7BED"/>
    <w:rsid w:val="007C044B"/>
    <w:rsid w:val="007C0970"/>
    <w:rsid w:val="007C0A4A"/>
    <w:rsid w:val="007C0B3B"/>
    <w:rsid w:val="007C0D3B"/>
    <w:rsid w:val="007C0EDE"/>
    <w:rsid w:val="007C114F"/>
    <w:rsid w:val="007C1250"/>
    <w:rsid w:val="007C1540"/>
    <w:rsid w:val="007C155D"/>
    <w:rsid w:val="007C1987"/>
    <w:rsid w:val="007C1CF1"/>
    <w:rsid w:val="007C204D"/>
    <w:rsid w:val="007C2CE3"/>
    <w:rsid w:val="007C3222"/>
    <w:rsid w:val="007C33AA"/>
    <w:rsid w:val="007C3433"/>
    <w:rsid w:val="007C3482"/>
    <w:rsid w:val="007C37E7"/>
    <w:rsid w:val="007C38C2"/>
    <w:rsid w:val="007C38EA"/>
    <w:rsid w:val="007C3919"/>
    <w:rsid w:val="007C3965"/>
    <w:rsid w:val="007C40B4"/>
    <w:rsid w:val="007C483F"/>
    <w:rsid w:val="007C4D41"/>
    <w:rsid w:val="007C4FE4"/>
    <w:rsid w:val="007C5181"/>
    <w:rsid w:val="007C5220"/>
    <w:rsid w:val="007C57A9"/>
    <w:rsid w:val="007C5A07"/>
    <w:rsid w:val="007C5E7E"/>
    <w:rsid w:val="007C5FC8"/>
    <w:rsid w:val="007C6063"/>
    <w:rsid w:val="007C698C"/>
    <w:rsid w:val="007C69B4"/>
    <w:rsid w:val="007C6A63"/>
    <w:rsid w:val="007C6A94"/>
    <w:rsid w:val="007C6F4D"/>
    <w:rsid w:val="007C78D7"/>
    <w:rsid w:val="007C798F"/>
    <w:rsid w:val="007C7D00"/>
    <w:rsid w:val="007C7D54"/>
    <w:rsid w:val="007D0261"/>
    <w:rsid w:val="007D0805"/>
    <w:rsid w:val="007D0F1E"/>
    <w:rsid w:val="007D0F21"/>
    <w:rsid w:val="007D1186"/>
    <w:rsid w:val="007D1AF9"/>
    <w:rsid w:val="007D1C4C"/>
    <w:rsid w:val="007D1EB7"/>
    <w:rsid w:val="007D2581"/>
    <w:rsid w:val="007D3770"/>
    <w:rsid w:val="007D38BF"/>
    <w:rsid w:val="007D3922"/>
    <w:rsid w:val="007D4609"/>
    <w:rsid w:val="007D4A68"/>
    <w:rsid w:val="007D4BBF"/>
    <w:rsid w:val="007D589B"/>
    <w:rsid w:val="007D58FC"/>
    <w:rsid w:val="007D5D3B"/>
    <w:rsid w:val="007D5F04"/>
    <w:rsid w:val="007D62A9"/>
    <w:rsid w:val="007D686D"/>
    <w:rsid w:val="007D6A13"/>
    <w:rsid w:val="007D764B"/>
    <w:rsid w:val="007D77D9"/>
    <w:rsid w:val="007D7A09"/>
    <w:rsid w:val="007D7AD8"/>
    <w:rsid w:val="007D7D06"/>
    <w:rsid w:val="007E0A68"/>
    <w:rsid w:val="007E0FB6"/>
    <w:rsid w:val="007E11CF"/>
    <w:rsid w:val="007E1361"/>
    <w:rsid w:val="007E18B2"/>
    <w:rsid w:val="007E1EBB"/>
    <w:rsid w:val="007E1F53"/>
    <w:rsid w:val="007E2061"/>
    <w:rsid w:val="007E2574"/>
    <w:rsid w:val="007E287F"/>
    <w:rsid w:val="007E2EB3"/>
    <w:rsid w:val="007E2F38"/>
    <w:rsid w:val="007E345D"/>
    <w:rsid w:val="007E34F5"/>
    <w:rsid w:val="007E3A77"/>
    <w:rsid w:val="007E3CAF"/>
    <w:rsid w:val="007E3CC7"/>
    <w:rsid w:val="007E427A"/>
    <w:rsid w:val="007E43B9"/>
    <w:rsid w:val="007E43C5"/>
    <w:rsid w:val="007E4789"/>
    <w:rsid w:val="007E490A"/>
    <w:rsid w:val="007E49C2"/>
    <w:rsid w:val="007E4CF0"/>
    <w:rsid w:val="007E5963"/>
    <w:rsid w:val="007E5B1D"/>
    <w:rsid w:val="007E5B7B"/>
    <w:rsid w:val="007E5E20"/>
    <w:rsid w:val="007E609C"/>
    <w:rsid w:val="007E6183"/>
    <w:rsid w:val="007E639A"/>
    <w:rsid w:val="007E72A4"/>
    <w:rsid w:val="007E7B49"/>
    <w:rsid w:val="007E7B6B"/>
    <w:rsid w:val="007E7DDD"/>
    <w:rsid w:val="007F08EA"/>
    <w:rsid w:val="007F14FA"/>
    <w:rsid w:val="007F17EB"/>
    <w:rsid w:val="007F1896"/>
    <w:rsid w:val="007F1AAE"/>
    <w:rsid w:val="007F1F79"/>
    <w:rsid w:val="007F203A"/>
    <w:rsid w:val="007F221E"/>
    <w:rsid w:val="007F23CC"/>
    <w:rsid w:val="007F25AB"/>
    <w:rsid w:val="007F27A9"/>
    <w:rsid w:val="007F28E0"/>
    <w:rsid w:val="007F2A47"/>
    <w:rsid w:val="007F2BAB"/>
    <w:rsid w:val="007F2D62"/>
    <w:rsid w:val="007F2FD6"/>
    <w:rsid w:val="007F3245"/>
    <w:rsid w:val="007F3265"/>
    <w:rsid w:val="007F3353"/>
    <w:rsid w:val="007F3443"/>
    <w:rsid w:val="007F3761"/>
    <w:rsid w:val="007F3916"/>
    <w:rsid w:val="007F3924"/>
    <w:rsid w:val="007F3B05"/>
    <w:rsid w:val="007F3C6A"/>
    <w:rsid w:val="007F3D82"/>
    <w:rsid w:val="007F4D36"/>
    <w:rsid w:val="007F4E5E"/>
    <w:rsid w:val="007F52B2"/>
    <w:rsid w:val="007F59C8"/>
    <w:rsid w:val="007F5DFB"/>
    <w:rsid w:val="007F6324"/>
    <w:rsid w:val="007F6738"/>
    <w:rsid w:val="007F69A9"/>
    <w:rsid w:val="007F6A7E"/>
    <w:rsid w:val="007F74FA"/>
    <w:rsid w:val="007F7936"/>
    <w:rsid w:val="007F7E3B"/>
    <w:rsid w:val="00800048"/>
    <w:rsid w:val="00800406"/>
    <w:rsid w:val="008004B6"/>
    <w:rsid w:val="0080060C"/>
    <w:rsid w:val="00800C5D"/>
    <w:rsid w:val="00800FAF"/>
    <w:rsid w:val="0080105F"/>
    <w:rsid w:val="00801117"/>
    <w:rsid w:val="00801AA2"/>
    <w:rsid w:val="00801DB1"/>
    <w:rsid w:val="00801EC8"/>
    <w:rsid w:val="00801ED3"/>
    <w:rsid w:val="00802224"/>
    <w:rsid w:val="008026A1"/>
    <w:rsid w:val="00802CA1"/>
    <w:rsid w:val="00803390"/>
    <w:rsid w:val="008033B6"/>
    <w:rsid w:val="008033F0"/>
    <w:rsid w:val="008035CF"/>
    <w:rsid w:val="0080482E"/>
    <w:rsid w:val="008048A5"/>
    <w:rsid w:val="00804901"/>
    <w:rsid w:val="00804EEB"/>
    <w:rsid w:val="00804F3A"/>
    <w:rsid w:val="00805254"/>
    <w:rsid w:val="008056B9"/>
    <w:rsid w:val="00805B97"/>
    <w:rsid w:val="00805CD2"/>
    <w:rsid w:val="00805D84"/>
    <w:rsid w:val="00805F4D"/>
    <w:rsid w:val="0080622A"/>
    <w:rsid w:val="0080674E"/>
    <w:rsid w:val="008069B0"/>
    <w:rsid w:val="00806B14"/>
    <w:rsid w:val="00806C79"/>
    <w:rsid w:val="00806DC6"/>
    <w:rsid w:val="00806F29"/>
    <w:rsid w:val="00807120"/>
    <w:rsid w:val="00807727"/>
    <w:rsid w:val="00807B15"/>
    <w:rsid w:val="00810126"/>
    <w:rsid w:val="0081048C"/>
    <w:rsid w:val="00810A92"/>
    <w:rsid w:val="00811160"/>
    <w:rsid w:val="00811441"/>
    <w:rsid w:val="008114C0"/>
    <w:rsid w:val="00811564"/>
    <w:rsid w:val="00811584"/>
    <w:rsid w:val="008115DD"/>
    <w:rsid w:val="00811881"/>
    <w:rsid w:val="00811BA1"/>
    <w:rsid w:val="00811FCF"/>
    <w:rsid w:val="00812386"/>
    <w:rsid w:val="008127CC"/>
    <w:rsid w:val="008129D0"/>
    <w:rsid w:val="00812E26"/>
    <w:rsid w:val="00812E69"/>
    <w:rsid w:val="008133CF"/>
    <w:rsid w:val="00813571"/>
    <w:rsid w:val="0081368C"/>
    <w:rsid w:val="0081394C"/>
    <w:rsid w:val="00813A98"/>
    <w:rsid w:val="00813E20"/>
    <w:rsid w:val="00813E67"/>
    <w:rsid w:val="00813EBA"/>
    <w:rsid w:val="00813EBC"/>
    <w:rsid w:val="00813F1F"/>
    <w:rsid w:val="0081417D"/>
    <w:rsid w:val="0081435E"/>
    <w:rsid w:val="00814423"/>
    <w:rsid w:val="00815BD0"/>
    <w:rsid w:val="00815C1C"/>
    <w:rsid w:val="008162AE"/>
    <w:rsid w:val="00816715"/>
    <w:rsid w:val="008168F9"/>
    <w:rsid w:val="00816B59"/>
    <w:rsid w:val="0081702E"/>
    <w:rsid w:val="00817325"/>
    <w:rsid w:val="00817AB8"/>
    <w:rsid w:val="00817B3D"/>
    <w:rsid w:val="008207AB"/>
    <w:rsid w:val="0082096C"/>
    <w:rsid w:val="00820BC5"/>
    <w:rsid w:val="00820CAA"/>
    <w:rsid w:val="00820CDC"/>
    <w:rsid w:val="008216D0"/>
    <w:rsid w:val="00821892"/>
    <w:rsid w:val="0082197C"/>
    <w:rsid w:val="00821ABF"/>
    <w:rsid w:val="00821B45"/>
    <w:rsid w:val="00822472"/>
    <w:rsid w:val="00822E06"/>
    <w:rsid w:val="00823217"/>
    <w:rsid w:val="0082338B"/>
    <w:rsid w:val="008239A5"/>
    <w:rsid w:val="00823AD7"/>
    <w:rsid w:val="00823B14"/>
    <w:rsid w:val="00823D59"/>
    <w:rsid w:val="00823E5F"/>
    <w:rsid w:val="0082452D"/>
    <w:rsid w:val="0082471C"/>
    <w:rsid w:val="008247C6"/>
    <w:rsid w:val="00824925"/>
    <w:rsid w:val="0082518A"/>
    <w:rsid w:val="00825A55"/>
    <w:rsid w:val="00825E86"/>
    <w:rsid w:val="00826520"/>
    <w:rsid w:val="008270E4"/>
    <w:rsid w:val="008274A8"/>
    <w:rsid w:val="0082759A"/>
    <w:rsid w:val="00827788"/>
    <w:rsid w:val="00827846"/>
    <w:rsid w:val="00827878"/>
    <w:rsid w:val="00827946"/>
    <w:rsid w:val="00827990"/>
    <w:rsid w:val="00830092"/>
    <w:rsid w:val="0083045B"/>
    <w:rsid w:val="00830471"/>
    <w:rsid w:val="00830573"/>
    <w:rsid w:val="00830739"/>
    <w:rsid w:val="00830CF0"/>
    <w:rsid w:val="00830FC3"/>
    <w:rsid w:val="008315BF"/>
    <w:rsid w:val="00831657"/>
    <w:rsid w:val="00831ED1"/>
    <w:rsid w:val="00832579"/>
    <w:rsid w:val="0083267E"/>
    <w:rsid w:val="008327AD"/>
    <w:rsid w:val="00833050"/>
    <w:rsid w:val="008338BB"/>
    <w:rsid w:val="008339FC"/>
    <w:rsid w:val="00833F2A"/>
    <w:rsid w:val="008347F3"/>
    <w:rsid w:val="00834899"/>
    <w:rsid w:val="00835314"/>
    <w:rsid w:val="008356F8"/>
    <w:rsid w:val="008358D4"/>
    <w:rsid w:val="008358F5"/>
    <w:rsid w:val="00835AA5"/>
    <w:rsid w:val="00835B39"/>
    <w:rsid w:val="00835F2B"/>
    <w:rsid w:val="00835F38"/>
    <w:rsid w:val="008363BF"/>
    <w:rsid w:val="00836418"/>
    <w:rsid w:val="0083666C"/>
    <w:rsid w:val="00836761"/>
    <w:rsid w:val="008367E6"/>
    <w:rsid w:val="00836BBD"/>
    <w:rsid w:val="00837268"/>
    <w:rsid w:val="0083739A"/>
    <w:rsid w:val="00837798"/>
    <w:rsid w:val="00837948"/>
    <w:rsid w:val="00837CED"/>
    <w:rsid w:val="00837D3F"/>
    <w:rsid w:val="00840040"/>
    <w:rsid w:val="008402A0"/>
    <w:rsid w:val="00840436"/>
    <w:rsid w:val="00840DC8"/>
    <w:rsid w:val="00840FDF"/>
    <w:rsid w:val="0084125A"/>
    <w:rsid w:val="0084174D"/>
    <w:rsid w:val="00841860"/>
    <w:rsid w:val="00841BBF"/>
    <w:rsid w:val="00841D2B"/>
    <w:rsid w:val="008423B0"/>
    <w:rsid w:val="00842401"/>
    <w:rsid w:val="00842DA6"/>
    <w:rsid w:val="008436D7"/>
    <w:rsid w:val="00843B1F"/>
    <w:rsid w:val="0084437B"/>
    <w:rsid w:val="008443B3"/>
    <w:rsid w:val="008446B1"/>
    <w:rsid w:val="00844CC0"/>
    <w:rsid w:val="00844F7E"/>
    <w:rsid w:val="0084541A"/>
    <w:rsid w:val="008454B7"/>
    <w:rsid w:val="00845BFF"/>
    <w:rsid w:val="00845CCE"/>
    <w:rsid w:val="00845D0D"/>
    <w:rsid w:val="00845DBB"/>
    <w:rsid w:val="00845F3F"/>
    <w:rsid w:val="0084627D"/>
    <w:rsid w:val="00846567"/>
    <w:rsid w:val="0084660F"/>
    <w:rsid w:val="00846969"/>
    <w:rsid w:val="00846E5E"/>
    <w:rsid w:val="00846F36"/>
    <w:rsid w:val="00846FA6"/>
    <w:rsid w:val="00847028"/>
    <w:rsid w:val="008470B1"/>
    <w:rsid w:val="008470FC"/>
    <w:rsid w:val="008471D7"/>
    <w:rsid w:val="00847258"/>
    <w:rsid w:val="00847B66"/>
    <w:rsid w:val="00847E98"/>
    <w:rsid w:val="00850221"/>
    <w:rsid w:val="00850602"/>
    <w:rsid w:val="00851034"/>
    <w:rsid w:val="008517B6"/>
    <w:rsid w:val="0085187E"/>
    <w:rsid w:val="0085190C"/>
    <w:rsid w:val="00851B38"/>
    <w:rsid w:val="00851C6E"/>
    <w:rsid w:val="00852173"/>
    <w:rsid w:val="00852407"/>
    <w:rsid w:val="00852A1F"/>
    <w:rsid w:val="00852BD4"/>
    <w:rsid w:val="00852C5C"/>
    <w:rsid w:val="008534A3"/>
    <w:rsid w:val="00853CC5"/>
    <w:rsid w:val="0085409C"/>
    <w:rsid w:val="0085437F"/>
    <w:rsid w:val="00854588"/>
    <w:rsid w:val="00854D5E"/>
    <w:rsid w:val="00854FD2"/>
    <w:rsid w:val="00855155"/>
    <w:rsid w:val="008552BB"/>
    <w:rsid w:val="00855302"/>
    <w:rsid w:val="00855CCD"/>
    <w:rsid w:val="00855DED"/>
    <w:rsid w:val="00856435"/>
    <w:rsid w:val="0085648F"/>
    <w:rsid w:val="00856501"/>
    <w:rsid w:val="008569CC"/>
    <w:rsid w:val="008570F0"/>
    <w:rsid w:val="00857257"/>
    <w:rsid w:val="00857294"/>
    <w:rsid w:val="008573B3"/>
    <w:rsid w:val="00857980"/>
    <w:rsid w:val="00857E0A"/>
    <w:rsid w:val="00860CCA"/>
    <w:rsid w:val="0086115B"/>
    <w:rsid w:val="00861229"/>
    <w:rsid w:val="008612F7"/>
    <w:rsid w:val="0086138C"/>
    <w:rsid w:val="008616D1"/>
    <w:rsid w:val="00861867"/>
    <w:rsid w:val="0086230A"/>
    <w:rsid w:val="00862399"/>
    <w:rsid w:val="00863645"/>
    <w:rsid w:val="00863B0F"/>
    <w:rsid w:val="00863EEF"/>
    <w:rsid w:val="008641DD"/>
    <w:rsid w:val="00864AF1"/>
    <w:rsid w:val="0086515E"/>
    <w:rsid w:val="0086552C"/>
    <w:rsid w:val="008658C7"/>
    <w:rsid w:val="00865BC5"/>
    <w:rsid w:val="00866198"/>
    <w:rsid w:val="00866F45"/>
    <w:rsid w:val="00866F5A"/>
    <w:rsid w:val="00867484"/>
    <w:rsid w:val="00867D91"/>
    <w:rsid w:val="00867FE6"/>
    <w:rsid w:val="0087062C"/>
    <w:rsid w:val="00870693"/>
    <w:rsid w:val="00870BE2"/>
    <w:rsid w:val="00870C3F"/>
    <w:rsid w:val="00870E99"/>
    <w:rsid w:val="00870FAB"/>
    <w:rsid w:val="008712C5"/>
    <w:rsid w:val="008718E4"/>
    <w:rsid w:val="00871CDF"/>
    <w:rsid w:val="00871CF3"/>
    <w:rsid w:val="00872484"/>
    <w:rsid w:val="00872589"/>
    <w:rsid w:val="00872DA3"/>
    <w:rsid w:val="008733FF"/>
    <w:rsid w:val="0087393B"/>
    <w:rsid w:val="008739EB"/>
    <w:rsid w:val="00873B7E"/>
    <w:rsid w:val="0087486B"/>
    <w:rsid w:val="008749E6"/>
    <w:rsid w:val="00874B07"/>
    <w:rsid w:val="00874B6A"/>
    <w:rsid w:val="00874FB8"/>
    <w:rsid w:val="00875437"/>
    <w:rsid w:val="008756A8"/>
    <w:rsid w:val="00875883"/>
    <w:rsid w:val="00875894"/>
    <w:rsid w:val="00875B1F"/>
    <w:rsid w:val="008761ED"/>
    <w:rsid w:val="00876916"/>
    <w:rsid w:val="00876AAF"/>
    <w:rsid w:val="00876AB1"/>
    <w:rsid w:val="00876C4C"/>
    <w:rsid w:val="00876DF8"/>
    <w:rsid w:val="00877871"/>
    <w:rsid w:val="00877C8E"/>
    <w:rsid w:val="008809A7"/>
    <w:rsid w:val="00880AF7"/>
    <w:rsid w:val="0088117F"/>
    <w:rsid w:val="00881393"/>
    <w:rsid w:val="008818A0"/>
    <w:rsid w:val="00881986"/>
    <w:rsid w:val="00881F9C"/>
    <w:rsid w:val="0088214A"/>
    <w:rsid w:val="00882158"/>
    <w:rsid w:val="00882963"/>
    <w:rsid w:val="00882A61"/>
    <w:rsid w:val="00882B67"/>
    <w:rsid w:val="00882F51"/>
    <w:rsid w:val="008831BF"/>
    <w:rsid w:val="0088373C"/>
    <w:rsid w:val="00883822"/>
    <w:rsid w:val="0088383B"/>
    <w:rsid w:val="008838B5"/>
    <w:rsid w:val="00883961"/>
    <w:rsid w:val="008839C8"/>
    <w:rsid w:val="00883F70"/>
    <w:rsid w:val="00884453"/>
    <w:rsid w:val="00884769"/>
    <w:rsid w:val="00884B3C"/>
    <w:rsid w:val="00884DDC"/>
    <w:rsid w:val="00885010"/>
    <w:rsid w:val="008850E5"/>
    <w:rsid w:val="008851F5"/>
    <w:rsid w:val="00885414"/>
    <w:rsid w:val="008855EB"/>
    <w:rsid w:val="008856F3"/>
    <w:rsid w:val="00885F08"/>
    <w:rsid w:val="0088640C"/>
    <w:rsid w:val="0088643B"/>
    <w:rsid w:val="00886683"/>
    <w:rsid w:val="00886738"/>
    <w:rsid w:val="00886B1B"/>
    <w:rsid w:val="00886CC5"/>
    <w:rsid w:val="00886F82"/>
    <w:rsid w:val="00887216"/>
    <w:rsid w:val="0088755C"/>
    <w:rsid w:val="008877A0"/>
    <w:rsid w:val="00887C99"/>
    <w:rsid w:val="00890109"/>
    <w:rsid w:val="008901D7"/>
    <w:rsid w:val="00890813"/>
    <w:rsid w:val="00890A77"/>
    <w:rsid w:val="00890ADA"/>
    <w:rsid w:val="00890EEE"/>
    <w:rsid w:val="00890F60"/>
    <w:rsid w:val="00891387"/>
    <w:rsid w:val="00891732"/>
    <w:rsid w:val="008919DD"/>
    <w:rsid w:val="00891D1B"/>
    <w:rsid w:val="00891E9D"/>
    <w:rsid w:val="00892163"/>
    <w:rsid w:val="00892342"/>
    <w:rsid w:val="00892BCF"/>
    <w:rsid w:val="00894606"/>
    <w:rsid w:val="00894692"/>
    <w:rsid w:val="008947F1"/>
    <w:rsid w:val="00894992"/>
    <w:rsid w:val="008951A2"/>
    <w:rsid w:val="008951C7"/>
    <w:rsid w:val="00895549"/>
    <w:rsid w:val="00895809"/>
    <w:rsid w:val="00895CAA"/>
    <w:rsid w:val="00895FB7"/>
    <w:rsid w:val="008963CF"/>
    <w:rsid w:val="008967B5"/>
    <w:rsid w:val="008967C5"/>
    <w:rsid w:val="00896A0B"/>
    <w:rsid w:val="008972DD"/>
    <w:rsid w:val="00897C80"/>
    <w:rsid w:val="008A0186"/>
    <w:rsid w:val="008A025B"/>
    <w:rsid w:val="008A03A5"/>
    <w:rsid w:val="008A0405"/>
    <w:rsid w:val="008A0603"/>
    <w:rsid w:val="008A0CB0"/>
    <w:rsid w:val="008A110E"/>
    <w:rsid w:val="008A12B5"/>
    <w:rsid w:val="008A1333"/>
    <w:rsid w:val="008A150E"/>
    <w:rsid w:val="008A1679"/>
    <w:rsid w:val="008A16E9"/>
    <w:rsid w:val="008A1714"/>
    <w:rsid w:val="008A20A8"/>
    <w:rsid w:val="008A20BC"/>
    <w:rsid w:val="008A24C3"/>
    <w:rsid w:val="008A2579"/>
    <w:rsid w:val="008A27D1"/>
    <w:rsid w:val="008A2A09"/>
    <w:rsid w:val="008A30CE"/>
    <w:rsid w:val="008A34FC"/>
    <w:rsid w:val="008A3503"/>
    <w:rsid w:val="008A3C4D"/>
    <w:rsid w:val="008A3C95"/>
    <w:rsid w:val="008A4532"/>
    <w:rsid w:val="008A4733"/>
    <w:rsid w:val="008A4744"/>
    <w:rsid w:val="008A5157"/>
    <w:rsid w:val="008A589D"/>
    <w:rsid w:val="008A5AD3"/>
    <w:rsid w:val="008A6771"/>
    <w:rsid w:val="008A697C"/>
    <w:rsid w:val="008A6C20"/>
    <w:rsid w:val="008A6E42"/>
    <w:rsid w:val="008A71B2"/>
    <w:rsid w:val="008A7F99"/>
    <w:rsid w:val="008B0567"/>
    <w:rsid w:val="008B07B7"/>
    <w:rsid w:val="008B0883"/>
    <w:rsid w:val="008B0C87"/>
    <w:rsid w:val="008B104B"/>
    <w:rsid w:val="008B12E2"/>
    <w:rsid w:val="008B134E"/>
    <w:rsid w:val="008B1383"/>
    <w:rsid w:val="008B146F"/>
    <w:rsid w:val="008B1500"/>
    <w:rsid w:val="008B1E7F"/>
    <w:rsid w:val="008B2AAC"/>
    <w:rsid w:val="008B30DE"/>
    <w:rsid w:val="008B3409"/>
    <w:rsid w:val="008B34A7"/>
    <w:rsid w:val="008B367E"/>
    <w:rsid w:val="008B3745"/>
    <w:rsid w:val="008B399A"/>
    <w:rsid w:val="008B3CCE"/>
    <w:rsid w:val="008B3EF8"/>
    <w:rsid w:val="008B4080"/>
    <w:rsid w:val="008B43B5"/>
    <w:rsid w:val="008B5207"/>
    <w:rsid w:val="008B5640"/>
    <w:rsid w:val="008B5997"/>
    <w:rsid w:val="008B5C27"/>
    <w:rsid w:val="008B5DFF"/>
    <w:rsid w:val="008B612C"/>
    <w:rsid w:val="008B64DD"/>
    <w:rsid w:val="008B6BEF"/>
    <w:rsid w:val="008B6CBA"/>
    <w:rsid w:val="008B716E"/>
    <w:rsid w:val="008B7B05"/>
    <w:rsid w:val="008C07FB"/>
    <w:rsid w:val="008C08B2"/>
    <w:rsid w:val="008C0A59"/>
    <w:rsid w:val="008C0AF6"/>
    <w:rsid w:val="008C0DD8"/>
    <w:rsid w:val="008C15D7"/>
    <w:rsid w:val="008C1CDB"/>
    <w:rsid w:val="008C2055"/>
    <w:rsid w:val="008C26BF"/>
    <w:rsid w:val="008C2B0E"/>
    <w:rsid w:val="008C2B1D"/>
    <w:rsid w:val="008C2D4A"/>
    <w:rsid w:val="008C2F3C"/>
    <w:rsid w:val="008C2FCE"/>
    <w:rsid w:val="008C33C4"/>
    <w:rsid w:val="008C3692"/>
    <w:rsid w:val="008C37EE"/>
    <w:rsid w:val="008C3E6A"/>
    <w:rsid w:val="008C40BA"/>
    <w:rsid w:val="008C472D"/>
    <w:rsid w:val="008C4750"/>
    <w:rsid w:val="008C4C9C"/>
    <w:rsid w:val="008C515F"/>
    <w:rsid w:val="008C5865"/>
    <w:rsid w:val="008C6082"/>
    <w:rsid w:val="008C60A7"/>
    <w:rsid w:val="008C60C0"/>
    <w:rsid w:val="008C62DE"/>
    <w:rsid w:val="008C6C33"/>
    <w:rsid w:val="008C6F78"/>
    <w:rsid w:val="008C724A"/>
    <w:rsid w:val="008C7365"/>
    <w:rsid w:val="008C75D9"/>
    <w:rsid w:val="008C7E00"/>
    <w:rsid w:val="008D01DE"/>
    <w:rsid w:val="008D0254"/>
    <w:rsid w:val="008D02F0"/>
    <w:rsid w:val="008D04F9"/>
    <w:rsid w:val="008D0DBB"/>
    <w:rsid w:val="008D1A4C"/>
    <w:rsid w:val="008D1C6E"/>
    <w:rsid w:val="008D1DA1"/>
    <w:rsid w:val="008D2053"/>
    <w:rsid w:val="008D23B8"/>
    <w:rsid w:val="008D2607"/>
    <w:rsid w:val="008D2950"/>
    <w:rsid w:val="008D2954"/>
    <w:rsid w:val="008D29AB"/>
    <w:rsid w:val="008D2D58"/>
    <w:rsid w:val="008D309D"/>
    <w:rsid w:val="008D3664"/>
    <w:rsid w:val="008D3851"/>
    <w:rsid w:val="008D3F14"/>
    <w:rsid w:val="008D41A7"/>
    <w:rsid w:val="008D4879"/>
    <w:rsid w:val="008D4D36"/>
    <w:rsid w:val="008D4DFC"/>
    <w:rsid w:val="008D4E6A"/>
    <w:rsid w:val="008D514A"/>
    <w:rsid w:val="008D53FA"/>
    <w:rsid w:val="008D5663"/>
    <w:rsid w:val="008D5668"/>
    <w:rsid w:val="008D585F"/>
    <w:rsid w:val="008D59AF"/>
    <w:rsid w:val="008D5ABF"/>
    <w:rsid w:val="008D5D85"/>
    <w:rsid w:val="008D6696"/>
    <w:rsid w:val="008D68B8"/>
    <w:rsid w:val="008D6C00"/>
    <w:rsid w:val="008D6C7E"/>
    <w:rsid w:val="008D7215"/>
    <w:rsid w:val="008D735F"/>
    <w:rsid w:val="008D737D"/>
    <w:rsid w:val="008D73E0"/>
    <w:rsid w:val="008D787A"/>
    <w:rsid w:val="008D7AB8"/>
    <w:rsid w:val="008D7AD5"/>
    <w:rsid w:val="008D7B60"/>
    <w:rsid w:val="008D7BBF"/>
    <w:rsid w:val="008D7CAB"/>
    <w:rsid w:val="008D7F3D"/>
    <w:rsid w:val="008E10B5"/>
    <w:rsid w:val="008E1618"/>
    <w:rsid w:val="008E182B"/>
    <w:rsid w:val="008E2168"/>
    <w:rsid w:val="008E231C"/>
    <w:rsid w:val="008E238D"/>
    <w:rsid w:val="008E24A7"/>
    <w:rsid w:val="008E25C5"/>
    <w:rsid w:val="008E2621"/>
    <w:rsid w:val="008E271A"/>
    <w:rsid w:val="008E2898"/>
    <w:rsid w:val="008E2C65"/>
    <w:rsid w:val="008E2EA3"/>
    <w:rsid w:val="008E2FFC"/>
    <w:rsid w:val="008E315F"/>
    <w:rsid w:val="008E335E"/>
    <w:rsid w:val="008E33AB"/>
    <w:rsid w:val="008E37B7"/>
    <w:rsid w:val="008E3845"/>
    <w:rsid w:val="008E3901"/>
    <w:rsid w:val="008E3BDD"/>
    <w:rsid w:val="008E3CDD"/>
    <w:rsid w:val="008E3E28"/>
    <w:rsid w:val="008E3EFE"/>
    <w:rsid w:val="008E4092"/>
    <w:rsid w:val="008E40B0"/>
    <w:rsid w:val="008E43DC"/>
    <w:rsid w:val="008E4468"/>
    <w:rsid w:val="008E4AD9"/>
    <w:rsid w:val="008E4B31"/>
    <w:rsid w:val="008E5660"/>
    <w:rsid w:val="008E575E"/>
    <w:rsid w:val="008E57E2"/>
    <w:rsid w:val="008E590D"/>
    <w:rsid w:val="008E5BF7"/>
    <w:rsid w:val="008E65DC"/>
    <w:rsid w:val="008E699A"/>
    <w:rsid w:val="008E6DA4"/>
    <w:rsid w:val="008E6F9C"/>
    <w:rsid w:val="008E7167"/>
    <w:rsid w:val="008E73C5"/>
    <w:rsid w:val="008E73C9"/>
    <w:rsid w:val="008E74CD"/>
    <w:rsid w:val="008E7DB7"/>
    <w:rsid w:val="008E7E1B"/>
    <w:rsid w:val="008F0248"/>
    <w:rsid w:val="008F03CD"/>
    <w:rsid w:val="008F0627"/>
    <w:rsid w:val="008F0C79"/>
    <w:rsid w:val="008F0DBA"/>
    <w:rsid w:val="008F0E12"/>
    <w:rsid w:val="008F0E1C"/>
    <w:rsid w:val="008F109F"/>
    <w:rsid w:val="008F18E1"/>
    <w:rsid w:val="008F1DD7"/>
    <w:rsid w:val="008F2076"/>
    <w:rsid w:val="008F21AF"/>
    <w:rsid w:val="008F2986"/>
    <w:rsid w:val="008F2AEA"/>
    <w:rsid w:val="008F30B3"/>
    <w:rsid w:val="008F317F"/>
    <w:rsid w:val="008F37B8"/>
    <w:rsid w:val="008F3BA3"/>
    <w:rsid w:val="008F41B0"/>
    <w:rsid w:val="008F47C1"/>
    <w:rsid w:val="008F4AC8"/>
    <w:rsid w:val="008F4C82"/>
    <w:rsid w:val="008F5012"/>
    <w:rsid w:val="008F56D5"/>
    <w:rsid w:val="008F5752"/>
    <w:rsid w:val="008F5A1A"/>
    <w:rsid w:val="008F5D93"/>
    <w:rsid w:val="008F61F7"/>
    <w:rsid w:val="008F6692"/>
    <w:rsid w:val="008F68A0"/>
    <w:rsid w:val="008F6E26"/>
    <w:rsid w:val="008F6FD2"/>
    <w:rsid w:val="008F7094"/>
    <w:rsid w:val="008F74B7"/>
    <w:rsid w:val="009003E9"/>
    <w:rsid w:val="009004C7"/>
    <w:rsid w:val="00900598"/>
    <w:rsid w:val="0090072B"/>
    <w:rsid w:val="00900835"/>
    <w:rsid w:val="0090092F"/>
    <w:rsid w:val="00900965"/>
    <w:rsid w:val="00900C85"/>
    <w:rsid w:val="00900F47"/>
    <w:rsid w:val="009014D2"/>
    <w:rsid w:val="009015F2"/>
    <w:rsid w:val="00901AC9"/>
    <w:rsid w:val="00901BBF"/>
    <w:rsid w:val="0090222B"/>
    <w:rsid w:val="00902365"/>
    <w:rsid w:val="00903C29"/>
    <w:rsid w:val="00903F74"/>
    <w:rsid w:val="00904782"/>
    <w:rsid w:val="009048B3"/>
    <w:rsid w:val="00904B17"/>
    <w:rsid w:val="00904B77"/>
    <w:rsid w:val="00904DAC"/>
    <w:rsid w:val="009052CC"/>
    <w:rsid w:val="00905393"/>
    <w:rsid w:val="009054B4"/>
    <w:rsid w:val="0090647D"/>
    <w:rsid w:val="00907748"/>
    <w:rsid w:val="00907AB2"/>
    <w:rsid w:val="00907CFE"/>
    <w:rsid w:val="0091044F"/>
    <w:rsid w:val="0091046E"/>
    <w:rsid w:val="009108F7"/>
    <w:rsid w:val="0091183A"/>
    <w:rsid w:val="00911954"/>
    <w:rsid w:val="00911E4A"/>
    <w:rsid w:val="00911E74"/>
    <w:rsid w:val="009125EE"/>
    <w:rsid w:val="0091281C"/>
    <w:rsid w:val="00913024"/>
    <w:rsid w:val="00913862"/>
    <w:rsid w:val="009144F8"/>
    <w:rsid w:val="00914589"/>
    <w:rsid w:val="00914BDE"/>
    <w:rsid w:val="009155C3"/>
    <w:rsid w:val="009155E7"/>
    <w:rsid w:val="0091570D"/>
    <w:rsid w:val="00915C38"/>
    <w:rsid w:val="00915E68"/>
    <w:rsid w:val="00916056"/>
    <w:rsid w:val="00916446"/>
    <w:rsid w:val="0091693D"/>
    <w:rsid w:val="00916ABB"/>
    <w:rsid w:val="00916B04"/>
    <w:rsid w:val="00916C07"/>
    <w:rsid w:val="00917065"/>
    <w:rsid w:val="00917157"/>
    <w:rsid w:val="009171DA"/>
    <w:rsid w:val="009171F6"/>
    <w:rsid w:val="00917892"/>
    <w:rsid w:val="00917AA9"/>
    <w:rsid w:val="00917B15"/>
    <w:rsid w:val="00917C4D"/>
    <w:rsid w:val="00917DB8"/>
    <w:rsid w:val="009201D8"/>
    <w:rsid w:val="009202C8"/>
    <w:rsid w:val="00920837"/>
    <w:rsid w:val="00920A01"/>
    <w:rsid w:val="00920BA3"/>
    <w:rsid w:val="00920CF7"/>
    <w:rsid w:val="00920DAD"/>
    <w:rsid w:val="00920FF4"/>
    <w:rsid w:val="00921365"/>
    <w:rsid w:val="0092137B"/>
    <w:rsid w:val="00921555"/>
    <w:rsid w:val="00922185"/>
    <w:rsid w:val="0092237B"/>
    <w:rsid w:val="00922B38"/>
    <w:rsid w:val="00922C22"/>
    <w:rsid w:val="00922E3D"/>
    <w:rsid w:val="009232E3"/>
    <w:rsid w:val="00923A64"/>
    <w:rsid w:val="00923C62"/>
    <w:rsid w:val="00923DA3"/>
    <w:rsid w:val="00923E0A"/>
    <w:rsid w:val="00923F7A"/>
    <w:rsid w:val="0092428C"/>
    <w:rsid w:val="009242F3"/>
    <w:rsid w:val="009243BB"/>
    <w:rsid w:val="009244D1"/>
    <w:rsid w:val="00925BBA"/>
    <w:rsid w:val="00925E02"/>
    <w:rsid w:val="0092662C"/>
    <w:rsid w:val="00926794"/>
    <w:rsid w:val="009269C9"/>
    <w:rsid w:val="00926AC8"/>
    <w:rsid w:val="00926D1C"/>
    <w:rsid w:val="009270F9"/>
    <w:rsid w:val="009278C3"/>
    <w:rsid w:val="00927B08"/>
    <w:rsid w:val="0093071F"/>
    <w:rsid w:val="0093078B"/>
    <w:rsid w:val="00930B80"/>
    <w:rsid w:val="00930E8C"/>
    <w:rsid w:val="00930FCD"/>
    <w:rsid w:val="0093101D"/>
    <w:rsid w:val="009311E1"/>
    <w:rsid w:val="00931607"/>
    <w:rsid w:val="00932158"/>
    <w:rsid w:val="00932650"/>
    <w:rsid w:val="00932689"/>
    <w:rsid w:val="00932757"/>
    <w:rsid w:val="00933313"/>
    <w:rsid w:val="009335FC"/>
    <w:rsid w:val="00934658"/>
    <w:rsid w:val="00934D8D"/>
    <w:rsid w:val="00934E6A"/>
    <w:rsid w:val="00934FD8"/>
    <w:rsid w:val="00935170"/>
    <w:rsid w:val="00935610"/>
    <w:rsid w:val="00935D4C"/>
    <w:rsid w:val="00935FE8"/>
    <w:rsid w:val="0093600D"/>
    <w:rsid w:val="00936040"/>
    <w:rsid w:val="00936E14"/>
    <w:rsid w:val="00937058"/>
    <w:rsid w:val="00937322"/>
    <w:rsid w:val="00937FC4"/>
    <w:rsid w:val="00940128"/>
    <w:rsid w:val="00940178"/>
    <w:rsid w:val="009405BE"/>
    <w:rsid w:val="009405D5"/>
    <w:rsid w:val="009408CF"/>
    <w:rsid w:val="00941E11"/>
    <w:rsid w:val="00942147"/>
    <w:rsid w:val="00943048"/>
    <w:rsid w:val="00943339"/>
    <w:rsid w:val="0094356E"/>
    <w:rsid w:val="009438A8"/>
    <w:rsid w:val="009439E8"/>
    <w:rsid w:val="00943A95"/>
    <w:rsid w:val="00943B11"/>
    <w:rsid w:val="00943BC0"/>
    <w:rsid w:val="00943D37"/>
    <w:rsid w:val="00944733"/>
    <w:rsid w:val="00944736"/>
    <w:rsid w:val="00944812"/>
    <w:rsid w:val="00944818"/>
    <w:rsid w:val="00944A0E"/>
    <w:rsid w:val="00944BDF"/>
    <w:rsid w:val="0094535F"/>
    <w:rsid w:val="009453A8"/>
    <w:rsid w:val="0094587F"/>
    <w:rsid w:val="00945960"/>
    <w:rsid w:val="00945A82"/>
    <w:rsid w:val="00945CF9"/>
    <w:rsid w:val="00945E82"/>
    <w:rsid w:val="00945FDE"/>
    <w:rsid w:val="0094653B"/>
    <w:rsid w:val="00946940"/>
    <w:rsid w:val="00946B50"/>
    <w:rsid w:val="00946BC4"/>
    <w:rsid w:val="00946D6D"/>
    <w:rsid w:val="009475F1"/>
    <w:rsid w:val="009476BE"/>
    <w:rsid w:val="00947704"/>
    <w:rsid w:val="0094773D"/>
    <w:rsid w:val="009478D6"/>
    <w:rsid w:val="00947A6C"/>
    <w:rsid w:val="00950420"/>
    <w:rsid w:val="0095046E"/>
    <w:rsid w:val="00950628"/>
    <w:rsid w:val="0095071C"/>
    <w:rsid w:val="00950AE9"/>
    <w:rsid w:val="00950B5E"/>
    <w:rsid w:val="00950B87"/>
    <w:rsid w:val="00950C2C"/>
    <w:rsid w:val="00950DC4"/>
    <w:rsid w:val="00950F09"/>
    <w:rsid w:val="0095118D"/>
    <w:rsid w:val="0095142A"/>
    <w:rsid w:val="009517F8"/>
    <w:rsid w:val="009519BF"/>
    <w:rsid w:val="009522FE"/>
    <w:rsid w:val="0095235E"/>
    <w:rsid w:val="00952762"/>
    <w:rsid w:val="00952BA3"/>
    <w:rsid w:val="00952F74"/>
    <w:rsid w:val="009531AF"/>
    <w:rsid w:val="0095327B"/>
    <w:rsid w:val="009535CF"/>
    <w:rsid w:val="0095442F"/>
    <w:rsid w:val="009546BD"/>
    <w:rsid w:val="00954856"/>
    <w:rsid w:val="00955944"/>
    <w:rsid w:val="00955C72"/>
    <w:rsid w:val="00955D88"/>
    <w:rsid w:val="0095602B"/>
    <w:rsid w:val="0095607A"/>
    <w:rsid w:val="00956255"/>
    <w:rsid w:val="009562CB"/>
    <w:rsid w:val="00956429"/>
    <w:rsid w:val="00956914"/>
    <w:rsid w:val="00956D7C"/>
    <w:rsid w:val="00957250"/>
    <w:rsid w:val="00957467"/>
    <w:rsid w:val="009579C1"/>
    <w:rsid w:val="00957BD8"/>
    <w:rsid w:val="009600AA"/>
    <w:rsid w:val="00960537"/>
    <w:rsid w:val="00960E08"/>
    <w:rsid w:val="00961070"/>
    <w:rsid w:val="0096108A"/>
    <w:rsid w:val="0096125C"/>
    <w:rsid w:val="0096127F"/>
    <w:rsid w:val="00961295"/>
    <w:rsid w:val="0096150E"/>
    <w:rsid w:val="00961672"/>
    <w:rsid w:val="00961AB9"/>
    <w:rsid w:val="00961E53"/>
    <w:rsid w:val="00961E7A"/>
    <w:rsid w:val="0096206C"/>
    <w:rsid w:val="009622E6"/>
    <w:rsid w:val="00962674"/>
    <w:rsid w:val="009628DE"/>
    <w:rsid w:val="009629C9"/>
    <w:rsid w:val="009629D2"/>
    <w:rsid w:val="00962A8A"/>
    <w:rsid w:val="00963488"/>
    <w:rsid w:val="00963726"/>
    <w:rsid w:val="00963986"/>
    <w:rsid w:val="00963B8D"/>
    <w:rsid w:val="00963BD8"/>
    <w:rsid w:val="00963BFA"/>
    <w:rsid w:val="00963FC2"/>
    <w:rsid w:val="00964105"/>
    <w:rsid w:val="00964414"/>
    <w:rsid w:val="009647CB"/>
    <w:rsid w:val="00964CA8"/>
    <w:rsid w:val="00965092"/>
    <w:rsid w:val="009657F5"/>
    <w:rsid w:val="00965BB8"/>
    <w:rsid w:val="0096602D"/>
    <w:rsid w:val="00966461"/>
    <w:rsid w:val="0096676A"/>
    <w:rsid w:val="009667C7"/>
    <w:rsid w:val="0096688A"/>
    <w:rsid w:val="0096699D"/>
    <w:rsid w:val="00966AE0"/>
    <w:rsid w:val="00966E70"/>
    <w:rsid w:val="009677F8"/>
    <w:rsid w:val="00967D83"/>
    <w:rsid w:val="00967ECE"/>
    <w:rsid w:val="009701C3"/>
    <w:rsid w:val="00970538"/>
    <w:rsid w:val="0097056A"/>
    <w:rsid w:val="00970837"/>
    <w:rsid w:val="00970977"/>
    <w:rsid w:val="009718AE"/>
    <w:rsid w:val="009718D9"/>
    <w:rsid w:val="00971CBA"/>
    <w:rsid w:val="009722EA"/>
    <w:rsid w:val="009723B2"/>
    <w:rsid w:val="00972974"/>
    <w:rsid w:val="009729C0"/>
    <w:rsid w:val="009729F0"/>
    <w:rsid w:val="00972A90"/>
    <w:rsid w:val="00972BA6"/>
    <w:rsid w:val="00973270"/>
    <w:rsid w:val="0097366C"/>
    <w:rsid w:val="009738B6"/>
    <w:rsid w:val="00973F39"/>
    <w:rsid w:val="00974CB4"/>
    <w:rsid w:val="009755A7"/>
    <w:rsid w:val="00975862"/>
    <w:rsid w:val="00975E81"/>
    <w:rsid w:val="0097623D"/>
    <w:rsid w:val="0097647B"/>
    <w:rsid w:val="00976635"/>
    <w:rsid w:val="009766F6"/>
    <w:rsid w:val="00976A6D"/>
    <w:rsid w:val="00976C34"/>
    <w:rsid w:val="00976E8B"/>
    <w:rsid w:val="0097749A"/>
    <w:rsid w:val="0097778E"/>
    <w:rsid w:val="009808BA"/>
    <w:rsid w:val="009808D0"/>
    <w:rsid w:val="00980D52"/>
    <w:rsid w:val="009811BC"/>
    <w:rsid w:val="009812D2"/>
    <w:rsid w:val="00981402"/>
    <w:rsid w:val="0098154E"/>
    <w:rsid w:val="0098175C"/>
    <w:rsid w:val="00981FB7"/>
    <w:rsid w:val="00982417"/>
    <w:rsid w:val="00982C61"/>
    <w:rsid w:val="00983AAE"/>
    <w:rsid w:val="00983DFE"/>
    <w:rsid w:val="009841A8"/>
    <w:rsid w:val="00984484"/>
    <w:rsid w:val="009844C6"/>
    <w:rsid w:val="0098472B"/>
    <w:rsid w:val="009848FA"/>
    <w:rsid w:val="00984CC3"/>
    <w:rsid w:val="00984E7A"/>
    <w:rsid w:val="00984FC7"/>
    <w:rsid w:val="00985236"/>
    <w:rsid w:val="009853A6"/>
    <w:rsid w:val="009856DD"/>
    <w:rsid w:val="009857A3"/>
    <w:rsid w:val="00985A80"/>
    <w:rsid w:val="00985B48"/>
    <w:rsid w:val="00985CE0"/>
    <w:rsid w:val="00986875"/>
    <w:rsid w:val="009868DC"/>
    <w:rsid w:val="00986963"/>
    <w:rsid w:val="00986A3F"/>
    <w:rsid w:val="00986B8F"/>
    <w:rsid w:val="00986F3E"/>
    <w:rsid w:val="0098780C"/>
    <w:rsid w:val="00987DAC"/>
    <w:rsid w:val="00987E84"/>
    <w:rsid w:val="00990A90"/>
    <w:rsid w:val="00990AF4"/>
    <w:rsid w:val="00990C4E"/>
    <w:rsid w:val="009911FB"/>
    <w:rsid w:val="009916D8"/>
    <w:rsid w:val="00991873"/>
    <w:rsid w:val="00991E5B"/>
    <w:rsid w:val="00992162"/>
    <w:rsid w:val="0099258C"/>
    <w:rsid w:val="009926AD"/>
    <w:rsid w:val="00992900"/>
    <w:rsid w:val="00992ACB"/>
    <w:rsid w:val="00992F79"/>
    <w:rsid w:val="00992FDC"/>
    <w:rsid w:val="00993322"/>
    <w:rsid w:val="009938C1"/>
    <w:rsid w:val="0099395B"/>
    <w:rsid w:val="009939C8"/>
    <w:rsid w:val="009942B1"/>
    <w:rsid w:val="0099451B"/>
    <w:rsid w:val="009948F6"/>
    <w:rsid w:val="00994A15"/>
    <w:rsid w:val="00994DD1"/>
    <w:rsid w:val="00994DF5"/>
    <w:rsid w:val="00994ECD"/>
    <w:rsid w:val="00995086"/>
    <w:rsid w:val="0099536C"/>
    <w:rsid w:val="009954A5"/>
    <w:rsid w:val="00995792"/>
    <w:rsid w:val="00995821"/>
    <w:rsid w:val="00995A72"/>
    <w:rsid w:val="00995DC9"/>
    <w:rsid w:val="00995DFC"/>
    <w:rsid w:val="009961D3"/>
    <w:rsid w:val="00996241"/>
    <w:rsid w:val="009964D5"/>
    <w:rsid w:val="00996DB6"/>
    <w:rsid w:val="00997458"/>
    <w:rsid w:val="00997BEA"/>
    <w:rsid w:val="00997CC3"/>
    <w:rsid w:val="009A02A0"/>
    <w:rsid w:val="009A0D7D"/>
    <w:rsid w:val="009A1430"/>
    <w:rsid w:val="009A164A"/>
    <w:rsid w:val="009A1EFB"/>
    <w:rsid w:val="009A1FFF"/>
    <w:rsid w:val="009A281E"/>
    <w:rsid w:val="009A2872"/>
    <w:rsid w:val="009A289E"/>
    <w:rsid w:val="009A2D60"/>
    <w:rsid w:val="009A3031"/>
    <w:rsid w:val="009A32F9"/>
    <w:rsid w:val="009A3531"/>
    <w:rsid w:val="009A3887"/>
    <w:rsid w:val="009A3D50"/>
    <w:rsid w:val="009A3D65"/>
    <w:rsid w:val="009A3F20"/>
    <w:rsid w:val="009A418A"/>
    <w:rsid w:val="009A4394"/>
    <w:rsid w:val="009A5202"/>
    <w:rsid w:val="009A55E4"/>
    <w:rsid w:val="009A5972"/>
    <w:rsid w:val="009A63C8"/>
    <w:rsid w:val="009A6B97"/>
    <w:rsid w:val="009A6E39"/>
    <w:rsid w:val="009A71BF"/>
    <w:rsid w:val="009A723D"/>
    <w:rsid w:val="009A74DE"/>
    <w:rsid w:val="009A7A26"/>
    <w:rsid w:val="009A7A7F"/>
    <w:rsid w:val="009A7B15"/>
    <w:rsid w:val="009B029C"/>
    <w:rsid w:val="009B052B"/>
    <w:rsid w:val="009B0F4E"/>
    <w:rsid w:val="009B10E7"/>
    <w:rsid w:val="009B1487"/>
    <w:rsid w:val="009B15ED"/>
    <w:rsid w:val="009B17B2"/>
    <w:rsid w:val="009B18CC"/>
    <w:rsid w:val="009B193B"/>
    <w:rsid w:val="009B1AC8"/>
    <w:rsid w:val="009B1E79"/>
    <w:rsid w:val="009B1FC6"/>
    <w:rsid w:val="009B2111"/>
    <w:rsid w:val="009B2508"/>
    <w:rsid w:val="009B2A80"/>
    <w:rsid w:val="009B31D9"/>
    <w:rsid w:val="009B41BB"/>
    <w:rsid w:val="009B46B6"/>
    <w:rsid w:val="009B4C15"/>
    <w:rsid w:val="009B4D0A"/>
    <w:rsid w:val="009B4EF2"/>
    <w:rsid w:val="009B53A2"/>
    <w:rsid w:val="009B5422"/>
    <w:rsid w:val="009B5672"/>
    <w:rsid w:val="009B6353"/>
    <w:rsid w:val="009B64A5"/>
    <w:rsid w:val="009B6B5B"/>
    <w:rsid w:val="009B6D52"/>
    <w:rsid w:val="009B6F1A"/>
    <w:rsid w:val="009B74CC"/>
    <w:rsid w:val="009B77EA"/>
    <w:rsid w:val="009B7B4E"/>
    <w:rsid w:val="009B7CBA"/>
    <w:rsid w:val="009B7D74"/>
    <w:rsid w:val="009B7F60"/>
    <w:rsid w:val="009C0A1E"/>
    <w:rsid w:val="009C0ED2"/>
    <w:rsid w:val="009C0F1B"/>
    <w:rsid w:val="009C1595"/>
    <w:rsid w:val="009C2936"/>
    <w:rsid w:val="009C3148"/>
    <w:rsid w:val="009C32AB"/>
    <w:rsid w:val="009C3D2F"/>
    <w:rsid w:val="009C4040"/>
    <w:rsid w:val="009C409A"/>
    <w:rsid w:val="009C41EA"/>
    <w:rsid w:val="009C4E52"/>
    <w:rsid w:val="009C5489"/>
    <w:rsid w:val="009C554E"/>
    <w:rsid w:val="009C598D"/>
    <w:rsid w:val="009C5BDC"/>
    <w:rsid w:val="009C5C23"/>
    <w:rsid w:val="009C6A1B"/>
    <w:rsid w:val="009C70B6"/>
    <w:rsid w:val="009C716B"/>
    <w:rsid w:val="009C7469"/>
    <w:rsid w:val="009C784F"/>
    <w:rsid w:val="009C7A5A"/>
    <w:rsid w:val="009C7BB3"/>
    <w:rsid w:val="009C7EF7"/>
    <w:rsid w:val="009D054A"/>
    <w:rsid w:val="009D05F8"/>
    <w:rsid w:val="009D0A21"/>
    <w:rsid w:val="009D12E1"/>
    <w:rsid w:val="009D1752"/>
    <w:rsid w:val="009D1E4F"/>
    <w:rsid w:val="009D2994"/>
    <w:rsid w:val="009D2C94"/>
    <w:rsid w:val="009D335B"/>
    <w:rsid w:val="009D36C1"/>
    <w:rsid w:val="009D3E65"/>
    <w:rsid w:val="009D445A"/>
    <w:rsid w:val="009D4818"/>
    <w:rsid w:val="009D4A41"/>
    <w:rsid w:val="009D4DA6"/>
    <w:rsid w:val="009D524E"/>
    <w:rsid w:val="009D5573"/>
    <w:rsid w:val="009D59F6"/>
    <w:rsid w:val="009D5B10"/>
    <w:rsid w:val="009D6CA5"/>
    <w:rsid w:val="009D6F40"/>
    <w:rsid w:val="009D7185"/>
    <w:rsid w:val="009D74B4"/>
    <w:rsid w:val="009D7608"/>
    <w:rsid w:val="009D7C65"/>
    <w:rsid w:val="009E066F"/>
    <w:rsid w:val="009E06FD"/>
    <w:rsid w:val="009E0846"/>
    <w:rsid w:val="009E0EB0"/>
    <w:rsid w:val="009E116B"/>
    <w:rsid w:val="009E1318"/>
    <w:rsid w:val="009E137C"/>
    <w:rsid w:val="009E16D2"/>
    <w:rsid w:val="009E1AD8"/>
    <w:rsid w:val="009E2088"/>
    <w:rsid w:val="009E21ED"/>
    <w:rsid w:val="009E22C2"/>
    <w:rsid w:val="009E27E2"/>
    <w:rsid w:val="009E2900"/>
    <w:rsid w:val="009E2E71"/>
    <w:rsid w:val="009E32DA"/>
    <w:rsid w:val="009E340F"/>
    <w:rsid w:val="009E35A7"/>
    <w:rsid w:val="009E36CD"/>
    <w:rsid w:val="009E42B7"/>
    <w:rsid w:val="009E4567"/>
    <w:rsid w:val="009E4E8C"/>
    <w:rsid w:val="009E5018"/>
    <w:rsid w:val="009E5049"/>
    <w:rsid w:val="009E512E"/>
    <w:rsid w:val="009E5167"/>
    <w:rsid w:val="009E5370"/>
    <w:rsid w:val="009E572E"/>
    <w:rsid w:val="009E5736"/>
    <w:rsid w:val="009E624B"/>
    <w:rsid w:val="009E6C73"/>
    <w:rsid w:val="009E713F"/>
    <w:rsid w:val="009E7255"/>
    <w:rsid w:val="009E7386"/>
    <w:rsid w:val="009E74ED"/>
    <w:rsid w:val="009E760C"/>
    <w:rsid w:val="009E79A0"/>
    <w:rsid w:val="009E7AC0"/>
    <w:rsid w:val="009E7B69"/>
    <w:rsid w:val="009E7BBA"/>
    <w:rsid w:val="009F0827"/>
    <w:rsid w:val="009F0854"/>
    <w:rsid w:val="009F0944"/>
    <w:rsid w:val="009F096C"/>
    <w:rsid w:val="009F0BA1"/>
    <w:rsid w:val="009F0C92"/>
    <w:rsid w:val="009F0D75"/>
    <w:rsid w:val="009F0F68"/>
    <w:rsid w:val="009F16AC"/>
    <w:rsid w:val="009F1A38"/>
    <w:rsid w:val="009F1AE1"/>
    <w:rsid w:val="009F1D04"/>
    <w:rsid w:val="009F2077"/>
    <w:rsid w:val="009F28CA"/>
    <w:rsid w:val="009F2937"/>
    <w:rsid w:val="009F2B88"/>
    <w:rsid w:val="009F30AA"/>
    <w:rsid w:val="009F30DD"/>
    <w:rsid w:val="009F35B6"/>
    <w:rsid w:val="009F3E03"/>
    <w:rsid w:val="009F3E0E"/>
    <w:rsid w:val="009F3EDC"/>
    <w:rsid w:val="009F4024"/>
    <w:rsid w:val="009F4030"/>
    <w:rsid w:val="009F42B3"/>
    <w:rsid w:val="009F4500"/>
    <w:rsid w:val="009F4B55"/>
    <w:rsid w:val="009F5142"/>
    <w:rsid w:val="009F55CF"/>
    <w:rsid w:val="009F56F3"/>
    <w:rsid w:val="009F5E70"/>
    <w:rsid w:val="009F6342"/>
    <w:rsid w:val="009F657A"/>
    <w:rsid w:val="009F657E"/>
    <w:rsid w:val="009F6613"/>
    <w:rsid w:val="009F6AA1"/>
    <w:rsid w:val="009F6C7A"/>
    <w:rsid w:val="009F706F"/>
    <w:rsid w:val="009F7717"/>
    <w:rsid w:val="009F7B85"/>
    <w:rsid w:val="009F7DC7"/>
    <w:rsid w:val="009F7FC4"/>
    <w:rsid w:val="00A004B3"/>
    <w:rsid w:val="00A006AF"/>
    <w:rsid w:val="00A00783"/>
    <w:rsid w:val="00A00CA0"/>
    <w:rsid w:val="00A00E40"/>
    <w:rsid w:val="00A00F85"/>
    <w:rsid w:val="00A0129D"/>
    <w:rsid w:val="00A013F3"/>
    <w:rsid w:val="00A013FE"/>
    <w:rsid w:val="00A01980"/>
    <w:rsid w:val="00A024A6"/>
    <w:rsid w:val="00A0250C"/>
    <w:rsid w:val="00A02BCF"/>
    <w:rsid w:val="00A0334D"/>
    <w:rsid w:val="00A03533"/>
    <w:rsid w:val="00A03595"/>
    <w:rsid w:val="00A03951"/>
    <w:rsid w:val="00A03C22"/>
    <w:rsid w:val="00A03CB5"/>
    <w:rsid w:val="00A03DD2"/>
    <w:rsid w:val="00A03F41"/>
    <w:rsid w:val="00A041A1"/>
    <w:rsid w:val="00A041D8"/>
    <w:rsid w:val="00A041DC"/>
    <w:rsid w:val="00A04443"/>
    <w:rsid w:val="00A0446C"/>
    <w:rsid w:val="00A04C24"/>
    <w:rsid w:val="00A04CA5"/>
    <w:rsid w:val="00A04DD1"/>
    <w:rsid w:val="00A051E2"/>
    <w:rsid w:val="00A0540D"/>
    <w:rsid w:val="00A056F9"/>
    <w:rsid w:val="00A0587E"/>
    <w:rsid w:val="00A05949"/>
    <w:rsid w:val="00A05990"/>
    <w:rsid w:val="00A05B27"/>
    <w:rsid w:val="00A0640C"/>
    <w:rsid w:val="00A06702"/>
    <w:rsid w:val="00A0674D"/>
    <w:rsid w:val="00A06933"/>
    <w:rsid w:val="00A06A26"/>
    <w:rsid w:val="00A06C8A"/>
    <w:rsid w:val="00A0714C"/>
    <w:rsid w:val="00A075FE"/>
    <w:rsid w:val="00A07811"/>
    <w:rsid w:val="00A07CB6"/>
    <w:rsid w:val="00A07CFE"/>
    <w:rsid w:val="00A1077C"/>
    <w:rsid w:val="00A10A1D"/>
    <w:rsid w:val="00A10C61"/>
    <w:rsid w:val="00A11317"/>
    <w:rsid w:val="00A11D7C"/>
    <w:rsid w:val="00A11EE2"/>
    <w:rsid w:val="00A11FB8"/>
    <w:rsid w:val="00A11FE5"/>
    <w:rsid w:val="00A1237E"/>
    <w:rsid w:val="00A12418"/>
    <w:rsid w:val="00A12E3A"/>
    <w:rsid w:val="00A12E46"/>
    <w:rsid w:val="00A1304D"/>
    <w:rsid w:val="00A1310B"/>
    <w:rsid w:val="00A146EF"/>
    <w:rsid w:val="00A14A0C"/>
    <w:rsid w:val="00A14A96"/>
    <w:rsid w:val="00A14B0B"/>
    <w:rsid w:val="00A1515F"/>
    <w:rsid w:val="00A1517B"/>
    <w:rsid w:val="00A15716"/>
    <w:rsid w:val="00A15B3E"/>
    <w:rsid w:val="00A15DBB"/>
    <w:rsid w:val="00A162C7"/>
    <w:rsid w:val="00A16580"/>
    <w:rsid w:val="00A16725"/>
    <w:rsid w:val="00A16839"/>
    <w:rsid w:val="00A16988"/>
    <w:rsid w:val="00A16A29"/>
    <w:rsid w:val="00A16DBA"/>
    <w:rsid w:val="00A16F7D"/>
    <w:rsid w:val="00A16FAB"/>
    <w:rsid w:val="00A173B3"/>
    <w:rsid w:val="00A174DB"/>
    <w:rsid w:val="00A175D3"/>
    <w:rsid w:val="00A1763A"/>
    <w:rsid w:val="00A17F02"/>
    <w:rsid w:val="00A2001B"/>
    <w:rsid w:val="00A20075"/>
    <w:rsid w:val="00A20301"/>
    <w:rsid w:val="00A20DF5"/>
    <w:rsid w:val="00A20F5B"/>
    <w:rsid w:val="00A21E01"/>
    <w:rsid w:val="00A22241"/>
    <w:rsid w:val="00A22321"/>
    <w:rsid w:val="00A22C67"/>
    <w:rsid w:val="00A22E4C"/>
    <w:rsid w:val="00A22EB2"/>
    <w:rsid w:val="00A2300C"/>
    <w:rsid w:val="00A236CD"/>
    <w:rsid w:val="00A23A64"/>
    <w:rsid w:val="00A24C4A"/>
    <w:rsid w:val="00A254AD"/>
    <w:rsid w:val="00A25578"/>
    <w:rsid w:val="00A25EC2"/>
    <w:rsid w:val="00A25EF9"/>
    <w:rsid w:val="00A26208"/>
    <w:rsid w:val="00A26300"/>
    <w:rsid w:val="00A26722"/>
    <w:rsid w:val="00A269E0"/>
    <w:rsid w:val="00A26CCE"/>
    <w:rsid w:val="00A26D9B"/>
    <w:rsid w:val="00A26EB6"/>
    <w:rsid w:val="00A2744A"/>
    <w:rsid w:val="00A276EA"/>
    <w:rsid w:val="00A27CDE"/>
    <w:rsid w:val="00A27E24"/>
    <w:rsid w:val="00A300CC"/>
    <w:rsid w:val="00A303BA"/>
    <w:rsid w:val="00A307E2"/>
    <w:rsid w:val="00A3081A"/>
    <w:rsid w:val="00A30A41"/>
    <w:rsid w:val="00A30BE1"/>
    <w:rsid w:val="00A30F51"/>
    <w:rsid w:val="00A30FE5"/>
    <w:rsid w:val="00A31444"/>
    <w:rsid w:val="00A31AA7"/>
    <w:rsid w:val="00A320BD"/>
    <w:rsid w:val="00A3210A"/>
    <w:rsid w:val="00A3241D"/>
    <w:rsid w:val="00A32D5E"/>
    <w:rsid w:val="00A332B3"/>
    <w:rsid w:val="00A33C5B"/>
    <w:rsid w:val="00A33D7C"/>
    <w:rsid w:val="00A33DB6"/>
    <w:rsid w:val="00A33EA2"/>
    <w:rsid w:val="00A33EAE"/>
    <w:rsid w:val="00A34494"/>
    <w:rsid w:val="00A34AC1"/>
    <w:rsid w:val="00A35055"/>
    <w:rsid w:val="00A3532B"/>
    <w:rsid w:val="00A35568"/>
    <w:rsid w:val="00A3600A"/>
    <w:rsid w:val="00A361A1"/>
    <w:rsid w:val="00A37316"/>
    <w:rsid w:val="00A37336"/>
    <w:rsid w:val="00A373F8"/>
    <w:rsid w:val="00A377E5"/>
    <w:rsid w:val="00A37C44"/>
    <w:rsid w:val="00A37EA2"/>
    <w:rsid w:val="00A4011C"/>
    <w:rsid w:val="00A4076F"/>
    <w:rsid w:val="00A407D6"/>
    <w:rsid w:val="00A40AE8"/>
    <w:rsid w:val="00A40C16"/>
    <w:rsid w:val="00A40D46"/>
    <w:rsid w:val="00A4145D"/>
    <w:rsid w:val="00A41677"/>
    <w:rsid w:val="00A41A3C"/>
    <w:rsid w:val="00A41E5D"/>
    <w:rsid w:val="00A42581"/>
    <w:rsid w:val="00A42611"/>
    <w:rsid w:val="00A426BE"/>
    <w:rsid w:val="00A42D01"/>
    <w:rsid w:val="00A430B7"/>
    <w:rsid w:val="00A43FAE"/>
    <w:rsid w:val="00A44243"/>
    <w:rsid w:val="00A443F0"/>
    <w:rsid w:val="00A44541"/>
    <w:rsid w:val="00A4497B"/>
    <w:rsid w:val="00A453DE"/>
    <w:rsid w:val="00A454F3"/>
    <w:rsid w:val="00A45781"/>
    <w:rsid w:val="00A457B6"/>
    <w:rsid w:val="00A459B0"/>
    <w:rsid w:val="00A45EB6"/>
    <w:rsid w:val="00A46546"/>
    <w:rsid w:val="00A46908"/>
    <w:rsid w:val="00A46F8E"/>
    <w:rsid w:val="00A471C7"/>
    <w:rsid w:val="00A473F0"/>
    <w:rsid w:val="00A47BE8"/>
    <w:rsid w:val="00A47E69"/>
    <w:rsid w:val="00A50A17"/>
    <w:rsid w:val="00A51222"/>
    <w:rsid w:val="00A514CF"/>
    <w:rsid w:val="00A521CA"/>
    <w:rsid w:val="00A52268"/>
    <w:rsid w:val="00A522FA"/>
    <w:rsid w:val="00A52578"/>
    <w:rsid w:val="00A52D8C"/>
    <w:rsid w:val="00A5323B"/>
    <w:rsid w:val="00A53362"/>
    <w:rsid w:val="00A53406"/>
    <w:rsid w:val="00A5365C"/>
    <w:rsid w:val="00A536E5"/>
    <w:rsid w:val="00A53A0F"/>
    <w:rsid w:val="00A53B11"/>
    <w:rsid w:val="00A53B86"/>
    <w:rsid w:val="00A542E1"/>
    <w:rsid w:val="00A5458B"/>
    <w:rsid w:val="00A5489A"/>
    <w:rsid w:val="00A54AF9"/>
    <w:rsid w:val="00A55383"/>
    <w:rsid w:val="00A55788"/>
    <w:rsid w:val="00A55E4F"/>
    <w:rsid w:val="00A56517"/>
    <w:rsid w:val="00A56AE0"/>
    <w:rsid w:val="00A56B4C"/>
    <w:rsid w:val="00A56B91"/>
    <w:rsid w:val="00A56CD6"/>
    <w:rsid w:val="00A56F6E"/>
    <w:rsid w:val="00A573A0"/>
    <w:rsid w:val="00A57612"/>
    <w:rsid w:val="00A576A1"/>
    <w:rsid w:val="00A60399"/>
    <w:rsid w:val="00A6064C"/>
    <w:rsid w:val="00A60819"/>
    <w:rsid w:val="00A60CDE"/>
    <w:rsid w:val="00A60E05"/>
    <w:rsid w:val="00A60E90"/>
    <w:rsid w:val="00A61E42"/>
    <w:rsid w:val="00A62799"/>
    <w:rsid w:val="00A62C69"/>
    <w:rsid w:val="00A6356C"/>
    <w:rsid w:val="00A63611"/>
    <w:rsid w:val="00A63C7C"/>
    <w:rsid w:val="00A64730"/>
    <w:rsid w:val="00A64BB9"/>
    <w:rsid w:val="00A64C0D"/>
    <w:rsid w:val="00A64CAE"/>
    <w:rsid w:val="00A650F4"/>
    <w:rsid w:val="00A658CE"/>
    <w:rsid w:val="00A65AC0"/>
    <w:rsid w:val="00A65B2D"/>
    <w:rsid w:val="00A66190"/>
    <w:rsid w:val="00A661EB"/>
    <w:rsid w:val="00A66AF7"/>
    <w:rsid w:val="00A66BF8"/>
    <w:rsid w:val="00A67005"/>
    <w:rsid w:val="00A671EA"/>
    <w:rsid w:val="00A671FC"/>
    <w:rsid w:val="00A67B59"/>
    <w:rsid w:val="00A67E2B"/>
    <w:rsid w:val="00A67EAB"/>
    <w:rsid w:val="00A67ED2"/>
    <w:rsid w:val="00A701B9"/>
    <w:rsid w:val="00A703FE"/>
    <w:rsid w:val="00A70484"/>
    <w:rsid w:val="00A70738"/>
    <w:rsid w:val="00A70B19"/>
    <w:rsid w:val="00A7123F"/>
    <w:rsid w:val="00A713B8"/>
    <w:rsid w:val="00A71870"/>
    <w:rsid w:val="00A71D03"/>
    <w:rsid w:val="00A71FEB"/>
    <w:rsid w:val="00A7208A"/>
    <w:rsid w:val="00A72466"/>
    <w:rsid w:val="00A728F0"/>
    <w:rsid w:val="00A72905"/>
    <w:rsid w:val="00A729B5"/>
    <w:rsid w:val="00A72F51"/>
    <w:rsid w:val="00A7320E"/>
    <w:rsid w:val="00A7391F"/>
    <w:rsid w:val="00A73FF7"/>
    <w:rsid w:val="00A7437B"/>
    <w:rsid w:val="00A747C7"/>
    <w:rsid w:val="00A747E9"/>
    <w:rsid w:val="00A7498A"/>
    <w:rsid w:val="00A74DB4"/>
    <w:rsid w:val="00A76201"/>
    <w:rsid w:val="00A764F1"/>
    <w:rsid w:val="00A76D6F"/>
    <w:rsid w:val="00A770AB"/>
    <w:rsid w:val="00A7727E"/>
    <w:rsid w:val="00A777B9"/>
    <w:rsid w:val="00A77CD4"/>
    <w:rsid w:val="00A77D1F"/>
    <w:rsid w:val="00A77F50"/>
    <w:rsid w:val="00A80057"/>
    <w:rsid w:val="00A80384"/>
    <w:rsid w:val="00A8041C"/>
    <w:rsid w:val="00A80F9D"/>
    <w:rsid w:val="00A815CA"/>
    <w:rsid w:val="00A81A79"/>
    <w:rsid w:val="00A81AA8"/>
    <w:rsid w:val="00A81BB4"/>
    <w:rsid w:val="00A81F23"/>
    <w:rsid w:val="00A820FB"/>
    <w:rsid w:val="00A822A9"/>
    <w:rsid w:val="00A82802"/>
    <w:rsid w:val="00A82969"/>
    <w:rsid w:val="00A82D5E"/>
    <w:rsid w:val="00A830E5"/>
    <w:rsid w:val="00A83237"/>
    <w:rsid w:val="00A836B8"/>
    <w:rsid w:val="00A83894"/>
    <w:rsid w:val="00A83C17"/>
    <w:rsid w:val="00A8400E"/>
    <w:rsid w:val="00A8447E"/>
    <w:rsid w:val="00A847B6"/>
    <w:rsid w:val="00A84860"/>
    <w:rsid w:val="00A849DD"/>
    <w:rsid w:val="00A84B37"/>
    <w:rsid w:val="00A84B60"/>
    <w:rsid w:val="00A84C16"/>
    <w:rsid w:val="00A84D98"/>
    <w:rsid w:val="00A8546C"/>
    <w:rsid w:val="00A857F5"/>
    <w:rsid w:val="00A858ED"/>
    <w:rsid w:val="00A863C5"/>
    <w:rsid w:val="00A86E10"/>
    <w:rsid w:val="00A8726D"/>
    <w:rsid w:val="00A87569"/>
    <w:rsid w:val="00A87912"/>
    <w:rsid w:val="00A87B52"/>
    <w:rsid w:val="00A9014C"/>
    <w:rsid w:val="00A905A8"/>
    <w:rsid w:val="00A90A61"/>
    <w:rsid w:val="00A90B8E"/>
    <w:rsid w:val="00A90EB0"/>
    <w:rsid w:val="00A90F75"/>
    <w:rsid w:val="00A90FC3"/>
    <w:rsid w:val="00A911DE"/>
    <w:rsid w:val="00A918A2"/>
    <w:rsid w:val="00A918E8"/>
    <w:rsid w:val="00A9200E"/>
    <w:rsid w:val="00A920A1"/>
    <w:rsid w:val="00A9225F"/>
    <w:rsid w:val="00A92455"/>
    <w:rsid w:val="00A93023"/>
    <w:rsid w:val="00A93CE7"/>
    <w:rsid w:val="00A93F86"/>
    <w:rsid w:val="00A94008"/>
    <w:rsid w:val="00A9535F"/>
    <w:rsid w:val="00A9545A"/>
    <w:rsid w:val="00A954D7"/>
    <w:rsid w:val="00A956E8"/>
    <w:rsid w:val="00A95764"/>
    <w:rsid w:val="00A95962"/>
    <w:rsid w:val="00A95B7C"/>
    <w:rsid w:val="00A95BB0"/>
    <w:rsid w:val="00A95EA1"/>
    <w:rsid w:val="00A96639"/>
    <w:rsid w:val="00A96BD6"/>
    <w:rsid w:val="00A96C3A"/>
    <w:rsid w:val="00A96CD2"/>
    <w:rsid w:val="00A972F9"/>
    <w:rsid w:val="00A97362"/>
    <w:rsid w:val="00A973F3"/>
    <w:rsid w:val="00A9745C"/>
    <w:rsid w:val="00A97601"/>
    <w:rsid w:val="00A97A18"/>
    <w:rsid w:val="00A97BE1"/>
    <w:rsid w:val="00A97E8A"/>
    <w:rsid w:val="00AA0329"/>
    <w:rsid w:val="00AA05AF"/>
    <w:rsid w:val="00AA07B1"/>
    <w:rsid w:val="00AA13E3"/>
    <w:rsid w:val="00AA156B"/>
    <w:rsid w:val="00AA176D"/>
    <w:rsid w:val="00AA178A"/>
    <w:rsid w:val="00AA2135"/>
    <w:rsid w:val="00AA217D"/>
    <w:rsid w:val="00AA24B9"/>
    <w:rsid w:val="00AA2D52"/>
    <w:rsid w:val="00AA2F07"/>
    <w:rsid w:val="00AA341D"/>
    <w:rsid w:val="00AA38F6"/>
    <w:rsid w:val="00AA3A7E"/>
    <w:rsid w:val="00AA3F41"/>
    <w:rsid w:val="00AA411E"/>
    <w:rsid w:val="00AA43B2"/>
    <w:rsid w:val="00AA47EA"/>
    <w:rsid w:val="00AA4CAC"/>
    <w:rsid w:val="00AA4CF0"/>
    <w:rsid w:val="00AA56FA"/>
    <w:rsid w:val="00AA5839"/>
    <w:rsid w:val="00AA5D26"/>
    <w:rsid w:val="00AA5F19"/>
    <w:rsid w:val="00AA66A7"/>
    <w:rsid w:val="00AA6C86"/>
    <w:rsid w:val="00AA7325"/>
    <w:rsid w:val="00AA7541"/>
    <w:rsid w:val="00AA7D25"/>
    <w:rsid w:val="00AB00E9"/>
    <w:rsid w:val="00AB07C1"/>
    <w:rsid w:val="00AB0D85"/>
    <w:rsid w:val="00AB139A"/>
    <w:rsid w:val="00AB1539"/>
    <w:rsid w:val="00AB202F"/>
    <w:rsid w:val="00AB2383"/>
    <w:rsid w:val="00AB2ABA"/>
    <w:rsid w:val="00AB3336"/>
    <w:rsid w:val="00AB33B5"/>
    <w:rsid w:val="00AB33FE"/>
    <w:rsid w:val="00AB3F5D"/>
    <w:rsid w:val="00AB4619"/>
    <w:rsid w:val="00AB463B"/>
    <w:rsid w:val="00AB46C0"/>
    <w:rsid w:val="00AB4730"/>
    <w:rsid w:val="00AB4A55"/>
    <w:rsid w:val="00AB4B98"/>
    <w:rsid w:val="00AB4C84"/>
    <w:rsid w:val="00AB55DC"/>
    <w:rsid w:val="00AB602A"/>
    <w:rsid w:val="00AB612F"/>
    <w:rsid w:val="00AB65D3"/>
    <w:rsid w:val="00AB671B"/>
    <w:rsid w:val="00AB672F"/>
    <w:rsid w:val="00AB68A8"/>
    <w:rsid w:val="00AB69AA"/>
    <w:rsid w:val="00AB6D88"/>
    <w:rsid w:val="00AB720D"/>
    <w:rsid w:val="00AB726B"/>
    <w:rsid w:val="00AB7539"/>
    <w:rsid w:val="00AB7551"/>
    <w:rsid w:val="00AB7559"/>
    <w:rsid w:val="00AB7825"/>
    <w:rsid w:val="00AB7BE6"/>
    <w:rsid w:val="00AB7FB0"/>
    <w:rsid w:val="00AC0095"/>
    <w:rsid w:val="00AC00AF"/>
    <w:rsid w:val="00AC01E6"/>
    <w:rsid w:val="00AC02CF"/>
    <w:rsid w:val="00AC03CA"/>
    <w:rsid w:val="00AC04CD"/>
    <w:rsid w:val="00AC0B21"/>
    <w:rsid w:val="00AC0B9A"/>
    <w:rsid w:val="00AC139C"/>
    <w:rsid w:val="00AC1B8C"/>
    <w:rsid w:val="00AC1C0D"/>
    <w:rsid w:val="00AC1D43"/>
    <w:rsid w:val="00AC2846"/>
    <w:rsid w:val="00AC2C66"/>
    <w:rsid w:val="00AC32A3"/>
    <w:rsid w:val="00AC36E4"/>
    <w:rsid w:val="00AC3D5D"/>
    <w:rsid w:val="00AC3DA0"/>
    <w:rsid w:val="00AC40DE"/>
    <w:rsid w:val="00AC4154"/>
    <w:rsid w:val="00AC42CB"/>
    <w:rsid w:val="00AC4407"/>
    <w:rsid w:val="00AC4570"/>
    <w:rsid w:val="00AC46C5"/>
    <w:rsid w:val="00AC4FBB"/>
    <w:rsid w:val="00AC5521"/>
    <w:rsid w:val="00AC5AF7"/>
    <w:rsid w:val="00AC5D34"/>
    <w:rsid w:val="00AC60A9"/>
    <w:rsid w:val="00AC654F"/>
    <w:rsid w:val="00AC6D70"/>
    <w:rsid w:val="00AC6F3A"/>
    <w:rsid w:val="00AC703E"/>
    <w:rsid w:val="00AC73D8"/>
    <w:rsid w:val="00AC75BA"/>
    <w:rsid w:val="00AC75C5"/>
    <w:rsid w:val="00AC75FB"/>
    <w:rsid w:val="00AC7C05"/>
    <w:rsid w:val="00AC7DEA"/>
    <w:rsid w:val="00AC7F69"/>
    <w:rsid w:val="00AD0295"/>
    <w:rsid w:val="00AD0296"/>
    <w:rsid w:val="00AD087A"/>
    <w:rsid w:val="00AD0881"/>
    <w:rsid w:val="00AD0906"/>
    <w:rsid w:val="00AD119B"/>
    <w:rsid w:val="00AD13A9"/>
    <w:rsid w:val="00AD1D81"/>
    <w:rsid w:val="00AD2CD4"/>
    <w:rsid w:val="00AD2E89"/>
    <w:rsid w:val="00AD3A56"/>
    <w:rsid w:val="00AD3AF3"/>
    <w:rsid w:val="00AD3F75"/>
    <w:rsid w:val="00AD4722"/>
    <w:rsid w:val="00AD4898"/>
    <w:rsid w:val="00AD4E0B"/>
    <w:rsid w:val="00AD4E4A"/>
    <w:rsid w:val="00AD5B09"/>
    <w:rsid w:val="00AD620C"/>
    <w:rsid w:val="00AD63C4"/>
    <w:rsid w:val="00AD6405"/>
    <w:rsid w:val="00AD6426"/>
    <w:rsid w:val="00AD65DB"/>
    <w:rsid w:val="00AD68E8"/>
    <w:rsid w:val="00AD6C81"/>
    <w:rsid w:val="00AD6D9C"/>
    <w:rsid w:val="00AD7CCA"/>
    <w:rsid w:val="00AE0515"/>
    <w:rsid w:val="00AE0822"/>
    <w:rsid w:val="00AE09FC"/>
    <w:rsid w:val="00AE0BA5"/>
    <w:rsid w:val="00AE0ED3"/>
    <w:rsid w:val="00AE14EC"/>
    <w:rsid w:val="00AE1662"/>
    <w:rsid w:val="00AE1A39"/>
    <w:rsid w:val="00AE2403"/>
    <w:rsid w:val="00AE263C"/>
    <w:rsid w:val="00AE2E8E"/>
    <w:rsid w:val="00AE2F20"/>
    <w:rsid w:val="00AE3153"/>
    <w:rsid w:val="00AE35B1"/>
    <w:rsid w:val="00AE36C1"/>
    <w:rsid w:val="00AE37D3"/>
    <w:rsid w:val="00AE3897"/>
    <w:rsid w:val="00AE39CA"/>
    <w:rsid w:val="00AE3D2F"/>
    <w:rsid w:val="00AE3E65"/>
    <w:rsid w:val="00AE3E72"/>
    <w:rsid w:val="00AE426D"/>
    <w:rsid w:val="00AE497D"/>
    <w:rsid w:val="00AE4DC4"/>
    <w:rsid w:val="00AE4EC7"/>
    <w:rsid w:val="00AE4EFD"/>
    <w:rsid w:val="00AE53D2"/>
    <w:rsid w:val="00AE5518"/>
    <w:rsid w:val="00AE5A25"/>
    <w:rsid w:val="00AE5D78"/>
    <w:rsid w:val="00AE60C7"/>
    <w:rsid w:val="00AE625B"/>
    <w:rsid w:val="00AE6368"/>
    <w:rsid w:val="00AE669A"/>
    <w:rsid w:val="00AE68FD"/>
    <w:rsid w:val="00AE6972"/>
    <w:rsid w:val="00AE6B2C"/>
    <w:rsid w:val="00AE6C2F"/>
    <w:rsid w:val="00AF0177"/>
    <w:rsid w:val="00AF0567"/>
    <w:rsid w:val="00AF08A9"/>
    <w:rsid w:val="00AF0A17"/>
    <w:rsid w:val="00AF0F81"/>
    <w:rsid w:val="00AF10E5"/>
    <w:rsid w:val="00AF1266"/>
    <w:rsid w:val="00AF132B"/>
    <w:rsid w:val="00AF1C47"/>
    <w:rsid w:val="00AF1FA0"/>
    <w:rsid w:val="00AF20E9"/>
    <w:rsid w:val="00AF2143"/>
    <w:rsid w:val="00AF2957"/>
    <w:rsid w:val="00AF2EC3"/>
    <w:rsid w:val="00AF32DB"/>
    <w:rsid w:val="00AF3C7F"/>
    <w:rsid w:val="00AF574B"/>
    <w:rsid w:val="00AF578C"/>
    <w:rsid w:val="00AF5AE5"/>
    <w:rsid w:val="00AF607C"/>
    <w:rsid w:val="00AF64FC"/>
    <w:rsid w:val="00AF6559"/>
    <w:rsid w:val="00AF65B3"/>
    <w:rsid w:val="00AF6CF7"/>
    <w:rsid w:val="00AF7552"/>
    <w:rsid w:val="00AF76DF"/>
    <w:rsid w:val="00AF7895"/>
    <w:rsid w:val="00B00184"/>
    <w:rsid w:val="00B00211"/>
    <w:rsid w:val="00B003A0"/>
    <w:rsid w:val="00B005FC"/>
    <w:rsid w:val="00B00B0A"/>
    <w:rsid w:val="00B00BCE"/>
    <w:rsid w:val="00B00D06"/>
    <w:rsid w:val="00B00E3D"/>
    <w:rsid w:val="00B016F3"/>
    <w:rsid w:val="00B01741"/>
    <w:rsid w:val="00B0196D"/>
    <w:rsid w:val="00B01F6B"/>
    <w:rsid w:val="00B02432"/>
    <w:rsid w:val="00B02BB1"/>
    <w:rsid w:val="00B02F3C"/>
    <w:rsid w:val="00B02F85"/>
    <w:rsid w:val="00B03146"/>
    <w:rsid w:val="00B03443"/>
    <w:rsid w:val="00B039B4"/>
    <w:rsid w:val="00B03C5C"/>
    <w:rsid w:val="00B03DC7"/>
    <w:rsid w:val="00B040EA"/>
    <w:rsid w:val="00B04914"/>
    <w:rsid w:val="00B04EDA"/>
    <w:rsid w:val="00B052A5"/>
    <w:rsid w:val="00B0540F"/>
    <w:rsid w:val="00B05B01"/>
    <w:rsid w:val="00B05D24"/>
    <w:rsid w:val="00B05E41"/>
    <w:rsid w:val="00B05F26"/>
    <w:rsid w:val="00B064FA"/>
    <w:rsid w:val="00B06A67"/>
    <w:rsid w:val="00B06A75"/>
    <w:rsid w:val="00B06B5F"/>
    <w:rsid w:val="00B06D79"/>
    <w:rsid w:val="00B072A4"/>
    <w:rsid w:val="00B075FC"/>
    <w:rsid w:val="00B0786B"/>
    <w:rsid w:val="00B07906"/>
    <w:rsid w:val="00B07D92"/>
    <w:rsid w:val="00B07D9C"/>
    <w:rsid w:val="00B07FE8"/>
    <w:rsid w:val="00B1076D"/>
    <w:rsid w:val="00B10CDB"/>
    <w:rsid w:val="00B11068"/>
    <w:rsid w:val="00B1131E"/>
    <w:rsid w:val="00B1191A"/>
    <w:rsid w:val="00B11A25"/>
    <w:rsid w:val="00B11B7E"/>
    <w:rsid w:val="00B11DB1"/>
    <w:rsid w:val="00B11E53"/>
    <w:rsid w:val="00B11ED6"/>
    <w:rsid w:val="00B12311"/>
    <w:rsid w:val="00B123C5"/>
    <w:rsid w:val="00B12F05"/>
    <w:rsid w:val="00B13271"/>
    <w:rsid w:val="00B1353C"/>
    <w:rsid w:val="00B13659"/>
    <w:rsid w:val="00B13FF8"/>
    <w:rsid w:val="00B1498B"/>
    <w:rsid w:val="00B14B07"/>
    <w:rsid w:val="00B14B55"/>
    <w:rsid w:val="00B15499"/>
    <w:rsid w:val="00B15632"/>
    <w:rsid w:val="00B159EA"/>
    <w:rsid w:val="00B168BA"/>
    <w:rsid w:val="00B171AD"/>
    <w:rsid w:val="00B1755F"/>
    <w:rsid w:val="00B17663"/>
    <w:rsid w:val="00B17E20"/>
    <w:rsid w:val="00B2008E"/>
    <w:rsid w:val="00B2068F"/>
    <w:rsid w:val="00B20861"/>
    <w:rsid w:val="00B20969"/>
    <w:rsid w:val="00B210E1"/>
    <w:rsid w:val="00B2123D"/>
    <w:rsid w:val="00B222C2"/>
    <w:rsid w:val="00B224C3"/>
    <w:rsid w:val="00B22A1F"/>
    <w:rsid w:val="00B22A5C"/>
    <w:rsid w:val="00B22B1D"/>
    <w:rsid w:val="00B22C2B"/>
    <w:rsid w:val="00B235D8"/>
    <w:rsid w:val="00B23718"/>
    <w:rsid w:val="00B2379C"/>
    <w:rsid w:val="00B23DAC"/>
    <w:rsid w:val="00B23EF7"/>
    <w:rsid w:val="00B23FB8"/>
    <w:rsid w:val="00B243E6"/>
    <w:rsid w:val="00B2456D"/>
    <w:rsid w:val="00B24B30"/>
    <w:rsid w:val="00B25011"/>
    <w:rsid w:val="00B25028"/>
    <w:rsid w:val="00B251F8"/>
    <w:rsid w:val="00B25F3E"/>
    <w:rsid w:val="00B261C9"/>
    <w:rsid w:val="00B26434"/>
    <w:rsid w:val="00B26557"/>
    <w:rsid w:val="00B266ED"/>
    <w:rsid w:val="00B26A59"/>
    <w:rsid w:val="00B2706D"/>
    <w:rsid w:val="00B27460"/>
    <w:rsid w:val="00B27478"/>
    <w:rsid w:val="00B27C63"/>
    <w:rsid w:val="00B300A7"/>
    <w:rsid w:val="00B3013E"/>
    <w:rsid w:val="00B30371"/>
    <w:rsid w:val="00B304AD"/>
    <w:rsid w:val="00B304FB"/>
    <w:rsid w:val="00B30838"/>
    <w:rsid w:val="00B30D47"/>
    <w:rsid w:val="00B30E02"/>
    <w:rsid w:val="00B30E1A"/>
    <w:rsid w:val="00B31032"/>
    <w:rsid w:val="00B31118"/>
    <w:rsid w:val="00B3121C"/>
    <w:rsid w:val="00B314D6"/>
    <w:rsid w:val="00B31772"/>
    <w:rsid w:val="00B3194E"/>
    <w:rsid w:val="00B327AB"/>
    <w:rsid w:val="00B32A51"/>
    <w:rsid w:val="00B32EBA"/>
    <w:rsid w:val="00B333FE"/>
    <w:rsid w:val="00B335DF"/>
    <w:rsid w:val="00B3467C"/>
    <w:rsid w:val="00B34A96"/>
    <w:rsid w:val="00B34C58"/>
    <w:rsid w:val="00B34D26"/>
    <w:rsid w:val="00B34DB7"/>
    <w:rsid w:val="00B3503F"/>
    <w:rsid w:val="00B351D1"/>
    <w:rsid w:val="00B3524F"/>
    <w:rsid w:val="00B357CE"/>
    <w:rsid w:val="00B3587E"/>
    <w:rsid w:val="00B36639"/>
    <w:rsid w:val="00B372EA"/>
    <w:rsid w:val="00B373FA"/>
    <w:rsid w:val="00B374D2"/>
    <w:rsid w:val="00B37AB4"/>
    <w:rsid w:val="00B37AE8"/>
    <w:rsid w:val="00B400A4"/>
    <w:rsid w:val="00B40428"/>
    <w:rsid w:val="00B40768"/>
    <w:rsid w:val="00B40E2A"/>
    <w:rsid w:val="00B40FF6"/>
    <w:rsid w:val="00B4134B"/>
    <w:rsid w:val="00B414D8"/>
    <w:rsid w:val="00B414EE"/>
    <w:rsid w:val="00B418FA"/>
    <w:rsid w:val="00B4207D"/>
    <w:rsid w:val="00B4209E"/>
    <w:rsid w:val="00B421A4"/>
    <w:rsid w:val="00B4246A"/>
    <w:rsid w:val="00B42515"/>
    <w:rsid w:val="00B429C8"/>
    <w:rsid w:val="00B42B50"/>
    <w:rsid w:val="00B42D80"/>
    <w:rsid w:val="00B42E70"/>
    <w:rsid w:val="00B42E99"/>
    <w:rsid w:val="00B43488"/>
    <w:rsid w:val="00B436E4"/>
    <w:rsid w:val="00B43968"/>
    <w:rsid w:val="00B43AD7"/>
    <w:rsid w:val="00B43B20"/>
    <w:rsid w:val="00B448E2"/>
    <w:rsid w:val="00B4494D"/>
    <w:rsid w:val="00B44D47"/>
    <w:rsid w:val="00B452C9"/>
    <w:rsid w:val="00B45554"/>
    <w:rsid w:val="00B4557A"/>
    <w:rsid w:val="00B45928"/>
    <w:rsid w:val="00B4593D"/>
    <w:rsid w:val="00B46122"/>
    <w:rsid w:val="00B46165"/>
    <w:rsid w:val="00B467EC"/>
    <w:rsid w:val="00B4681C"/>
    <w:rsid w:val="00B46AB9"/>
    <w:rsid w:val="00B46B3E"/>
    <w:rsid w:val="00B46CB1"/>
    <w:rsid w:val="00B46E84"/>
    <w:rsid w:val="00B47214"/>
    <w:rsid w:val="00B473E2"/>
    <w:rsid w:val="00B474CC"/>
    <w:rsid w:val="00B47527"/>
    <w:rsid w:val="00B47DCF"/>
    <w:rsid w:val="00B500C8"/>
    <w:rsid w:val="00B5020E"/>
    <w:rsid w:val="00B50264"/>
    <w:rsid w:val="00B50357"/>
    <w:rsid w:val="00B503C2"/>
    <w:rsid w:val="00B5049F"/>
    <w:rsid w:val="00B50CB0"/>
    <w:rsid w:val="00B50D93"/>
    <w:rsid w:val="00B5165C"/>
    <w:rsid w:val="00B51690"/>
    <w:rsid w:val="00B51A18"/>
    <w:rsid w:val="00B5256E"/>
    <w:rsid w:val="00B5303C"/>
    <w:rsid w:val="00B5353F"/>
    <w:rsid w:val="00B53767"/>
    <w:rsid w:val="00B53A20"/>
    <w:rsid w:val="00B54856"/>
    <w:rsid w:val="00B54908"/>
    <w:rsid w:val="00B54B7D"/>
    <w:rsid w:val="00B54CB1"/>
    <w:rsid w:val="00B54D36"/>
    <w:rsid w:val="00B54F1C"/>
    <w:rsid w:val="00B55409"/>
    <w:rsid w:val="00B5540A"/>
    <w:rsid w:val="00B55481"/>
    <w:rsid w:val="00B55828"/>
    <w:rsid w:val="00B55EB9"/>
    <w:rsid w:val="00B5670B"/>
    <w:rsid w:val="00B56A1B"/>
    <w:rsid w:val="00B57083"/>
    <w:rsid w:val="00B57118"/>
    <w:rsid w:val="00B60506"/>
    <w:rsid w:val="00B6085E"/>
    <w:rsid w:val="00B60C77"/>
    <w:rsid w:val="00B610C3"/>
    <w:rsid w:val="00B612E9"/>
    <w:rsid w:val="00B61A30"/>
    <w:rsid w:val="00B61A95"/>
    <w:rsid w:val="00B623D4"/>
    <w:rsid w:val="00B62538"/>
    <w:rsid w:val="00B62B33"/>
    <w:rsid w:val="00B62D44"/>
    <w:rsid w:val="00B62DDA"/>
    <w:rsid w:val="00B637CD"/>
    <w:rsid w:val="00B6389F"/>
    <w:rsid w:val="00B639DA"/>
    <w:rsid w:val="00B6526D"/>
    <w:rsid w:val="00B65426"/>
    <w:rsid w:val="00B65559"/>
    <w:rsid w:val="00B655BD"/>
    <w:rsid w:val="00B65B39"/>
    <w:rsid w:val="00B663B5"/>
    <w:rsid w:val="00B66710"/>
    <w:rsid w:val="00B66D23"/>
    <w:rsid w:val="00B67034"/>
    <w:rsid w:val="00B670F5"/>
    <w:rsid w:val="00B6716E"/>
    <w:rsid w:val="00B673BE"/>
    <w:rsid w:val="00B67540"/>
    <w:rsid w:val="00B677C9"/>
    <w:rsid w:val="00B679BB"/>
    <w:rsid w:val="00B67A69"/>
    <w:rsid w:val="00B67A74"/>
    <w:rsid w:val="00B67F98"/>
    <w:rsid w:val="00B7011F"/>
    <w:rsid w:val="00B70279"/>
    <w:rsid w:val="00B709FA"/>
    <w:rsid w:val="00B70A94"/>
    <w:rsid w:val="00B70CAA"/>
    <w:rsid w:val="00B71056"/>
    <w:rsid w:val="00B7115B"/>
    <w:rsid w:val="00B71196"/>
    <w:rsid w:val="00B71D24"/>
    <w:rsid w:val="00B7205C"/>
    <w:rsid w:val="00B72110"/>
    <w:rsid w:val="00B72119"/>
    <w:rsid w:val="00B7244E"/>
    <w:rsid w:val="00B726F9"/>
    <w:rsid w:val="00B72AE6"/>
    <w:rsid w:val="00B72C14"/>
    <w:rsid w:val="00B73933"/>
    <w:rsid w:val="00B73A4D"/>
    <w:rsid w:val="00B73AE1"/>
    <w:rsid w:val="00B740B1"/>
    <w:rsid w:val="00B747DF"/>
    <w:rsid w:val="00B748F7"/>
    <w:rsid w:val="00B758BD"/>
    <w:rsid w:val="00B75AFC"/>
    <w:rsid w:val="00B75B3A"/>
    <w:rsid w:val="00B75E6F"/>
    <w:rsid w:val="00B75EF2"/>
    <w:rsid w:val="00B76523"/>
    <w:rsid w:val="00B7668B"/>
    <w:rsid w:val="00B766FB"/>
    <w:rsid w:val="00B7673E"/>
    <w:rsid w:val="00B773F8"/>
    <w:rsid w:val="00B7781F"/>
    <w:rsid w:val="00B77A6E"/>
    <w:rsid w:val="00B77B4D"/>
    <w:rsid w:val="00B801AE"/>
    <w:rsid w:val="00B80B60"/>
    <w:rsid w:val="00B80C84"/>
    <w:rsid w:val="00B80F3E"/>
    <w:rsid w:val="00B810E2"/>
    <w:rsid w:val="00B81142"/>
    <w:rsid w:val="00B812CE"/>
    <w:rsid w:val="00B81494"/>
    <w:rsid w:val="00B8158C"/>
    <w:rsid w:val="00B81BC9"/>
    <w:rsid w:val="00B81BE8"/>
    <w:rsid w:val="00B8218B"/>
    <w:rsid w:val="00B8329C"/>
    <w:rsid w:val="00B83A67"/>
    <w:rsid w:val="00B83CE1"/>
    <w:rsid w:val="00B83E04"/>
    <w:rsid w:val="00B83EAE"/>
    <w:rsid w:val="00B846C0"/>
    <w:rsid w:val="00B8474B"/>
    <w:rsid w:val="00B847D2"/>
    <w:rsid w:val="00B848BD"/>
    <w:rsid w:val="00B84A8B"/>
    <w:rsid w:val="00B84EA9"/>
    <w:rsid w:val="00B85613"/>
    <w:rsid w:val="00B85633"/>
    <w:rsid w:val="00B859CD"/>
    <w:rsid w:val="00B85A82"/>
    <w:rsid w:val="00B85F0E"/>
    <w:rsid w:val="00B860C4"/>
    <w:rsid w:val="00B8616A"/>
    <w:rsid w:val="00B8625E"/>
    <w:rsid w:val="00B8626B"/>
    <w:rsid w:val="00B86A10"/>
    <w:rsid w:val="00B876DF"/>
    <w:rsid w:val="00B87B4D"/>
    <w:rsid w:val="00B87BFB"/>
    <w:rsid w:val="00B87CE4"/>
    <w:rsid w:val="00B87E10"/>
    <w:rsid w:val="00B90167"/>
    <w:rsid w:val="00B9042A"/>
    <w:rsid w:val="00B90668"/>
    <w:rsid w:val="00B90842"/>
    <w:rsid w:val="00B908BD"/>
    <w:rsid w:val="00B90EC2"/>
    <w:rsid w:val="00B90FBD"/>
    <w:rsid w:val="00B91254"/>
    <w:rsid w:val="00B9149C"/>
    <w:rsid w:val="00B91985"/>
    <w:rsid w:val="00B91A88"/>
    <w:rsid w:val="00B91C0E"/>
    <w:rsid w:val="00B91F62"/>
    <w:rsid w:val="00B92523"/>
    <w:rsid w:val="00B929E7"/>
    <w:rsid w:val="00B92AB7"/>
    <w:rsid w:val="00B93354"/>
    <w:rsid w:val="00B93445"/>
    <w:rsid w:val="00B9350B"/>
    <w:rsid w:val="00B93587"/>
    <w:rsid w:val="00B936B6"/>
    <w:rsid w:val="00B9378B"/>
    <w:rsid w:val="00B939B1"/>
    <w:rsid w:val="00B93D97"/>
    <w:rsid w:val="00B93E3B"/>
    <w:rsid w:val="00B94D7A"/>
    <w:rsid w:val="00B94E4D"/>
    <w:rsid w:val="00B95D63"/>
    <w:rsid w:val="00B96853"/>
    <w:rsid w:val="00B96931"/>
    <w:rsid w:val="00B96A3C"/>
    <w:rsid w:val="00B96C91"/>
    <w:rsid w:val="00B96E25"/>
    <w:rsid w:val="00B96EF3"/>
    <w:rsid w:val="00B976DB"/>
    <w:rsid w:val="00B97B9A"/>
    <w:rsid w:val="00B97C82"/>
    <w:rsid w:val="00B97CAF"/>
    <w:rsid w:val="00B97F5D"/>
    <w:rsid w:val="00B97F94"/>
    <w:rsid w:val="00BA009D"/>
    <w:rsid w:val="00BA0519"/>
    <w:rsid w:val="00BA0AC0"/>
    <w:rsid w:val="00BA0FC8"/>
    <w:rsid w:val="00BA101C"/>
    <w:rsid w:val="00BA107E"/>
    <w:rsid w:val="00BA12A1"/>
    <w:rsid w:val="00BA1339"/>
    <w:rsid w:val="00BA1C33"/>
    <w:rsid w:val="00BA201C"/>
    <w:rsid w:val="00BA2685"/>
    <w:rsid w:val="00BA27D4"/>
    <w:rsid w:val="00BA2CBA"/>
    <w:rsid w:val="00BA364B"/>
    <w:rsid w:val="00BA3687"/>
    <w:rsid w:val="00BA39E6"/>
    <w:rsid w:val="00BA4523"/>
    <w:rsid w:val="00BA4E55"/>
    <w:rsid w:val="00BA533F"/>
    <w:rsid w:val="00BA5619"/>
    <w:rsid w:val="00BA57D0"/>
    <w:rsid w:val="00BA5C5A"/>
    <w:rsid w:val="00BA5DC9"/>
    <w:rsid w:val="00BA5F55"/>
    <w:rsid w:val="00BA650C"/>
    <w:rsid w:val="00BA651C"/>
    <w:rsid w:val="00BA671C"/>
    <w:rsid w:val="00BA6944"/>
    <w:rsid w:val="00BA6B83"/>
    <w:rsid w:val="00BA6C84"/>
    <w:rsid w:val="00BA6C94"/>
    <w:rsid w:val="00BA6D20"/>
    <w:rsid w:val="00BA7112"/>
    <w:rsid w:val="00BA7486"/>
    <w:rsid w:val="00BA7DB7"/>
    <w:rsid w:val="00BB01BF"/>
    <w:rsid w:val="00BB02B9"/>
    <w:rsid w:val="00BB0431"/>
    <w:rsid w:val="00BB0A15"/>
    <w:rsid w:val="00BB0D01"/>
    <w:rsid w:val="00BB0FAF"/>
    <w:rsid w:val="00BB1539"/>
    <w:rsid w:val="00BB1A39"/>
    <w:rsid w:val="00BB1A8A"/>
    <w:rsid w:val="00BB1CA1"/>
    <w:rsid w:val="00BB21ED"/>
    <w:rsid w:val="00BB23F6"/>
    <w:rsid w:val="00BB255D"/>
    <w:rsid w:val="00BB267F"/>
    <w:rsid w:val="00BB2A64"/>
    <w:rsid w:val="00BB2B5C"/>
    <w:rsid w:val="00BB337E"/>
    <w:rsid w:val="00BB33E0"/>
    <w:rsid w:val="00BB3596"/>
    <w:rsid w:val="00BB36F7"/>
    <w:rsid w:val="00BB37C4"/>
    <w:rsid w:val="00BB3AA5"/>
    <w:rsid w:val="00BB3EF1"/>
    <w:rsid w:val="00BB42EA"/>
    <w:rsid w:val="00BB4434"/>
    <w:rsid w:val="00BB4E92"/>
    <w:rsid w:val="00BB4F7A"/>
    <w:rsid w:val="00BB522D"/>
    <w:rsid w:val="00BB52EA"/>
    <w:rsid w:val="00BB5474"/>
    <w:rsid w:val="00BB618F"/>
    <w:rsid w:val="00BB6348"/>
    <w:rsid w:val="00BB6A09"/>
    <w:rsid w:val="00BB6CE1"/>
    <w:rsid w:val="00BB6CEB"/>
    <w:rsid w:val="00BB728A"/>
    <w:rsid w:val="00BB72DA"/>
    <w:rsid w:val="00BB7783"/>
    <w:rsid w:val="00BB7809"/>
    <w:rsid w:val="00BB7B55"/>
    <w:rsid w:val="00BC0003"/>
    <w:rsid w:val="00BC0020"/>
    <w:rsid w:val="00BC02E9"/>
    <w:rsid w:val="00BC088E"/>
    <w:rsid w:val="00BC0E07"/>
    <w:rsid w:val="00BC11C5"/>
    <w:rsid w:val="00BC1D7C"/>
    <w:rsid w:val="00BC2257"/>
    <w:rsid w:val="00BC243F"/>
    <w:rsid w:val="00BC2945"/>
    <w:rsid w:val="00BC2958"/>
    <w:rsid w:val="00BC2ADA"/>
    <w:rsid w:val="00BC2B56"/>
    <w:rsid w:val="00BC2FC7"/>
    <w:rsid w:val="00BC331F"/>
    <w:rsid w:val="00BC37A9"/>
    <w:rsid w:val="00BC388C"/>
    <w:rsid w:val="00BC3C8C"/>
    <w:rsid w:val="00BC3F74"/>
    <w:rsid w:val="00BC439B"/>
    <w:rsid w:val="00BC441B"/>
    <w:rsid w:val="00BC4577"/>
    <w:rsid w:val="00BC4FF0"/>
    <w:rsid w:val="00BC55A1"/>
    <w:rsid w:val="00BC5E40"/>
    <w:rsid w:val="00BC5FD2"/>
    <w:rsid w:val="00BC6377"/>
    <w:rsid w:val="00BC6628"/>
    <w:rsid w:val="00BC6945"/>
    <w:rsid w:val="00BC6B9F"/>
    <w:rsid w:val="00BC763C"/>
    <w:rsid w:val="00BC77B2"/>
    <w:rsid w:val="00BC7993"/>
    <w:rsid w:val="00BD0002"/>
    <w:rsid w:val="00BD0512"/>
    <w:rsid w:val="00BD064A"/>
    <w:rsid w:val="00BD06B1"/>
    <w:rsid w:val="00BD06F4"/>
    <w:rsid w:val="00BD0A53"/>
    <w:rsid w:val="00BD0EBE"/>
    <w:rsid w:val="00BD1071"/>
    <w:rsid w:val="00BD1408"/>
    <w:rsid w:val="00BD164A"/>
    <w:rsid w:val="00BD16E9"/>
    <w:rsid w:val="00BD17EE"/>
    <w:rsid w:val="00BD1A7D"/>
    <w:rsid w:val="00BD1B46"/>
    <w:rsid w:val="00BD1BA8"/>
    <w:rsid w:val="00BD1D6C"/>
    <w:rsid w:val="00BD1DC7"/>
    <w:rsid w:val="00BD20FC"/>
    <w:rsid w:val="00BD22BD"/>
    <w:rsid w:val="00BD2751"/>
    <w:rsid w:val="00BD30F3"/>
    <w:rsid w:val="00BD32BF"/>
    <w:rsid w:val="00BD3580"/>
    <w:rsid w:val="00BD3CE6"/>
    <w:rsid w:val="00BD3FFF"/>
    <w:rsid w:val="00BD436C"/>
    <w:rsid w:val="00BD4518"/>
    <w:rsid w:val="00BD4DF0"/>
    <w:rsid w:val="00BD520A"/>
    <w:rsid w:val="00BD5362"/>
    <w:rsid w:val="00BD557D"/>
    <w:rsid w:val="00BD5925"/>
    <w:rsid w:val="00BD6253"/>
    <w:rsid w:val="00BD63F5"/>
    <w:rsid w:val="00BD6738"/>
    <w:rsid w:val="00BD6EA7"/>
    <w:rsid w:val="00BD7040"/>
    <w:rsid w:val="00BD720A"/>
    <w:rsid w:val="00BD725C"/>
    <w:rsid w:val="00BD7384"/>
    <w:rsid w:val="00BD7A91"/>
    <w:rsid w:val="00BD7B91"/>
    <w:rsid w:val="00BE004D"/>
    <w:rsid w:val="00BE055A"/>
    <w:rsid w:val="00BE08FE"/>
    <w:rsid w:val="00BE0A9E"/>
    <w:rsid w:val="00BE0EFB"/>
    <w:rsid w:val="00BE11B0"/>
    <w:rsid w:val="00BE11D6"/>
    <w:rsid w:val="00BE12BE"/>
    <w:rsid w:val="00BE1851"/>
    <w:rsid w:val="00BE1CF0"/>
    <w:rsid w:val="00BE1D63"/>
    <w:rsid w:val="00BE2416"/>
    <w:rsid w:val="00BE2789"/>
    <w:rsid w:val="00BE27FC"/>
    <w:rsid w:val="00BE2815"/>
    <w:rsid w:val="00BE3BB7"/>
    <w:rsid w:val="00BE3EFC"/>
    <w:rsid w:val="00BE400D"/>
    <w:rsid w:val="00BE41CD"/>
    <w:rsid w:val="00BE428F"/>
    <w:rsid w:val="00BE4374"/>
    <w:rsid w:val="00BE44E6"/>
    <w:rsid w:val="00BE4568"/>
    <w:rsid w:val="00BE48C4"/>
    <w:rsid w:val="00BE4C52"/>
    <w:rsid w:val="00BE4FC0"/>
    <w:rsid w:val="00BE5DAB"/>
    <w:rsid w:val="00BE6383"/>
    <w:rsid w:val="00BE6678"/>
    <w:rsid w:val="00BE66C6"/>
    <w:rsid w:val="00BE69F2"/>
    <w:rsid w:val="00BE6A56"/>
    <w:rsid w:val="00BE6EDD"/>
    <w:rsid w:val="00BE7027"/>
    <w:rsid w:val="00BE70B6"/>
    <w:rsid w:val="00BE7259"/>
    <w:rsid w:val="00BE74AB"/>
    <w:rsid w:val="00BE7B33"/>
    <w:rsid w:val="00BE7D14"/>
    <w:rsid w:val="00BE7D6F"/>
    <w:rsid w:val="00BF0428"/>
    <w:rsid w:val="00BF0AE6"/>
    <w:rsid w:val="00BF0DA9"/>
    <w:rsid w:val="00BF0E61"/>
    <w:rsid w:val="00BF0EF3"/>
    <w:rsid w:val="00BF101E"/>
    <w:rsid w:val="00BF110B"/>
    <w:rsid w:val="00BF12DE"/>
    <w:rsid w:val="00BF1465"/>
    <w:rsid w:val="00BF159E"/>
    <w:rsid w:val="00BF1688"/>
    <w:rsid w:val="00BF188D"/>
    <w:rsid w:val="00BF22BE"/>
    <w:rsid w:val="00BF30F3"/>
    <w:rsid w:val="00BF33A8"/>
    <w:rsid w:val="00BF34FE"/>
    <w:rsid w:val="00BF3D3C"/>
    <w:rsid w:val="00BF3D54"/>
    <w:rsid w:val="00BF3F43"/>
    <w:rsid w:val="00BF41AA"/>
    <w:rsid w:val="00BF424A"/>
    <w:rsid w:val="00BF49EA"/>
    <w:rsid w:val="00BF4DCB"/>
    <w:rsid w:val="00BF4FF1"/>
    <w:rsid w:val="00BF52C2"/>
    <w:rsid w:val="00BF53C9"/>
    <w:rsid w:val="00BF5713"/>
    <w:rsid w:val="00BF572C"/>
    <w:rsid w:val="00BF5E81"/>
    <w:rsid w:val="00BF5F7D"/>
    <w:rsid w:val="00BF6354"/>
    <w:rsid w:val="00BF664A"/>
    <w:rsid w:val="00BF67DA"/>
    <w:rsid w:val="00BF68A6"/>
    <w:rsid w:val="00BF6AC1"/>
    <w:rsid w:val="00BF6AE5"/>
    <w:rsid w:val="00BF6B20"/>
    <w:rsid w:val="00BF6C92"/>
    <w:rsid w:val="00BF6DB2"/>
    <w:rsid w:val="00BF77DD"/>
    <w:rsid w:val="00BF786D"/>
    <w:rsid w:val="00BF78AE"/>
    <w:rsid w:val="00BF7BD0"/>
    <w:rsid w:val="00BF7E64"/>
    <w:rsid w:val="00C00455"/>
    <w:rsid w:val="00C00A79"/>
    <w:rsid w:val="00C00C59"/>
    <w:rsid w:val="00C013C5"/>
    <w:rsid w:val="00C013C7"/>
    <w:rsid w:val="00C01B8A"/>
    <w:rsid w:val="00C01CE9"/>
    <w:rsid w:val="00C0203E"/>
    <w:rsid w:val="00C0257A"/>
    <w:rsid w:val="00C02D9E"/>
    <w:rsid w:val="00C02E4F"/>
    <w:rsid w:val="00C02E72"/>
    <w:rsid w:val="00C0303D"/>
    <w:rsid w:val="00C03396"/>
    <w:rsid w:val="00C036CD"/>
    <w:rsid w:val="00C037CA"/>
    <w:rsid w:val="00C038B1"/>
    <w:rsid w:val="00C0391B"/>
    <w:rsid w:val="00C03A92"/>
    <w:rsid w:val="00C03BE1"/>
    <w:rsid w:val="00C04106"/>
    <w:rsid w:val="00C04147"/>
    <w:rsid w:val="00C042EA"/>
    <w:rsid w:val="00C046BE"/>
    <w:rsid w:val="00C04996"/>
    <w:rsid w:val="00C04CE0"/>
    <w:rsid w:val="00C04E37"/>
    <w:rsid w:val="00C04FCF"/>
    <w:rsid w:val="00C050CE"/>
    <w:rsid w:val="00C050D8"/>
    <w:rsid w:val="00C05400"/>
    <w:rsid w:val="00C05CD9"/>
    <w:rsid w:val="00C05D08"/>
    <w:rsid w:val="00C05D43"/>
    <w:rsid w:val="00C06019"/>
    <w:rsid w:val="00C061C4"/>
    <w:rsid w:val="00C063AC"/>
    <w:rsid w:val="00C06812"/>
    <w:rsid w:val="00C06AA1"/>
    <w:rsid w:val="00C06B81"/>
    <w:rsid w:val="00C06D1C"/>
    <w:rsid w:val="00C070B7"/>
    <w:rsid w:val="00C071C7"/>
    <w:rsid w:val="00C0755A"/>
    <w:rsid w:val="00C101B7"/>
    <w:rsid w:val="00C1028A"/>
    <w:rsid w:val="00C1083F"/>
    <w:rsid w:val="00C10C2A"/>
    <w:rsid w:val="00C10DF4"/>
    <w:rsid w:val="00C11044"/>
    <w:rsid w:val="00C119E3"/>
    <w:rsid w:val="00C12274"/>
    <w:rsid w:val="00C12574"/>
    <w:rsid w:val="00C12D7E"/>
    <w:rsid w:val="00C12E93"/>
    <w:rsid w:val="00C12F9F"/>
    <w:rsid w:val="00C13929"/>
    <w:rsid w:val="00C13E77"/>
    <w:rsid w:val="00C13EBE"/>
    <w:rsid w:val="00C14041"/>
    <w:rsid w:val="00C143D0"/>
    <w:rsid w:val="00C144D0"/>
    <w:rsid w:val="00C14B55"/>
    <w:rsid w:val="00C14D73"/>
    <w:rsid w:val="00C1509A"/>
    <w:rsid w:val="00C15118"/>
    <w:rsid w:val="00C156ED"/>
    <w:rsid w:val="00C158EA"/>
    <w:rsid w:val="00C15981"/>
    <w:rsid w:val="00C15E92"/>
    <w:rsid w:val="00C166FB"/>
    <w:rsid w:val="00C16840"/>
    <w:rsid w:val="00C169E9"/>
    <w:rsid w:val="00C16D1B"/>
    <w:rsid w:val="00C17227"/>
    <w:rsid w:val="00C17FAA"/>
    <w:rsid w:val="00C20292"/>
    <w:rsid w:val="00C20690"/>
    <w:rsid w:val="00C2086B"/>
    <w:rsid w:val="00C20B6B"/>
    <w:rsid w:val="00C20DDE"/>
    <w:rsid w:val="00C20E60"/>
    <w:rsid w:val="00C21628"/>
    <w:rsid w:val="00C21745"/>
    <w:rsid w:val="00C21BC9"/>
    <w:rsid w:val="00C21CAE"/>
    <w:rsid w:val="00C21DD2"/>
    <w:rsid w:val="00C2267C"/>
    <w:rsid w:val="00C2290C"/>
    <w:rsid w:val="00C22938"/>
    <w:rsid w:val="00C229DF"/>
    <w:rsid w:val="00C22E18"/>
    <w:rsid w:val="00C23005"/>
    <w:rsid w:val="00C23047"/>
    <w:rsid w:val="00C235B9"/>
    <w:rsid w:val="00C23698"/>
    <w:rsid w:val="00C239BF"/>
    <w:rsid w:val="00C23D50"/>
    <w:rsid w:val="00C24076"/>
    <w:rsid w:val="00C24E0D"/>
    <w:rsid w:val="00C2502E"/>
    <w:rsid w:val="00C251D0"/>
    <w:rsid w:val="00C2594C"/>
    <w:rsid w:val="00C25E6F"/>
    <w:rsid w:val="00C25FF0"/>
    <w:rsid w:val="00C261BA"/>
    <w:rsid w:val="00C2627D"/>
    <w:rsid w:val="00C26550"/>
    <w:rsid w:val="00C26CC4"/>
    <w:rsid w:val="00C26DA4"/>
    <w:rsid w:val="00C27066"/>
    <w:rsid w:val="00C270A3"/>
    <w:rsid w:val="00C30323"/>
    <w:rsid w:val="00C30506"/>
    <w:rsid w:val="00C3077E"/>
    <w:rsid w:val="00C30B53"/>
    <w:rsid w:val="00C3128E"/>
    <w:rsid w:val="00C3151C"/>
    <w:rsid w:val="00C31553"/>
    <w:rsid w:val="00C31A42"/>
    <w:rsid w:val="00C3201E"/>
    <w:rsid w:val="00C3240B"/>
    <w:rsid w:val="00C326D9"/>
    <w:rsid w:val="00C328E7"/>
    <w:rsid w:val="00C32CCF"/>
    <w:rsid w:val="00C32EA6"/>
    <w:rsid w:val="00C3336A"/>
    <w:rsid w:val="00C33396"/>
    <w:rsid w:val="00C3351A"/>
    <w:rsid w:val="00C33F39"/>
    <w:rsid w:val="00C3418D"/>
    <w:rsid w:val="00C34384"/>
    <w:rsid w:val="00C34980"/>
    <w:rsid w:val="00C34B5D"/>
    <w:rsid w:val="00C34CF0"/>
    <w:rsid w:val="00C34E62"/>
    <w:rsid w:val="00C34E65"/>
    <w:rsid w:val="00C35140"/>
    <w:rsid w:val="00C35280"/>
    <w:rsid w:val="00C35867"/>
    <w:rsid w:val="00C35A32"/>
    <w:rsid w:val="00C36066"/>
    <w:rsid w:val="00C364A5"/>
    <w:rsid w:val="00C366C0"/>
    <w:rsid w:val="00C36878"/>
    <w:rsid w:val="00C36E75"/>
    <w:rsid w:val="00C36FA9"/>
    <w:rsid w:val="00C37160"/>
    <w:rsid w:val="00C37199"/>
    <w:rsid w:val="00C371A9"/>
    <w:rsid w:val="00C3725A"/>
    <w:rsid w:val="00C377C4"/>
    <w:rsid w:val="00C37B4C"/>
    <w:rsid w:val="00C40206"/>
    <w:rsid w:val="00C40460"/>
    <w:rsid w:val="00C4049F"/>
    <w:rsid w:val="00C40561"/>
    <w:rsid w:val="00C40B96"/>
    <w:rsid w:val="00C41885"/>
    <w:rsid w:val="00C41DE2"/>
    <w:rsid w:val="00C42061"/>
    <w:rsid w:val="00C420B9"/>
    <w:rsid w:val="00C421C3"/>
    <w:rsid w:val="00C42EC3"/>
    <w:rsid w:val="00C42EEA"/>
    <w:rsid w:val="00C43158"/>
    <w:rsid w:val="00C4319E"/>
    <w:rsid w:val="00C431A8"/>
    <w:rsid w:val="00C4332C"/>
    <w:rsid w:val="00C434A4"/>
    <w:rsid w:val="00C435C2"/>
    <w:rsid w:val="00C435CC"/>
    <w:rsid w:val="00C43850"/>
    <w:rsid w:val="00C4390A"/>
    <w:rsid w:val="00C43ED0"/>
    <w:rsid w:val="00C446C1"/>
    <w:rsid w:val="00C449CE"/>
    <w:rsid w:val="00C44B94"/>
    <w:rsid w:val="00C451BC"/>
    <w:rsid w:val="00C453DB"/>
    <w:rsid w:val="00C45BA2"/>
    <w:rsid w:val="00C45C89"/>
    <w:rsid w:val="00C45CCC"/>
    <w:rsid w:val="00C462A9"/>
    <w:rsid w:val="00C463AF"/>
    <w:rsid w:val="00C46AD4"/>
    <w:rsid w:val="00C46ED0"/>
    <w:rsid w:val="00C47458"/>
    <w:rsid w:val="00C47BA6"/>
    <w:rsid w:val="00C50030"/>
    <w:rsid w:val="00C502AC"/>
    <w:rsid w:val="00C50982"/>
    <w:rsid w:val="00C509EB"/>
    <w:rsid w:val="00C50EBD"/>
    <w:rsid w:val="00C50EDB"/>
    <w:rsid w:val="00C51139"/>
    <w:rsid w:val="00C51608"/>
    <w:rsid w:val="00C51662"/>
    <w:rsid w:val="00C52AE8"/>
    <w:rsid w:val="00C53581"/>
    <w:rsid w:val="00C537DC"/>
    <w:rsid w:val="00C53CB4"/>
    <w:rsid w:val="00C53D7D"/>
    <w:rsid w:val="00C545F9"/>
    <w:rsid w:val="00C545FA"/>
    <w:rsid w:val="00C55359"/>
    <w:rsid w:val="00C55AFD"/>
    <w:rsid w:val="00C56266"/>
    <w:rsid w:val="00C5631A"/>
    <w:rsid w:val="00C56BF6"/>
    <w:rsid w:val="00C56D62"/>
    <w:rsid w:val="00C56E18"/>
    <w:rsid w:val="00C56E97"/>
    <w:rsid w:val="00C56EE1"/>
    <w:rsid w:val="00C57BD0"/>
    <w:rsid w:val="00C57FEA"/>
    <w:rsid w:val="00C606D7"/>
    <w:rsid w:val="00C60835"/>
    <w:rsid w:val="00C60882"/>
    <w:rsid w:val="00C60C29"/>
    <w:rsid w:val="00C61057"/>
    <w:rsid w:val="00C613F6"/>
    <w:rsid w:val="00C614E2"/>
    <w:rsid w:val="00C61966"/>
    <w:rsid w:val="00C61BC0"/>
    <w:rsid w:val="00C61CFB"/>
    <w:rsid w:val="00C61D74"/>
    <w:rsid w:val="00C61F70"/>
    <w:rsid w:val="00C62FDA"/>
    <w:rsid w:val="00C6304F"/>
    <w:rsid w:val="00C633CB"/>
    <w:rsid w:val="00C636AD"/>
    <w:rsid w:val="00C63982"/>
    <w:rsid w:val="00C63D60"/>
    <w:rsid w:val="00C642CB"/>
    <w:rsid w:val="00C6449D"/>
    <w:rsid w:val="00C64580"/>
    <w:rsid w:val="00C64612"/>
    <w:rsid w:val="00C646CD"/>
    <w:rsid w:val="00C64D27"/>
    <w:rsid w:val="00C65463"/>
    <w:rsid w:val="00C65737"/>
    <w:rsid w:val="00C65851"/>
    <w:rsid w:val="00C65E35"/>
    <w:rsid w:val="00C66678"/>
    <w:rsid w:val="00C6676A"/>
    <w:rsid w:val="00C66A01"/>
    <w:rsid w:val="00C670D5"/>
    <w:rsid w:val="00C6750F"/>
    <w:rsid w:val="00C67AE9"/>
    <w:rsid w:val="00C70584"/>
    <w:rsid w:val="00C7072C"/>
    <w:rsid w:val="00C70F23"/>
    <w:rsid w:val="00C70F98"/>
    <w:rsid w:val="00C71250"/>
    <w:rsid w:val="00C7145E"/>
    <w:rsid w:val="00C719ED"/>
    <w:rsid w:val="00C71C94"/>
    <w:rsid w:val="00C71DA0"/>
    <w:rsid w:val="00C72494"/>
    <w:rsid w:val="00C726A8"/>
    <w:rsid w:val="00C7276A"/>
    <w:rsid w:val="00C72C86"/>
    <w:rsid w:val="00C7346B"/>
    <w:rsid w:val="00C73497"/>
    <w:rsid w:val="00C738D9"/>
    <w:rsid w:val="00C75ABC"/>
    <w:rsid w:val="00C75D31"/>
    <w:rsid w:val="00C75F28"/>
    <w:rsid w:val="00C76125"/>
    <w:rsid w:val="00C76175"/>
    <w:rsid w:val="00C762E2"/>
    <w:rsid w:val="00C763E3"/>
    <w:rsid w:val="00C76549"/>
    <w:rsid w:val="00C76598"/>
    <w:rsid w:val="00C769BD"/>
    <w:rsid w:val="00C76ADB"/>
    <w:rsid w:val="00C76B33"/>
    <w:rsid w:val="00C7718A"/>
    <w:rsid w:val="00C7721E"/>
    <w:rsid w:val="00C77379"/>
    <w:rsid w:val="00C7758D"/>
    <w:rsid w:val="00C7783E"/>
    <w:rsid w:val="00C77A16"/>
    <w:rsid w:val="00C8005F"/>
    <w:rsid w:val="00C80225"/>
    <w:rsid w:val="00C8026A"/>
    <w:rsid w:val="00C80433"/>
    <w:rsid w:val="00C80A8F"/>
    <w:rsid w:val="00C80DCB"/>
    <w:rsid w:val="00C80FE0"/>
    <w:rsid w:val="00C81055"/>
    <w:rsid w:val="00C81A34"/>
    <w:rsid w:val="00C820CB"/>
    <w:rsid w:val="00C82C4D"/>
    <w:rsid w:val="00C82DB5"/>
    <w:rsid w:val="00C82E6B"/>
    <w:rsid w:val="00C83043"/>
    <w:rsid w:val="00C8336A"/>
    <w:rsid w:val="00C835F4"/>
    <w:rsid w:val="00C83710"/>
    <w:rsid w:val="00C83B35"/>
    <w:rsid w:val="00C83C12"/>
    <w:rsid w:val="00C84407"/>
    <w:rsid w:val="00C8455A"/>
    <w:rsid w:val="00C84717"/>
    <w:rsid w:val="00C84A83"/>
    <w:rsid w:val="00C84C47"/>
    <w:rsid w:val="00C853B4"/>
    <w:rsid w:val="00C85883"/>
    <w:rsid w:val="00C85901"/>
    <w:rsid w:val="00C85B50"/>
    <w:rsid w:val="00C85B86"/>
    <w:rsid w:val="00C86365"/>
    <w:rsid w:val="00C86538"/>
    <w:rsid w:val="00C869BC"/>
    <w:rsid w:val="00C86AAA"/>
    <w:rsid w:val="00C870CC"/>
    <w:rsid w:val="00C87126"/>
    <w:rsid w:val="00C874EF"/>
    <w:rsid w:val="00C87639"/>
    <w:rsid w:val="00C87668"/>
    <w:rsid w:val="00C87B66"/>
    <w:rsid w:val="00C87EEF"/>
    <w:rsid w:val="00C87F68"/>
    <w:rsid w:val="00C90043"/>
    <w:rsid w:val="00C90477"/>
    <w:rsid w:val="00C90E51"/>
    <w:rsid w:val="00C9137A"/>
    <w:rsid w:val="00C91857"/>
    <w:rsid w:val="00C91957"/>
    <w:rsid w:val="00C91A24"/>
    <w:rsid w:val="00C91DEB"/>
    <w:rsid w:val="00C9210C"/>
    <w:rsid w:val="00C9261D"/>
    <w:rsid w:val="00C926EE"/>
    <w:rsid w:val="00C92CA3"/>
    <w:rsid w:val="00C92F6E"/>
    <w:rsid w:val="00C9309F"/>
    <w:rsid w:val="00C9320A"/>
    <w:rsid w:val="00C93DB4"/>
    <w:rsid w:val="00C93F39"/>
    <w:rsid w:val="00C943C0"/>
    <w:rsid w:val="00C94640"/>
    <w:rsid w:val="00C950C1"/>
    <w:rsid w:val="00C95CF8"/>
    <w:rsid w:val="00C96236"/>
    <w:rsid w:val="00C96317"/>
    <w:rsid w:val="00C96352"/>
    <w:rsid w:val="00C96A9C"/>
    <w:rsid w:val="00C96F8F"/>
    <w:rsid w:val="00C97229"/>
    <w:rsid w:val="00C976D4"/>
    <w:rsid w:val="00CA0166"/>
    <w:rsid w:val="00CA0708"/>
    <w:rsid w:val="00CA0AAE"/>
    <w:rsid w:val="00CA1390"/>
    <w:rsid w:val="00CA1627"/>
    <w:rsid w:val="00CA1723"/>
    <w:rsid w:val="00CA19AB"/>
    <w:rsid w:val="00CA1E81"/>
    <w:rsid w:val="00CA2435"/>
    <w:rsid w:val="00CA2642"/>
    <w:rsid w:val="00CA2F17"/>
    <w:rsid w:val="00CA336E"/>
    <w:rsid w:val="00CA3676"/>
    <w:rsid w:val="00CA38C1"/>
    <w:rsid w:val="00CA3DDE"/>
    <w:rsid w:val="00CA456F"/>
    <w:rsid w:val="00CA472B"/>
    <w:rsid w:val="00CA4B6D"/>
    <w:rsid w:val="00CA4DC4"/>
    <w:rsid w:val="00CA52E1"/>
    <w:rsid w:val="00CA556F"/>
    <w:rsid w:val="00CA59B5"/>
    <w:rsid w:val="00CA627B"/>
    <w:rsid w:val="00CA65AD"/>
    <w:rsid w:val="00CA6EC0"/>
    <w:rsid w:val="00CA71C3"/>
    <w:rsid w:val="00CA7A8F"/>
    <w:rsid w:val="00CA7C38"/>
    <w:rsid w:val="00CB00AE"/>
    <w:rsid w:val="00CB09E6"/>
    <w:rsid w:val="00CB15D1"/>
    <w:rsid w:val="00CB16AE"/>
    <w:rsid w:val="00CB1701"/>
    <w:rsid w:val="00CB249F"/>
    <w:rsid w:val="00CB2E4A"/>
    <w:rsid w:val="00CB2EE8"/>
    <w:rsid w:val="00CB318F"/>
    <w:rsid w:val="00CB3421"/>
    <w:rsid w:val="00CB357C"/>
    <w:rsid w:val="00CB39D4"/>
    <w:rsid w:val="00CB3CB0"/>
    <w:rsid w:val="00CB448D"/>
    <w:rsid w:val="00CB49AB"/>
    <w:rsid w:val="00CB49B0"/>
    <w:rsid w:val="00CB4C5B"/>
    <w:rsid w:val="00CB4D69"/>
    <w:rsid w:val="00CB53B3"/>
    <w:rsid w:val="00CB579E"/>
    <w:rsid w:val="00CB5B39"/>
    <w:rsid w:val="00CB5B4A"/>
    <w:rsid w:val="00CB5F81"/>
    <w:rsid w:val="00CB6078"/>
    <w:rsid w:val="00CB686D"/>
    <w:rsid w:val="00CB73C9"/>
    <w:rsid w:val="00CB77FC"/>
    <w:rsid w:val="00CB79A6"/>
    <w:rsid w:val="00CB7BAE"/>
    <w:rsid w:val="00CB7EB9"/>
    <w:rsid w:val="00CC0131"/>
    <w:rsid w:val="00CC058D"/>
    <w:rsid w:val="00CC06AD"/>
    <w:rsid w:val="00CC0856"/>
    <w:rsid w:val="00CC0DF4"/>
    <w:rsid w:val="00CC16BC"/>
    <w:rsid w:val="00CC1B5D"/>
    <w:rsid w:val="00CC1C9C"/>
    <w:rsid w:val="00CC2310"/>
    <w:rsid w:val="00CC24BD"/>
    <w:rsid w:val="00CC2925"/>
    <w:rsid w:val="00CC2E22"/>
    <w:rsid w:val="00CC2E3B"/>
    <w:rsid w:val="00CC31B1"/>
    <w:rsid w:val="00CC3412"/>
    <w:rsid w:val="00CC3D5F"/>
    <w:rsid w:val="00CC40B2"/>
    <w:rsid w:val="00CC417F"/>
    <w:rsid w:val="00CC4377"/>
    <w:rsid w:val="00CC4668"/>
    <w:rsid w:val="00CC4DBD"/>
    <w:rsid w:val="00CC519A"/>
    <w:rsid w:val="00CC5549"/>
    <w:rsid w:val="00CC587D"/>
    <w:rsid w:val="00CC5FC8"/>
    <w:rsid w:val="00CC634D"/>
    <w:rsid w:val="00CC6728"/>
    <w:rsid w:val="00CC68DE"/>
    <w:rsid w:val="00CC694F"/>
    <w:rsid w:val="00CC6BA6"/>
    <w:rsid w:val="00CC6DC6"/>
    <w:rsid w:val="00CC6FEE"/>
    <w:rsid w:val="00CC7C9A"/>
    <w:rsid w:val="00CC7CF3"/>
    <w:rsid w:val="00CD0240"/>
    <w:rsid w:val="00CD02B8"/>
    <w:rsid w:val="00CD03F2"/>
    <w:rsid w:val="00CD04B7"/>
    <w:rsid w:val="00CD0750"/>
    <w:rsid w:val="00CD0B6D"/>
    <w:rsid w:val="00CD0BFE"/>
    <w:rsid w:val="00CD0CE8"/>
    <w:rsid w:val="00CD112E"/>
    <w:rsid w:val="00CD132C"/>
    <w:rsid w:val="00CD1532"/>
    <w:rsid w:val="00CD16B8"/>
    <w:rsid w:val="00CD1737"/>
    <w:rsid w:val="00CD17D9"/>
    <w:rsid w:val="00CD1D4D"/>
    <w:rsid w:val="00CD201D"/>
    <w:rsid w:val="00CD244A"/>
    <w:rsid w:val="00CD2F32"/>
    <w:rsid w:val="00CD2FDE"/>
    <w:rsid w:val="00CD335C"/>
    <w:rsid w:val="00CD3783"/>
    <w:rsid w:val="00CD411A"/>
    <w:rsid w:val="00CD418F"/>
    <w:rsid w:val="00CD466C"/>
    <w:rsid w:val="00CD49B9"/>
    <w:rsid w:val="00CD4AC2"/>
    <w:rsid w:val="00CD4F2F"/>
    <w:rsid w:val="00CD5362"/>
    <w:rsid w:val="00CD5904"/>
    <w:rsid w:val="00CD5EF7"/>
    <w:rsid w:val="00CD61A5"/>
    <w:rsid w:val="00CD6339"/>
    <w:rsid w:val="00CD6543"/>
    <w:rsid w:val="00CD66BF"/>
    <w:rsid w:val="00CD6996"/>
    <w:rsid w:val="00CD6EA4"/>
    <w:rsid w:val="00CD7493"/>
    <w:rsid w:val="00CD7601"/>
    <w:rsid w:val="00CD7E38"/>
    <w:rsid w:val="00CD7FE6"/>
    <w:rsid w:val="00CE0BC1"/>
    <w:rsid w:val="00CE0ED3"/>
    <w:rsid w:val="00CE1FF8"/>
    <w:rsid w:val="00CE2088"/>
    <w:rsid w:val="00CE2093"/>
    <w:rsid w:val="00CE20B2"/>
    <w:rsid w:val="00CE2213"/>
    <w:rsid w:val="00CE22D5"/>
    <w:rsid w:val="00CE2373"/>
    <w:rsid w:val="00CE2811"/>
    <w:rsid w:val="00CE286F"/>
    <w:rsid w:val="00CE30FB"/>
    <w:rsid w:val="00CE32B5"/>
    <w:rsid w:val="00CE33CD"/>
    <w:rsid w:val="00CE3740"/>
    <w:rsid w:val="00CE422C"/>
    <w:rsid w:val="00CE43BD"/>
    <w:rsid w:val="00CE46E4"/>
    <w:rsid w:val="00CE5436"/>
    <w:rsid w:val="00CE54B2"/>
    <w:rsid w:val="00CE54BC"/>
    <w:rsid w:val="00CE5751"/>
    <w:rsid w:val="00CE649B"/>
    <w:rsid w:val="00CE6BC0"/>
    <w:rsid w:val="00CE6D72"/>
    <w:rsid w:val="00CE7471"/>
    <w:rsid w:val="00CE74D3"/>
    <w:rsid w:val="00CE7B2F"/>
    <w:rsid w:val="00CE7E9D"/>
    <w:rsid w:val="00CF06A5"/>
    <w:rsid w:val="00CF0AC5"/>
    <w:rsid w:val="00CF0D8F"/>
    <w:rsid w:val="00CF10A1"/>
    <w:rsid w:val="00CF1211"/>
    <w:rsid w:val="00CF1565"/>
    <w:rsid w:val="00CF1918"/>
    <w:rsid w:val="00CF1BFB"/>
    <w:rsid w:val="00CF1D3F"/>
    <w:rsid w:val="00CF1F0C"/>
    <w:rsid w:val="00CF21B5"/>
    <w:rsid w:val="00CF263B"/>
    <w:rsid w:val="00CF2982"/>
    <w:rsid w:val="00CF2D0F"/>
    <w:rsid w:val="00CF2DED"/>
    <w:rsid w:val="00CF3301"/>
    <w:rsid w:val="00CF3666"/>
    <w:rsid w:val="00CF3A4D"/>
    <w:rsid w:val="00CF3DA6"/>
    <w:rsid w:val="00CF4035"/>
    <w:rsid w:val="00CF4130"/>
    <w:rsid w:val="00CF4F52"/>
    <w:rsid w:val="00CF5354"/>
    <w:rsid w:val="00CF5362"/>
    <w:rsid w:val="00CF557C"/>
    <w:rsid w:val="00CF5AE6"/>
    <w:rsid w:val="00CF6A4F"/>
    <w:rsid w:val="00CF6E6C"/>
    <w:rsid w:val="00CF77C5"/>
    <w:rsid w:val="00CF795B"/>
    <w:rsid w:val="00CF7A61"/>
    <w:rsid w:val="00CF7A96"/>
    <w:rsid w:val="00CF7DF7"/>
    <w:rsid w:val="00D005F8"/>
    <w:rsid w:val="00D00603"/>
    <w:rsid w:val="00D008E1"/>
    <w:rsid w:val="00D00DAC"/>
    <w:rsid w:val="00D00DBA"/>
    <w:rsid w:val="00D012C9"/>
    <w:rsid w:val="00D0151C"/>
    <w:rsid w:val="00D0213A"/>
    <w:rsid w:val="00D0243C"/>
    <w:rsid w:val="00D025E5"/>
    <w:rsid w:val="00D02BCE"/>
    <w:rsid w:val="00D034A9"/>
    <w:rsid w:val="00D0391E"/>
    <w:rsid w:val="00D03B31"/>
    <w:rsid w:val="00D03C56"/>
    <w:rsid w:val="00D03FA2"/>
    <w:rsid w:val="00D04779"/>
    <w:rsid w:val="00D04C62"/>
    <w:rsid w:val="00D059D4"/>
    <w:rsid w:val="00D06074"/>
    <w:rsid w:val="00D06367"/>
    <w:rsid w:val="00D0694E"/>
    <w:rsid w:val="00D06BA5"/>
    <w:rsid w:val="00D06EFC"/>
    <w:rsid w:val="00D07889"/>
    <w:rsid w:val="00D10496"/>
    <w:rsid w:val="00D1091D"/>
    <w:rsid w:val="00D10A09"/>
    <w:rsid w:val="00D111C5"/>
    <w:rsid w:val="00D11627"/>
    <w:rsid w:val="00D11C49"/>
    <w:rsid w:val="00D11D0E"/>
    <w:rsid w:val="00D1202F"/>
    <w:rsid w:val="00D12220"/>
    <w:rsid w:val="00D12253"/>
    <w:rsid w:val="00D133B9"/>
    <w:rsid w:val="00D137CD"/>
    <w:rsid w:val="00D139CA"/>
    <w:rsid w:val="00D1408B"/>
    <w:rsid w:val="00D1452D"/>
    <w:rsid w:val="00D14788"/>
    <w:rsid w:val="00D147B5"/>
    <w:rsid w:val="00D151A3"/>
    <w:rsid w:val="00D15D3C"/>
    <w:rsid w:val="00D16151"/>
    <w:rsid w:val="00D1636A"/>
    <w:rsid w:val="00D166A9"/>
    <w:rsid w:val="00D166AC"/>
    <w:rsid w:val="00D171B7"/>
    <w:rsid w:val="00D17572"/>
    <w:rsid w:val="00D179B4"/>
    <w:rsid w:val="00D17B75"/>
    <w:rsid w:val="00D17F88"/>
    <w:rsid w:val="00D20062"/>
    <w:rsid w:val="00D200D1"/>
    <w:rsid w:val="00D20C69"/>
    <w:rsid w:val="00D20C88"/>
    <w:rsid w:val="00D20DFB"/>
    <w:rsid w:val="00D210FF"/>
    <w:rsid w:val="00D21249"/>
    <w:rsid w:val="00D2159A"/>
    <w:rsid w:val="00D21A37"/>
    <w:rsid w:val="00D21C72"/>
    <w:rsid w:val="00D22C75"/>
    <w:rsid w:val="00D22D51"/>
    <w:rsid w:val="00D22F30"/>
    <w:rsid w:val="00D2303C"/>
    <w:rsid w:val="00D2324F"/>
    <w:rsid w:val="00D234E1"/>
    <w:rsid w:val="00D2350C"/>
    <w:rsid w:val="00D23879"/>
    <w:rsid w:val="00D23BD6"/>
    <w:rsid w:val="00D23C7D"/>
    <w:rsid w:val="00D24039"/>
    <w:rsid w:val="00D243F8"/>
    <w:rsid w:val="00D246B5"/>
    <w:rsid w:val="00D24997"/>
    <w:rsid w:val="00D24D62"/>
    <w:rsid w:val="00D24F41"/>
    <w:rsid w:val="00D25059"/>
    <w:rsid w:val="00D2554C"/>
    <w:rsid w:val="00D25D05"/>
    <w:rsid w:val="00D25F6B"/>
    <w:rsid w:val="00D2649F"/>
    <w:rsid w:val="00D26D19"/>
    <w:rsid w:val="00D27043"/>
    <w:rsid w:val="00D273BB"/>
    <w:rsid w:val="00D2743A"/>
    <w:rsid w:val="00D27816"/>
    <w:rsid w:val="00D27907"/>
    <w:rsid w:val="00D27A0E"/>
    <w:rsid w:val="00D27D03"/>
    <w:rsid w:val="00D27E56"/>
    <w:rsid w:val="00D27FCC"/>
    <w:rsid w:val="00D301F6"/>
    <w:rsid w:val="00D30977"/>
    <w:rsid w:val="00D30A11"/>
    <w:rsid w:val="00D30E96"/>
    <w:rsid w:val="00D30F77"/>
    <w:rsid w:val="00D30FD5"/>
    <w:rsid w:val="00D31266"/>
    <w:rsid w:val="00D317CC"/>
    <w:rsid w:val="00D31837"/>
    <w:rsid w:val="00D318BE"/>
    <w:rsid w:val="00D319F7"/>
    <w:rsid w:val="00D31D5D"/>
    <w:rsid w:val="00D31FE9"/>
    <w:rsid w:val="00D32941"/>
    <w:rsid w:val="00D32D0C"/>
    <w:rsid w:val="00D32FC0"/>
    <w:rsid w:val="00D3315E"/>
    <w:rsid w:val="00D3335E"/>
    <w:rsid w:val="00D33553"/>
    <w:rsid w:val="00D33917"/>
    <w:rsid w:val="00D33989"/>
    <w:rsid w:val="00D33CD6"/>
    <w:rsid w:val="00D33F3E"/>
    <w:rsid w:val="00D33FC5"/>
    <w:rsid w:val="00D342AA"/>
    <w:rsid w:val="00D34396"/>
    <w:rsid w:val="00D34483"/>
    <w:rsid w:val="00D34BDC"/>
    <w:rsid w:val="00D350D5"/>
    <w:rsid w:val="00D3529D"/>
    <w:rsid w:val="00D35EFF"/>
    <w:rsid w:val="00D36112"/>
    <w:rsid w:val="00D367A0"/>
    <w:rsid w:val="00D37702"/>
    <w:rsid w:val="00D4018E"/>
    <w:rsid w:val="00D40944"/>
    <w:rsid w:val="00D40C21"/>
    <w:rsid w:val="00D4147C"/>
    <w:rsid w:val="00D4192A"/>
    <w:rsid w:val="00D42089"/>
    <w:rsid w:val="00D423A6"/>
    <w:rsid w:val="00D423B6"/>
    <w:rsid w:val="00D42615"/>
    <w:rsid w:val="00D4299B"/>
    <w:rsid w:val="00D42DBD"/>
    <w:rsid w:val="00D430A2"/>
    <w:rsid w:val="00D4342B"/>
    <w:rsid w:val="00D43442"/>
    <w:rsid w:val="00D43443"/>
    <w:rsid w:val="00D43556"/>
    <w:rsid w:val="00D43804"/>
    <w:rsid w:val="00D43897"/>
    <w:rsid w:val="00D43B75"/>
    <w:rsid w:val="00D44514"/>
    <w:rsid w:val="00D44538"/>
    <w:rsid w:val="00D44541"/>
    <w:rsid w:val="00D44D7F"/>
    <w:rsid w:val="00D452D4"/>
    <w:rsid w:val="00D452EB"/>
    <w:rsid w:val="00D45A63"/>
    <w:rsid w:val="00D45B00"/>
    <w:rsid w:val="00D45E98"/>
    <w:rsid w:val="00D46393"/>
    <w:rsid w:val="00D46396"/>
    <w:rsid w:val="00D467A1"/>
    <w:rsid w:val="00D47F0C"/>
    <w:rsid w:val="00D47F70"/>
    <w:rsid w:val="00D50078"/>
    <w:rsid w:val="00D50268"/>
    <w:rsid w:val="00D50468"/>
    <w:rsid w:val="00D5063E"/>
    <w:rsid w:val="00D508B6"/>
    <w:rsid w:val="00D50E9A"/>
    <w:rsid w:val="00D512CB"/>
    <w:rsid w:val="00D51321"/>
    <w:rsid w:val="00D513F8"/>
    <w:rsid w:val="00D51457"/>
    <w:rsid w:val="00D51A83"/>
    <w:rsid w:val="00D51C45"/>
    <w:rsid w:val="00D51D8B"/>
    <w:rsid w:val="00D51DFB"/>
    <w:rsid w:val="00D51FB3"/>
    <w:rsid w:val="00D52083"/>
    <w:rsid w:val="00D5258E"/>
    <w:rsid w:val="00D531F2"/>
    <w:rsid w:val="00D5352D"/>
    <w:rsid w:val="00D53D73"/>
    <w:rsid w:val="00D53E41"/>
    <w:rsid w:val="00D541CF"/>
    <w:rsid w:val="00D5439D"/>
    <w:rsid w:val="00D547D9"/>
    <w:rsid w:val="00D54910"/>
    <w:rsid w:val="00D54B85"/>
    <w:rsid w:val="00D54B93"/>
    <w:rsid w:val="00D5547B"/>
    <w:rsid w:val="00D55C77"/>
    <w:rsid w:val="00D56353"/>
    <w:rsid w:val="00D56A76"/>
    <w:rsid w:val="00D56BA8"/>
    <w:rsid w:val="00D56C3F"/>
    <w:rsid w:val="00D57068"/>
    <w:rsid w:val="00D57BB5"/>
    <w:rsid w:val="00D57DAD"/>
    <w:rsid w:val="00D60673"/>
    <w:rsid w:val="00D60870"/>
    <w:rsid w:val="00D60CBC"/>
    <w:rsid w:val="00D60F4C"/>
    <w:rsid w:val="00D610F8"/>
    <w:rsid w:val="00D612DE"/>
    <w:rsid w:val="00D6148B"/>
    <w:rsid w:val="00D615FF"/>
    <w:rsid w:val="00D61A89"/>
    <w:rsid w:val="00D61D34"/>
    <w:rsid w:val="00D61F35"/>
    <w:rsid w:val="00D6216C"/>
    <w:rsid w:val="00D62285"/>
    <w:rsid w:val="00D625A4"/>
    <w:rsid w:val="00D62DFB"/>
    <w:rsid w:val="00D62EAC"/>
    <w:rsid w:val="00D63173"/>
    <w:rsid w:val="00D632DE"/>
    <w:rsid w:val="00D635D6"/>
    <w:rsid w:val="00D6360D"/>
    <w:rsid w:val="00D63AD5"/>
    <w:rsid w:val="00D63AFB"/>
    <w:rsid w:val="00D63C44"/>
    <w:rsid w:val="00D63CA5"/>
    <w:rsid w:val="00D64952"/>
    <w:rsid w:val="00D649B4"/>
    <w:rsid w:val="00D64E4B"/>
    <w:rsid w:val="00D6532A"/>
    <w:rsid w:val="00D655CA"/>
    <w:rsid w:val="00D655D8"/>
    <w:rsid w:val="00D65AD5"/>
    <w:rsid w:val="00D65BC7"/>
    <w:rsid w:val="00D66018"/>
    <w:rsid w:val="00D6654F"/>
    <w:rsid w:val="00D66827"/>
    <w:rsid w:val="00D6690B"/>
    <w:rsid w:val="00D67EDF"/>
    <w:rsid w:val="00D70297"/>
    <w:rsid w:val="00D703E1"/>
    <w:rsid w:val="00D704F2"/>
    <w:rsid w:val="00D70A7D"/>
    <w:rsid w:val="00D70D18"/>
    <w:rsid w:val="00D7244F"/>
    <w:rsid w:val="00D72465"/>
    <w:rsid w:val="00D726C8"/>
    <w:rsid w:val="00D72971"/>
    <w:rsid w:val="00D73423"/>
    <w:rsid w:val="00D737C8"/>
    <w:rsid w:val="00D73FA2"/>
    <w:rsid w:val="00D742A9"/>
    <w:rsid w:val="00D74634"/>
    <w:rsid w:val="00D74FD2"/>
    <w:rsid w:val="00D750E7"/>
    <w:rsid w:val="00D757CF"/>
    <w:rsid w:val="00D759D9"/>
    <w:rsid w:val="00D75FEA"/>
    <w:rsid w:val="00D76672"/>
    <w:rsid w:val="00D76C56"/>
    <w:rsid w:val="00D771B7"/>
    <w:rsid w:val="00D77321"/>
    <w:rsid w:val="00D77824"/>
    <w:rsid w:val="00D77A73"/>
    <w:rsid w:val="00D77DC1"/>
    <w:rsid w:val="00D8024F"/>
    <w:rsid w:val="00D8079D"/>
    <w:rsid w:val="00D807E7"/>
    <w:rsid w:val="00D809C0"/>
    <w:rsid w:val="00D80B21"/>
    <w:rsid w:val="00D81480"/>
    <w:rsid w:val="00D817C2"/>
    <w:rsid w:val="00D81821"/>
    <w:rsid w:val="00D819D3"/>
    <w:rsid w:val="00D81CD1"/>
    <w:rsid w:val="00D82A97"/>
    <w:rsid w:val="00D82E18"/>
    <w:rsid w:val="00D834D1"/>
    <w:rsid w:val="00D8368A"/>
    <w:rsid w:val="00D83948"/>
    <w:rsid w:val="00D83CD3"/>
    <w:rsid w:val="00D83E87"/>
    <w:rsid w:val="00D84A14"/>
    <w:rsid w:val="00D851F3"/>
    <w:rsid w:val="00D853FB"/>
    <w:rsid w:val="00D857C1"/>
    <w:rsid w:val="00D85D6B"/>
    <w:rsid w:val="00D85DA6"/>
    <w:rsid w:val="00D8604D"/>
    <w:rsid w:val="00D8621B"/>
    <w:rsid w:val="00D86272"/>
    <w:rsid w:val="00D86416"/>
    <w:rsid w:val="00D869C2"/>
    <w:rsid w:val="00D86BC3"/>
    <w:rsid w:val="00D87CED"/>
    <w:rsid w:val="00D87F50"/>
    <w:rsid w:val="00D90A1A"/>
    <w:rsid w:val="00D90C50"/>
    <w:rsid w:val="00D90D89"/>
    <w:rsid w:val="00D915A0"/>
    <w:rsid w:val="00D91AB1"/>
    <w:rsid w:val="00D91B07"/>
    <w:rsid w:val="00D91CBC"/>
    <w:rsid w:val="00D91D97"/>
    <w:rsid w:val="00D92B43"/>
    <w:rsid w:val="00D930C7"/>
    <w:rsid w:val="00D933F8"/>
    <w:rsid w:val="00D93838"/>
    <w:rsid w:val="00D93C17"/>
    <w:rsid w:val="00D940AF"/>
    <w:rsid w:val="00D9429F"/>
    <w:rsid w:val="00D94393"/>
    <w:rsid w:val="00D94398"/>
    <w:rsid w:val="00D94A1B"/>
    <w:rsid w:val="00D94B67"/>
    <w:rsid w:val="00D94CDC"/>
    <w:rsid w:val="00D94F97"/>
    <w:rsid w:val="00D951A6"/>
    <w:rsid w:val="00D9537B"/>
    <w:rsid w:val="00D95C65"/>
    <w:rsid w:val="00D960B3"/>
    <w:rsid w:val="00D96199"/>
    <w:rsid w:val="00D96347"/>
    <w:rsid w:val="00D9637D"/>
    <w:rsid w:val="00D96410"/>
    <w:rsid w:val="00D96565"/>
    <w:rsid w:val="00D96A6E"/>
    <w:rsid w:val="00D96BD4"/>
    <w:rsid w:val="00D96C0B"/>
    <w:rsid w:val="00D97D44"/>
    <w:rsid w:val="00DA0347"/>
    <w:rsid w:val="00DA05F1"/>
    <w:rsid w:val="00DA0732"/>
    <w:rsid w:val="00DA113F"/>
    <w:rsid w:val="00DA1412"/>
    <w:rsid w:val="00DA1530"/>
    <w:rsid w:val="00DA1A8F"/>
    <w:rsid w:val="00DA2259"/>
    <w:rsid w:val="00DA2586"/>
    <w:rsid w:val="00DA2BD3"/>
    <w:rsid w:val="00DA2C3A"/>
    <w:rsid w:val="00DA2CDC"/>
    <w:rsid w:val="00DA2D0B"/>
    <w:rsid w:val="00DA3109"/>
    <w:rsid w:val="00DA344B"/>
    <w:rsid w:val="00DA3795"/>
    <w:rsid w:val="00DA39DF"/>
    <w:rsid w:val="00DA418D"/>
    <w:rsid w:val="00DA42B1"/>
    <w:rsid w:val="00DA42F2"/>
    <w:rsid w:val="00DA44FF"/>
    <w:rsid w:val="00DA46EC"/>
    <w:rsid w:val="00DA474F"/>
    <w:rsid w:val="00DA4F19"/>
    <w:rsid w:val="00DA5069"/>
    <w:rsid w:val="00DA5080"/>
    <w:rsid w:val="00DA56F3"/>
    <w:rsid w:val="00DA59AE"/>
    <w:rsid w:val="00DA5D81"/>
    <w:rsid w:val="00DA5E6F"/>
    <w:rsid w:val="00DA6258"/>
    <w:rsid w:val="00DA627E"/>
    <w:rsid w:val="00DA685E"/>
    <w:rsid w:val="00DA6884"/>
    <w:rsid w:val="00DA6B3E"/>
    <w:rsid w:val="00DA6CE5"/>
    <w:rsid w:val="00DA7358"/>
    <w:rsid w:val="00DA737F"/>
    <w:rsid w:val="00DA73FB"/>
    <w:rsid w:val="00DA7B88"/>
    <w:rsid w:val="00DA7F26"/>
    <w:rsid w:val="00DB02D1"/>
    <w:rsid w:val="00DB0322"/>
    <w:rsid w:val="00DB0975"/>
    <w:rsid w:val="00DB1007"/>
    <w:rsid w:val="00DB1626"/>
    <w:rsid w:val="00DB1781"/>
    <w:rsid w:val="00DB1B9D"/>
    <w:rsid w:val="00DB1BDF"/>
    <w:rsid w:val="00DB1F76"/>
    <w:rsid w:val="00DB2051"/>
    <w:rsid w:val="00DB251D"/>
    <w:rsid w:val="00DB2D50"/>
    <w:rsid w:val="00DB2E45"/>
    <w:rsid w:val="00DB2FA7"/>
    <w:rsid w:val="00DB3276"/>
    <w:rsid w:val="00DB3316"/>
    <w:rsid w:val="00DB3369"/>
    <w:rsid w:val="00DB35B1"/>
    <w:rsid w:val="00DB385E"/>
    <w:rsid w:val="00DB3BC6"/>
    <w:rsid w:val="00DB4CD3"/>
    <w:rsid w:val="00DB5AB0"/>
    <w:rsid w:val="00DB5AEA"/>
    <w:rsid w:val="00DB5B27"/>
    <w:rsid w:val="00DB612A"/>
    <w:rsid w:val="00DB6364"/>
    <w:rsid w:val="00DB6385"/>
    <w:rsid w:val="00DB6677"/>
    <w:rsid w:val="00DB66E1"/>
    <w:rsid w:val="00DB6B52"/>
    <w:rsid w:val="00DB7226"/>
    <w:rsid w:val="00DB782F"/>
    <w:rsid w:val="00DB7AF2"/>
    <w:rsid w:val="00DB7EB2"/>
    <w:rsid w:val="00DB7EE2"/>
    <w:rsid w:val="00DB7FF9"/>
    <w:rsid w:val="00DC00D0"/>
    <w:rsid w:val="00DC0110"/>
    <w:rsid w:val="00DC0136"/>
    <w:rsid w:val="00DC04A9"/>
    <w:rsid w:val="00DC0990"/>
    <w:rsid w:val="00DC0CA9"/>
    <w:rsid w:val="00DC0CB3"/>
    <w:rsid w:val="00DC0CCA"/>
    <w:rsid w:val="00DC0D4B"/>
    <w:rsid w:val="00DC0FCD"/>
    <w:rsid w:val="00DC110E"/>
    <w:rsid w:val="00DC134B"/>
    <w:rsid w:val="00DC150A"/>
    <w:rsid w:val="00DC156C"/>
    <w:rsid w:val="00DC15A7"/>
    <w:rsid w:val="00DC1824"/>
    <w:rsid w:val="00DC1F8D"/>
    <w:rsid w:val="00DC23BE"/>
    <w:rsid w:val="00DC2482"/>
    <w:rsid w:val="00DC25EA"/>
    <w:rsid w:val="00DC29F7"/>
    <w:rsid w:val="00DC2C72"/>
    <w:rsid w:val="00DC30D4"/>
    <w:rsid w:val="00DC3DC4"/>
    <w:rsid w:val="00DC4B69"/>
    <w:rsid w:val="00DC4E1D"/>
    <w:rsid w:val="00DC4F06"/>
    <w:rsid w:val="00DC4F11"/>
    <w:rsid w:val="00DC54E2"/>
    <w:rsid w:val="00DC5D21"/>
    <w:rsid w:val="00DC5E3E"/>
    <w:rsid w:val="00DC611C"/>
    <w:rsid w:val="00DC680C"/>
    <w:rsid w:val="00DC6DD0"/>
    <w:rsid w:val="00DC719F"/>
    <w:rsid w:val="00DC7384"/>
    <w:rsid w:val="00DC7501"/>
    <w:rsid w:val="00DC751E"/>
    <w:rsid w:val="00DC757B"/>
    <w:rsid w:val="00DC75B9"/>
    <w:rsid w:val="00DC7799"/>
    <w:rsid w:val="00DD0337"/>
    <w:rsid w:val="00DD0615"/>
    <w:rsid w:val="00DD086B"/>
    <w:rsid w:val="00DD0AFD"/>
    <w:rsid w:val="00DD0C3D"/>
    <w:rsid w:val="00DD0CD9"/>
    <w:rsid w:val="00DD0CF6"/>
    <w:rsid w:val="00DD1188"/>
    <w:rsid w:val="00DD1458"/>
    <w:rsid w:val="00DD15AB"/>
    <w:rsid w:val="00DD176F"/>
    <w:rsid w:val="00DD1854"/>
    <w:rsid w:val="00DD1CDC"/>
    <w:rsid w:val="00DD1E2F"/>
    <w:rsid w:val="00DD2AB4"/>
    <w:rsid w:val="00DD2E34"/>
    <w:rsid w:val="00DD3152"/>
    <w:rsid w:val="00DD3224"/>
    <w:rsid w:val="00DD32A6"/>
    <w:rsid w:val="00DD35BF"/>
    <w:rsid w:val="00DD3C4A"/>
    <w:rsid w:val="00DD3D7C"/>
    <w:rsid w:val="00DD428C"/>
    <w:rsid w:val="00DD428D"/>
    <w:rsid w:val="00DD4E72"/>
    <w:rsid w:val="00DD5059"/>
    <w:rsid w:val="00DD5488"/>
    <w:rsid w:val="00DD5666"/>
    <w:rsid w:val="00DD56DD"/>
    <w:rsid w:val="00DD5DE4"/>
    <w:rsid w:val="00DD62A7"/>
    <w:rsid w:val="00DD62CE"/>
    <w:rsid w:val="00DD73C3"/>
    <w:rsid w:val="00DE02AD"/>
    <w:rsid w:val="00DE07D7"/>
    <w:rsid w:val="00DE0A40"/>
    <w:rsid w:val="00DE0A42"/>
    <w:rsid w:val="00DE0CCC"/>
    <w:rsid w:val="00DE0D2D"/>
    <w:rsid w:val="00DE1441"/>
    <w:rsid w:val="00DE14A3"/>
    <w:rsid w:val="00DE1DFB"/>
    <w:rsid w:val="00DE21CB"/>
    <w:rsid w:val="00DE249B"/>
    <w:rsid w:val="00DE271C"/>
    <w:rsid w:val="00DE2805"/>
    <w:rsid w:val="00DE35FD"/>
    <w:rsid w:val="00DE386C"/>
    <w:rsid w:val="00DE3EF0"/>
    <w:rsid w:val="00DE3FA8"/>
    <w:rsid w:val="00DE3FBD"/>
    <w:rsid w:val="00DE4054"/>
    <w:rsid w:val="00DE4D43"/>
    <w:rsid w:val="00DE699A"/>
    <w:rsid w:val="00DE6C70"/>
    <w:rsid w:val="00DE6F5A"/>
    <w:rsid w:val="00DE7E07"/>
    <w:rsid w:val="00DE7EBA"/>
    <w:rsid w:val="00DF0343"/>
    <w:rsid w:val="00DF03D0"/>
    <w:rsid w:val="00DF06FD"/>
    <w:rsid w:val="00DF0870"/>
    <w:rsid w:val="00DF08D9"/>
    <w:rsid w:val="00DF0D47"/>
    <w:rsid w:val="00DF193A"/>
    <w:rsid w:val="00DF1B75"/>
    <w:rsid w:val="00DF1C16"/>
    <w:rsid w:val="00DF1CC7"/>
    <w:rsid w:val="00DF1F71"/>
    <w:rsid w:val="00DF262D"/>
    <w:rsid w:val="00DF3713"/>
    <w:rsid w:val="00DF38E5"/>
    <w:rsid w:val="00DF3903"/>
    <w:rsid w:val="00DF3965"/>
    <w:rsid w:val="00DF39A0"/>
    <w:rsid w:val="00DF3B1F"/>
    <w:rsid w:val="00DF3B48"/>
    <w:rsid w:val="00DF3C53"/>
    <w:rsid w:val="00DF43E6"/>
    <w:rsid w:val="00DF4570"/>
    <w:rsid w:val="00DF470C"/>
    <w:rsid w:val="00DF4E0E"/>
    <w:rsid w:val="00DF4F6F"/>
    <w:rsid w:val="00DF536B"/>
    <w:rsid w:val="00DF57CF"/>
    <w:rsid w:val="00DF585D"/>
    <w:rsid w:val="00DF5A6D"/>
    <w:rsid w:val="00DF5C13"/>
    <w:rsid w:val="00DF6779"/>
    <w:rsid w:val="00DF70E9"/>
    <w:rsid w:val="00DF76E6"/>
    <w:rsid w:val="00DF79C4"/>
    <w:rsid w:val="00E003D4"/>
    <w:rsid w:val="00E00984"/>
    <w:rsid w:val="00E00D18"/>
    <w:rsid w:val="00E00D25"/>
    <w:rsid w:val="00E00D6D"/>
    <w:rsid w:val="00E00E27"/>
    <w:rsid w:val="00E00EA8"/>
    <w:rsid w:val="00E0112C"/>
    <w:rsid w:val="00E01AED"/>
    <w:rsid w:val="00E01C2D"/>
    <w:rsid w:val="00E01EE2"/>
    <w:rsid w:val="00E02532"/>
    <w:rsid w:val="00E02618"/>
    <w:rsid w:val="00E026AD"/>
    <w:rsid w:val="00E02B88"/>
    <w:rsid w:val="00E02DB9"/>
    <w:rsid w:val="00E03095"/>
    <w:rsid w:val="00E030D6"/>
    <w:rsid w:val="00E0336D"/>
    <w:rsid w:val="00E03398"/>
    <w:rsid w:val="00E033A0"/>
    <w:rsid w:val="00E03444"/>
    <w:rsid w:val="00E03718"/>
    <w:rsid w:val="00E0388A"/>
    <w:rsid w:val="00E039AC"/>
    <w:rsid w:val="00E03B6A"/>
    <w:rsid w:val="00E03CDF"/>
    <w:rsid w:val="00E04117"/>
    <w:rsid w:val="00E04540"/>
    <w:rsid w:val="00E04807"/>
    <w:rsid w:val="00E0490E"/>
    <w:rsid w:val="00E0534D"/>
    <w:rsid w:val="00E053A7"/>
    <w:rsid w:val="00E056C2"/>
    <w:rsid w:val="00E057CF"/>
    <w:rsid w:val="00E0623E"/>
    <w:rsid w:val="00E068C2"/>
    <w:rsid w:val="00E06AF0"/>
    <w:rsid w:val="00E07B71"/>
    <w:rsid w:val="00E07C91"/>
    <w:rsid w:val="00E07CA3"/>
    <w:rsid w:val="00E10036"/>
    <w:rsid w:val="00E1020F"/>
    <w:rsid w:val="00E10338"/>
    <w:rsid w:val="00E10441"/>
    <w:rsid w:val="00E106CA"/>
    <w:rsid w:val="00E10E21"/>
    <w:rsid w:val="00E10EA5"/>
    <w:rsid w:val="00E118AE"/>
    <w:rsid w:val="00E119B0"/>
    <w:rsid w:val="00E11C08"/>
    <w:rsid w:val="00E11D08"/>
    <w:rsid w:val="00E122D5"/>
    <w:rsid w:val="00E12DDA"/>
    <w:rsid w:val="00E13424"/>
    <w:rsid w:val="00E138D6"/>
    <w:rsid w:val="00E13904"/>
    <w:rsid w:val="00E1392E"/>
    <w:rsid w:val="00E13F91"/>
    <w:rsid w:val="00E14339"/>
    <w:rsid w:val="00E1453A"/>
    <w:rsid w:val="00E1454E"/>
    <w:rsid w:val="00E148AC"/>
    <w:rsid w:val="00E14A46"/>
    <w:rsid w:val="00E14BA0"/>
    <w:rsid w:val="00E14CA0"/>
    <w:rsid w:val="00E15242"/>
    <w:rsid w:val="00E152AB"/>
    <w:rsid w:val="00E15C00"/>
    <w:rsid w:val="00E15D4D"/>
    <w:rsid w:val="00E15D8D"/>
    <w:rsid w:val="00E15EB2"/>
    <w:rsid w:val="00E162F2"/>
    <w:rsid w:val="00E164B3"/>
    <w:rsid w:val="00E165AE"/>
    <w:rsid w:val="00E16B09"/>
    <w:rsid w:val="00E16FEB"/>
    <w:rsid w:val="00E17189"/>
    <w:rsid w:val="00E17260"/>
    <w:rsid w:val="00E201D7"/>
    <w:rsid w:val="00E2062A"/>
    <w:rsid w:val="00E2081A"/>
    <w:rsid w:val="00E20E27"/>
    <w:rsid w:val="00E210F3"/>
    <w:rsid w:val="00E2152C"/>
    <w:rsid w:val="00E22678"/>
    <w:rsid w:val="00E22C66"/>
    <w:rsid w:val="00E231E1"/>
    <w:rsid w:val="00E2338D"/>
    <w:rsid w:val="00E2360A"/>
    <w:rsid w:val="00E2396F"/>
    <w:rsid w:val="00E23CF8"/>
    <w:rsid w:val="00E23D23"/>
    <w:rsid w:val="00E2409E"/>
    <w:rsid w:val="00E240C6"/>
    <w:rsid w:val="00E2421B"/>
    <w:rsid w:val="00E2425A"/>
    <w:rsid w:val="00E244F2"/>
    <w:rsid w:val="00E249E6"/>
    <w:rsid w:val="00E24C8E"/>
    <w:rsid w:val="00E25098"/>
    <w:rsid w:val="00E25579"/>
    <w:rsid w:val="00E2596F"/>
    <w:rsid w:val="00E25C74"/>
    <w:rsid w:val="00E25C8A"/>
    <w:rsid w:val="00E25CE5"/>
    <w:rsid w:val="00E25F6F"/>
    <w:rsid w:val="00E2614A"/>
    <w:rsid w:val="00E269E2"/>
    <w:rsid w:val="00E26BEF"/>
    <w:rsid w:val="00E26F07"/>
    <w:rsid w:val="00E270CF"/>
    <w:rsid w:val="00E27262"/>
    <w:rsid w:val="00E273AC"/>
    <w:rsid w:val="00E27974"/>
    <w:rsid w:val="00E27FA4"/>
    <w:rsid w:val="00E30127"/>
    <w:rsid w:val="00E301BD"/>
    <w:rsid w:val="00E30326"/>
    <w:rsid w:val="00E3038E"/>
    <w:rsid w:val="00E3042F"/>
    <w:rsid w:val="00E30494"/>
    <w:rsid w:val="00E30549"/>
    <w:rsid w:val="00E3054C"/>
    <w:rsid w:val="00E30DA2"/>
    <w:rsid w:val="00E30E8F"/>
    <w:rsid w:val="00E30F14"/>
    <w:rsid w:val="00E30F36"/>
    <w:rsid w:val="00E30FCD"/>
    <w:rsid w:val="00E31027"/>
    <w:rsid w:val="00E310D7"/>
    <w:rsid w:val="00E312CD"/>
    <w:rsid w:val="00E316C9"/>
    <w:rsid w:val="00E32183"/>
    <w:rsid w:val="00E33050"/>
    <w:rsid w:val="00E33638"/>
    <w:rsid w:val="00E34065"/>
    <w:rsid w:val="00E34112"/>
    <w:rsid w:val="00E349F1"/>
    <w:rsid w:val="00E34B15"/>
    <w:rsid w:val="00E34F59"/>
    <w:rsid w:val="00E357C9"/>
    <w:rsid w:val="00E36172"/>
    <w:rsid w:val="00E36335"/>
    <w:rsid w:val="00E36660"/>
    <w:rsid w:val="00E3687A"/>
    <w:rsid w:val="00E3710A"/>
    <w:rsid w:val="00E3751B"/>
    <w:rsid w:val="00E37643"/>
    <w:rsid w:val="00E3771A"/>
    <w:rsid w:val="00E40585"/>
    <w:rsid w:val="00E40860"/>
    <w:rsid w:val="00E40AE9"/>
    <w:rsid w:val="00E40DA2"/>
    <w:rsid w:val="00E41817"/>
    <w:rsid w:val="00E42800"/>
    <w:rsid w:val="00E4285A"/>
    <w:rsid w:val="00E42B4A"/>
    <w:rsid w:val="00E42FB9"/>
    <w:rsid w:val="00E43544"/>
    <w:rsid w:val="00E438D6"/>
    <w:rsid w:val="00E43B56"/>
    <w:rsid w:val="00E444CB"/>
    <w:rsid w:val="00E444D3"/>
    <w:rsid w:val="00E44939"/>
    <w:rsid w:val="00E44B08"/>
    <w:rsid w:val="00E44FF9"/>
    <w:rsid w:val="00E455BF"/>
    <w:rsid w:val="00E4562F"/>
    <w:rsid w:val="00E45CA8"/>
    <w:rsid w:val="00E466E0"/>
    <w:rsid w:val="00E46C1B"/>
    <w:rsid w:val="00E4743D"/>
    <w:rsid w:val="00E47985"/>
    <w:rsid w:val="00E47B8B"/>
    <w:rsid w:val="00E47BF5"/>
    <w:rsid w:val="00E47C7E"/>
    <w:rsid w:val="00E5007D"/>
    <w:rsid w:val="00E503EB"/>
    <w:rsid w:val="00E50463"/>
    <w:rsid w:val="00E511B7"/>
    <w:rsid w:val="00E51446"/>
    <w:rsid w:val="00E5186C"/>
    <w:rsid w:val="00E51D1C"/>
    <w:rsid w:val="00E525D9"/>
    <w:rsid w:val="00E52778"/>
    <w:rsid w:val="00E52CEC"/>
    <w:rsid w:val="00E5308E"/>
    <w:rsid w:val="00E531F7"/>
    <w:rsid w:val="00E5386B"/>
    <w:rsid w:val="00E53881"/>
    <w:rsid w:val="00E53A9A"/>
    <w:rsid w:val="00E53BA1"/>
    <w:rsid w:val="00E53E34"/>
    <w:rsid w:val="00E54473"/>
    <w:rsid w:val="00E5472D"/>
    <w:rsid w:val="00E54830"/>
    <w:rsid w:val="00E54C3E"/>
    <w:rsid w:val="00E5572F"/>
    <w:rsid w:val="00E55C97"/>
    <w:rsid w:val="00E55FBE"/>
    <w:rsid w:val="00E564A1"/>
    <w:rsid w:val="00E5678E"/>
    <w:rsid w:val="00E56822"/>
    <w:rsid w:val="00E568CD"/>
    <w:rsid w:val="00E56904"/>
    <w:rsid w:val="00E56A70"/>
    <w:rsid w:val="00E57982"/>
    <w:rsid w:val="00E579BF"/>
    <w:rsid w:val="00E57A21"/>
    <w:rsid w:val="00E57FEB"/>
    <w:rsid w:val="00E60041"/>
    <w:rsid w:val="00E60404"/>
    <w:rsid w:val="00E60610"/>
    <w:rsid w:val="00E606AA"/>
    <w:rsid w:val="00E6088A"/>
    <w:rsid w:val="00E60891"/>
    <w:rsid w:val="00E60FB1"/>
    <w:rsid w:val="00E6120F"/>
    <w:rsid w:val="00E612C9"/>
    <w:rsid w:val="00E613C5"/>
    <w:rsid w:val="00E61659"/>
    <w:rsid w:val="00E616C2"/>
    <w:rsid w:val="00E61860"/>
    <w:rsid w:val="00E619DE"/>
    <w:rsid w:val="00E61A02"/>
    <w:rsid w:val="00E6207F"/>
    <w:rsid w:val="00E6298E"/>
    <w:rsid w:val="00E62F97"/>
    <w:rsid w:val="00E63F37"/>
    <w:rsid w:val="00E641D4"/>
    <w:rsid w:val="00E64832"/>
    <w:rsid w:val="00E649E9"/>
    <w:rsid w:val="00E64F43"/>
    <w:rsid w:val="00E65377"/>
    <w:rsid w:val="00E65394"/>
    <w:rsid w:val="00E654DE"/>
    <w:rsid w:val="00E65B04"/>
    <w:rsid w:val="00E65B44"/>
    <w:rsid w:val="00E65C93"/>
    <w:rsid w:val="00E66803"/>
    <w:rsid w:val="00E66BB4"/>
    <w:rsid w:val="00E673B3"/>
    <w:rsid w:val="00E67414"/>
    <w:rsid w:val="00E6747A"/>
    <w:rsid w:val="00E675E4"/>
    <w:rsid w:val="00E6767A"/>
    <w:rsid w:val="00E67D95"/>
    <w:rsid w:val="00E67E9E"/>
    <w:rsid w:val="00E67FD7"/>
    <w:rsid w:val="00E70389"/>
    <w:rsid w:val="00E7077D"/>
    <w:rsid w:val="00E707D0"/>
    <w:rsid w:val="00E70839"/>
    <w:rsid w:val="00E709B6"/>
    <w:rsid w:val="00E70BC0"/>
    <w:rsid w:val="00E715EE"/>
    <w:rsid w:val="00E7190B"/>
    <w:rsid w:val="00E71D02"/>
    <w:rsid w:val="00E7223C"/>
    <w:rsid w:val="00E726F0"/>
    <w:rsid w:val="00E72769"/>
    <w:rsid w:val="00E72A5D"/>
    <w:rsid w:val="00E72A82"/>
    <w:rsid w:val="00E73575"/>
    <w:rsid w:val="00E73804"/>
    <w:rsid w:val="00E73E88"/>
    <w:rsid w:val="00E73F6F"/>
    <w:rsid w:val="00E73F73"/>
    <w:rsid w:val="00E742D3"/>
    <w:rsid w:val="00E74372"/>
    <w:rsid w:val="00E74AE8"/>
    <w:rsid w:val="00E75998"/>
    <w:rsid w:val="00E75ABC"/>
    <w:rsid w:val="00E75B99"/>
    <w:rsid w:val="00E75CB7"/>
    <w:rsid w:val="00E763CB"/>
    <w:rsid w:val="00E76907"/>
    <w:rsid w:val="00E76B30"/>
    <w:rsid w:val="00E76CAB"/>
    <w:rsid w:val="00E76CB0"/>
    <w:rsid w:val="00E7749D"/>
    <w:rsid w:val="00E7787F"/>
    <w:rsid w:val="00E77AAD"/>
    <w:rsid w:val="00E8040D"/>
    <w:rsid w:val="00E80A5E"/>
    <w:rsid w:val="00E80E10"/>
    <w:rsid w:val="00E80F79"/>
    <w:rsid w:val="00E81102"/>
    <w:rsid w:val="00E8114F"/>
    <w:rsid w:val="00E81B93"/>
    <w:rsid w:val="00E81D47"/>
    <w:rsid w:val="00E81D5D"/>
    <w:rsid w:val="00E82043"/>
    <w:rsid w:val="00E820D4"/>
    <w:rsid w:val="00E820F7"/>
    <w:rsid w:val="00E8224B"/>
    <w:rsid w:val="00E82D9D"/>
    <w:rsid w:val="00E82F4A"/>
    <w:rsid w:val="00E83508"/>
    <w:rsid w:val="00E836E2"/>
    <w:rsid w:val="00E837F0"/>
    <w:rsid w:val="00E84710"/>
    <w:rsid w:val="00E84806"/>
    <w:rsid w:val="00E8494E"/>
    <w:rsid w:val="00E85246"/>
    <w:rsid w:val="00E858E1"/>
    <w:rsid w:val="00E85A2B"/>
    <w:rsid w:val="00E85CA2"/>
    <w:rsid w:val="00E85DB7"/>
    <w:rsid w:val="00E860FB"/>
    <w:rsid w:val="00E86643"/>
    <w:rsid w:val="00E86700"/>
    <w:rsid w:val="00E868F4"/>
    <w:rsid w:val="00E86925"/>
    <w:rsid w:val="00E86BE8"/>
    <w:rsid w:val="00E86EB5"/>
    <w:rsid w:val="00E87117"/>
    <w:rsid w:val="00E87909"/>
    <w:rsid w:val="00E87A5D"/>
    <w:rsid w:val="00E87AE8"/>
    <w:rsid w:val="00E9034C"/>
    <w:rsid w:val="00E903D3"/>
    <w:rsid w:val="00E90679"/>
    <w:rsid w:val="00E907C0"/>
    <w:rsid w:val="00E90C7A"/>
    <w:rsid w:val="00E90D92"/>
    <w:rsid w:val="00E90DB8"/>
    <w:rsid w:val="00E90FE8"/>
    <w:rsid w:val="00E9109B"/>
    <w:rsid w:val="00E91EC0"/>
    <w:rsid w:val="00E925BE"/>
    <w:rsid w:val="00E92976"/>
    <w:rsid w:val="00E92B3A"/>
    <w:rsid w:val="00E9300F"/>
    <w:rsid w:val="00E9324F"/>
    <w:rsid w:val="00E936A4"/>
    <w:rsid w:val="00E936C1"/>
    <w:rsid w:val="00E9374C"/>
    <w:rsid w:val="00E93B15"/>
    <w:rsid w:val="00E93D48"/>
    <w:rsid w:val="00E93DC3"/>
    <w:rsid w:val="00E943FB"/>
    <w:rsid w:val="00E944EC"/>
    <w:rsid w:val="00E948BE"/>
    <w:rsid w:val="00E94B25"/>
    <w:rsid w:val="00E94B8A"/>
    <w:rsid w:val="00E94F3B"/>
    <w:rsid w:val="00E950AF"/>
    <w:rsid w:val="00E95405"/>
    <w:rsid w:val="00E95434"/>
    <w:rsid w:val="00E954B0"/>
    <w:rsid w:val="00E956ED"/>
    <w:rsid w:val="00E95884"/>
    <w:rsid w:val="00E959CB"/>
    <w:rsid w:val="00E95FD9"/>
    <w:rsid w:val="00E962CE"/>
    <w:rsid w:val="00E96703"/>
    <w:rsid w:val="00E96875"/>
    <w:rsid w:val="00E96C24"/>
    <w:rsid w:val="00E96D33"/>
    <w:rsid w:val="00E96EFD"/>
    <w:rsid w:val="00E96FE1"/>
    <w:rsid w:val="00E9744A"/>
    <w:rsid w:val="00E974CF"/>
    <w:rsid w:val="00E97A1D"/>
    <w:rsid w:val="00E97B2A"/>
    <w:rsid w:val="00EA0A2E"/>
    <w:rsid w:val="00EA0AD1"/>
    <w:rsid w:val="00EA0AFE"/>
    <w:rsid w:val="00EA0C62"/>
    <w:rsid w:val="00EA14B4"/>
    <w:rsid w:val="00EA21DA"/>
    <w:rsid w:val="00EA229E"/>
    <w:rsid w:val="00EA2B12"/>
    <w:rsid w:val="00EA3237"/>
    <w:rsid w:val="00EA3B53"/>
    <w:rsid w:val="00EA3BBF"/>
    <w:rsid w:val="00EA3C3E"/>
    <w:rsid w:val="00EA40C2"/>
    <w:rsid w:val="00EA435C"/>
    <w:rsid w:val="00EA4698"/>
    <w:rsid w:val="00EA526F"/>
    <w:rsid w:val="00EA55C8"/>
    <w:rsid w:val="00EA5781"/>
    <w:rsid w:val="00EA5E8C"/>
    <w:rsid w:val="00EA5FF7"/>
    <w:rsid w:val="00EA626E"/>
    <w:rsid w:val="00EA683E"/>
    <w:rsid w:val="00EA6BA2"/>
    <w:rsid w:val="00EA7897"/>
    <w:rsid w:val="00EA78FA"/>
    <w:rsid w:val="00EA7905"/>
    <w:rsid w:val="00EA799C"/>
    <w:rsid w:val="00EA7BA9"/>
    <w:rsid w:val="00EB0270"/>
    <w:rsid w:val="00EB02C8"/>
    <w:rsid w:val="00EB02F2"/>
    <w:rsid w:val="00EB0367"/>
    <w:rsid w:val="00EB0506"/>
    <w:rsid w:val="00EB0697"/>
    <w:rsid w:val="00EB082C"/>
    <w:rsid w:val="00EB09CA"/>
    <w:rsid w:val="00EB105C"/>
    <w:rsid w:val="00EB10E9"/>
    <w:rsid w:val="00EB114D"/>
    <w:rsid w:val="00EB15D0"/>
    <w:rsid w:val="00EB16A0"/>
    <w:rsid w:val="00EB1B2F"/>
    <w:rsid w:val="00EB2110"/>
    <w:rsid w:val="00EB237D"/>
    <w:rsid w:val="00EB23DA"/>
    <w:rsid w:val="00EB29F1"/>
    <w:rsid w:val="00EB2BA4"/>
    <w:rsid w:val="00EB3351"/>
    <w:rsid w:val="00EB3845"/>
    <w:rsid w:val="00EB3ABF"/>
    <w:rsid w:val="00EB3F86"/>
    <w:rsid w:val="00EB424A"/>
    <w:rsid w:val="00EB51A5"/>
    <w:rsid w:val="00EB5287"/>
    <w:rsid w:val="00EB5435"/>
    <w:rsid w:val="00EB54DB"/>
    <w:rsid w:val="00EB59AE"/>
    <w:rsid w:val="00EB5B83"/>
    <w:rsid w:val="00EB5F77"/>
    <w:rsid w:val="00EB7458"/>
    <w:rsid w:val="00EB7969"/>
    <w:rsid w:val="00EB7A2A"/>
    <w:rsid w:val="00EC0DFC"/>
    <w:rsid w:val="00EC1506"/>
    <w:rsid w:val="00EC239D"/>
    <w:rsid w:val="00EC2BED"/>
    <w:rsid w:val="00EC2C12"/>
    <w:rsid w:val="00EC3197"/>
    <w:rsid w:val="00EC387A"/>
    <w:rsid w:val="00EC39C3"/>
    <w:rsid w:val="00EC39D2"/>
    <w:rsid w:val="00EC3EA9"/>
    <w:rsid w:val="00EC41AF"/>
    <w:rsid w:val="00EC41DB"/>
    <w:rsid w:val="00EC45DB"/>
    <w:rsid w:val="00EC4691"/>
    <w:rsid w:val="00EC49DC"/>
    <w:rsid w:val="00EC4C34"/>
    <w:rsid w:val="00EC50D4"/>
    <w:rsid w:val="00EC51E8"/>
    <w:rsid w:val="00EC5703"/>
    <w:rsid w:val="00EC57C6"/>
    <w:rsid w:val="00EC57C7"/>
    <w:rsid w:val="00EC5981"/>
    <w:rsid w:val="00EC610B"/>
    <w:rsid w:val="00EC6643"/>
    <w:rsid w:val="00EC6B87"/>
    <w:rsid w:val="00EC6EEF"/>
    <w:rsid w:val="00EC70D1"/>
    <w:rsid w:val="00EC725F"/>
    <w:rsid w:val="00EC7261"/>
    <w:rsid w:val="00EC786E"/>
    <w:rsid w:val="00EC7BA5"/>
    <w:rsid w:val="00EC7C7E"/>
    <w:rsid w:val="00ED018C"/>
    <w:rsid w:val="00ED01CE"/>
    <w:rsid w:val="00ED0661"/>
    <w:rsid w:val="00ED0E45"/>
    <w:rsid w:val="00ED1462"/>
    <w:rsid w:val="00ED1C48"/>
    <w:rsid w:val="00ED21C4"/>
    <w:rsid w:val="00ED2242"/>
    <w:rsid w:val="00ED2A14"/>
    <w:rsid w:val="00ED2D8E"/>
    <w:rsid w:val="00ED35AC"/>
    <w:rsid w:val="00ED37BB"/>
    <w:rsid w:val="00ED3A4E"/>
    <w:rsid w:val="00ED3B78"/>
    <w:rsid w:val="00ED401A"/>
    <w:rsid w:val="00ED44DE"/>
    <w:rsid w:val="00ED498B"/>
    <w:rsid w:val="00ED4BDB"/>
    <w:rsid w:val="00ED54E7"/>
    <w:rsid w:val="00ED559B"/>
    <w:rsid w:val="00ED5B86"/>
    <w:rsid w:val="00ED656D"/>
    <w:rsid w:val="00ED6A4C"/>
    <w:rsid w:val="00ED6CFC"/>
    <w:rsid w:val="00ED6F53"/>
    <w:rsid w:val="00ED7279"/>
    <w:rsid w:val="00ED784C"/>
    <w:rsid w:val="00ED7BBE"/>
    <w:rsid w:val="00ED7CE4"/>
    <w:rsid w:val="00ED7EC6"/>
    <w:rsid w:val="00EE02FE"/>
    <w:rsid w:val="00EE0825"/>
    <w:rsid w:val="00EE0977"/>
    <w:rsid w:val="00EE0ECF"/>
    <w:rsid w:val="00EE10AB"/>
    <w:rsid w:val="00EE1142"/>
    <w:rsid w:val="00EE168B"/>
    <w:rsid w:val="00EE1B0D"/>
    <w:rsid w:val="00EE2039"/>
    <w:rsid w:val="00EE21F7"/>
    <w:rsid w:val="00EE22B3"/>
    <w:rsid w:val="00EE3042"/>
    <w:rsid w:val="00EE3245"/>
    <w:rsid w:val="00EE3475"/>
    <w:rsid w:val="00EE3551"/>
    <w:rsid w:val="00EE413C"/>
    <w:rsid w:val="00EE4545"/>
    <w:rsid w:val="00EE5516"/>
    <w:rsid w:val="00EE579B"/>
    <w:rsid w:val="00EE57D1"/>
    <w:rsid w:val="00EE5D87"/>
    <w:rsid w:val="00EE5E06"/>
    <w:rsid w:val="00EE5FB6"/>
    <w:rsid w:val="00EE638B"/>
    <w:rsid w:val="00EE6509"/>
    <w:rsid w:val="00EE67AC"/>
    <w:rsid w:val="00EE6895"/>
    <w:rsid w:val="00EE7076"/>
    <w:rsid w:val="00EE764D"/>
    <w:rsid w:val="00EE7B51"/>
    <w:rsid w:val="00EF01BA"/>
    <w:rsid w:val="00EF02A0"/>
    <w:rsid w:val="00EF0569"/>
    <w:rsid w:val="00EF0C20"/>
    <w:rsid w:val="00EF1413"/>
    <w:rsid w:val="00EF1D95"/>
    <w:rsid w:val="00EF1DAF"/>
    <w:rsid w:val="00EF21C0"/>
    <w:rsid w:val="00EF242A"/>
    <w:rsid w:val="00EF25CE"/>
    <w:rsid w:val="00EF28AD"/>
    <w:rsid w:val="00EF2901"/>
    <w:rsid w:val="00EF2E49"/>
    <w:rsid w:val="00EF38CE"/>
    <w:rsid w:val="00EF3AFF"/>
    <w:rsid w:val="00EF3CD2"/>
    <w:rsid w:val="00EF3E53"/>
    <w:rsid w:val="00EF40E1"/>
    <w:rsid w:val="00EF46AE"/>
    <w:rsid w:val="00EF4A19"/>
    <w:rsid w:val="00EF4D7C"/>
    <w:rsid w:val="00EF5037"/>
    <w:rsid w:val="00EF5217"/>
    <w:rsid w:val="00EF52E4"/>
    <w:rsid w:val="00EF54D7"/>
    <w:rsid w:val="00EF55F6"/>
    <w:rsid w:val="00EF573C"/>
    <w:rsid w:val="00EF59D6"/>
    <w:rsid w:val="00EF5BD6"/>
    <w:rsid w:val="00EF5EA1"/>
    <w:rsid w:val="00EF665A"/>
    <w:rsid w:val="00EF6BB2"/>
    <w:rsid w:val="00EF6F14"/>
    <w:rsid w:val="00EF6F4D"/>
    <w:rsid w:val="00EF7361"/>
    <w:rsid w:val="00EF77A4"/>
    <w:rsid w:val="00EF796E"/>
    <w:rsid w:val="00EF7D77"/>
    <w:rsid w:val="00EF7DF1"/>
    <w:rsid w:val="00EF7E08"/>
    <w:rsid w:val="00EF7E5E"/>
    <w:rsid w:val="00F00229"/>
    <w:rsid w:val="00F0051C"/>
    <w:rsid w:val="00F006AF"/>
    <w:rsid w:val="00F00799"/>
    <w:rsid w:val="00F009F1"/>
    <w:rsid w:val="00F00FF7"/>
    <w:rsid w:val="00F014E5"/>
    <w:rsid w:val="00F01C8A"/>
    <w:rsid w:val="00F02234"/>
    <w:rsid w:val="00F028DC"/>
    <w:rsid w:val="00F02A87"/>
    <w:rsid w:val="00F02BAF"/>
    <w:rsid w:val="00F02C6D"/>
    <w:rsid w:val="00F02EA1"/>
    <w:rsid w:val="00F03097"/>
    <w:rsid w:val="00F03454"/>
    <w:rsid w:val="00F0383B"/>
    <w:rsid w:val="00F03FBD"/>
    <w:rsid w:val="00F03FEC"/>
    <w:rsid w:val="00F043C4"/>
    <w:rsid w:val="00F04978"/>
    <w:rsid w:val="00F04A46"/>
    <w:rsid w:val="00F050C5"/>
    <w:rsid w:val="00F05277"/>
    <w:rsid w:val="00F052B7"/>
    <w:rsid w:val="00F05329"/>
    <w:rsid w:val="00F054D4"/>
    <w:rsid w:val="00F0581E"/>
    <w:rsid w:val="00F059A5"/>
    <w:rsid w:val="00F05B1C"/>
    <w:rsid w:val="00F05F0D"/>
    <w:rsid w:val="00F0696A"/>
    <w:rsid w:val="00F06AA2"/>
    <w:rsid w:val="00F06B74"/>
    <w:rsid w:val="00F07160"/>
    <w:rsid w:val="00F0778A"/>
    <w:rsid w:val="00F079CC"/>
    <w:rsid w:val="00F07C57"/>
    <w:rsid w:val="00F07F03"/>
    <w:rsid w:val="00F10007"/>
    <w:rsid w:val="00F100E8"/>
    <w:rsid w:val="00F101CF"/>
    <w:rsid w:val="00F1042F"/>
    <w:rsid w:val="00F104F8"/>
    <w:rsid w:val="00F1098D"/>
    <w:rsid w:val="00F109B3"/>
    <w:rsid w:val="00F109E5"/>
    <w:rsid w:val="00F10A3B"/>
    <w:rsid w:val="00F124C9"/>
    <w:rsid w:val="00F127A2"/>
    <w:rsid w:val="00F12A9F"/>
    <w:rsid w:val="00F13583"/>
    <w:rsid w:val="00F136E5"/>
    <w:rsid w:val="00F13B55"/>
    <w:rsid w:val="00F13BF1"/>
    <w:rsid w:val="00F13E8C"/>
    <w:rsid w:val="00F1407F"/>
    <w:rsid w:val="00F144B3"/>
    <w:rsid w:val="00F14896"/>
    <w:rsid w:val="00F149C6"/>
    <w:rsid w:val="00F14D1F"/>
    <w:rsid w:val="00F154EC"/>
    <w:rsid w:val="00F1584E"/>
    <w:rsid w:val="00F15AAC"/>
    <w:rsid w:val="00F16854"/>
    <w:rsid w:val="00F16959"/>
    <w:rsid w:val="00F16E33"/>
    <w:rsid w:val="00F16E8B"/>
    <w:rsid w:val="00F16F9F"/>
    <w:rsid w:val="00F17277"/>
    <w:rsid w:val="00F17423"/>
    <w:rsid w:val="00F17543"/>
    <w:rsid w:val="00F1771D"/>
    <w:rsid w:val="00F17B6D"/>
    <w:rsid w:val="00F17CDD"/>
    <w:rsid w:val="00F17D30"/>
    <w:rsid w:val="00F17DA2"/>
    <w:rsid w:val="00F17DA5"/>
    <w:rsid w:val="00F2027D"/>
    <w:rsid w:val="00F2042C"/>
    <w:rsid w:val="00F204FB"/>
    <w:rsid w:val="00F20709"/>
    <w:rsid w:val="00F21253"/>
    <w:rsid w:val="00F21288"/>
    <w:rsid w:val="00F213AF"/>
    <w:rsid w:val="00F2171D"/>
    <w:rsid w:val="00F21B9D"/>
    <w:rsid w:val="00F21F54"/>
    <w:rsid w:val="00F21F9E"/>
    <w:rsid w:val="00F229BD"/>
    <w:rsid w:val="00F23147"/>
    <w:rsid w:val="00F23CB8"/>
    <w:rsid w:val="00F23D54"/>
    <w:rsid w:val="00F23D90"/>
    <w:rsid w:val="00F24161"/>
    <w:rsid w:val="00F24782"/>
    <w:rsid w:val="00F24A16"/>
    <w:rsid w:val="00F24EC1"/>
    <w:rsid w:val="00F2524C"/>
    <w:rsid w:val="00F259D1"/>
    <w:rsid w:val="00F25E74"/>
    <w:rsid w:val="00F26252"/>
    <w:rsid w:val="00F26265"/>
    <w:rsid w:val="00F262CC"/>
    <w:rsid w:val="00F26426"/>
    <w:rsid w:val="00F26589"/>
    <w:rsid w:val="00F26AD9"/>
    <w:rsid w:val="00F26D44"/>
    <w:rsid w:val="00F27069"/>
    <w:rsid w:val="00F27150"/>
    <w:rsid w:val="00F274C2"/>
    <w:rsid w:val="00F27D2C"/>
    <w:rsid w:val="00F27D54"/>
    <w:rsid w:val="00F27EFB"/>
    <w:rsid w:val="00F300CF"/>
    <w:rsid w:val="00F3053A"/>
    <w:rsid w:val="00F30FBB"/>
    <w:rsid w:val="00F31299"/>
    <w:rsid w:val="00F312A2"/>
    <w:rsid w:val="00F3173A"/>
    <w:rsid w:val="00F318DA"/>
    <w:rsid w:val="00F31C13"/>
    <w:rsid w:val="00F324F3"/>
    <w:rsid w:val="00F32A32"/>
    <w:rsid w:val="00F32E23"/>
    <w:rsid w:val="00F33167"/>
    <w:rsid w:val="00F3339D"/>
    <w:rsid w:val="00F334A1"/>
    <w:rsid w:val="00F33558"/>
    <w:rsid w:val="00F33BFA"/>
    <w:rsid w:val="00F34237"/>
    <w:rsid w:val="00F343CD"/>
    <w:rsid w:val="00F3460D"/>
    <w:rsid w:val="00F34803"/>
    <w:rsid w:val="00F34B01"/>
    <w:rsid w:val="00F34B25"/>
    <w:rsid w:val="00F35149"/>
    <w:rsid w:val="00F353AC"/>
    <w:rsid w:val="00F36289"/>
    <w:rsid w:val="00F36AA7"/>
    <w:rsid w:val="00F36B89"/>
    <w:rsid w:val="00F371FD"/>
    <w:rsid w:val="00F374CA"/>
    <w:rsid w:val="00F375D2"/>
    <w:rsid w:val="00F40374"/>
    <w:rsid w:val="00F4060F"/>
    <w:rsid w:val="00F40973"/>
    <w:rsid w:val="00F40ACA"/>
    <w:rsid w:val="00F40CDB"/>
    <w:rsid w:val="00F40E86"/>
    <w:rsid w:val="00F4105C"/>
    <w:rsid w:val="00F411A1"/>
    <w:rsid w:val="00F4176F"/>
    <w:rsid w:val="00F418AA"/>
    <w:rsid w:val="00F41C65"/>
    <w:rsid w:val="00F41ED7"/>
    <w:rsid w:val="00F42360"/>
    <w:rsid w:val="00F42901"/>
    <w:rsid w:val="00F42A76"/>
    <w:rsid w:val="00F42B38"/>
    <w:rsid w:val="00F42C6F"/>
    <w:rsid w:val="00F42E41"/>
    <w:rsid w:val="00F43333"/>
    <w:rsid w:val="00F43531"/>
    <w:rsid w:val="00F43534"/>
    <w:rsid w:val="00F435F3"/>
    <w:rsid w:val="00F438AB"/>
    <w:rsid w:val="00F43ABC"/>
    <w:rsid w:val="00F43BB1"/>
    <w:rsid w:val="00F43F00"/>
    <w:rsid w:val="00F44067"/>
    <w:rsid w:val="00F440D4"/>
    <w:rsid w:val="00F445CD"/>
    <w:rsid w:val="00F44B5D"/>
    <w:rsid w:val="00F44C4E"/>
    <w:rsid w:val="00F44E9A"/>
    <w:rsid w:val="00F450B6"/>
    <w:rsid w:val="00F4515C"/>
    <w:rsid w:val="00F45252"/>
    <w:rsid w:val="00F454A6"/>
    <w:rsid w:val="00F45842"/>
    <w:rsid w:val="00F459E4"/>
    <w:rsid w:val="00F45C01"/>
    <w:rsid w:val="00F46910"/>
    <w:rsid w:val="00F4709D"/>
    <w:rsid w:val="00F47577"/>
    <w:rsid w:val="00F47BD0"/>
    <w:rsid w:val="00F50DD3"/>
    <w:rsid w:val="00F50EC3"/>
    <w:rsid w:val="00F512A4"/>
    <w:rsid w:val="00F51B37"/>
    <w:rsid w:val="00F51CC9"/>
    <w:rsid w:val="00F51F58"/>
    <w:rsid w:val="00F52C13"/>
    <w:rsid w:val="00F52C44"/>
    <w:rsid w:val="00F52DD6"/>
    <w:rsid w:val="00F53BC4"/>
    <w:rsid w:val="00F53F9A"/>
    <w:rsid w:val="00F5456B"/>
    <w:rsid w:val="00F54785"/>
    <w:rsid w:val="00F547D3"/>
    <w:rsid w:val="00F548B1"/>
    <w:rsid w:val="00F548E4"/>
    <w:rsid w:val="00F54AB8"/>
    <w:rsid w:val="00F54CF9"/>
    <w:rsid w:val="00F54FD2"/>
    <w:rsid w:val="00F551D8"/>
    <w:rsid w:val="00F55543"/>
    <w:rsid w:val="00F55BF0"/>
    <w:rsid w:val="00F55D0D"/>
    <w:rsid w:val="00F55F1D"/>
    <w:rsid w:val="00F56168"/>
    <w:rsid w:val="00F56842"/>
    <w:rsid w:val="00F56ADE"/>
    <w:rsid w:val="00F57399"/>
    <w:rsid w:val="00F573E6"/>
    <w:rsid w:val="00F57512"/>
    <w:rsid w:val="00F57804"/>
    <w:rsid w:val="00F5785C"/>
    <w:rsid w:val="00F57B8B"/>
    <w:rsid w:val="00F57BB8"/>
    <w:rsid w:val="00F60192"/>
    <w:rsid w:val="00F603BB"/>
    <w:rsid w:val="00F6056B"/>
    <w:rsid w:val="00F60637"/>
    <w:rsid w:val="00F606E9"/>
    <w:rsid w:val="00F610EE"/>
    <w:rsid w:val="00F614C6"/>
    <w:rsid w:val="00F61659"/>
    <w:rsid w:val="00F6172C"/>
    <w:rsid w:val="00F61940"/>
    <w:rsid w:val="00F61CC3"/>
    <w:rsid w:val="00F62015"/>
    <w:rsid w:val="00F62120"/>
    <w:rsid w:val="00F622A8"/>
    <w:rsid w:val="00F62A88"/>
    <w:rsid w:val="00F62FA8"/>
    <w:rsid w:val="00F63BD4"/>
    <w:rsid w:val="00F63C8C"/>
    <w:rsid w:val="00F64323"/>
    <w:rsid w:val="00F6497D"/>
    <w:rsid w:val="00F64B1B"/>
    <w:rsid w:val="00F64EFF"/>
    <w:rsid w:val="00F65A8F"/>
    <w:rsid w:val="00F65C18"/>
    <w:rsid w:val="00F66000"/>
    <w:rsid w:val="00F66B71"/>
    <w:rsid w:val="00F671FB"/>
    <w:rsid w:val="00F67475"/>
    <w:rsid w:val="00F6749F"/>
    <w:rsid w:val="00F6787F"/>
    <w:rsid w:val="00F67DFA"/>
    <w:rsid w:val="00F702C8"/>
    <w:rsid w:val="00F7037A"/>
    <w:rsid w:val="00F7094E"/>
    <w:rsid w:val="00F7132E"/>
    <w:rsid w:val="00F71648"/>
    <w:rsid w:val="00F71C42"/>
    <w:rsid w:val="00F7224A"/>
    <w:rsid w:val="00F726F2"/>
    <w:rsid w:val="00F72949"/>
    <w:rsid w:val="00F72C41"/>
    <w:rsid w:val="00F73118"/>
    <w:rsid w:val="00F73450"/>
    <w:rsid w:val="00F73DAD"/>
    <w:rsid w:val="00F74276"/>
    <w:rsid w:val="00F74291"/>
    <w:rsid w:val="00F74D6A"/>
    <w:rsid w:val="00F75F06"/>
    <w:rsid w:val="00F75FDD"/>
    <w:rsid w:val="00F760A0"/>
    <w:rsid w:val="00F762BC"/>
    <w:rsid w:val="00F765F7"/>
    <w:rsid w:val="00F767B7"/>
    <w:rsid w:val="00F76A59"/>
    <w:rsid w:val="00F80107"/>
    <w:rsid w:val="00F8011D"/>
    <w:rsid w:val="00F8027E"/>
    <w:rsid w:val="00F803FF"/>
    <w:rsid w:val="00F804D4"/>
    <w:rsid w:val="00F808D3"/>
    <w:rsid w:val="00F80B7E"/>
    <w:rsid w:val="00F80C8C"/>
    <w:rsid w:val="00F81222"/>
    <w:rsid w:val="00F8139E"/>
    <w:rsid w:val="00F818FF"/>
    <w:rsid w:val="00F81958"/>
    <w:rsid w:val="00F81A72"/>
    <w:rsid w:val="00F81B0A"/>
    <w:rsid w:val="00F8210B"/>
    <w:rsid w:val="00F82428"/>
    <w:rsid w:val="00F82536"/>
    <w:rsid w:val="00F827DE"/>
    <w:rsid w:val="00F8293C"/>
    <w:rsid w:val="00F82A9A"/>
    <w:rsid w:val="00F82D8B"/>
    <w:rsid w:val="00F83A7E"/>
    <w:rsid w:val="00F83A90"/>
    <w:rsid w:val="00F83AC6"/>
    <w:rsid w:val="00F83E1F"/>
    <w:rsid w:val="00F8502E"/>
    <w:rsid w:val="00F850D0"/>
    <w:rsid w:val="00F852E1"/>
    <w:rsid w:val="00F861AC"/>
    <w:rsid w:val="00F86778"/>
    <w:rsid w:val="00F86B35"/>
    <w:rsid w:val="00F86DC0"/>
    <w:rsid w:val="00F87269"/>
    <w:rsid w:val="00F87300"/>
    <w:rsid w:val="00F87324"/>
    <w:rsid w:val="00F90375"/>
    <w:rsid w:val="00F9045A"/>
    <w:rsid w:val="00F90495"/>
    <w:rsid w:val="00F90B58"/>
    <w:rsid w:val="00F90D98"/>
    <w:rsid w:val="00F91592"/>
    <w:rsid w:val="00F91F5A"/>
    <w:rsid w:val="00F91FEC"/>
    <w:rsid w:val="00F92132"/>
    <w:rsid w:val="00F9228F"/>
    <w:rsid w:val="00F928C3"/>
    <w:rsid w:val="00F92913"/>
    <w:rsid w:val="00F92D1D"/>
    <w:rsid w:val="00F92E57"/>
    <w:rsid w:val="00F92F75"/>
    <w:rsid w:val="00F92F92"/>
    <w:rsid w:val="00F92FC1"/>
    <w:rsid w:val="00F9383E"/>
    <w:rsid w:val="00F93A44"/>
    <w:rsid w:val="00F93C5E"/>
    <w:rsid w:val="00F93C60"/>
    <w:rsid w:val="00F93EDD"/>
    <w:rsid w:val="00F9437B"/>
    <w:rsid w:val="00F943D8"/>
    <w:rsid w:val="00F9441B"/>
    <w:rsid w:val="00F9470E"/>
    <w:rsid w:val="00F948A7"/>
    <w:rsid w:val="00F948C9"/>
    <w:rsid w:val="00F94996"/>
    <w:rsid w:val="00F94A23"/>
    <w:rsid w:val="00F94A65"/>
    <w:rsid w:val="00F94CF3"/>
    <w:rsid w:val="00F94CFC"/>
    <w:rsid w:val="00F958DD"/>
    <w:rsid w:val="00F95DB5"/>
    <w:rsid w:val="00F95FA9"/>
    <w:rsid w:val="00F963AA"/>
    <w:rsid w:val="00F96827"/>
    <w:rsid w:val="00F97459"/>
    <w:rsid w:val="00FA0200"/>
    <w:rsid w:val="00FA02A3"/>
    <w:rsid w:val="00FA044B"/>
    <w:rsid w:val="00FA052C"/>
    <w:rsid w:val="00FA06F1"/>
    <w:rsid w:val="00FA0794"/>
    <w:rsid w:val="00FA08BD"/>
    <w:rsid w:val="00FA0AE4"/>
    <w:rsid w:val="00FA0D7B"/>
    <w:rsid w:val="00FA0E23"/>
    <w:rsid w:val="00FA1294"/>
    <w:rsid w:val="00FA148A"/>
    <w:rsid w:val="00FA154E"/>
    <w:rsid w:val="00FA18C9"/>
    <w:rsid w:val="00FA19A1"/>
    <w:rsid w:val="00FA1D27"/>
    <w:rsid w:val="00FA2209"/>
    <w:rsid w:val="00FA2228"/>
    <w:rsid w:val="00FA2B2E"/>
    <w:rsid w:val="00FA2F7F"/>
    <w:rsid w:val="00FA31DF"/>
    <w:rsid w:val="00FA34FB"/>
    <w:rsid w:val="00FA3844"/>
    <w:rsid w:val="00FA3880"/>
    <w:rsid w:val="00FA38FD"/>
    <w:rsid w:val="00FA3ACF"/>
    <w:rsid w:val="00FA3C52"/>
    <w:rsid w:val="00FA423C"/>
    <w:rsid w:val="00FA4C71"/>
    <w:rsid w:val="00FA4DDC"/>
    <w:rsid w:val="00FA5B54"/>
    <w:rsid w:val="00FA6246"/>
    <w:rsid w:val="00FA6278"/>
    <w:rsid w:val="00FA656E"/>
    <w:rsid w:val="00FA6724"/>
    <w:rsid w:val="00FA6AC0"/>
    <w:rsid w:val="00FA6AD3"/>
    <w:rsid w:val="00FA701F"/>
    <w:rsid w:val="00FA7244"/>
    <w:rsid w:val="00FA770F"/>
    <w:rsid w:val="00FB008B"/>
    <w:rsid w:val="00FB00A1"/>
    <w:rsid w:val="00FB0301"/>
    <w:rsid w:val="00FB0745"/>
    <w:rsid w:val="00FB09E0"/>
    <w:rsid w:val="00FB0C95"/>
    <w:rsid w:val="00FB0DE8"/>
    <w:rsid w:val="00FB10EF"/>
    <w:rsid w:val="00FB15E2"/>
    <w:rsid w:val="00FB163A"/>
    <w:rsid w:val="00FB18C1"/>
    <w:rsid w:val="00FB2BE2"/>
    <w:rsid w:val="00FB3018"/>
    <w:rsid w:val="00FB303A"/>
    <w:rsid w:val="00FB3153"/>
    <w:rsid w:val="00FB3418"/>
    <w:rsid w:val="00FB35A9"/>
    <w:rsid w:val="00FB372F"/>
    <w:rsid w:val="00FB39F1"/>
    <w:rsid w:val="00FB41D8"/>
    <w:rsid w:val="00FB41FE"/>
    <w:rsid w:val="00FB492E"/>
    <w:rsid w:val="00FB497A"/>
    <w:rsid w:val="00FB4AC4"/>
    <w:rsid w:val="00FB5026"/>
    <w:rsid w:val="00FB5055"/>
    <w:rsid w:val="00FB526D"/>
    <w:rsid w:val="00FB5780"/>
    <w:rsid w:val="00FB5FA1"/>
    <w:rsid w:val="00FB5FFD"/>
    <w:rsid w:val="00FB6305"/>
    <w:rsid w:val="00FB665C"/>
    <w:rsid w:val="00FB66C9"/>
    <w:rsid w:val="00FB6AC4"/>
    <w:rsid w:val="00FB723F"/>
    <w:rsid w:val="00FB7943"/>
    <w:rsid w:val="00FB79A9"/>
    <w:rsid w:val="00FB7AAD"/>
    <w:rsid w:val="00FB7BCA"/>
    <w:rsid w:val="00FC069F"/>
    <w:rsid w:val="00FC06F7"/>
    <w:rsid w:val="00FC07A2"/>
    <w:rsid w:val="00FC0B53"/>
    <w:rsid w:val="00FC0DB5"/>
    <w:rsid w:val="00FC13FB"/>
    <w:rsid w:val="00FC1480"/>
    <w:rsid w:val="00FC197B"/>
    <w:rsid w:val="00FC19F7"/>
    <w:rsid w:val="00FC1DF4"/>
    <w:rsid w:val="00FC27D9"/>
    <w:rsid w:val="00FC2BBC"/>
    <w:rsid w:val="00FC2E82"/>
    <w:rsid w:val="00FC2F30"/>
    <w:rsid w:val="00FC300D"/>
    <w:rsid w:val="00FC315E"/>
    <w:rsid w:val="00FC3206"/>
    <w:rsid w:val="00FC3236"/>
    <w:rsid w:val="00FC3448"/>
    <w:rsid w:val="00FC3605"/>
    <w:rsid w:val="00FC3637"/>
    <w:rsid w:val="00FC4059"/>
    <w:rsid w:val="00FC4094"/>
    <w:rsid w:val="00FC421A"/>
    <w:rsid w:val="00FC42C1"/>
    <w:rsid w:val="00FC42C6"/>
    <w:rsid w:val="00FC473B"/>
    <w:rsid w:val="00FC494A"/>
    <w:rsid w:val="00FC4A15"/>
    <w:rsid w:val="00FC4C6D"/>
    <w:rsid w:val="00FC4E0D"/>
    <w:rsid w:val="00FC53A8"/>
    <w:rsid w:val="00FC580F"/>
    <w:rsid w:val="00FC606B"/>
    <w:rsid w:val="00FC6127"/>
    <w:rsid w:val="00FC6170"/>
    <w:rsid w:val="00FC62CE"/>
    <w:rsid w:val="00FC63B0"/>
    <w:rsid w:val="00FC66F6"/>
    <w:rsid w:val="00FC679C"/>
    <w:rsid w:val="00FC695E"/>
    <w:rsid w:val="00FC6B46"/>
    <w:rsid w:val="00FC70E8"/>
    <w:rsid w:val="00FC7153"/>
    <w:rsid w:val="00FC769B"/>
    <w:rsid w:val="00FC76A4"/>
    <w:rsid w:val="00FC78CA"/>
    <w:rsid w:val="00FD01E4"/>
    <w:rsid w:val="00FD0604"/>
    <w:rsid w:val="00FD0866"/>
    <w:rsid w:val="00FD08E5"/>
    <w:rsid w:val="00FD0CE2"/>
    <w:rsid w:val="00FD0DB3"/>
    <w:rsid w:val="00FD0EDF"/>
    <w:rsid w:val="00FD1143"/>
    <w:rsid w:val="00FD1489"/>
    <w:rsid w:val="00FD1CA7"/>
    <w:rsid w:val="00FD2307"/>
    <w:rsid w:val="00FD26BC"/>
    <w:rsid w:val="00FD297C"/>
    <w:rsid w:val="00FD2AAE"/>
    <w:rsid w:val="00FD2E97"/>
    <w:rsid w:val="00FD33C4"/>
    <w:rsid w:val="00FD34C6"/>
    <w:rsid w:val="00FD3CEA"/>
    <w:rsid w:val="00FD4013"/>
    <w:rsid w:val="00FD44A4"/>
    <w:rsid w:val="00FD484A"/>
    <w:rsid w:val="00FD579C"/>
    <w:rsid w:val="00FD579D"/>
    <w:rsid w:val="00FD57CC"/>
    <w:rsid w:val="00FD6137"/>
    <w:rsid w:val="00FD63AB"/>
    <w:rsid w:val="00FD64F1"/>
    <w:rsid w:val="00FD6B76"/>
    <w:rsid w:val="00FD6E05"/>
    <w:rsid w:val="00FD6ECB"/>
    <w:rsid w:val="00FD6F2B"/>
    <w:rsid w:val="00FD6F49"/>
    <w:rsid w:val="00FD7089"/>
    <w:rsid w:val="00FD747E"/>
    <w:rsid w:val="00FE02C9"/>
    <w:rsid w:val="00FE08A2"/>
    <w:rsid w:val="00FE0C7E"/>
    <w:rsid w:val="00FE0CA4"/>
    <w:rsid w:val="00FE0F31"/>
    <w:rsid w:val="00FE132D"/>
    <w:rsid w:val="00FE141A"/>
    <w:rsid w:val="00FE14EE"/>
    <w:rsid w:val="00FE196F"/>
    <w:rsid w:val="00FE1B66"/>
    <w:rsid w:val="00FE1D99"/>
    <w:rsid w:val="00FE1F5D"/>
    <w:rsid w:val="00FE2872"/>
    <w:rsid w:val="00FE2A4D"/>
    <w:rsid w:val="00FE2EAA"/>
    <w:rsid w:val="00FE32A8"/>
    <w:rsid w:val="00FE3501"/>
    <w:rsid w:val="00FE37C4"/>
    <w:rsid w:val="00FE37F0"/>
    <w:rsid w:val="00FE41C5"/>
    <w:rsid w:val="00FE4512"/>
    <w:rsid w:val="00FE4B91"/>
    <w:rsid w:val="00FE5244"/>
    <w:rsid w:val="00FE54AA"/>
    <w:rsid w:val="00FE572F"/>
    <w:rsid w:val="00FE58F2"/>
    <w:rsid w:val="00FE5D6B"/>
    <w:rsid w:val="00FE5F20"/>
    <w:rsid w:val="00FE5F4C"/>
    <w:rsid w:val="00FE62BD"/>
    <w:rsid w:val="00FE65B5"/>
    <w:rsid w:val="00FE6DFD"/>
    <w:rsid w:val="00FE7207"/>
    <w:rsid w:val="00FE7794"/>
    <w:rsid w:val="00FE784D"/>
    <w:rsid w:val="00FE79D7"/>
    <w:rsid w:val="00FE7C24"/>
    <w:rsid w:val="00FE7E7A"/>
    <w:rsid w:val="00FE7FF3"/>
    <w:rsid w:val="00FF00C4"/>
    <w:rsid w:val="00FF0108"/>
    <w:rsid w:val="00FF020B"/>
    <w:rsid w:val="00FF0604"/>
    <w:rsid w:val="00FF06B5"/>
    <w:rsid w:val="00FF0ABC"/>
    <w:rsid w:val="00FF0CB0"/>
    <w:rsid w:val="00FF0EB5"/>
    <w:rsid w:val="00FF10EE"/>
    <w:rsid w:val="00FF11F4"/>
    <w:rsid w:val="00FF1224"/>
    <w:rsid w:val="00FF183D"/>
    <w:rsid w:val="00FF18F0"/>
    <w:rsid w:val="00FF19F3"/>
    <w:rsid w:val="00FF21AB"/>
    <w:rsid w:val="00FF294B"/>
    <w:rsid w:val="00FF2B32"/>
    <w:rsid w:val="00FF2ED3"/>
    <w:rsid w:val="00FF3BF5"/>
    <w:rsid w:val="00FF454D"/>
    <w:rsid w:val="00FF4AB0"/>
    <w:rsid w:val="00FF5207"/>
    <w:rsid w:val="00FF5646"/>
    <w:rsid w:val="00FF56C2"/>
    <w:rsid w:val="00FF5A02"/>
    <w:rsid w:val="00FF5AB1"/>
    <w:rsid w:val="00FF5C77"/>
    <w:rsid w:val="00FF5F0F"/>
    <w:rsid w:val="00FF5FF6"/>
    <w:rsid w:val="00FF617E"/>
    <w:rsid w:val="00FF637F"/>
    <w:rsid w:val="00FF6415"/>
    <w:rsid w:val="00FF6B39"/>
    <w:rsid w:val="00FF7B31"/>
    <w:rsid w:val="00FF7EA4"/>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7C734F4"/>
  <w15:chartTrackingRefBased/>
  <w15:docId w15:val="{4A8BFBDD-4C9F-40AB-9BAC-D0372B8D1C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76C9"/>
  </w:style>
  <w:style w:type="paragraph" w:styleId="Heading1">
    <w:name w:val="heading 1"/>
    <w:basedOn w:val="Normal"/>
    <w:next w:val="Normal"/>
    <w:link w:val="Heading1Char"/>
    <w:uiPriority w:val="9"/>
    <w:qFormat/>
    <w:rsid w:val="00DB02D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B02D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DB02D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02D1"/>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DB02D1"/>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DB02D1"/>
    <w:pPr>
      <w:ind w:left="720"/>
      <w:contextualSpacing/>
    </w:pPr>
  </w:style>
  <w:style w:type="character" w:customStyle="1" w:styleId="Heading3Char">
    <w:name w:val="Heading 3 Char"/>
    <w:basedOn w:val="DefaultParagraphFont"/>
    <w:link w:val="Heading3"/>
    <w:uiPriority w:val="9"/>
    <w:rsid w:val="00DB02D1"/>
    <w:rPr>
      <w:rFonts w:asciiTheme="majorHAnsi" w:eastAsiaTheme="majorEastAsia" w:hAnsiTheme="majorHAnsi" w:cstheme="majorBidi"/>
      <w:color w:val="1F3763" w:themeColor="accent1" w:themeShade="7F"/>
      <w:sz w:val="24"/>
      <w:szCs w:val="24"/>
    </w:rPr>
  </w:style>
  <w:style w:type="paragraph" w:styleId="NormalWeb">
    <w:name w:val="Normal (Web)"/>
    <w:basedOn w:val="Normal"/>
    <w:uiPriority w:val="99"/>
    <w:rsid w:val="00FA0E23"/>
    <w:pPr>
      <w:spacing w:before="100" w:beforeAutospacing="1" w:after="100" w:afterAutospacing="1" w:line="240" w:lineRule="auto"/>
    </w:pPr>
    <w:rPr>
      <w:rFonts w:ascii="Times New Roman" w:eastAsia="Times New Roman" w:hAnsi="Times New Roman" w:cs="Times New Roman"/>
      <w:kern w:val="0"/>
      <w:sz w:val="24"/>
      <w:szCs w:val="24"/>
      <w:lang w:val="en-US"/>
      <w14:ligatures w14:val="none"/>
    </w:rPr>
  </w:style>
  <w:style w:type="paragraph" w:customStyle="1" w:styleId="EndNoteBibliographyTitle">
    <w:name w:val="EndNote Bibliography Title"/>
    <w:basedOn w:val="Normal"/>
    <w:link w:val="EndNoteBibliographyTitleChar"/>
    <w:rsid w:val="009F1AE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F1AE1"/>
    <w:rPr>
      <w:rFonts w:ascii="Calibri" w:hAnsi="Calibri" w:cs="Calibri"/>
      <w:noProof/>
      <w:lang w:val="en-US"/>
    </w:rPr>
  </w:style>
  <w:style w:type="paragraph" w:customStyle="1" w:styleId="EndNoteBibliography">
    <w:name w:val="EndNote Bibliography"/>
    <w:basedOn w:val="Normal"/>
    <w:link w:val="EndNoteBibliographyChar"/>
    <w:rsid w:val="009F1AE1"/>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9F1AE1"/>
    <w:rPr>
      <w:rFonts w:ascii="Calibri" w:hAnsi="Calibri" w:cs="Calibri"/>
      <w:noProof/>
      <w:lang w:val="en-US"/>
    </w:rPr>
  </w:style>
  <w:style w:type="character" w:styleId="Emphasis">
    <w:name w:val="Emphasis"/>
    <w:basedOn w:val="DefaultParagraphFont"/>
    <w:uiPriority w:val="20"/>
    <w:qFormat/>
    <w:rsid w:val="00B06B5F"/>
    <w:rPr>
      <w:i/>
      <w:iCs/>
    </w:rPr>
  </w:style>
  <w:style w:type="table" w:styleId="TableGrid">
    <w:name w:val="Table Grid"/>
    <w:basedOn w:val="TableNormal"/>
    <w:uiPriority w:val="39"/>
    <w:rsid w:val="00F149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12274"/>
    <w:rPr>
      <w:color w:val="0563C1" w:themeColor="hyperlink"/>
      <w:u w:val="single"/>
    </w:rPr>
  </w:style>
  <w:style w:type="character" w:styleId="UnresolvedMention">
    <w:name w:val="Unresolved Mention"/>
    <w:basedOn w:val="DefaultParagraphFont"/>
    <w:uiPriority w:val="99"/>
    <w:semiHidden/>
    <w:unhideWhenUsed/>
    <w:rsid w:val="00C12274"/>
    <w:rPr>
      <w:color w:val="605E5C"/>
      <w:shd w:val="clear" w:color="auto" w:fill="E1DFDD"/>
    </w:rPr>
  </w:style>
  <w:style w:type="paragraph" w:styleId="Header">
    <w:name w:val="header"/>
    <w:basedOn w:val="Normal"/>
    <w:link w:val="HeaderChar"/>
    <w:uiPriority w:val="99"/>
    <w:unhideWhenUsed/>
    <w:rsid w:val="003B28C7"/>
    <w:pPr>
      <w:tabs>
        <w:tab w:val="center" w:pos="4513"/>
        <w:tab w:val="right" w:pos="9026"/>
      </w:tabs>
      <w:spacing w:after="0" w:line="240" w:lineRule="auto"/>
    </w:pPr>
  </w:style>
  <w:style w:type="character" w:customStyle="1" w:styleId="HeaderChar">
    <w:name w:val="Header Char"/>
    <w:basedOn w:val="DefaultParagraphFont"/>
    <w:link w:val="Header"/>
    <w:uiPriority w:val="99"/>
    <w:rsid w:val="003B28C7"/>
  </w:style>
  <w:style w:type="paragraph" w:styleId="Footer">
    <w:name w:val="footer"/>
    <w:basedOn w:val="Normal"/>
    <w:link w:val="FooterChar"/>
    <w:uiPriority w:val="99"/>
    <w:unhideWhenUsed/>
    <w:rsid w:val="003B28C7"/>
    <w:pPr>
      <w:tabs>
        <w:tab w:val="center" w:pos="4513"/>
        <w:tab w:val="right" w:pos="9026"/>
      </w:tabs>
      <w:spacing w:after="0" w:line="240" w:lineRule="auto"/>
    </w:pPr>
  </w:style>
  <w:style w:type="character" w:customStyle="1" w:styleId="FooterChar">
    <w:name w:val="Footer Char"/>
    <w:basedOn w:val="DefaultParagraphFont"/>
    <w:link w:val="Footer"/>
    <w:uiPriority w:val="99"/>
    <w:rsid w:val="003B28C7"/>
  </w:style>
  <w:style w:type="paragraph" w:customStyle="1" w:styleId="CM1">
    <w:name w:val="CM1"/>
    <w:basedOn w:val="Normal"/>
    <w:next w:val="Normal"/>
    <w:rsid w:val="00775C2C"/>
    <w:pPr>
      <w:widowControl w:val="0"/>
      <w:autoSpaceDE w:val="0"/>
      <w:autoSpaceDN w:val="0"/>
      <w:adjustRightInd w:val="0"/>
      <w:spacing w:after="0" w:line="240" w:lineRule="auto"/>
    </w:pPr>
    <w:rPr>
      <w:rFonts w:ascii="Calibri" w:eastAsia="Times New Roman" w:hAnsi="Calibri" w:cs="Times New Roman"/>
      <w:kern w:val="0"/>
      <w:sz w:val="24"/>
      <w:szCs w:val="24"/>
      <w:lang w:val="en-CA" w:eastAsia="en-CA"/>
      <w14:ligatures w14:val="none"/>
    </w:rPr>
  </w:style>
  <w:style w:type="character" w:styleId="CommentReference">
    <w:name w:val="annotation reference"/>
    <w:basedOn w:val="DefaultParagraphFont"/>
    <w:uiPriority w:val="99"/>
    <w:semiHidden/>
    <w:unhideWhenUsed/>
    <w:rsid w:val="00A56AE0"/>
    <w:rPr>
      <w:sz w:val="16"/>
      <w:szCs w:val="16"/>
    </w:rPr>
  </w:style>
  <w:style w:type="paragraph" w:styleId="CommentText">
    <w:name w:val="annotation text"/>
    <w:basedOn w:val="Normal"/>
    <w:link w:val="CommentTextChar"/>
    <w:uiPriority w:val="99"/>
    <w:unhideWhenUsed/>
    <w:rsid w:val="00A56AE0"/>
    <w:pPr>
      <w:spacing w:line="240" w:lineRule="auto"/>
    </w:pPr>
    <w:rPr>
      <w:sz w:val="20"/>
      <w:szCs w:val="20"/>
    </w:rPr>
  </w:style>
  <w:style w:type="character" w:customStyle="1" w:styleId="CommentTextChar">
    <w:name w:val="Comment Text Char"/>
    <w:basedOn w:val="DefaultParagraphFont"/>
    <w:link w:val="CommentText"/>
    <w:uiPriority w:val="99"/>
    <w:rsid w:val="00A56AE0"/>
    <w:rPr>
      <w:sz w:val="20"/>
      <w:szCs w:val="20"/>
    </w:rPr>
  </w:style>
  <w:style w:type="paragraph" w:styleId="CommentSubject">
    <w:name w:val="annotation subject"/>
    <w:basedOn w:val="CommentText"/>
    <w:next w:val="CommentText"/>
    <w:link w:val="CommentSubjectChar"/>
    <w:uiPriority w:val="99"/>
    <w:semiHidden/>
    <w:unhideWhenUsed/>
    <w:rsid w:val="00A56AE0"/>
    <w:rPr>
      <w:b/>
      <w:bCs/>
    </w:rPr>
  </w:style>
  <w:style w:type="character" w:customStyle="1" w:styleId="CommentSubjectChar">
    <w:name w:val="Comment Subject Char"/>
    <w:basedOn w:val="CommentTextChar"/>
    <w:link w:val="CommentSubject"/>
    <w:uiPriority w:val="99"/>
    <w:semiHidden/>
    <w:rsid w:val="00A56AE0"/>
    <w:rPr>
      <w:b/>
      <w:bCs/>
      <w:sz w:val="20"/>
      <w:szCs w:val="20"/>
    </w:rPr>
  </w:style>
  <w:style w:type="paragraph" w:styleId="Revision">
    <w:name w:val="Revision"/>
    <w:hidden/>
    <w:uiPriority w:val="99"/>
    <w:semiHidden/>
    <w:rsid w:val="00A56AE0"/>
    <w:pPr>
      <w:spacing w:after="0" w:line="240" w:lineRule="auto"/>
    </w:pPr>
  </w:style>
  <w:style w:type="character" w:styleId="Strong">
    <w:name w:val="Strong"/>
    <w:basedOn w:val="DefaultParagraphFont"/>
    <w:uiPriority w:val="22"/>
    <w:qFormat/>
    <w:rsid w:val="00A7320E"/>
    <w:rPr>
      <w:b/>
      <w:bCs/>
    </w:rPr>
  </w:style>
  <w:style w:type="paragraph" w:customStyle="1" w:styleId="p">
    <w:name w:val="p"/>
    <w:basedOn w:val="Normal"/>
    <w:rsid w:val="005340A1"/>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styleId="z-TopofForm">
    <w:name w:val="HTML Top of Form"/>
    <w:basedOn w:val="Normal"/>
    <w:next w:val="Normal"/>
    <w:link w:val="z-TopofFormChar"/>
    <w:hidden/>
    <w:uiPriority w:val="99"/>
    <w:semiHidden/>
    <w:unhideWhenUsed/>
    <w:rsid w:val="00326A22"/>
    <w:pPr>
      <w:pBdr>
        <w:bottom w:val="single" w:sz="6" w:space="1" w:color="auto"/>
      </w:pBdr>
      <w:spacing w:after="0" w:line="240" w:lineRule="auto"/>
      <w:jc w:val="center"/>
    </w:pPr>
    <w:rPr>
      <w:rFonts w:ascii="Arial" w:eastAsia="Times New Roman" w:hAnsi="Arial" w:cs="Arial"/>
      <w:vanish/>
      <w:kern w:val="0"/>
      <w:sz w:val="16"/>
      <w:szCs w:val="16"/>
      <w:lang w:eastAsia="en-AU"/>
      <w14:ligatures w14:val="none"/>
    </w:rPr>
  </w:style>
  <w:style w:type="character" w:customStyle="1" w:styleId="z-TopofFormChar">
    <w:name w:val="z-Top of Form Char"/>
    <w:basedOn w:val="DefaultParagraphFont"/>
    <w:link w:val="z-TopofForm"/>
    <w:uiPriority w:val="99"/>
    <w:semiHidden/>
    <w:rsid w:val="00326A22"/>
    <w:rPr>
      <w:rFonts w:ascii="Arial" w:eastAsia="Times New Roman" w:hAnsi="Arial" w:cs="Arial"/>
      <w:vanish/>
      <w:kern w:val="0"/>
      <w:sz w:val="16"/>
      <w:szCs w:val="16"/>
      <w:lang w:eastAsia="en-AU"/>
      <w14:ligatures w14:val="none"/>
    </w:rPr>
  </w:style>
  <w:style w:type="paragraph" w:styleId="z-BottomofForm">
    <w:name w:val="HTML Bottom of Form"/>
    <w:basedOn w:val="Normal"/>
    <w:next w:val="Normal"/>
    <w:link w:val="z-BottomofFormChar"/>
    <w:hidden/>
    <w:uiPriority w:val="99"/>
    <w:semiHidden/>
    <w:unhideWhenUsed/>
    <w:rsid w:val="00326A22"/>
    <w:pPr>
      <w:pBdr>
        <w:top w:val="single" w:sz="6" w:space="1" w:color="auto"/>
      </w:pBdr>
      <w:spacing w:after="0" w:line="240" w:lineRule="auto"/>
      <w:jc w:val="center"/>
    </w:pPr>
    <w:rPr>
      <w:rFonts w:ascii="Arial" w:eastAsia="Times New Roman" w:hAnsi="Arial" w:cs="Arial"/>
      <w:vanish/>
      <w:kern w:val="0"/>
      <w:sz w:val="16"/>
      <w:szCs w:val="16"/>
      <w:lang w:eastAsia="en-AU"/>
      <w14:ligatures w14:val="none"/>
    </w:rPr>
  </w:style>
  <w:style w:type="character" w:customStyle="1" w:styleId="z-BottomofFormChar">
    <w:name w:val="z-Bottom of Form Char"/>
    <w:basedOn w:val="DefaultParagraphFont"/>
    <w:link w:val="z-BottomofForm"/>
    <w:uiPriority w:val="99"/>
    <w:semiHidden/>
    <w:rsid w:val="00326A22"/>
    <w:rPr>
      <w:rFonts w:ascii="Arial" w:eastAsia="Times New Roman" w:hAnsi="Arial" w:cs="Arial"/>
      <w:vanish/>
      <w:kern w:val="0"/>
      <w:sz w:val="16"/>
      <w:szCs w:val="16"/>
      <w:lang w:eastAsia="en-AU"/>
      <w14:ligatures w14:val="none"/>
    </w:rPr>
  </w:style>
  <w:style w:type="paragraph" w:customStyle="1" w:styleId="xmsonormal">
    <w:name w:val="x_msonormal"/>
    <w:basedOn w:val="Normal"/>
    <w:rsid w:val="00447CC9"/>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pf0">
    <w:name w:val="pf0"/>
    <w:basedOn w:val="Normal"/>
    <w:rsid w:val="00255BC1"/>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character" w:customStyle="1" w:styleId="cf01">
    <w:name w:val="cf01"/>
    <w:basedOn w:val="DefaultParagraphFont"/>
    <w:rsid w:val="00255BC1"/>
    <w:rPr>
      <w:rFonts w:ascii="Segoe UI" w:hAnsi="Segoe UI" w:cs="Segoe UI" w:hint="default"/>
      <w:sz w:val="18"/>
      <w:szCs w:val="18"/>
    </w:rPr>
  </w:style>
  <w:style w:type="paragraph" w:styleId="Caption">
    <w:name w:val="caption"/>
    <w:basedOn w:val="Normal"/>
    <w:next w:val="Normal"/>
    <w:uiPriority w:val="35"/>
    <w:unhideWhenUsed/>
    <w:qFormat/>
    <w:rsid w:val="005E44BE"/>
    <w:pPr>
      <w:spacing w:after="200" w:line="240" w:lineRule="auto"/>
    </w:pPr>
    <w:rPr>
      <w:i/>
      <w:iCs/>
      <w:color w:val="44546A" w:themeColor="text2"/>
      <w:sz w:val="18"/>
      <w:szCs w:val="18"/>
    </w:rPr>
  </w:style>
  <w:style w:type="paragraph" w:styleId="TableofFigures">
    <w:name w:val="table of figures"/>
    <w:basedOn w:val="Normal"/>
    <w:next w:val="Normal"/>
    <w:uiPriority w:val="99"/>
    <w:unhideWhenUsed/>
    <w:rsid w:val="0023320B"/>
    <w:pPr>
      <w:spacing w:after="0"/>
    </w:pPr>
  </w:style>
  <w:style w:type="paragraph" w:styleId="FootnoteText">
    <w:name w:val="footnote text"/>
    <w:basedOn w:val="Normal"/>
    <w:link w:val="FootnoteTextChar"/>
    <w:uiPriority w:val="99"/>
    <w:semiHidden/>
    <w:unhideWhenUsed/>
    <w:rsid w:val="00890EE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90EEE"/>
    <w:rPr>
      <w:sz w:val="20"/>
      <w:szCs w:val="20"/>
    </w:rPr>
  </w:style>
  <w:style w:type="character" w:styleId="FootnoteReference">
    <w:name w:val="footnote reference"/>
    <w:basedOn w:val="DefaultParagraphFont"/>
    <w:uiPriority w:val="99"/>
    <w:semiHidden/>
    <w:unhideWhenUsed/>
    <w:rsid w:val="00890EEE"/>
    <w:rPr>
      <w:vertAlign w:val="superscript"/>
    </w:rPr>
  </w:style>
  <w:style w:type="character" w:styleId="Mention">
    <w:name w:val="Mention"/>
    <w:basedOn w:val="DefaultParagraphFont"/>
    <w:uiPriority w:val="99"/>
    <w:unhideWhenUsed/>
    <w:rsid w:val="00E357C9"/>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1319811">
      <w:bodyDiv w:val="1"/>
      <w:marLeft w:val="0"/>
      <w:marRight w:val="0"/>
      <w:marTop w:val="0"/>
      <w:marBottom w:val="0"/>
      <w:divBdr>
        <w:top w:val="none" w:sz="0" w:space="0" w:color="auto"/>
        <w:left w:val="none" w:sz="0" w:space="0" w:color="auto"/>
        <w:bottom w:val="none" w:sz="0" w:space="0" w:color="auto"/>
        <w:right w:val="none" w:sz="0" w:space="0" w:color="auto"/>
      </w:divBdr>
    </w:div>
    <w:div w:id="74981074">
      <w:bodyDiv w:val="1"/>
      <w:marLeft w:val="0"/>
      <w:marRight w:val="0"/>
      <w:marTop w:val="0"/>
      <w:marBottom w:val="0"/>
      <w:divBdr>
        <w:top w:val="none" w:sz="0" w:space="0" w:color="auto"/>
        <w:left w:val="none" w:sz="0" w:space="0" w:color="auto"/>
        <w:bottom w:val="none" w:sz="0" w:space="0" w:color="auto"/>
        <w:right w:val="none" w:sz="0" w:space="0" w:color="auto"/>
      </w:divBdr>
    </w:div>
    <w:div w:id="141580229">
      <w:bodyDiv w:val="1"/>
      <w:marLeft w:val="0"/>
      <w:marRight w:val="0"/>
      <w:marTop w:val="0"/>
      <w:marBottom w:val="0"/>
      <w:divBdr>
        <w:top w:val="none" w:sz="0" w:space="0" w:color="auto"/>
        <w:left w:val="none" w:sz="0" w:space="0" w:color="auto"/>
        <w:bottom w:val="none" w:sz="0" w:space="0" w:color="auto"/>
        <w:right w:val="none" w:sz="0" w:space="0" w:color="auto"/>
      </w:divBdr>
    </w:div>
    <w:div w:id="220100026">
      <w:bodyDiv w:val="1"/>
      <w:marLeft w:val="0"/>
      <w:marRight w:val="0"/>
      <w:marTop w:val="0"/>
      <w:marBottom w:val="0"/>
      <w:divBdr>
        <w:top w:val="none" w:sz="0" w:space="0" w:color="auto"/>
        <w:left w:val="none" w:sz="0" w:space="0" w:color="auto"/>
        <w:bottom w:val="none" w:sz="0" w:space="0" w:color="auto"/>
        <w:right w:val="none" w:sz="0" w:space="0" w:color="auto"/>
      </w:divBdr>
    </w:div>
    <w:div w:id="226302594">
      <w:bodyDiv w:val="1"/>
      <w:marLeft w:val="0"/>
      <w:marRight w:val="0"/>
      <w:marTop w:val="0"/>
      <w:marBottom w:val="0"/>
      <w:divBdr>
        <w:top w:val="none" w:sz="0" w:space="0" w:color="auto"/>
        <w:left w:val="none" w:sz="0" w:space="0" w:color="auto"/>
        <w:bottom w:val="none" w:sz="0" w:space="0" w:color="auto"/>
        <w:right w:val="none" w:sz="0" w:space="0" w:color="auto"/>
      </w:divBdr>
    </w:div>
    <w:div w:id="230621682">
      <w:bodyDiv w:val="1"/>
      <w:marLeft w:val="0"/>
      <w:marRight w:val="0"/>
      <w:marTop w:val="0"/>
      <w:marBottom w:val="0"/>
      <w:divBdr>
        <w:top w:val="none" w:sz="0" w:space="0" w:color="auto"/>
        <w:left w:val="none" w:sz="0" w:space="0" w:color="auto"/>
        <w:bottom w:val="none" w:sz="0" w:space="0" w:color="auto"/>
        <w:right w:val="none" w:sz="0" w:space="0" w:color="auto"/>
      </w:divBdr>
    </w:div>
    <w:div w:id="249966693">
      <w:bodyDiv w:val="1"/>
      <w:marLeft w:val="0"/>
      <w:marRight w:val="0"/>
      <w:marTop w:val="0"/>
      <w:marBottom w:val="0"/>
      <w:divBdr>
        <w:top w:val="none" w:sz="0" w:space="0" w:color="auto"/>
        <w:left w:val="none" w:sz="0" w:space="0" w:color="auto"/>
        <w:bottom w:val="none" w:sz="0" w:space="0" w:color="auto"/>
        <w:right w:val="none" w:sz="0" w:space="0" w:color="auto"/>
      </w:divBdr>
    </w:div>
    <w:div w:id="286401430">
      <w:bodyDiv w:val="1"/>
      <w:marLeft w:val="0"/>
      <w:marRight w:val="0"/>
      <w:marTop w:val="0"/>
      <w:marBottom w:val="0"/>
      <w:divBdr>
        <w:top w:val="none" w:sz="0" w:space="0" w:color="auto"/>
        <w:left w:val="none" w:sz="0" w:space="0" w:color="auto"/>
        <w:bottom w:val="none" w:sz="0" w:space="0" w:color="auto"/>
        <w:right w:val="none" w:sz="0" w:space="0" w:color="auto"/>
      </w:divBdr>
    </w:div>
    <w:div w:id="290674546">
      <w:bodyDiv w:val="1"/>
      <w:marLeft w:val="0"/>
      <w:marRight w:val="0"/>
      <w:marTop w:val="0"/>
      <w:marBottom w:val="0"/>
      <w:divBdr>
        <w:top w:val="none" w:sz="0" w:space="0" w:color="auto"/>
        <w:left w:val="none" w:sz="0" w:space="0" w:color="auto"/>
        <w:bottom w:val="none" w:sz="0" w:space="0" w:color="auto"/>
        <w:right w:val="none" w:sz="0" w:space="0" w:color="auto"/>
      </w:divBdr>
    </w:div>
    <w:div w:id="292759209">
      <w:bodyDiv w:val="1"/>
      <w:marLeft w:val="0"/>
      <w:marRight w:val="0"/>
      <w:marTop w:val="0"/>
      <w:marBottom w:val="0"/>
      <w:divBdr>
        <w:top w:val="none" w:sz="0" w:space="0" w:color="auto"/>
        <w:left w:val="none" w:sz="0" w:space="0" w:color="auto"/>
        <w:bottom w:val="none" w:sz="0" w:space="0" w:color="auto"/>
        <w:right w:val="none" w:sz="0" w:space="0" w:color="auto"/>
      </w:divBdr>
    </w:div>
    <w:div w:id="298729605">
      <w:bodyDiv w:val="1"/>
      <w:marLeft w:val="0"/>
      <w:marRight w:val="0"/>
      <w:marTop w:val="0"/>
      <w:marBottom w:val="0"/>
      <w:divBdr>
        <w:top w:val="none" w:sz="0" w:space="0" w:color="auto"/>
        <w:left w:val="none" w:sz="0" w:space="0" w:color="auto"/>
        <w:bottom w:val="none" w:sz="0" w:space="0" w:color="auto"/>
        <w:right w:val="none" w:sz="0" w:space="0" w:color="auto"/>
      </w:divBdr>
      <w:divsChild>
        <w:div w:id="1781758281">
          <w:marLeft w:val="0"/>
          <w:marRight w:val="0"/>
          <w:marTop w:val="0"/>
          <w:marBottom w:val="0"/>
          <w:divBdr>
            <w:top w:val="none" w:sz="0" w:space="0" w:color="auto"/>
            <w:left w:val="none" w:sz="0" w:space="0" w:color="auto"/>
            <w:bottom w:val="none" w:sz="0" w:space="0" w:color="auto"/>
            <w:right w:val="none" w:sz="0" w:space="0" w:color="auto"/>
          </w:divBdr>
          <w:divsChild>
            <w:div w:id="834537372">
              <w:marLeft w:val="0"/>
              <w:marRight w:val="0"/>
              <w:marTop w:val="0"/>
              <w:marBottom w:val="0"/>
              <w:divBdr>
                <w:top w:val="none" w:sz="0" w:space="0" w:color="auto"/>
                <w:left w:val="none" w:sz="0" w:space="0" w:color="auto"/>
                <w:bottom w:val="none" w:sz="0" w:space="0" w:color="auto"/>
                <w:right w:val="none" w:sz="0" w:space="0" w:color="auto"/>
              </w:divBdr>
              <w:divsChild>
                <w:div w:id="1900051082">
                  <w:marLeft w:val="0"/>
                  <w:marRight w:val="0"/>
                  <w:marTop w:val="0"/>
                  <w:marBottom w:val="0"/>
                  <w:divBdr>
                    <w:top w:val="none" w:sz="0" w:space="0" w:color="auto"/>
                    <w:left w:val="none" w:sz="0" w:space="0" w:color="auto"/>
                    <w:bottom w:val="none" w:sz="0" w:space="0" w:color="auto"/>
                    <w:right w:val="none" w:sz="0" w:space="0" w:color="auto"/>
                  </w:divBdr>
                  <w:divsChild>
                    <w:div w:id="182405328">
                      <w:marLeft w:val="0"/>
                      <w:marRight w:val="0"/>
                      <w:marTop w:val="0"/>
                      <w:marBottom w:val="0"/>
                      <w:divBdr>
                        <w:top w:val="none" w:sz="0" w:space="0" w:color="auto"/>
                        <w:left w:val="none" w:sz="0" w:space="0" w:color="auto"/>
                        <w:bottom w:val="none" w:sz="0" w:space="0" w:color="auto"/>
                        <w:right w:val="none" w:sz="0" w:space="0" w:color="auto"/>
                      </w:divBdr>
                      <w:divsChild>
                        <w:div w:id="1115095400">
                          <w:marLeft w:val="0"/>
                          <w:marRight w:val="0"/>
                          <w:marTop w:val="0"/>
                          <w:marBottom w:val="0"/>
                          <w:divBdr>
                            <w:top w:val="none" w:sz="0" w:space="0" w:color="auto"/>
                            <w:left w:val="none" w:sz="0" w:space="0" w:color="auto"/>
                            <w:bottom w:val="none" w:sz="0" w:space="0" w:color="auto"/>
                            <w:right w:val="none" w:sz="0" w:space="0" w:color="auto"/>
                          </w:divBdr>
                          <w:divsChild>
                            <w:div w:id="1386681564">
                              <w:marLeft w:val="0"/>
                              <w:marRight w:val="0"/>
                              <w:marTop w:val="0"/>
                              <w:marBottom w:val="0"/>
                              <w:divBdr>
                                <w:top w:val="none" w:sz="0" w:space="0" w:color="auto"/>
                                <w:left w:val="none" w:sz="0" w:space="0" w:color="auto"/>
                                <w:bottom w:val="none" w:sz="0" w:space="0" w:color="auto"/>
                                <w:right w:val="none" w:sz="0" w:space="0" w:color="auto"/>
                              </w:divBdr>
                              <w:divsChild>
                                <w:div w:id="693192244">
                                  <w:marLeft w:val="0"/>
                                  <w:marRight w:val="0"/>
                                  <w:marTop w:val="0"/>
                                  <w:marBottom w:val="0"/>
                                  <w:divBdr>
                                    <w:top w:val="none" w:sz="0" w:space="0" w:color="auto"/>
                                    <w:left w:val="none" w:sz="0" w:space="0" w:color="auto"/>
                                    <w:bottom w:val="none" w:sz="0" w:space="0" w:color="auto"/>
                                    <w:right w:val="none" w:sz="0" w:space="0" w:color="auto"/>
                                  </w:divBdr>
                                  <w:divsChild>
                                    <w:div w:id="155925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22854490">
      <w:bodyDiv w:val="1"/>
      <w:marLeft w:val="0"/>
      <w:marRight w:val="0"/>
      <w:marTop w:val="0"/>
      <w:marBottom w:val="0"/>
      <w:divBdr>
        <w:top w:val="none" w:sz="0" w:space="0" w:color="auto"/>
        <w:left w:val="none" w:sz="0" w:space="0" w:color="auto"/>
        <w:bottom w:val="none" w:sz="0" w:space="0" w:color="auto"/>
        <w:right w:val="none" w:sz="0" w:space="0" w:color="auto"/>
      </w:divBdr>
      <w:divsChild>
        <w:div w:id="1905294232">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332758774">
      <w:bodyDiv w:val="1"/>
      <w:marLeft w:val="0"/>
      <w:marRight w:val="0"/>
      <w:marTop w:val="0"/>
      <w:marBottom w:val="0"/>
      <w:divBdr>
        <w:top w:val="none" w:sz="0" w:space="0" w:color="auto"/>
        <w:left w:val="none" w:sz="0" w:space="0" w:color="auto"/>
        <w:bottom w:val="none" w:sz="0" w:space="0" w:color="auto"/>
        <w:right w:val="none" w:sz="0" w:space="0" w:color="auto"/>
      </w:divBdr>
    </w:div>
    <w:div w:id="336467887">
      <w:bodyDiv w:val="1"/>
      <w:marLeft w:val="0"/>
      <w:marRight w:val="0"/>
      <w:marTop w:val="0"/>
      <w:marBottom w:val="0"/>
      <w:divBdr>
        <w:top w:val="none" w:sz="0" w:space="0" w:color="auto"/>
        <w:left w:val="none" w:sz="0" w:space="0" w:color="auto"/>
        <w:bottom w:val="none" w:sz="0" w:space="0" w:color="auto"/>
        <w:right w:val="none" w:sz="0" w:space="0" w:color="auto"/>
      </w:divBdr>
    </w:div>
    <w:div w:id="348413392">
      <w:bodyDiv w:val="1"/>
      <w:marLeft w:val="0"/>
      <w:marRight w:val="0"/>
      <w:marTop w:val="0"/>
      <w:marBottom w:val="0"/>
      <w:divBdr>
        <w:top w:val="none" w:sz="0" w:space="0" w:color="auto"/>
        <w:left w:val="none" w:sz="0" w:space="0" w:color="auto"/>
        <w:bottom w:val="none" w:sz="0" w:space="0" w:color="auto"/>
        <w:right w:val="none" w:sz="0" w:space="0" w:color="auto"/>
      </w:divBdr>
    </w:div>
    <w:div w:id="352347483">
      <w:bodyDiv w:val="1"/>
      <w:marLeft w:val="0"/>
      <w:marRight w:val="0"/>
      <w:marTop w:val="0"/>
      <w:marBottom w:val="0"/>
      <w:divBdr>
        <w:top w:val="none" w:sz="0" w:space="0" w:color="auto"/>
        <w:left w:val="none" w:sz="0" w:space="0" w:color="auto"/>
        <w:bottom w:val="none" w:sz="0" w:space="0" w:color="auto"/>
        <w:right w:val="none" w:sz="0" w:space="0" w:color="auto"/>
      </w:divBdr>
    </w:div>
    <w:div w:id="353194389">
      <w:bodyDiv w:val="1"/>
      <w:marLeft w:val="0"/>
      <w:marRight w:val="0"/>
      <w:marTop w:val="0"/>
      <w:marBottom w:val="0"/>
      <w:divBdr>
        <w:top w:val="none" w:sz="0" w:space="0" w:color="auto"/>
        <w:left w:val="none" w:sz="0" w:space="0" w:color="auto"/>
        <w:bottom w:val="none" w:sz="0" w:space="0" w:color="auto"/>
        <w:right w:val="none" w:sz="0" w:space="0" w:color="auto"/>
      </w:divBdr>
      <w:divsChild>
        <w:div w:id="877815976">
          <w:marLeft w:val="0"/>
          <w:marRight w:val="0"/>
          <w:marTop w:val="0"/>
          <w:marBottom w:val="0"/>
          <w:divBdr>
            <w:top w:val="none" w:sz="0" w:space="0" w:color="auto"/>
            <w:left w:val="none" w:sz="0" w:space="0" w:color="auto"/>
            <w:bottom w:val="none" w:sz="0" w:space="0" w:color="auto"/>
            <w:right w:val="none" w:sz="0" w:space="0" w:color="auto"/>
          </w:divBdr>
          <w:divsChild>
            <w:div w:id="99961108">
              <w:marLeft w:val="0"/>
              <w:marRight w:val="0"/>
              <w:marTop w:val="0"/>
              <w:marBottom w:val="0"/>
              <w:divBdr>
                <w:top w:val="none" w:sz="0" w:space="0" w:color="auto"/>
                <w:left w:val="none" w:sz="0" w:space="0" w:color="auto"/>
                <w:bottom w:val="none" w:sz="0" w:space="0" w:color="auto"/>
                <w:right w:val="none" w:sz="0" w:space="0" w:color="auto"/>
              </w:divBdr>
              <w:divsChild>
                <w:div w:id="1355184717">
                  <w:marLeft w:val="0"/>
                  <w:marRight w:val="0"/>
                  <w:marTop w:val="0"/>
                  <w:marBottom w:val="0"/>
                  <w:divBdr>
                    <w:top w:val="none" w:sz="0" w:space="0" w:color="auto"/>
                    <w:left w:val="none" w:sz="0" w:space="0" w:color="auto"/>
                    <w:bottom w:val="none" w:sz="0" w:space="0" w:color="auto"/>
                    <w:right w:val="none" w:sz="0" w:space="0" w:color="auto"/>
                  </w:divBdr>
                  <w:divsChild>
                    <w:div w:id="510724025">
                      <w:marLeft w:val="0"/>
                      <w:marRight w:val="0"/>
                      <w:marTop w:val="0"/>
                      <w:marBottom w:val="0"/>
                      <w:divBdr>
                        <w:top w:val="none" w:sz="0" w:space="0" w:color="auto"/>
                        <w:left w:val="none" w:sz="0" w:space="0" w:color="auto"/>
                        <w:bottom w:val="none" w:sz="0" w:space="0" w:color="auto"/>
                        <w:right w:val="none" w:sz="0" w:space="0" w:color="auto"/>
                      </w:divBdr>
                      <w:divsChild>
                        <w:div w:id="97258317">
                          <w:marLeft w:val="0"/>
                          <w:marRight w:val="0"/>
                          <w:marTop w:val="0"/>
                          <w:marBottom w:val="0"/>
                          <w:divBdr>
                            <w:top w:val="none" w:sz="0" w:space="0" w:color="auto"/>
                            <w:left w:val="none" w:sz="0" w:space="0" w:color="auto"/>
                            <w:bottom w:val="none" w:sz="0" w:space="0" w:color="auto"/>
                            <w:right w:val="none" w:sz="0" w:space="0" w:color="auto"/>
                          </w:divBdr>
                          <w:divsChild>
                            <w:div w:id="1201169815">
                              <w:marLeft w:val="0"/>
                              <w:marRight w:val="0"/>
                              <w:marTop w:val="0"/>
                              <w:marBottom w:val="0"/>
                              <w:divBdr>
                                <w:top w:val="none" w:sz="0" w:space="0" w:color="auto"/>
                                <w:left w:val="none" w:sz="0" w:space="0" w:color="auto"/>
                                <w:bottom w:val="none" w:sz="0" w:space="0" w:color="auto"/>
                                <w:right w:val="none" w:sz="0" w:space="0" w:color="auto"/>
                              </w:divBdr>
                              <w:divsChild>
                                <w:div w:id="1338921675">
                                  <w:marLeft w:val="0"/>
                                  <w:marRight w:val="0"/>
                                  <w:marTop w:val="0"/>
                                  <w:marBottom w:val="0"/>
                                  <w:divBdr>
                                    <w:top w:val="none" w:sz="0" w:space="0" w:color="auto"/>
                                    <w:left w:val="none" w:sz="0" w:space="0" w:color="auto"/>
                                    <w:bottom w:val="none" w:sz="0" w:space="0" w:color="auto"/>
                                    <w:right w:val="none" w:sz="0" w:space="0" w:color="auto"/>
                                  </w:divBdr>
                                  <w:divsChild>
                                    <w:div w:id="454983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58704221">
      <w:bodyDiv w:val="1"/>
      <w:marLeft w:val="0"/>
      <w:marRight w:val="0"/>
      <w:marTop w:val="0"/>
      <w:marBottom w:val="0"/>
      <w:divBdr>
        <w:top w:val="none" w:sz="0" w:space="0" w:color="auto"/>
        <w:left w:val="none" w:sz="0" w:space="0" w:color="auto"/>
        <w:bottom w:val="none" w:sz="0" w:space="0" w:color="auto"/>
        <w:right w:val="none" w:sz="0" w:space="0" w:color="auto"/>
      </w:divBdr>
    </w:div>
    <w:div w:id="383414614">
      <w:bodyDiv w:val="1"/>
      <w:marLeft w:val="0"/>
      <w:marRight w:val="0"/>
      <w:marTop w:val="0"/>
      <w:marBottom w:val="0"/>
      <w:divBdr>
        <w:top w:val="none" w:sz="0" w:space="0" w:color="auto"/>
        <w:left w:val="none" w:sz="0" w:space="0" w:color="auto"/>
        <w:bottom w:val="none" w:sz="0" w:space="0" w:color="auto"/>
        <w:right w:val="none" w:sz="0" w:space="0" w:color="auto"/>
      </w:divBdr>
    </w:div>
    <w:div w:id="415326485">
      <w:bodyDiv w:val="1"/>
      <w:marLeft w:val="0"/>
      <w:marRight w:val="0"/>
      <w:marTop w:val="0"/>
      <w:marBottom w:val="0"/>
      <w:divBdr>
        <w:top w:val="none" w:sz="0" w:space="0" w:color="auto"/>
        <w:left w:val="none" w:sz="0" w:space="0" w:color="auto"/>
        <w:bottom w:val="none" w:sz="0" w:space="0" w:color="auto"/>
        <w:right w:val="none" w:sz="0" w:space="0" w:color="auto"/>
      </w:divBdr>
    </w:div>
    <w:div w:id="434635451">
      <w:bodyDiv w:val="1"/>
      <w:marLeft w:val="0"/>
      <w:marRight w:val="0"/>
      <w:marTop w:val="0"/>
      <w:marBottom w:val="0"/>
      <w:divBdr>
        <w:top w:val="none" w:sz="0" w:space="0" w:color="auto"/>
        <w:left w:val="none" w:sz="0" w:space="0" w:color="auto"/>
        <w:bottom w:val="none" w:sz="0" w:space="0" w:color="auto"/>
        <w:right w:val="none" w:sz="0" w:space="0" w:color="auto"/>
      </w:divBdr>
    </w:div>
    <w:div w:id="485820761">
      <w:bodyDiv w:val="1"/>
      <w:marLeft w:val="0"/>
      <w:marRight w:val="0"/>
      <w:marTop w:val="0"/>
      <w:marBottom w:val="0"/>
      <w:divBdr>
        <w:top w:val="none" w:sz="0" w:space="0" w:color="auto"/>
        <w:left w:val="none" w:sz="0" w:space="0" w:color="auto"/>
        <w:bottom w:val="none" w:sz="0" w:space="0" w:color="auto"/>
        <w:right w:val="none" w:sz="0" w:space="0" w:color="auto"/>
      </w:divBdr>
    </w:div>
    <w:div w:id="504824772">
      <w:bodyDiv w:val="1"/>
      <w:marLeft w:val="0"/>
      <w:marRight w:val="0"/>
      <w:marTop w:val="0"/>
      <w:marBottom w:val="0"/>
      <w:divBdr>
        <w:top w:val="none" w:sz="0" w:space="0" w:color="auto"/>
        <w:left w:val="none" w:sz="0" w:space="0" w:color="auto"/>
        <w:bottom w:val="none" w:sz="0" w:space="0" w:color="auto"/>
        <w:right w:val="none" w:sz="0" w:space="0" w:color="auto"/>
      </w:divBdr>
    </w:div>
    <w:div w:id="504974244">
      <w:bodyDiv w:val="1"/>
      <w:marLeft w:val="0"/>
      <w:marRight w:val="0"/>
      <w:marTop w:val="0"/>
      <w:marBottom w:val="0"/>
      <w:divBdr>
        <w:top w:val="none" w:sz="0" w:space="0" w:color="auto"/>
        <w:left w:val="none" w:sz="0" w:space="0" w:color="auto"/>
        <w:bottom w:val="none" w:sz="0" w:space="0" w:color="auto"/>
        <w:right w:val="none" w:sz="0" w:space="0" w:color="auto"/>
      </w:divBdr>
    </w:div>
    <w:div w:id="515392335">
      <w:bodyDiv w:val="1"/>
      <w:marLeft w:val="0"/>
      <w:marRight w:val="0"/>
      <w:marTop w:val="0"/>
      <w:marBottom w:val="0"/>
      <w:divBdr>
        <w:top w:val="none" w:sz="0" w:space="0" w:color="auto"/>
        <w:left w:val="none" w:sz="0" w:space="0" w:color="auto"/>
        <w:bottom w:val="none" w:sz="0" w:space="0" w:color="auto"/>
        <w:right w:val="none" w:sz="0" w:space="0" w:color="auto"/>
      </w:divBdr>
    </w:div>
    <w:div w:id="548420314">
      <w:bodyDiv w:val="1"/>
      <w:marLeft w:val="0"/>
      <w:marRight w:val="0"/>
      <w:marTop w:val="0"/>
      <w:marBottom w:val="0"/>
      <w:divBdr>
        <w:top w:val="none" w:sz="0" w:space="0" w:color="auto"/>
        <w:left w:val="none" w:sz="0" w:space="0" w:color="auto"/>
        <w:bottom w:val="none" w:sz="0" w:space="0" w:color="auto"/>
        <w:right w:val="none" w:sz="0" w:space="0" w:color="auto"/>
      </w:divBdr>
    </w:div>
    <w:div w:id="550730462">
      <w:bodyDiv w:val="1"/>
      <w:marLeft w:val="0"/>
      <w:marRight w:val="0"/>
      <w:marTop w:val="0"/>
      <w:marBottom w:val="0"/>
      <w:divBdr>
        <w:top w:val="none" w:sz="0" w:space="0" w:color="auto"/>
        <w:left w:val="none" w:sz="0" w:space="0" w:color="auto"/>
        <w:bottom w:val="none" w:sz="0" w:space="0" w:color="auto"/>
        <w:right w:val="none" w:sz="0" w:space="0" w:color="auto"/>
      </w:divBdr>
    </w:div>
    <w:div w:id="554053238">
      <w:bodyDiv w:val="1"/>
      <w:marLeft w:val="0"/>
      <w:marRight w:val="0"/>
      <w:marTop w:val="0"/>
      <w:marBottom w:val="0"/>
      <w:divBdr>
        <w:top w:val="none" w:sz="0" w:space="0" w:color="auto"/>
        <w:left w:val="none" w:sz="0" w:space="0" w:color="auto"/>
        <w:bottom w:val="none" w:sz="0" w:space="0" w:color="auto"/>
        <w:right w:val="none" w:sz="0" w:space="0" w:color="auto"/>
      </w:divBdr>
    </w:div>
    <w:div w:id="563023905">
      <w:bodyDiv w:val="1"/>
      <w:marLeft w:val="0"/>
      <w:marRight w:val="0"/>
      <w:marTop w:val="0"/>
      <w:marBottom w:val="0"/>
      <w:divBdr>
        <w:top w:val="none" w:sz="0" w:space="0" w:color="auto"/>
        <w:left w:val="none" w:sz="0" w:space="0" w:color="auto"/>
        <w:bottom w:val="none" w:sz="0" w:space="0" w:color="auto"/>
        <w:right w:val="none" w:sz="0" w:space="0" w:color="auto"/>
      </w:divBdr>
    </w:div>
    <w:div w:id="576324107">
      <w:bodyDiv w:val="1"/>
      <w:marLeft w:val="0"/>
      <w:marRight w:val="0"/>
      <w:marTop w:val="0"/>
      <w:marBottom w:val="0"/>
      <w:divBdr>
        <w:top w:val="none" w:sz="0" w:space="0" w:color="auto"/>
        <w:left w:val="none" w:sz="0" w:space="0" w:color="auto"/>
        <w:bottom w:val="none" w:sz="0" w:space="0" w:color="auto"/>
        <w:right w:val="none" w:sz="0" w:space="0" w:color="auto"/>
      </w:divBdr>
    </w:div>
    <w:div w:id="582761611">
      <w:bodyDiv w:val="1"/>
      <w:marLeft w:val="0"/>
      <w:marRight w:val="0"/>
      <w:marTop w:val="0"/>
      <w:marBottom w:val="0"/>
      <w:divBdr>
        <w:top w:val="none" w:sz="0" w:space="0" w:color="auto"/>
        <w:left w:val="none" w:sz="0" w:space="0" w:color="auto"/>
        <w:bottom w:val="none" w:sz="0" w:space="0" w:color="auto"/>
        <w:right w:val="none" w:sz="0" w:space="0" w:color="auto"/>
      </w:divBdr>
    </w:div>
    <w:div w:id="672875237">
      <w:bodyDiv w:val="1"/>
      <w:marLeft w:val="0"/>
      <w:marRight w:val="0"/>
      <w:marTop w:val="0"/>
      <w:marBottom w:val="0"/>
      <w:divBdr>
        <w:top w:val="none" w:sz="0" w:space="0" w:color="auto"/>
        <w:left w:val="none" w:sz="0" w:space="0" w:color="auto"/>
        <w:bottom w:val="none" w:sz="0" w:space="0" w:color="auto"/>
        <w:right w:val="none" w:sz="0" w:space="0" w:color="auto"/>
      </w:divBdr>
    </w:div>
    <w:div w:id="673415155">
      <w:bodyDiv w:val="1"/>
      <w:marLeft w:val="0"/>
      <w:marRight w:val="0"/>
      <w:marTop w:val="0"/>
      <w:marBottom w:val="0"/>
      <w:divBdr>
        <w:top w:val="none" w:sz="0" w:space="0" w:color="auto"/>
        <w:left w:val="none" w:sz="0" w:space="0" w:color="auto"/>
        <w:bottom w:val="none" w:sz="0" w:space="0" w:color="auto"/>
        <w:right w:val="none" w:sz="0" w:space="0" w:color="auto"/>
      </w:divBdr>
    </w:div>
    <w:div w:id="681515039">
      <w:bodyDiv w:val="1"/>
      <w:marLeft w:val="0"/>
      <w:marRight w:val="0"/>
      <w:marTop w:val="0"/>
      <w:marBottom w:val="0"/>
      <w:divBdr>
        <w:top w:val="none" w:sz="0" w:space="0" w:color="auto"/>
        <w:left w:val="none" w:sz="0" w:space="0" w:color="auto"/>
        <w:bottom w:val="none" w:sz="0" w:space="0" w:color="auto"/>
        <w:right w:val="none" w:sz="0" w:space="0" w:color="auto"/>
      </w:divBdr>
    </w:div>
    <w:div w:id="732508369">
      <w:bodyDiv w:val="1"/>
      <w:marLeft w:val="0"/>
      <w:marRight w:val="0"/>
      <w:marTop w:val="0"/>
      <w:marBottom w:val="0"/>
      <w:divBdr>
        <w:top w:val="none" w:sz="0" w:space="0" w:color="auto"/>
        <w:left w:val="none" w:sz="0" w:space="0" w:color="auto"/>
        <w:bottom w:val="none" w:sz="0" w:space="0" w:color="auto"/>
        <w:right w:val="none" w:sz="0" w:space="0" w:color="auto"/>
      </w:divBdr>
      <w:divsChild>
        <w:div w:id="472601103">
          <w:marLeft w:val="0"/>
          <w:marRight w:val="0"/>
          <w:marTop w:val="0"/>
          <w:marBottom w:val="0"/>
          <w:divBdr>
            <w:top w:val="none" w:sz="0" w:space="0" w:color="auto"/>
            <w:left w:val="none" w:sz="0" w:space="0" w:color="auto"/>
            <w:bottom w:val="none" w:sz="0" w:space="0" w:color="auto"/>
            <w:right w:val="none" w:sz="0" w:space="0" w:color="auto"/>
          </w:divBdr>
          <w:divsChild>
            <w:div w:id="1624457308">
              <w:marLeft w:val="0"/>
              <w:marRight w:val="0"/>
              <w:marTop w:val="0"/>
              <w:marBottom w:val="0"/>
              <w:divBdr>
                <w:top w:val="none" w:sz="0" w:space="0" w:color="auto"/>
                <w:left w:val="none" w:sz="0" w:space="0" w:color="auto"/>
                <w:bottom w:val="none" w:sz="0" w:space="0" w:color="auto"/>
                <w:right w:val="none" w:sz="0" w:space="0" w:color="auto"/>
              </w:divBdr>
              <w:divsChild>
                <w:div w:id="1422943752">
                  <w:marLeft w:val="0"/>
                  <w:marRight w:val="0"/>
                  <w:marTop w:val="0"/>
                  <w:marBottom w:val="0"/>
                  <w:divBdr>
                    <w:top w:val="none" w:sz="0" w:space="0" w:color="auto"/>
                    <w:left w:val="none" w:sz="0" w:space="0" w:color="auto"/>
                    <w:bottom w:val="none" w:sz="0" w:space="0" w:color="auto"/>
                    <w:right w:val="none" w:sz="0" w:space="0" w:color="auto"/>
                  </w:divBdr>
                  <w:divsChild>
                    <w:div w:id="1599096856">
                      <w:marLeft w:val="0"/>
                      <w:marRight w:val="0"/>
                      <w:marTop w:val="0"/>
                      <w:marBottom w:val="0"/>
                      <w:divBdr>
                        <w:top w:val="none" w:sz="0" w:space="0" w:color="auto"/>
                        <w:left w:val="none" w:sz="0" w:space="0" w:color="auto"/>
                        <w:bottom w:val="none" w:sz="0" w:space="0" w:color="auto"/>
                        <w:right w:val="none" w:sz="0" w:space="0" w:color="auto"/>
                      </w:divBdr>
                      <w:divsChild>
                        <w:div w:id="2073841775">
                          <w:marLeft w:val="0"/>
                          <w:marRight w:val="0"/>
                          <w:marTop w:val="0"/>
                          <w:marBottom w:val="0"/>
                          <w:divBdr>
                            <w:top w:val="none" w:sz="0" w:space="0" w:color="auto"/>
                            <w:left w:val="none" w:sz="0" w:space="0" w:color="auto"/>
                            <w:bottom w:val="none" w:sz="0" w:space="0" w:color="auto"/>
                            <w:right w:val="none" w:sz="0" w:space="0" w:color="auto"/>
                          </w:divBdr>
                          <w:divsChild>
                            <w:div w:id="1548028081">
                              <w:marLeft w:val="0"/>
                              <w:marRight w:val="0"/>
                              <w:marTop w:val="0"/>
                              <w:marBottom w:val="0"/>
                              <w:divBdr>
                                <w:top w:val="none" w:sz="0" w:space="0" w:color="auto"/>
                                <w:left w:val="none" w:sz="0" w:space="0" w:color="auto"/>
                                <w:bottom w:val="none" w:sz="0" w:space="0" w:color="auto"/>
                                <w:right w:val="none" w:sz="0" w:space="0" w:color="auto"/>
                              </w:divBdr>
                              <w:divsChild>
                                <w:div w:id="1771779225">
                                  <w:marLeft w:val="0"/>
                                  <w:marRight w:val="0"/>
                                  <w:marTop w:val="0"/>
                                  <w:marBottom w:val="0"/>
                                  <w:divBdr>
                                    <w:top w:val="none" w:sz="0" w:space="0" w:color="auto"/>
                                    <w:left w:val="none" w:sz="0" w:space="0" w:color="auto"/>
                                    <w:bottom w:val="none" w:sz="0" w:space="0" w:color="auto"/>
                                    <w:right w:val="none" w:sz="0" w:space="0" w:color="auto"/>
                                  </w:divBdr>
                                  <w:divsChild>
                                    <w:div w:id="1408766283">
                                      <w:marLeft w:val="0"/>
                                      <w:marRight w:val="0"/>
                                      <w:marTop w:val="0"/>
                                      <w:marBottom w:val="0"/>
                                      <w:divBdr>
                                        <w:top w:val="none" w:sz="0" w:space="0" w:color="auto"/>
                                        <w:left w:val="none" w:sz="0" w:space="0" w:color="auto"/>
                                        <w:bottom w:val="none" w:sz="0" w:space="0" w:color="auto"/>
                                        <w:right w:val="none" w:sz="0" w:space="0" w:color="auto"/>
                                      </w:divBdr>
                                      <w:divsChild>
                                        <w:div w:id="1470049515">
                                          <w:marLeft w:val="0"/>
                                          <w:marRight w:val="0"/>
                                          <w:marTop w:val="0"/>
                                          <w:marBottom w:val="0"/>
                                          <w:divBdr>
                                            <w:top w:val="none" w:sz="0" w:space="0" w:color="auto"/>
                                            <w:left w:val="none" w:sz="0" w:space="0" w:color="auto"/>
                                            <w:bottom w:val="none" w:sz="0" w:space="0" w:color="auto"/>
                                            <w:right w:val="none" w:sz="0" w:space="0" w:color="auto"/>
                                          </w:divBdr>
                                          <w:divsChild>
                                            <w:div w:id="1993218088">
                                              <w:marLeft w:val="0"/>
                                              <w:marRight w:val="0"/>
                                              <w:marTop w:val="0"/>
                                              <w:marBottom w:val="0"/>
                                              <w:divBdr>
                                                <w:top w:val="none" w:sz="0" w:space="0" w:color="auto"/>
                                                <w:left w:val="none" w:sz="0" w:space="0" w:color="auto"/>
                                                <w:bottom w:val="none" w:sz="0" w:space="0" w:color="auto"/>
                                                <w:right w:val="none" w:sz="0" w:space="0" w:color="auto"/>
                                              </w:divBdr>
                                              <w:divsChild>
                                                <w:div w:id="1718042054">
                                                  <w:marLeft w:val="0"/>
                                                  <w:marRight w:val="0"/>
                                                  <w:marTop w:val="0"/>
                                                  <w:marBottom w:val="0"/>
                                                  <w:divBdr>
                                                    <w:top w:val="none" w:sz="0" w:space="0" w:color="auto"/>
                                                    <w:left w:val="none" w:sz="0" w:space="0" w:color="auto"/>
                                                    <w:bottom w:val="none" w:sz="0" w:space="0" w:color="auto"/>
                                                    <w:right w:val="none" w:sz="0" w:space="0" w:color="auto"/>
                                                  </w:divBdr>
                                                  <w:divsChild>
                                                    <w:div w:id="1943756746">
                                                      <w:marLeft w:val="0"/>
                                                      <w:marRight w:val="0"/>
                                                      <w:marTop w:val="0"/>
                                                      <w:marBottom w:val="0"/>
                                                      <w:divBdr>
                                                        <w:top w:val="none" w:sz="0" w:space="0" w:color="auto"/>
                                                        <w:left w:val="none" w:sz="0" w:space="0" w:color="auto"/>
                                                        <w:bottom w:val="none" w:sz="0" w:space="0" w:color="auto"/>
                                                        <w:right w:val="none" w:sz="0" w:space="0" w:color="auto"/>
                                                      </w:divBdr>
                                                      <w:divsChild>
                                                        <w:div w:id="412512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744105447">
      <w:bodyDiv w:val="1"/>
      <w:marLeft w:val="0"/>
      <w:marRight w:val="0"/>
      <w:marTop w:val="0"/>
      <w:marBottom w:val="0"/>
      <w:divBdr>
        <w:top w:val="none" w:sz="0" w:space="0" w:color="auto"/>
        <w:left w:val="none" w:sz="0" w:space="0" w:color="auto"/>
        <w:bottom w:val="none" w:sz="0" w:space="0" w:color="auto"/>
        <w:right w:val="none" w:sz="0" w:space="0" w:color="auto"/>
      </w:divBdr>
    </w:div>
    <w:div w:id="782194402">
      <w:bodyDiv w:val="1"/>
      <w:marLeft w:val="0"/>
      <w:marRight w:val="0"/>
      <w:marTop w:val="0"/>
      <w:marBottom w:val="0"/>
      <w:divBdr>
        <w:top w:val="none" w:sz="0" w:space="0" w:color="auto"/>
        <w:left w:val="none" w:sz="0" w:space="0" w:color="auto"/>
        <w:bottom w:val="none" w:sz="0" w:space="0" w:color="auto"/>
        <w:right w:val="none" w:sz="0" w:space="0" w:color="auto"/>
      </w:divBdr>
      <w:divsChild>
        <w:div w:id="109054164">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782310650">
      <w:bodyDiv w:val="1"/>
      <w:marLeft w:val="0"/>
      <w:marRight w:val="0"/>
      <w:marTop w:val="0"/>
      <w:marBottom w:val="0"/>
      <w:divBdr>
        <w:top w:val="none" w:sz="0" w:space="0" w:color="auto"/>
        <w:left w:val="none" w:sz="0" w:space="0" w:color="auto"/>
        <w:bottom w:val="none" w:sz="0" w:space="0" w:color="auto"/>
        <w:right w:val="none" w:sz="0" w:space="0" w:color="auto"/>
      </w:divBdr>
      <w:divsChild>
        <w:div w:id="963077542">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802428532">
      <w:bodyDiv w:val="1"/>
      <w:marLeft w:val="0"/>
      <w:marRight w:val="0"/>
      <w:marTop w:val="0"/>
      <w:marBottom w:val="0"/>
      <w:divBdr>
        <w:top w:val="none" w:sz="0" w:space="0" w:color="auto"/>
        <w:left w:val="none" w:sz="0" w:space="0" w:color="auto"/>
        <w:bottom w:val="none" w:sz="0" w:space="0" w:color="auto"/>
        <w:right w:val="none" w:sz="0" w:space="0" w:color="auto"/>
      </w:divBdr>
    </w:div>
    <w:div w:id="840196703">
      <w:bodyDiv w:val="1"/>
      <w:marLeft w:val="0"/>
      <w:marRight w:val="0"/>
      <w:marTop w:val="0"/>
      <w:marBottom w:val="0"/>
      <w:divBdr>
        <w:top w:val="none" w:sz="0" w:space="0" w:color="auto"/>
        <w:left w:val="none" w:sz="0" w:space="0" w:color="auto"/>
        <w:bottom w:val="none" w:sz="0" w:space="0" w:color="auto"/>
        <w:right w:val="none" w:sz="0" w:space="0" w:color="auto"/>
      </w:divBdr>
    </w:div>
    <w:div w:id="883177827">
      <w:bodyDiv w:val="1"/>
      <w:marLeft w:val="0"/>
      <w:marRight w:val="0"/>
      <w:marTop w:val="0"/>
      <w:marBottom w:val="0"/>
      <w:divBdr>
        <w:top w:val="none" w:sz="0" w:space="0" w:color="auto"/>
        <w:left w:val="none" w:sz="0" w:space="0" w:color="auto"/>
        <w:bottom w:val="none" w:sz="0" w:space="0" w:color="auto"/>
        <w:right w:val="none" w:sz="0" w:space="0" w:color="auto"/>
      </w:divBdr>
    </w:div>
    <w:div w:id="883252459">
      <w:bodyDiv w:val="1"/>
      <w:marLeft w:val="0"/>
      <w:marRight w:val="0"/>
      <w:marTop w:val="0"/>
      <w:marBottom w:val="0"/>
      <w:divBdr>
        <w:top w:val="none" w:sz="0" w:space="0" w:color="auto"/>
        <w:left w:val="none" w:sz="0" w:space="0" w:color="auto"/>
        <w:bottom w:val="none" w:sz="0" w:space="0" w:color="auto"/>
        <w:right w:val="none" w:sz="0" w:space="0" w:color="auto"/>
      </w:divBdr>
    </w:div>
    <w:div w:id="906305921">
      <w:bodyDiv w:val="1"/>
      <w:marLeft w:val="0"/>
      <w:marRight w:val="0"/>
      <w:marTop w:val="0"/>
      <w:marBottom w:val="0"/>
      <w:divBdr>
        <w:top w:val="none" w:sz="0" w:space="0" w:color="auto"/>
        <w:left w:val="none" w:sz="0" w:space="0" w:color="auto"/>
        <w:bottom w:val="none" w:sz="0" w:space="0" w:color="auto"/>
        <w:right w:val="none" w:sz="0" w:space="0" w:color="auto"/>
      </w:divBdr>
    </w:div>
    <w:div w:id="908686405">
      <w:bodyDiv w:val="1"/>
      <w:marLeft w:val="0"/>
      <w:marRight w:val="0"/>
      <w:marTop w:val="0"/>
      <w:marBottom w:val="0"/>
      <w:divBdr>
        <w:top w:val="none" w:sz="0" w:space="0" w:color="auto"/>
        <w:left w:val="none" w:sz="0" w:space="0" w:color="auto"/>
        <w:bottom w:val="none" w:sz="0" w:space="0" w:color="auto"/>
        <w:right w:val="none" w:sz="0" w:space="0" w:color="auto"/>
      </w:divBdr>
    </w:div>
    <w:div w:id="915550656">
      <w:bodyDiv w:val="1"/>
      <w:marLeft w:val="0"/>
      <w:marRight w:val="0"/>
      <w:marTop w:val="0"/>
      <w:marBottom w:val="0"/>
      <w:divBdr>
        <w:top w:val="none" w:sz="0" w:space="0" w:color="auto"/>
        <w:left w:val="none" w:sz="0" w:space="0" w:color="auto"/>
        <w:bottom w:val="none" w:sz="0" w:space="0" w:color="auto"/>
        <w:right w:val="none" w:sz="0" w:space="0" w:color="auto"/>
      </w:divBdr>
    </w:div>
    <w:div w:id="951941898">
      <w:bodyDiv w:val="1"/>
      <w:marLeft w:val="0"/>
      <w:marRight w:val="0"/>
      <w:marTop w:val="0"/>
      <w:marBottom w:val="0"/>
      <w:divBdr>
        <w:top w:val="none" w:sz="0" w:space="0" w:color="auto"/>
        <w:left w:val="none" w:sz="0" w:space="0" w:color="auto"/>
        <w:bottom w:val="none" w:sz="0" w:space="0" w:color="auto"/>
        <w:right w:val="none" w:sz="0" w:space="0" w:color="auto"/>
      </w:divBdr>
    </w:div>
    <w:div w:id="967202101">
      <w:bodyDiv w:val="1"/>
      <w:marLeft w:val="0"/>
      <w:marRight w:val="0"/>
      <w:marTop w:val="0"/>
      <w:marBottom w:val="0"/>
      <w:divBdr>
        <w:top w:val="none" w:sz="0" w:space="0" w:color="auto"/>
        <w:left w:val="none" w:sz="0" w:space="0" w:color="auto"/>
        <w:bottom w:val="none" w:sz="0" w:space="0" w:color="auto"/>
        <w:right w:val="none" w:sz="0" w:space="0" w:color="auto"/>
      </w:divBdr>
    </w:div>
    <w:div w:id="977881414">
      <w:bodyDiv w:val="1"/>
      <w:marLeft w:val="0"/>
      <w:marRight w:val="0"/>
      <w:marTop w:val="0"/>
      <w:marBottom w:val="0"/>
      <w:divBdr>
        <w:top w:val="none" w:sz="0" w:space="0" w:color="auto"/>
        <w:left w:val="none" w:sz="0" w:space="0" w:color="auto"/>
        <w:bottom w:val="none" w:sz="0" w:space="0" w:color="auto"/>
        <w:right w:val="none" w:sz="0" w:space="0" w:color="auto"/>
      </w:divBdr>
      <w:divsChild>
        <w:div w:id="746263898">
          <w:marLeft w:val="0"/>
          <w:marRight w:val="0"/>
          <w:marTop w:val="0"/>
          <w:marBottom w:val="0"/>
          <w:divBdr>
            <w:top w:val="none" w:sz="0" w:space="0" w:color="auto"/>
            <w:left w:val="none" w:sz="0" w:space="0" w:color="auto"/>
            <w:bottom w:val="none" w:sz="0" w:space="0" w:color="auto"/>
            <w:right w:val="none" w:sz="0" w:space="0" w:color="auto"/>
          </w:divBdr>
          <w:divsChild>
            <w:div w:id="2007710935">
              <w:marLeft w:val="0"/>
              <w:marRight w:val="0"/>
              <w:marTop w:val="0"/>
              <w:marBottom w:val="0"/>
              <w:divBdr>
                <w:top w:val="none" w:sz="0" w:space="0" w:color="auto"/>
                <w:left w:val="none" w:sz="0" w:space="0" w:color="auto"/>
                <w:bottom w:val="none" w:sz="0" w:space="0" w:color="auto"/>
                <w:right w:val="none" w:sz="0" w:space="0" w:color="auto"/>
              </w:divBdr>
              <w:divsChild>
                <w:div w:id="1016536042">
                  <w:marLeft w:val="0"/>
                  <w:marRight w:val="0"/>
                  <w:marTop w:val="0"/>
                  <w:marBottom w:val="0"/>
                  <w:divBdr>
                    <w:top w:val="none" w:sz="0" w:space="0" w:color="auto"/>
                    <w:left w:val="none" w:sz="0" w:space="0" w:color="auto"/>
                    <w:bottom w:val="none" w:sz="0" w:space="0" w:color="auto"/>
                    <w:right w:val="none" w:sz="0" w:space="0" w:color="auto"/>
                  </w:divBdr>
                  <w:divsChild>
                    <w:div w:id="1739593561">
                      <w:marLeft w:val="0"/>
                      <w:marRight w:val="0"/>
                      <w:marTop w:val="0"/>
                      <w:marBottom w:val="0"/>
                      <w:divBdr>
                        <w:top w:val="none" w:sz="0" w:space="0" w:color="auto"/>
                        <w:left w:val="none" w:sz="0" w:space="0" w:color="auto"/>
                        <w:bottom w:val="none" w:sz="0" w:space="0" w:color="auto"/>
                        <w:right w:val="none" w:sz="0" w:space="0" w:color="auto"/>
                      </w:divBdr>
                      <w:divsChild>
                        <w:div w:id="1838955960">
                          <w:marLeft w:val="0"/>
                          <w:marRight w:val="0"/>
                          <w:marTop w:val="0"/>
                          <w:marBottom w:val="0"/>
                          <w:divBdr>
                            <w:top w:val="none" w:sz="0" w:space="0" w:color="auto"/>
                            <w:left w:val="none" w:sz="0" w:space="0" w:color="auto"/>
                            <w:bottom w:val="none" w:sz="0" w:space="0" w:color="auto"/>
                            <w:right w:val="none" w:sz="0" w:space="0" w:color="auto"/>
                          </w:divBdr>
                          <w:divsChild>
                            <w:div w:id="1735348529">
                              <w:marLeft w:val="0"/>
                              <w:marRight w:val="0"/>
                              <w:marTop w:val="0"/>
                              <w:marBottom w:val="0"/>
                              <w:divBdr>
                                <w:top w:val="none" w:sz="0" w:space="0" w:color="auto"/>
                                <w:left w:val="none" w:sz="0" w:space="0" w:color="auto"/>
                                <w:bottom w:val="none" w:sz="0" w:space="0" w:color="auto"/>
                                <w:right w:val="none" w:sz="0" w:space="0" w:color="auto"/>
                              </w:divBdr>
                              <w:divsChild>
                                <w:div w:id="1772625998">
                                  <w:marLeft w:val="0"/>
                                  <w:marRight w:val="0"/>
                                  <w:marTop w:val="0"/>
                                  <w:marBottom w:val="0"/>
                                  <w:divBdr>
                                    <w:top w:val="none" w:sz="0" w:space="0" w:color="auto"/>
                                    <w:left w:val="none" w:sz="0" w:space="0" w:color="auto"/>
                                    <w:bottom w:val="none" w:sz="0" w:space="0" w:color="auto"/>
                                    <w:right w:val="none" w:sz="0" w:space="0" w:color="auto"/>
                                  </w:divBdr>
                                  <w:divsChild>
                                    <w:div w:id="959412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84285519">
      <w:bodyDiv w:val="1"/>
      <w:marLeft w:val="0"/>
      <w:marRight w:val="0"/>
      <w:marTop w:val="0"/>
      <w:marBottom w:val="0"/>
      <w:divBdr>
        <w:top w:val="none" w:sz="0" w:space="0" w:color="auto"/>
        <w:left w:val="none" w:sz="0" w:space="0" w:color="auto"/>
        <w:bottom w:val="none" w:sz="0" w:space="0" w:color="auto"/>
        <w:right w:val="none" w:sz="0" w:space="0" w:color="auto"/>
      </w:divBdr>
      <w:divsChild>
        <w:div w:id="140774599">
          <w:marLeft w:val="0"/>
          <w:marRight w:val="0"/>
          <w:marTop w:val="0"/>
          <w:marBottom w:val="0"/>
          <w:divBdr>
            <w:top w:val="none" w:sz="0" w:space="0" w:color="auto"/>
            <w:left w:val="none" w:sz="0" w:space="0" w:color="auto"/>
            <w:bottom w:val="none" w:sz="0" w:space="0" w:color="auto"/>
            <w:right w:val="none" w:sz="0" w:space="0" w:color="auto"/>
          </w:divBdr>
          <w:divsChild>
            <w:div w:id="1085877748">
              <w:marLeft w:val="0"/>
              <w:marRight w:val="0"/>
              <w:marTop w:val="0"/>
              <w:marBottom w:val="0"/>
              <w:divBdr>
                <w:top w:val="none" w:sz="0" w:space="0" w:color="auto"/>
                <w:left w:val="none" w:sz="0" w:space="0" w:color="auto"/>
                <w:bottom w:val="none" w:sz="0" w:space="0" w:color="auto"/>
                <w:right w:val="none" w:sz="0" w:space="0" w:color="auto"/>
              </w:divBdr>
              <w:divsChild>
                <w:div w:id="1651254533">
                  <w:marLeft w:val="0"/>
                  <w:marRight w:val="0"/>
                  <w:marTop w:val="0"/>
                  <w:marBottom w:val="0"/>
                  <w:divBdr>
                    <w:top w:val="none" w:sz="0" w:space="0" w:color="auto"/>
                    <w:left w:val="none" w:sz="0" w:space="0" w:color="auto"/>
                    <w:bottom w:val="none" w:sz="0" w:space="0" w:color="auto"/>
                    <w:right w:val="none" w:sz="0" w:space="0" w:color="auto"/>
                  </w:divBdr>
                  <w:divsChild>
                    <w:div w:id="343897446">
                      <w:marLeft w:val="0"/>
                      <w:marRight w:val="0"/>
                      <w:marTop w:val="0"/>
                      <w:marBottom w:val="0"/>
                      <w:divBdr>
                        <w:top w:val="none" w:sz="0" w:space="0" w:color="auto"/>
                        <w:left w:val="none" w:sz="0" w:space="0" w:color="auto"/>
                        <w:bottom w:val="none" w:sz="0" w:space="0" w:color="auto"/>
                        <w:right w:val="none" w:sz="0" w:space="0" w:color="auto"/>
                      </w:divBdr>
                      <w:divsChild>
                        <w:div w:id="1503471846">
                          <w:marLeft w:val="0"/>
                          <w:marRight w:val="0"/>
                          <w:marTop w:val="0"/>
                          <w:marBottom w:val="0"/>
                          <w:divBdr>
                            <w:top w:val="none" w:sz="0" w:space="0" w:color="auto"/>
                            <w:left w:val="none" w:sz="0" w:space="0" w:color="auto"/>
                            <w:bottom w:val="none" w:sz="0" w:space="0" w:color="auto"/>
                            <w:right w:val="none" w:sz="0" w:space="0" w:color="auto"/>
                          </w:divBdr>
                          <w:divsChild>
                            <w:div w:id="523246306">
                              <w:marLeft w:val="0"/>
                              <w:marRight w:val="0"/>
                              <w:marTop w:val="0"/>
                              <w:marBottom w:val="0"/>
                              <w:divBdr>
                                <w:top w:val="none" w:sz="0" w:space="0" w:color="auto"/>
                                <w:left w:val="none" w:sz="0" w:space="0" w:color="auto"/>
                                <w:bottom w:val="none" w:sz="0" w:space="0" w:color="auto"/>
                                <w:right w:val="none" w:sz="0" w:space="0" w:color="auto"/>
                              </w:divBdr>
                              <w:divsChild>
                                <w:div w:id="881475683">
                                  <w:marLeft w:val="0"/>
                                  <w:marRight w:val="0"/>
                                  <w:marTop w:val="0"/>
                                  <w:marBottom w:val="0"/>
                                  <w:divBdr>
                                    <w:top w:val="none" w:sz="0" w:space="0" w:color="auto"/>
                                    <w:left w:val="none" w:sz="0" w:space="0" w:color="auto"/>
                                    <w:bottom w:val="none" w:sz="0" w:space="0" w:color="auto"/>
                                    <w:right w:val="none" w:sz="0" w:space="0" w:color="auto"/>
                                  </w:divBdr>
                                  <w:divsChild>
                                    <w:div w:id="1440101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93410211">
      <w:bodyDiv w:val="1"/>
      <w:marLeft w:val="0"/>
      <w:marRight w:val="0"/>
      <w:marTop w:val="0"/>
      <w:marBottom w:val="0"/>
      <w:divBdr>
        <w:top w:val="none" w:sz="0" w:space="0" w:color="auto"/>
        <w:left w:val="none" w:sz="0" w:space="0" w:color="auto"/>
        <w:bottom w:val="none" w:sz="0" w:space="0" w:color="auto"/>
        <w:right w:val="none" w:sz="0" w:space="0" w:color="auto"/>
      </w:divBdr>
    </w:div>
    <w:div w:id="999382692">
      <w:bodyDiv w:val="1"/>
      <w:marLeft w:val="0"/>
      <w:marRight w:val="0"/>
      <w:marTop w:val="0"/>
      <w:marBottom w:val="0"/>
      <w:divBdr>
        <w:top w:val="none" w:sz="0" w:space="0" w:color="auto"/>
        <w:left w:val="none" w:sz="0" w:space="0" w:color="auto"/>
        <w:bottom w:val="none" w:sz="0" w:space="0" w:color="auto"/>
        <w:right w:val="none" w:sz="0" w:space="0" w:color="auto"/>
      </w:divBdr>
    </w:div>
    <w:div w:id="1041323575">
      <w:bodyDiv w:val="1"/>
      <w:marLeft w:val="0"/>
      <w:marRight w:val="0"/>
      <w:marTop w:val="0"/>
      <w:marBottom w:val="0"/>
      <w:divBdr>
        <w:top w:val="none" w:sz="0" w:space="0" w:color="auto"/>
        <w:left w:val="none" w:sz="0" w:space="0" w:color="auto"/>
        <w:bottom w:val="none" w:sz="0" w:space="0" w:color="auto"/>
        <w:right w:val="none" w:sz="0" w:space="0" w:color="auto"/>
      </w:divBdr>
    </w:div>
    <w:div w:id="1054894915">
      <w:bodyDiv w:val="1"/>
      <w:marLeft w:val="0"/>
      <w:marRight w:val="0"/>
      <w:marTop w:val="0"/>
      <w:marBottom w:val="0"/>
      <w:divBdr>
        <w:top w:val="none" w:sz="0" w:space="0" w:color="auto"/>
        <w:left w:val="none" w:sz="0" w:space="0" w:color="auto"/>
        <w:bottom w:val="none" w:sz="0" w:space="0" w:color="auto"/>
        <w:right w:val="none" w:sz="0" w:space="0" w:color="auto"/>
      </w:divBdr>
    </w:div>
    <w:div w:id="1055011219">
      <w:bodyDiv w:val="1"/>
      <w:marLeft w:val="0"/>
      <w:marRight w:val="0"/>
      <w:marTop w:val="0"/>
      <w:marBottom w:val="0"/>
      <w:divBdr>
        <w:top w:val="none" w:sz="0" w:space="0" w:color="auto"/>
        <w:left w:val="none" w:sz="0" w:space="0" w:color="auto"/>
        <w:bottom w:val="none" w:sz="0" w:space="0" w:color="auto"/>
        <w:right w:val="none" w:sz="0" w:space="0" w:color="auto"/>
      </w:divBdr>
    </w:div>
    <w:div w:id="1129318453">
      <w:bodyDiv w:val="1"/>
      <w:marLeft w:val="0"/>
      <w:marRight w:val="0"/>
      <w:marTop w:val="0"/>
      <w:marBottom w:val="0"/>
      <w:divBdr>
        <w:top w:val="none" w:sz="0" w:space="0" w:color="auto"/>
        <w:left w:val="none" w:sz="0" w:space="0" w:color="auto"/>
        <w:bottom w:val="none" w:sz="0" w:space="0" w:color="auto"/>
        <w:right w:val="none" w:sz="0" w:space="0" w:color="auto"/>
      </w:divBdr>
      <w:divsChild>
        <w:div w:id="650445661">
          <w:marLeft w:val="0"/>
          <w:marRight w:val="0"/>
          <w:marTop w:val="0"/>
          <w:marBottom w:val="0"/>
          <w:divBdr>
            <w:top w:val="none" w:sz="0" w:space="0" w:color="auto"/>
            <w:left w:val="none" w:sz="0" w:space="0" w:color="auto"/>
            <w:bottom w:val="none" w:sz="0" w:space="0" w:color="auto"/>
            <w:right w:val="none" w:sz="0" w:space="0" w:color="auto"/>
          </w:divBdr>
          <w:divsChild>
            <w:div w:id="1097335716">
              <w:marLeft w:val="0"/>
              <w:marRight w:val="0"/>
              <w:marTop w:val="0"/>
              <w:marBottom w:val="0"/>
              <w:divBdr>
                <w:top w:val="none" w:sz="0" w:space="0" w:color="auto"/>
                <w:left w:val="none" w:sz="0" w:space="0" w:color="auto"/>
                <w:bottom w:val="none" w:sz="0" w:space="0" w:color="auto"/>
                <w:right w:val="none" w:sz="0" w:space="0" w:color="auto"/>
              </w:divBdr>
              <w:divsChild>
                <w:div w:id="99691735">
                  <w:marLeft w:val="0"/>
                  <w:marRight w:val="0"/>
                  <w:marTop w:val="0"/>
                  <w:marBottom w:val="0"/>
                  <w:divBdr>
                    <w:top w:val="none" w:sz="0" w:space="0" w:color="auto"/>
                    <w:left w:val="none" w:sz="0" w:space="0" w:color="auto"/>
                    <w:bottom w:val="none" w:sz="0" w:space="0" w:color="auto"/>
                    <w:right w:val="none" w:sz="0" w:space="0" w:color="auto"/>
                  </w:divBdr>
                  <w:divsChild>
                    <w:div w:id="486825630">
                      <w:marLeft w:val="0"/>
                      <w:marRight w:val="0"/>
                      <w:marTop w:val="0"/>
                      <w:marBottom w:val="0"/>
                      <w:divBdr>
                        <w:top w:val="none" w:sz="0" w:space="0" w:color="auto"/>
                        <w:left w:val="none" w:sz="0" w:space="0" w:color="auto"/>
                        <w:bottom w:val="none" w:sz="0" w:space="0" w:color="auto"/>
                        <w:right w:val="none" w:sz="0" w:space="0" w:color="auto"/>
                      </w:divBdr>
                      <w:divsChild>
                        <w:div w:id="126241761">
                          <w:marLeft w:val="0"/>
                          <w:marRight w:val="0"/>
                          <w:marTop w:val="0"/>
                          <w:marBottom w:val="0"/>
                          <w:divBdr>
                            <w:top w:val="none" w:sz="0" w:space="0" w:color="auto"/>
                            <w:left w:val="none" w:sz="0" w:space="0" w:color="auto"/>
                            <w:bottom w:val="none" w:sz="0" w:space="0" w:color="auto"/>
                            <w:right w:val="none" w:sz="0" w:space="0" w:color="auto"/>
                          </w:divBdr>
                          <w:divsChild>
                            <w:div w:id="1569416936">
                              <w:marLeft w:val="0"/>
                              <w:marRight w:val="0"/>
                              <w:marTop w:val="0"/>
                              <w:marBottom w:val="0"/>
                              <w:divBdr>
                                <w:top w:val="none" w:sz="0" w:space="0" w:color="auto"/>
                                <w:left w:val="none" w:sz="0" w:space="0" w:color="auto"/>
                                <w:bottom w:val="none" w:sz="0" w:space="0" w:color="auto"/>
                                <w:right w:val="none" w:sz="0" w:space="0" w:color="auto"/>
                              </w:divBdr>
                              <w:divsChild>
                                <w:div w:id="1993172348">
                                  <w:marLeft w:val="0"/>
                                  <w:marRight w:val="0"/>
                                  <w:marTop w:val="0"/>
                                  <w:marBottom w:val="0"/>
                                  <w:divBdr>
                                    <w:top w:val="none" w:sz="0" w:space="0" w:color="auto"/>
                                    <w:left w:val="none" w:sz="0" w:space="0" w:color="auto"/>
                                    <w:bottom w:val="none" w:sz="0" w:space="0" w:color="auto"/>
                                    <w:right w:val="none" w:sz="0" w:space="0" w:color="auto"/>
                                  </w:divBdr>
                                  <w:divsChild>
                                    <w:div w:id="1384329199">
                                      <w:marLeft w:val="0"/>
                                      <w:marRight w:val="0"/>
                                      <w:marTop w:val="0"/>
                                      <w:marBottom w:val="0"/>
                                      <w:divBdr>
                                        <w:top w:val="none" w:sz="0" w:space="0" w:color="auto"/>
                                        <w:left w:val="none" w:sz="0" w:space="0" w:color="auto"/>
                                        <w:bottom w:val="none" w:sz="0" w:space="0" w:color="auto"/>
                                        <w:right w:val="none" w:sz="0" w:space="0" w:color="auto"/>
                                      </w:divBdr>
                                      <w:divsChild>
                                        <w:div w:id="1206412410">
                                          <w:marLeft w:val="0"/>
                                          <w:marRight w:val="0"/>
                                          <w:marTop w:val="0"/>
                                          <w:marBottom w:val="0"/>
                                          <w:divBdr>
                                            <w:top w:val="none" w:sz="0" w:space="0" w:color="auto"/>
                                            <w:left w:val="none" w:sz="0" w:space="0" w:color="auto"/>
                                            <w:bottom w:val="none" w:sz="0" w:space="0" w:color="auto"/>
                                            <w:right w:val="none" w:sz="0" w:space="0" w:color="auto"/>
                                          </w:divBdr>
                                          <w:divsChild>
                                            <w:div w:id="1921795769">
                                              <w:marLeft w:val="0"/>
                                              <w:marRight w:val="0"/>
                                              <w:marTop w:val="0"/>
                                              <w:marBottom w:val="0"/>
                                              <w:divBdr>
                                                <w:top w:val="none" w:sz="0" w:space="0" w:color="auto"/>
                                                <w:left w:val="none" w:sz="0" w:space="0" w:color="auto"/>
                                                <w:bottom w:val="none" w:sz="0" w:space="0" w:color="auto"/>
                                                <w:right w:val="none" w:sz="0" w:space="0" w:color="auto"/>
                                              </w:divBdr>
                                              <w:divsChild>
                                                <w:div w:id="1377201089">
                                                  <w:marLeft w:val="0"/>
                                                  <w:marRight w:val="0"/>
                                                  <w:marTop w:val="0"/>
                                                  <w:marBottom w:val="0"/>
                                                  <w:divBdr>
                                                    <w:top w:val="none" w:sz="0" w:space="0" w:color="auto"/>
                                                    <w:left w:val="none" w:sz="0" w:space="0" w:color="auto"/>
                                                    <w:bottom w:val="none" w:sz="0" w:space="0" w:color="auto"/>
                                                    <w:right w:val="none" w:sz="0" w:space="0" w:color="auto"/>
                                                  </w:divBdr>
                                                  <w:divsChild>
                                                    <w:div w:id="318846538">
                                                      <w:marLeft w:val="0"/>
                                                      <w:marRight w:val="0"/>
                                                      <w:marTop w:val="0"/>
                                                      <w:marBottom w:val="0"/>
                                                      <w:divBdr>
                                                        <w:top w:val="none" w:sz="0" w:space="0" w:color="auto"/>
                                                        <w:left w:val="none" w:sz="0" w:space="0" w:color="auto"/>
                                                        <w:bottom w:val="none" w:sz="0" w:space="0" w:color="auto"/>
                                                        <w:right w:val="none" w:sz="0" w:space="0" w:color="auto"/>
                                                      </w:divBdr>
                                                      <w:divsChild>
                                                        <w:div w:id="1436635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962884389">
          <w:marLeft w:val="0"/>
          <w:marRight w:val="0"/>
          <w:marTop w:val="0"/>
          <w:marBottom w:val="0"/>
          <w:divBdr>
            <w:top w:val="none" w:sz="0" w:space="0" w:color="auto"/>
            <w:left w:val="none" w:sz="0" w:space="0" w:color="auto"/>
            <w:bottom w:val="none" w:sz="0" w:space="0" w:color="auto"/>
            <w:right w:val="none" w:sz="0" w:space="0" w:color="auto"/>
          </w:divBdr>
          <w:divsChild>
            <w:div w:id="1190799566">
              <w:marLeft w:val="0"/>
              <w:marRight w:val="0"/>
              <w:marTop w:val="0"/>
              <w:marBottom w:val="0"/>
              <w:divBdr>
                <w:top w:val="none" w:sz="0" w:space="0" w:color="auto"/>
                <w:left w:val="none" w:sz="0" w:space="0" w:color="auto"/>
                <w:bottom w:val="none" w:sz="0" w:space="0" w:color="auto"/>
                <w:right w:val="none" w:sz="0" w:space="0" w:color="auto"/>
              </w:divBdr>
              <w:divsChild>
                <w:div w:id="112335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3622005">
      <w:bodyDiv w:val="1"/>
      <w:marLeft w:val="0"/>
      <w:marRight w:val="0"/>
      <w:marTop w:val="0"/>
      <w:marBottom w:val="0"/>
      <w:divBdr>
        <w:top w:val="none" w:sz="0" w:space="0" w:color="auto"/>
        <w:left w:val="none" w:sz="0" w:space="0" w:color="auto"/>
        <w:bottom w:val="none" w:sz="0" w:space="0" w:color="auto"/>
        <w:right w:val="none" w:sz="0" w:space="0" w:color="auto"/>
      </w:divBdr>
    </w:div>
    <w:div w:id="1154221418">
      <w:bodyDiv w:val="1"/>
      <w:marLeft w:val="0"/>
      <w:marRight w:val="0"/>
      <w:marTop w:val="0"/>
      <w:marBottom w:val="0"/>
      <w:divBdr>
        <w:top w:val="none" w:sz="0" w:space="0" w:color="auto"/>
        <w:left w:val="none" w:sz="0" w:space="0" w:color="auto"/>
        <w:bottom w:val="none" w:sz="0" w:space="0" w:color="auto"/>
        <w:right w:val="none" w:sz="0" w:space="0" w:color="auto"/>
      </w:divBdr>
    </w:div>
    <w:div w:id="1233269998">
      <w:bodyDiv w:val="1"/>
      <w:marLeft w:val="0"/>
      <w:marRight w:val="0"/>
      <w:marTop w:val="0"/>
      <w:marBottom w:val="0"/>
      <w:divBdr>
        <w:top w:val="none" w:sz="0" w:space="0" w:color="auto"/>
        <w:left w:val="none" w:sz="0" w:space="0" w:color="auto"/>
        <w:bottom w:val="none" w:sz="0" w:space="0" w:color="auto"/>
        <w:right w:val="none" w:sz="0" w:space="0" w:color="auto"/>
      </w:divBdr>
    </w:div>
    <w:div w:id="1233809296">
      <w:bodyDiv w:val="1"/>
      <w:marLeft w:val="0"/>
      <w:marRight w:val="0"/>
      <w:marTop w:val="0"/>
      <w:marBottom w:val="0"/>
      <w:divBdr>
        <w:top w:val="none" w:sz="0" w:space="0" w:color="auto"/>
        <w:left w:val="none" w:sz="0" w:space="0" w:color="auto"/>
        <w:bottom w:val="none" w:sz="0" w:space="0" w:color="auto"/>
        <w:right w:val="none" w:sz="0" w:space="0" w:color="auto"/>
      </w:divBdr>
    </w:div>
    <w:div w:id="1250504612">
      <w:bodyDiv w:val="1"/>
      <w:marLeft w:val="0"/>
      <w:marRight w:val="0"/>
      <w:marTop w:val="0"/>
      <w:marBottom w:val="0"/>
      <w:divBdr>
        <w:top w:val="none" w:sz="0" w:space="0" w:color="auto"/>
        <w:left w:val="none" w:sz="0" w:space="0" w:color="auto"/>
        <w:bottom w:val="none" w:sz="0" w:space="0" w:color="auto"/>
        <w:right w:val="none" w:sz="0" w:space="0" w:color="auto"/>
      </w:divBdr>
    </w:div>
    <w:div w:id="1253512720">
      <w:bodyDiv w:val="1"/>
      <w:marLeft w:val="0"/>
      <w:marRight w:val="0"/>
      <w:marTop w:val="0"/>
      <w:marBottom w:val="0"/>
      <w:divBdr>
        <w:top w:val="none" w:sz="0" w:space="0" w:color="auto"/>
        <w:left w:val="none" w:sz="0" w:space="0" w:color="auto"/>
        <w:bottom w:val="none" w:sz="0" w:space="0" w:color="auto"/>
        <w:right w:val="none" w:sz="0" w:space="0" w:color="auto"/>
      </w:divBdr>
    </w:div>
    <w:div w:id="1254902424">
      <w:bodyDiv w:val="1"/>
      <w:marLeft w:val="0"/>
      <w:marRight w:val="0"/>
      <w:marTop w:val="0"/>
      <w:marBottom w:val="0"/>
      <w:divBdr>
        <w:top w:val="none" w:sz="0" w:space="0" w:color="auto"/>
        <w:left w:val="none" w:sz="0" w:space="0" w:color="auto"/>
        <w:bottom w:val="none" w:sz="0" w:space="0" w:color="auto"/>
        <w:right w:val="none" w:sz="0" w:space="0" w:color="auto"/>
      </w:divBdr>
    </w:div>
    <w:div w:id="1267932721">
      <w:bodyDiv w:val="1"/>
      <w:marLeft w:val="0"/>
      <w:marRight w:val="0"/>
      <w:marTop w:val="0"/>
      <w:marBottom w:val="0"/>
      <w:divBdr>
        <w:top w:val="none" w:sz="0" w:space="0" w:color="auto"/>
        <w:left w:val="none" w:sz="0" w:space="0" w:color="auto"/>
        <w:bottom w:val="none" w:sz="0" w:space="0" w:color="auto"/>
        <w:right w:val="none" w:sz="0" w:space="0" w:color="auto"/>
      </w:divBdr>
    </w:div>
    <w:div w:id="1268195669">
      <w:bodyDiv w:val="1"/>
      <w:marLeft w:val="0"/>
      <w:marRight w:val="0"/>
      <w:marTop w:val="0"/>
      <w:marBottom w:val="0"/>
      <w:divBdr>
        <w:top w:val="none" w:sz="0" w:space="0" w:color="auto"/>
        <w:left w:val="none" w:sz="0" w:space="0" w:color="auto"/>
        <w:bottom w:val="none" w:sz="0" w:space="0" w:color="auto"/>
        <w:right w:val="none" w:sz="0" w:space="0" w:color="auto"/>
      </w:divBdr>
    </w:div>
    <w:div w:id="1270359658">
      <w:bodyDiv w:val="1"/>
      <w:marLeft w:val="0"/>
      <w:marRight w:val="0"/>
      <w:marTop w:val="0"/>
      <w:marBottom w:val="0"/>
      <w:divBdr>
        <w:top w:val="none" w:sz="0" w:space="0" w:color="auto"/>
        <w:left w:val="none" w:sz="0" w:space="0" w:color="auto"/>
        <w:bottom w:val="none" w:sz="0" w:space="0" w:color="auto"/>
        <w:right w:val="none" w:sz="0" w:space="0" w:color="auto"/>
      </w:divBdr>
    </w:div>
    <w:div w:id="1312170748">
      <w:bodyDiv w:val="1"/>
      <w:marLeft w:val="0"/>
      <w:marRight w:val="0"/>
      <w:marTop w:val="0"/>
      <w:marBottom w:val="0"/>
      <w:divBdr>
        <w:top w:val="none" w:sz="0" w:space="0" w:color="auto"/>
        <w:left w:val="none" w:sz="0" w:space="0" w:color="auto"/>
        <w:bottom w:val="none" w:sz="0" w:space="0" w:color="auto"/>
        <w:right w:val="none" w:sz="0" w:space="0" w:color="auto"/>
      </w:divBdr>
    </w:div>
    <w:div w:id="1316304180">
      <w:bodyDiv w:val="1"/>
      <w:marLeft w:val="0"/>
      <w:marRight w:val="0"/>
      <w:marTop w:val="0"/>
      <w:marBottom w:val="0"/>
      <w:divBdr>
        <w:top w:val="none" w:sz="0" w:space="0" w:color="auto"/>
        <w:left w:val="none" w:sz="0" w:space="0" w:color="auto"/>
        <w:bottom w:val="none" w:sz="0" w:space="0" w:color="auto"/>
        <w:right w:val="none" w:sz="0" w:space="0" w:color="auto"/>
      </w:divBdr>
    </w:div>
    <w:div w:id="1354964481">
      <w:bodyDiv w:val="1"/>
      <w:marLeft w:val="0"/>
      <w:marRight w:val="0"/>
      <w:marTop w:val="0"/>
      <w:marBottom w:val="0"/>
      <w:divBdr>
        <w:top w:val="none" w:sz="0" w:space="0" w:color="auto"/>
        <w:left w:val="none" w:sz="0" w:space="0" w:color="auto"/>
        <w:bottom w:val="none" w:sz="0" w:space="0" w:color="auto"/>
        <w:right w:val="none" w:sz="0" w:space="0" w:color="auto"/>
      </w:divBdr>
    </w:div>
    <w:div w:id="1365908000">
      <w:bodyDiv w:val="1"/>
      <w:marLeft w:val="0"/>
      <w:marRight w:val="0"/>
      <w:marTop w:val="0"/>
      <w:marBottom w:val="0"/>
      <w:divBdr>
        <w:top w:val="none" w:sz="0" w:space="0" w:color="auto"/>
        <w:left w:val="none" w:sz="0" w:space="0" w:color="auto"/>
        <w:bottom w:val="none" w:sz="0" w:space="0" w:color="auto"/>
        <w:right w:val="none" w:sz="0" w:space="0" w:color="auto"/>
      </w:divBdr>
    </w:div>
    <w:div w:id="1367605632">
      <w:bodyDiv w:val="1"/>
      <w:marLeft w:val="0"/>
      <w:marRight w:val="0"/>
      <w:marTop w:val="0"/>
      <w:marBottom w:val="0"/>
      <w:divBdr>
        <w:top w:val="none" w:sz="0" w:space="0" w:color="auto"/>
        <w:left w:val="none" w:sz="0" w:space="0" w:color="auto"/>
        <w:bottom w:val="none" w:sz="0" w:space="0" w:color="auto"/>
        <w:right w:val="none" w:sz="0" w:space="0" w:color="auto"/>
      </w:divBdr>
    </w:div>
    <w:div w:id="1379163699">
      <w:bodyDiv w:val="1"/>
      <w:marLeft w:val="0"/>
      <w:marRight w:val="0"/>
      <w:marTop w:val="0"/>
      <w:marBottom w:val="0"/>
      <w:divBdr>
        <w:top w:val="none" w:sz="0" w:space="0" w:color="auto"/>
        <w:left w:val="none" w:sz="0" w:space="0" w:color="auto"/>
        <w:bottom w:val="none" w:sz="0" w:space="0" w:color="auto"/>
        <w:right w:val="none" w:sz="0" w:space="0" w:color="auto"/>
      </w:divBdr>
    </w:div>
    <w:div w:id="1383597644">
      <w:bodyDiv w:val="1"/>
      <w:marLeft w:val="0"/>
      <w:marRight w:val="0"/>
      <w:marTop w:val="0"/>
      <w:marBottom w:val="0"/>
      <w:divBdr>
        <w:top w:val="none" w:sz="0" w:space="0" w:color="auto"/>
        <w:left w:val="none" w:sz="0" w:space="0" w:color="auto"/>
        <w:bottom w:val="none" w:sz="0" w:space="0" w:color="auto"/>
        <w:right w:val="none" w:sz="0" w:space="0" w:color="auto"/>
      </w:divBdr>
      <w:divsChild>
        <w:div w:id="2014918398">
          <w:marLeft w:val="0"/>
          <w:marRight w:val="0"/>
          <w:marTop w:val="0"/>
          <w:marBottom w:val="0"/>
          <w:divBdr>
            <w:top w:val="none" w:sz="0" w:space="0" w:color="auto"/>
            <w:left w:val="none" w:sz="0" w:space="0" w:color="auto"/>
            <w:bottom w:val="none" w:sz="0" w:space="0" w:color="auto"/>
            <w:right w:val="none" w:sz="0" w:space="0" w:color="auto"/>
          </w:divBdr>
          <w:divsChild>
            <w:div w:id="543296446">
              <w:marLeft w:val="0"/>
              <w:marRight w:val="0"/>
              <w:marTop w:val="0"/>
              <w:marBottom w:val="0"/>
              <w:divBdr>
                <w:top w:val="none" w:sz="0" w:space="0" w:color="auto"/>
                <w:left w:val="none" w:sz="0" w:space="0" w:color="auto"/>
                <w:bottom w:val="none" w:sz="0" w:space="0" w:color="auto"/>
                <w:right w:val="none" w:sz="0" w:space="0" w:color="auto"/>
              </w:divBdr>
              <w:divsChild>
                <w:div w:id="2083522051">
                  <w:marLeft w:val="0"/>
                  <w:marRight w:val="0"/>
                  <w:marTop w:val="0"/>
                  <w:marBottom w:val="0"/>
                  <w:divBdr>
                    <w:top w:val="none" w:sz="0" w:space="0" w:color="auto"/>
                    <w:left w:val="none" w:sz="0" w:space="0" w:color="auto"/>
                    <w:bottom w:val="none" w:sz="0" w:space="0" w:color="auto"/>
                    <w:right w:val="none" w:sz="0" w:space="0" w:color="auto"/>
                  </w:divBdr>
                  <w:divsChild>
                    <w:div w:id="1747455397">
                      <w:marLeft w:val="0"/>
                      <w:marRight w:val="0"/>
                      <w:marTop w:val="0"/>
                      <w:marBottom w:val="0"/>
                      <w:divBdr>
                        <w:top w:val="none" w:sz="0" w:space="0" w:color="auto"/>
                        <w:left w:val="none" w:sz="0" w:space="0" w:color="auto"/>
                        <w:bottom w:val="none" w:sz="0" w:space="0" w:color="auto"/>
                        <w:right w:val="none" w:sz="0" w:space="0" w:color="auto"/>
                      </w:divBdr>
                      <w:divsChild>
                        <w:div w:id="1785272968">
                          <w:marLeft w:val="0"/>
                          <w:marRight w:val="0"/>
                          <w:marTop w:val="0"/>
                          <w:marBottom w:val="0"/>
                          <w:divBdr>
                            <w:top w:val="none" w:sz="0" w:space="0" w:color="auto"/>
                            <w:left w:val="none" w:sz="0" w:space="0" w:color="auto"/>
                            <w:bottom w:val="none" w:sz="0" w:space="0" w:color="auto"/>
                            <w:right w:val="none" w:sz="0" w:space="0" w:color="auto"/>
                          </w:divBdr>
                          <w:divsChild>
                            <w:div w:id="966007546">
                              <w:marLeft w:val="0"/>
                              <w:marRight w:val="0"/>
                              <w:marTop w:val="0"/>
                              <w:marBottom w:val="0"/>
                              <w:divBdr>
                                <w:top w:val="none" w:sz="0" w:space="0" w:color="auto"/>
                                <w:left w:val="none" w:sz="0" w:space="0" w:color="auto"/>
                                <w:bottom w:val="none" w:sz="0" w:space="0" w:color="auto"/>
                                <w:right w:val="none" w:sz="0" w:space="0" w:color="auto"/>
                              </w:divBdr>
                              <w:divsChild>
                                <w:div w:id="979185392">
                                  <w:marLeft w:val="0"/>
                                  <w:marRight w:val="0"/>
                                  <w:marTop w:val="0"/>
                                  <w:marBottom w:val="0"/>
                                  <w:divBdr>
                                    <w:top w:val="none" w:sz="0" w:space="0" w:color="auto"/>
                                    <w:left w:val="none" w:sz="0" w:space="0" w:color="auto"/>
                                    <w:bottom w:val="none" w:sz="0" w:space="0" w:color="auto"/>
                                    <w:right w:val="none" w:sz="0" w:space="0" w:color="auto"/>
                                  </w:divBdr>
                                  <w:divsChild>
                                    <w:div w:id="207300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86417461">
      <w:bodyDiv w:val="1"/>
      <w:marLeft w:val="0"/>
      <w:marRight w:val="0"/>
      <w:marTop w:val="0"/>
      <w:marBottom w:val="0"/>
      <w:divBdr>
        <w:top w:val="none" w:sz="0" w:space="0" w:color="auto"/>
        <w:left w:val="none" w:sz="0" w:space="0" w:color="auto"/>
        <w:bottom w:val="none" w:sz="0" w:space="0" w:color="auto"/>
        <w:right w:val="none" w:sz="0" w:space="0" w:color="auto"/>
      </w:divBdr>
    </w:div>
    <w:div w:id="1393651538">
      <w:bodyDiv w:val="1"/>
      <w:marLeft w:val="0"/>
      <w:marRight w:val="0"/>
      <w:marTop w:val="0"/>
      <w:marBottom w:val="0"/>
      <w:divBdr>
        <w:top w:val="none" w:sz="0" w:space="0" w:color="auto"/>
        <w:left w:val="none" w:sz="0" w:space="0" w:color="auto"/>
        <w:bottom w:val="none" w:sz="0" w:space="0" w:color="auto"/>
        <w:right w:val="none" w:sz="0" w:space="0" w:color="auto"/>
      </w:divBdr>
      <w:divsChild>
        <w:div w:id="1717654965">
          <w:marLeft w:val="0"/>
          <w:marRight w:val="0"/>
          <w:marTop w:val="0"/>
          <w:marBottom w:val="0"/>
          <w:divBdr>
            <w:top w:val="none" w:sz="0" w:space="0" w:color="auto"/>
            <w:left w:val="none" w:sz="0" w:space="0" w:color="auto"/>
            <w:bottom w:val="none" w:sz="0" w:space="0" w:color="auto"/>
            <w:right w:val="none" w:sz="0" w:space="0" w:color="auto"/>
          </w:divBdr>
          <w:divsChild>
            <w:div w:id="863177558">
              <w:marLeft w:val="0"/>
              <w:marRight w:val="0"/>
              <w:marTop w:val="0"/>
              <w:marBottom w:val="0"/>
              <w:divBdr>
                <w:top w:val="none" w:sz="0" w:space="0" w:color="auto"/>
                <w:left w:val="none" w:sz="0" w:space="0" w:color="auto"/>
                <w:bottom w:val="none" w:sz="0" w:space="0" w:color="auto"/>
                <w:right w:val="none" w:sz="0" w:space="0" w:color="auto"/>
              </w:divBdr>
              <w:divsChild>
                <w:div w:id="1745376880">
                  <w:marLeft w:val="0"/>
                  <w:marRight w:val="0"/>
                  <w:marTop w:val="0"/>
                  <w:marBottom w:val="0"/>
                  <w:divBdr>
                    <w:top w:val="none" w:sz="0" w:space="0" w:color="auto"/>
                    <w:left w:val="none" w:sz="0" w:space="0" w:color="auto"/>
                    <w:bottom w:val="none" w:sz="0" w:space="0" w:color="auto"/>
                    <w:right w:val="none" w:sz="0" w:space="0" w:color="auto"/>
                  </w:divBdr>
                  <w:divsChild>
                    <w:div w:id="1796679969">
                      <w:marLeft w:val="0"/>
                      <w:marRight w:val="0"/>
                      <w:marTop w:val="0"/>
                      <w:marBottom w:val="0"/>
                      <w:divBdr>
                        <w:top w:val="none" w:sz="0" w:space="0" w:color="auto"/>
                        <w:left w:val="none" w:sz="0" w:space="0" w:color="auto"/>
                        <w:bottom w:val="none" w:sz="0" w:space="0" w:color="auto"/>
                        <w:right w:val="none" w:sz="0" w:space="0" w:color="auto"/>
                      </w:divBdr>
                      <w:divsChild>
                        <w:div w:id="1773208335">
                          <w:marLeft w:val="0"/>
                          <w:marRight w:val="0"/>
                          <w:marTop w:val="0"/>
                          <w:marBottom w:val="0"/>
                          <w:divBdr>
                            <w:top w:val="none" w:sz="0" w:space="0" w:color="auto"/>
                            <w:left w:val="none" w:sz="0" w:space="0" w:color="auto"/>
                            <w:bottom w:val="none" w:sz="0" w:space="0" w:color="auto"/>
                            <w:right w:val="none" w:sz="0" w:space="0" w:color="auto"/>
                          </w:divBdr>
                          <w:divsChild>
                            <w:div w:id="52773538">
                              <w:marLeft w:val="0"/>
                              <w:marRight w:val="0"/>
                              <w:marTop w:val="0"/>
                              <w:marBottom w:val="0"/>
                              <w:divBdr>
                                <w:top w:val="none" w:sz="0" w:space="0" w:color="auto"/>
                                <w:left w:val="none" w:sz="0" w:space="0" w:color="auto"/>
                                <w:bottom w:val="none" w:sz="0" w:space="0" w:color="auto"/>
                                <w:right w:val="none" w:sz="0" w:space="0" w:color="auto"/>
                              </w:divBdr>
                              <w:divsChild>
                                <w:div w:id="377363041">
                                  <w:marLeft w:val="0"/>
                                  <w:marRight w:val="0"/>
                                  <w:marTop w:val="0"/>
                                  <w:marBottom w:val="0"/>
                                  <w:divBdr>
                                    <w:top w:val="none" w:sz="0" w:space="0" w:color="auto"/>
                                    <w:left w:val="none" w:sz="0" w:space="0" w:color="auto"/>
                                    <w:bottom w:val="none" w:sz="0" w:space="0" w:color="auto"/>
                                    <w:right w:val="none" w:sz="0" w:space="0" w:color="auto"/>
                                  </w:divBdr>
                                  <w:divsChild>
                                    <w:div w:id="107117277">
                                      <w:marLeft w:val="0"/>
                                      <w:marRight w:val="0"/>
                                      <w:marTop w:val="0"/>
                                      <w:marBottom w:val="0"/>
                                      <w:divBdr>
                                        <w:top w:val="none" w:sz="0" w:space="0" w:color="auto"/>
                                        <w:left w:val="none" w:sz="0" w:space="0" w:color="auto"/>
                                        <w:bottom w:val="none" w:sz="0" w:space="0" w:color="auto"/>
                                        <w:right w:val="none" w:sz="0" w:space="0" w:color="auto"/>
                                      </w:divBdr>
                                      <w:divsChild>
                                        <w:div w:id="1213545062">
                                          <w:marLeft w:val="0"/>
                                          <w:marRight w:val="0"/>
                                          <w:marTop w:val="0"/>
                                          <w:marBottom w:val="0"/>
                                          <w:divBdr>
                                            <w:top w:val="none" w:sz="0" w:space="0" w:color="auto"/>
                                            <w:left w:val="none" w:sz="0" w:space="0" w:color="auto"/>
                                            <w:bottom w:val="none" w:sz="0" w:space="0" w:color="auto"/>
                                            <w:right w:val="none" w:sz="0" w:space="0" w:color="auto"/>
                                          </w:divBdr>
                                          <w:divsChild>
                                            <w:div w:id="41291642">
                                              <w:marLeft w:val="0"/>
                                              <w:marRight w:val="0"/>
                                              <w:marTop w:val="0"/>
                                              <w:marBottom w:val="0"/>
                                              <w:divBdr>
                                                <w:top w:val="none" w:sz="0" w:space="0" w:color="auto"/>
                                                <w:left w:val="none" w:sz="0" w:space="0" w:color="auto"/>
                                                <w:bottom w:val="none" w:sz="0" w:space="0" w:color="auto"/>
                                                <w:right w:val="none" w:sz="0" w:space="0" w:color="auto"/>
                                              </w:divBdr>
                                              <w:divsChild>
                                                <w:div w:id="883760123">
                                                  <w:marLeft w:val="0"/>
                                                  <w:marRight w:val="0"/>
                                                  <w:marTop w:val="0"/>
                                                  <w:marBottom w:val="0"/>
                                                  <w:divBdr>
                                                    <w:top w:val="none" w:sz="0" w:space="0" w:color="auto"/>
                                                    <w:left w:val="none" w:sz="0" w:space="0" w:color="auto"/>
                                                    <w:bottom w:val="none" w:sz="0" w:space="0" w:color="auto"/>
                                                    <w:right w:val="none" w:sz="0" w:space="0" w:color="auto"/>
                                                  </w:divBdr>
                                                  <w:divsChild>
                                                    <w:div w:id="2120642312">
                                                      <w:marLeft w:val="0"/>
                                                      <w:marRight w:val="0"/>
                                                      <w:marTop w:val="0"/>
                                                      <w:marBottom w:val="0"/>
                                                      <w:divBdr>
                                                        <w:top w:val="none" w:sz="0" w:space="0" w:color="auto"/>
                                                        <w:left w:val="none" w:sz="0" w:space="0" w:color="auto"/>
                                                        <w:bottom w:val="none" w:sz="0" w:space="0" w:color="auto"/>
                                                        <w:right w:val="none" w:sz="0" w:space="0" w:color="auto"/>
                                                      </w:divBdr>
                                                      <w:divsChild>
                                                        <w:div w:id="2039087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2106030604">
          <w:marLeft w:val="0"/>
          <w:marRight w:val="0"/>
          <w:marTop w:val="0"/>
          <w:marBottom w:val="0"/>
          <w:divBdr>
            <w:top w:val="none" w:sz="0" w:space="0" w:color="auto"/>
            <w:left w:val="none" w:sz="0" w:space="0" w:color="auto"/>
            <w:bottom w:val="none" w:sz="0" w:space="0" w:color="auto"/>
            <w:right w:val="none" w:sz="0" w:space="0" w:color="auto"/>
          </w:divBdr>
          <w:divsChild>
            <w:div w:id="579682709">
              <w:marLeft w:val="0"/>
              <w:marRight w:val="0"/>
              <w:marTop w:val="0"/>
              <w:marBottom w:val="0"/>
              <w:divBdr>
                <w:top w:val="none" w:sz="0" w:space="0" w:color="auto"/>
                <w:left w:val="none" w:sz="0" w:space="0" w:color="auto"/>
                <w:bottom w:val="none" w:sz="0" w:space="0" w:color="auto"/>
                <w:right w:val="none" w:sz="0" w:space="0" w:color="auto"/>
              </w:divBdr>
              <w:divsChild>
                <w:div w:id="439378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0158757">
      <w:bodyDiv w:val="1"/>
      <w:marLeft w:val="0"/>
      <w:marRight w:val="0"/>
      <w:marTop w:val="0"/>
      <w:marBottom w:val="0"/>
      <w:divBdr>
        <w:top w:val="none" w:sz="0" w:space="0" w:color="auto"/>
        <w:left w:val="none" w:sz="0" w:space="0" w:color="auto"/>
        <w:bottom w:val="none" w:sz="0" w:space="0" w:color="auto"/>
        <w:right w:val="none" w:sz="0" w:space="0" w:color="auto"/>
      </w:divBdr>
    </w:div>
    <w:div w:id="1410538281">
      <w:bodyDiv w:val="1"/>
      <w:marLeft w:val="0"/>
      <w:marRight w:val="0"/>
      <w:marTop w:val="0"/>
      <w:marBottom w:val="0"/>
      <w:divBdr>
        <w:top w:val="none" w:sz="0" w:space="0" w:color="auto"/>
        <w:left w:val="none" w:sz="0" w:space="0" w:color="auto"/>
        <w:bottom w:val="none" w:sz="0" w:space="0" w:color="auto"/>
        <w:right w:val="none" w:sz="0" w:space="0" w:color="auto"/>
      </w:divBdr>
    </w:div>
    <w:div w:id="1416440935">
      <w:bodyDiv w:val="1"/>
      <w:marLeft w:val="0"/>
      <w:marRight w:val="0"/>
      <w:marTop w:val="0"/>
      <w:marBottom w:val="0"/>
      <w:divBdr>
        <w:top w:val="none" w:sz="0" w:space="0" w:color="auto"/>
        <w:left w:val="none" w:sz="0" w:space="0" w:color="auto"/>
        <w:bottom w:val="none" w:sz="0" w:space="0" w:color="auto"/>
        <w:right w:val="none" w:sz="0" w:space="0" w:color="auto"/>
      </w:divBdr>
    </w:div>
    <w:div w:id="1433087490">
      <w:bodyDiv w:val="1"/>
      <w:marLeft w:val="0"/>
      <w:marRight w:val="0"/>
      <w:marTop w:val="0"/>
      <w:marBottom w:val="0"/>
      <w:divBdr>
        <w:top w:val="none" w:sz="0" w:space="0" w:color="auto"/>
        <w:left w:val="none" w:sz="0" w:space="0" w:color="auto"/>
        <w:bottom w:val="none" w:sz="0" w:space="0" w:color="auto"/>
        <w:right w:val="none" w:sz="0" w:space="0" w:color="auto"/>
      </w:divBdr>
    </w:div>
    <w:div w:id="1433435793">
      <w:bodyDiv w:val="1"/>
      <w:marLeft w:val="0"/>
      <w:marRight w:val="0"/>
      <w:marTop w:val="0"/>
      <w:marBottom w:val="0"/>
      <w:divBdr>
        <w:top w:val="none" w:sz="0" w:space="0" w:color="auto"/>
        <w:left w:val="none" w:sz="0" w:space="0" w:color="auto"/>
        <w:bottom w:val="none" w:sz="0" w:space="0" w:color="auto"/>
        <w:right w:val="none" w:sz="0" w:space="0" w:color="auto"/>
      </w:divBdr>
    </w:div>
    <w:div w:id="1457874707">
      <w:bodyDiv w:val="1"/>
      <w:marLeft w:val="0"/>
      <w:marRight w:val="0"/>
      <w:marTop w:val="0"/>
      <w:marBottom w:val="0"/>
      <w:divBdr>
        <w:top w:val="none" w:sz="0" w:space="0" w:color="auto"/>
        <w:left w:val="none" w:sz="0" w:space="0" w:color="auto"/>
        <w:bottom w:val="none" w:sz="0" w:space="0" w:color="auto"/>
        <w:right w:val="none" w:sz="0" w:space="0" w:color="auto"/>
      </w:divBdr>
    </w:div>
    <w:div w:id="1481576214">
      <w:bodyDiv w:val="1"/>
      <w:marLeft w:val="0"/>
      <w:marRight w:val="0"/>
      <w:marTop w:val="0"/>
      <w:marBottom w:val="0"/>
      <w:divBdr>
        <w:top w:val="none" w:sz="0" w:space="0" w:color="auto"/>
        <w:left w:val="none" w:sz="0" w:space="0" w:color="auto"/>
        <w:bottom w:val="none" w:sz="0" w:space="0" w:color="auto"/>
        <w:right w:val="none" w:sz="0" w:space="0" w:color="auto"/>
      </w:divBdr>
    </w:div>
    <w:div w:id="1514996919">
      <w:bodyDiv w:val="1"/>
      <w:marLeft w:val="0"/>
      <w:marRight w:val="0"/>
      <w:marTop w:val="0"/>
      <w:marBottom w:val="0"/>
      <w:divBdr>
        <w:top w:val="none" w:sz="0" w:space="0" w:color="auto"/>
        <w:left w:val="none" w:sz="0" w:space="0" w:color="auto"/>
        <w:bottom w:val="none" w:sz="0" w:space="0" w:color="auto"/>
        <w:right w:val="none" w:sz="0" w:space="0" w:color="auto"/>
      </w:divBdr>
      <w:divsChild>
        <w:div w:id="1765374382">
          <w:marLeft w:val="0"/>
          <w:marRight w:val="0"/>
          <w:marTop w:val="0"/>
          <w:marBottom w:val="0"/>
          <w:divBdr>
            <w:top w:val="none" w:sz="0" w:space="0" w:color="auto"/>
            <w:left w:val="none" w:sz="0" w:space="0" w:color="auto"/>
            <w:bottom w:val="none" w:sz="0" w:space="0" w:color="auto"/>
            <w:right w:val="none" w:sz="0" w:space="0" w:color="auto"/>
          </w:divBdr>
          <w:divsChild>
            <w:div w:id="1488476416">
              <w:marLeft w:val="0"/>
              <w:marRight w:val="0"/>
              <w:marTop w:val="0"/>
              <w:marBottom w:val="720"/>
              <w:divBdr>
                <w:top w:val="none" w:sz="0" w:space="0" w:color="auto"/>
                <w:left w:val="none" w:sz="0" w:space="0" w:color="auto"/>
                <w:bottom w:val="none" w:sz="0" w:space="0" w:color="auto"/>
                <w:right w:val="none" w:sz="0" w:space="0" w:color="auto"/>
              </w:divBdr>
              <w:divsChild>
                <w:div w:id="822963083">
                  <w:marLeft w:val="0"/>
                  <w:marRight w:val="0"/>
                  <w:marTop w:val="0"/>
                  <w:marBottom w:val="600"/>
                  <w:divBdr>
                    <w:top w:val="none" w:sz="0" w:space="0" w:color="auto"/>
                    <w:left w:val="none" w:sz="0" w:space="0" w:color="auto"/>
                    <w:bottom w:val="none" w:sz="0" w:space="0" w:color="auto"/>
                    <w:right w:val="none" w:sz="0" w:space="0" w:color="auto"/>
                  </w:divBdr>
                </w:div>
              </w:divsChild>
            </w:div>
          </w:divsChild>
        </w:div>
      </w:divsChild>
    </w:div>
    <w:div w:id="1562642778">
      <w:bodyDiv w:val="1"/>
      <w:marLeft w:val="0"/>
      <w:marRight w:val="0"/>
      <w:marTop w:val="0"/>
      <w:marBottom w:val="0"/>
      <w:divBdr>
        <w:top w:val="none" w:sz="0" w:space="0" w:color="auto"/>
        <w:left w:val="none" w:sz="0" w:space="0" w:color="auto"/>
        <w:bottom w:val="none" w:sz="0" w:space="0" w:color="auto"/>
        <w:right w:val="none" w:sz="0" w:space="0" w:color="auto"/>
      </w:divBdr>
    </w:div>
    <w:div w:id="1601136357">
      <w:bodyDiv w:val="1"/>
      <w:marLeft w:val="0"/>
      <w:marRight w:val="0"/>
      <w:marTop w:val="0"/>
      <w:marBottom w:val="0"/>
      <w:divBdr>
        <w:top w:val="none" w:sz="0" w:space="0" w:color="auto"/>
        <w:left w:val="none" w:sz="0" w:space="0" w:color="auto"/>
        <w:bottom w:val="none" w:sz="0" w:space="0" w:color="auto"/>
        <w:right w:val="none" w:sz="0" w:space="0" w:color="auto"/>
      </w:divBdr>
    </w:div>
    <w:div w:id="1634822069">
      <w:bodyDiv w:val="1"/>
      <w:marLeft w:val="0"/>
      <w:marRight w:val="0"/>
      <w:marTop w:val="0"/>
      <w:marBottom w:val="0"/>
      <w:divBdr>
        <w:top w:val="none" w:sz="0" w:space="0" w:color="auto"/>
        <w:left w:val="none" w:sz="0" w:space="0" w:color="auto"/>
        <w:bottom w:val="none" w:sz="0" w:space="0" w:color="auto"/>
        <w:right w:val="none" w:sz="0" w:space="0" w:color="auto"/>
      </w:divBdr>
    </w:div>
    <w:div w:id="1644576119">
      <w:bodyDiv w:val="1"/>
      <w:marLeft w:val="0"/>
      <w:marRight w:val="0"/>
      <w:marTop w:val="0"/>
      <w:marBottom w:val="0"/>
      <w:divBdr>
        <w:top w:val="none" w:sz="0" w:space="0" w:color="auto"/>
        <w:left w:val="none" w:sz="0" w:space="0" w:color="auto"/>
        <w:bottom w:val="none" w:sz="0" w:space="0" w:color="auto"/>
        <w:right w:val="none" w:sz="0" w:space="0" w:color="auto"/>
      </w:divBdr>
    </w:div>
    <w:div w:id="1648974910">
      <w:bodyDiv w:val="1"/>
      <w:marLeft w:val="0"/>
      <w:marRight w:val="0"/>
      <w:marTop w:val="0"/>
      <w:marBottom w:val="0"/>
      <w:divBdr>
        <w:top w:val="none" w:sz="0" w:space="0" w:color="auto"/>
        <w:left w:val="none" w:sz="0" w:space="0" w:color="auto"/>
        <w:bottom w:val="none" w:sz="0" w:space="0" w:color="auto"/>
        <w:right w:val="none" w:sz="0" w:space="0" w:color="auto"/>
      </w:divBdr>
    </w:div>
    <w:div w:id="1702901056">
      <w:bodyDiv w:val="1"/>
      <w:marLeft w:val="0"/>
      <w:marRight w:val="0"/>
      <w:marTop w:val="0"/>
      <w:marBottom w:val="0"/>
      <w:divBdr>
        <w:top w:val="none" w:sz="0" w:space="0" w:color="auto"/>
        <w:left w:val="none" w:sz="0" w:space="0" w:color="auto"/>
        <w:bottom w:val="none" w:sz="0" w:space="0" w:color="auto"/>
        <w:right w:val="none" w:sz="0" w:space="0" w:color="auto"/>
      </w:divBdr>
    </w:div>
    <w:div w:id="1715426784">
      <w:bodyDiv w:val="1"/>
      <w:marLeft w:val="0"/>
      <w:marRight w:val="0"/>
      <w:marTop w:val="0"/>
      <w:marBottom w:val="0"/>
      <w:divBdr>
        <w:top w:val="none" w:sz="0" w:space="0" w:color="auto"/>
        <w:left w:val="none" w:sz="0" w:space="0" w:color="auto"/>
        <w:bottom w:val="none" w:sz="0" w:space="0" w:color="auto"/>
        <w:right w:val="none" w:sz="0" w:space="0" w:color="auto"/>
      </w:divBdr>
    </w:div>
    <w:div w:id="1719936321">
      <w:bodyDiv w:val="1"/>
      <w:marLeft w:val="0"/>
      <w:marRight w:val="0"/>
      <w:marTop w:val="0"/>
      <w:marBottom w:val="0"/>
      <w:divBdr>
        <w:top w:val="none" w:sz="0" w:space="0" w:color="auto"/>
        <w:left w:val="none" w:sz="0" w:space="0" w:color="auto"/>
        <w:bottom w:val="none" w:sz="0" w:space="0" w:color="auto"/>
        <w:right w:val="none" w:sz="0" w:space="0" w:color="auto"/>
      </w:divBdr>
    </w:div>
    <w:div w:id="1736198143">
      <w:bodyDiv w:val="1"/>
      <w:marLeft w:val="0"/>
      <w:marRight w:val="0"/>
      <w:marTop w:val="0"/>
      <w:marBottom w:val="0"/>
      <w:divBdr>
        <w:top w:val="none" w:sz="0" w:space="0" w:color="auto"/>
        <w:left w:val="none" w:sz="0" w:space="0" w:color="auto"/>
        <w:bottom w:val="none" w:sz="0" w:space="0" w:color="auto"/>
        <w:right w:val="none" w:sz="0" w:space="0" w:color="auto"/>
      </w:divBdr>
      <w:divsChild>
        <w:div w:id="1622690258">
          <w:marLeft w:val="0"/>
          <w:marRight w:val="0"/>
          <w:marTop w:val="0"/>
          <w:marBottom w:val="0"/>
          <w:divBdr>
            <w:top w:val="none" w:sz="0" w:space="0" w:color="auto"/>
            <w:left w:val="none" w:sz="0" w:space="0" w:color="auto"/>
            <w:bottom w:val="none" w:sz="0" w:space="0" w:color="auto"/>
            <w:right w:val="none" w:sz="0" w:space="0" w:color="auto"/>
          </w:divBdr>
          <w:divsChild>
            <w:div w:id="172839641">
              <w:marLeft w:val="0"/>
              <w:marRight w:val="0"/>
              <w:marTop w:val="0"/>
              <w:marBottom w:val="0"/>
              <w:divBdr>
                <w:top w:val="none" w:sz="0" w:space="0" w:color="auto"/>
                <w:left w:val="none" w:sz="0" w:space="0" w:color="auto"/>
                <w:bottom w:val="none" w:sz="0" w:space="0" w:color="auto"/>
                <w:right w:val="none" w:sz="0" w:space="0" w:color="auto"/>
              </w:divBdr>
              <w:divsChild>
                <w:div w:id="965426921">
                  <w:marLeft w:val="0"/>
                  <w:marRight w:val="0"/>
                  <w:marTop w:val="0"/>
                  <w:marBottom w:val="0"/>
                  <w:divBdr>
                    <w:top w:val="none" w:sz="0" w:space="0" w:color="auto"/>
                    <w:left w:val="none" w:sz="0" w:space="0" w:color="auto"/>
                    <w:bottom w:val="none" w:sz="0" w:space="0" w:color="auto"/>
                    <w:right w:val="none" w:sz="0" w:space="0" w:color="auto"/>
                  </w:divBdr>
                  <w:divsChild>
                    <w:div w:id="979961347">
                      <w:marLeft w:val="0"/>
                      <w:marRight w:val="0"/>
                      <w:marTop w:val="0"/>
                      <w:marBottom w:val="0"/>
                      <w:divBdr>
                        <w:top w:val="none" w:sz="0" w:space="0" w:color="auto"/>
                        <w:left w:val="none" w:sz="0" w:space="0" w:color="auto"/>
                        <w:bottom w:val="none" w:sz="0" w:space="0" w:color="auto"/>
                        <w:right w:val="none" w:sz="0" w:space="0" w:color="auto"/>
                      </w:divBdr>
                      <w:divsChild>
                        <w:div w:id="1116675142">
                          <w:marLeft w:val="0"/>
                          <w:marRight w:val="0"/>
                          <w:marTop w:val="0"/>
                          <w:marBottom w:val="0"/>
                          <w:divBdr>
                            <w:top w:val="none" w:sz="0" w:space="0" w:color="auto"/>
                            <w:left w:val="none" w:sz="0" w:space="0" w:color="auto"/>
                            <w:bottom w:val="none" w:sz="0" w:space="0" w:color="auto"/>
                            <w:right w:val="none" w:sz="0" w:space="0" w:color="auto"/>
                          </w:divBdr>
                          <w:divsChild>
                            <w:div w:id="2074498529">
                              <w:marLeft w:val="0"/>
                              <w:marRight w:val="0"/>
                              <w:marTop w:val="0"/>
                              <w:marBottom w:val="0"/>
                              <w:divBdr>
                                <w:top w:val="none" w:sz="0" w:space="0" w:color="auto"/>
                                <w:left w:val="none" w:sz="0" w:space="0" w:color="auto"/>
                                <w:bottom w:val="none" w:sz="0" w:space="0" w:color="auto"/>
                                <w:right w:val="none" w:sz="0" w:space="0" w:color="auto"/>
                              </w:divBdr>
                              <w:divsChild>
                                <w:div w:id="687217612">
                                  <w:marLeft w:val="0"/>
                                  <w:marRight w:val="0"/>
                                  <w:marTop w:val="0"/>
                                  <w:marBottom w:val="0"/>
                                  <w:divBdr>
                                    <w:top w:val="none" w:sz="0" w:space="0" w:color="auto"/>
                                    <w:left w:val="none" w:sz="0" w:space="0" w:color="auto"/>
                                    <w:bottom w:val="none" w:sz="0" w:space="0" w:color="auto"/>
                                    <w:right w:val="none" w:sz="0" w:space="0" w:color="auto"/>
                                  </w:divBdr>
                                  <w:divsChild>
                                    <w:div w:id="18894698">
                                      <w:marLeft w:val="0"/>
                                      <w:marRight w:val="0"/>
                                      <w:marTop w:val="0"/>
                                      <w:marBottom w:val="0"/>
                                      <w:divBdr>
                                        <w:top w:val="none" w:sz="0" w:space="0" w:color="auto"/>
                                        <w:left w:val="none" w:sz="0" w:space="0" w:color="auto"/>
                                        <w:bottom w:val="none" w:sz="0" w:space="0" w:color="auto"/>
                                        <w:right w:val="none" w:sz="0" w:space="0" w:color="auto"/>
                                      </w:divBdr>
                                      <w:divsChild>
                                        <w:div w:id="1063068708">
                                          <w:marLeft w:val="0"/>
                                          <w:marRight w:val="0"/>
                                          <w:marTop w:val="0"/>
                                          <w:marBottom w:val="0"/>
                                          <w:divBdr>
                                            <w:top w:val="none" w:sz="0" w:space="0" w:color="auto"/>
                                            <w:left w:val="none" w:sz="0" w:space="0" w:color="auto"/>
                                            <w:bottom w:val="none" w:sz="0" w:space="0" w:color="auto"/>
                                            <w:right w:val="none" w:sz="0" w:space="0" w:color="auto"/>
                                          </w:divBdr>
                                          <w:divsChild>
                                            <w:div w:id="106779288">
                                              <w:marLeft w:val="0"/>
                                              <w:marRight w:val="0"/>
                                              <w:marTop w:val="0"/>
                                              <w:marBottom w:val="0"/>
                                              <w:divBdr>
                                                <w:top w:val="none" w:sz="0" w:space="0" w:color="auto"/>
                                                <w:left w:val="none" w:sz="0" w:space="0" w:color="auto"/>
                                                <w:bottom w:val="none" w:sz="0" w:space="0" w:color="auto"/>
                                                <w:right w:val="none" w:sz="0" w:space="0" w:color="auto"/>
                                              </w:divBdr>
                                              <w:divsChild>
                                                <w:div w:id="1900743337">
                                                  <w:marLeft w:val="0"/>
                                                  <w:marRight w:val="0"/>
                                                  <w:marTop w:val="0"/>
                                                  <w:marBottom w:val="0"/>
                                                  <w:divBdr>
                                                    <w:top w:val="none" w:sz="0" w:space="0" w:color="auto"/>
                                                    <w:left w:val="none" w:sz="0" w:space="0" w:color="auto"/>
                                                    <w:bottom w:val="none" w:sz="0" w:space="0" w:color="auto"/>
                                                    <w:right w:val="none" w:sz="0" w:space="0" w:color="auto"/>
                                                  </w:divBdr>
                                                  <w:divsChild>
                                                    <w:div w:id="1689600645">
                                                      <w:marLeft w:val="0"/>
                                                      <w:marRight w:val="0"/>
                                                      <w:marTop w:val="0"/>
                                                      <w:marBottom w:val="0"/>
                                                      <w:divBdr>
                                                        <w:top w:val="none" w:sz="0" w:space="0" w:color="auto"/>
                                                        <w:left w:val="none" w:sz="0" w:space="0" w:color="auto"/>
                                                        <w:bottom w:val="none" w:sz="0" w:space="0" w:color="auto"/>
                                                        <w:right w:val="none" w:sz="0" w:space="0" w:color="auto"/>
                                                      </w:divBdr>
                                                      <w:divsChild>
                                                        <w:div w:id="1921285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2086023124">
          <w:marLeft w:val="0"/>
          <w:marRight w:val="0"/>
          <w:marTop w:val="0"/>
          <w:marBottom w:val="0"/>
          <w:divBdr>
            <w:top w:val="none" w:sz="0" w:space="0" w:color="auto"/>
            <w:left w:val="none" w:sz="0" w:space="0" w:color="auto"/>
            <w:bottom w:val="none" w:sz="0" w:space="0" w:color="auto"/>
            <w:right w:val="none" w:sz="0" w:space="0" w:color="auto"/>
          </w:divBdr>
          <w:divsChild>
            <w:div w:id="1629237558">
              <w:marLeft w:val="0"/>
              <w:marRight w:val="0"/>
              <w:marTop w:val="0"/>
              <w:marBottom w:val="0"/>
              <w:divBdr>
                <w:top w:val="none" w:sz="0" w:space="0" w:color="auto"/>
                <w:left w:val="none" w:sz="0" w:space="0" w:color="auto"/>
                <w:bottom w:val="none" w:sz="0" w:space="0" w:color="auto"/>
                <w:right w:val="none" w:sz="0" w:space="0" w:color="auto"/>
              </w:divBdr>
              <w:divsChild>
                <w:div w:id="634717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9186646">
      <w:bodyDiv w:val="1"/>
      <w:marLeft w:val="0"/>
      <w:marRight w:val="0"/>
      <w:marTop w:val="0"/>
      <w:marBottom w:val="0"/>
      <w:divBdr>
        <w:top w:val="none" w:sz="0" w:space="0" w:color="auto"/>
        <w:left w:val="none" w:sz="0" w:space="0" w:color="auto"/>
        <w:bottom w:val="none" w:sz="0" w:space="0" w:color="auto"/>
        <w:right w:val="none" w:sz="0" w:space="0" w:color="auto"/>
      </w:divBdr>
    </w:div>
    <w:div w:id="1762871018">
      <w:bodyDiv w:val="1"/>
      <w:marLeft w:val="0"/>
      <w:marRight w:val="0"/>
      <w:marTop w:val="0"/>
      <w:marBottom w:val="0"/>
      <w:divBdr>
        <w:top w:val="none" w:sz="0" w:space="0" w:color="auto"/>
        <w:left w:val="none" w:sz="0" w:space="0" w:color="auto"/>
        <w:bottom w:val="none" w:sz="0" w:space="0" w:color="auto"/>
        <w:right w:val="none" w:sz="0" w:space="0" w:color="auto"/>
      </w:divBdr>
      <w:divsChild>
        <w:div w:id="2014841195">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778329252">
      <w:bodyDiv w:val="1"/>
      <w:marLeft w:val="0"/>
      <w:marRight w:val="0"/>
      <w:marTop w:val="0"/>
      <w:marBottom w:val="0"/>
      <w:divBdr>
        <w:top w:val="none" w:sz="0" w:space="0" w:color="auto"/>
        <w:left w:val="none" w:sz="0" w:space="0" w:color="auto"/>
        <w:bottom w:val="none" w:sz="0" w:space="0" w:color="auto"/>
        <w:right w:val="none" w:sz="0" w:space="0" w:color="auto"/>
      </w:divBdr>
    </w:div>
    <w:div w:id="1782994495">
      <w:bodyDiv w:val="1"/>
      <w:marLeft w:val="0"/>
      <w:marRight w:val="0"/>
      <w:marTop w:val="0"/>
      <w:marBottom w:val="0"/>
      <w:divBdr>
        <w:top w:val="none" w:sz="0" w:space="0" w:color="auto"/>
        <w:left w:val="none" w:sz="0" w:space="0" w:color="auto"/>
        <w:bottom w:val="none" w:sz="0" w:space="0" w:color="auto"/>
        <w:right w:val="none" w:sz="0" w:space="0" w:color="auto"/>
      </w:divBdr>
    </w:div>
    <w:div w:id="1807579900">
      <w:bodyDiv w:val="1"/>
      <w:marLeft w:val="0"/>
      <w:marRight w:val="0"/>
      <w:marTop w:val="0"/>
      <w:marBottom w:val="0"/>
      <w:divBdr>
        <w:top w:val="none" w:sz="0" w:space="0" w:color="auto"/>
        <w:left w:val="none" w:sz="0" w:space="0" w:color="auto"/>
        <w:bottom w:val="none" w:sz="0" w:space="0" w:color="auto"/>
        <w:right w:val="none" w:sz="0" w:space="0" w:color="auto"/>
      </w:divBdr>
    </w:div>
    <w:div w:id="1814105239">
      <w:bodyDiv w:val="1"/>
      <w:marLeft w:val="0"/>
      <w:marRight w:val="0"/>
      <w:marTop w:val="0"/>
      <w:marBottom w:val="0"/>
      <w:divBdr>
        <w:top w:val="none" w:sz="0" w:space="0" w:color="auto"/>
        <w:left w:val="none" w:sz="0" w:space="0" w:color="auto"/>
        <w:bottom w:val="none" w:sz="0" w:space="0" w:color="auto"/>
        <w:right w:val="none" w:sz="0" w:space="0" w:color="auto"/>
      </w:divBdr>
    </w:div>
    <w:div w:id="1818571220">
      <w:bodyDiv w:val="1"/>
      <w:marLeft w:val="0"/>
      <w:marRight w:val="0"/>
      <w:marTop w:val="0"/>
      <w:marBottom w:val="0"/>
      <w:divBdr>
        <w:top w:val="none" w:sz="0" w:space="0" w:color="auto"/>
        <w:left w:val="none" w:sz="0" w:space="0" w:color="auto"/>
        <w:bottom w:val="none" w:sz="0" w:space="0" w:color="auto"/>
        <w:right w:val="none" w:sz="0" w:space="0" w:color="auto"/>
      </w:divBdr>
    </w:div>
    <w:div w:id="1839153174">
      <w:bodyDiv w:val="1"/>
      <w:marLeft w:val="0"/>
      <w:marRight w:val="0"/>
      <w:marTop w:val="0"/>
      <w:marBottom w:val="0"/>
      <w:divBdr>
        <w:top w:val="none" w:sz="0" w:space="0" w:color="auto"/>
        <w:left w:val="none" w:sz="0" w:space="0" w:color="auto"/>
        <w:bottom w:val="none" w:sz="0" w:space="0" w:color="auto"/>
        <w:right w:val="none" w:sz="0" w:space="0" w:color="auto"/>
      </w:divBdr>
    </w:div>
    <w:div w:id="1870953074">
      <w:bodyDiv w:val="1"/>
      <w:marLeft w:val="0"/>
      <w:marRight w:val="0"/>
      <w:marTop w:val="0"/>
      <w:marBottom w:val="0"/>
      <w:divBdr>
        <w:top w:val="none" w:sz="0" w:space="0" w:color="auto"/>
        <w:left w:val="none" w:sz="0" w:space="0" w:color="auto"/>
        <w:bottom w:val="none" w:sz="0" w:space="0" w:color="auto"/>
        <w:right w:val="none" w:sz="0" w:space="0" w:color="auto"/>
      </w:divBdr>
      <w:divsChild>
        <w:div w:id="749473696">
          <w:marLeft w:val="0"/>
          <w:marRight w:val="0"/>
          <w:marTop w:val="0"/>
          <w:marBottom w:val="0"/>
          <w:divBdr>
            <w:top w:val="none" w:sz="0" w:space="0" w:color="auto"/>
            <w:left w:val="none" w:sz="0" w:space="0" w:color="auto"/>
            <w:bottom w:val="none" w:sz="0" w:space="0" w:color="auto"/>
            <w:right w:val="none" w:sz="0" w:space="0" w:color="auto"/>
          </w:divBdr>
          <w:divsChild>
            <w:div w:id="407926767">
              <w:marLeft w:val="0"/>
              <w:marRight w:val="0"/>
              <w:marTop w:val="0"/>
              <w:marBottom w:val="0"/>
              <w:divBdr>
                <w:top w:val="none" w:sz="0" w:space="0" w:color="auto"/>
                <w:left w:val="none" w:sz="0" w:space="0" w:color="auto"/>
                <w:bottom w:val="none" w:sz="0" w:space="0" w:color="auto"/>
                <w:right w:val="none" w:sz="0" w:space="0" w:color="auto"/>
              </w:divBdr>
              <w:divsChild>
                <w:div w:id="1502694940">
                  <w:marLeft w:val="0"/>
                  <w:marRight w:val="0"/>
                  <w:marTop w:val="0"/>
                  <w:marBottom w:val="0"/>
                  <w:divBdr>
                    <w:top w:val="none" w:sz="0" w:space="0" w:color="auto"/>
                    <w:left w:val="none" w:sz="0" w:space="0" w:color="auto"/>
                    <w:bottom w:val="none" w:sz="0" w:space="0" w:color="auto"/>
                    <w:right w:val="none" w:sz="0" w:space="0" w:color="auto"/>
                  </w:divBdr>
                  <w:divsChild>
                    <w:div w:id="361781230">
                      <w:marLeft w:val="0"/>
                      <w:marRight w:val="0"/>
                      <w:marTop w:val="0"/>
                      <w:marBottom w:val="0"/>
                      <w:divBdr>
                        <w:top w:val="none" w:sz="0" w:space="0" w:color="auto"/>
                        <w:left w:val="none" w:sz="0" w:space="0" w:color="auto"/>
                        <w:bottom w:val="none" w:sz="0" w:space="0" w:color="auto"/>
                        <w:right w:val="none" w:sz="0" w:space="0" w:color="auto"/>
                      </w:divBdr>
                      <w:divsChild>
                        <w:div w:id="349994784">
                          <w:marLeft w:val="0"/>
                          <w:marRight w:val="0"/>
                          <w:marTop w:val="0"/>
                          <w:marBottom w:val="0"/>
                          <w:divBdr>
                            <w:top w:val="none" w:sz="0" w:space="0" w:color="auto"/>
                            <w:left w:val="none" w:sz="0" w:space="0" w:color="auto"/>
                            <w:bottom w:val="none" w:sz="0" w:space="0" w:color="auto"/>
                            <w:right w:val="none" w:sz="0" w:space="0" w:color="auto"/>
                          </w:divBdr>
                          <w:divsChild>
                            <w:div w:id="1972783790">
                              <w:marLeft w:val="0"/>
                              <w:marRight w:val="0"/>
                              <w:marTop w:val="0"/>
                              <w:marBottom w:val="0"/>
                              <w:divBdr>
                                <w:top w:val="none" w:sz="0" w:space="0" w:color="auto"/>
                                <w:left w:val="none" w:sz="0" w:space="0" w:color="auto"/>
                                <w:bottom w:val="none" w:sz="0" w:space="0" w:color="auto"/>
                                <w:right w:val="none" w:sz="0" w:space="0" w:color="auto"/>
                              </w:divBdr>
                              <w:divsChild>
                                <w:div w:id="177160707">
                                  <w:marLeft w:val="0"/>
                                  <w:marRight w:val="0"/>
                                  <w:marTop w:val="0"/>
                                  <w:marBottom w:val="0"/>
                                  <w:divBdr>
                                    <w:top w:val="none" w:sz="0" w:space="0" w:color="auto"/>
                                    <w:left w:val="none" w:sz="0" w:space="0" w:color="auto"/>
                                    <w:bottom w:val="none" w:sz="0" w:space="0" w:color="auto"/>
                                    <w:right w:val="none" w:sz="0" w:space="0" w:color="auto"/>
                                  </w:divBdr>
                                  <w:divsChild>
                                    <w:div w:id="1467964816">
                                      <w:marLeft w:val="0"/>
                                      <w:marRight w:val="0"/>
                                      <w:marTop w:val="0"/>
                                      <w:marBottom w:val="0"/>
                                      <w:divBdr>
                                        <w:top w:val="none" w:sz="0" w:space="0" w:color="auto"/>
                                        <w:left w:val="none" w:sz="0" w:space="0" w:color="auto"/>
                                        <w:bottom w:val="none" w:sz="0" w:space="0" w:color="auto"/>
                                        <w:right w:val="none" w:sz="0" w:space="0" w:color="auto"/>
                                      </w:divBdr>
                                      <w:divsChild>
                                        <w:div w:id="324824314">
                                          <w:marLeft w:val="0"/>
                                          <w:marRight w:val="0"/>
                                          <w:marTop w:val="0"/>
                                          <w:marBottom w:val="0"/>
                                          <w:divBdr>
                                            <w:top w:val="none" w:sz="0" w:space="0" w:color="auto"/>
                                            <w:left w:val="none" w:sz="0" w:space="0" w:color="auto"/>
                                            <w:bottom w:val="none" w:sz="0" w:space="0" w:color="auto"/>
                                            <w:right w:val="none" w:sz="0" w:space="0" w:color="auto"/>
                                          </w:divBdr>
                                          <w:divsChild>
                                            <w:div w:id="246111696">
                                              <w:marLeft w:val="0"/>
                                              <w:marRight w:val="0"/>
                                              <w:marTop w:val="0"/>
                                              <w:marBottom w:val="0"/>
                                              <w:divBdr>
                                                <w:top w:val="none" w:sz="0" w:space="0" w:color="auto"/>
                                                <w:left w:val="none" w:sz="0" w:space="0" w:color="auto"/>
                                                <w:bottom w:val="none" w:sz="0" w:space="0" w:color="auto"/>
                                                <w:right w:val="none" w:sz="0" w:space="0" w:color="auto"/>
                                              </w:divBdr>
                                              <w:divsChild>
                                                <w:div w:id="778380304">
                                                  <w:marLeft w:val="0"/>
                                                  <w:marRight w:val="0"/>
                                                  <w:marTop w:val="0"/>
                                                  <w:marBottom w:val="0"/>
                                                  <w:divBdr>
                                                    <w:top w:val="none" w:sz="0" w:space="0" w:color="auto"/>
                                                    <w:left w:val="none" w:sz="0" w:space="0" w:color="auto"/>
                                                    <w:bottom w:val="none" w:sz="0" w:space="0" w:color="auto"/>
                                                    <w:right w:val="none" w:sz="0" w:space="0" w:color="auto"/>
                                                  </w:divBdr>
                                                  <w:divsChild>
                                                    <w:div w:id="1122651476">
                                                      <w:marLeft w:val="0"/>
                                                      <w:marRight w:val="0"/>
                                                      <w:marTop w:val="0"/>
                                                      <w:marBottom w:val="0"/>
                                                      <w:divBdr>
                                                        <w:top w:val="none" w:sz="0" w:space="0" w:color="auto"/>
                                                        <w:left w:val="none" w:sz="0" w:space="0" w:color="auto"/>
                                                        <w:bottom w:val="none" w:sz="0" w:space="0" w:color="auto"/>
                                                        <w:right w:val="none" w:sz="0" w:space="0" w:color="auto"/>
                                                      </w:divBdr>
                                                      <w:divsChild>
                                                        <w:div w:id="1177233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871332201">
      <w:bodyDiv w:val="1"/>
      <w:marLeft w:val="0"/>
      <w:marRight w:val="0"/>
      <w:marTop w:val="0"/>
      <w:marBottom w:val="0"/>
      <w:divBdr>
        <w:top w:val="none" w:sz="0" w:space="0" w:color="auto"/>
        <w:left w:val="none" w:sz="0" w:space="0" w:color="auto"/>
        <w:bottom w:val="none" w:sz="0" w:space="0" w:color="auto"/>
        <w:right w:val="none" w:sz="0" w:space="0" w:color="auto"/>
      </w:divBdr>
    </w:div>
    <w:div w:id="1873375045">
      <w:bodyDiv w:val="1"/>
      <w:marLeft w:val="0"/>
      <w:marRight w:val="0"/>
      <w:marTop w:val="0"/>
      <w:marBottom w:val="0"/>
      <w:divBdr>
        <w:top w:val="none" w:sz="0" w:space="0" w:color="auto"/>
        <w:left w:val="none" w:sz="0" w:space="0" w:color="auto"/>
        <w:bottom w:val="none" w:sz="0" w:space="0" w:color="auto"/>
        <w:right w:val="none" w:sz="0" w:space="0" w:color="auto"/>
      </w:divBdr>
    </w:div>
    <w:div w:id="1909221165">
      <w:bodyDiv w:val="1"/>
      <w:marLeft w:val="0"/>
      <w:marRight w:val="0"/>
      <w:marTop w:val="0"/>
      <w:marBottom w:val="0"/>
      <w:divBdr>
        <w:top w:val="none" w:sz="0" w:space="0" w:color="auto"/>
        <w:left w:val="none" w:sz="0" w:space="0" w:color="auto"/>
        <w:bottom w:val="none" w:sz="0" w:space="0" w:color="auto"/>
        <w:right w:val="none" w:sz="0" w:space="0" w:color="auto"/>
      </w:divBdr>
      <w:divsChild>
        <w:div w:id="219752310">
          <w:marLeft w:val="0"/>
          <w:marRight w:val="0"/>
          <w:marTop w:val="0"/>
          <w:marBottom w:val="0"/>
          <w:divBdr>
            <w:top w:val="none" w:sz="0" w:space="0" w:color="auto"/>
            <w:left w:val="none" w:sz="0" w:space="0" w:color="auto"/>
            <w:bottom w:val="none" w:sz="0" w:space="0" w:color="auto"/>
            <w:right w:val="none" w:sz="0" w:space="0" w:color="auto"/>
          </w:divBdr>
          <w:divsChild>
            <w:div w:id="301035998">
              <w:marLeft w:val="0"/>
              <w:marRight w:val="0"/>
              <w:marTop w:val="0"/>
              <w:marBottom w:val="0"/>
              <w:divBdr>
                <w:top w:val="none" w:sz="0" w:space="0" w:color="auto"/>
                <w:left w:val="none" w:sz="0" w:space="0" w:color="auto"/>
                <w:bottom w:val="none" w:sz="0" w:space="0" w:color="auto"/>
                <w:right w:val="none" w:sz="0" w:space="0" w:color="auto"/>
              </w:divBdr>
              <w:divsChild>
                <w:div w:id="897280011">
                  <w:marLeft w:val="0"/>
                  <w:marRight w:val="0"/>
                  <w:marTop w:val="0"/>
                  <w:marBottom w:val="0"/>
                  <w:divBdr>
                    <w:top w:val="none" w:sz="0" w:space="0" w:color="auto"/>
                    <w:left w:val="none" w:sz="0" w:space="0" w:color="auto"/>
                    <w:bottom w:val="none" w:sz="0" w:space="0" w:color="auto"/>
                    <w:right w:val="none" w:sz="0" w:space="0" w:color="auto"/>
                  </w:divBdr>
                  <w:divsChild>
                    <w:div w:id="208881594">
                      <w:marLeft w:val="0"/>
                      <w:marRight w:val="0"/>
                      <w:marTop w:val="0"/>
                      <w:marBottom w:val="0"/>
                      <w:divBdr>
                        <w:top w:val="none" w:sz="0" w:space="0" w:color="auto"/>
                        <w:left w:val="none" w:sz="0" w:space="0" w:color="auto"/>
                        <w:bottom w:val="none" w:sz="0" w:space="0" w:color="auto"/>
                        <w:right w:val="none" w:sz="0" w:space="0" w:color="auto"/>
                      </w:divBdr>
                      <w:divsChild>
                        <w:div w:id="1719355627">
                          <w:marLeft w:val="0"/>
                          <w:marRight w:val="0"/>
                          <w:marTop w:val="0"/>
                          <w:marBottom w:val="0"/>
                          <w:divBdr>
                            <w:top w:val="none" w:sz="0" w:space="0" w:color="auto"/>
                            <w:left w:val="none" w:sz="0" w:space="0" w:color="auto"/>
                            <w:bottom w:val="none" w:sz="0" w:space="0" w:color="auto"/>
                            <w:right w:val="none" w:sz="0" w:space="0" w:color="auto"/>
                          </w:divBdr>
                          <w:divsChild>
                            <w:div w:id="1095635121">
                              <w:marLeft w:val="0"/>
                              <w:marRight w:val="0"/>
                              <w:marTop w:val="0"/>
                              <w:marBottom w:val="0"/>
                              <w:divBdr>
                                <w:top w:val="none" w:sz="0" w:space="0" w:color="auto"/>
                                <w:left w:val="none" w:sz="0" w:space="0" w:color="auto"/>
                                <w:bottom w:val="none" w:sz="0" w:space="0" w:color="auto"/>
                                <w:right w:val="none" w:sz="0" w:space="0" w:color="auto"/>
                              </w:divBdr>
                              <w:divsChild>
                                <w:div w:id="1729917925">
                                  <w:marLeft w:val="0"/>
                                  <w:marRight w:val="0"/>
                                  <w:marTop w:val="0"/>
                                  <w:marBottom w:val="0"/>
                                  <w:divBdr>
                                    <w:top w:val="none" w:sz="0" w:space="0" w:color="auto"/>
                                    <w:left w:val="none" w:sz="0" w:space="0" w:color="auto"/>
                                    <w:bottom w:val="none" w:sz="0" w:space="0" w:color="auto"/>
                                    <w:right w:val="none" w:sz="0" w:space="0" w:color="auto"/>
                                  </w:divBdr>
                                  <w:divsChild>
                                    <w:div w:id="1508591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90405178">
      <w:bodyDiv w:val="1"/>
      <w:marLeft w:val="0"/>
      <w:marRight w:val="0"/>
      <w:marTop w:val="0"/>
      <w:marBottom w:val="0"/>
      <w:divBdr>
        <w:top w:val="none" w:sz="0" w:space="0" w:color="auto"/>
        <w:left w:val="none" w:sz="0" w:space="0" w:color="auto"/>
        <w:bottom w:val="none" w:sz="0" w:space="0" w:color="auto"/>
        <w:right w:val="none" w:sz="0" w:space="0" w:color="auto"/>
      </w:divBdr>
    </w:div>
    <w:div w:id="2021929622">
      <w:bodyDiv w:val="1"/>
      <w:marLeft w:val="0"/>
      <w:marRight w:val="0"/>
      <w:marTop w:val="0"/>
      <w:marBottom w:val="0"/>
      <w:divBdr>
        <w:top w:val="none" w:sz="0" w:space="0" w:color="auto"/>
        <w:left w:val="none" w:sz="0" w:space="0" w:color="auto"/>
        <w:bottom w:val="none" w:sz="0" w:space="0" w:color="auto"/>
        <w:right w:val="none" w:sz="0" w:space="0" w:color="auto"/>
      </w:divBdr>
      <w:divsChild>
        <w:div w:id="24059150">
          <w:marLeft w:val="0"/>
          <w:marRight w:val="0"/>
          <w:marTop w:val="0"/>
          <w:marBottom w:val="0"/>
          <w:divBdr>
            <w:top w:val="none" w:sz="0" w:space="0" w:color="auto"/>
            <w:left w:val="none" w:sz="0" w:space="0" w:color="auto"/>
            <w:bottom w:val="none" w:sz="0" w:space="0" w:color="auto"/>
            <w:right w:val="none" w:sz="0" w:space="0" w:color="auto"/>
          </w:divBdr>
          <w:divsChild>
            <w:div w:id="1953005036">
              <w:marLeft w:val="0"/>
              <w:marRight w:val="0"/>
              <w:marTop w:val="0"/>
              <w:marBottom w:val="720"/>
              <w:divBdr>
                <w:top w:val="none" w:sz="0" w:space="0" w:color="auto"/>
                <w:left w:val="none" w:sz="0" w:space="0" w:color="auto"/>
                <w:bottom w:val="none" w:sz="0" w:space="0" w:color="auto"/>
                <w:right w:val="none" w:sz="0" w:space="0" w:color="auto"/>
              </w:divBdr>
              <w:divsChild>
                <w:div w:id="1951812640">
                  <w:marLeft w:val="0"/>
                  <w:marRight w:val="0"/>
                  <w:marTop w:val="0"/>
                  <w:marBottom w:val="600"/>
                  <w:divBdr>
                    <w:top w:val="none" w:sz="0" w:space="0" w:color="auto"/>
                    <w:left w:val="none" w:sz="0" w:space="0" w:color="auto"/>
                    <w:bottom w:val="none" w:sz="0" w:space="0" w:color="auto"/>
                    <w:right w:val="none" w:sz="0" w:space="0" w:color="auto"/>
                  </w:divBdr>
                </w:div>
              </w:divsChild>
            </w:div>
          </w:divsChild>
        </w:div>
      </w:divsChild>
    </w:div>
    <w:div w:id="2051488453">
      <w:bodyDiv w:val="1"/>
      <w:marLeft w:val="0"/>
      <w:marRight w:val="0"/>
      <w:marTop w:val="0"/>
      <w:marBottom w:val="0"/>
      <w:divBdr>
        <w:top w:val="none" w:sz="0" w:space="0" w:color="auto"/>
        <w:left w:val="none" w:sz="0" w:space="0" w:color="auto"/>
        <w:bottom w:val="none" w:sz="0" w:space="0" w:color="auto"/>
        <w:right w:val="none" w:sz="0" w:space="0" w:color="auto"/>
      </w:divBdr>
    </w:div>
    <w:div w:id="2107194152">
      <w:bodyDiv w:val="1"/>
      <w:marLeft w:val="0"/>
      <w:marRight w:val="0"/>
      <w:marTop w:val="0"/>
      <w:marBottom w:val="0"/>
      <w:divBdr>
        <w:top w:val="none" w:sz="0" w:space="0" w:color="auto"/>
        <w:left w:val="none" w:sz="0" w:space="0" w:color="auto"/>
        <w:bottom w:val="none" w:sz="0" w:space="0" w:color="auto"/>
        <w:right w:val="none" w:sz="0" w:space="0" w:color="auto"/>
      </w:divBdr>
    </w:div>
    <w:div w:id="2117288008">
      <w:bodyDiv w:val="1"/>
      <w:marLeft w:val="0"/>
      <w:marRight w:val="0"/>
      <w:marTop w:val="0"/>
      <w:marBottom w:val="0"/>
      <w:divBdr>
        <w:top w:val="none" w:sz="0" w:space="0" w:color="auto"/>
        <w:left w:val="none" w:sz="0" w:space="0" w:color="auto"/>
        <w:bottom w:val="none" w:sz="0" w:space="0" w:color="auto"/>
        <w:right w:val="none" w:sz="0" w:space="0" w:color="auto"/>
      </w:divBdr>
    </w:div>
    <w:div w:id="2121140457">
      <w:bodyDiv w:val="1"/>
      <w:marLeft w:val="0"/>
      <w:marRight w:val="0"/>
      <w:marTop w:val="0"/>
      <w:marBottom w:val="0"/>
      <w:divBdr>
        <w:top w:val="none" w:sz="0" w:space="0" w:color="auto"/>
        <w:left w:val="none" w:sz="0" w:space="0" w:color="auto"/>
        <w:bottom w:val="none" w:sz="0" w:space="0" w:color="auto"/>
        <w:right w:val="none" w:sz="0" w:space="0" w:color="auto"/>
      </w:divBdr>
    </w:div>
    <w:div w:id="21311660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cba0c4c0-e12f-49f0-82ba-adb97095bd57"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440E440A4F5569419335936D679371CC" ma:contentTypeVersion="11" ma:contentTypeDescription="Create a new document." ma:contentTypeScope="" ma:versionID="7ce5ce3fd071eb637fb1e53de54d9a00">
  <xsd:schema xmlns:xsd="http://www.w3.org/2001/XMLSchema" xmlns:xs="http://www.w3.org/2001/XMLSchema" xmlns:p="http://schemas.microsoft.com/office/2006/metadata/properties" xmlns:ns3="cba0c4c0-e12f-49f0-82ba-adb97095bd57" targetNamespace="http://schemas.microsoft.com/office/2006/metadata/properties" ma:root="true" ma:fieldsID="25e90aeff9a7866b95914f90b793c350" ns3:_="">
    <xsd:import namespace="cba0c4c0-e12f-49f0-82ba-adb97095bd57"/>
    <xsd:element name="properties">
      <xsd:complexType>
        <xsd:sequence>
          <xsd:element name="documentManagement">
            <xsd:complexType>
              <xsd:all>
                <xsd:element ref="ns3:MediaServiceDateTaken" minOccurs="0"/>
                <xsd:element ref="ns3:MediaServiceMetadata" minOccurs="0"/>
                <xsd:element ref="ns3:MediaServiceFastMetadata" minOccurs="0"/>
                <xsd:element ref="ns3:MediaServiceSearchProperties" minOccurs="0"/>
                <xsd:element ref="ns3:MediaServiceObjectDetectorVersions" minOccurs="0"/>
                <xsd:element ref="ns3:_activity" minOccurs="0"/>
                <xsd:element ref="ns3:MediaServiceSystemTags" minOccurs="0"/>
                <xsd:element ref="ns3:MediaServiceOCR" minOccurs="0"/>
                <xsd:element ref="ns3:MediaServiceGenerationTime" minOccurs="0"/>
                <xsd:element ref="ns3:MediaServiceEventHashCode"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ba0c4c0-e12f-49f0-82ba-adb97095bd57" elementFormDefault="qualified">
    <xsd:import namespace="http://schemas.microsoft.com/office/2006/documentManagement/types"/>
    <xsd:import namespace="http://schemas.microsoft.com/office/infopath/2007/PartnerControls"/>
    <xsd:element name="MediaServiceDateTaken" ma:index="8" nillable="true" ma:displayName="MediaServiceDateTaken" ma:hidden="true" ma:indexed="true" ma:internalName="MediaServiceDateTaken" ma:readOnly="true">
      <xsd:simpleType>
        <xsd:restriction base="dms:Text"/>
      </xsd:simple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_activity" ma:index="13" nillable="true" ma:displayName="_activity" ma:hidden="true" ma:internalName="_activity">
      <xsd:simpleType>
        <xsd:restriction base="dms:Note"/>
      </xsd:simpleType>
    </xsd:element>
    <xsd:element name="MediaServiceSystemTags" ma:index="14" nillable="true" ma:displayName="MediaServiceSystemTags" ma:hidden="true" ma:internalName="MediaServiceSystemTags" ma:readOnly="true">
      <xsd:simpleType>
        <xsd:restriction base="dms:Note"/>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A35EA2-7947-4F58-B426-F0335636943F}">
  <ds:schemaRefs>
    <ds:schemaRef ds:uri="http://schemas.microsoft.com/sharepoint/v3/contenttype/forms"/>
  </ds:schemaRefs>
</ds:datastoreItem>
</file>

<file path=customXml/itemProps2.xml><?xml version="1.0" encoding="utf-8"?>
<ds:datastoreItem xmlns:ds="http://schemas.openxmlformats.org/officeDocument/2006/customXml" ds:itemID="{CE5F2E93-1C2C-43F3-932A-61D62AC4A389}">
  <ds:schemaRefs>
    <ds:schemaRef ds:uri="http://schemas.microsoft.com/office/2006/metadata/properties"/>
    <ds:schemaRef ds:uri="http://schemas.microsoft.com/office/infopath/2007/PartnerControls"/>
    <ds:schemaRef ds:uri="cba0c4c0-e12f-49f0-82ba-adb97095bd57"/>
  </ds:schemaRefs>
</ds:datastoreItem>
</file>

<file path=customXml/itemProps3.xml><?xml version="1.0" encoding="utf-8"?>
<ds:datastoreItem xmlns:ds="http://schemas.openxmlformats.org/officeDocument/2006/customXml" ds:itemID="{AF15030F-A61A-4229-B321-D143EDBC511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ba0c4c0-e12f-49f0-82ba-adb97095bd5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09649618-C487-44B1-A3FA-427E06D7A4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5</Pages>
  <Words>4892</Words>
  <Characters>30825</Characters>
  <Application>Microsoft Office Word</Application>
  <DocSecurity>0</DocSecurity>
  <Lines>256</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minda Jayasekara Liyana Patabendige</dc:creator>
  <cp:keywords/>
  <dc:description/>
  <cp:lastModifiedBy>Chaminda Jayasekara Liyana Patabendige</cp:lastModifiedBy>
  <cp:revision>17</cp:revision>
  <cp:lastPrinted>2025-09-08T06:46:00Z</cp:lastPrinted>
  <dcterms:created xsi:type="dcterms:W3CDTF">2025-09-12T00:54:00Z</dcterms:created>
  <dcterms:modified xsi:type="dcterms:W3CDTF">2025-09-19T02: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19f0edc3b31007a4aeb60c1b2937fe7662717f6570a50ea904b1e804cb2923f</vt:lpwstr>
  </property>
  <property fmtid="{D5CDD505-2E9C-101B-9397-08002B2CF9AE}" pid="3" name="ContentTypeId">
    <vt:lpwstr>0x010100440E440A4F5569419335936D679371CC</vt:lpwstr>
  </property>
</Properties>
</file>